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97754F" w14:textId="2B845BB2" w:rsidR="00E40ECB" w:rsidRPr="006775FF" w:rsidRDefault="00E40ECB" w:rsidP="0042116C">
      <w:pPr>
        <w:spacing w:after="0"/>
        <w:outlineLvl w:val="0"/>
        <w:rPr>
          <w:rFonts w:ascii="Times New Roman" w:hAnsi="Times New Roman" w:cs="Times New Roman"/>
          <w:sz w:val="24"/>
          <w:szCs w:val="24"/>
        </w:rPr>
      </w:pPr>
      <w:r w:rsidRPr="006775FF">
        <w:rPr>
          <w:rFonts w:ascii="Times New Roman" w:hAnsi="Times New Roman" w:cs="Times New Roman"/>
          <w:sz w:val="24"/>
          <w:szCs w:val="24"/>
        </w:rPr>
        <w:t xml:space="preserve">Supplemental </w:t>
      </w:r>
      <w:r w:rsidR="008D5D30" w:rsidRPr="006775FF">
        <w:rPr>
          <w:rFonts w:ascii="Times New Roman" w:hAnsi="Times New Roman" w:cs="Times New Roman"/>
          <w:sz w:val="24"/>
          <w:szCs w:val="24"/>
        </w:rPr>
        <w:t>T</w:t>
      </w:r>
      <w:r w:rsidR="00AB36A2" w:rsidRPr="006775FF">
        <w:rPr>
          <w:rFonts w:ascii="Times New Roman" w:hAnsi="Times New Roman" w:cs="Times New Roman"/>
          <w:sz w:val="24"/>
          <w:szCs w:val="24"/>
        </w:rPr>
        <w:t>able 1:</w:t>
      </w:r>
      <w:r w:rsidRPr="006775FF">
        <w:rPr>
          <w:rFonts w:ascii="Times New Roman" w:hAnsi="Times New Roman" w:cs="Times New Roman"/>
          <w:sz w:val="24"/>
          <w:szCs w:val="24"/>
        </w:rPr>
        <w:t xml:space="preserve"> </w:t>
      </w:r>
    </w:p>
    <w:p w14:paraId="577C1AE9" w14:textId="4C6B8B2F" w:rsidR="00E40ECB" w:rsidRPr="006775FF" w:rsidRDefault="00E40ECB" w:rsidP="0042116C">
      <w:pPr>
        <w:spacing w:after="0"/>
        <w:outlineLvl w:val="0"/>
        <w:rPr>
          <w:rFonts w:ascii="Times New Roman" w:hAnsi="Times New Roman" w:cs="Times New Roman"/>
          <w:sz w:val="24"/>
          <w:szCs w:val="24"/>
        </w:rPr>
      </w:pPr>
      <w:r w:rsidRPr="006775FF">
        <w:rPr>
          <w:rFonts w:ascii="Times New Roman" w:hAnsi="Times New Roman" w:cs="Times New Roman"/>
          <w:sz w:val="24"/>
          <w:szCs w:val="24"/>
        </w:rPr>
        <w:t>OVID MEDLINE search terms modified for EMBASE, CINAHL and PSYCHINFO</w:t>
      </w:r>
      <w:r w:rsidR="00173429">
        <w:rPr>
          <w:rFonts w:ascii="Times New Roman" w:hAnsi="Times New Roman" w:cs="Times New Roman"/>
          <w:sz w:val="24"/>
          <w:szCs w:val="24"/>
        </w:rPr>
        <w:t xml:space="preserve"> (from November to December 2018</w:t>
      </w:r>
      <w:bookmarkStart w:id="0" w:name="_GoBack"/>
      <w:bookmarkEnd w:id="0"/>
      <w:r w:rsidRPr="006775FF">
        <w:rPr>
          <w:rFonts w:ascii="Times New Roman" w:hAnsi="Times New Roman" w:cs="Times New Roman"/>
          <w:sz w:val="24"/>
          <w:szCs w:val="24"/>
        </w:rPr>
        <w:t>)</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6A0563" w:rsidRPr="006775FF" w14:paraId="7B05660F" w14:textId="77777777" w:rsidTr="006C66FF">
        <w:tc>
          <w:tcPr>
            <w:tcW w:w="4675" w:type="dxa"/>
            <w:tcBorders>
              <w:top w:val="single" w:sz="4" w:space="0" w:color="auto"/>
              <w:bottom w:val="single" w:sz="4" w:space="0" w:color="auto"/>
            </w:tcBorders>
            <w:shd w:val="clear" w:color="auto" w:fill="FFFFFF" w:themeFill="background1"/>
          </w:tcPr>
          <w:p w14:paraId="4F2133DC" w14:textId="77777777" w:rsidR="00E40ECB" w:rsidRPr="006775FF" w:rsidRDefault="00E40ECB" w:rsidP="006C66FF">
            <w:pPr>
              <w:shd w:val="clear" w:color="auto" w:fill="FFFFFF" w:themeFill="background1"/>
              <w:outlineLvl w:val="0"/>
              <w:rPr>
                <w:rFonts w:ascii="Times New Roman" w:hAnsi="Times New Roman" w:cs="Times New Roman"/>
                <w:sz w:val="24"/>
                <w:szCs w:val="24"/>
              </w:rPr>
            </w:pPr>
            <w:r w:rsidRPr="006775FF">
              <w:rPr>
                <w:rFonts w:ascii="Times New Roman" w:hAnsi="Times New Roman" w:cs="Times New Roman"/>
                <w:sz w:val="24"/>
                <w:szCs w:val="24"/>
              </w:rPr>
              <w:t>Search Steps</w:t>
            </w:r>
          </w:p>
        </w:tc>
        <w:tc>
          <w:tcPr>
            <w:tcW w:w="4675" w:type="dxa"/>
            <w:tcBorders>
              <w:top w:val="single" w:sz="4" w:space="0" w:color="auto"/>
              <w:bottom w:val="single" w:sz="4" w:space="0" w:color="auto"/>
            </w:tcBorders>
            <w:shd w:val="clear" w:color="auto" w:fill="FFFFFF" w:themeFill="background1"/>
          </w:tcPr>
          <w:p w14:paraId="47CF693F" w14:textId="77777777" w:rsidR="00E40ECB" w:rsidRPr="006775FF" w:rsidRDefault="00E40ECB" w:rsidP="006C66FF">
            <w:pPr>
              <w:shd w:val="clear" w:color="auto" w:fill="FFFFFF" w:themeFill="background1"/>
              <w:outlineLvl w:val="0"/>
              <w:rPr>
                <w:rFonts w:ascii="Times New Roman" w:hAnsi="Times New Roman" w:cs="Times New Roman"/>
                <w:sz w:val="24"/>
                <w:szCs w:val="24"/>
              </w:rPr>
            </w:pPr>
            <w:r w:rsidRPr="006775FF">
              <w:rPr>
                <w:rFonts w:ascii="Times New Roman" w:hAnsi="Times New Roman" w:cs="Times New Roman"/>
                <w:sz w:val="24"/>
                <w:szCs w:val="24"/>
              </w:rPr>
              <w:t>Search Terms</w:t>
            </w:r>
          </w:p>
        </w:tc>
      </w:tr>
      <w:tr w:rsidR="006A0563" w:rsidRPr="006775FF" w14:paraId="216E2FF3" w14:textId="77777777" w:rsidTr="006C66FF">
        <w:tc>
          <w:tcPr>
            <w:tcW w:w="4675" w:type="dxa"/>
            <w:tcBorders>
              <w:top w:val="single" w:sz="4" w:space="0" w:color="auto"/>
            </w:tcBorders>
            <w:shd w:val="clear" w:color="auto" w:fill="FFFFFF" w:themeFill="background1"/>
          </w:tcPr>
          <w:p w14:paraId="192934EE" w14:textId="77777777" w:rsidR="00E40ECB" w:rsidRPr="006775FF" w:rsidRDefault="00E40ECB" w:rsidP="006C66FF">
            <w:pPr>
              <w:shd w:val="clear" w:color="auto" w:fill="FFFFFF" w:themeFill="background1"/>
              <w:outlineLvl w:val="0"/>
              <w:rPr>
                <w:rFonts w:ascii="Times New Roman" w:hAnsi="Times New Roman" w:cs="Times New Roman"/>
                <w:sz w:val="24"/>
                <w:szCs w:val="24"/>
              </w:rPr>
            </w:pPr>
            <w:r w:rsidRPr="006775FF">
              <w:rPr>
                <w:rFonts w:ascii="Times New Roman" w:hAnsi="Times New Roman" w:cs="Times New Roman"/>
                <w:sz w:val="24"/>
                <w:szCs w:val="24"/>
              </w:rPr>
              <w:t>1</w:t>
            </w:r>
          </w:p>
        </w:tc>
        <w:tc>
          <w:tcPr>
            <w:tcW w:w="4675" w:type="dxa"/>
            <w:tcBorders>
              <w:top w:val="single" w:sz="4" w:space="0" w:color="auto"/>
            </w:tcBorders>
            <w:shd w:val="clear" w:color="auto" w:fill="FFFFFF" w:themeFill="background1"/>
          </w:tcPr>
          <w:p w14:paraId="5CE03C17" w14:textId="24CCEF29" w:rsidR="00E40ECB" w:rsidRPr="006775FF" w:rsidRDefault="002565F1" w:rsidP="006C66FF">
            <w:pPr>
              <w:shd w:val="clear" w:color="auto" w:fill="FFFFFF" w:themeFill="background1"/>
              <w:outlineLvl w:val="0"/>
              <w:rPr>
                <w:rFonts w:ascii="Times New Roman" w:hAnsi="Times New Roman" w:cs="Times New Roman"/>
                <w:sz w:val="24"/>
                <w:szCs w:val="24"/>
              </w:rPr>
            </w:pPr>
            <w:r w:rsidRPr="006775FF">
              <w:rPr>
                <w:rFonts w:ascii="Times New Roman" w:hAnsi="Times New Roman" w:cs="Times New Roman"/>
                <w:sz w:val="24"/>
                <w:szCs w:val="24"/>
              </w:rPr>
              <w:t xml:space="preserve">exp </w:t>
            </w:r>
            <w:r w:rsidR="00E40ECB" w:rsidRPr="006775FF">
              <w:rPr>
                <w:rFonts w:ascii="Times New Roman" w:hAnsi="Times New Roman" w:cs="Times New Roman"/>
                <w:sz w:val="24"/>
                <w:szCs w:val="24"/>
              </w:rPr>
              <w:t>Cognition</w:t>
            </w:r>
            <w:r w:rsidRPr="006775FF">
              <w:rPr>
                <w:rFonts w:ascii="Times New Roman" w:hAnsi="Times New Roman" w:cs="Times New Roman"/>
                <w:sz w:val="24"/>
                <w:szCs w:val="24"/>
              </w:rPr>
              <w:t>*</w:t>
            </w:r>
            <w:r w:rsidR="00E40ECB" w:rsidRPr="006775FF">
              <w:rPr>
                <w:rFonts w:ascii="Times New Roman" w:hAnsi="Times New Roman" w:cs="Times New Roman"/>
                <w:sz w:val="24"/>
                <w:szCs w:val="24"/>
              </w:rPr>
              <w:t>/ or cognition.mp.</w:t>
            </w:r>
          </w:p>
        </w:tc>
      </w:tr>
      <w:tr w:rsidR="006A0563" w:rsidRPr="006775FF" w14:paraId="5EF014DA" w14:textId="77777777" w:rsidTr="006C66FF">
        <w:tc>
          <w:tcPr>
            <w:tcW w:w="4675" w:type="dxa"/>
          </w:tcPr>
          <w:p w14:paraId="1B323ED8" w14:textId="77777777" w:rsidR="00E40ECB" w:rsidRPr="006775FF" w:rsidRDefault="00E40ECB" w:rsidP="006C66FF">
            <w:pPr>
              <w:shd w:val="clear" w:color="auto" w:fill="FFFFFF" w:themeFill="background1"/>
              <w:outlineLvl w:val="0"/>
              <w:rPr>
                <w:rFonts w:ascii="Times New Roman" w:hAnsi="Times New Roman" w:cs="Times New Roman"/>
                <w:sz w:val="24"/>
                <w:szCs w:val="24"/>
              </w:rPr>
            </w:pPr>
            <w:r w:rsidRPr="006775FF">
              <w:rPr>
                <w:rFonts w:ascii="Times New Roman" w:hAnsi="Times New Roman" w:cs="Times New Roman"/>
                <w:sz w:val="24"/>
                <w:szCs w:val="24"/>
              </w:rPr>
              <w:t>2</w:t>
            </w:r>
          </w:p>
        </w:tc>
        <w:tc>
          <w:tcPr>
            <w:tcW w:w="4675" w:type="dxa"/>
          </w:tcPr>
          <w:p w14:paraId="71A19578" w14:textId="77777777" w:rsidR="00E40ECB" w:rsidRPr="006775FF" w:rsidRDefault="00E40ECB" w:rsidP="006C66FF">
            <w:pPr>
              <w:shd w:val="clear" w:color="auto" w:fill="FFFFFF" w:themeFill="background1"/>
              <w:outlineLvl w:val="0"/>
              <w:rPr>
                <w:rFonts w:ascii="Times New Roman" w:hAnsi="Times New Roman" w:cs="Times New Roman"/>
                <w:sz w:val="24"/>
                <w:szCs w:val="24"/>
              </w:rPr>
            </w:pPr>
            <w:r w:rsidRPr="006775FF">
              <w:rPr>
                <w:rFonts w:ascii="Times New Roman" w:hAnsi="Times New Roman" w:cs="Times New Roman"/>
                <w:sz w:val="24"/>
                <w:szCs w:val="24"/>
              </w:rPr>
              <w:t>cognitive domain*.mp.</w:t>
            </w:r>
          </w:p>
        </w:tc>
      </w:tr>
      <w:tr w:rsidR="006A0563" w:rsidRPr="006775FF" w14:paraId="242E5FFC" w14:textId="77777777" w:rsidTr="006C66FF">
        <w:tc>
          <w:tcPr>
            <w:tcW w:w="4675" w:type="dxa"/>
          </w:tcPr>
          <w:p w14:paraId="3B5CDD91" w14:textId="77777777" w:rsidR="00E40ECB" w:rsidRPr="006775FF" w:rsidRDefault="00E40ECB" w:rsidP="006C66FF">
            <w:pPr>
              <w:shd w:val="clear" w:color="auto" w:fill="FFFFFF" w:themeFill="background1"/>
              <w:outlineLvl w:val="0"/>
              <w:rPr>
                <w:rFonts w:ascii="Times New Roman" w:hAnsi="Times New Roman" w:cs="Times New Roman"/>
                <w:sz w:val="24"/>
                <w:szCs w:val="24"/>
              </w:rPr>
            </w:pPr>
            <w:r w:rsidRPr="006775FF">
              <w:rPr>
                <w:rFonts w:ascii="Times New Roman" w:hAnsi="Times New Roman" w:cs="Times New Roman"/>
                <w:sz w:val="24"/>
                <w:szCs w:val="24"/>
              </w:rPr>
              <w:t>3</w:t>
            </w:r>
          </w:p>
        </w:tc>
        <w:tc>
          <w:tcPr>
            <w:tcW w:w="4675" w:type="dxa"/>
          </w:tcPr>
          <w:p w14:paraId="74ACCC81" w14:textId="77777777" w:rsidR="00E40ECB" w:rsidRPr="006775FF" w:rsidRDefault="00E40ECB" w:rsidP="006C66FF">
            <w:pPr>
              <w:shd w:val="clear" w:color="auto" w:fill="FFFFFF" w:themeFill="background1"/>
              <w:outlineLvl w:val="0"/>
              <w:rPr>
                <w:rFonts w:ascii="Times New Roman" w:hAnsi="Times New Roman" w:cs="Times New Roman"/>
                <w:sz w:val="24"/>
                <w:szCs w:val="24"/>
              </w:rPr>
            </w:pPr>
            <w:r w:rsidRPr="006775FF">
              <w:rPr>
                <w:rFonts w:ascii="Times New Roman" w:hAnsi="Times New Roman" w:cs="Times New Roman"/>
                <w:sz w:val="24"/>
                <w:szCs w:val="24"/>
              </w:rPr>
              <w:t>exp memory/ or exp learning, episodic/ or long-term/ or exp memory, short-term/ or mental recall/ or exp spatial memory</w:t>
            </w:r>
          </w:p>
        </w:tc>
      </w:tr>
      <w:tr w:rsidR="006A0563" w:rsidRPr="006775FF" w14:paraId="4EBCB497" w14:textId="77777777" w:rsidTr="006C66FF">
        <w:tc>
          <w:tcPr>
            <w:tcW w:w="4675" w:type="dxa"/>
          </w:tcPr>
          <w:p w14:paraId="22250869" w14:textId="77777777" w:rsidR="00E40ECB" w:rsidRPr="006775FF" w:rsidRDefault="00E40ECB" w:rsidP="006C66FF">
            <w:pPr>
              <w:shd w:val="clear" w:color="auto" w:fill="FFFFFF" w:themeFill="background1"/>
              <w:outlineLvl w:val="0"/>
              <w:rPr>
                <w:rFonts w:ascii="Times New Roman" w:hAnsi="Times New Roman" w:cs="Times New Roman"/>
                <w:sz w:val="24"/>
                <w:szCs w:val="24"/>
              </w:rPr>
            </w:pPr>
            <w:r w:rsidRPr="006775FF">
              <w:rPr>
                <w:rFonts w:ascii="Times New Roman" w:hAnsi="Times New Roman" w:cs="Times New Roman"/>
                <w:sz w:val="24"/>
                <w:szCs w:val="24"/>
              </w:rPr>
              <w:t>4</w:t>
            </w:r>
          </w:p>
        </w:tc>
        <w:tc>
          <w:tcPr>
            <w:tcW w:w="4675" w:type="dxa"/>
          </w:tcPr>
          <w:p w14:paraId="01C07106" w14:textId="77777777" w:rsidR="00E40ECB" w:rsidRPr="006775FF" w:rsidRDefault="00E40ECB" w:rsidP="006C66FF">
            <w:pPr>
              <w:shd w:val="clear" w:color="auto" w:fill="FFFFFF" w:themeFill="background1"/>
              <w:outlineLvl w:val="0"/>
              <w:rPr>
                <w:rFonts w:ascii="Times New Roman" w:hAnsi="Times New Roman" w:cs="Times New Roman"/>
                <w:sz w:val="24"/>
                <w:szCs w:val="24"/>
              </w:rPr>
            </w:pPr>
            <w:r w:rsidRPr="006775FF">
              <w:rPr>
                <w:rFonts w:ascii="Times New Roman" w:hAnsi="Times New Roman" w:cs="Times New Roman"/>
                <w:sz w:val="24"/>
                <w:szCs w:val="24"/>
              </w:rPr>
              <w:t>processing speed.mp.</w:t>
            </w:r>
          </w:p>
        </w:tc>
      </w:tr>
      <w:tr w:rsidR="006A0563" w:rsidRPr="006775FF" w14:paraId="676C7AE4" w14:textId="77777777" w:rsidTr="006C66FF">
        <w:tc>
          <w:tcPr>
            <w:tcW w:w="4675" w:type="dxa"/>
          </w:tcPr>
          <w:p w14:paraId="3868F4A7" w14:textId="77777777" w:rsidR="00E40ECB" w:rsidRPr="006775FF" w:rsidRDefault="00E40ECB" w:rsidP="006C66FF">
            <w:pPr>
              <w:shd w:val="clear" w:color="auto" w:fill="FFFFFF" w:themeFill="background1"/>
              <w:outlineLvl w:val="0"/>
              <w:rPr>
                <w:rFonts w:ascii="Times New Roman" w:hAnsi="Times New Roman" w:cs="Times New Roman"/>
                <w:sz w:val="24"/>
                <w:szCs w:val="24"/>
              </w:rPr>
            </w:pPr>
            <w:r w:rsidRPr="006775FF">
              <w:rPr>
                <w:rFonts w:ascii="Times New Roman" w:hAnsi="Times New Roman" w:cs="Times New Roman"/>
                <w:sz w:val="24"/>
                <w:szCs w:val="24"/>
              </w:rPr>
              <w:t>5</w:t>
            </w:r>
          </w:p>
        </w:tc>
        <w:tc>
          <w:tcPr>
            <w:tcW w:w="4675" w:type="dxa"/>
          </w:tcPr>
          <w:p w14:paraId="2D7E7573" w14:textId="77777777" w:rsidR="00E40ECB" w:rsidRPr="006775FF" w:rsidRDefault="00E40ECB" w:rsidP="006C66FF">
            <w:pPr>
              <w:shd w:val="clear" w:color="auto" w:fill="FFFFFF" w:themeFill="background1"/>
              <w:outlineLvl w:val="0"/>
              <w:rPr>
                <w:rFonts w:ascii="Times New Roman" w:hAnsi="Times New Roman" w:cs="Times New Roman"/>
                <w:sz w:val="24"/>
                <w:szCs w:val="24"/>
              </w:rPr>
            </w:pPr>
            <w:r w:rsidRPr="006775FF">
              <w:rPr>
                <w:rFonts w:ascii="Times New Roman" w:hAnsi="Times New Roman" w:cs="Times New Roman"/>
                <w:sz w:val="24"/>
                <w:szCs w:val="24"/>
              </w:rPr>
              <w:t>social cognition.mp.</w:t>
            </w:r>
          </w:p>
        </w:tc>
      </w:tr>
      <w:tr w:rsidR="006A0563" w:rsidRPr="006775FF" w14:paraId="78E5B1A9" w14:textId="77777777" w:rsidTr="006C66FF">
        <w:tc>
          <w:tcPr>
            <w:tcW w:w="4675" w:type="dxa"/>
          </w:tcPr>
          <w:p w14:paraId="47B36CEC" w14:textId="77777777" w:rsidR="00E40ECB" w:rsidRPr="006775FF" w:rsidRDefault="00E40ECB" w:rsidP="006C66FF">
            <w:pPr>
              <w:shd w:val="clear" w:color="auto" w:fill="FFFFFF" w:themeFill="background1"/>
              <w:outlineLvl w:val="0"/>
              <w:rPr>
                <w:rFonts w:ascii="Times New Roman" w:hAnsi="Times New Roman" w:cs="Times New Roman"/>
                <w:sz w:val="24"/>
                <w:szCs w:val="24"/>
              </w:rPr>
            </w:pPr>
            <w:r w:rsidRPr="006775FF">
              <w:rPr>
                <w:rFonts w:ascii="Times New Roman" w:hAnsi="Times New Roman" w:cs="Times New Roman"/>
                <w:sz w:val="24"/>
                <w:szCs w:val="24"/>
              </w:rPr>
              <w:t>6</w:t>
            </w:r>
          </w:p>
        </w:tc>
        <w:tc>
          <w:tcPr>
            <w:tcW w:w="4675" w:type="dxa"/>
          </w:tcPr>
          <w:p w14:paraId="49666962" w14:textId="77777777" w:rsidR="00E40ECB" w:rsidRPr="006775FF" w:rsidRDefault="00E40ECB" w:rsidP="006C66FF">
            <w:pPr>
              <w:shd w:val="clear" w:color="auto" w:fill="FFFFFF" w:themeFill="background1"/>
              <w:outlineLvl w:val="0"/>
              <w:rPr>
                <w:rFonts w:ascii="Times New Roman" w:hAnsi="Times New Roman" w:cs="Times New Roman"/>
                <w:sz w:val="24"/>
                <w:szCs w:val="24"/>
              </w:rPr>
            </w:pPr>
            <w:r w:rsidRPr="006775FF">
              <w:rPr>
                <w:rFonts w:ascii="Times New Roman" w:hAnsi="Times New Roman" w:cs="Times New Roman"/>
                <w:sz w:val="24"/>
                <w:szCs w:val="24"/>
              </w:rPr>
              <w:t>visuospatial skill*.mp. or visuospatial process*.mp.</w:t>
            </w:r>
          </w:p>
        </w:tc>
      </w:tr>
      <w:tr w:rsidR="006A0563" w:rsidRPr="006775FF" w14:paraId="43E94466" w14:textId="77777777" w:rsidTr="006C66FF">
        <w:tc>
          <w:tcPr>
            <w:tcW w:w="4675" w:type="dxa"/>
          </w:tcPr>
          <w:p w14:paraId="1EDD912A" w14:textId="77777777" w:rsidR="00E40ECB" w:rsidRPr="006775FF" w:rsidRDefault="00E40ECB" w:rsidP="006C66FF">
            <w:pPr>
              <w:shd w:val="clear" w:color="auto" w:fill="FFFFFF" w:themeFill="background1"/>
              <w:outlineLvl w:val="0"/>
              <w:rPr>
                <w:rFonts w:ascii="Times New Roman" w:hAnsi="Times New Roman" w:cs="Times New Roman"/>
                <w:sz w:val="24"/>
                <w:szCs w:val="24"/>
              </w:rPr>
            </w:pPr>
            <w:r w:rsidRPr="006775FF">
              <w:rPr>
                <w:rFonts w:ascii="Times New Roman" w:hAnsi="Times New Roman" w:cs="Times New Roman"/>
                <w:sz w:val="24"/>
                <w:szCs w:val="24"/>
              </w:rPr>
              <w:t>7</w:t>
            </w:r>
          </w:p>
        </w:tc>
        <w:tc>
          <w:tcPr>
            <w:tcW w:w="4675" w:type="dxa"/>
          </w:tcPr>
          <w:p w14:paraId="3516B9F9" w14:textId="77777777" w:rsidR="00E40ECB" w:rsidRPr="006775FF" w:rsidRDefault="00E40ECB" w:rsidP="006C66FF">
            <w:pPr>
              <w:shd w:val="clear" w:color="auto" w:fill="FFFFFF" w:themeFill="background1"/>
              <w:outlineLvl w:val="0"/>
              <w:rPr>
                <w:rFonts w:ascii="Times New Roman" w:hAnsi="Times New Roman" w:cs="Times New Roman"/>
                <w:sz w:val="24"/>
                <w:szCs w:val="24"/>
              </w:rPr>
            </w:pPr>
            <w:r w:rsidRPr="006775FF">
              <w:rPr>
                <w:rFonts w:ascii="Times New Roman" w:hAnsi="Times New Roman" w:cs="Times New Roman"/>
                <w:sz w:val="24"/>
                <w:szCs w:val="24"/>
              </w:rPr>
              <w:t>exp mental processes/ or exp executive function/ or exp thinking/</w:t>
            </w:r>
          </w:p>
        </w:tc>
      </w:tr>
      <w:tr w:rsidR="006A0563" w:rsidRPr="006775FF" w14:paraId="77CEFF4A" w14:textId="77777777" w:rsidTr="006C66FF">
        <w:tc>
          <w:tcPr>
            <w:tcW w:w="4675" w:type="dxa"/>
          </w:tcPr>
          <w:p w14:paraId="66F1C6B5" w14:textId="77777777" w:rsidR="00E40ECB" w:rsidRPr="006775FF" w:rsidRDefault="00E40ECB" w:rsidP="006C66FF">
            <w:pPr>
              <w:shd w:val="clear" w:color="auto" w:fill="FFFFFF" w:themeFill="background1"/>
              <w:outlineLvl w:val="0"/>
              <w:rPr>
                <w:rFonts w:ascii="Times New Roman" w:hAnsi="Times New Roman" w:cs="Times New Roman"/>
                <w:sz w:val="24"/>
                <w:szCs w:val="24"/>
              </w:rPr>
            </w:pPr>
            <w:r w:rsidRPr="006775FF">
              <w:rPr>
                <w:rFonts w:ascii="Times New Roman" w:hAnsi="Times New Roman" w:cs="Times New Roman"/>
                <w:sz w:val="24"/>
                <w:szCs w:val="24"/>
              </w:rPr>
              <w:t>8</w:t>
            </w:r>
          </w:p>
        </w:tc>
        <w:tc>
          <w:tcPr>
            <w:tcW w:w="4675" w:type="dxa"/>
          </w:tcPr>
          <w:p w14:paraId="6460FCCC" w14:textId="77777777" w:rsidR="00E40ECB" w:rsidRPr="006775FF" w:rsidRDefault="00E40ECB" w:rsidP="006C66FF">
            <w:pPr>
              <w:shd w:val="clear" w:color="auto" w:fill="FFFFFF" w:themeFill="background1"/>
              <w:outlineLvl w:val="0"/>
              <w:rPr>
                <w:rFonts w:ascii="Times New Roman" w:hAnsi="Times New Roman" w:cs="Times New Roman"/>
                <w:sz w:val="24"/>
                <w:szCs w:val="24"/>
              </w:rPr>
            </w:pPr>
            <w:r w:rsidRPr="006775FF">
              <w:rPr>
                <w:rFonts w:ascii="Times New Roman" w:hAnsi="Times New Roman" w:cs="Times New Roman"/>
                <w:sz w:val="24"/>
                <w:szCs w:val="24"/>
              </w:rPr>
              <w:t>cognitive dysfunction.mp. or exp Cognitive Dysfunction/or dementia/ or neurocognitive disorder*/ or Alzheimer’s disease/ or cognitive impair*.mp.</w:t>
            </w:r>
          </w:p>
        </w:tc>
      </w:tr>
      <w:tr w:rsidR="006A0563" w:rsidRPr="006775FF" w14:paraId="636D9F37" w14:textId="77777777" w:rsidTr="006C66FF">
        <w:tc>
          <w:tcPr>
            <w:tcW w:w="4675" w:type="dxa"/>
          </w:tcPr>
          <w:p w14:paraId="5B24AA46" w14:textId="77777777" w:rsidR="00E40ECB" w:rsidRPr="006775FF" w:rsidRDefault="00E40ECB" w:rsidP="006C66FF">
            <w:pPr>
              <w:shd w:val="clear" w:color="auto" w:fill="FFFFFF" w:themeFill="background1"/>
              <w:outlineLvl w:val="0"/>
              <w:rPr>
                <w:rFonts w:ascii="Times New Roman" w:hAnsi="Times New Roman" w:cs="Times New Roman"/>
                <w:sz w:val="24"/>
                <w:szCs w:val="24"/>
              </w:rPr>
            </w:pPr>
            <w:r w:rsidRPr="006775FF">
              <w:rPr>
                <w:rFonts w:ascii="Times New Roman" w:hAnsi="Times New Roman" w:cs="Times New Roman"/>
                <w:sz w:val="24"/>
                <w:szCs w:val="24"/>
              </w:rPr>
              <w:t>9</w:t>
            </w:r>
          </w:p>
        </w:tc>
        <w:tc>
          <w:tcPr>
            <w:tcW w:w="4675" w:type="dxa"/>
          </w:tcPr>
          <w:p w14:paraId="28A52AF4" w14:textId="77777777" w:rsidR="00E40ECB" w:rsidRPr="006775FF" w:rsidRDefault="00E40ECB" w:rsidP="006C66FF">
            <w:pPr>
              <w:shd w:val="clear" w:color="auto" w:fill="FFFFFF" w:themeFill="background1"/>
              <w:outlineLvl w:val="0"/>
              <w:rPr>
                <w:rFonts w:ascii="Times New Roman" w:hAnsi="Times New Roman" w:cs="Times New Roman"/>
                <w:sz w:val="24"/>
                <w:szCs w:val="24"/>
              </w:rPr>
            </w:pPr>
            <w:r w:rsidRPr="006775FF">
              <w:rPr>
                <w:rFonts w:ascii="Times New Roman" w:hAnsi="Times New Roman" w:cs="Times New Roman"/>
                <w:sz w:val="24"/>
                <w:szCs w:val="24"/>
              </w:rPr>
              <w:t>life space mobility.mp.</w:t>
            </w:r>
          </w:p>
        </w:tc>
      </w:tr>
      <w:tr w:rsidR="006A0563" w:rsidRPr="006775FF" w14:paraId="1BAF3E1E" w14:textId="77777777" w:rsidTr="006C66FF">
        <w:tc>
          <w:tcPr>
            <w:tcW w:w="4675" w:type="dxa"/>
          </w:tcPr>
          <w:p w14:paraId="7F81F33E" w14:textId="77777777" w:rsidR="00E40ECB" w:rsidRPr="006775FF" w:rsidRDefault="00E40ECB" w:rsidP="006C66FF">
            <w:pPr>
              <w:shd w:val="clear" w:color="auto" w:fill="FFFFFF" w:themeFill="background1"/>
              <w:outlineLvl w:val="0"/>
              <w:rPr>
                <w:rFonts w:ascii="Times New Roman" w:hAnsi="Times New Roman" w:cs="Times New Roman"/>
                <w:sz w:val="24"/>
                <w:szCs w:val="24"/>
              </w:rPr>
            </w:pPr>
            <w:r w:rsidRPr="006775FF">
              <w:rPr>
                <w:rFonts w:ascii="Times New Roman" w:hAnsi="Times New Roman" w:cs="Times New Roman"/>
                <w:sz w:val="24"/>
                <w:szCs w:val="24"/>
              </w:rPr>
              <w:t>10</w:t>
            </w:r>
          </w:p>
        </w:tc>
        <w:tc>
          <w:tcPr>
            <w:tcW w:w="4675" w:type="dxa"/>
          </w:tcPr>
          <w:p w14:paraId="375D91CD" w14:textId="77777777" w:rsidR="00E40ECB" w:rsidRPr="006775FF" w:rsidRDefault="00E40ECB" w:rsidP="006C66FF">
            <w:pPr>
              <w:shd w:val="clear" w:color="auto" w:fill="FFFFFF" w:themeFill="background1"/>
              <w:outlineLvl w:val="0"/>
              <w:rPr>
                <w:rFonts w:ascii="Times New Roman" w:hAnsi="Times New Roman" w:cs="Times New Roman"/>
                <w:sz w:val="24"/>
                <w:szCs w:val="24"/>
              </w:rPr>
            </w:pPr>
            <w:r w:rsidRPr="006775FF">
              <w:rPr>
                <w:rFonts w:ascii="Times New Roman" w:hAnsi="Times New Roman" w:cs="Times New Roman"/>
                <w:sz w:val="24"/>
                <w:szCs w:val="24"/>
              </w:rPr>
              <w:t>life space assessment*.mp.</w:t>
            </w:r>
          </w:p>
        </w:tc>
      </w:tr>
      <w:tr w:rsidR="006A0563" w:rsidRPr="006775FF" w14:paraId="043AF4EC" w14:textId="77777777" w:rsidTr="006C66FF">
        <w:tc>
          <w:tcPr>
            <w:tcW w:w="4675" w:type="dxa"/>
          </w:tcPr>
          <w:p w14:paraId="2CEEB3CE" w14:textId="77777777" w:rsidR="00E40ECB" w:rsidRPr="006775FF" w:rsidRDefault="00E40ECB" w:rsidP="006C66FF">
            <w:pPr>
              <w:shd w:val="clear" w:color="auto" w:fill="FFFFFF" w:themeFill="background1"/>
              <w:outlineLvl w:val="0"/>
              <w:rPr>
                <w:rFonts w:ascii="Times New Roman" w:hAnsi="Times New Roman" w:cs="Times New Roman"/>
                <w:sz w:val="24"/>
                <w:szCs w:val="24"/>
              </w:rPr>
            </w:pPr>
            <w:r w:rsidRPr="006775FF">
              <w:rPr>
                <w:rFonts w:ascii="Times New Roman" w:hAnsi="Times New Roman" w:cs="Times New Roman"/>
                <w:sz w:val="24"/>
                <w:szCs w:val="24"/>
              </w:rPr>
              <w:t>11</w:t>
            </w:r>
          </w:p>
        </w:tc>
        <w:tc>
          <w:tcPr>
            <w:tcW w:w="4675" w:type="dxa"/>
          </w:tcPr>
          <w:p w14:paraId="5C74B46F" w14:textId="77777777" w:rsidR="00E40ECB" w:rsidRPr="006775FF" w:rsidRDefault="00E40ECB" w:rsidP="006C66FF">
            <w:pPr>
              <w:shd w:val="clear" w:color="auto" w:fill="FFFFFF" w:themeFill="background1"/>
              <w:outlineLvl w:val="0"/>
              <w:rPr>
                <w:rFonts w:ascii="Times New Roman" w:hAnsi="Times New Roman" w:cs="Times New Roman"/>
                <w:sz w:val="24"/>
                <w:szCs w:val="24"/>
              </w:rPr>
            </w:pPr>
            <w:r w:rsidRPr="006775FF">
              <w:rPr>
                <w:rFonts w:ascii="Times New Roman" w:hAnsi="Times New Roman" w:cs="Times New Roman"/>
                <w:sz w:val="24"/>
                <w:szCs w:val="24"/>
              </w:rPr>
              <w:t>life space questionnaire*.mp.</w:t>
            </w:r>
          </w:p>
        </w:tc>
      </w:tr>
      <w:tr w:rsidR="006A0563" w:rsidRPr="006775FF" w14:paraId="36A53496" w14:textId="77777777" w:rsidTr="006C66FF">
        <w:tc>
          <w:tcPr>
            <w:tcW w:w="4675" w:type="dxa"/>
          </w:tcPr>
          <w:p w14:paraId="64D2B91B" w14:textId="77777777" w:rsidR="00E40ECB" w:rsidRPr="006775FF" w:rsidRDefault="00E40ECB" w:rsidP="006C66FF">
            <w:pPr>
              <w:shd w:val="clear" w:color="auto" w:fill="FFFFFF" w:themeFill="background1"/>
              <w:outlineLvl w:val="0"/>
              <w:rPr>
                <w:rFonts w:ascii="Times New Roman" w:hAnsi="Times New Roman" w:cs="Times New Roman"/>
                <w:sz w:val="24"/>
                <w:szCs w:val="24"/>
              </w:rPr>
            </w:pPr>
            <w:r w:rsidRPr="006775FF">
              <w:rPr>
                <w:rFonts w:ascii="Times New Roman" w:hAnsi="Times New Roman" w:cs="Times New Roman"/>
                <w:sz w:val="24"/>
                <w:szCs w:val="24"/>
              </w:rPr>
              <w:t>12</w:t>
            </w:r>
          </w:p>
        </w:tc>
        <w:tc>
          <w:tcPr>
            <w:tcW w:w="4675" w:type="dxa"/>
          </w:tcPr>
          <w:p w14:paraId="03142391" w14:textId="77777777" w:rsidR="00E40ECB" w:rsidRPr="006775FF" w:rsidRDefault="00E40ECB" w:rsidP="006C66FF">
            <w:pPr>
              <w:shd w:val="clear" w:color="auto" w:fill="FFFFFF" w:themeFill="background1"/>
              <w:outlineLvl w:val="0"/>
              <w:rPr>
                <w:rFonts w:ascii="Times New Roman" w:hAnsi="Times New Roman" w:cs="Times New Roman"/>
                <w:sz w:val="24"/>
                <w:szCs w:val="24"/>
              </w:rPr>
            </w:pPr>
            <w:r w:rsidRPr="006775FF">
              <w:rPr>
                <w:rFonts w:ascii="Times New Roman" w:hAnsi="Times New Roman" w:cs="Times New Roman"/>
                <w:sz w:val="24"/>
                <w:szCs w:val="24"/>
              </w:rPr>
              <w:t>life space diary.mp.</w:t>
            </w:r>
          </w:p>
        </w:tc>
      </w:tr>
      <w:tr w:rsidR="006A0563" w:rsidRPr="006775FF" w14:paraId="0A6D6F95" w14:textId="77777777" w:rsidTr="006C66FF">
        <w:tc>
          <w:tcPr>
            <w:tcW w:w="4675" w:type="dxa"/>
          </w:tcPr>
          <w:p w14:paraId="7ADF4033" w14:textId="77777777" w:rsidR="00E40ECB" w:rsidRPr="006775FF" w:rsidRDefault="00E40ECB" w:rsidP="006C66FF">
            <w:pPr>
              <w:shd w:val="clear" w:color="auto" w:fill="FFFFFF" w:themeFill="background1"/>
              <w:outlineLvl w:val="0"/>
              <w:rPr>
                <w:rFonts w:ascii="Times New Roman" w:hAnsi="Times New Roman" w:cs="Times New Roman"/>
                <w:sz w:val="24"/>
                <w:szCs w:val="24"/>
              </w:rPr>
            </w:pPr>
            <w:r w:rsidRPr="006775FF">
              <w:rPr>
                <w:rFonts w:ascii="Times New Roman" w:hAnsi="Times New Roman" w:cs="Times New Roman"/>
                <w:sz w:val="24"/>
                <w:szCs w:val="24"/>
              </w:rPr>
              <w:t>13</w:t>
            </w:r>
          </w:p>
        </w:tc>
        <w:tc>
          <w:tcPr>
            <w:tcW w:w="4675" w:type="dxa"/>
          </w:tcPr>
          <w:p w14:paraId="61AECFF9" w14:textId="77777777" w:rsidR="00E40ECB" w:rsidRPr="006775FF" w:rsidRDefault="00E40ECB" w:rsidP="006C66FF">
            <w:pPr>
              <w:shd w:val="clear" w:color="auto" w:fill="FFFFFF" w:themeFill="background1"/>
              <w:outlineLvl w:val="0"/>
              <w:rPr>
                <w:rFonts w:ascii="Times New Roman" w:hAnsi="Times New Roman" w:cs="Times New Roman"/>
                <w:sz w:val="24"/>
                <w:szCs w:val="24"/>
              </w:rPr>
            </w:pPr>
            <w:r w:rsidRPr="006775FF">
              <w:rPr>
                <w:rFonts w:ascii="Times New Roman" w:hAnsi="Times New Roman" w:cs="Times New Roman"/>
                <w:sz w:val="24"/>
                <w:szCs w:val="24"/>
              </w:rPr>
              <w:t>Nursing Home Life space Diameter.mp.</w:t>
            </w:r>
          </w:p>
        </w:tc>
      </w:tr>
      <w:tr w:rsidR="006A0563" w:rsidRPr="006775FF" w14:paraId="1593DF90" w14:textId="77777777" w:rsidTr="006C66FF">
        <w:tc>
          <w:tcPr>
            <w:tcW w:w="4675" w:type="dxa"/>
          </w:tcPr>
          <w:p w14:paraId="235E5EBA" w14:textId="77777777" w:rsidR="00E40ECB" w:rsidRPr="006775FF" w:rsidRDefault="00E40ECB" w:rsidP="006C66FF">
            <w:pPr>
              <w:shd w:val="clear" w:color="auto" w:fill="FFFFFF" w:themeFill="background1"/>
              <w:outlineLvl w:val="0"/>
              <w:rPr>
                <w:rFonts w:ascii="Times New Roman" w:hAnsi="Times New Roman" w:cs="Times New Roman"/>
                <w:sz w:val="24"/>
                <w:szCs w:val="24"/>
              </w:rPr>
            </w:pPr>
            <w:r w:rsidRPr="006775FF">
              <w:rPr>
                <w:rFonts w:ascii="Times New Roman" w:hAnsi="Times New Roman" w:cs="Times New Roman"/>
                <w:sz w:val="24"/>
                <w:szCs w:val="24"/>
              </w:rPr>
              <w:t>14</w:t>
            </w:r>
          </w:p>
        </w:tc>
        <w:tc>
          <w:tcPr>
            <w:tcW w:w="4675" w:type="dxa"/>
          </w:tcPr>
          <w:p w14:paraId="7664D6DD" w14:textId="77777777" w:rsidR="00E40ECB" w:rsidRPr="006775FF" w:rsidRDefault="00E40ECB" w:rsidP="006C66FF">
            <w:pPr>
              <w:shd w:val="clear" w:color="auto" w:fill="FFFFFF" w:themeFill="background1"/>
              <w:outlineLvl w:val="0"/>
              <w:rPr>
                <w:rFonts w:ascii="Times New Roman" w:hAnsi="Times New Roman" w:cs="Times New Roman"/>
                <w:sz w:val="24"/>
                <w:szCs w:val="24"/>
              </w:rPr>
            </w:pPr>
            <w:r w:rsidRPr="006775FF">
              <w:rPr>
                <w:rFonts w:ascii="Times New Roman" w:hAnsi="Times New Roman" w:cs="Times New Roman"/>
                <w:sz w:val="24"/>
                <w:szCs w:val="24"/>
              </w:rPr>
              <w:t>life space restriction.mp.</w:t>
            </w:r>
          </w:p>
        </w:tc>
      </w:tr>
      <w:tr w:rsidR="006A0563" w:rsidRPr="006775FF" w14:paraId="64920A5A" w14:textId="77777777" w:rsidTr="006C66FF">
        <w:tc>
          <w:tcPr>
            <w:tcW w:w="4675" w:type="dxa"/>
          </w:tcPr>
          <w:p w14:paraId="64F453C7" w14:textId="77777777" w:rsidR="00E40ECB" w:rsidRPr="006775FF" w:rsidRDefault="00E40ECB" w:rsidP="006C66FF">
            <w:pPr>
              <w:shd w:val="clear" w:color="auto" w:fill="FFFFFF" w:themeFill="background1"/>
              <w:outlineLvl w:val="0"/>
              <w:rPr>
                <w:rFonts w:ascii="Times New Roman" w:hAnsi="Times New Roman" w:cs="Times New Roman"/>
                <w:sz w:val="24"/>
                <w:szCs w:val="24"/>
              </w:rPr>
            </w:pPr>
            <w:r w:rsidRPr="006775FF">
              <w:rPr>
                <w:rFonts w:ascii="Times New Roman" w:hAnsi="Times New Roman" w:cs="Times New Roman"/>
                <w:sz w:val="24"/>
                <w:szCs w:val="24"/>
              </w:rPr>
              <w:t>15</w:t>
            </w:r>
          </w:p>
        </w:tc>
        <w:tc>
          <w:tcPr>
            <w:tcW w:w="4675" w:type="dxa"/>
          </w:tcPr>
          <w:p w14:paraId="0C3EE98A" w14:textId="77777777" w:rsidR="00E40ECB" w:rsidRPr="006775FF" w:rsidRDefault="00E40ECB" w:rsidP="006C66FF">
            <w:pPr>
              <w:shd w:val="clear" w:color="auto" w:fill="FFFFFF" w:themeFill="background1"/>
              <w:outlineLvl w:val="0"/>
              <w:rPr>
                <w:rFonts w:ascii="Times New Roman" w:hAnsi="Times New Roman" w:cs="Times New Roman"/>
                <w:sz w:val="24"/>
                <w:szCs w:val="24"/>
              </w:rPr>
            </w:pPr>
            <w:r w:rsidRPr="006775FF">
              <w:rPr>
                <w:rFonts w:ascii="Times New Roman" w:hAnsi="Times New Roman" w:cs="Times New Roman"/>
                <w:sz w:val="24"/>
                <w:szCs w:val="24"/>
              </w:rPr>
              <w:t>life space.mp.</w:t>
            </w:r>
          </w:p>
        </w:tc>
      </w:tr>
      <w:tr w:rsidR="006A0563" w:rsidRPr="006775FF" w14:paraId="49ACE6C9" w14:textId="77777777" w:rsidTr="006C66FF">
        <w:tc>
          <w:tcPr>
            <w:tcW w:w="4675" w:type="dxa"/>
          </w:tcPr>
          <w:p w14:paraId="51A419E0" w14:textId="77777777" w:rsidR="00E40ECB" w:rsidRPr="006775FF" w:rsidRDefault="00E40ECB" w:rsidP="006C66FF">
            <w:pPr>
              <w:shd w:val="clear" w:color="auto" w:fill="FFFFFF" w:themeFill="background1"/>
              <w:outlineLvl w:val="0"/>
              <w:rPr>
                <w:rFonts w:ascii="Times New Roman" w:hAnsi="Times New Roman" w:cs="Times New Roman"/>
                <w:sz w:val="24"/>
                <w:szCs w:val="24"/>
              </w:rPr>
            </w:pPr>
            <w:r w:rsidRPr="006775FF">
              <w:rPr>
                <w:rFonts w:ascii="Times New Roman" w:hAnsi="Times New Roman" w:cs="Times New Roman"/>
                <w:sz w:val="24"/>
                <w:szCs w:val="24"/>
              </w:rPr>
              <w:t>16</w:t>
            </w:r>
          </w:p>
        </w:tc>
        <w:tc>
          <w:tcPr>
            <w:tcW w:w="4675" w:type="dxa"/>
          </w:tcPr>
          <w:p w14:paraId="1F8197E5" w14:textId="77777777" w:rsidR="00E40ECB" w:rsidRPr="006775FF" w:rsidRDefault="00E40ECB" w:rsidP="006C66FF">
            <w:pPr>
              <w:shd w:val="clear" w:color="auto" w:fill="FFFFFF" w:themeFill="background1"/>
              <w:outlineLvl w:val="0"/>
              <w:rPr>
                <w:rFonts w:ascii="Times New Roman" w:hAnsi="Times New Roman" w:cs="Times New Roman"/>
                <w:sz w:val="24"/>
                <w:szCs w:val="24"/>
              </w:rPr>
            </w:pPr>
            <w:r w:rsidRPr="006775FF">
              <w:rPr>
                <w:rFonts w:ascii="Times New Roman" w:hAnsi="Times New Roman" w:cs="Times New Roman"/>
                <w:sz w:val="24"/>
                <w:szCs w:val="24"/>
              </w:rPr>
              <w:t xml:space="preserve">1 or 2 or 3 or 4 or 5 or 6 or 7 or 8 </w:t>
            </w:r>
          </w:p>
        </w:tc>
      </w:tr>
      <w:tr w:rsidR="006A0563" w:rsidRPr="006775FF" w14:paraId="6C8DF533" w14:textId="77777777" w:rsidTr="006C66FF">
        <w:tc>
          <w:tcPr>
            <w:tcW w:w="4675" w:type="dxa"/>
          </w:tcPr>
          <w:p w14:paraId="091E8883" w14:textId="77777777" w:rsidR="00E40ECB" w:rsidRPr="006775FF" w:rsidRDefault="00E40ECB" w:rsidP="006C66FF">
            <w:pPr>
              <w:shd w:val="clear" w:color="auto" w:fill="FFFFFF" w:themeFill="background1"/>
              <w:outlineLvl w:val="0"/>
              <w:rPr>
                <w:rFonts w:ascii="Times New Roman" w:hAnsi="Times New Roman" w:cs="Times New Roman"/>
                <w:sz w:val="24"/>
                <w:szCs w:val="24"/>
              </w:rPr>
            </w:pPr>
            <w:r w:rsidRPr="006775FF">
              <w:rPr>
                <w:rFonts w:ascii="Times New Roman" w:hAnsi="Times New Roman" w:cs="Times New Roman"/>
                <w:sz w:val="24"/>
                <w:szCs w:val="24"/>
              </w:rPr>
              <w:t>17</w:t>
            </w:r>
          </w:p>
        </w:tc>
        <w:tc>
          <w:tcPr>
            <w:tcW w:w="4675" w:type="dxa"/>
          </w:tcPr>
          <w:p w14:paraId="7367B4BF" w14:textId="3C727F31" w:rsidR="00E40ECB" w:rsidRPr="006775FF" w:rsidRDefault="00E40ECB" w:rsidP="006C66FF">
            <w:pPr>
              <w:shd w:val="clear" w:color="auto" w:fill="FFFFFF" w:themeFill="background1"/>
              <w:tabs>
                <w:tab w:val="left" w:pos="1266"/>
              </w:tabs>
              <w:outlineLvl w:val="0"/>
              <w:rPr>
                <w:rFonts w:ascii="Times New Roman" w:hAnsi="Times New Roman" w:cs="Times New Roman"/>
                <w:sz w:val="24"/>
                <w:szCs w:val="24"/>
              </w:rPr>
            </w:pPr>
            <w:r w:rsidRPr="006775FF">
              <w:rPr>
                <w:rFonts w:ascii="Times New Roman" w:hAnsi="Times New Roman" w:cs="Times New Roman"/>
                <w:sz w:val="24"/>
                <w:szCs w:val="24"/>
              </w:rPr>
              <w:t xml:space="preserve">9 or 10 or 11 or 12 or 13 or 14 or 15 </w:t>
            </w:r>
          </w:p>
        </w:tc>
      </w:tr>
      <w:tr w:rsidR="006A0563" w:rsidRPr="006775FF" w14:paraId="66436861" w14:textId="77777777" w:rsidTr="006C66FF">
        <w:tc>
          <w:tcPr>
            <w:tcW w:w="4675" w:type="dxa"/>
          </w:tcPr>
          <w:p w14:paraId="1D04A26F" w14:textId="77777777" w:rsidR="00E40ECB" w:rsidRPr="006775FF" w:rsidRDefault="00E40ECB" w:rsidP="006C66FF">
            <w:pPr>
              <w:shd w:val="clear" w:color="auto" w:fill="FFFFFF" w:themeFill="background1"/>
              <w:outlineLvl w:val="0"/>
              <w:rPr>
                <w:rFonts w:ascii="Times New Roman" w:hAnsi="Times New Roman" w:cs="Times New Roman"/>
                <w:sz w:val="24"/>
                <w:szCs w:val="24"/>
              </w:rPr>
            </w:pPr>
            <w:r w:rsidRPr="006775FF">
              <w:rPr>
                <w:rFonts w:ascii="Times New Roman" w:hAnsi="Times New Roman" w:cs="Times New Roman"/>
                <w:sz w:val="24"/>
                <w:szCs w:val="24"/>
              </w:rPr>
              <w:t>18</w:t>
            </w:r>
          </w:p>
        </w:tc>
        <w:tc>
          <w:tcPr>
            <w:tcW w:w="4675" w:type="dxa"/>
          </w:tcPr>
          <w:p w14:paraId="55D84E5F" w14:textId="77777777" w:rsidR="00E40ECB" w:rsidRPr="006775FF" w:rsidRDefault="00E40ECB" w:rsidP="006C66FF">
            <w:pPr>
              <w:shd w:val="clear" w:color="auto" w:fill="FFFFFF" w:themeFill="background1"/>
              <w:tabs>
                <w:tab w:val="left" w:pos="1266"/>
              </w:tabs>
              <w:outlineLvl w:val="0"/>
              <w:rPr>
                <w:rFonts w:ascii="Times New Roman" w:hAnsi="Times New Roman" w:cs="Times New Roman"/>
                <w:sz w:val="24"/>
                <w:szCs w:val="24"/>
              </w:rPr>
            </w:pPr>
            <w:r w:rsidRPr="006775FF">
              <w:rPr>
                <w:rFonts w:ascii="Times New Roman" w:hAnsi="Times New Roman" w:cs="Times New Roman"/>
                <w:sz w:val="24"/>
                <w:szCs w:val="24"/>
              </w:rPr>
              <w:t>16 and 17</w:t>
            </w:r>
          </w:p>
        </w:tc>
      </w:tr>
      <w:tr w:rsidR="006A0563" w:rsidRPr="006775FF" w14:paraId="59860E9C" w14:textId="77777777" w:rsidTr="006C66FF">
        <w:tc>
          <w:tcPr>
            <w:tcW w:w="4675" w:type="dxa"/>
          </w:tcPr>
          <w:p w14:paraId="43083139" w14:textId="77777777" w:rsidR="00E40ECB" w:rsidRPr="006775FF" w:rsidRDefault="00E40ECB" w:rsidP="006C66FF">
            <w:pPr>
              <w:shd w:val="clear" w:color="auto" w:fill="FFFFFF" w:themeFill="background1"/>
              <w:outlineLvl w:val="0"/>
              <w:rPr>
                <w:rFonts w:ascii="Times New Roman" w:hAnsi="Times New Roman" w:cs="Times New Roman"/>
                <w:sz w:val="24"/>
                <w:szCs w:val="24"/>
              </w:rPr>
            </w:pPr>
            <w:r w:rsidRPr="006775FF">
              <w:rPr>
                <w:rFonts w:ascii="Times New Roman" w:hAnsi="Times New Roman" w:cs="Times New Roman"/>
                <w:sz w:val="24"/>
                <w:szCs w:val="24"/>
              </w:rPr>
              <w:t>19</w:t>
            </w:r>
          </w:p>
        </w:tc>
        <w:tc>
          <w:tcPr>
            <w:tcW w:w="4675" w:type="dxa"/>
          </w:tcPr>
          <w:p w14:paraId="2C552556" w14:textId="77777777" w:rsidR="00E40ECB" w:rsidRPr="006775FF" w:rsidRDefault="00E40ECB" w:rsidP="006C66FF">
            <w:pPr>
              <w:shd w:val="clear" w:color="auto" w:fill="FFFFFF" w:themeFill="background1"/>
              <w:outlineLvl w:val="0"/>
              <w:rPr>
                <w:rFonts w:ascii="Times New Roman" w:hAnsi="Times New Roman" w:cs="Times New Roman"/>
                <w:sz w:val="24"/>
                <w:szCs w:val="24"/>
              </w:rPr>
            </w:pPr>
            <w:r w:rsidRPr="006775FF">
              <w:rPr>
                <w:rFonts w:ascii="Times New Roman" w:hAnsi="Times New Roman" w:cs="Times New Roman"/>
                <w:sz w:val="24"/>
                <w:szCs w:val="24"/>
              </w:rPr>
              <w:t>Limit to 65 and over</w:t>
            </w:r>
          </w:p>
        </w:tc>
      </w:tr>
    </w:tbl>
    <w:p w14:paraId="56AD40A6" w14:textId="77777777" w:rsidR="00E40ECB" w:rsidRPr="006775FF" w:rsidRDefault="00E40ECB">
      <w:pPr>
        <w:rPr>
          <w:rFonts w:ascii="Times New Roman" w:hAnsi="Times New Roman" w:cs="Times New Roman"/>
          <w:sz w:val="24"/>
          <w:szCs w:val="24"/>
        </w:rPr>
      </w:pPr>
    </w:p>
    <w:p w14:paraId="3F31D7DB" w14:textId="77777777" w:rsidR="00876D4A" w:rsidRPr="006775FF" w:rsidRDefault="00876D4A">
      <w:pPr>
        <w:rPr>
          <w:rFonts w:ascii="Times New Roman" w:hAnsi="Times New Roman" w:cs="Times New Roman"/>
          <w:sz w:val="24"/>
          <w:szCs w:val="24"/>
        </w:rPr>
      </w:pPr>
    </w:p>
    <w:p w14:paraId="087C36D9" w14:textId="77777777" w:rsidR="00876D4A" w:rsidRPr="006775FF" w:rsidRDefault="00876D4A">
      <w:pPr>
        <w:rPr>
          <w:rFonts w:ascii="Times New Roman" w:hAnsi="Times New Roman" w:cs="Times New Roman"/>
          <w:sz w:val="24"/>
          <w:szCs w:val="24"/>
        </w:rPr>
      </w:pPr>
    </w:p>
    <w:p w14:paraId="61A037E3" w14:textId="77777777" w:rsidR="00876D4A" w:rsidRPr="006775FF" w:rsidRDefault="00876D4A">
      <w:pPr>
        <w:rPr>
          <w:rFonts w:ascii="Times New Roman" w:hAnsi="Times New Roman" w:cs="Times New Roman"/>
          <w:sz w:val="24"/>
          <w:szCs w:val="24"/>
        </w:rPr>
      </w:pPr>
    </w:p>
    <w:p w14:paraId="6D629F7B" w14:textId="77777777" w:rsidR="00876D4A" w:rsidRPr="006775FF" w:rsidRDefault="00876D4A">
      <w:pPr>
        <w:rPr>
          <w:rFonts w:ascii="Times New Roman" w:hAnsi="Times New Roman" w:cs="Times New Roman"/>
          <w:sz w:val="24"/>
          <w:szCs w:val="24"/>
        </w:rPr>
      </w:pPr>
    </w:p>
    <w:p w14:paraId="1F2F6DE4" w14:textId="77777777" w:rsidR="00876D4A" w:rsidRPr="006775FF" w:rsidRDefault="00876D4A">
      <w:pPr>
        <w:rPr>
          <w:rFonts w:ascii="Times New Roman" w:hAnsi="Times New Roman" w:cs="Times New Roman"/>
          <w:sz w:val="24"/>
          <w:szCs w:val="24"/>
        </w:rPr>
      </w:pPr>
    </w:p>
    <w:p w14:paraId="77BC1584" w14:textId="77777777" w:rsidR="00876D4A" w:rsidRPr="006775FF" w:rsidRDefault="00876D4A">
      <w:pPr>
        <w:rPr>
          <w:rFonts w:ascii="Times New Roman" w:hAnsi="Times New Roman" w:cs="Times New Roman"/>
          <w:sz w:val="24"/>
          <w:szCs w:val="24"/>
        </w:rPr>
      </w:pPr>
    </w:p>
    <w:p w14:paraId="3CE0441D" w14:textId="77777777" w:rsidR="00876D4A" w:rsidRPr="006775FF" w:rsidRDefault="00876D4A">
      <w:pPr>
        <w:rPr>
          <w:rFonts w:ascii="Times New Roman" w:hAnsi="Times New Roman" w:cs="Times New Roman"/>
          <w:sz w:val="24"/>
          <w:szCs w:val="24"/>
        </w:rPr>
      </w:pPr>
    </w:p>
    <w:p w14:paraId="740D67B9" w14:textId="77777777" w:rsidR="00C02263" w:rsidRPr="006775FF" w:rsidRDefault="00C02263" w:rsidP="00C02263">
      <w:pPr>
        <w:spacing w:line="480" w:lineRule="auto"/>
        <w:rPr>
          <w:rFonts w:ascii="Times New Roman" w:hAnsi="Times New Roman" w:cs="Times New Roman"/>
          <w:sz w:val="24"/>
          <w:szCs w:val="24"/>
        </w:rPr>
      </w:pPr>
    </w:p>
    <w:p w14:paraId="59F087AA" w14:textId="77777777" w:rsidR="00FB4F91" w:rsidRPr="006775FF" w:rsidRDefault="00FB4F91" w:rsidP="00FB4F91">
      <w:pPr>
        <w:spacing w:after="0"/>
        <w:outlineLvl w:val="0"/>
        <w:rPr>
          <w:rFonts w:ascii="Times New Roman" w:hAnsi="Times New Roman" w:cs="Times New Roman"/>
          <w:sz w:val="24"/>
          <w:szCs w:val="24"/>
        </w:rPr>
      </w:pPr>
      <w:r w:rsidRPr="006775FF">
        <w:rPr>
          <w:rFonts w:ascii="Times New Roman" w:hAnsi="Times New Roman" w:cs="Times New Roman"/>
          <w:sz w:val="24"/>
          <w:szCs w:val="24"/>
        </w:rPr>
        <w:lastRenderedPageBreak/>
        <w:t xml:space="preserve">Supplemental Table 2: Summary of cognitive tests administered in studies  </w:t>
      </w:r>
    </w:p>
    <w:tbl>
      <w:tblPr>
        <w:tblStyle w:val="PlainTable2"/>
        <w:tblW w:w="5000" w:type="pct"/>
        <w:tblBorders>
          <w:top w:val="none" w:sz="0" w:space="0" w:color="auto"/>
          <w:bottom w:val="none" w:sz="0" w:space="0" w:color="auto"/>
        </w:tblBorders>
        <w:tblLayout w:type="fixed"/>
        <w:tblLook w:val="04A0" w:firstRow="1" w:lastRow="0" w:firstColumn="1" w:lastColumn="0" w:noHBand="0" w:noVBand="1"/>
      </w:tblPr>
      <w:tblGrid>
        <w:gridCol w:w="6052"/>
        <w:gridCol w:w="3308"/>
      </w:tblGrid>
      <w:tr w:rsidR="00FB4F91" w:rsidRPr="006775FF" w14:paraId="7441A796" w14:textId="77777777" w:rsidTr="00602242">
        <w:trPr>
          <w:cnfStyle w:val="100000000000" w:firstRow="1" w:lastRow="0" w:firstColumn="0" w:lastColumn="0" w:oddVBand="0" w:evenVBand="0" w:oddHBand="0" w:evenHBand="0" w:firstRowFirstColumn="0" w:firstRowLastColumn="0" w:lastRowFirstColumn="0" w:lastRowLastColumn="0"/>
          <w:trHeight w:val="148"/>
        </w:trPr>
        <w:tc>
          <w:tcPr>
            <w:cnfStyle w:val="001000000000" w:firstRow="0" w:lastRow="0" w:firstColumn="1" w:lastColumn="0" w:oddVBand="0" w:evenVBand="0" w:oddHBand="0" w:evenHBand="0" w:firstRowFirstColumn="0" w:firstRowLastColumn="0" w:lastRowFirstColumn="0" w:lastRowLastColumn="0"/>
            <w:tcW w:w="3233" w:type="pct"/>
            <w:tcBorders>
              <w:top w:val="single" w:sz="4" w:space="0" w:color="auto"/>
              <w:bottom w:val="single" w:sz="4" w:space="0" w:color="auto"/>
            </w:tcBorders>
            <w:shd w:val="clear" w:color="auto" w:fill="FFFFFF" w:themeFill="background1"/>
          </w:tcPr>
          <w:p w14:paraId="7B915980" w14:textId="77777777" w:rsidR="00FB4F91" w:rsidRPr="006775FF" w:rsidRDefault="00FB4F91" w:rsidP="00602242">
            <w:pPr>
              <w:rPr>
                <w:rFonts w:ascii="Times New Roman" w:hAnsi="Times New Roman" w:cs="Times New Roman"/>
                <w:b w:val="0"/>
                <w:sz w:val="18"/>
                <w:szCs w:val="18"/>
              </w:rPr>
            </w:pPr>
            <w:r w:rsidRPr="006775FF">
              <w:rPr>
                <w:rFonts w:ascii="Times New Roman" w:hAnsi="Times New Roman" w:cs="Times New Roman"/>
                <w:b w:val="0"/>
                <w:sz w:val="18"/>
                <w:szCs w:val="18"/>
              </w:rPr>
              <w:t>Cognitive Test</w:t>
            </w:r>
          </w:p>
        </w:tc>
        <w:tc>
          <w:tcPr>
            <w:tcW w:w="1767" w:type="pct"/>
            <w:tcBorders>
              <w:top w:val="single" w:sz="4" w:space="0" w:color="auto"/>
              <w:bottom w:val="single" w:sz="4" w:space="0" w:color="auto"/>
            </w:tcBorders>
            <w:shd w:val="clear" w:color="auto" w:fill="FFFFFF" w:themeFill="background1"/>
          </w:tcPr>
          <w:p w14:paraId="12236E0D" w14:textId="77777777" w:rsidR="00FB4F91" w:rsidRPr="006775FF" w:rsidRDefault="00FB4F91" w:rsidP="0060224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8"/>
                <w:szCs w:val="18"/>
              </w:rPr>
            </w:pPr>
            <w:r w:rsidRPr="006775FF">
              <w:rPr>
                <w:rFonts w:ascii="Times New Roman" w:hAnsi="Times New Roman" w:cs="Times New Roman"/>
                <w:b w:val="0"/>
                <w:sz w:val="18"/>
                <w:szCs w:val="18"/>
              </w:rPr>
              <w:t xml:space="preserve">Cognitive Function Criteria </w:t>
            </w:r>
          </w:p>
        </w:tc>
      </w:tr>
      <w:tr w:rsidR="00FB4F91" w:rsidRPr="006775FF" w14:paraId="74DB7F28" w14:textId="77777777" w:rsidTr="006022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3" w:type="pct"/>
            <w:tcBorders>
              <w:top w:val="single" w:sz="4" w:space="0" w:color="auto"/>
              <w:bottom w:val="none" w:sz="0" w:space="0" w:color="auto"/>
            </w:tcBorders>
            <w:shd w:val="clear" w:color="auto" w:fill="FFFFFF" w:themeFill="background1"/>
          </w:tcPr>
          <w:p w14:paraId="15C70E8B" w14:textId="77777777" w:rsidR="00FB4F91" w:rsidRPr="006775FF" w:rsidRDefault="00FB4F91" w:rsidP="00602242">
            <w:pPr>
              <w:rPr>
                <w:rFonts w:ascii="Times New Roman" w:hAnsi="Times New Roman" w:cs="Times New Roman"/>
                <w:b w:val="0"/>
                <w:sz w:val="18"/>
                <w:szCs w:val="18"/>
              </w:rPr>
            </w:pPr>
            <w:r w:rsidRPr="006775FF">
              <w:rPr>
                <w:rFonts w:ascii="Times New Roman" w:hAnsi="Times New Roman" w:cs="Times New Roman"/>
                <w:b w:val="0"/>
                <w:sz w:val="18"/>
                <w:szCs w:val="18"/>
              </w:rPr>
              <w:t xml:space="preserve">The Mini Mental State Examination-MMSE </w:t>
            </w:r>
            <w:r w:rsidRPr="006775FF">
              <w:rPr>
                <w:rFonts w:ascii="Times New Roman" w:hAnsi="Times New Roman" w:cs="Times New Roman"/>
                <w:sz w:val="18"/>
                <w:szCs w:val="18"/>
              </w:rPr>
              <w:fldChar w:fldCharType="begin"/>
            </w:r>
            <w:r w:rsidRPr="006775FF">
              <w:rPr>
                <w:rFonts w:ascii="Times New Roman" w:hAnsi="Times New Roman" w:cs="Times New Roman"/>
                <w:b w:val="0"/>
                <w:sz w:val="18"/>
                <w:szCs w:val="18"/>
              </w:rPr>
              <w:instrText xml:space="preserve"> ADDIN ZOTERO_ITEM CSL_CITATION {"citationID":"KjoABNOJ","properties":{"formattedCitation":"[19\\uc0\\u8211{}26,29\\uc0\\u8211{}34,36,38,39,41\\uc0\\u8211{}44,47\\uc0\\u8211{}51]","plainCitation":"[19–26,29–34,36,38,39,41–44,47–51]","noteIndex":0},"citationItems":[{"id":19,"uris":["http://zotero.org/users/5078425/items/T4AWXHFZ"],"uri":["http://zotero.org/users/5078425/items/T4AWXHFZ"],"itemData":{"id":19,"type":"article-journal","title":"Assessing Mobility in Older Adults: The UAB Study of Aging Life-Space Assessment","container-title":"Physical Therapy","page":"1008-1019","volume":"85","issue":"10","source":"academic.oup.com","abstract":"Abstract.  Background and Purpose. The University of Alabama at Birmingham (UAB) Study of Aging Life-Space Assessment (LSA) is a relatively new instrument to me","DOI":"10.1093/ptj/85.10.1008","ISSN":"0031-9023","title-short":"Assessing Mobility in Older Adults","journalAbbreviation":"Phys Ther","language":"en","author":[{"family":"Peel","given":"Claire"},{"family":"Baker","given":"Patricia Sawyer"},{"family":"Roth","given":"David L."},{"family":"Brown","given":"Cynthia J."},{"family":"Bodner","given":"Eric V."},{"family":"Allman","given":"Richard M."}],"issued":{"date-parts":[["2005",10,1]]}}},{"id":26,"uris":["http://zotero.org/users/5078425/items/BG5GYHWQ"],"uri":["http://zotero.org/users/5078425/items/BG5GYHWQ"],"itemData":{"id":26,"type":"article-journal","title":"The UAB Study of Aging: background and insights into life-space mobility among older Americans in rural and urban settings","container-title":"Aging Health","page":"417-429","volume":"2","issue":"3","source":"futuremedicine.com (Atypon)","abstract":"With the aging of the US population, the proportion of African–Americans will increase and older adults in rural areas will become more isolated. Gender differences in health and function can be expected to be worse in historically underserved populations. Maintenance or improvement of mobility is critical to maintaining not only quality of life, but also physical and mental health. The University of Albama at Birmingham Study of Aging was designed to understand racial differences in mobility among older adults, and the study cohort is balanced by race, gender and rural–urban residence. Thus, the study can provide insights into the impact of aging on the health and function of African–American and white men and women in both rural and urban areas. The study demonstrates that mobility is a complex functional domain impacted by sociodemographic, general-health and mental-status factors. As modifiable risk factors of life-space mobility decline are identified, this will lead to the development and testing of interventions designed to enhance mobility among diverse populations of older adults in both rural and urban settings.","DOI":"10.2217/1745509X.2.3.417","ISSN":"1745-509X","title-short":"The UAB Study of Aging","journalAbbreviation":"Aging Health","author":[{"family":"Allman","given":"Richard M"},{"family":"Sawyer","given":"Patricia"},{"family":"Roseman","given":"Jeffrey M"}],"issued":{"date-parts":[["2006",5,24]]}}},{"id":28,"uris":["http://zotero.org/users/5078425/items/HATRU3BR"],"uri":["http://zotero.org/users/5078425/items/HATRU3BR"],"itemData":{"id":28,"type":"article-journal","title":"Correlates of Life Space in a Volunteer Cohort of Older Adults","container-title":"Experimental Aging Research","page":"77-93","volume":"33","issue":"1","source":"Crossref","DOI":"10.1080/03610730601006420","ISSN":"0361-073X, 1096-4657","language":"en","author":[{"family":"Barnes","given":"Lisa L."},{"family":"Wilson","given":"Robert S."},{"family":"Bienias","given":"Julia L."},{"family":"Mendes de Leon","given":"Carlos F."},{"family":"Kim","given":"Hye-Jin Nicole"},{"family":"Buchman","given":"Aron S."},{"family":"Bennett","given":"David A."}],"issued":{"date-parts":[["2007",1]]}}},{"id":36,"uris":["http://zotero.org/users/5078425/items/PSK4VQRC"],"uri":["http://zotero.org/users/5078425/items/PSK4VQRC"],"itemData":{"id":36,"type":"article-journal","title":"Evaluating the Feasibility and Intercorrelation of Measurements on the Functioning of Residents Living in Scandinavian Nursing Homes","container-title":"Physical &amp; Occupational Therapy In Geriatrics","page":"154-169","volume":"28","issue":"2","source":"Taylor and Francis+NEJM","abstract":"Background. The purpose of this study is to investigate the feasibility of measurements of muscle strength, balance, cognitive function, mobility, activities of daily living (ADL), and physical activity for use in a Scandinavian nursing home population and to examine intercorrelations between these measurements. Method. The design was cross-sectional and 322 residents’ functions were evaluated by grip strength, the Timed Chair Stand Test, Berg's Balance Scale, Falls Efficacy Scale, Swedish version of Mini-Mental State Examination, 10-m walking and wheelchair propulsion at self-selected and maximum speed, functional independence measure, physiotherapy clinical outcome variables, and the Nursing Home Life Space Diameter. Results. The mean age of the group was 85 years. Sixty-four percent were able to walk with or without walking aids, and 59% were able to rise independently from chair once. The level of participation in the tests was 70% or more, except for the 10-m walking/wheeling test and the Timed Chair Stand Test. No floor or ceiling effect was discovered. The significant correlation coefficients between different measurements of muscle strength, balance, cognitive function, mobility, ADL, and physical activity range from 0.14 to 0.90. Conclusion. The instruments seem to be feasible for residents in Scandinavian nursing homes, and the residents appear to be a heterogeneous group with respect to functioning, mostly at low level.","DOI":"10.3109/02703181.2010.490322","ISSN":"0270-3181","author":[{"family":"Bergland","given":"Astrid"},{"family":"Narum","given":"Ingrid"},{"family":"Grönstedt","given":"Helena"},{"family":"Hellström","given":"Karin"},{"family":"Helbostad","given":"Jorunn L."},{"family":"Puggaard","given":"Lis"},{"family":"Andresen","given":"Mette"},{"family":"Granbo","given":"Randi"},{"family":"Frändin","given":"Kerstin"}],"issued":{"date-parts":[["2010",5,25]]}}},{"id":125,"uris":["http://zotero.org/users/5078425/items/B8ZJILLJ"],"uri":["http://zotero.org/users/5078425/items/B8ZJILLJ"],"itemData":{"id":125,"type":"article-journal","title":"Age-Related Eye Disease and Mobility Limitations in Older Adults","container-title":"Investigative Ophthalmology &amp; Visual Science","page":"7168-7174","volume":"52","issue":"10","source":"iovs.arvojournals.org","DOI":"10.1167/iovs.11-7564","ISSN":"1552-5783","journalAbbreviation":"Invest. Ophthalmol. Vis. Sci.","language":"en","author":[{"family":"Popescu","given":"Mihaela L."},{"family":"Boisjoly","given":"Hélène"},{"family":"Schmaltz","given":"Heidi"},{"family":"Kergoat","given":"Marie-Jeanne"},{"family":"Rousseau","given":"Jacqueline"},{"family":"Moghadaszadeh","given":"Solmaz"},{"family":"Djafari","given":"Fawzia"},{"family":"Freeman","given":"Ellen E."}],"issued":{"date-parts":[["2011",9,1]]}}},{"id":54,"uris":["http://zotero.org/users/5078425/items/VFIHL4J5"],"uri":["http://zotero.org/users/5078425/items/VFIHL4J5"],"itemData":{"id":54,"type":"article-journal","title":"Life-space mobility in Mexican Americans aged 75 and older","container-title":"Journal of the American Geriatrics Society","page":"532-537","volume":"60","issue":"3","source":"PubMed","abstract":"OBJECTIVES: To examine the factors associated with life-space mobility in older Mexican Americans.\nDESIGN: Cross-sectional study involving a population-based survey.\nSETTING: Hispanic Established Population for the Epidemiologic Study of the Elderly survey conducted in the southwestern of United States (Texas, Colorado, Arizona, New Mexico, and California).\nPARTICIPANTS: Seven hundred twenty-eight Mexican-American men and women aged 75 and older.\nMEASUREMENTS: Sociodemographic factors, self-reported physician diagnoses of medical conditions (arthritis, diabetes mellitus, heart attack, stroke, hip fracture, and cancer), depressive symptoms, cognitive function, body mass index (BMI), upper and lower extremity muscle strength, Short Physical Performance Battery (SPPB), activities of daily living (ADLs), and the life-space assessment (LSA) were assessed in in-home interviews.\nRESULTS: The mean age of participants was 84.2 ± 4.2. Sixty-five percent were female. Mean LSA score was 41.7 ± 20.9. Multiple regression analysis showed that older age, being female, limitation in ADLs, stroke, high depressive symptoms, and a BMI index of 35 kg/m(2) and greater were significantly associated with lower LSA scores. Education and better lower extremity function and muscle strength were factors significantly associated with higher LSA scores.\nCONCLUSION: Older Mexican Americans had restricted life-space, with approximately 80% limited to their home or neighborhood. Older age, female sex, stroke, high depressive symptoms, BMI of 35 kg/m(2) or greater, and ADL disability were related to less life-space. Future studies are needed to examine the association between life-space and health outcomes and to characterize the trajectory of life-space over time in this population.","DOI":"10.1111/j.1532-5415.2011.03822.x","ISSN":"1532-5415","note":"PMID: 22283683\nPMCID: PMC3996837","journalAbbreviation":"J Am Geriatr Soc","language":"eng","author":[{"family":"Al Snih","given":"Soham"},{"family":"Peek","given":"Kristen M."},{"family":"Sawyer","given":"Patricia"},{"family":"Markides","given":"Kyriakos S."},{"family":"Allman","given":"Richard M."},{"family":"Ottenbacher","given":"Kenneth J."}],"issued":{"date-parts":[["2012",3]]}}},{"id":42,"uris":["http://zotero.org/users/5078425/items/JLJZQ5TE"],"uri":["http://zotero.org/users/5078425/items/JLJZQ5TE"],"itemData":{"id":42,"type":"article-journal","title":"Association Between Mobility, Participation and Wheelchair-Related Factors in Long-term Care Residents Who Use Wheelchairs as their Primary Means of Mobility","container-title":"Journal of the American Geriatrics Society","page":"1310-1315","volume":"60","issue":"7","source":"PubMed Central","abstract":"OBJECTIVES\nTo explore how wheelchair-related factors, mobility, and participation are associated in a sample of long-term care residents who use wheelchairs as their primary means of mobility.\n\nDESIGN\nCross-sectional survey\n\nSETTINGS\nEleven residential care facilities in the Lower Mainland of British Columbia Canada\n\nPARTICIPANTS\n146 self-responding residents and 118 proxy respondents: mean age 84 years (range 60–103). Most were women (69%), and a small proportion (9%) drove a power wheelchair.\n\nMEASUREMENTS\nThe Nursing Home Life Space Diameter Assessment was used to measure resident mobility and the Late Life Function and Disability Instrument: Disability Component was used to measure participation frequency in daily activities.\n\nRESULTS\nPath analysis indicated that wheelchair-related factors were associated with participation frequency directly and indirectly through their relationship with mobility. The final model explained 46% of the variance in resident’s mobility and 53% of the variance in resident’s participation frequency. Wheelchair skills, which include the ability to transfer in and out of and propel a wheelchair, were important predictors of life-space mobility and frequency of participation, and life space mobility was a significant predictor of frequency of participation. Depression was associated with decreased wheelchair skills, mobility and participation frequency. Counter intuitively, perceived environmental barriers were positively associated with frequency of participation.\n\nCONCLUSION\nThe findings suggest that by addressing wheelchair-related factors resident’s mobility and participation may be improved, but the efficacy of this approach needs to be confirmed experimentally.","DOI":"10.1111/j.1532-5415.2012.04038.x","ISSN":"0002-8614","note":"PMID: 22702515\nPMCID: PMC3836725","journalAbbreviation":"J Am Geriatr Soc","author":[{"family":"Ben Mortenson","given":"W."},{"family":"Miller","given":"William C."},{"family":"Backman","given":"Catherine L."},{"family":"Oliffe","given":"John L."}],"issued":{"date-parts":[["2012",7]]}}},{"id":51,"uris":["http://zotero.org/users/5078425/items/YP2IKHQ8"],"uri":["http://zotero.org/users/5078425/items/YP2IKHQ8"],"itemData":{"id":51,"type":"article-journal","title":"Explaining the Relationship between Three Eye Diseases and Depressive Symptoms in Older Adults","container-title":"Investigative Ophthalmology &amp; Visual Science","page":"2308-2313","volume":"53","issue":"4","source":"iovs.arvojournals.org","DOI":"10.1167/iovs.11-9330","ISSN":"1552-5783","journalAbbreviation":"Invest. Ophthalmol. Vis. Sci.","language":"en","author":[{"family":"Popescu","given":"Mihaela L."},{"family":"Boisjoly","given":"Hélène"},{"family":"Schmaltz","given":"Heidi"},{"family":"Kergoat","given":"Marie-Jeanne"},{"family":"Rousseau","given":"Jacqueline"},{"family":"Moghadaszadeh","given":"Solmaz"},{"family":"Djafari","given":"Fawzia"},{"family":"Freeman","given":"Ellen E."}],"issued":{"date-parts":[["2012",4,1]]}}},{"id":63,"uris":["http://zotero.org/users/5078425/items/DQ92RKW4"],"uri":["http://zotero.org/users/5078425/items/DQ92RKW4"],"itemData":{"id":63,"type":"article-journal","title":"Relationship between going outdoors daily and activation of the prefrontal cortex during verbal fluency tasks (VFTs) among older adults: A near-infrared spectroscopy study","container-title":"Archives of Gerontology and Geriatrics","page":"118-123","volume":"56","issue":"1","source":"ScienceDirect","abstract":"This study sought to investigate the relationship between going outdoor daily and prefrontal cortex activation during execution of the VFT using near-infrared spectroscopy (NIRS) in community-dwelling older adults. Blood oxygenation changes in left and right prefrontal cortices were measured in twenty older adults (mean age 76.1±6.7 years) by NIRS during VFT performance. In this task, participants were required to pronounce as many nouns as possible beginning with the letters “Shi,” “I,” and “Re.” Changes in oxygenated hemoglobin (oxy-Hb) levels during the VFT were compared between two groups defined by the frequency of going outdoors: daily or non-daily within a week. Participants in both groups exhibited significantly increased oxy-Hb levels in the left and right prefrontal cortices during the VFT compared to a resting baseline condition. After controlling for age and gender, there were significant group-by-condition interactions on oxy-Hb levels with less activation during the execution of the VFT over both cortices in the non-daily group (left: F=4.76, p=0.04; right: F=6.32, p=0.02). These findings indicate that going outdoors daily is associated with increased activation in the prefrontal cortices during VFT performance in community-dwelling older adults.","DOI":"10.1016/j.archger.2012.08.017","ISSN":"0167-4943","title-short":"Relationship between going outdoors daily and activation of the prefrontal cortex during verbal fluency tasks (VFTs) among older adults","journalAbbreviation":"Archives of Gerontology and Geriatrics","author":[{"family":"Makizako","given":"Hyuma"},{"family":"Doi","given":"Takehiko"},{"family":"Shimada","given":"Hiroyuki"},{"family":"Park","given":"Hyuntae"},{"family":"Uemura","given":"Kazuki"},{"family":"Yoshida","given":"Daisuke"},{"family":"Tsutsumimoto","given":"Kota"},{"family":"Anan","given":"Yuya"},{"family":"Suzuki","given":"Takao"}],"issued":{"date-parts":[["2013",1,1]]}}},{"id":70,"uris":["http://zotero.org/users/5078425/items/I4PJ5ZQ7"],"uri":["http://zotero.org/users/5078425/items/I4PJ5ZQ7"],"itemData":{"id":70,"type":"article-journal","title":"Factors associated with life-space in older adults with amnestic mild cognitive impairment","container-title":"Geriatrics &amp; Gerontology International","page":"161-166","volume":"13","issue":"1","source":"Wiley Online Library","abstract":"Aim: Restriction of life-space is associated with physical performance and functional decline in older adults. Little is known about the factors associated with life-space in older adults with amnestic mild cognitive impairment (aMCI). The purpose of this study was to identify factors associated with life-space in older adults with aMCI. Methods: The study participants were 69 older adults (mean age 74.5 years, males 56.5%) who were identified with aMCI. Life-space mobility was measured using a Japanese translation of the life-space assessment (LSA). Age, sex, cognitive function (general function, executive function and processing speed), physical performance, instrumental activities of daily living status (IADL) and fear of falling (FoF) were measured as potential relevant factors. Results: Univariate analysis showed that the LSA was associated with FoF, sex, physical performance, processing speed and IADL. In the stepwise regression analysis, FoF, processing speed and IADL maintained a significant association with the LSA scores, although sex and physical performance did not reach significance. Conclusion: The results suggest that the restrictions of life-space in older adults with aMCI were more affected by the FoF, slower processing speed and restricted IADL than sex or physical performance. Geriatr Gerontol Int 2013; 13: 161–166.","DOI":"10.1111/j.1447-0594.2012.00878.x","ISSN":"1447-0594","language":"en","author":[{"family":"Uemura","given":"Kazuki"},{"family":"Shimada","given":"Hiroyuki"},{"family":"Makizako","given":"Hyuma"},{"family":"Yoshida","given":"Daisuke"},{"family":"Doi","given":"Takehiko"},{"family":"Yamada","given":"Minoru"},{"family":"Suzuki","given":"Takao"}],"issued":{"date-parts":[["2013",1,1]]}}},{"id":81,"uris":["http://zotero.org/users/5078425/items/U3IKPR8N"],"uri":["http://zotero.org/users/5078425/items/U3IKPR8N"],"itemData":{"id":81,"type":"article-journal","title":"The impact of subjective memory complaints on quality of life in community-dwelling older adults","container-title":"Psychogeriatrics","page":"175-181","volume":"14","issue":"3","source":"Wiley Online Library","abstract":"Purpose The aim of this study was to evaluate the impact of memory complaints on quality of life (QOL) in elderly community dwellers with or without mild cognitive impairment (MCI). Methods Participants included 120 normal controls (NC) and 37 with MCI aged 65 and over. QOL was measured using the Japanese version of Satisfaction in Daily Life, and memory complaints were measured using a questionnaire consisting of four items. The relevance of QOL was evaluated with psychological factors of personality traits, sense of self-efficacy, depressive mood, self-evaluation of daily functioning, range of social activities (Life-Space Assessment), social network size, and cognitive functions including memory. The predictors of QOL were analyzed by multiple linear regression analysis. Results QOL was not significantly different between the NC and MCI groups. In both groups, QOL was positively correlated with self-efficacy, daily functioning, social network size, Life-Space Assessment, and the personality traits of extraversion and agreeableness; QOL was negatively correlated with memory complaints, depressive mood, and the personality trait of neuroticism. In regression analysis, memory complaints were a negative predictor of QOL in the MCI group, but not in the NC group. The partial correlation coefficient between QOL and memory complaints was −0.623 (P &lt; 0.05), after scores of depressive mood and self-efficacy were controlled. Depressive mood was a common negative predictor in both groups. Positive predictors were Life-Space Assessment in the NC group and sense of self-efficacy in the MCI group. Conclusions Memory complaints exerted a negative impact on self-rated QOL in the MCI group, whereas a negative correlation was weak in the NC group. Memory training has been widely practised in individuals with MCI to prevent the development of dementia. However, such approaches inevitably identify their memory deficits and could aggravate their awareness of memory decline. Thus, it is critical to give sufficient consideration not to reduce QOL in the intervention for those with MCI.","DOI":"10.1111/psyg.12056","ISSN":"1479-8301","language":"en","author":[{"family":"Maki","given":"Yohko"},{"family":"Yamaguchi","given":"Tomoharu"},{"family":"Yamagami","given":"Tetsuya"},{"family":"Murai","given":"Tatsuhiko"},{"family":"Hachisuka","given":"Kenji"},{"family":"Miyamae","given":"Fumiko"},{"family":"Ito","given":"Kae"},{"family":"Awata","given":"Shuichi"},{"family":"Ura","given":"Chiaki"},{"family":"Takahashi","given":"Ryutaro"},{"family":"Yamaguchi","given":"Haruyasu"}],"issued":{"date-parts":[["2014",9,1]]}}},{"id":88,"uris":["http://zotero.org/users/5078425/items/XNU6M4YW"],"uri":["http://zotero.org/users/5078425/items/XNU6M4YW"],"itemData":{"id":88,"type":"article-journal","title":"Pilot study on the Chinese version of the Life Space Assessment among community-dwelling elderly","container-title":"Archives of Gerontology and Geriatrics","page":"301-306","volume":"61","issue":"2","source":"PubMed","abstract":"PURPOSE: To translate the Life Space Assessment (LSA) into Chinese and to examine the reliability and validity of the Chinese version of the LSA (LSA-C) among community-dwelling elderly.\nMATERIALS AND METHODS: Data were collected from 100 community-dwelling elderly people (50 males and 50 females) aged over 65 years (72.23±5.05) in Shanghai. The criterion convergent validity was evaluated by bivariate Pearson correlation analysis separately between the LSA-C and physical health section of the Short Form 36 Health Survey Questionnaire (SF-36-PH), Activities of Daily Living Scale (ADLs), Instrumental Activities of Daily Living Scale (IADLs), and Mini Physical Performance Test (Mini-PPT). The construct validity was estimated using mental health section of the Short Form 36 Health Survey Questionnaire (SF-36-MH), Geriatric Depression Scale (GDS), and Mini-Mental State Examination (MMSE). The test-retest reliability of the LSA-C was tested after two weeks by inter-class correlation method.\nRESULTS: The test-retest reliability of the LSA-C was 0.76. The criterion convergent validity, which was evaluated by bivariate Pearson correlation analysis between the LSA-C and SF-36-PH, IADLs, and Mini-PPT, was 0.595 (P&lt;0.001), 0.567 (P&lt;0.001), and 0.433 (P&lt;0.001), respectively. The construct validity, which was evaluated by the SF-36, GDS, and MMSE, was 0.704 (P&lt;0.001), -0.544 (P&lt;0.001), and 0.424 (P&lt;0.001), respectively.\nCONCLUSIONS: The LSA-C has acceptable reliability and validity and is significantly correlated with other health evaluation tools with respect to, e.g., health status, daily function, physical performance, presence of depression, and cognitive status. These results demonstrate that the LSA-C can be applied to health evaluations and interventions in community-dwelling elderly in China.","DOI":"10.1016/j.archger.2015.06.012","ISSN":"1872-6976","note":"PMID: 26139579","journalAbbreviation":"Arch Gerontol Geriatr","language":"eng","author":[{"family":"Ji","given":"Mengting"},{"family":"Zhou","given":"Yan"},{"family":"Liao","given":"Jiali"},{"family":"Feng","given":"Fangming"}],"issued":{"date-parts":[["2015",10]]}}},{"id":85,"uris":["http://zotero.org/users/5078425/items/48H3HIDA"],"uri":["http://zotero.org/users/5078425/items/48H3HIDA"],"itemData":{"id":85,"type":"article-journal","title":"Associations Between Environmental Characteristics and Life-Space Mobility in Community-Dwelling Older People","container-title":"Journal of Aging and Health","page":"606-621","volume":"27","issue":"4","source":"Crossref","abstract":"Objectives: To examine the association between perceived environmental barriers to and facilitators for outdoor mobility with life-space among older people. Methods: Community-dwelling, 75-90-year-old people (n=848) were interviewed face-toface using standard questionnaires. The Life-Space Assessment (LSA), indicating distance and frequency of moving and assistance needed in moving (range 0-120) was used.","DOI":"10.1177/0898264314555328","ISSN":"0898-2643, 1552-6887","language":"en","author":[{"family":"Rantakokko","given":"Merja"},{"family":"Iwarsson","given":"Susanne"},{"family":"Portegijs","given":"Erja"},{"family":"Viljanen","given":"Anne"},{"family":"Rantanen","given":"Taina"}],"issued":{"date-parts":[["2015",6]]}}},{"id":562,"uris":["http://zotero.org/users/5078425/items/ESA3L9B2"],"uri":["http://zotero.org/users/5078425/items/ESA3L9B2"],"itemData":{"id":562,"type":"article-journal","title":"Life-space mobility in older persons with cognitive impairment after discharge from geriatric rehabilitation","container-title":"Archives of Gerontology and Geriatrics","page":"192-200","volume":"81","DOI":"10.1016/j.archger.2018.12.007","author":[{"family":"Ullrich","given":"Phoebe"},{"family":"Eckert","given":"Tobias"},{"family":"Bongartz","given":"Martin"},{"family":"Werner","given":"Christian"},{"family":"Kiss","given":"Rainer"},{"family":"Bauer","given":"Juergen"},{"family":"Hauer","given":"Klaus"}],"issued":{"date-parts":[["2018"]]}}},{"id":524,"uris":["http://zotero.org/users/5078425/items/YVI7EE5G"],"uri":["http://zotero.org/users/5078425/items/YVI7EE5G"],"itemData":{"id":524,"type":"article-journal","title":"Perceived and objective entrance-related environmental barriers and daily out-of-home mobility in community-dwelling older people","container-title":"Archives of Gerontology and Geriatrics","page":"69-76","volume":"69","source":"Crossref","abstract":"Purpose. We studied whether entrance-related environmental barriers, perceived and objectively recorded, were associated with moving out-of-home daily in older people with and without limitations in lower extremity performance.\nMethods. Cross-sectional analyses of the “Life-space mobility in old age” cohort including 848 community-dwelling 75-90-year-old of central Finland. Participants reported their frequency of moving out-of-home (daily vs. 0-6 times/week) and perceived entrance-related environmental barriers (yes/no). Lower extremity performance was assessed (Short Physical Performance Battery) and categorized as poorer (score 0-9) or good (score 10-12). Environmental barriers at entrances and in exterior surroundings were objectively registered (Housing Enabler screening tool) and divided into tertiles. Logistic regression analyses were adjusted for age, sex, number of chronic diseases, cognitive function, month of assessment, type of neighborhood, and years lived in the current home.\nResults. At home entrances a median of 6 and in the exterior surroundings 5 environmental barriers were objectively recorded, and 20% of the participants perceived entrance-related barriers. The odds for moving out-of-home less than daily increased when participants perceived entrance-related barrier(s) or when they lived in homes with higher numbers of objectively recorded environmental barriers at entrances. Participants with limitations in lower extremity performance were more susceptible to these environmental barriers. Objectively recorded environmental barriers in the exterior surroundings did not compromise out-of-home mobility.\nConclusion. Entrance-related environmental barriers may hinder community-dwelling older people to move out-of-home daily especially when their functional capacity is compromised. Potentially, reducing entrance-related barriers may help to prevent confinement to the home.","DOI":"10.1016/j.archger.2016.11.011","ISSN":"01674943","language":"en","author":[{"family":"Portegijs","given":"Erja"},{"family":"Rantakokko","given":"Merja"},{"family":"Viljanen","given":"Anne"},{"family":"Rantanen","given":"Taina"},{"family":"Iwarsson","given":"Susanne"}],"issued":{"date-parts":[["2017",3]]}}},{"id":"6PmjoCRX/DHpG5qtQ","uris":["http://zotero.org/users/5078425/items/J3JFUG2I"],"uri":["http://zotero.org/users/5078425/items/J3JFUG2I"],"itemData":{"id":560,"type":"article-journal","title":"Cut-off for the Life-Space Assessment in persons with cognitive impairment","container-title":"Aging - Clinical and Experimental Research","DOI":"10.1007/s40520-018-1062-2","author":[{"family":"Ullrich","given":"Phoebe"},{"family":"Werner","given":"Christian"},{"family":"Eckert","given":"Tobias"},{"family":"Bongartz","given":"Martin"},{"family":"Kiss","given":"Rainer"},{"family":"Feißt","given":"Manuel"},{"family":"Delbaere","given":"Kim"},{"family":"Bauer","given":"Juergen"},{"family":"Hauer","given":"Klaus"}],"issued":{"date-parts":[["2018"]]}}},{"id":119,"uris":["http://zotero.org/users/5078425/items/RERHDJZD"],"uri":["http://zotero.org/users/5078425/items/RERHDJZD"],"itemData":{"id":119,"type":"article-journal","title":"Life-space and cognitive decline in a community-based sample of African American and Caucasian older adults","container-title":"The Journals of Gerontology. Series A, Biological Sciences and Medical Sciences","page":"1241-1245","volume":"63","issue":"11","source":"PubMed","abstract":"BACKGROUND: Life-space, a measure of movement through one's environment, may be viewed as one aspect of environmental complexity for older adults. We examined the relationship between life-space and subsequent change in cognitive function.\nMETHODS: Participants were 624 community-dwelling Medicare beneficiaries (49% African American) who completed in-home assessments at baseline and follow-up 4 years later. The Life-Space Assessment was used at baseline to measure extent, frequency, and independence of participants' movement within and outside the home. Cognitive decline was measured with the Mini-Mental State Examination (MMSE).\nRESULTS: In a regression model adjusted for baseline MMSE, age, gender, race, residence (rural/urban), and education, greater life-space at baseline predicted reduced cognitive decline (beta = -.177, p &lt;.001). This association remained statistically significant in subsequent models that examined what proportion of the observed association was explained by baseline physical activity, physical function, vascular risk factors, comorbidity, and psychosocial factors. Physical function accounted for the largest proportion (37.3%) of the association between life-space and cognitive decline. There was no significant interaction between life-space and race, gender, or age in predicting cognitive decline. In a logistic regression analysis, participants in the highest quartile of life-space had 53% reduced odds of substantial cognitive decline (&gt; or =4 points on MMSE) compared to those in the lowest quartile.\nCONCLUSIONS: These preliminary findings suggest that life-space may be a useful identifier of older adults at risk for cognitive decline. Future research should investigate the potential reciprocal relationship between life-space and cognitive function as well as the interrelationship between these factors and physical function.","ISSN":"1079-5006","note":"PMID: 19038840\nPMCID: PMC2820830","journalAbbreviation":"J. Gerontol. A Biol. Sci. Med. Sci.","language":"eng","author":[{"family":"Crowe","given":"Michael"},{"family":"Andel","given":"Ross"},{"family":"Wadley","given":"Virginia G."},{"family":"Okonkwo","given":"Ozioma C."},{"family":"Sawyer","given":"Patricia"},{"family":"Allman","given":"Richard M."}],"issued":{"date-parts":[["2008",11]]}}},{"id":33,"uris":["http://zotero.org/users/5078425/items/Q7WKZKGU"],"uri":["http://zotero.org/users/5078425/items/Q7WKZKGU"],"itemData":{"id":33,"type":"article-journal","title":"Changes in Mobility Among Older Adults with Psychometrically Defined Mild Cognitive Impairment","container-title":"The Journals of Gerontology: Series B","page":"306-316","volume":"65B","issue":"3","source":"academic.oup.com","abstract":"Abstract.  Studies have found that adults with possible mild cognitive impairment (MCI) exhibit decrements in everyday functioning (e.g., Wadley, V. G., Crowe,","DOI":"10.1093/geronb/gbq003","ISSN":"1079-5014","journalAbbreviation":"J Gerontol B Psychol Sci Soc Sci","language":"en","author":[{"family":"O'Connor","given":"Melissa L."},{"family":"Edwards","given":"Jerri D."},{"family":"Wadley","given":"Virginia G."},{"family":"Crowe","given":"Michael"}],"issued":{"date-parts":[["2010",5,1]]}}},{"id":117,"uris":["http://zotero.org/users/5078425/items/V4HAIVCT"],"uri":["http://zotero.org/users/5078425/items/V4HAIVCT"],"itemData":{"id":117,"type":"article-journal","title":"Life space and risk of Alzheimer disease, mild cognitive impairment, and cognitive decline in old age","container-title":"The American Journal of Geriatric Psychiatry: Official Journal of the American Association for Geriatric Psychiatry","page":"961-969","volume":"19","issue":"11","source":"PubMed","abstract":"OBJECTIVE: To test the hypothesis that a constricted life space, the extent of movement through the environment covered during daily functioning, is associated with increased risk of incident Alzheimer disease (AD), increased risk of mild cognitive impairment (MCI), and more rapid cognitive decline in older adults.\nDESIGN: Two prospective cohort studies.\nSETTING: Retirement communities, community-based organizations, churches, and senior subsidized housing facilities across the Chicago metropolitan area.\nPARTICIPANTS: A total of 1,294 community-dwelling elders without baseline clinical dementia.\nMAIN OUTCOME MEASURES: Detailed annual clinical evaluation to diagnose incident AD and MCI, and document change in cognitive function.\nRESULTS: During a mean (SD) follow-up of 4.4 (1.7) years, 180 persons developed AD. In a proportional hazards model controlling for age, sex, race, and education, a more constricted life space was associated with an increased risk of AD (hazard ratio = 1.21, confidence interval: 1.08-1.36). A person with a life space constricted to their home was almost twice as likely to develop AD than a person with the largest life space (out of town). The association did not vary along demographic lines and persisted after the addition of terms for performance-based physical function, disability, depressive symptoms, social network size, vascular disease burden, and vascular risk factors. The association remained consistent after excluding persons with MCI at baseline and who developed AD in the first 2 years of observation. A constricted life space was also associated with an increased risk of MCI (hazard ratio = 1.17, confidence interval: 1.06-1.28), and a more rapid rate of global cognitive decline (estimate: -0.012, standard error: 0.003, t[5033] = -3.58, p &lt;0.001).\nCONCLUSIONS: A constricted life space is associated with increased risk of AD, MCI, and cognitive decline among older persons.","DOI":"10.1097/JGP.0b013e318211c219","ISSN":"1545-7214","note":"PMID: 21430509\nPMCID: PMC3123692","journalAbbreviation":"Am J Geriatr Psychiatry","language":"eng","author":[{"family":"James","given":"Bryan D."},{"family":"Boyle","given":"Patricia A."},{"family":"Buchman","given":"Aron S."},{"family":"Barnes","given":"Lisa L."},{"family":"Bennett","given":"David A."}],"issued":{"date-parts":[["2011",11]]}}},{"id":58,"uris":["http://zotero.org/users/5078425/items/YSD6IZFD"],"uri":["http://zotero.org/users/5078425/items/YSD6IZFD"],"itemData":{"id":58,"type":"article-journal","title":"Relation of Driving Status to Incident Life Space Constriction in Community-Dwelling Older Persons: A Prospective Cohort Study","container-title":"The Journals of Gerontology: Series A","page":"984-989","volume":"67","issue":"9","source":"academic.oup.com","abstract":"AbstractBackground..  Maintaining spatial movement through the environment is an important feature of healthy aging. We examined whether being licensed to drive","DOI":"10.1093/gerona/gls133","ISSN":"1079-5006","title-short":"Relation of Driving Status to Incident Life Space Constriction in Community-Dwelling Older Persons","journalAbbreviation":"J Gerontol A Biol Sci Med Sci","language":"en","author":[{"family":"Shah","given":"Raj C."},{"family":"Maitra","given":"Kinsuk"},{"family":"Barnes","given":"Lisa L."},{"family":"James","given":"Bryan D."},{"family":"Leurgans","given":"Sue"},{"family":"Bennett","given":"David A."}],"issued":{"date-parts":[["2012",9,1]]}}},{"id":98,"uris":["http://zotero.org/users/5078425/items/YF8KTS6W"],"uri":["http://zotero.org/users/5078425/items/YF8KTS6W"],"itemData":{"id":98,"type":"article-journal","title":"Identification of Older People at Risk of ADL Disability Using the Life-Space Assessment: A Longitudinal Cohort Study","container-title":"Journal of the American Medical Directors Association","page":"410-414","volume":"17","issue":"5","source":"Crossref","abstract":"Objectives. Life-space mobility, assessed with the Life-Space Assessment (LSA), reflects an individual’s mobility in terms of the spatial area, frequency, and need for assistance. The aims were to study associations between life-space mobility and disability status in activities of daily living (ADL), and to define cut-off scores for baseline LSA and LSA change over time identifying individuals who developed ADL inability during two years of follow-up. Robustness of the cut-off scores was tested accounting for potential confounders. Design. Longitudinal analyses of the “Life-space mobility in old age” cohort study. Setting. Home-based interviews at baseline and phone interviews two years later. Participants. Seven-hundred-fifty-five community-dwelling 75-90-years-old people living in Central Finland.\nMeasurements. LSA score (range 0-120) and ADL disability status (no difficulty, difficulty in ≥1 tasks, or inability in ≥1 tasks) were determined based on self-reports.\nResults. Participants who developed difficulty or inability in ADL over time presented lower LSA scores at baseline and larger declines compared to those who remained without task difficulty or inability during the follow-up, respectively. Sensitivity and specificity analyses showed that baseline LSA ≤52.3 (0.86 and 0.74, respectively) and LSA decline of &gt;11.7 (0.76 and 0.71, respectively) identified participants who developed ADL inability over the follow-up. Multinomial regression showed that, after adjustment for potential confounders, these cut-off scores increased the odds to develop new difficulty in ADL tasks, and the odds to develop ADL inability among those with baseline difficulty.\nConclusion. Our results suggest that restrictions and declines in life-space mobility may be early signs of increasing vulnerability to disability in old age. These longitudinally-defined cut-off points may help to find clinical applications for the LSA.","DOI":"10.1016/j.jamda.2015.12.010","ISSN":"15258610","title-short":"Identification of Older People at Risk of ADL Disability Using the Life-Space Assessment","language":"en","author":[{"family":"Portegijs","given":"Erja"},{"family":"Rantakokko","given":"Merja"},{"family":"Viljanen","given":"Anne"},{"family":"Sipilä","given":"Sarianna"},{"family":"Rantanen","given":"Taina"}],"issued":{"date-parts":[["2016",5]]}}},{"id":96,"uris":["http://zotero.org/users/5078425/items/2J77X7X6"],"uri":["http://zotero.org/users/5078425/items/2J77X7X6"],"itemData":{"id":96,"type":"article-journal","title":"Changes in life-space mobility and quality of life among community-dwelling older people: a 2-year follow-up study","container-title":"Quality of Life Research","page":"1189-1197","volume":"25","issue":"5","source":"Crossref","abstract":"PURPOSE: Life-space mobility refers to the spatial area in which a person moves in daily life, taking into account distance, frequency and assistance needed. The aim was to examine how changes in life-space mobility are associated with changes in quality of life (QOL) over a two-year period.\nMETHODS: Community-dwelling people aged 75-90 years (n=848) were interviewed faceto-face in their homes and followed up annually for two years. QOL was assessed with the short version of the World Health Organization QOL assessment short version (WHOQOLBREF) (range 0-130, higher scores indicate better QOL). Life-space mobility was assessed with the Life-Space Assessment (range 0-120, higher scores indicate better life-space mobility). Lower extremity performance was objectively measured with the Short Physical Performance Battery (SPPB). Cognitive impairment was assessed using the Mini-Mental State Examination. Chronic conditions and years of education were self-reported. Data were analysed with Generalized Estimation Equation models.\nRESULTS: The mean life-space score at baseline was 63.9±SD 20.6 and mean QOL score 100.3±11.8. Over the follow-up, the QOL score decreased to 95.0±13.8 across the total study sample. The decrease in QOL score was somewhat higher among those whose life-space mobility score declined &gt;10 points during the follow-up compared to those whose life-space remained stable or improved, even after adjustment for age, gender, number of chronic conditions, cognitive impairment, SPPB and education.\nCONCLUSIONS: Decline in life-space mobility is associated with decline in QOL. The results highlight the importance of ensuring continuous possibilities for out-of-home mobility in maintaining QOL among older people.","DOI":"10.1007/s11136-015-1137-x","ISSN":"0962-9343, 1573-2649","title-short":"Changes in life-space mobility and quality of life among community-dwelling older people","language":"en","author":[{"family":"Rantakokko","given":"Merja"},{"family":"Portegijs","given":"Erja"},{"family":"Viljanen","given":"Anne"},{"family":"Iwarsson","given":"Susanne"},{"family":"Kauppinen","given":"Markku"},{"family":"Rantanen","given":"Taina"}],"issued":{"date-parts":[["2016",5]]}}},{"id":109,"uris":["http://zotero.org/users/5078425/items/Y4Y465VX"],"uri":["http://zotero.org/users/5078425/items/Y4Y465VX"],"itemData":{"id":109,"type":"article-journal","title":"The Temporal Association Between Executive Function and Life-Space Mobility in Old Age","container-title":"The Journals of Gerontology: Series A","page":"835-839","volume":"73","issue":"6","source":"academic.oup.com","abstract":"AbstractBackground.  Life-space mobility, an indicator of community mobility, describes person’s movements in terms of the distance from home, the frequency of","DOI":"10.1093/gerona/glx217","ISSN":"1079-5006","journalAbbreviation":"J Gerontol A Biol Sci Med Sci","language":"en","author":[{"family":"Poranen-Clark","given":"Taina"},{"family":"Bonsdorff","given":"Von"},{"family":"B","given":"Mikaela"},{"family":"Rantakokko","given":"Merja"},{"family":"Portegijs","given":"Erja"},{"family":"Eronen","given":"Johanna"},{"family":"Pynnönen","given":"Katja"},{"family":"Eriksson","given":"Johan G."},{"family":"Viljanen","given":"Anne"},{"family":"Rantanen","given":"Taina"}],"issued":{"date-parts":[["2018",5,9]]}}},{"id":106,"uris":["http://zotero.org/users/5078425/items/NLLJI5A5"],"uri":["http://zotero.org/users/5078425/items/NLLJI5A5"],"itemData":{"id":106,"type":"article-journal","title":"Life-Space Mobility and Cognitive Decline Among Mexican Americans Aged 75 Years and Older","container-title":"Journal of the American Geriatrics Society","page":"1514-1520","volume":"65","issue":"7","source":"Crossref","DOI":"10.1111/jgs.14829","ISSN":"00028614","language":"en","author":[{"family":"Silberschmidt","given":"Seraina"},{"family":"Kumar","given":"Amit"},{"family":"Raji","given":"Mukaila M."},{"family":"Markides","given":"Kyriakos"},{"family":"Ottenbacher","given":"Kenneth J."},{"family":"Al Snih","given":"Soham"}],"issued":{"date-parts":[["2017",7]]}}},{"id":102,"uris":["http://zotero.org/users/5078425/items/2D4CWGS5"],"uri":["http://zotero.org/users/5078425/items/2D4CWGS5"],"itemData":{"id":102,"type":"article-journal","title":"Executive function and life-space mobility in old age","container-title":"Aging Clinical and Experimental Research","page":"145-151","volume":"30","issue":"2","source":"Crossref","DOI":"10.1007/s40520-017-0762-3","ISSN":"1720-8319","language":"en","author":[{"family":"Poranen-Clark","given":"Taina"},{"family":"Bonsdorff","given":"Mikaela B.","non-dropping-particle":"von"},{"family":"Rantakokko","given":"Merja"},{"family":"Portegijs","given":"Erja"},{"family":"Eronen","given":"Johanna"},{"family":"Kauppinen","given":"Markku"},{"family":"Eriksson","given":"Johan G."},{"family":"Rantanen","given":"Taina"},{"family":"Viljanen","given":"Anne"}],"issued":{"date-parts":[["2018",2]]}}},{"id":559,"uris":["http://zotero.org/users/5078425/items/24J9YJHU"],"uri":["http://zotero.org/users/5078425/items/24J9YJHU"],"itemData":{"id":559,"type":"article-journal","title":"Validation of a Modified Life-Space Assessment in Multimorbid Older Persons With Cognitive Impairment","container-title":"The Gerontologist","page":"e66-e75","volume":"59","issue":"2","DOI":"10.1093/geront/gnx214","author":[{"family":"Ullrich","given":"Phoebe"},{"family":"Werner","given":"Christian"},{"family":"Bongartz","given":"Martin"},{"family":"Kiss","given":"Rainer"},{"family":"Bauer","given":"Juergen"},{"family":"Hauer","given":"Klaus"}],"issued":{"date-parts":[["2018"]]}}}],"schema":"https://github.com/citation-style-language/schema/raw/master/csl-citation.json"} </w:instrText>
            </w:r>
            <w:r w:rsidRPr="006775FF">
              <w:rPr>
                <w:rFonts w:ascii="Times New Roman" w:hAnsi="Times New Roman" w:cs="Times New Roman"/>
                <w:sz w:val="18"/>
                <w:szCs w:val="18"/>
              </w:rPr>
              <w:fldChar w:fldCharType="separate"/>
            </w:r>
            <w:r w:rsidRPr="006775FF">
              <w:rPr>
                <w:rFonts w:ascii="Times New Roman" w:hAnsi="Times New Roman" w:cs="Times New Roman"/>
                <w:b w:val="0"/>
                <w:sz w:val="18"/>
                <w:szCs w:val="24"/>
              </w:rPr>
              <w:t>[19–26,29–34,36,38,39,41–44,47–51]</w:t>
            </w:r>
            <w:r w:rsidRPr="006775FF">
              <w:rPr>
                <w:rFonts w:ascii="Times New Roman" w:hAnsi="Times New Roman" w:cs="Times New Roman"/>
                <w:sz w:val="18"/>
                <w:szCs w:val="18"/>
              </w:rPr>
              <w:fldChar w:fldCharType="end"/>
            </w:r>
          </w:p>
        </w:tc>
        <w:tc>
          <w:tcPr>
            <w:tcW w:w="1767" w:type="pct"/>
            <w:tcBorders>
              <w:top w:val="single" w:sz="4" w:space="0" w:color="auto"/>
              <w:bottom w:val="none" w:sz="0" w:space="0" w:color="auto"/>
            </w:tcBorders>
            <w:shd w:val="clear" w:color="auto" w:fill="FFFFFF" w:themeFill="background1"/>
          </w:tcPr>
          <w:p w14:paraId="1085B773" w14:textId="77777777" w:rsidR="00FB4F91" w:rsidRPr="006775FF" w:rsidRDefault="00FB4F91" w:rsidP="00FB4F91">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6775FF">
              <w:rPr>
                <w:rFonts w:ascii="Times New Roman" w:hAnsi="Times New Roman" w:cs="Times New Roman"/>
                <w:bCs/>
                <w:sz w:val="18"/>
                <w:szCs w:val="18"/>
              </w:rPr>
              <w:t xml:space="preserve">Global cognitive function  </w:t>
            </w:r>
          </w:p>
        </w:tc>
      </w:tr>
      <w:tr w:rsidR="00FB4F91" w:rsidRPr="006775FF" w14:paraId="7767569A" w14:textId="77777777" w:rsidTr="00602242">
        <w:tc>
          <w:tcPr>
            <w:cnfStyle w:val="001000000000" w:firstRow="0" w:lastRow="0" w:firstColumn="1" w:lastColumn="0" w:oddVBand="0" w:evenVBand="0" w:oddHBand="0" w:evenHBand="0" w:firstRowFirstColumn="0" w:firstRowLastColumn="0" w:lastRowFirstColumn="0" w:lastRowLastColumn="0"/>
            <w:tcW w:w="3233" w:type="pct"/>
            <w:shd w:val="clear" w:color="auto" w:fill="FFFFFF" w:themeFill="background1"/>
          </w:tcPr>
          <w:p w14:paraId="23AA0D35" w14:textId="77777777" w:rsidR="00FB4F91" w:rsidRPr="006775FF" w:rsidRDefault="00FB4F91" w:rsidP="00602242">
            <w:pPr>
              <w:rPr>
                <w:rFonts w:ascii="Times New Roman" w:hAnsi="Times New Roman" w:cs="Times New Roman"/>
                <w:b w:val="0"/>
                <w:sz w:val="18"/>
                <w:szCs w:val="18"/>
              </w:rPr>
            </w:pPr>
            <w:r w:rsidRPr="006775FF">
              <w:rPr>
                <w:rFonts w:ascii="Times New Roman" w:hAnsi="Times New Roman" w:cs="Times New Roman"/>
                <w:b w:val="0"/>
                <w:sz w:val="18"/>
                <w:szCs w:val="18"/>
              </w:rPr>
              <w:t xml:space="preserve">Trail Making Test </w:t>
            </w:r>
            <w:r w:rsidRPr="006775FF">
              <w:rPr>
                <w:rFonts w:ascii="Times New Roman" w:hAnsi="Times New Roman" w:cs="Times New Roman"/>
                <w:sz w:val="18"/>
                <w:szCs w:val="18"/>
              </w:rPr>
              <w:fldChar w:fldCharType="begin"/>
            </w:r>
            <w:r w:rsidRPr="006775FF">
              <w:rPr>
                <w:rFonts w:ascii="Times New Roman" w:hAnsi="Times New Roman" w:cs="Times New Roman"/>
                <w:b w:val="0"/>
                <w:sz w:val="18"/>
                <w:szCs w:val="18"/>
              </w:rPr>
              <w:instrText xml:space="preserve"> ADDIN ZOTERO_ITEM CSL_CITATION {"citationID":"611IyN4R","properties":{"formattedCitation":"[30,37,49,51]","plainCitation":"[30,37,49,51]","noteIndex":0},"citationItems":[{"id":70,"uris":["http://zotero.org/users/5078425/items/I4PJ5ZQ7"],"uri":["http://zotero.org/users/5078425/items/I4PJ5ZQ7"],"itemData":{"id":70,"type":"article-journal","title":"Factors associated with life-space in older adults with amnestic mild cognitive impairment","container-title":"Geriatrics &amp; Gerontology International","page":"161-166","volume":"13","issue":"1","source":"Wiley Online Library","abstract":"Aim: Restriction of life-space is associated with physical performance and functional decline in older adults. Little is known about the factors associated with life-space in older adults with amnestic mild cognitive impairment (aMCI). The purpose of this study was to identify factors associated with life-space in older adults with aMCI. Methods: The study participants were 69 older adults (mean age 74.5 years, males 56.5%) who were identified with aMCI. Life-space mobility was measured using a Japanese translation of the life-space assessment (LSA). Age, sex, cognitive function (general function, executive function and processing speed), physical performance, instrumental activities of daily living status (IADL) and fear of falling (FoF) were measured as potential relevant factors. Results: Univariate analysis showed that the LSA was associated with FoF, sex, physical performance, processing speed and IADL. In the stepwise regression analysis, FoF, processing speed and IADL maintained a significant association with the LSA scores, although sex and physical performance did not reach significance. Conclusion: The results suggest that the restrictions of life-space in older adults with aMCI were more affected by the FoF, slower processing speed and restricted IADL than sex or physical performance. Geriatr Gerontol Int 2013; 13: 161–166.","DOI":"10.1111/j.1447-0594.2012.00878.x","ISSN":"1447-0594","language":"en","author":[{"family":"Uemura","given":"Kazuki"},{"family":"Shimada","given":"Hiroyuki"},{"family":"Makizako","given":"Hyuma"},{"family":"Yoshida","given":"Daisuke"},{"family":"Doi","given":"Takehiko"},{"family":"Yamada","given":"Minoru"},{"family":"Suzuki","given":"Takao"}],"issued":{"date-parts":[["2013",1,1]]}}},{"id":532,"uris":["http://zotero.org/users/5078425/items/TFZRI8B9"],"uri":["http://zotero.org/users/5078425/items/TFZRI8B9"],"itemData":{"id":532,"type":"article-journal","title":"Strategic Variations in Fitts’ Task: Comparison of Healthy Older Adults and Cognitively Impaired Patients","container-title":"Frontiers in Aging Neuroscience","volume":"8","source":"Crossref","abstract":"The present study aimed at investigating how healthy older adults (HOA) and cognitively impaired patients (CIP) differ in a discrete Fitts’ aiming task. Four levels of task difﬁculty were used, resulting from the simultaneous manipulation of the size of the target and its distance from home position. We found that movement times (MTs) followed Fitts’ law in both HOA and CIP, with the latter being signiﬁcantly slower and more affected by increased task difﬁculty. Moreover, correlation analyses suggest that lower information processing speed (IPS) and deﬁcits in executive functions (EFs) are associated with decline of sensorimotor performance in Fitts’ task. Analyses of strategic variations showed that HOA and CIP differed in strategy repertoire (which strategies they used), strategy distribution (i.e., how often they used each available strategy), and strategy execution (i.e., how quick they were with each available strategy). These ﬁndings further our understanding of how strategic variations used in a sensorimotor task are affected by cognitive impairment in older adults.","URL":"http://journal.frontiersin.org/article/10.3389/fnagi.2016.00334/full","DOI":"10.3389/fnagi.2016.00334","ISSN":"1663-4365","title-short":"Strategic Variations in Fitts’ Task","language":"en","author":[{"family":"Poletti","given":"Céline"},{"family":"Sleimen-Malkoun","given":"Rita"},{"family":"Decker","given":"Leslie Marion"},{"family":"Retornaz","given":"Frédérique"},{"family":"Lemaire","given":"Patrick"},{"family":"Temprado","given":"Jean-Jacques"}],"issued":{"date-parts":[["2017",1,20]]},"accessed":{"date-parts":[["2019",3,30]]}}},{"id":109,"uris":["http://zotero.org/users/5078425/items/Y4Y465VX"],"uri":["http://zotero.org/users/5078425/items/Y4Y465VX"],"itemData":{"id":109,"type":"article-journal","title":"The Temporal Association Between Executive Function and Life-Space Mobility in Old Age","container-title":"The Journals of Gerontology: Series A","page":"835-839","volume":"73","issue":"6","source":"academic.oup.com","abstract":"AbstractBackground.  Life-space mobility, an indicator of community mobility, describes person’s movements in terms of the distance from home, the frequency of","DOI":"10.1093/gerona/glx217","ISSN":"1079-5006","journalAbbreviation":"J Gerontol A Biol Sci Med Sci","language":"en","author":[{"family":"Poranen-Clark","given":"Taina"},{"family":"Bonsdorff","given":"Von"},{"family":"B","given":"Mikaela"},{"family":"Rantakokko","given":"Merja"},{"family":"Portegijs","given":"Erja"},{"family":"Eronen","given":"Johanna"},{"family":"Pynnönen","given":"Katja"},{"family":"Eriksson","given":"Johan G."},{"family":"Viljanen","given":"Anne"},{"family":"Rantanen","given":"Taina"}],"issued":{"date-parts":[["2018",5,9]]}}},{"id":102,"uris":["http://zotero.org/users/5078425/items/2D4CWGS5"],"uri":["http://zotero.org/users/5078425/items/2D4CWGS5"],"itemData":{"id":102,"type":"article-journal","title":"Executive function and life-space mobility in old age","container-title":"Aging Clinical and Experimental Research","page":"145-151","volume":"30","issue":"2","source":"Crossref","DOI":"10.1007/s40520-017-0762-3","ISSN":"1720-8319","language":"en","author":[{"family":"Poranen-Clark","given":"Taina"},{"family":"Bonsdorff","given":"Mikaela B.","non-dropping-particle":"von"},{"family":"Rantakokko","given":"Merja"},{"family":"Portegijs","given":"Erja"},{"family":"Eronen","given":"Johanna"},{"family":"Kauppinen","given":"Markku"},{"family":"Eriksson","given":"Johan G."},{"family":"Rantanen","given":"Taina"},{"family":"Viljanen","given":"Anne"}],"issued":{"date-parts":[["2018",2]]}}}],"schema":"https://github.com/citation-style-language/schema/raw/master/csl-citation.json"} </w:instrText>
            </w:r>
            <w:r w:rsidRPr="006775FF">
              <w:rPr>
                <w:rFonts w:ascii="Times New Roman" w:hAnsi="Times New Roman" w:cs="Times New Roman"/>
                <w:sz w:val="18"/>
                <w:szCs w:val="18"/>
              </w:rPr>
              <w:fldChar w:fldCharType="separate"/>
            </w:r>
            <w:r w:rsidRPr="006775FF">
              <w:rPr>
                <w:rFonts w:ascii="Times New Roman" w:hAnsi="Times New Roman" w:cs="Times New Roman"/>
                <w:b w:val="0"/>
                <w:sz w:val="18"/>
              </w:rPr>
              <w:t>[30,37,49,51]</w:t>
            </w:r>
            <w:r w:rsidRPr="006775FF">
              <w:rPr>
                <w:rFonts w:ascii="Times New Roman" w:hAnsi="Times New Roman" w:cs="Times New Roman"/>
                <w:sz w:val="18"/>
                <w:szCs w:val="18"/>
              </w:rPr>
              <w:fldChar w:fldCharType="end"/>
            </w:r>
          </w:p>
        </w:tc>
        <w:tc>
          <w:tcPr>
            <w:tcW w:w="1767" w:type="pct"/>
            <w:shd w:val="clear" w:color="auto" w:fill="FFFFFF" w:themeFill="background1"/>
          </w:tcPr>
          <w:p w14:paraId="4DC95E7A" w14:textId="77777777" w:rsidR="00FB4F91" w:rsidRPr="006775FF" w:rsidRDefault="00FB4F91" w:rsidP="00FB4F91">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6775FF">
              <w:rPr>
                <w:rFonts w:ascii="Times New Roman" w:hAnsi="Times New Roman" w:cs="Times New Roman"/>
                <w:bCs/>
                <w:sz w:val="18"/>
                <w:szCs w:val="18"/>
              </w:rPr>
              <w:t xml:space="preserve">Executive function </w:t>
            </w:r>
          </w:p>
          <w:p w14:paraId="413A5F50" w14:textId="77777777" w:rsidR="00FB4F91" w:rsidRPr="006775FF" w:rsidRDefault="00FB4F91" w:rsidP="00FB4F91">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6775FF">
              <w:rPr>
                <w:rFonts w:ascii="Times New Roman" w:hAnsi="Times New Roman" w:cs="Times New Roman"/>
                <w:bCs/>
                <w:sz w:val="18"/>
                <w:szCs w:val="18"/>
              </w:rPr>
              <w:t xml:space="preserve">Processing speed </w:t>
            </w:r>
          </w:p>
        </w:tc>
      </w:tr>
      <w:tr w:rsidR="00FB4F91" w:rsidRPr="006775FF" w14:paraId="45BB6BEE" w14:textId="77777777" w:rsidTr="006022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3" w:type="pct"/>
            <w:tcBorders>
              <w:top w:val="none" w:sz="0" w:space="0" w:color="auto"/>
              <w:bottom w:val="none" w:sz="0" w:space="0" w:color="auto"/>
            </w:tcBorders>
            <w:shd w:val="clear" w:color="auto" w:fill="FFFFFF" w:themeFill="background1"/>
          </w:tcPr>
          <w:p w14:paraId="52724A48" w14:textId="77777777" w:rsidR="00FB4F91" w:rsidRPr="006775FF" w:rsidRDefault="00FB4F91" w:rsidP="00602242">
            <w:pPr>
              <w:rPr>
                <w:rFonts w:ascii="Times New Roman" w:hAnsi="Times New Roman" w:cs="Times New Roman"/>
                <w:b w:val="0"/>
                <w:sz w:val="18"/>
                <w:szCs w:val="18"/>
              </w:rPr>
            </w:pPr>
            <w:r w:rsidRPr="006775FF">
              <w:rPr>
                <w:rFonts w:ascii="Times New Roman" w:hAnsi="Times New Roman" w:cs="Times New Roman"/>
                <w:b w:val="0"/>
                <w:sz w:val="18"/>
                <w:szCs w:val="18"/>
              </w:rPr>
              <w:t xml:space="preserve">Wechsler Memory Scale </w:t>
            </w:r>
            <w:r w:rsidRPr="006775FF">
              <w:rPr>
                <w:rFonts w:ascii="Times New Roman" w:hAnsi="Times New Roman" w:cs="Times New Roman"/>
                <w:sz w:val="18"/>
                <w:szCs w:val="18"/>
              </w:rPr>
              <w:fldChar w:fldCharType="begin"/>
            </w:r>
            <w:r w:rsidRPr="006775FF">
              <w:rPr>
                <w:rFonts w:ascii="Times New Roman" w:hAnsi="Times New Roman" w:cs="Times New Roman"/>
                <w:b w:val="0"/>
                <w:sz w:val="18"/>
                <w:szCs w:val="18"/>
              </w:rPr>
              <w:instrText xml:space="preserve"> ADDIN ZOTERO_ITEM CSL_CITATION {"citationID":"5nKSobbZ","properties":{"formattedCitation":"[21,30,43]","plainCitation":"[21,30,43]","noteIndex":0},"citationItems":[{"id":28,"uris":["http://zotero.org/users/5078425/items/HATRU3BR"],"uri":["http://zotero.org/users/5078425/items/HATRU3BR"],"itemData":{"id":28,"type":"article-journal","title":"Correlates of Life Space in a Volunteer Cohort of Older Adults","container-title":"Experimental Aging Research","page":"77-93","volume":"33","issue":"1","source":"Crossref","DOI":"10.1080/03610730601006420","ISSN":"0361-073X, 1096-4657","language":"en","author":[{"family":"Barnes","given":"Lisa L."},{"family":"Wilson","given":"Robert S."},{"family":"Bienias","given":"Julia L."},{"family":"Mendes de Leon","given":"Carlos F."},{"family":"Kim","given":"Hye-Jin Nicole"},{"family":"Buchman","given":"Aron S."},{"family":"Bennett","given":"David A."}],"issued":{"date-parts":[["2007",1]]}}},{"id":70,"uris":["http://zotero.org/users/5078425/items/I4PJ5ZQ7"],"uri":["http://zotero.org/users/5078425/items/I4PJ5ZQ7"],"itemData":{"id":70,"type":"article-journal","title":"Factors associated with life-space in older adults with amnestic mild cognitive impairment","container-title":"Geriatrics &amp; Gerontology International","page":"161-166","volume":"13","issue":"1","source":"Wiley Online Library","abstract":"Aim: Restriction of life-space is associated with physical performance and functional decline in older adults. Little is known about the factors associated with life-space in older adults with amnestic mild cognitive impairment (aMCI). The purpose of this study was to identify factors associated with life-space in older adults with aMCI. Methods: The study participants were 69 older adults (mean age 74.5 years, males 56.5%) who were identified with aMCI. Life-space mobility was measured using a Japanese translation of the life-space assessment (LSA). Age, sex, cognitive function (general function, executive function and processing speed), physical performance, instrumental activities of daily living status (IADL) and fear of falling (FoF) were measured as potential relevant factors. Results: Univariate analysis showed that the LSA was associated with FoF, sex, physical performance, processing speed and IADL. In the stepwise regression analysis, FoF, processing speed and IADL maintained a significant association with the LSA scores, although sex and physical performance did not reach significance. Conclusion: The results suggest that the restrictions of life-space in older adults with aMCI were more affected by the FoF, slower processing speed and restricted IADL than sex or physical performance. Geriatr Gerontol Int 2013; 13: 161–166.","DOI":"10.1111/j.1447-0594.2012.00878.x","ISSN":"1447-0594","language":"en","author":[{"family":"Uemura","given":"Kazuki"},{"family":"Shimada","given":"Hiroyuki"},{"family":"Makizako","given":"Hyuma"},{"family":"Yoshida","given":"Daisuke"},{"family":"Doi","given":"Takehiko"},{"family":"Yamada","given":"Minoru"},{"family":"Suzuki","given":"Takao"}],"issued":{"date-parts":[["2013",1,1]]}}},{"id":117,"uris":["http://zotero.org/users/5078425/items/V4HAIVCT"],"uri":["http://zotero.org/users/5078425/items/V4HAIVCT"],"itemData":{"id":117,"type":"article-journal","title":"Life space and risk of Alzheimer disease, mild cognitive impairment, and cognitive decline in old age","container-title":"The American Journal of Geriatric Psychiatry: Official Journal of the American Association for Geriatric Psychiatry","page":"961-969","volume":"19","issue":"11","source":"PubMed","abstract":"OBJECTIVE: To test the hypothesis that a constricted life space, the extent of movement through the environment covered during daily functioning, is associated with increased risk of incident Alzheimer disease (AD), increased risk of mild cognitive impairment (MCI), and more rapid cognitive decline in older adults.\nDESIGN: Two prospective cohort studies.\nSETTING: Retirement communities, community-based organizations, churches, and senior subsidized housing facilities across the Chicago metropolitan area.\nPARTICIPANTS: A total of 1,294 community-dwelling elders without baseline clinical dementia.\nMAIN OUTCOME MEASURES: Detailed annual clinical evaluation to diagnose incident AD and MCI, and document change in cognitive function.\nRESULTS: During a mean (SD) follow-up of 4.4 (1.7) years, 180 persons developed AD. In a proportional hazards model controlling for age, sex, race, and education, a more constricted life space was associated with an increased risk of AD (hazard ratio = 1.21, confidence interval: 1.08-1.36). A person with a life space constricted to their home was almost twice as likely to develop AD than a person with the largest life space (out of town). The association did not vary along demographic lines and persisted after the addition of terms for performance-based physical function, disability, depressive symptoms, social network size, vascular disease burden, and vascular risk factors. The association remained consistent after excluding persons with MCI at baseline and who developed AD in the first 2 years of observation. A constricted life space was also associated with an increased risk of MCI (hazard ratio = 1.17, confidence interval: 1.06-1.28), and a more rapid rate of global cognitive decline (estimate: -0.012, standard error: 0.003, t[5033] = -3.58, p &lt;0.001).\nCONCLUSIONS: A constricted life space is associated with increased risk of AD, MCI, and cognitive decline among older persons.","DOI":"10.1097/JGP.0b013e318211c219","ISSN":"1545-7214","note":"PMID: 21430509\nPMCID: PMC3123692","journalAbbreviation":"Am J Geriatr Psychiatry","language":"eng","author":[{"family":"James","given":"Bryan D."},{"family":"Boyle","given":"Patricia A."},{"family":"Buchman","given":"Aron S."},{"family":"Barnes","given":"Lisa L."},{"family":"Bennett","given":"David A."}],"issued":{"date-parts":[["2011",11]]}}}],"schema":"https://github.com/citation-style-language/schema/raw/master/csl-citation.json"} </w:instrText>
            </w:r>
            <w:r w:rsidRPr="006775FF">
              <w:rPr>
                <w:rFonts w:ascii="Times New Roman" w:hAnsi="Times New Roman" w:cs="Times New Roman"/>
                <w:sz w:val="18"/>
                <w:szCs w:val="18"/>
              </w:rPr>
              <w:fldChar w:fldCharType="separate"/>
            </w:r>
            <w:r w:rsidRPr="006775FF">
              <w:rPr>
                <w:rFonts w:ascii="Times New Roman" w:hAnsi="Times New Roman" w:cs="Times New Roman"/>
                <w:b w:val="0"/>
                <w:sz w:val="18"/>
              </w:rPr>
              <w:t>[21,30,43]</w:t>
            </w:r>
            <w:r w:rsidRPr="006775FF">
              <w:rPr>
                <w:rFonts w:ascii="Times New Roman" w:hAnsi="Times New Roman" w:cs="Times New Roman"/>
                <w:sz w:val="18"/>
                <w:szCs w:val="18"/>
              </w:rPr>
              <w:fldChar w:fldCharType="end"/>
            </w:r>
            <w:r w:rsidRPr="006775FF">
              <w:rPr>
                <w:rFonts w:ascii="Times New Roman" w:hAnsi="Times New Roman" w:cs="Times New Roman"/>
                <w:b w:val="0"/>
                <w:sz w:val="18"/>
                <w:szCs w:val="18"/>
              </w:rPr>
              <w:t xml:space="preserve"> </w:t>
            </w:r>
          </w:p>
        </w:tc>
        <w:tc>
          <w:tcPr>
            <w:tcW w:w="1767" w:type="pct"/>
            <w:tcBorders>
              <w:top w:val="none" w:sz="0" w:space="0" w:color="auto"/>
              <w:bottom w:val="none" w:sz="0" w:space="0" w:color="auto"/>
            </w:tcBorders>
            <w:shd w:val="clear" w:color="auto" w:fill="FFFFFF" w:themeFill="background1"/>
          </w:tcPr>
          <w:p w14:paraId="05987B36" w14:textId="77777777" w:rsidR="00FB4F91" w:rsidRPr="006775FF" w:rsidRDefault="00FB4F91" w:rsidP="00FB4F91">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6775FF">
              <w:rPr>
                <w:rFonts w:ascii="Times New Roman" w:hAnsi="Times New Roman" w:cs="Times New Roman"/>
                <w:bCs/>
                <w:sz w:val="18"/>
                <w:szCs w:val="18"/>
              </w:rPr>
              <w:t>Memory</w:t>
            </w:r>
          </w:p>
        </w:tc>
      </w:tr>
      <w:tr w:rsidR="00FB4F91" w:rsidRPr="006775FF" w14:paraId="26C3A38E" w14:textId="77777777" w:rsidTr="00602242">
        <w:tc>
          <w:tcPr>
            <w:cnfStyle w:val="001000000000" w:firstRow="0" w:lastRow="0" w:firstColumn="1" w:lastColumn="0" w:oddVBand="0" w:evenVBand="0" w:oddHBand="0" w:evenHBand="0" w:firstRowFirstColumn="0" w:firstRowLastColumn="0" w:lastRowFirstColumn="0" w:lastRowLastColumn="0"/>
            <w:tcW w:w="3233" w:type="pct"/>
            <w:shd w:val="clear" w:color="auto" w:fill="FFFFFF" w:themeFill="background1"/>
          </w:tcPr>
          <w:p w14:paraId="422874D5" w14:textId="77777777" w:rsidR="00FB4F91" w:rsidRPr="006775FF" w:rsidRDefault="00FB4F91" w:rsidP="00602242">
            <w:pPr>
              <w:rPr>
                <w:rFonts w:ascii="Times New Roman" w:hAnsi="Times New Roman" w:cs="Times New Roman"/>
                <w:b w:val="0"/>
                <w:sz w:val="18"/>
                <w:szCs w:val="18"/>
              </w:rPr>
            </w:pPr>
            <w:r w:rsidRPr="006775FF">
              <w:rPr>
                <w:rFonts w:ascii="Times New Roman" w:hAnsi="Times New Roman" w:cs="Times New Roman"/>
                <w:b w:val="0"/>
                <w:sz w:val="18"/>
                <w:szCs w:val="18"/>
              </w:rPr>
              <w:t xml:space="preserve">Verbal Fluency Test / Word Fluency Test </w:t>
            </w:r>
            <w:r w:rsidRPr="006775FF">
              <w:rPr>
                <w:rFonts w:ascii="Times New Roman" w:hAnsi="Times New Roman" w:cs="Times New Roman"/>
                <w:sz w:val="18"/>
                <w:szCs w:val="18"/>
              </w:rPr>
              <w:fldChar w:fldCharType="begin"/>
            </w:r>
            <w:r w:rsidRPr="006775FF">
              <w:rPr>
                <w:rFonts w:ascii="Times New Roman" w:hAnsi="Times New Roman" w:cs="Times New Roman"/>
                <w:b w:val="0"/>
                <w:sz w:val="18"/>
                <w:szCs w:val="18"/>
              </w:rPr>
              <w:instrText xml:space="preserve"> ADDIN ZOTERO_ITEM CSL_CITATION {"citationID":"0JiCSkfi","properties":{"formattedCitation":"[21,29,37]","plainCitation":"[21,29,37]","noteIndex":0},"citationItems":[{"id":28,"uris":["http://zotero.org/users/5078425/items/HATRU3BR"],"uri":["http://zotero.org/users/5078425/items/HATRU3BR"],"itemData":{"id":28,"type":"article-journal","title":"Correlates of Life Space in a Volunteer Cohort of Older Adults","container-title":"Experimental Aging Research","page":"77-93","volume":"33","issue":"1","source":"Crossref","DOI":"10.1080/03610730601006420","ISSN":"0361-073X, 1096-4657","language":"en","author":[{"family":"Barnes","given":"Lisa L."},{"family":"Wilson","given":"Robert S."},{"family":"Bienias","given":"Julia L."},{"family":"Mendes de Leon","given":"Carlos F."},{"family":"Kim","given":"Hye-Jin Nicole"},{"family":"Buchman","given":"Aron S."},{"family":"Bennett","given":"David A."}],"issued":{"date-parts":[["2007",1]]}}},{"id":63,"uris":["http://zotero.org/users/5078425/items/DQ92RKW4"],"uri":["http://zotero.org/users/5078425/items/DQ92RKW4"],"itemData":{"id":63,"type":"article-journal","title":"Relationship between going outdoors daily and activation of the prefrontal cortex during verbal fluency tasks (VFTs) among older adults: A near-infrared spectroscopy study","container-title":"Archives of Gerontology and Geriatrics","page":"118-123","volume":"56","issue":"1","source":"ScienceDirect","abstract":"This study sought to investigate the relationship between going outdoor daily and prefrontal cortex activation during execution of the VFT using near-infrared spectroscopy (NIRS) in community-dwelling older adults. Blood oxygenation changes in left and right prefrontal cortices were measured in twenty older adults (mean age 76.1±6.7 years) by NIRS during VFT performance. In this task, participants were required to pronounce as many nouns as possible beginning with the letters “Shi,” “I,” and “Re.” Changes in oxygenated hemoglobin (oxy-Hb) levels during the VFT were compared between two groups defined by the frequency of going outdoors: daily or non-daily within a week. Participants in both groups exhibited significantly increased oxy-Hb levels in the left and right prefrontal cortices during the VFT compared to a resting baseline condition. After controlling for age and gender, there were significant group-by-condition interactions on oxy-Hb levels with less activation during the execution of the VFT over both cortices in the non-daily group (left: F=4.76, p=0.04; right: F=6.32, p=0.02). These findings indicate that going outdoors daily is associated with increased activation in the prefrontal cortices during VFT performance in community-dwelling older adults.","DOI":"10.1016/j.archger.2012.08.017","ISSN":"0167-4943","title-short":"Relationship between going outdoors daily and activation of the prefrontal cortex during verbal fluency tasks (VFTs) among older adults","journalAbbreviation":"Archives of Gerontology and Geriatrics","author":[{"family":"Makizako","given":"Hyuma"},{"family":"Doi","given":"Takehiko"},{"family":"Shimada","given":"Hiroyuki"},{"family":"Park","given":"Hyuntae"},{"family":"Uemura","given":"Kazuki"},{"family":"Yoshida","given":"Daisuke"},{"family":"Tsutsumimoto","given":"Kota"},{"family":"Anan","given":"Yuya"},{"family":"Suzuki","given":"Takao"}],"issued":{"date-parts":[["2013",1,1]]}}},{"id":532,"uris":["http://zotero.org/users/5078425/items/TFZRI8B9"],"uri":["http://zotero.org/users/5078425/items/TFZRI8B9"],"itemData":{"id":532,"type":"article-journal","title":"Strategic Variations in Fitts’ Task: Comparison of Healthy Older Adults and Cognitively Impaired Patients","container-title":"Frontiers in Aging Neuroscience","volume":"8","source":"Crossref","abstract":"The present study aimed at investigating how healthy older adults (HOA) and cognitively impaired patients (CIP) differ in a discrete Fitts’ aiming task. Four levels of task difﬁculty were used, resulting from the simultaneous manipulation of the size of the target and its distance from home position. We found that movement times (MTs) followed Fitts’ law in both HOA and CIP, with the latter being signiﬁcantly slower and more affected by increased task difﬁculty. Moreover, correlation analyses suggest that lower information processing speed (IPS) and deﬁcits in executive functions (EFs) are associated with decline of sensorimotor performance in Fitts’ task. Analyses of strategic variations showed that HOA and CIP differed in strategy repertoire (which strategies they used), strategy distribution (i.e., how often they used each available strategy), and strategy execution (i.e., how quick they were with each available strategy). These ﬁndings further our understanding of how strategic variations used in a sensorimotor task are affected by cognitive impairment in older adults.","URL":"http://journal.frontiersin.org/article/10.3389/fnagi.2016.00334/full","DOI":"10.3389/fnagi.2016.00334","ISSN":"1663-4365","title-short":"Strategic Variations in Fitts’ Task","language":"en","author":[{"family":"Poletti","given":"Céline"},{"family":"Sleimen-Malkoun","given":"Rita"},{"family":"Decker","given":"Leslie Marion"},{"family":"Retornaz","given":"Frédérique"},{"family":"Lemaire","given":"Patrick"},{"family":"Temprado","given":"Jean-Jacques"}],"issued":{"date-parts":[["2017",1,20]]},"accessed":{"date-parts":[["2019",3,30]]}}}],"schema":"https://github.com/citation-style-language/schema/raw/master/csl-citation.json"} </w:instrText>
            </w:r>
            <w:r w:rsidRPr="006775FF">
              <w:rPr>
                <w:rFonts w:ascii="Times New Roman" w:hAnsi="Times New Roman" w:cs="Times New Roman"/>
                <w:sz w:val="18"/>
                <w:szCs w:val="18"/>
              </w:rPr>
              <w:fldChar w:fldCharType="separate"/>
            </w:r>
            <w:r w:rsidRPr="006775FF">
              <w:rPr>
                <w:rFonts w:ascii="Times New Roman" w:hAnsi="Times New Roman" w:cs="Times New Roman"/>
                <w:b w:val="0"/>
                <w:sz w:val="18"/>
              </w:rPr>
              <w:t>[21,29,37]</w:t>
            </w:r>
            <w:r w:rsidRPr="006775FF">
              <w:rPr>
                <w:rFonts w:ascii="Times New Roman" w:hAnsi="Times New Roman" w:cs="Times New Roman"/>
                <w:sz w:val="18"/>
                <w:szCs w:val="18"/>
              </w:rPr>
              <w:fldChar w:fldCharType="end"/>
            </w:r>
          </w:p>
        </w:tc>
        <w:tc>
          <w:tcPr>
            <w:tcW w:w="1767" w:type="pct"/>
            <w:shd w:val="clear" w:color="auto" w:fill="FFFFFF" w:themeFill="background1"/>
          </w:tcPr>
          <w:p w14:paraId="2516F462" w14:textId="77777777" w:rsidR="00FB4F91" w:rsidRPr="006775FF" w:rsidRDefault="00FB4F91" w:rsidP="00FB4F91">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6775FF">
              <w:rPr>
                <w:rFonts w:ascii="Times New Roman" w:hAnsi="Times New Roman" w:cs="Times New Roman"/>
                <w:bCs/>
                <w:sz w:val="18"/>
                <w:szCs w:val="18"/>
              </w:rPr>
              <w:t xml:space="preserve">Executive functioning </w:t>
            </w:r>
          </w:p>
          <w:p w14:paraId="7CAA27BE" w14:textId="77777777" w:rsidR="00FB4F91" w:rsidRPr="006775FF" w:rsidRDefault="00FB4F91" w:rsidP="00FB4F91">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6775FF">
              <w:rPr>
                <w:rFonts w:ascii="Times New Roman" w:hAnsi="Times New Roman" w:cs="Times New Roman"/>
                <w:bCs/>
                <w:sz w:val="18"/>
                <w:szCs w:val="18"/>
              </w:rPr>
              <w:t>Language</w:t>
            </w:r>
          </w:p>
        </w:tc>
      </w:tr>
      <w:tr w:rsidR="00FB4F91" w:rsidRPr="006775FF" w14:paraId="42F8C2B1" w14:textId="77777777" w:rsidTr="006022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3" w:type="pct"/>
            <w:shd w:val="clear" w:color="auto" w:fill="FFFFFF" w:themeFill="background1"/>
          </w:tcPr>
          <w:p w14:paraId="3A66380E" w14:textId="77777777" w:rsidR="00FB4F91" w:rsidRPr="006775FF" w:rsidRDefault="00FB4F91" w:rsidP="00602242">
            <w:pPr>
              <w:rPr>
                <w:rFonts w:ascii="Times New Roman" w:hAnsi="Times New Roman" w:cs="Times New Roman"/>
                <w:b w:val="0"/>
                <w:sz w:val="18"/>
                <w:szCs w:val="18"/>
              </w:rPr>
            </w:pPr>
            <w:r w:rsidRPr="006775FF">
              <w:rPr>
                <w:rFonts w:ascii="Times New Roman" w:hAnsi="Times New Roman" w:cs="Times New Roman"/>
                <w:b w:val="0"/>
                <w:sz w:val="18"/>
                <w:szCs w:val="18"/>
              </w:rPr>
              <w:t xml:space="preserve">Digit Span test </w:t>
            </w:r>
            <w:r w:rsidRPr="006775FF">
              <w:rPr>
                <w:rFonts w:ascii="Times New Roman" w:hAnsi="Times New Roman" w:cs="Times New Roman"/>
                <w:sz w:val="18"/>
                <w:szCs w:val="18"/>
              </w:rPr>
              <w:fldChar w:fldCharType="begin"/>
            </w:r>
            <w:r w:rsidRPr="006775FF">
              <w:rPr>
                <w:rFonts w:ascii="Times New Roman" w:hAnsi="Times New Roman" w:cs="Times New Roman"/>
                <w:b w:val="0"/>
                <w:sz w:val="18"/>
                <w:szCs w:val="18"/>
              </w:rPr>
              <w:instrText xml:space="preserve"> ADDIN ZOTERO_ITEM CSL_CITATION {"citationID":"MrS78Jgq","properties":{"formattedCitation":"[21,37,43]","plainCitation":"[21,37,43]","noteIndex":0},"citationItems":[{"id":28,"uris":["http://zotero.org/users/5078425/items/HATRU3BR"],"uri":["http://zotero.org/users/5078425/items/HATRU3BR"],"itemData":{"id":28,"type":"article-journal","title":"Correlates of Life Space in a Volunteer Cohort of Older Adults","container-title":"Experimental Aging Research","page":"77-93","volume":"33","issue":"1","source":"Crossref","DOI":"10.1080/03610730601006420","ISSN":"0361-073X, 1096-4657","language":"en","author":[{"family":"Barnes","given":"Lisa L."},{"family":"Wilson","given":"Robert S."},{"family":"Bienias","given":"Julia L."},{"family":"Mendes de Leon","given":"Carlos F."},{"family":"Kim","given":"Hye-Jin Nicole"},{"family":"Buchman","given":"Aron S."},{"family":"Bennett","given":"David A."}],"issued":{"date-parts":[["2007",1]]}}},{"id":532,"uris":["http://zotero.org/users/5078425/items/TFZRI8B9"],"uri":["http://zotero.org/users/5078425/items/TFZRI8B9"],"itemData":{"id":532,"type":"article-journal","title":"Strategic Variations in Fitts’ Task: Comparison of Healthy Older Adults and Cognitively Impaired Patients","container-title":"Frontiers in Aging Neuroscience","volume":"8","source":"Crossref","abstract":"The present study aimed at investigating how healthy older adults (HOA) and cognitively impaired patients (CIP) differ in a discrete Fitts’ aiming task. Four levels of task difﬁculty were used, resulting from the simultaneous manipulation of the size of the target and its distance from home position. We found that movement times (MTs) followed Fitts’ law in both HOA and CIP, with the latter being signiﬁcantly slower and more affected by increased task difﬁculty. Moreover, correlation analyses suggest that lower information processing speed (IPS) and deﬁcits in executive functions (EFs) are associated with decline of sensorimotor performance in Fitts’ task. Analyses of strategic variations showed that HOA and CIP differed in strategy repertoire (which strategies they used), strategy distribution (i.e., how often they used each available strategy), and strategy execution (i.e., how quick they were with each available strategy). These ﬁndings further our understanding of how strategic variations used in a sensorimotor task are affected by cognitive impairment in older adults.","URL":"http://journal.frontiersin.org/article/10.3389/fnagi.2016.00334/full","DOI":"10.3389/fnagi.2016.00334","ISSN":"1663-4365","title-short":"Strategic Variations in Fitts’ Task","language":"en","author":[{"family":"Poletti","given":"Céline"},{"family":"Sleimen-Malkoun","given":"Rita"},{"family":"Decker","given":"Leslie Marion"},{"family":"Retornaz","given":"Frédérique"},{"family":"Lemaire","given":"Patrick"},{"family":"Temprado","given":"Jean-Jacques"}],"issued":{"date-parts":[["2017",1,20]]},"accessed":{"date-parts":[["2019",3,30]]}}},{"id":117,"uris":["http://zotero.org/users/5078425/items/V4HAIVCT"],"uri":["http://zotero.org/users/5078425/items/V4HAIVCT"],"itemData":{"id":117,"type":"article-journal","title":"Life space and risk of Alzheimer disease, mild cognitive impairment, and cognitive decline in old age","container-title":"The American Journal of Geriatric Psychiatry: Official Journal of the American Association for Geriatric Psychiatry","page":"961-969","volume":"19","issue":"11","source":"PubMed","abstract":"OBJECTIVE: To test the hypothesis that a constricted life space, the extent of movement through the environment covered during daily functioning, is associated with increased risk of incident Alzheimer disease (AD), increased risk of mild cognitive impairment (MCI), and more rapid cognitive decline in older adults.\nDESIGN: Two prospective cohort studies.\nSETTING: Retirement communities, community-based organizations, churches, and senior subsidized housing facilities across the Chicago metropolitan area.\nPARTICIPANTS: A total of 1,294 community-dwelling elders without baseline clinical dementia.\nMAIN OUTCOME MEASURES: Detailed annual clinical evaluation to diagnose incident AD and MCI, and document change in cognitive function.\nRESULTS: During a mean (SD) follow-up of 4.4 (1.7) years, 180 persons developed AD. In a proportional hazards model controlling for age, sex, race, and education, a more constricted life space was associated with an increased risk of AD (hazard ratio = 1.21, confidence interval: 1.08-1.36). A person with a life space constricted to their home was almost twice as likely to develop AD than a person with the largest life space (out of town). The association did not vary along demographic lines and persisted after the addition of terms for performance-based physical function, disability, depressive symptoms, social network size, vascular disease burden, and vascular risk factors. The association remained consistent after excluding persons with MCI at baseline and who developed AD in the first 2 years of observation. A constricted life space was also associated with an increased risk of MCI (hazard ratio = 1.17, confidence interval: 1.06-1.28), and a more rapid rate of global cognitive decline (estimate: -0.012, standard error: 0.003, t[5033] = -3.58, p &lt;0.001).\nCONCLUSIONS: A constricted life space is associated with increased risk of AD, MCI, and cognitive decline among older persons.","DOI":"10.1097/JGP.0b013e318211c219","ISSN":"1545-7214","note":"PMID: 21430509\nPMCID: PMC3123692","journalAbbreviation":"Am J Geriatr Psychiatry","language":"eng","author":[{"family":"James","given":"Bryan D."},{"family":"Boyle","given":"Patricia A."},{"family":"Buchman","given":"Aron S."},{"family":"Barnes","given":"Lisa L."},{"family":"Bennett","given":"David A."}],"issued":{"date-parts":[["2011",11]]}}}],"schema":"https://github.com/citation-style-language/schema/raw/master/csl-citation.json"} </w:instrText>
            </w:r>
            <w:r w:rsidRPr="006775FF">
              <w:rPr>
                <w:rFonts w:ascii="Times New Roman" w:hAnsi="Times New Roman" w:cs="Times New Roman"/>
                <w:sz w:val="18"/>
                <w:szCs w:val="18"/>
              </w:rPr>
              <w:fldChar w:fldCharType="separate"/>
            </w:r>
            <w:r w:rsidRPr="006775FF">
              <w:rPr>
                <w:rFonts w:ascii="Times New Roman" w:hAnsi="Times New Roman" w:cs="Times New Roman"/>
                <w:b w:val="0"/>
                <w:sz w:val="18"/>
              </w:rPr>
              <w:t>[21,37,43]</w:t>
            </w:r>
            <w:r w:rsidRPr="006775FF">
              <w:rPr>
                <w:rFonts w:ascii="Times New Roman" w:hAnsi="Times New Roman" w:cs="Times New Roman"/>
                <w:sz w:val="18"/>
                <w:szCs w:val="18"/>
              </w:rPr>
              <w:fldChar w:fldCharType="end"/>
            </w:r>
          </w:p>
        </w:tc>
        <w:tc>
          <w:tcPr>
            <w:tcW w:w="1767" w:type="pct"/>
            <w:shd w:val="clear" w:color="auto" w:fill="FFFFFF" w:themeFill="background1"/>
          </w:tcPr>
          <w:p w14:paraId="7E815723" w14:textId="77777777" w:rsidR="00FB4F91" w:rsidRPr="006775FF" w:rsidRDefault="00FB4F91" w:rsidP="00FB4F91">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6775FF">
              <w:rPr>
                <w:rFonts w:ascii="Times New Roman" w:hAnsi="Times New Roman" w:cs="Times New Roman"/>
                <w:bCs/>
                <w:sz w:val="18"/>
                <w:szCs w:val="18"/>
              </w:rPr>
              <w:t>Working Memory</w:t>
            </w:r>
          </w:p>
        </w:tc>
      </w:tr>
      <w:tr w:rsidR="00FB4F91" w:rsidRPr="006775FF" w14:paraId="1FD7603A" w14:textId="77777777" w:rsidTr="00602242">
        <w:tc>
          <w:tcPr>
            <w:cnfStyle w:val="001000000000" w:firstRow="0" w:lastRow="0" w:firstColumn="1" w:lastColumn="0" w:oddVBand="0" w:evenVBand="0" w:oddHBand="0" w:evenHBand="0" w:firstRowFirstColumn="0" w:firstRowLastColumn="0" w:lastRowFirstColumn="0" w:lastRowLastColumn="0"/>
            <w:tcW w:w="3233" w:type="pct"/>
            <w:shd w:val="clear" w:color="auto" w:fill="FFFFFF" w:themeFill="background1"/>
          </w:tcPr>
          <w:p w14:paraId="5C51C635" w14:textId="77777777" w:rsidR="00FB4F91" w:rsidRPr="006775FF" w:rsidRDefault="00FB4F91" w:rsidP="00602242">
            <w:pPr>
              <w:rPr>
                <w:rFonts w:ascii="Times New Roman" w:hAnsi="Times New Roman" w:cs="Times New Roman"/>
                <w:b w:val="0"/>
                <w:sz w:val="18"/>
                <w:szCs w:val="18"/>
              </w:rPr>
            </w:pPr>
            <w:r w:rsidRPr="006775FF">
              <w:rPr>
                <w:rFonts w:ascii="Times New Roman" w:hAnsi="Times New Roman" w:cs="Times New Roman"/>
                <w:b w:val="0"/>
                <w:sz w:val="18"/>
                <w:szCs w:val="18"/>
              </w:rPr>
              <w:t xml:space="preserve">The Montreal Cognitive Assessment </w:t>
            </w:r>
            <w:r w:rsidRPr="006775FF">
              <w:rPr>
                <w:rFonts w:ascii="Times New Roman" w:hAnsi="Times New Roman" w:cs="Times New Roman"/>
                <w:sz w:val="18"/>
                <w:szCs w:val="18"/>
              </w:rPr>
              <w:fldChar w:fldCharType="begin"/>
            </w:r>
            <w:r w:rsidRPr="006775FF">
              <w:rPr>
                <w:rFonts w:ascii="Times New Roman" w:hAnsi="Times New Roman" w:cs="Times New Roman"/>
                <w:b w:val="0"/>
                <w:sz w:val="18"/>
                <w:szCs w:val="18"/>
              </w:rPr>
              <w:instrText xml:space="preserve"> ADDIN ZOTERO_ITEM CSL_CITATION {"citationID":"S4VfnVXP","properties":{"formattedCitation":"[31,37,52]","plainCitation":"[31,37,52]","noteIndex":0},"citationItems":[{"id":81,"uris":["http://zotero.org/users/5078425/items/U3IKPR8N"],"uri":["http://zotero.org/users/5078425/items/U3IKPR8N"],"itemData":{"id":81,"type":"article-journal","title":"The impact of subjective memory complaints on quality of life in community-dwelling older adults","container-title":"Psychogeriatrics","page":"175-181","volume":"14","issue":"3","source":"Wiley Online Library","abstract":"Purpose The aim of this study was to evaluate the impact of memory complaints on quality of life (QOL) in elderly community dwellers with or without mild cognitive impairment (MCI). Methods Participants included 120 normal controls (NC) and 37 with MCI aged 65 and over. QOL was measured using the Japanese version of Satisfaction in Daily Life, and memory complaints were measured using a questionnaire consisting of four items. The relevance of QOL was evaluated with psychological factors of personality traits, sense of self-efficacy, depressive mood, self-evaluation of daily functioning, range of social activities (Life-Space Assessment), social network size, and cognitive functions including memory. The predictors of QOL were analyzed by multiple linear regression analysis. Results QOL was not significantly different between the NC and MCI groups. In both groups, QOL was positively correlated with self-efficacy, daily functioning, social network size, Life-Space Assessment, and the personality traits of extraversion and agreeableness; QOL was negatively correlated with memory complaints, depressive mood, and the personality trait of neuroticism. In regression analysis, memory complaints were a negative predictor of QOL in the MCI group, but not in the NC group. The partial correlation coefficient between QOL and memory complaints was −0.623 (P &lt; 0.05), after scores of depressive mood and self-efficacy were controlled. Depressive mood was a common negative predictor in both groups. Positive predictors were Life-Space Assessment in the NC group and sense of self-efficacy in the MCI group. Conclusions Memory complaints exerted a negative impact on self-rated QOL in the MCI group, whereas a negative correlation was weak in the NC group. Memory training has been widely practised in individuals with MCI to prevent the development of dementia. However, such approaches inevitably identify their memory deficits and could aggravate their awareness of memory decline. Thus, it is critical to give sufficient consideration not to reduce QOL in the intervention for those with MCI.","DOI":"10.1111/psyg.12056","ISSN":"1479-8301","language":"en","author":[{"family":"Maki","given":"Yohko"},{"family":"Yamaguchi","given":"Tomoharu"},{"family":"Yamagami","given":"Tetsuya"},{"family":"Murai","given":"Tatsuhiko"},{"family":"Hachisuka","given":"Kenji"},{"family":"Miyamae","given":"Fumiko"},{"family":"Ito","given":"Kae"},{"family":"Awata","given":"Shuichi"},{"family":"Ura","given":"Chiaki"},{"family":"Takahashi","given":"Ryutaro"},{"family":"Yamaguchi","given":"Haruyasu"}],"issued":{"date-parts":[["2014",9,1]]}}},{"id":532,"uris":["http://zotero.org/users/5078425/items/TFZRI8B9"],"uri":["http://zotero.org/users/5078425/items/TFZRI8B9"],"itemData":{"id":532,"type":"article-journal","title":"Strategic Variations in Fitts’ Task: Comparison of Healthy Older Adults and Cognitively Impaired Patients","container-title":"Frontiers in Aging Neuroscience","volume":"8","source":"Crossref","abstract":"The present study aimed at investigating how healthy older adults (HOA) and cognitively impaired patients (CIP) differ in a discrete Fitts’ aiming task. Four levels of task difﬁculty were used, resulting from the simultaneous manipulation of the size of the target and its distance from home position. We found that movement times (MTs) followed Fitts’ law in both HOA and CIP, with the latter being signiﬁcantly slower and more affected by increased task difﬁculty. Moreover, correlation analyses suggest that lower information processing speed (IPS) and deﬁcits in executive functions (EFs) are associated with decline of sensorimotor performance in Fitts’ task. Analyses of strategic variations showed that HOA and CIP differed in strategy repertoire (which strategies they used), strategy distribution (i.e., how often they used each available strategy), and strategy execution (i.e., how quick they were with each available strategy). These ﬁndings further our understanding of how strategic variations used in a sensorimotor task are affected by cognitive impairment in older adults.","URL":"http://journal.frontiersin.org/article/10.3389/fnagi.2016.00334/full","DOI":"10.3389/fnagi.2016.00334","ISSN":"1663-4365","title-short":"Strategic Variations in Fitts’ Task","language":"en","author":[{"family":"Poletti","given":"Céline"},{"family":"Sleimen-Malkoun","given":"Rita"},{"family":"Decker","given":"Leslie Marion"},{"family":"Retornaz","given":"Frédérique"},{"family":"Lemaire","given":"Patrick"},{"family":"Temprado","given":"Jean-Jacques"}],"issued":{"date-parts":[["2017",1,20]]},"accessed":{"date-parts":[["2019",3,30]]}}},{"id":639,"uris":["http://zotero.org/users/5078425/items/WRH54QTH"],"uri":["http://zotero.org/users/5078425/items/WRH54QTH"],"itemData":{"id":639,"type":"article-journal","title":"Association between cognitive function and life-space mobility in older adults: results from the FRéLE longitudinal study","container-title":"BMC Geriatrics","page":"227","volume":"18","issue":"1","source":"BioMed Central","abstract":"Cross-sectional and longitudinal studies show conflicting results regarding the association between cognition and life-space mobility, and little is known regarding the mediators and moderators of the association.","DOI":"10.1186/s12877-018-0908-y","ISSN":"1471-2318","title-short":"Association between cognitive function and life-space mobility in older adults","journalAbbreviation":"BMC Geriatrics","author":[{"family":"Béland","given":"François"},{"family":"Julien","given":"Dominic"},{"family":"Bier","given":"Nathalie"},{"family":"Desrosiers","given":"Johanne"},{"family":"Kergoat","given":"Marie-Jeanne"},{"family":"Demers","given":"Louise"}],"issued":{"date-parts":[["2018",9,24]]}}}],"schema":"https://github.com/citation-style-language/schema/raw/master/csl-citation.json"} </w:instrText>
            </w:r>
            <w:r w:rsidRPr="006775FF">
              <w:rPr>
                <w:rFonts w:ascii="Times New Roman" w:hAnsi="Times New Roman" w:cs="Times New Roman"/>
                <w:sz w:val="18"/>
                <w:szCs w:val="18"/>
              </w:rPr>
              <w:fldChar w:fldCharType="separate"/>
            </w:r>
            <w:r w:rsidRPr="006775FF">
              <w:rPr>
                <w:rFonts w:ascii="Times New Roman" w:hAnsi="Times New Roman" w:cs="Times New Roman"/>
                <w:b w:val="0"/>
                <w:sz w:val="18"/>
              </w:rPr>
              <w:t>[31,37,52]</w:t>
            </w:r>
            <w:r w:rsidRPr="006775FF">
              <w:rPr>
                <w:rFonts w:ascii="Times New Roman" w:hAnsi="Times New Roman" w:cs="Times New Roman"/>
                <w:sz w:val="18"/>
                <w:szCs w:val="18"/>
              </w:rPr>
              <w:fldChar w:fldCharType="end"/>
            </w:r>
          </w:p>
        </w:tc>
        <w:tc>
          <w:tcPr>
            <w:tcW w:w="1767" w:type="pct"/>
            <w:shd w:val="clear" w:color="auto" w:fill="FFFFFF" w:themeFill="background1"/>
          </w:tcPr>
          <w:p w14:paraId="482DCB27" w14:textId="77777777" w:rsidR="00FB4F91" w:rsidRPr="006775FF" w:rsidRDefault="00FB4F91" w:rsidP="00FB4F91">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6775FF">
              <w:rPr>
                <w:rFonts w:ascii="Times New Roman" w:hAnsi="Times New Roman" w:cs="Times New Roman"/>
                <w:bCs/>
                <w:sz w:val="18"/>
                <w:szCs w:val="18"/>
              </w:rPr>
              <w:t xml:space="preserve">Global cognitive function </w:t>
            </w:r>
          </w:p>
        </w:tc>
      </w:tr>
      <w:tr w:rsidR="00FB4F91" w:rsidRPr="006775FF" w14:paraId="1F8BD339" w14:textId="77777777" w:rsidTr="006022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3" w:type="pct"/>
            <w:shd w:val="clear" w:color="auto" w:fill="FFFFFF" w:themeFill="background1"/>
          </w:tcPr>
          <w:p w14:paraId="2493485F" w14:textId="77777777" w:rsidR="00FB4F91" w:rsidRPr="006775FF" w:rsidRDefault="00FB4F91" w:rsidP="00602242">
            <w:pPr>
              <w:rPr>
                <w:rFonts w:ascii="Times New Roman" w:hAnsi="Times New Roman" w:cs="Times New Roman"/>
                <w:b w:val="0"/>
                <w:sz w:val="18"/>
                <w:szCs w:val="18"/>
              </w:rPr>
            </w:pPr>
            <w:r w:rsidRPr="006775FF">
              <w:rPr>
                <w:rFonts w:ascii="Times New Roman" w:hAnsi="Times New Roman" w:cs="Times New Roman"/>
                <w:b w:val="0"/>
                <w:sz w:val="18"/>
                <w:szCs w:val="18"/>
              </w:rPr>
              <w:t xml:space="preserve">The Teng Modified Mini-Mental State- 3MS </w:t>
            </w:r>
            <w:r w:rsidRPr="006775FF">
              <w:rPr>
                <w:rFonts w:ascii="Times New Roman" w:hAnsi="Times New Roman" w:cs="Times New Roman"/>
                <w:sz w:val="18"/>
                <w:szCs w:val="18"/>
              </w:rPr>
              <w:fldChar w:fldCharType="begin"/>
            </w:r>
            <w:r w:rsidRPr="006775FF">
              <w:rPr>
                <w:rFonts w:ascii="Times New Roman" w:hAnsi="Times New Roman" w:cs="Times New Roman"/>
                <w:b w:val="0"/>
                <w:sz w:val="18"/>
                <w:szCs w:val="18"/>
              </w:rPr>
              <w:instrText xml:space="preserve"> ADDIN ZOTERO_ITEM CSL_CITATION {"citationID":"EVCtZB0w","properties":{"formattedCitation":"[45,46]","plainCitation":"[45,46]","noteIndex":0},"citationItems":[{"id":74,"uris":["http://zotero.org/users/5078425/items/RAV9G8LG"],"uri":["http://zotero.org/users/5078425/items/RAV9G8LG"],"itemData":{"id":74,"type":"article-journal","title":"Life-Space Mobility and Mortality in Older Men: A Prospective Cohort Study","container-title":"Journal of the American Geriatrics Society","page":"1288-1296","volume":"62","issue":"7","source":"PubMed Central","abstract":"Background\nLife-space mobility assesses the extent, frequency, and independence of an individual’s movement. Limited life-space may be an early marker of end-of-life.\n\nObjectives\nTo evaluate the relation between life-space and mortality in older men.\n\nDesign\nProspective cohort study.\n\nSetting\nSix U.S. clinical sites.\n\nParticipants\nThree thousand eight hundred ninety-two men aged 71–98 years, followed from 2007–2011.\n\nMeasurements\nLife-space during the past month was assessed as 0 (daily restriction to one’s bedroom) to 120 (daily trips outside one’s town without assistance) and categorized into 20-point intervals. Primary outcome: non-cancer mortality. Secondary outcomes: all-cause, cardiovascular, cancer, and non-cardiovascular non-cancer mortality.\n\nResults\nOver 2.7 years (2007–2011), 373 (9.6%) men died, 230 from non-cancer causes. Unadjusted risk of non-cancer mortality was 41.2% among men with the lowest level of life-space (0–20 points, n=34) versus 2.4% among men with the highest life-space (101–120 points, n=868), a 17-fold difference. In multivariable-adjusted models, there was a strong linear trend between decreasing life-space and increasing risk of non-cancer mortality (P=0.005). Compared to men with the highest life-space, risk of non-cancer mortality was 3.8-fold higher (95%CI:1.3,11.5) among men with the lowest life-space. Each SD (24 point) decrease in life-space was associated with a 1.3-fold higher risk (1.1–1.5) of non-cancer mortality. Men who did not travel beyond their neighborhood without assistance (n=471) had a 1.5-fold higher risk (1.0–2.3) of non-cancer mortality. Results were similar for all-cause mortality and did not change after control for chronic disease burden.\n\nConclusion\nLife-space predicted a variety of mortality endpoints in older men; scores ≤40 were associated with mortality independent of other risk factors.","DOI":"10.1111/jgs.12892","ISSN":"0002-8614","note":"PMID: 24934163\nPMCID: PMC4251711","title-short":"Life-Space Mobility and Mortality in Older Men","journalAbbreviation":"J Am Geriatr Soc","author":[{"family":"Mackey","given":"Dawn C."},{"family":"Cauley","given":"Jane A."},{"family":"Barrett-Connor","given":"Elizabeth"},{"family":"Schousboe","given":"John T."},{"family":"Cawthon","given":"Peggy M."},{"family":"Cummings","given":"Steven R."}],"issued":{"date-parts":[["2014",7]]}}},{"id":224,"uris":["http://zotero.org/users/5078425/items/KL55A7FV"],"uri":["http://zotero.org/users/5078425/items/KL55A7FV"],"itemData":{"id":224,"type":"article-journal","title":"Life-Space Mobility and Mortality in Older Women: Prospective Results from the Study of Osteoporotic Fractures","container-title":"Journal of the American Geriatrics Society","page":"2226-2234","volume":"64","issue":"11","source":"PubMed","abstract":"OBJECTIVES: To evaluate the relationship between life-space mobility (extent, frequency, independence of movement) and mortality in older women.\nDESIGN: Prospective cohort study.\nSETTING: Four U.S. clinical sites.\nPARTICIPANTS: Women (N = 1,498) aged 75 to 102 (mean 87.6) followed from 2006 to 2015.\nMEASUREMENTS: Life-space during the past 4 weeks was assessed in an interview, scored from 0 (daily restriction to bedroom) to 120 (daily trips outside town without assistance), and categorized (0-20, 21-40, 41-60, 61-80, 81-120). All-cause mortality was the primary outcome; noncancer, cardiovascular, cancer, and noncardiovascular noncancer mortality were secondary outcomes.\nRESULTS: Over a mean 5.2 years, 842 (56.2%) women died. Unadjusted risk of all-cause mortality was 82.6% in women with the lowest level of life-space (0-20 points) and 36.2% in those with the highest level (81-120 points). In multivariable proportional hazards models, there was a strong relationship between less life-space and greater risk of all-cause mortality (Ptrend &lt; .001). Women with the lowest level of life-space (0-20 points) had a risk of all-cause mortality that was 2.4 times as high (95% confidence interval (CI) = 1.5-4.0) as that of women with the highest level (81-120 points); women with life-space scores between 21 and 60 had a risk of all-cause mortality that was 1.5 times as high as that of women with the highest level. Each standard deviation decrease in life-space was associated with a 1.2 times greater (95% CI = 1.1-1.4) risk of all-cause mortality. Women unable to travel beyond their neighborhood without assistance had a risk of all-cause mortality that was 1.4 times (95% CI = 1.1-1.7) as high as that of women who could travel beyond their neighborhood without assistance. Results were similar for noncancer, cardiovascular, and other mortality and did not change after controlling for underlying disease or living arrangement.\nCONCLUSION: Life-space scores of 60 or less were associated with mortality in older women independent of other strong risk factors.","DOI":"10.1111/jgs.14474","ISSN":"1532-5415","note":"PMID: 27696354\nPMCID: PMC5118116","title-short":"Life-Space Mobility and Mortality in Older Women","journalAbbreviation":"J Am Geriatr Soc","language":"eng","author":[{"family":"Mackey","given":"Dawn C."},{"family":"Lui","given":"Li-Yung"},{"family":"Cawthon","given":"Peggy M."},{"family":"Ensrud","given":"Kristine"},{"family":"Yaffe","given":"Kristine"},{"family":"Cummings","given":"Steven R."}],"issued":{"date-parts":[["2016",11]]}}}],"schema":"https://github.com/citation-style-language/schema/raw/master/csl-citation.json"} </w:instrText>
            </w:r>
            <w:r w:rsidRPr="006775FF">
              <w:rPr>
                <w:rFonts w:ascii="Times New Roman" w:hAnsi="Times New Roman" w:cs="Times New Roman"/>
                <w:sz w:val="18"/>
                <w:szCs w:val="18"/>
              </w:rPr>
              <w:fldChar w:fldCharType="separate"/>
            </w:r>
            <w:r w:rsidRPr="006775FF">
              <w:rPr>
                <w:rFonts w:ascii="Times New Roman" w:hAnsi="Times New Roman" w:cs="Times New Roman"/>
                <w:b w:val="0"/>
                <w:sz w:val="18"/>
              </w:rPr>
              <w:t>[45,46]</w:t>
            </w:r>
            <w:r w:rsidRPr="006775FF">
              <w:rPr>
                <w:rFonts w:ascii="Times New Roman" w:hAnsi="Times New Roman" w:cs="Times New Roman"/>
                <w:sz w:val="18"/>
                <w:szCs w:val="18"/>
              </w:rPr>
              <w:fldChar w:fldCharType="end"/>
            </w:r>
          </w:p>
        </w:tc>
        <w:tc>
          <w:tcPr>
            <w:tcW w:w="1767" w:type="pct"/>
            <w:shd w:val="clear" w:color="auto" w:fill="FFFFFF" w:themeFill="background1"/>
          </w:tcPr>
          <w:p w14:paraId="414C19F0" w14:textId="77777777" w:rsidR="00FB4F91" w:rsidRPr="006775FF" w:rsidRDefault="00FB4F91" w:rsidP="00FB4F91">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6775FF">
              <w:rPr>
                <w:rFonts w:ascii="Times New Roman" w:hAnsi="Times New Roman" w:cs="Times New Roman"/>
                <w:bCs/>
                <w:sz w:val="18"/>
                <w:szCs w:val="18"/>
              </w:rPr>
              <w:t xml:space="preserve">Global cognitive function  </w:t>
            </w:r>
          </w:p>
        </w:tc>
      </w:tr>
      <w:tr w:rsidR="00FB4F91" w:rsidRPr="006775FF" w14:paraId="6F908ED7" w14:textId="77777777" w:rsidTr="00602242">
        <w:tc>
          <w:tcPr>
            <w:cnfStyle w:val="001000000000" w:firstRow="0" w:lastRow="0" w:firstColumn="1" w:lastColumn="0" w:oddVBand="0" w:evenVBand="0" w:oddHBand="0" w:evenHBand="0" w:firstRowFirstColumn="0" w:firstRowLastColumn="0" w:lastRowFirstColumn="0" w:lastRowLastColumn="0"/>
            <w:tcW w:w="3233" w:type="pct"/>
            <w:shd w:val="clear" w:color="auto" w:fill="FFFFFF" w:themeFill="background1"/>
          </w:tcPr>
          <w:p w14:paraId="5232ECAD" w14:textId="77777777" w:rsidR="00FB4F91" w:rsidRPr="006775FF" w:rsidRDefault="00FB4F91" w:rsidP="00602242">
            <w:pPr>
              <w:rPr>
                <w:rFonts w:ascii="Times New Roman" w:hAnsi="Times New Roman" w:cs="Times New Roman"/>
                <w:b w:val="0"/>
                <w:sz w:val="18"/>
                <w:szCs w:val="18"/>
              </w:rPr>
            </w:pPr>
            <w:r w:rsidRPr="006775FF">
              <w:rPr>
                <w:rFonts w:ascii="Times New Roman" w:hAnsi="Times New Roman" w:cs="Times New Roman"/>
                <w:b w:val="0"/>
                <w:sz w:val="18"/>
                <w:szCs w:val="18"/>
              </w:rPr>
              <w:t xml:space="preserve">Number Comparison </w:t>
            </w:r>
            <w:r w:rsidRPr="006775FF">
              <w:rPr>
                <w:rFonts w:ascii="Times New Roman" w:hAnsi="Times New Roman" w:cs="Times New Roman"/>
                <w:sz w:val="18"/>
                <w:szCs w:val="18"/>
              </w:rPr>
              <w:fldChar w:fldCharType="begin"/>
            </w:r>
            <w:r w:rsidRPr="006775FF">
              <w:rPr>
                <w:rFonts w:ascii="Times New Roman" w:hAnsi="Times New Roman" w:cs="Times New Roman"/>
                <w:b w:val="0"/>
                <w:sz w:val="18"/>
                <w:szCs w:val="18"/>
              </w:rPr>
              <w:instrText xml:space="preserve"> ADDIN ZOTERO_ITEM CSL_CITATION {"citationID":"Zp2PnqLS","properties":{"formattedCitation":"[21,43]","plainCitation":"[21,43]","noteIndex":0},"citationItems":[{"id":28,"uris":["http://zotero.org/users/5078425/items/HATRU3BR"],"uri":["http://zotero.org/users/5078425/items/HATRU3BR"],"itemData":{"id":28,"type":"article-journal","title":"Correlates of Life Space in a Volunteer Cohort of Older Adults","container-title":"Experimental Aging Research","page":"77-93","volume":"33","issue":"1","source":"Crossref","DOI":"10.1080/03610730601006420","ISSN":"0361-073X, 1096-4657","language":"en","author":[{"family":"Barnes","given":"Lisa L."},{"family":"Wilson","given":"Robert S."},{"family":"Bienias","given":"Julia L."},{"family":"Mendes de Leon","given":"Carlos F."},{"family":"Kim","given":"Hye-Jin Nicole"},{"family":"Buchman","given":"Aron S."},{"family":"Bennett","given":"David A."}],"issued":{"date-parts":[["2007",1]]}}},{"id":117,"uris":["http://zotero.org/users/5078425/items/V4HAIVCT"],"uri":["http://zotero.org/users/5078425/items/V4HAIVCT"],"itemData":{"id":117,"type":"article-journal","title":"Life space and risk of Alzheimer disease, mild cognitive impairment, and cognitive decline in old age","container-title":"The American Journal of Geriatric Psychiatry: Official Journal of the American Association for Geriatric Psychiatry","page":"961-969","volume":"19","issue":"11","source":"PubMed","abstract":"OBJECTIVE: To test the hypothesis that a constricted life space, the extent of movement through the environment covered during daily functioning, is associated with increased risk of incident Alzheimer disease (AD), increased risk of mild cognitive impairment (MCI), and more rapid cognitive decline in older adults.\nDESIGN: Two prospective cohort studies.\nSETTING: Retirement communities, community-based organizations, churches, and senior subsidized housing facilities across the Chicago metropolitan area.\nPARTICIPANTS: A total of 1,294 community-dwelling elders without baseline clinical dementia.\nMAIN OUTCOME MEASURES: Detailed annual clinical evaluation to diagnose incident AD and MCI, and document change in cognitive function.\nRESULTS: During a mean (SD) follow-up of 4.4 (1.7) years, 180 persons developed AD. In a proportional hazards model controlling for age, sex, race, and education, a more constricted life space was associated with an increased risk of AD (hazard ratio = 1.21, confidence interval: 1.08-1.36). A person with a life space constricted to their home was almost twice as likely to develop AD than a person with the largest life space (out of town). The association did not vary along demographic lines and persisted after the addition of terms for performance-based physical function, disability, depressive symptoms, social network size, vascular disease burden, and vascular risk factors. The association remained consistent after excluding persons with MCI at baseline and who developed AD in the first 2 years of observation. A constricted life space was also associated with an increased risk of MCI (hazard ratio = 1.17, confidence interval: 1.06-1.28), and a more rapid rate of global cognitive decline (estimate: -0.012, standard error: 0.003, t[5033] = -3.58, p &lt;0.001).\nCONCLUSIONS: A constricted life space is associated with increased risk of AD, MCI, and cognitive decline among older persons.","DOI":"10.1097/JGP.0b013e318211c219","ISSN":"1545-7214","note":"PMID: 21430509\nPMCID: PMC3123692","journalAbbreviation":"Am J Geriatr Psychiatry","language":"eng","author":[{"family":"James","given":"Bryan D."},{"family":"Boyle","given":"Patricia A."},{"family":"Buchman","given":"Aron S."},{"family":"Barnes","given":"Lisa L."},{"family":"Bennett","given":"David A."}],"issued":{"date-parts":[["2011",11]]}}}],"schema":"https://github.com/citation-style-language/schema/raw/master/csl-citation.json"} </w:instrText>
            </w:r>
            <w:r w:rsidRPr="006775FF">
              <w:rPr>
                <w:rFonts w:ascii="Times New Roman" w:hAnsi="Times New Roman" w:cs="Times New Roman"/>
                <w:sz w:val="18"/>
                <w:szCs w:val="18"/>
              </w:rPr>
              <w:fldChar w:fldCharType="separate"/>
            </w:r>
            <w:r w:rsidRPr="006775FF">
              <w:rPr>
                <w:rFonts w:ascii="Times New Roman" w:hAnsi="Times New Roman" w:cs="Times New Roman"/>
                <w:b w:val="0"/>
                <w:sz w:val="18"/>
              </w:rPr>
              <w:t>[21,43]</w:t>
            </w:r>
            <w:r w:rsidRPr="006775FF">
              <w:rPr>
                <w:rFonts w:ascii="Times New Roman" w:hAnsi="Times New Roman" w:cs="Times New Roman"/>
                <w:sz w:val="18"/>
                <w:szCs w:val="18"/>
              </w:rPr>
              <w:fldChar w:fldCharType="end"/>
            </w:r>
          </w:p>
        </w:tc>
        <w:tc>
          <w:tcPr>
            <w:tcW w:w="1767" w:type="pct"/>
            <w:shd w:val="clear" w:color="auto" w:fill="FFFFFF" w:themeFill="background1"/>
          </w:tcPr>
          <w:p w14:paraId="06AE80D1" w14:textId="77777777" w:rsidR="00FB4F91" w:rsidRPr="006775FF" w:rsidRDefault="00FB4F91" w:rsidP="00FB4F91">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6775FF">
              <w:rPr>
                <w:rFonts w:ascii="Times New Roman" w:hAnsi="Times New Roman" w:cs="Times New Roman"/>
                <w:bCs/>
                <w:sz w:val="18"/>
                <w:szCs w:val="18"/>
              </w:rPr>
              <w:t xml:space="preserve">Visuospatial ability </w:t>
            </w:r>
          </w:p>
        </w:tc>
      </w:tr>
      <w:tr w:rsidR="00FB4F91" w:rsidRPr="006775FF" w14:paraId="53ACC829" w14:textId="77777777" w:rsidTr="006022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3" w:type="pct"/>
            <w:shd w:val="clear" w:color="auto" w:fill="FFFFFF" w:themeFill="background1"/>
          </w:tcPr>
          <w:p w14:paraId="17C4C1CC" w14:textId="77777777" w:rsidR="00FB4F91" w:rsidRPr="006775FF" w:rsidRDefault="00FB4F91" w:rsidP="00602242">
            <w:pPr>
              <w:rPr>
                <w:rFonts w:ascii="Times New Roman" w:hAnsi="Times New Roman" w:cs="Times New Roman"/>
                <w:b w:val="0"/>
                <w:sz w:val="18"/>
                <w:szCs w:val="18"/>
              </w:rPr>
            </w:pPr>
            <w:r w:rsidRPr="006775FF">
              <w:rPr>
                <w:rFonts w:ascii="Times New Roman" w:hAnsi="Times New Roman" w:cs="Times New Roman"/>
                <w:b w:val="0"/>
                <w:sz w:val="18"/>
                <w:szCs w:val="18"/>
              </w:rPr>
              <w:t xml:space="preserve">Progressive Matrices </w:t>
            </w:r>
            <w:r w:rsidRPr="006775FF">
              <w:rPr>
                <w:rFonts w:ascii="Times New Roman" w:hAnsi="Times New Roman" w:cs="Times New Roman"/>
                <w:sz w:val="18"/>
                <w:szCs w:val="18"/>
              </w:rPr>
              <w:fldChar w:fldCharType="begin"/>
            </w:r>
            <w:r w:rsidRPr="006775FF">
              <w:rPr>
                <w:rFonts w:ascii="Times New Roman" w:hAnsi="Times New Roman" w:cs="Times New Roman"/>
                <w:b w:val="0"/>
                <w:sz w:val="18"/>
                <w:szCs w:val="18"/>
              </w:rPr>
              <w:instrText xml:space="preserve"> ADDIN ZOTERO_ITEM CSL_CITATION {"citationID":"DchOmC2s","properties":{"formattedCitation":"[21,43]","plainCitation":"[21,43]","noteIndex":0},"citationItems":[{"id":28,"uris":["http://zotero.org/users/5078425/items/HATRU3BR"],"uri":["http://zotero.org/users/5078425/items/HATRU3BR"],"itemData":{"id":28,"type":"article-journal","title":"Correlates of Life Space in a Volunteer Cohort of Older Adults","container-title":"Experimental Aging Research","page":"77-93","volume":"33","issue":"1","source":"Crossref","DOI":"10.1080/03610730601006420","ISSN":"0361-073X, 1096-4657","language":"en","author":[{"family":"Barnes","given":"Lisa L."},{"family":"Wilson","given":"Robert S."},{"family":"Bienias","given":"Julia L."},{"family":"Mendes de Leon","given":"Carlos F."},{"family":"Kim","given":"Hye-Jin Nicole"},{"family":"Buchman","given":"Aron S."},{"family":"Bennett","given":"David A."}],"issued":{"date-parts":[["2007",1]]}}},{"id":117,"uris":["http://zotero.org/users/5078425/items/V4HAIVCT"],"uri":["http://zotero.org/users/5078425/items/V4HAIVCT"],"itemData":{"id":117,"type":"article-journal","title":"Life space and risk of Alzheimer disease, mild cognitive impairment, and cognitive decline in old age","container-title":"The American Journal of Geriatric Psychiatry: Official Journal of the American Association for Geriatric Psychiatry","page":"961-969","volume":"19","issue":"11","source":"PubMed","abstract":"OBJECTIVE: To test the hypothesis that a constricted life space, the extent of movement through the environment covered during daily functioning, is associated with increased risk of incident Alzheimer disease (AD), increased risk of mild cognitive impairment (MCI), and more rapid cognitive decline in older adults.\nDESIGN: Two prospective cohort studies.\nSETTING: Retirement communities, community-based organizations, churches, and senior subsidized housing facilities across the Chicago metropolitan area.\nPARTICIPANTS: A total of 1,294 community-dwelling elders without baseline clinical dementia.\nMAIN OUTCOME MEASURES: Detailed annual clinical evaluation to diagnose incident AD and MCI, and document change in cognitive function.\nRESULTS: During a mean (SD) follow-up of 4.4 (1.7) years, 180 persons developed AD. In a proportional hazards model controlling for age, sex, race, and education, a more constricted life space was associated with an increased risk of AD (hazard ratio = 1.21, confidence interval: 1.08-1.36). A person with a life space constricted to their home was almost twice as likely to develop AD than a person with the largest life space (out of town). The association did not vary along demographic lines and persisted after the addition of terms for performance-based physical function, disability, depressive symptoms, social network size, vascular disease burden, and vascular risk factors. The association remained consistent after excluding persons with MCI at baseline and who developed AD in the first 2 years of observation. A constricted life space was also associated with an increased risk of MCI (hazard ratio = 1.17, confidence interval: 1.06-1.28), and a more rapid rate of global cognitive decline (estimate: -0.012, standard error: 0.003, t[5033] = -3.58, p &lt;0.001).\nCONCLUSIONS: A constricted life space is associated with increased risk of AD, MCI, and cognitive decline among older persons.","DOI":"10.1097/JGP.0b013e318211c219","ISSN":"1545-7214","note":"PMID: 21430509\nPMCID: PMC3123692","journalAbbreviation":"Am J Geriatr Psychiatry","language":"eng","author":[{"family":"James","given":"Bryan D."},{"family":"Boyle","given":"Patricia A."},{"family":"Buchman","given":"Aron S."},{"family":"Barnes","given":"Lisa L."},{"family":"Bennett","given":"David A."}],"issued":{"date-parts":[["2011",11]]}}}],"schema":"https://github.com/citation-style-language/schema/raw/master/csl-citation.json"} </w:instrText>
            </w:r>
            <w:r w:rsidRPr="006775FF">
              <w:rPr>
                <w:rFonts w:ascii="Times New Roman" w:hAnsi="Times New Roman" w:cs="Times New Roman"/>
                <w:sz w:val="18"/>
                <w:szCs w:val="18"/>
              </w:rPr>
              <w:fldChar w:fldCharType="separate"/>
            </w:r>
            <w:r w:rsidRPr="006775FF">
              <w:rPr>
                <w:rFonts w:ascii="Times New Roman" w:hAnsi="Times New Roman" w:cs="Times New Roman"/>
                <w:b w:val="0"/>
                <w:sz w:val="18"/>
              </w:rPr>
              <w:t>[21,43]</w:t>
            </w:r>
            <w:r w:rsidRPr="006775FF">
              <w:rPr>
                <w:rFonts w:ascii="Times New Roman" w:hAnsi="Times New Roman" w:cs="Times New Roman"/>
                <w:sz w:val="18"/>
                <w:szCs w:val="18"/>
              </w:rPr>
              <w:fldChar w:fldCharType="end"/>
            </w:r>
          </w:p>
        </w:tc>
        <w:tc>
          <w:tcPr>
            <w:tcW w:w="1767" w:type="pct"/>
            <w:shd w:val="clear" w:color="auto" w:fill="FFFFFF" w:themeFill="background1"/>
          </w:tcPr>
          <w:p w14:paraId="724B73F7" w14:textId="77777777" w:rsidR="00FB4F91" w:rsidRPr="006775FF" w:rsidRDefault="00FB4F91" w:rsidP="00FB4F91">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6775FF">
              <w:rPr>
                <w:rFonts w:ascii="Times New Roman" w:hAnsi="Times New Roman" w:cs="Times New Roman"/>
                <w:bCs/>
                <w:sz w:val="18"/>
                <w:szCs w:val="18"/>
              </w:rPr>
              <w:t>Visuospatial ability</w:t>
            </w:r>
          </w:p>
        </w:tc>
      </w:tr>
      <w:tr w:rsidR="00FB4F91" w:rsidRPr="006775FF" w14:paraId="509A268C" w14:textId="77777777" w:rsidTr="00602242">
        <w:tc>
          <w:tcPr>
            <w:cnfStyle w:val="001000000000" w:firstRow="0" w:lastRow="0" w:firstColumn="1" w:lastColumn="0" w:oddVBand="0" w:evenVBand="0" w:oddHBand="0" w:evenHBand="0" w:firstRowFirstColumn="0" w:firstRowLastColumn="0" w:lastRowFirstColumn="0" w:lastRowLastColumn="0"/>
            <w:tcW w:w="3233" w:type="pct"/>
            <w:shd w:val="clear" w:color="auto" w:fill="FFFFFF" w:themeFill="background1"/>
          </w:tcPr>
          <w:p w14:paraId="2687A96F" w14:textId="77777777" w:rsidR="00FB4F91" w:rsidRPr="006775FF" w:rsidRDefault="00FB4F91" w:rsidP="00602242">
            <w:pPr>
              <w:rPr>
                <w:rFonts w:ascii="Times New Roman" w:hAnsi="Times New Roman" w:cs="Times New Roman"/>
                <w:b w:val="0"/>
                <w:sz w:val="18"/>
                <w:szCs w:val="18"/>
              </w:rPr>
            </w:pPr>
            <w:r w:rsidRPr="006775FF">
              <w:rPr>
                <w:rFonts w:ascii="Times New Roman" w:hAnsi="Times New Roman" w:cs="Times New Roman"/>
                <w:b w:val="0"/>
                <w:sz w:val="18"/>
                <w:szCs w:val="18"/>
              </w:rPr>
              <w:t xml:space="preserve">Hopkins Verbal Learning Test </w:t>
            </w:r>
            <w:r w:rsidRPr="006775FF">
              <w:rPr>
                <w:rFonts w:ascii="Times New Roman" w:hAnsi="Times New Roman" w:cs="Times New Roman"/>
                <w:sz w:val="18"/>
                <w:szCs w:val="18"/>
              </w:rPr>
              <w:fldChar w:fldCharType="begin"/>
            </w:r>
            <w:r w:rsidRPr="006775FF">
              <w:rPr>
                <w:rFonts w:ascii="Times New Roman" w:hAnsi="Times New Roman" w:cs="Times New Roman"/>
                <w:b w:val="0"/>
                <w:sz w:val="18"/>
                <w:szCs w:val="18"/>
              </w:rPr>
              <w:instrText xml:space="preserve"> ADDIN ZOTERO_ITEM CSL_CITATION {"citationID":"dxJbIkRN","properties":{"formattedCitation":"[27,42]","plainCitation":"[27,42]","noteIndex":0},"citationItems":[{"id":67,"uris":["http://zotero.org/users/5078425/items/H8F7TLQD"],"uri":["http://zotero.org/users/5078425/items/H8F7TLQD"],"itemData":{"id":67,"type":"article-journal","title":"The Relationship Between Cognitive Function and Life Space: The Potential Role of Personal Control Beliefs","container-title":"Psychology and Aging","page":"364-374","volume":"27","issue":"2","source":"PubMed Central","abstract":"We examined the relationship of cognitive and functional measures with life space (a measure of spatial mobility examining extent of movement within a person’s environment) in older adults, and investigated the potential moderating role of personal control beliefs. Internal control beliefs reflect feelings of competence and personal agency, while attributions of external control imply a more dependent or passive point of view. Participants were 2,737 adults from the ACTIVE study, with a mean age of 74 years. Females comprised 76% of the sample, with good minority representation (27% African American). In multiple regression models controlling for demographic factors, cognitive domains of memory, reasoning, and processing speed were significantly associated with life space (p&lt;.001 for each), and reasoning ability appeared most predictive (B=.117). Measures of everyday function also showed significant associations with life space, independent from the traditional cognitive measures. Interactions between cognitive function and control beliefs were tested, and external control beliefs moderated the relationship between memory and life space, with the combination of high objective memory and low external control beliefs yielding the highest life space (t=−2.07; p=.039). In conclusion, older adults with better cognitive function have a larger overall life space. Performance-based measures of everyday function may also be useful in assessing the functional outcome of life space. Additionally, subjective external control beliefs may moderate the relationship between objective cognitive function and life space. Future studies examining the relationships between these factors longitudinally appear worthwhile to further elucidate the interrelationships of cognitive function, control beliefs, and life space.","DOI":"10.1037/a0025212","ISSN":"0882-7974","note":"PMID: 21875217\nPMCID: PMC3302939","title-short":"The Relationship Between Cognitive Function and Life Space","journalAbbreviation":"Psychol Aging","author":[{"family":"Sartori","given":"Andrea C."},{"family":"Wadley","given":"Virginia G."},{"family":"Clay","given":"Olivio J."},{"family":"Parisi","given":"Jeanine M."},{"family":"Rebok","given":"George W."},{"family":"Crowe","given":"Michael"}],"issued":{"date-parts":[["2012",6]]}}},{"id":33,"uris":["http://zotero.org/users/5078425/items/Q7WKZKGU"],"uri":["http://zotero.org/users/5078425/items/Q7WKZKGU"],"itemData":{"id":33,"type":"article-journal","title":"Changes in Mobility Among Older Adults with Psychometrically Defined Mild Cognitive Impairment","container-title":"The Journals of Gerontology: Series B","page":"306-316","volume":"65B","issue":"3","source":"academic.oup.com","abstract":"Abstract.  Studies have found that adults with possible mild cognitive impairment (MCI) exhibit decrements in everyday functioning (e.g., Wadley, V. G., Crowe,","DOI":"10.1093/geronb/gbq003","ISSN":"1079-5014","journalAbbreviation":"J Gerontol B Psychol Sci Soc Sci","language":"en","author":[{"family":"O'Connor","given":"Melissa L."},{"family":"Edwards","given":"Jerri D."},{"family":"Wadley","given":"Virginia G."},{"family":"Crowe","given":"Michael"}],"issued":{"date-parts":[["2010",5,1]]}}}],"schema":"https://github.com/citation-style-language/schema/raw/master/csl-citation.json"} </w:instrText>
            </w:r>
            <w:r w:rsidRPr="006775FF">
              <w:rPr>
                <w:rFonts w:ascii="Times New Roman" w:hAnsi="Times New Roman" w:cs="Times New Roman"/>
                <w:sz w:val="18"/>
                <w:szCs w:val="18"/>
              </w:rPr>
              <w:fldChar w:fldCharType="separate"/>
            </w:r>
            <w:r w:rsidRPr="006775FF">
              <w:rPr>
                <w:rFonts w:ascii="Times New Roman" w:hAnsi="Times New Roman" w:cs="Times New Roman"/>
                <w:b w:val="0"/>
                <w:sz w:val="18"/>
              </w:rPr>
              <w:t>[27,42]</w:t>
            </w:r>
            <w:r w:rsidRPr="006775FF">
              <w:rPr>
                <w:rFonts w:ascii="Times New Roman" w:hAnsi="Times New Roman" w:cs="Times New Roman"/>
                <w:sz w:val="18"/>
                <w:szCs w:val="18"/>
              </w:rPr>
              <w:fldChar w:fldCharType="end"/>
            </w:r>
          </w:p>
        </w:tc>
        <w:tc>
          <w:tcPr>
            <w:tcW w:w="1767" w:type="pct"/>
            <w:shd w:val="clear" w:color="auto" w:fill="FFFFFF" w:themeFill="background1"/>
          </w:tcPr>
          <w:p w14:paraId="3D7BC750" w14:textId="77777777" w:rsidR="00FB4F91" w:rsidRPr="006775FF" w:rsidRDefault="00FB4F91" w:rsidP="00FB4F91">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6775FF">
              <w:rPr>
                <w:rFonts w:ascii="Times New Roman" w:hAnsi="Times New Roman" w:cs="Times New Roman"/>
                <w:bCs/>
                <w:sz w:val="18"/>
                <w:szCs w:val="18"/>
              </w:rPr>
              <w:t xml:space="preserve">Learning &amp; memory </w:t>
            </w:r>
          </w:p>
        </w:tc>
      </w:tr>
      <w:tr w:rsidR="00FB4F91" w:rsidRPr="006775FF" w14:paraId="658CC9AE" w14:textId="77777777" w:rsidTr="006022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3" w:type="pct"/>
            <w:shd w:val="clear" w:color="auto" w:fill="FFFFFF" w:themeFill="background1"/>
          </w:tcPr>
          <w:p w14:paraId="44C5A492" w14:textId="77777777" w:rsidR="00FB4F91" w:rsidRPr="006775FF" w:rsidRDefault="00FB4F91" w:rsidP="00602242">
            <w:pPr>
              <w:rPr>
                <w:rFonts w:ascii="Times New Roman" w:hAnsi="Times New Roman" w:cs="Times New Roman"/>
                <w:b w:val="0"/>
                <w:sz w:val="18"/>
                <w:szCs w:val="18"/>
              </w:rPr>
            </w:pPr>
            <w:r w:rsidRPr="006775FF">
              <w:rPr>
                <w:rFonts w:ascii="Times New Roman" w:hAnsi="Times New Roman" w:cs="Times New Roman"/>
                <w:b w:val="0"/>
                <w:sz w:val="18"/>
                <w:szCs w:val="18"/>
              </w:rPr>
              <w:t xml:space="preserve">Rey  Auditory Verbal Learning Test </w:t>
            </w:r>
            <w:r w:rsidRPr="006775FF">
              <w:rPr>
                <w:rFonts w:ascii="Times New Roman" w:hAnsi="Times New Roman" w:cs="Times New Roman"/>
                <w:sz w:val="18"/>
                <w:szCs w:val="18"/>
              </w:rPr>
              <w:fldChar w:fldCharType="begin"/>
            </w:r>
            <w:r w:rsidRPr="006775FF">
              <w:rPr>
                <w:rFonts w:ascii="Times New Roman" w:hAnsi="Times New Roman" w:cs="Times New Roman"/>
                <w:b w:val="0"/>
                <w:sz w:val="18"/>
                <w:szCs w:val="18"/>
              </w:rPr>
              <w:instrText xml:space="preserve"> ADDIN ZOTERO_ITEM CSL_CITATION {"citationID":"xcFhVa53","properties":{"formattedCitation":"[27,42]","plainCitation":"[27,42]","noteIndex":0},"citationItems":[{"id":67,"uris":["http://zotero.org/users/5078425/items/H8F7TLQD"],"uri":["http://zotero.org/users/5078425/items/H8F7TLQD"],"itemData":{"id":67,"type":"article-journal","title":"The Relationship Between Cognitive Function and Life Space: The Potential Role of Personal Control Beliefs","container-title":"Psychology and Aging","page":"364-374","volume":"27","issue":"2","source":"PubMed Central","abstract":"We examined the relationship of cognitive and functional measures with life space (a measure of spatial mobility examining extent of movement within a person’s environment) in older adults, and investigated the potential moderating role of personal control beliefs. Internal control beliefs reflect feelings of competence and personal agency, while attributions of external control imply a more dependent or passive point of view. Participants were 2,737 adults from the ACTIVE study, with a mean age of 74 years. Females comprised 76% of the sample, with good minority representation (27% African American). In multiple regression models controlling for demographic factors, cognitive domains of memory, reasoning, and processing speed were significantly associated with life space (p&lt;.001 for each), and reasoning ability appeared most predictive (B=.117). Measures of everyday function also showed significant associations with life space, independent from the traditional cognitive measures. Interactions between cognitive function and control beliefs were tested, and external control beliefs moderated the relationship between memory and life space, with the combination of high objective memory and low external control beliefs yielding the highest life space (t=−2.07; p=.039). In conclusion, older adults with better cognitive function have a larger overall life space. Performance-based measures of everyday function may also be useful in assessing the functional outcome of life space. Additionally, subjective external control beliefs may moderate the relationship between objective cognitive function and life space. Future studies examining the relationships between these factors longitudinally appear worthwhile to further elucidate the interrelationships of cognitive function, control beliefs, and life space.","DOI":"10.1037/a0025212","ISSN":"0882-7974","note":"PMID: 21875217\nPMCID: PMC3302939","title-short":"The Relationship Between Cognitive Function and Life Space","journalAbbreviation":"Psychol Aging","author":[{"family":"Sartori","given":"Andrea C."},{"family":"Wadley","given":"Virginia G."},{"family":"Clay","given":"Olivio J."},{"family":"Parisi","given":"Jeanine M."},{"family":"Rebok","given":"George W."},{"family":"Crowe","given":"Michael"}],"issued":{"date-parts":[["2012",6]]}}},{"id":33,"uris":["http://zotero.org/users/5078425/items/Q7WKZKGU"],"uri":["http://zotero.org/users/5078425/items/Q7WKZKGU"],"itemData":{"id":33,"type":"article-journal","title":"Changes in Mobility Among Older Adults with Psychometrically Defined Mild Cognitive Impairment","container-title":"The Journals of Gerontology: Series B","page":"306-316","volume":"65B","issue":"3","source":"academic.oup.com","abstract":"Abstract.  Studies have found that adults with possible mild cognitive impairment (MCI) exhibit decrements in everyday functioning (e.g., Wadley, V. G., Crowe,","DOI":"10.1093/geronb/gbq003","ISSN":"1079-5014","journalAbbreviation":"J Gerontol B Psychol Sci Soc Sci","language":"en","author":[{"family":"O'Connor","given":"Melissa L."},{"family":"Edwards","given":"Jerri D."},{"family":"Wadley","given":"Virginia G."},{"family":"Crowe","given":"Michael"}],"issued":{"date-parts":[["2010",5,1]]}}}],"schema":"https://github.com/citation-style-language/schema/raw/master/csl-citation.json"} </w:instrText>
            </w:r>
            <w:r w:rsidRPr="006775FF">
              <w:rPr>
                <w:rFonts w:ascii="Times New Roman" w:hAnsi="Times New Roman" w:cs="Times New Roman"/>
                <w:sz w:val="18"/>
                <w:szCs w:val="18"/>
              </w:rPr>
              <w:fldChar w:fldCharType="separate"/>
            </w:r>
            <w:r w:rsidRPr="006775FF">
              <w:rPr>
                <w:rFonts w:ascii="Times New Roman" w:hAnsi="Times New Roman" w:cs="Times New Roman"/>
                <w:b w:val="0"/>
                <w:sz w:val="18"/>
              </w:rPr>
              <w:t>[27,42]</w:t>
            </w:r>
            <w:r w:rsidRPr="006775FF">
              <w:rPr>
                <w:rFonts w:ascii="Times New Roman" w:hAnsi="Times New Roman" w:cs="Times New Roman"/>
                <w:sz w:val="18"/>
                <w:szCs w:val="18"/>
              </w:rPr>
              <w:fldChar w:fldCharType="end"/>
            </w:r>
          </w:p>
        </w:tc>
        <w:tc>
          <w:tcPr>
            <w:tcW w:w="1767" w:type="pct"/>
            <w:shd w:val="clear" w:color="auto" w:fill="FFFFFF" w:themeFill="background1"/>
          </w:tcPr>
          <w:p w14:paraId="6D475B77" w14:textId="77777777" w:rsidR="00FB4F91" w:rsidRPr="006775FF" w:rsidRDefault="00FB4F91" w:rsidP="00FB4F91">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6775FF">
              <w:rPr>
                <w:rFonts w:ascii="Times New Roman" w:hAnsi="Times New Roman" w:cs="Times New Roman"/>
                <w:bCs/>
                <w:sz w:val="18"/>
                <w:szCs w:val="18"/>
              </w:rPr>
              <w:t>Learning &amp; memory</w:t>
            </w:r>
          </w:p>
        </w:tc>
      </w:tr>
      <w:tr w:rsidR="00FB4F91" w:rsidRPr="006775FF" w14:paraId="2302652A" w14:textId="77777777" w:rsidTr="00602242">
        <w:tc>
          <w:tcPr>
            <w:cnfStyle w:val="001000000000" w:firstRow="0" w:lastRow="0" w:firstColumn="1" w:lastColumn="0" w:oddVBand="0" w:evenVBand="0" w:oddHBand="0" w:evenHBand="0" w:firstRowFirstColumn="0" w:firstRowLastColumn="0" w:lastRowFirstColumn="0" w:lastRowLastColumn="0"/>
            <w:tcW w:w="3233" w:type="pct"/>
            <w:shd w:val="clear" w:color="auto" w:fill="FFFFFF" w:themeFill="background1"/>
          </w:tcPr>
          <w:p w14:paraId="65221650" w14:textId="77777777" w:rsidR="00FB4F91" w:rsidRPr="006775FF" w:rsidRDefault="00FB4F91" w:rsidP="00602242">
            <w:pPr>
              <w:rPr>
                <w:rFonts w:ascii="Times New Roman" w:hAnsi="Times New Roman" w:cs="Times New Roman"/>
                <w:b w:val="0"/>
                <w:sz w:val="18"/>
                <w:szCs w:val="18"/>
              </w:rPr>
            </w:pPr>
            <w:r w:rsidRPr="006775FF">
              <w:rPr>
                <w:rFonts w:ascii="Times New Roman" w:hAnsi="Times New Roman" w:cs="Times New Roman"/>
                <w:b w:val="0"/>
                <w:sz w:val="18"/>
                <w:szCs w:val="18"/>
              </w:rPr>
              <w:t xml:space="preserve">Useful Field of View </w:t>
            </w:r>
            <w:r w:rsidRPr="006775FF">
              <w:rPr>
                <w:rFonts w:ascii="Times New Roman" w:hAnsi="Times New Roman" w:cs="Times New Roman"/>
                <w:sz w:val="18"/>
                <w:szCs w:val="18"/>
              </w:rPr>
              <w:fldChar w:fldCharType="begin"/>
            </w:r>
            <w:r w:rsidRPr="006775FF">
              <w:rPr>
                <w:rFonts w:ascii="Times New Roman" w:hAnsi="Times New Roman" w:cs="Times New Roman"/>
                <w:b w:val="0"/>
                <w:sz w:val="18"/>
                <w:szCs w:val="18"/>
              </w:rPr>
              <w:instrText xml:space="preserve"> ADDIN ZOTERO_ITEM CSL_CITATION {"citationID":"uTRgoeYh","properties":{"formattedCitation":"[27,42]","plainCitation":"[27,42]","noteIndex":0},"citationItems":[{"id":67,"uris":["http://zotero.org/users/5078425/items/H8F7TLQD"],"uri":["http://zotero.org/users/5078425/items/H8F7TLQD"],"itemData":{"id":67,"type":"article-journal","title":"The Relationship Between Cognitive Function and Life Space: The Potential Role of Personal Control Beliefs","container-title":"Psychology and Aging","page":"364-374","volume":"27","issue":"2","source":"PubMed Central","abstract":"We examined the relationship of cognitive and functional measures with life space (a measure of spatial mobility examining extent of movement within a person’s environment) in older adults, and investigated the potential moderating role of personal control beliefs. Internal control beliefs reflect feelings of competence and personal agency, while attributions of external control imply a more dependent or passive point of view. Participants were 2,737 adults from the ACTIVE study, with a mean age of 74 years. Females comprised 76% of the sample, with good minority representation (27% African American). In multiple regression models controlling for demographic factors, cognitive domains of memory, reasoning, and processing speed were significantly associated with life space (p&lt;.001 for each), and reasoning ability appeared most predictive (B=.117). Measures of everyday function also showed significant associations with life space, independent from the traditional cognitive measures. Interactions between cognitive function and control beliefs were tested, and external control beliefs moderated the relationship between memory and life space, with the combination of high objective memory and low external control beliefs yielding the highest life space (t=−2.07; p=.039). In conclusion, older adults with better cognitive function have a larger overall life space. Performance-based measures of everyday function may also be useful in assessing the functional outcome of life space. Additionally, subjective external control beliefs may moderate the relationship between objective cognitive function and life space. Future studies examining the relationships between these factors longitudinally appear worthwhile to further elucidate the interrelationships of cognitive function, control beliefs, and life space.","DOI":"10.1037/a0025212","ISSN":"0882-7974","note":"PMID: 21875217\nPMCID: PMC3302939","title-short":"The Relationship Between Cognitive Function and Life Space","journalAbbreviation":"Psychol Aging","author":[{"family":"Sartori","given":"Andrea C."},{"family":"Wadley","given":"Virginia G."},{"family":"Clay","given":"Olivio J."},{"family":"Parisi","given":"Jeanine M."},{"family":"Rebok","given":"George W."},{"family":"Crowe","given":"Michael"}],"issued":{"date-parts":[["2012",6]]}}},{"id":33,"uris":["http://zotero.org/users/5078425/items/Q7WKZKGU"],"uri":["http://zotero.org/users/5078425/items/Q7WKZKGU"],"itemData":{"id":33,"type":"article-journal","title":"Changes in Mobility Among Older Adults with Psychometrically Defined Mild Cognitive Impairment","container-title":"The Journals of Gerontology: Series B","page":"306-316","volume":"65B","issue":"3","source":"academic.oup.com","abstract":"Abstract.  Studies have found that adults with possible mild cognitive impairment (MCI) exhibit decrements in everyday functioning (e.g., Wadley, V. G., Crowe,","DOI":"10.1093/geronb/gbq003","ISSN":"1079-5014","journalAbbreviation":"J Gerontol B Psychol Sci Soc Sci","language":"en","author":[{"family":"O'Connor","given":"Melissa L."},{"family":"Edwards","given":"Jerri D."},{"family":"Wadley","given":"Virginia G."},{"family":"Crowe","given":"Michael"}],"issued":{"date-parts":[["2010",5,1]]}}}],"schema":"https://github.com/citation-style-language/schema/raw/master/csl-citation.json"} </w:instrText>
            </w:r>
            <w:r w:rsidRPr="006775FF">
              <w:rPr>
                <w:rFonts w:ascii="Times New Roman" w:hAnsi="Times New Roman" w:cs="Times New Roman"/>
                <w:sz w:val="18"/>
                <w:szCs w:val="18"/>
              </w:rPr>
              <w:fldChar w:fldCharType="separate"/>
            </w:r>
            <w:r w:rsidRPr="006775FF">
              <w:rPr>
                <w:rFonts w:ascii="Times New Roman" w:hAnsi="Times New Roman" w:cs="Times New Roman"/>
                <w:b w:val="0"/>
                <w:sz w:val="18"/>
              </w:rPr>
              <w:t>[27,42]</w:t>
            </w:r>
            <w:r w:rsidRPr="006775FF">
              <w:rPr>
                <w:rFonts w:ascii="Times New Roman" w:hAnsi="Times New Roman" w:cs="Times New Roman"/>
                <w:sz w:val="18"/>
                <w:szCs w:val="18"/>
              </w:rPr>
              <w:fldChar w:fldCharType="end"/>
            </w:r>
          </w:p>
        </w:tc>
        <w:tc>
          <w:tcPr>
            <w:tcW w:w="1767" w:type="pct"/>
            <w:shd w:val="clear" w:color="auto" w:fill="FFFFFF" w:themeFill="background1"/>
          </w:tcPr>
          <w:p w14:paraId="67BEEFCC" w14:textId="77777777" w:rsidR="00FB4F91" w:rsidRPr="006775FF" w:rsidRDefault="00FB4F91" w:rsidP="00FB4F91">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6775FF">
              <w:rPr>
                <w:rFonts w:ascii="Times New Roman" w:hAnsi="Times New Roman" w:cs="Times New Roman"/>
                <w:bCs/>
                <w:sz w:val="18"/>
                <w:szCs w:val="18"/>
              </w:rPr>
              <w:t xml:space="preserve">Processing speed </w:t>
            </w:r>
          </w:p>
        </w:tc>
      </w:tr>
      <w:tr w:rsidR="00FB4F91" w:rsidRPr="006775FF" w14:paraId="5846D31F" w14:textId="77777777" w:rsidTr="006022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3" w:type="pct"/>
            <w:shd w:val="clear" w:color="auto" w:fill="FFFFFF" w:themeFill="background1"/>
          </w:tcPr>
          <w:p w14:paraId="2DEFBFFF" w14:textId="77777777" w:rsidR="00FB4F91" w:rsidRPr="006775FF" w:rsidRDefault="00FB4F91" w:rsidP="00602242">
            <w:pPr>
              <w:rPr>
                <w:rFonts w:ascii="Times New Roman" w:hAnsi="Times New Roman" w:cs="Times New Roman"/>
                <w:b w:val="0"/>
                <w:sz w:val="18"/>
                <w:szCs w:val="18"/>
              </w:rPr>
            </w:pPr>
            <w:r w:rsidRPr="006775FF">
              <w:rPr>
                <w:rFonts w:ascii="Times New Roman" w:hAnsi="Times New Roman" w:cs="Times New Roman"/>
                <w:b w:val="0"/>
                <w:sz w:val="18"/>
                <w:szCs w:val="18"/>
              </w:rPr>
              <w:t xml:space="preserve">5 Cog Test </w:t>
            </w:r>
            <w:r w:rsidRPr="006775FF">
              <w:rPr>
                <w:rFonts w:ascii="Times New Roman" w:hAnsi="Times New Roman" w:cs="Times New Roman"/>
                <w:sz w:val="18"/>
                <w:szCs w:val="18"/>
              </w:rPr>
              <w:fldChar w:fldCharType="begin"/>
            </w:r>
            <w:r w:rsidRPr="006775FF">
              <w:rPr>
                <w:rFonts w:ascii="Times New Roman" w:hAnsi="Times New Roman" w:cs="Times New Roman"/>
                <w:b w:val="0"/>
                <w:sz w:val="18"/>
                <w:szCs w:val="18"/>
              </w:rPr>
              <w:instrText xml:space="preserve"> ADDIN ZOTERO_ITEM CSL_CITATION {"citationID":"hdTwcCJ8","properties":{"formattedCitation":"[31,53]","plainCitation":"[31,53]","noteIndex":0},"citationItems":[{"id":81,"uris":["http://zotero.org/users/5078425/items/U3IKPR8N"],"uri":["http://zotero.org/users/5078425/items/U3IKPR8N"],"itemData":{"id":81,"type":"article-journal","title":"The impact of subjective memory complaints on quality of life in community-dwelling older adults","container-title":"Psychogeriatrics","page":"175-181","volume":"14","issue":"3","source":"Wiley Online Library","abstract":"Purpose The aim of this study was to evaluate the impact of memory complaints on quality of life (QOL) in elderly community dwellers with or without mild cognitive impairment (MCI). Methods Participants included 120 normal controls (NC) and 37 with MCI aged 65 and over. QOL was measured using the Japanese version of Satisfaction in Daily Life, and memory complaints were measured using a questionnaire consisting of four items. The relevance of QOL was evaluated with psychological factors of personality traits, sense of self-efficacy, depressive mood, self-evaluation of daily functioning, range of social activities (Life-Space Assessment), social network size, and cognitive functions including memory. The predictors of QOL were analyzed by multiple linear regression analysis. Results QOL was not significantly different between the NC and MCI groups. In both groups, QOL was positively correlated with self-efficacy, daily functioning, social network size, Life-Space Assessment, and the personality traits of extraversion and agreeableness; QOL was negatively correlated with memory complaints, depressive mood, and the personality trait of neuroticism. In regression analysis, memory complaints were a negative predictor of QOL in the MCI group, but not in the NC group. The partial correlation coefficient between QOL and memory complaints was −0.623 (P &lt; 0.05), after scores of depressive mood and self-efficacy were controlled. Depressive mood was a common negative predictor in both groups. Positive predictors were Life-Space Assessment in the NC group and sense of self-efficacy in the MCI group. Conclusions Memory complaints exerted a negative impact on self-rated QOL in the MCI group, whereas a negative correlation was weak in the NC group. Memory training has been widely practised in individuals with MCI to prevent the development of dementia. However, such approaches inevitably identify their memory deficits and could aggravate their awareness of memory decline. Thus, it is critical to give sufficient consideration not to reduce QOL in the intervention for those with MCI.","DOI":"10.1111/psyg.12056","ISSN":"1479-8301","language":"en","author":[{"family":"Maki","given":"Yohko"},{"family":"Yamaguchi","given":"Tomoharu"},{"family":"Yamagami","given":"Tetsuya"},{"family":"Murai","given":"Tatsuhiko"},{"family":"Hachisuka","given":"Kenji"},{"family":"Miyamae","given":"Fumiko"},{"family":"Ito","given":"Kae"},{"family":"Awata","given":"Shuichi"},{"family":"Ura","given":"Chiaki"},{"family":"Takahashi","given":"Ryutaro"},{"family":"Yamaguchi","given":"Haruyasu"}],"issued":{"date-parts":[["2014",9,1]]}}},{"id":121,"uris":["http://zotero.org/users/5078425/items/5J545T73"],"uri":["http://zotero.org/users/5078425/items/5J545T73"],"itemData":{"id":121,"type":"article-journal","title":"Effects of intervention using a community-based walking program for prevention of mental decline: a randomized controlled trial","container-title":"Journal of the American Geriatrics Society","page":"505-510","volume":"60","issue":"3","source":"PubMed","abstract":"OBJECTIVES: To evaluate the efficacy of a municipality-led walking program under the Japanese public Long-Term Care Insurance Act to prevent mental decline.\nDESIGN: Randomized controlled trial.\nSETTING: The city of Takasaki.\nPARTICIPANTS: One hundred fifty community members aged 72.0 ± 4.0 were randomly divided into intervention (n = 75) and control (n = 75) groups.\nINTERVENTION: A walking program was conducted once a week for 90 minutes for 3 months. The program encouraged participants to walk on a regular basis and to increase their steps per day gradually. The intervention was conducted in small groups of approximately six, so combined benefits of exercise and social interaction were expected.\nMEASUREMENTS: Cognitive function was evaluated focusing on nine tests in five domains: memory, executive function, word fluency, visuospatial abilities, and sustained attention. Quality of life (QOL), depressive state, functional capacity, range of activities, and social network were assessed using questionnaires, and motor function was evaluated.\nRESULTS: Significant differences between the intervention and control groups were shown in word fluency related to frontal lobe function (F(1, 128) = 6.833, P = .01), QOL (F(1,128) = 9.751, P = .002), functional capacity including social interaction (F(1,128) = 13.055, P &lt; .001), and motor function (Timed Up and Go Test: F(1,127) = 10.117, P = .002). No significant differences were observed in other cognitive tests.\nCONCLUSION: Walking programs may provide benefits in some aspects of cognition, QOL, and functional capacity including social interaction in elderly community members. This study could serve as the basis for implementation of a community-based intervention to prevent mental decline.","DOI":"10.1111/j.1532-5415.2011.03838.x","ISSN":"1532-5415","note":"PMID: 22288578","title-short":"Effects of intervention using a community-based walking program for prevention of mental decline","journalAbbreviation":"J Am Geriatr Soc","language":"eng","author":[{"family":"Maki","given":"Yohko"},{"family":"Ura","given":"Chiaki"},{"family":"Yamaguchi","given":"Tomoharu"},{"family":"Murai","given":"Tatsuhiko"},{"family":"Isahai","given":"Mikie"},{"family":"Kaiho","given":"Ayumi"},{"family":"Yamagami","given":"Tetsuya"},{"family":"Tanaka","given":"Satoshi"},{"family":"Miyamae","given":"Fumiko"},{"family":"Sugiyama","given":"Mika"},{"family":"Awata","given":"Shuichi"},{"family":"Takahashi","given":"Ryutaro"},{"family":"Yamaguchi","given":"Haruyasu"}],"issued":{"date-parts":[["2012",3]]}}}],"schema":"https://github.com/citation-style-language/schema/raw/master/csl-citation.json"} </w:instrText>
            </w:r>
            <w:r w:rsidRPr="006775FF">
              <w:rPr>
                <w:rFonts w:ascii="Times New Roman" w:hAnsi="Times New Roman" w:cs="Times New Roman"/>
                <w:sz w:val="18"/>
                <w:szCs w:val="18"/>
              </w:rPr>
              <w:fldChar w:fldCharType="separate"/>
            </w:r>
            <w:r w:rsidRPr="006775FF">
              <w:rPr>
                <w:rFonts w:ascii="Times New Roman" w:hAnsi="Times New Roman" w:cs="Times New Roman"/>
                <w:b w:val="0"/>
                <w:sz w:val="18"/>
              </w:rPr>
              <w:t>[31,53]</w:t>
            </w:r>
            <w:r w:rsidRPr="006775FF">
              <w:rPr>
                <w:rFonts w:ascii="Times New Roman" w:hAnsi="Times New Roman" w:cs="Times New Roman"/>
                <w:sz w:val="18"/>
                <w:szCs w:val="18"/>
              </w:rPr>
              <w:fldChar w:fldCharType="end"/>
            </w:r>
          </w:p>
        </w:tc>
        <w:tc>
          <w:tcPr>
            <w:tcW w:w="1767" w:type="pct"/>
            <w:shd w:val="clear" w:color="auto" w:fill="FFFFFF" w:themeFill="background1"/>
          </w:tcPr>
          <w:p w14:paraId="61A554E7" w14:textId="77777777" w:rsidR="00FB4F91" w:rsidRPr="006775FF" w:rsidRDefault="00FB4F91" w:rsidP="00FB4F91">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6775FF">
              <w:rPr>
                <w:rFonts w:ascii="Times New Roman" w:hAnsi="Times New Roman" w:cs="Times New Roman"/>
                <w:bCs/>
                <w:sz w:val="18"/>
                <w:szCs w:val="18"/>
              </w:rPr>
              <w:t>Attention</w:t>
            </w:r>
          </w:p>
          <w:p w14:paraId="1EB715C2" w14:textId="77777777" w:rsidR="00FB4F91" w:rsidRPr="006775FF" w:rsidRDefault="00FB4F91" w:rsidP="00FB4F91">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6775FF">
              <w:rPr>
                <w:rFonts w:ascii="Times New Roman" w:hAnsi="Times New Roman" w:cs="Times New Roman"/>
                <w:bCs/>
                <w:sz w:val="18"/>
                <w:szCs w:val="18"/>
              </w:rPr>
              <w:t>Memory</w:t>
            </w:r>
          </w:p>
          <w:p w14:paraId="70CA8645" w14:textId="77777777" w:rsidR="00FB4F91" w:rsidRPr="006775FF" w:rsidRDefault="00FB4F91" w:rsidP="00FB4F91">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6775FF">
              <w:rPr>
                <w:rFonts w:ascii="Times New Roman" w:hAnsi="Times New Roman" w:cs="Times New Roman"/>
                <w:bCs/>
                <w:sz w:val="18"/>
                <w:szCs w:val="18"/>
              </w:rPr>
              <w:t>Visuospatial</w:t>
            </w:r>
          </w:p>
          <w:p w14:paraId="248DFA42" w14:textId="77777777" w:rsidR="00FB4F91" w:rsidRPr="006775FF" w:rsidRDefault="00FB4F91" w:rsidP="00FB4F91">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6775FF">
              <w:rPr>
                <w:rFonts w:ascii="Times New Roman" w:hAnsi="Times New Roman" w:cs="Times New Roman"/>
                <w:bCs/>
                <w:sz w:val="18"/>
                <w:szCs w:val="18"/>
              </w:rPr>
              <w:t>Language</w:t>
            </w:r>
          </w:p>
          <w:p w14:paraId="75C66CBF" w14:textId="77777777" w:rsidR="00FB4F91" w:rsidRPr="006775FF" w:rsidRDefault="00FB4F91" w:rsidP="00FB4F91">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6775FF">
              <w:rPr>
                <w:rFonts w:ascii="Times New Roman" w:hAnsi="Times New Roman" w:cs="Times New Roman"/>
                <w:bCs/>
                <w:sz w:val="18"/>
                <w:szCs w:val="18"/>
              </w:rPr>
              <w:t>Reasoning – executive function</w:t>
            </w:r>
          </w:p>
        </w:tc>
      </w:tr>
      <w:tr w:rsidR="00FB4F91" w:rsidRPr="006775FF" w14:paraId="646FEA6B" w14:textId="77777777" w:rsidTr="00602242">
        <w:tc>
          <w:tcPr>
            <w:cnfStyle w:val="001000000000" w:firstRow="0" w:lastRow="0" w:firstColumn="1" w:lastColumn="0" w:oddVBand="0" w:evenVBand="0" w:oddHBand="0" w:evenHBand="0" w:firstRowFirstColumn="0" w:firstRowLastColumn="0" w:lastRowFirstColumn="0" w:lastRowLastColumn="0"/>
            <w:tcW w:w="3233" w:type="pct"/>
            <w:shd w:val="clear" w:color="auto" w:fill="FFFFFF" w:themeFill="background1"/>
          </w:tcPr>
          <w:p w14:paraId="301E304B" w14:textId="77777777" w:rsidR="00FB4F91" w:rsidRPr="006775FF" w:rsidRDefault="00FB4F91" w:rsidP="00602242">
            <w:pPr>
              <w:rPr>
                <w:rFonts w:ascii="Times New Roman" w:hAnsi="Times New Roman" w:cs="Times New Roman"/>
                <w:b w:val="0"/>
                <w:sz w:val="18"/>
                <w:szCs w:val="18"/>
              </w:rPr>
            </w:pPr>
            <w:r w:rsidRPr="006775FF">
              <w:rPr>
                <w:rFonts w:ascii="Times New Roman" w:hAnsi="Times New Roman" w:cs="Times New Roman"/>
                <w:b w:val="0"/>
                <w:sz w:val="18"/>
                <w:szCs w:val="18"/>
              </w:rPr>
              <w:t xml:space="preserve">Word Series, Letter Series and letter sets test </w:t>
            </w:r>
            <w:r w:rsidRPr="006775FF">
              <w:rPr>
                <w:rFonts w:ascii="Times New Roman" w:hAnsi="Times New Roman" w:cs="Times New Roman"/>
                <w:sz w:val="18"/>
                <w:szCs w:val="18"/>
              </w:rPr>
              <w:fldChar w:fldCharType="begin"/>
            </w:r>
            <w:r w:rsidRPr="006775FF">
              <w:rPr>
                <w:rFonts w:ascii="Times New Roman" w:hAnsi="Times New Roman" w:cs="Times New Roman"/>
                <w:b w:val="0"/>
                <w:sz w:val="18"/>
                <w:szCs w:val="18"/>
              </w:rPr>
              <w:instrText xml:space="preserve"> ADDIN ZOTERO_ITEM CSL_CITATION {"citationID":"t6XjW4K4","properties":{"formattedCitation":"[27,42]","plainCitation":"[27,42]","noteIndex":0},"citationItems":[{"id":67,"uris":["http://zotero.org/users/5078425/items/H8F7TLQD"],"uri":["http://zotero.org/users/5078425/items/H8F7TLQD"],"itemData":{"id":67,"type":"article-journal","title":"The Relationship Between Cognitive Function and Life Space: The Potential Role of Personal Control Beliefs","container-title":"Psychology and Aging","page":"364-374","volume":"27","issue":"2","source":"PubMed Central","abstract":"We examined the relationship of cognitive and functional measures with life space (a measure of spatial mobility examining extent of movement within a person’s environment) in older adults, and investigated the potential moderating role of personal control beliefs. Internal control beliefs reflect feelings of competence and personal agency, while attributions of external control imply a more dependent or passive point of view. Participants were 2,737 adults from the ACTIVE study, with a mean age of 74 years. Females comprised 76% of the sample, with good minority representation (27% African American). In multiple regression models controlling for demographic factors, cognitive domains of memory, reasoning, and processing speed were significantly associated with life space (p&lt;.001 for each), and reasoning ability appeared most predictive (B=.117). Measures of everyday function also showed significant associations with life space, independent from the traditional cognitive measures. Interactions between cognitive function and control beliefs were tested, and external control beliefs moderated the relationship between memory and life space, with the combination of high objective memory and low external control beliefs yielding the highest life space (t=−2.07; p=.039). In conclusion, older adults with better cognitive function have a larger overall life space. Performance-based measures of everyday function may also be useful in assessing the functional outcome of life space. Additionally, subjective external control beliefs may moderate the relationship between objective cognitive function and life space. Future studies examining the relationships between these factors longitudinally appear worthwhile to further elucidate the interrelationships of cognitive function, control beliefs, and life space.","DOI":"10.1037/a0025212","ISSN":"0882-7974","note":"PMID: 21875217\nPMCID: PMC3302939","title-short":"The Relationship Between Cognitive Function and Life Space","journalAbbreviation":"Psychol Aging","author":[{"family":"Sartori","given":"Andrea C."},{"family":"Wadley","given":"Virginia G."},{"family":"Clay","given":"Olivio J."},{"family":"Parisi","given":"Jeanine M."},{"family":"Rebok","given":"George W."},{"family":"Crowe","given":"Michael"}],"issued":{"date-parts":[["2012",6]]}}},{"id":33,"uris":["http://zotero.org/users/5078425/items/Q7WKZKGU"],"uri":["http://zotero.org/users/5078425/items/Q7WKZKGU"],"itemData":{"id":33,"type":"article-journal","title":"Changes in Mobility Among Older Adults with Psychometrically Defined Mild Cognitive Impairment","container-title":"The Journals of Gerontology: Series B","page":"306-316","volume":"65B","issue":"3","source":"academic.oup.com","abstract":"Abstract.  Studies have found that adults with possible mild cognitive impairment (MCI) exhibit decrements in everyday functioning (e.g., Wadley, V. G., Crowe,","DOI":"10.1093/geronb/gbq003","ISSN":"1079-5014","journalAbbreviation":"J Gerontol B Psychol Sci Soc Sci","language":"en","author":[{"family":"O'Connor","given":"Melissa L."},{"family":"Edwards","given":"Jerri D."},{"family":"Wadley","given":"Virginia G."},{"family":"Crowe","given":"Michael"}],"issued":{"date-parts":[["2010",5,1]]}}}],"schema":"https://github.com/citation-style-language/schema/raw/master/csl-citation.json"} </w:instrText>
            </w:r>
            <w:r w:rsidRPr="006775FF">
              <w:rPr>
                <w:rFonts w:ascii="Times New Roman" w:hAnsi="Times New Roman" w:cs="Times New Roman"/>
                <w:sz w:val="18"/>
                <w:szCs w:val="18"/>
              </w:rPr>
              <w:fldChar w:fldCharType="separate"/>
            </w:r>
            <w:r w:rsidRPr="006775FF">
              <w:rPr>
                <w:rFonts w:ascii="Times New Roman" w:hAnsi="Times New Roman" w:cs="Times New Roman"/>
                <w:b w:val="0"/>
                <w:sz w:val="18"/>
              </w:rPr>
              <w:t>[27,42]</w:t>
            </w:r>
            <w:r w:rsidRPr="006775FF">
              <w:rPr>
                <w:rFonts w:ascii="Times New Roman" w:hAnsi="Times New Roman" w:cs="Times New Roman"/>
                <w:sz w:val="18"/>
                <w:szCs w:val="18"/>
              </w:rPr>
              <w:fldChar w:fldCharType="end"/>
            </w:r>
          </w:p>
        </w:tc>
        <w:tc>
          <w:tcPr>
            <w:tcW w:w="1767" w:type="pct"/>
            <w:shd w:val="clear" w:color="auto" w:fill="FFFFFF" w:themeFill="background1"/>
          </w:tcPr>
          <w:p w14:paraId="112F7388" w14:textId="77777777" w:rsidR="00FB4F91" w:rsidRPr="006775FF" w:rsidRDefault="00FB4F91" w:rsidP="00FB4F91">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6775FF">
              <w:rPr>
                <w:rFonts w:ascii="Times New Roman" w:hAnsi="Times New Roman" w:cs="Times New Roman"/>
                <w:bCs/>
                <w:sz w:val="18"/>
                <w:szCs w:val="18"/>
              </w:rPr>
              <w:t xml:space="preserve">Reasoning – executive function </w:t>
            </w:r>
          </w:p>
        </w:tc>
      </w:tr>
      <w:tr w:rsidR="00FB4F91" w:rsidRPr="006775FF" w14:paraId="033FDE5B" w14:textId="77777777" w:rsidTr="006022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3" w:type="pct"/>
            <w:shd w:val="clear" w:color="auto" w:fill="FFFFFF" w:themeFill="background1"/>
          </w:tcPr>
          <w:p w14:paraId="3480E5AF" w14:textId="77777777" w:rsidR="00FB4F91" w:rsidRPr="006775FF" w:rsidRDefault="00FB4F91" w:rsidP="00602242">
            <w:pPr>
              <w:rPr>
                <w:rFonts w:ascii="Times New Roman" w:hAnsi="Times New Roman" w:cs="Times New Roman"/>
                <w:b w:val="0"/>
                <w:sz w:val="18"/>
                <w:szCs w:val="18"/>
              </w:rPr>
            </w:pPr>
            <w:r w:rsidRPr="006775FF">
              <w:rPr>
                <w:rFonts w:ascii="Times New Roman" w:hAnsi="Times New Roman" w:cs="Times New Roman"/>
                <w:b w:val="0"/>
                <w:sz w:val="18"/>
                <w:szCs w:val="18"/>
              </w:rPr>
              <w:t xml:space="preserve">Paragraph recall subtest of the Rivermead Behavioral Memory Test </w:t>
            </w:r>
            <w:r w:rsidRPr="006775FF">
              <w:rPr>
                <w:rFonts w:ascii="Times New Roman" w:hAnsi="Times New Roman" w:cs="Times New Roman"/>
                <w:sz w:val="18"/>
                <w:szCs w:val="18"/>
              </w:rPr>
              <w:fldChar w:fldCharType="begin"/>
            </w:r>
            <w:r w:rsidRPr="006775FF">
              <w:rPr>
                <w:rFonts w:ascii="Times New Roman" w:hAnsi="Times New Roman" w:cs="Times New Roman"/>
                <w:b w:val="0"/>
                <w:sz w:val="18"/>
                <w:szCs w:val="18"/>
              </w:rPr>
              <w:instrText xml:space="preserve"> ADDIN ZOTERO_ITEM CSL_CITATION {"citationID":"RlXKJlMg","properties":{"formattedCitation":"[27,42]","plainCitation":"[27,42]","noteIndex":0},"citationItems":[{"id":67,"uris":["http://zotero.org/users/5078425/items/H8F7TLQD"],"uri":["http://zotero.org/users/5078425/items/H8F7TLQD"],"itemData":{"id":67,"type":"article-journal","title":"The Relationship Between Cognitive Function and Life Space: The Potential Role of Personal Control Beliefs","container-title":"Psychology and Aging","page":"364-374","volume":"27","issue":"2","source":"PubMed Central","abstract":"We examined the relationship of cognitive and functional measures with life space (a measure of spatial mobility examining extent of movement within a person’s environment) in older adults, and investigated the potential moderating role of personal control beliefs. Internal control beliefs reflect feelings of competence and personal agency, while attributions of external control imply a more dependent or passive point of view. Participants were 2,737 adults from the ACTIVE study, with a mean age of 74 years. Females comprised 76% of the sample, with good minority representation (27% African American). In multiple regression models controlling for demographic factors, cognitive domains of memory, reasoning, and processing speed were significantly associated with life space (p&lt;.001 for each), and reasoning ability appeared most predictive (B=.117). Measures of everyday function also showed significant associations with life space, independent from the traditional cognitive measures. Interactions between cognitive function and control beliefs were tested, and external control beliefs moderated the relationship between memory and life space, with the combination of high objective memory and low external control beliefs yielding the highest life space (t=−2.07; p=.039). In conclusion, older adults with better cognitive function have a larger overall life space. Performance-based measures of everyday function may also be useful in assessing the functional outcome of life space. Additionally, subjective external control beliefs may moderate the relationship between objective cognitive function and life space. Future studies examining the relationships between these factors longitudinally appear worthwhile to further elucidate the interrelationships of cognitive function, control beliefs, and life space.","DOI":"10.1037/a0025212","ISSN":"0882-7974","note":"PMID: 21875217\nPMCID: PMC3302939","title-short":"The Relationship Between Cognitive Function and Life Space","journalAbbreviation":"Psychol Aging","author":[{"family":"Sartori","given":"Andrea C."},{"family":"Wadley","given":"Virginia G."},{"family":"Clay","given":"Olivio J."},{"family":"Parisi","given":"Jeanine M."},{"family":"Rebok","given":"George W."},{"family":"Crowe","given":"Michael"}],"issued":{"date-parts":[["2012",6]]}}},{"id":33,"uris":["http://zotero.org/users/5078425/items/Q7WKZKGU"],"uri":["http://zotero.org/users/5078425/items/Q7WKZKGU"],"itemData":{"id":33,"type":"article-journal","title":"Changes in Mobility Among Older Adults with Psychometrically Defined Mild Cognitive Impairment","container-title":"The Journals of Gerontology: Series B","page":"306-316","volume":"65B","issue":"3","source":"academic.oup.com","abstract":"Abstract.  Studies have found that adults with possible mild cognitive impairment (MCI) exhibit decrements in everyday functioning (e.g., Wadley, V. G., Crowe,","DOI":"10.1093/geronb/gbq003","ISSN":"1079-5014","journalAbbreviation":"J Gerontol B Psychol Sci Soc Sci","language":"en","author":[{"family":"O'Connor","given":"Melissa L."},{"family":"Edwards","given":"Jerri D."},{"family":"Wadley","given":"Virginia G."},{"family":"Crowe","given":"Michael"}],"issued":{"date-parts":[["2010",5,1]]}}}],"schema":"https://github.com/citation-style-language/schema/raw/master/csl-citation.json"} </w:instrText>
            </w:r>
            <w:r w:rsidRPr="006775FF">
              <w:rPr>
                <w:rFonts w:ascii="Times New Roman" w:hAnsi="Times New Roman" w:cs="Times New Roman"/>
                <w:sz w:val="18"/>
                <w:szCs w:val="18"/>
              </w:rPr>
              <w:fldChar w:fldCharType="separate"/>
            </w:r>
            <w:r w:rsidRPr="006775FF">
              <w:rPr>
                <w:rFonts w:ascii="Times New Roman" w:hAnsi="Times New Roman" w:cs="Times New Roman"/>
                <w:b w:val="0"/>
                <w:sz w:val="18"/>
              </w:rPr>
              <w:t>[27,42]</w:t>
            </w:r>
            <w:r w:rsidRPr="006775FF">
              <w:rPr>
                <w:rFonts w:ascii="Times New Roman" w:hAnsi="Times New Roman" w:cs="Times New Roman"/>
                <w:sz w:val="18"/>
                <w:szCs w:val="18"/>
              </w:rPr>
              <w:fldChar w:fldCharType="end"/>
            </w:r>
          </w:p>
        </w:tc>
        <w:tc>
          <w:tcPr>
            <w:tcW w:w="1767" w:type="pct"/>
            <w:shd w:val="clear" w:color="auto" w:fill="FFFFFF" w:themeFill="background1"/>
          </w:tcPr>
          <w:p w14:paraId="4FF84A1B" w14:textId="77777777" w:rsidR="00FB4F91" w:rsidRPr="006775FF" w:rsidRDefault="00FB4F91" w:rsidP="00FB4F91">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6775FF">
              <w:rPr>
                <w:rFonts w:ascii="Times New Roman" w:hAnsi="Times New Roman" w:cs="Times New Roman"/>
                <w:bCs/>
                <w:sz w:val="18"/>
                <w:szCs w:val="18"/>
              </w:rPr>
              <w:t xml:space="preserve">Recall - Memory </w:t>
            </w:r>
          </w:p>
        </w:tc>
      </w:tr>
      <w:tr w:rsidR="00FB4F91" w:rsidRPr="006775FF" w14:paraId="778AD648" w14:textId="77777777" w:rsidTr="00602242">
        <w:tc>
          <w:tcPr>
            <w:cnfStyle w:val="001000000000" w:firstRow="0" w:lastRow="0" w:firstColumn="1" w:lastColumn="0" w:oddVBand="0" w:evenVBand="0" w:oddHBand="0" w:evenHBand="0" w:firstRowFirstColumn="0" w:firstRowLastColumn="0" w:lastRowFirstColumn="0" w:lastRowLastColumn="0"/>
            <w:tcW w:w="3233" w:type="pct"/>
            <w:shd w:val="clear" w:color="auto" w:fill="FFFFFF" w:themeFill="background1"/>
          </w:tcPr>
          <w:p w14:paraId="4441F5CA" w14:textId="77777777" w:rsidR="00FB4F91" w:rsidRPr="006775FF" w:rsidRDefault="00FB4F91" w:rsidP="00602242">
            <w:pPr>
              <w:rPr>
                <w:rFonts w:ascii="Times New Roman" w:hAnsi="Times New Roman" w:cs="Times New Roman"/>
                <w:b w:val="0"/>
                <w:sz w:val="18"/>
                <w:szCs w:val="18"/>
              </w:rPr>
            </w:pPr>
            <w:r w:rsidRPr="006775FF">
              <w:rPr>
                <w:rFonts w:ascii="Times New Roman" w:hAnsi="Times New Roman" w:cs="Times New Roman"/>
                <w:b w:val="0"/>
                <w:sz w:val="18"/>
                <w:szCs w:val="18"/>
              </w:rPr>
              <w:t xml:space="preserve">Word list memory recall and recognition </w:t>
            </w:r>
            <w:r w:rsidRPr="006775FF">
              <w:rPr>
                <w:rFonts w:ascii="Times New Roman" w:hAnsi="Times New Roman" w:cs="Times New Roman"/>
                <w:sz w:val="18"/>
                <w:szCs w:val="18"/>
              </w:rPr>
              <w:fldChar w:fldCharType="begin"/>
            </w:r>
            <w:r w:rsidRPr="006775FF">
              <w:rPr>
                <w:rFonts w:ascii="Times New Roman" w:hAnsi="Times New Roman" w:cs="Times New Roman"/>
                <w:b w:val="0"/>
                <w:sz w:val="18"/>
                <w:szCs w:val="18"/>
              </w:rPr>
              <w:instrText xml:space="preserve"> ADDIN ZOTERO_ITEM CSL_CITATION {"citationID":"j1pq5tJM","properties":{"formattedCitation":"[21,43]","plainCitation":"[21,43]","noteIndex":0},"citationItems":[{"id":28,"uris":["http://zotero.org/users/5078425/items/HATRU3BR"],"uri":["http://zotero.org/users/5078425/items/HATRU3BR"],"itemData":{"id":28,"type":"article-journal","title":"Correlates of Life Space in a Volunteer Cohort of Older Adults","container-title":"Experimental Aging Research","page":"77-93","volume":"33","issue":"1","source":"Crossref","DOI":"10.1080/03610730601006420","ISSN":"0361-073X, 1096-4657","language":"en","author":[{"family":"Barnes","given":"Lisa L."},{"family":"Wilson","given":"Robert S."},{"family":"Bienias","given":"Julia L."},{"family":"Mendes de Leon","given":"Carlos F."},{"family":"Kim","given":"Hye-Jin Nicole"},{"family":"Buchman","given":"Aron S."},{"family":"Bennett","given":"David A."}],"issued":{"date-parts":[["2007",1]]}}},{"id":117,"uris":["http://zotero.org/users/5078425/items/V4HAIVCT"],"uri":["http://zotero.org/users/5078425/items/V4HAIVCT"],"itemData":{"id":117,"type":"article-journal","title":"Life space and risk of Alzheimer disease, mild cognitive impairment, and cognitive decline in old age","container-title":"The American Journal of Geriatric Psychiatry: Official Journal of the American Association for Geriatric Psychiatry","page":"961-969","volume":"19","issue":"11","source":"PubMed","abstract":"OBJECTIVE: To test the hypothesis that a constricted life space, the extent of movement through the environment covered during daily functioning, is associated with increased risk of incident Alzheimer disease (AD), increased risk of mild cognitive impairment (MCI), and more rapid cognitive decline in older adults.\nDESIGN: Two prospective cohort studies.\nSETTING: Retirement communities, community-based organizations, churches, and senior subsidized housing facilities across the Chicago metropolitan area.\nPARTICIPANTS: A total of 1,294 community-dwelling elders without baseline clinical dementia.\nMAIN OUTCOME MEASURES: Detailed annual clinical evaluation to diagnose incident AD and MCI, and document change in cognitive function.\nRESULTS: During a mean (SD) follow-up of 4.4 (1.7) years, 180 persons developed AD. In a proportional hazards model controlling for age, sex, race, and education, a more constricted life space was associated with an increased risk of AD (hazard ratio = 1.21, confidence interval: 1.08-1.36). A person with a life space constricted to their home was almost twice as likely to develop AD than a person with the largest life space (out of town). The association did not vary along demographic lines and persisted after the addition of terms for performance-based physical function, disability, depressive symptoms, social network size, vascular disease burden, and vascular risk factors. The association remained consistent after excluding persons with MCI at baseline and who developed AD in the first 2 years of observation. A constricted life space was also associated with an increased risk of MCI (hazard ratio = 1.17, confidence interval: 1.06-1.28), and a more rapid rate of global cognitive decline (estimate: -0.012, standard error: 0.003, t[5033] = -3.58, p &lt;0.001).\nCONCLUSIONS: A constricted life space is associated with increased risk of AD, MCI, and cognitive decline among older persons.","DOI":"10.1097/JGP.0b013e318211c219","ISSN":"1545-7214","note":"PMID: 21430509\nPMCID: PMC3123692","journalAbbreviation":"Am J Geriatr Psychiatry","language":"eng","author":[{"family":"James","given":"Bryan D."},{"family":"Boyle","given":"Patricia A."},{"family":"Buchman","given":"Aron S."},{"family":"Barnes","given":"Lisa L."},{"family":"Bennett","given":"David A."}],"issued":{"date-parts":[["2011",11]]}}}],"schema":"https://github.com/citation-style-language/schema/raw/master/csl-citation.json"} </w:instrText>
            </w:r>
            <w:r w:rsidRPr="006775FF">
              <w:rPr>
                <w:rFonts w:ascii="Times New Roman" w:hAnsi="Times New Roman" w:cs="Times New Roman"/>
                <w:sz w:val="18"/>
                <w:szCs w:val="18"/>
              </w:rPr>
              <w:fldChar w:fldCharType="separate"/>
            </w:r>
            <w:r w:rsidRPr="006775FF">
              <w:rPr>
                <w:rFonts w:ascii="Times New Roman" w:hAnsi="Times New Roman" w:cs="Times New Roman"/>
                <w:b w:val="0"/>
                <w:sz w:val="18"/>
              </w:rPr>
              <w:t>[21,43]</w:t>
            </w:r>
            <w:r w:rsidRPr="006775FF">
              <w:rPr>
                <w:rFonts w:ascii="Times New Roman" w:hAnsi="Times New Roman" w:cs="Times New Roman"/>
                <w:sz w:val="18"/>
                <w:szCs w:val="18"/>
              </w:rPr>
              <w:fldChar w:fldCharType="end"/>
            </w:r>
          </w:p>
        </w:tc>
        <w:tc>
          <w:tcPr>
            <w:tcW w:w="1767" w:type="pct"/>
            <w:shd w:val="clear" w:color="auto" w:fill="FFFFFF" w:themeFill="background1"/>
          </w:tcPr>
          <w:p w14:paraId="317F3116" w14:textId="77777777" w:rsidR="00FB4F91" w:rsidRPr="006775FF" w:rsidRDefault="00FB4F91" w:rsidP="00FB4F91">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6775FF">
              <w:rPr>
                <w:rFonts w:ascii="Times New Roman" w:hAnsi="Times New Roman" w:cs="Times New Roman"/>
                <w:bCs/>
                <w:sz w:val="18"/>
                <w:szCs w:val="18"/>
              </w:rPr>
              <w:t xml:space="preserve">Memory </w:t>
            </w:r>
          </w:p>
        </w:tc>
      </w:tr>
      <w:tr w:rsidR="00FB4F91" w:rsidRPr="006775FF" w14:paraId="7298E460" w14:textId="77777777" w:rsidTr="006022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3" w:type="pct"/>
            <w:shd w:val="clear" w:color="auto" w:fill="FFFFFF" w:themeFill="background1"/>
          </w:tcPr>
          <w:p w14:paraId="244B7853" w14:textId="77777777" w:rsidR="00FB4F91" w:rsidRPr="006775FF" w:rsidRDefault="00FB4F91" w:rsidP="00602242">
            <w:pPr>
              <w:rPr>
                <w:rFonts w:ascii="Times New Roman" w:hAnsi="Times New Roman" w:cs="Times New Roman"/>
                <w:b w:val="0"/>
                <w:sz w:val="18"/>
                <w:szCs w:val="18"/>
              </w:rPr>
            </w:pPr>
            <w:r w:rsidRPr="006775FF">
              <w:rPr>
                <w:rFonts w:ascii="Times New Roman" w:hAnsi="Times New Roman" w:cs="Times New Roman"/>
                <w:b w:val="0"/>
                <w:sz w:val="18"/>
                <w:szCs w:val="18"/>
              </w:rPr>
              <w:t xml:space="preserve">Immediate and delayed recall of East Boston story </w:t>
            </w:r>
            <w:r w:rsidRPr="006775FF">
              <w:rPr>
                <w:rFonts w:ascii="Times New Roman" w:hAnsi="Times New Roman" w:cs="Times New Roman"/>
                <w:sz w:val="18"/>
                <w:szCs w:val="18"/>
              </w:rPr>
              <w:fldChar w:fldCharType="begin"/>
            </w:r>
            <w:r w:rsidRPr="006775FF">
              <w:rPr>
                <w:rFonts w:ascii="Times New Roman" w:hAnsi="Times New Roman" w:cs="Times New Roman"/>
                <w:b w:val="0"/>
                <w:sz w:val="18"/>
                <w:szCs w:val="18"/>
              </w:rPr>
              <w:instrText xml:space="preserve"> ADDIN ZOTERO_ITEM CSL_CITATION {"citationID":"fVyzJeas","properties":{"formattedCitation":"[21,43]","plainCitation":"[21,43]","noteIndex":0},"citationItems":[{"id":28,"uris":["http://zotero.org/users/5078425/items/HATRU3BR"],"uri":["http://zotero.org/users/5078425/items/HATRU3BR"],"itemData":{"id":28,"type":"article-journal","title":"Correlates of Life Space in a Volunteer Cohort of Older Adults","container-title":"Experimental Aging Research","page":"77-93","volume":"33","issue":"1","source":"Crossref","DOI":"10.1080/03610730601006420","ISSN":"0361-073X, 1096-4657","language":"en","author":[{"family":"Barnes","given":"Lisa L."},{"family":"Wilson","given":"Robert S."},{"family":"Bienias","given":"Julia L."},{"family":"Mendes de Leon","given":"Carlos F."},{"family":"Kim","given":"Hye-Jin Nicole"},{"family":"Buchman","given":"Aron S."},{"family":"Bennett","given":"David A."}],"issued":{"date-parts":[["2007",1]]}}},{"id":117,"uris":["http://zotero.org/users/5078425/items/V4HAIVCT"],"uri":["http://zotero.org/users/5078425/items/V4HAIVCT"],"itemData":{"id":117,"type":"article-journal","title":"Life space and risk of Alzheimer disease, mild cognitive impairment, and cognitive decline in old age","container-title":"The American Journal of Geriatric Psychiatry: Official Journal of the American Association for Geriatric Psychiatry","page":"961-969","volume":"19","issue":"11","source":"PubMed","abstract":"OBJECTIVE: To test the hypothesis that a constricted life space, the extent of movement through the environment covered during daily functioning, is associated with increased risk of incident Alzheimer disease (AD), increased risk of mild cognitive impairment (MCI), and more rapid cognitive decline in older adults.\nDESIGN: Two prospective cohort studies.\nSETTING: Retirement communities, community-based organizations, churches, and senior subsidized housing facilities across the Chicago metropolitan area.\nPARTICIPANTS: A total of 1,294 community-dwelling elders without baseline clinical dementia.\nMAIN OUTCOME MEASURES: Detailed annual clinical evaluation to diagnose incident AD and MCI, and document change in cognitive function.\nRESULTS: During a mean (SD) follow-up of 4.4 (1.7) years, 180 persons developed AD. In a proportional hazards model controlling for age, sex, race, and education, a more constricted life space was associated with an increased risk of AD (hazard ratio = 1.21, confidence interval: 1.08-1.36). A person with a life space constricted to their home was almost twice as likely to develop AD than a person with the largest life space (out of town). The association did not vary along demographic lines and persisted after the addition of terms for performance-based physical function, disability, depressive symptoms, social network size, vascular disease burden, and vascular risk factors. The association remained consistent after excluding persons with MCI at baseline and who developed AD in the first 2 years of observation. A constricted life space was also associated with an increased risk of MCI (hazard ratio = 1.17, confidence interval: 1.06-1.28), and a more rapid rate of global cognitive decline (estimate: -0.012, standard error: 0.003, t[5033] = -3.58, p &lt;0.001).\nCONCLUSIONS: A constricted life space is associated with increased risk of AD, MCI, and cognitive decline among older persons.","DOI":"10.1097/JGP.0b013e318211c219","ISSN":"1545-7214","note":"PMID: 21430509\nPMCID: PMC3123692","journalAbbreviation":"Am J Geriatr Psychiatry","language":"eng","author":[{"family":"James","given":"Bryan D."},{"family":"Boyle","given":"Patricia A."},{"family":"Buchman","given":"Aron S."},{"family":"Barnes","given":"Lisa L."},{"family":"Bennett","given":"David A."}],"issued":{"date-parts":[["2011",11]]}}}],"schema":"https://github.com/citation-style-language/schema/raw/master/csl-citation.json"} </w:instrText>
            </w:r>
            <w:r w:rsidRPr="006775FF">
              <w:rPr>
                <w:rFonts w:ascii="Times New Roman" w:hAnsi="Times New Roman" w:cs="Times New Roman"/>
                <w:sz w:val="18"/>
                <w:szCs w:val="18"/>
              </w:rPr>
              <w:fldChar w:fldCharType="separate"/>
            </w:r>
            <w:r w:rsidRPr="006775FF">
              <w:rPr>
                <w:rFonts w:ascii="Times New Roman" w:hAnsi="Times New Roman" w:cs="Times New Roman"/>
                <w:b w:val="0"/>
                <w:sz w:val="18"/>
              </w:rPr>
              <w:t>[21,43]</w:t>
            </w:r>
            <w:r w:rsidRPr="006775FF">
              <w:rPr>
                <w:rFonts w:ascii="Times New Roman" w:hAnsi="Times New Roman" w:cs="Times New Roman"/>
                <w:sz w:val="18"/>
                <w:szCs w:val="18"/>
              </w:rPr>
              <w:fldChar w:fldCharType="end"/>
            </w:r>
          </w:p>
        </w:tc>
        <w:tc>
          <w:tcPr>
            <w:tcW w:w="1767" w:type="pct"/>
            <w:shd w:val="clear" w:color="auto" w:fill="FFFFFF" w:themeFill="background1"/>
          </w:tcPr>
          <w:p w14:paraId="7E53DED7" w14:textId="77777777" w:rsidR="00FB4F91" w:rsidRPr="006775FF" w:rsidRDefault="00FB4F91" w:rsidP="00FB4F91">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6775FF">
              <w:rPr>
                <w:rFonts w:ascii="Times New Roman" w:hAnsi="Times New Roman" w:cs="Times New Roman"/>
                <w:bCs/>
                <w:sz w:val="18"/>
                <w:szCs w:val="18"/>
              </w:rPr>
              <w:t xml:space="preserve">Episodic Memory </w:t>
            </w:r>
          </w:p>
        </w:tc>
      </w:tr>
      <w:tr w:rsidR="00FB4F91" w:rsidRPr="006775FF" w14:paraId="7B1C8B82" w14:textId="77777777" w:rsidTr="00602242">
        <w:tc>
          <w:tcPr>
            <w:cnfStyle w:val="001000000000" w:firstRow="0" w:lastRow="0" w:firstColumn="1" w:lastColumn="0" w:oddVBand="0" w:evenVBand="0" w:oddHBand="0" w:evenHBand="0" w:firstRowFirstColumn="0" w:firstRowLastColumn="0" w:lastRowFirstColumn="0" w:lastRowLastColumn="0"/>
            <w:tcW w:w="3233" w:type="pct"/>
            <w:shd w:val="clear" w:color="auto" w:fill="FFFFFF" w:themeFill="background1"/>
          </w:tcPr>
          <w:p w14:paraId="6E7E23E5" w14:textId="77777777" w:rsidR="00FB4F91" w:rsidRPr="006775FF" w:rsidRDefault="00FB4F91" w:rsidP="00602242">
            <w:pPr>
              <w:rPr>
                <w:rFonts w:ascii="Times New Roman" w:hAnsi="Times New Roman" w:cs="Times New Roman"/>
                <w:b w:val="0"/>
                <w:sz w:val="18"/>
                <w:szCs w:val="18"/>
              </w:rPr>
            </w:pPr>
            <w:r w:rsidRPr="006775FF">
              <w:rPr>
                <w:rFonts w:ascii="Times New Roman" w:hAnsi="Times New Roman" w:cs="Times New Roman"/>
                <w:b w:val="0"/>
                <w:sz w:val="18"/>
                <w:szCs w:val="18"/>
              </w:rPr>
              <w:t xml:space="preserve">Boston Naming Test </w:t>
            </w:r>
            <w:r w:rsidRPr="006775FF">
              <w:rPr>
                <w:rFonts w:ascii="Times New Roman" w:hAnsi="Times New Roman" w:cs="Times New Roman"/>
                <w:sz w:val="18"/>
                <w:szCs w:val="18"/>
              </w:rPr>
              <w:fldChar w:fldCharType="begin"/>
            </w:r>
            <w:r w:rsidRPr="006775FF">
              <w:rPr>
                <w:rFonts w:ascii="Times New Roman" w:hAnsi="Times New Roman" w:cs="Times New Roman"/>
                <w:b w:val="0"/>
                <w:sz w:val="18"/>
                <w:szCs w:val="18"/>
              </w:rPr>
              <w:instrText xml:space="preserve"> ADDIN ZOTERO_ITEM CSL_CITATION {"citationID":"N83SwZ62","properties":{"formattedCitation":"[21,43]","plainCitation":"[21,43]","noteIndex":0},"citationItems":[{"id":28,"uris":["http://zotero.org/users/5078425/items/HATRU3BR"],"uri":["http://zotero.org/users/5078425/items/HATRU3BR"],"itemData":{"id":28,"type":"article-journal","title":"Correlates of Life Space in a Volunteer Cohort of Older Adults","container-title":"Experimental Aging Research","page":"77-93","volume":"33","issue":"1","source":"Crossref","DOI":"10.1080/03610730601006420","ISSN":"0361-073X, 1096-4657","language":"en","author":[{"family":"Barnes","given":"Lisa L."},{"family":"Wilson","given":"Robert S."},{"family":"Bienias","given":"Julia L."},{"family":"Mendes de Leon","given":"Carlos F."},{"family":"Kim","given":"Hye-Jin Nicole"},{"family":"Buchman","given":"Aron S."},{"family":"Bennett","given":"David A."}],"issued":{"date-parts":[["2007",1]]}}},{"id":117,"uris":["http://zotero.org/users/5078425/items/V4HAIVCT"],"uri":["http://zotero.org/users/5078425/items/V4HAIVCT"],"itemData":{"id":117,"type":"article-journal","title":"Life space and risk of Alzheimer disease, mild cognitive impairment, and cognitive decline in old age","container-title":"The American Journal of Geriatric Psychiatry: Official Journal of the American Association for Geriatric Psychiatry","page":"961-969","volume":"19","issue":"11","source":"PubMed","abstract":"OBJECTIVE: To test the hypothesis that a constricted life space, the extent of movement through the environment covered during daily functioning, is associated with increased risk of incident Alzheimer disease (AD), increased risk of mild cognitive impairment (MCI), and more rapid cognitive decline in older adults.\nDESIGN: Two prospective cohort studies.\nSETTING: Retirement communities, community-based organizations, churches, and senior subsidized housing facilities across the Chicago metropolitan area.\nPARTICIPANTS: A total of 1,294 community-dwelling elders without baseline clinical dementia.\nMAIN OUTCOME MEASURES: Detailed annual clinical evaluation to diagnose incident AD and MCI, and document change in cognitive function.\nRESULTS: During a mean (SD) follow-up of 4.4 (1.7) years, 180 persons developed AD. In a proportional hazards model controlling for age, sex, race, and education, a more constricted life space was associated with an increased risk of AD (hazard ratio = 1.21, confidence interval: 1.08-1.36). A person with a life space constricted to their home was almost twice as likely to develop AD than a person with the largest life space (out of town). The association did not vary along demographic lines and persisted after the addition of terms for performance-based physical function, disability, depressive symptoms, social network size, vascular disease burden, and vascular risk factors. The association remained consistent after excluding persons with MCI at baseline and who developed AD in the first 2 years of observation. A constricted life space was also associated with an increased risk of MCI (hazard ratio = 1.17, confidence interval: 1.06-1.28), and a more rapid rate of global cognitive decline (estimate: -0.012, standard error: 0.003, t[5033] = -3.58, p &lt;0.001).\nCONCLUSIONS: A constricted life space is associated with increased risk of AD, MCI, and cognitive decline among older persons.","DOI":"10.1097/JGP.0b013e318211c219","ISSN":"1545-7214","note":"PMID: 21430509\nPMCID: PMC3123692","journalAbbreviation":"Am J Geriatr Psychiatry","language":"eng","author":[{"family":"James","given":"Bryan D."},{"family":"Boyle","given":"Patricia A."},{"family":"Buchman","given":"Aron S."},{"family":"Barnes","given":"Lisa L."},{"family":"Bennett","given":"David A."}],"issued":{"date-parts":[["2011",11]]}}}],"schema":"https://github.com/citation-style-language/schema/raw/master/csl-citation.json"} </w:instrText>
            </w:r>
            <w:r w:rsidRPr="006775FF">
              <w:rPr>
                <w:rFonts w:ascii="Times New Roman" w:hAnsi="Times New Roman" w:cs="Times New Roman"/>
                <w:sz w:val="18"/>
                <w:szCs w:val="18"/>
              </w:rPr>
              <w:fldChar w:fldCharType="separate"/>
            </w:r>
            <w:r w:rsidRPr="006775FF">
              <w:rPr>
                <w:rFonts w:ascii="Times New Roman" w:hAnsi="Times New Roman" w:cs="Times New Roman"/>
                <w:b w:val="0"/>
                <w:sz w:val="18"/>
              </w:rPr>
              <w:t>[21,43]</w:t>
            </w:r>
            <w:r w:rsidRPr="006775FF">
              <w:rPr>
                <w:rFonts w:ascii="Times New Roman" w:hAnsi="Times New Roman" w:cs="Times New Roman"/>
                <w:sz w:val="18"/>
                <w:szCs w:val="18"/>
              </w:rPr>
              <w:fldChar w:fldCharType="end"/>
            </w:r>
          </w:p>
        </w:tc>
        <w:tc>
          <w:tcPr>
            <w:tcW w:w="1767" w:type="pct"/>
            <w:shd w:val="clear" w:color="auto" w:fill="FFFFFF" w:themeFill="background1"/>
          </w:tcPr>
          <w:p w14:paraId="7833ED1E" w14:textId="77777777" w:rsidR="00FB4F91" w:rsidRPr="006775FF" w:rsidRDefault="00FB4F91" w:rsidP="00FB4F91">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6775FF">
              <w:rPr>
                <w:rFonts w:ascii="Times New Roman" w:hAnsi="Times New Roman" w:cs="Times New Roman"/>
                <w:bCs/>
                <w:sz w:val="18"/>
                <w:szCs w:val="18"/>
              </w:rPr>
              <w:t xml:space="preserve">Semantic Memory </w:t>
            </w:r>
          </w:p>
        </w:tc>
      </w:tr>
      <w:tr w:rsidR="00FB4F91" w:rsidRPr="006775FF" w14:paraId="6E332BCD" w14:textId="77777777" w:rsidTr="006022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3" w:type="pct"/>
            <w:shd w:val="clear" w:color="auto" w:fill="FFFFFF" w:themeFill="background1"/>
          </w:tcPr>
          <w:p w14:paraId="112104EC" w14:textId="77777777" w:rsidR="00FB4F91" w:rsidRPr="006775FF" w:rsidRDefault="00FB4F91" w:rsidP="00602242">
            <w:pPr>
              <w:rPr>
                <w:rFonts w:ascii="Times New Roman" w:hAnsi="Times New Roman" w:cs="Times New Roman"/>
                <w:b w:val="0"/>
                <w:sz w:val="18"/>
                <w:szCs w:val="18"/>
              </w:rPr>
            </w:pPr>
            <w:r w:rsidRPr="006775FF">
              <w:rPr>
                <w:rFonts w:ascii="Times New Roman" w:hAnsi="Times New Roman" w:cs="Times New Roman"/>
                <w:b w:val="0"/>
                <w:sz w:val="18"/>
                <w:szCs w:val="18"/>
              </w:rPr>
              <w:t xml:space="preserve">Symbol digit modalities </w:t>
            </w:r>
            <w:r w:rsidRPr="006775FF">
              <w:rPr>
                <w:rFonts w:ascii="Times New Roman" w:hAnsi="Times New Roman" w:cs="Times New Roman"/>
                <w:sz w:val="18"/>
                <w:szCs w:val="18"/>
              </w:rPr>
              <w:fldChar w:fldCharType="begin"/>
            </w:r>
            <w:r w:rsidRPr="006775FF">
              <w:rPr>
                <w:rFonts w:ascii="Times New Roman" w:hAnsi="Times New Roman" w:cs="Times New Roman"/>
                <w:b w:val="0"/>
                <w:sz w:val="18"/>
                <w:szCs w:val="18"/>
              </w:rPr>
              <w:instrText xml:space="preserve"> ADDIN ZOTERO_ITEM CSL_CITATION {"citationID":"JodVmnzm","properties":{"formattedCitation":"[21,43]","plainCitation":"[21,43]","noteIndex":0},"citationItems":[{"id":28,"uris":["http://zotero.org/users/5078425/items/HATRU3BR"],"uri":["http://zotero.org/users/5078425/items/HATRU3BR"],"itemData":{"id":28,"type":"article-journal","title":"Correlates of Life Space in a Volunteer Cohort of Older Adults","container-title":"Experimental Aging Research","page":"77-93","volume":"33","issue":"1","source":"Crossref","DOI":"10.1080/03610730601006420","ISSN":"0361-073X, 1096-4657","language":"en","author":[{"family":"Barnes","given":"Lisa L."},{"family":"Wilson","given":"Robert S."},{"family":"Bienias","given":"Julia L."},{"family":"Mendes de Leon","given":"Carlos F."},{"family":"Kim","given":"Hye-Jin Nicole"},{"family":"Buchman","given":"Aron S."},{"family":"Bennett","given":"David A."}],"issued":{"date-parts":[["2007",1]]}}},{"id":117,"uris":["http://zotero.org/users/5078425/items/V4HAIVCT"],"uri":["http://zotero.org/users/5078425/items/V4HAIVCT"],"itemData":{"id":117,"type":"article-journal","title":"Life space and risk of Alzheimer disease, mild cognitive impairment, and cognitive decline in old age","container-title":"The American Journal of Geriatric Psychiatry: Official Journal of the American Association for Geriatric Psychiatry","page":"961-969","volume":"19","issue":"11","source":"PubMed","abstract":"OBJECTIVE: To test the hypothesis that a constricted life space, the extent of movement through the environment covered during daily functioning, is associated with increased risk of incident Alzheimer disease (AD), increased risk of mild cognitive impairment (MCI), and more rapid cognitive decline in older adults.\nDESIGN: Two prospective cohort studies.\nSETTING: Retirement communities, community-based organizations, churches, and senior subsidized housing facilities across the Chicago metropolitan area.\nPARTICIPANTS: A total of 1,294 community-dwelling elders without baseline clinical dementia.\nMAIN OUTCOME MEASURES: Detailed annual clinical evaluation to diagnose incident AD and MCI, and document change in cognitive function.\nRESULTS: During a mean (SD) follow-up of 4.4 (1.7) years, 180 persons developed AD. In a proportional hazards model controlling for age, sex, race, and education, a more constricted life space was associated with an increased risk of AD (hazard ratio = 1.21, confidence interval: 1.08-1.36). A person with a life space constricted to their home was almost twice as likely to develop AD than a person with the largest life space (out of town). The association did not vary along demographic lines and persisted after the addition of terms for performance-based physical function, disability, depressive symptoms, social network size, vascular disease burden, and vascular risk factors. The association remained consistent after excluding persons with MCI at baseline and who developed AD in the first 2 years of observation. A constricted life space was also associated with an increased risk of MCI (hazard ratio = 1.17, confidence interval: 1.06-1.28), and a more rapid rate of global cognitive decline (estimate: -0.012, standard error: 0.003, t[5033] = -3.58, p &lt;0.001).\nCONCLUSIONS: A constricted life space is associated with increased risk of AD, MCI, and cognitive decline among older persons.","DOI":"10.1097/JGP.0b013e318211c219","ISSN":"1545-7214","note":"PMID: 21430509\nPMCID: PMC3123692","journalAbbreviation":"Am J Geriatr Psychiatry","language":"eng","author":[{"family":"James","given":"Bryan D."},{"family":"Boyle","given":"Patricia A."},{"family":"Buchman","given":"Aron S."},{"family":"Barnes","given":"Lisa L."},{"family":"Bennett","given":"David A."}],"issued":{"date-parts":[["2011",11]]}}}],"schema":"https://github.com/citation-style-language/schema/raw/master/csl-citation.json"} </w:instrText>
            </w:r>
            <w:r w:rsidRPr="006775FF">
              <w:rPr>
                <w:rFonts w:ascii="Times New Roman" w:hAnsi="Times New Roman" w:cs="Times New Roman"/>
                <w:sz w:val="18"/>
                <w:szCs w:val="18"/>
              </w:rPr>
              <w:fldChar w:fldCharType="separate"/>
            </w:r>
            <w:r w:rsidRPr="006775FF">
              <w:rPr>
                <w:rFonts w:ascii="Times New Roman" w:hAnsi="Times New Roman" w:cs="Times New Roman"/>
                <w:b w:val="0"/>
                <w:sz w:val="18"/>
              </w:rPr>
              <w:t>[21,43]</w:t>
            </w:r>
            <w:r w:rsidRPr="006775FF">
              <w:rPr>
                <w:rFonts w:ascii="Times New Roman" w:hAnsi="Times New Roman" w:cs="Times New Roman"/>
                <w:sz w:val="18"/>
                <w:szCs w:val="18"/>
              </w:rPr>
              <w:fldChar w:fldCharType="end"/>
            </w:r>
          </w:p>
        </w:tc>
        <w:tc>
          <w:tcPr>
            <w:tcW w:w="1767" w:type="pct"/>
            <w:shd w:val="clear" w:color="auto" w:fill="FFFFFF" w:themeFill="background1"/>
          </w:tcPr>
          <w:p w14:paraId="3AC68D9A" w14:textId="77777777" w:rsidR="00FB4F91" w:rsidRPr="006775FF" w:rsidRDefault="00FB4F91" w:rsidP="00FB4F91">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6775FF">
              <w:rPr>
                <w:rFonts w:ascii="Times New Roman" w:hAnsi="Times New Roman" w:cs="Times New Roman"/>
                <w:bCs/>
                <w:sz w:val="18"/>
                <w:szCs w:val="18"/>
              </w:rPr>
              <w:t xml:space="preserve">Perceptual speed </w:t>
            </w:r>
          </w:p>
        </w:tc>
      </w:tr>
      <w:tr w:rsidR="00FB4F91" w:rsidRPr="006775FF" w14:paraId="3420E2FC" w14:textId="77777777" w:rsidTr="00602242">
        <w:tc>
          <w:tcPr>
            <w:cnfStyle w:val="001000000000" w:firstRow="0" w:lastRow="0" w:firstColumn="1" w:lastColumn="0" w:oddVBand="0" w:evenVBand="0" w:oddHBand="0" w:evenHBand="0" w:firstRowFirstColumn="0" w:firstRowLastColumn="0" w:lastRowFirstColumn="0" w:lastRowLastColumn="0"/>
            <w:tcW w:w="3233" w:type="pct"/>
            <w:shd w:val="clear" w:color="auto" w:fill="FFFFFF" w:themeFill="background1"/>
          </w:tcPr>
          <w:p w14:paraId="3C245607" w14:textId="77777777" w:rsidR="00FB4F91" w:rsidRPr="006775FF" w:rsidRDefault="00FB4F91" w:rsidP="00602242">
            <w:pPr>
              <w:rPr>
                <w:rFonts w:ascii="Times New Roman" w:hAnsi="Times New Roman" w:cs="Times New Roman"/>
                <w:b w:val="0"/>
                <w:sz w:val="18"/>
                <w:szCs w:val="18"/>
              </w:rPr>
            </w:pPr>
            <w:r w:rsidRPr="006775FF">
              <w:rPr>
                <w:rFonts w:ascii="Times New Roman" w:hAnsi="Times New Roman" w:cs="Times New Roman"/>
                <w:b w:val="0"/>
                <w:sz w:val="18"/>
                <w:szCs w:val="18"/>
              </w:rPr>
              <w:t xml:space="preserve">Judgement of Line Orientation Test </w:t>
            </w:r>
            <w:r w:rsidRPr="006775FF">
              <w:rPr>
                <w:rFonts w:ascii="Times New Roman" w:hAnsi="Times New Roman" w:cs="Times New Roman"/>
                <w:sz w:val="18"/>
                <w:szCs w:val="18"/>
              </w:rPr>
              <w:fldChar w:fldCharType="begin"/>
            </w:r>
            <w:r w:rsidRPr="006775FF">
              <w:rPr>
                <w:rFonts w:ascii="Times New Roman" w:hAnsi="Times New Roman" w:cs="Times New Roman"/>
                <w:b w:val="0"/>
                <w:sz w:val="18"/>
                <w:szCs w:val="18"/>
              </w:rPr>
              <w:instrText xml:space="preserve"> ADDIN ZOTERO_ITEM CSL_CITATION {"citationID":"xIkNi1yP","properties":{"formattedCitation":"[21,43]","plainCitation":"[21,43]","noteIndex":0},"citationItems":[{"id":28,"uris":["http://zotero.org/users/5078425/items/HATRU3BR"],"uri":["http://zotero.org/users/5078425/items/HATRU3BR"],"itemData":{"id":28,"type":"article-journal","title":"Correlates of Life Space in a Volunteer Cohort of Older Adults","container-title":"Experimental Aging Research","page":"77-93","volume":"33","issue":"1","source":"Crossref","DOI":"10.1080/03610730601006420","ISSN":"0361-073X, 1096-4657","language":"en","author":[{"family":"Barnes","given":"Lisa L."},{"family":"Wilson","given":"Robert S."},{"family":"Bienias","given":"Julia L."},{"family":"Mendes de Leon","given":"Carlos F."},{"family":"Kim","given":"Hye-Jin Nicole"},{"family":"Buchman","given":"Aron S."},{"family":"Bennett","given":"David A."}],"issued":{"date-parts":[["2007",1]]}}},{"id":117,"uris":["http://zotero.org/users/5078425/items/V4HAIVCT"],"uri":["http://zotero.org/users/5078425/items/V4HAIVCT"],"itemData":{"id":117,"type":"article-journal","title":"Life space and risk of Alzheimer disease, mild cognitive impairment, and cognitive decline in old age","container-title":"The American Journal of Geriatric Psychiatry: Official Journal of the American Association for Geriatric Psychiatry","page":"961-969","volume":"19","issue":"11","source":"PubMed","abstract":"OBJECTIVE: To test the hypothesis that a constricted life space, the extent of movement through the environment covered during daily functioning, is associated with increased risk of incident Alzheimer disease (AD), increased risk of mild cognitive impairment (MCI), and more rapid cognitive decline in older adults.\nDESIGN: Two prospective cohort studies.\nSETTING: Retirement communities, community-based organizations, churches, and senior subsidized housing facilities across the Chicago metropolitan area.\nPARTICIPANTS: A total of 1,294 community-dwelling elders without baseline clinical dementia.\nMAIN OUTCOME MEASURES: Detailed annual clinical evaluation to diagnose incident AD and MCI, and document change in cognitive function.\nRESULTS: During a mean (SD) follow-up of 4.4 (1.7) years, 180 persons developed AD. In a proportional hazards model controlling for age, sex, race, and education, a more constricted life space was associated with an increased risk of AD (hazard ratio = 1.21, confidence interval: 1.08-1.36). A person with a life space constricted to their home was almost twice as likely to develop AD than a person with the largest life space (out of town). The association did not vary along demographic lines and persisted after the addition of terms for performance-based physical function, disability, depressive symptoms, social network size, vascular disease burden, and vascular risk factors. The association remained consistent after excluding persons with MCI at baseline and who developed AD in the first 2 years of observation. A constricted life space was also associated with an increased risk of MCI (hazard ratio = 1.17, confidence interval: 1.06-1.28), and a more rapid rate of global cognitive decline (estimate: -0.012, standard error: 0.003, t[5033] = -3.58, p &lt;0.001).\nCONCLUSIONS: A constricted life space is associated with increased risk of AD, MCI, and cognitive decline among older persons.","DOI":"10.1097/JGP.0b013e318211c219","ISSN":"1545-7214","note":"PMID: 21430509\nPMCID: PMC3123692","journalAbbreviation":"Am J Geriatr Psychiatry","language":"eng","author":[{"family":"James","given":"Bryan D."},{"family":"Boyle","given":"Patricia A."},{"family":"Buchman","given":"Aron S."},{"family":"Barnes","given":"Lisa L."},{"family":"Bennett","given":"David A."}],"issued":{"date-parts":[["2011",11]]}}}],"schema":"https://github.com/citation-style-language/schema/raw/master/csl-citation.json"} </w:instrText>
            </w:r>
            <w:r w:rsidRPr="006775FF">
              <w:rPr>
                <w:rFonts w:ascii="Times New Roman" w:hAnsi="Times New Roman" w:cs="Times New Roman"/>
                <w:sz w:val="18"/>
                <w:szCs w:val="18"/>
              </w:rPr>
              <w:fldChar w:fldCharType="separate"/>
            </w:r>
            <w:r w:rsidRPr="006775FF">
              <w:rPr>
                <w:rFonts w:ascii="Times New Roman" w:hAnsi="Times New Roman" w:cs="Times New Roman"/>
                <w:b w:val="0"/>
                <w:sz w:val="18"/>
              </w:rPr>
              <w:t>[21,43]</w:t>
            </w:r>
            <w:r w:rsidRPr="006775FF">
              <w:rPr>
                <w:rFonts w:ascii="Times New Roman" w:hAnsi="Times New Roman" w:cs="Times New Roman"/>
                <w:sz w:val="18"/>
                <w:szCs w:val="18"/>
              </w:rPr>
              <w:fldChar w:fldCharType="end"/>
            </w:r>
          </w:p>
        </w:tc>
        <w:tc>
          <w:tcPr>
            <w:tcW w:w="1767" w:type="pct"/>
            <w:shd w:val="clear" w:color="auto" w:fill="FFFFFF" w:themeFill="background1"/>
          </w:tcPr>
          <w:p w14:paraId="59051C70" w14:textId="77777777" w:rsidR="00FB4F91" w:rsidRPr="006775FF" w:rsidRDefault="00FB4F91" w:rsidP="00FB4F91">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6775FF">
              <w:rPr>
                <w:rFonts w:ascii="Times New Roman" w:hAnsi="Times New Roman" w:cs="Times New Roman"/>
                <w:bCs/>
                <w:sz w:val="18"/>
                <w:szCs w:val="18"/>
              </w:rPr>
              <w:t xml:space="preserve">Visuospatial ability </w:t>
            </w:r>
          </w:p>
        </w:tc>
      </w:tr>
      <w:tr w:rsidR="00FB4F91" w:rsidRPr="006775FF" w14:paraId="0DD143BF" w14:textId="77777777" w:rsidTr="006022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3" w:type="pct"/>
            <w:shd w:val="clear" w:color="auto" w:fill="FFFFFF" w:themeFill="background1"/>
          </w:tcPr>
          <w:p w14:paraId="6CB09F68" w14:textId="77777777" w:rsidR="00FB4F91" w:rsidRPr="006775FF" w:rsidRDefault="00FB4F91" w:rsidP="00602242">
            <w:pPr>
              <w:tabs>
                <w:tab w:val="left" w:pos="3690"/>
              </w:tabs>
              <w:rPr>
                <w:rFonts w:ascii="Times New Roman" w:hAnsi="Times New Roman" w:cs="Times New Roman"/>
                <w:b w:val="0"/>
                <w:sz w:val="18"/>
                <w:szCs w:val="18"/>
              </w:rPr>
            </w:pPr>
            <w:r w:rsidRPr="006775FF">
              <w:rPr>
                <w:rFonts w:ascii="Times New Roman" w:hAnsi="Times New Roman" w:cs="Times New Roman"/>
                <w:b w:val="0"/>
                <w:sz w:val="18"/>
                <w:szCs w:val="18"/>
              </w:rPr>
              <w:t xml:space="preserve">Stroop Test </w:t>
            </w:r>
            <w:r w:rsidRPr="006775FF">
              <w:rPr>
                <w:rFonts w:ascii="Times New Roman" w:hAnsi="Times New Roman" w:cs="Times New Roman"/>
                <w:sz w:val="18"/>
                <w:szCs w:val="18"/>
              </w:rPr>
              <w:fldChar w:fldCharType="begin"/>
            </w:r>
            <w:r w:rsidRPr="006775FF">
              <w:rPr>
                <w:rFonts w:ascii="Times New Roman" w:hAnsi="Times New Roman" w:cs="Times New Roman"/>
                <w:b w:val="0"/>
                <w:sz w:val="18"/>
                <w:szCs w:val="18"/>
              </w:rPr>
              <w:instrText xml:space="preserve"> ADDIN ZOTERO_ITEM CSL_CITATION {"citationID":"sfTZzdEy","properties":{"formattedCitation":"[37,43]","plainCitation":"[37,43]","noteIndex":0},"citationItems":[{"id":532,"uris":["http://zotero.org/users/5078425/items/TFZRI8B9"],"uri":["http://zotero.org/users/5078425/items/TFZRI8B9"],"itemData":{"id":532,"type":"article-journal","title":"Strategic Variations in Fitts’ Task: Comparison of Healthy Older Adults and Cognitively Impaired Patients","container-title":"Frontiers in Aging Neuroscience","volume":"8","source":"Crossref","abstract":"The present study aimed at investigating how healthy older adults (HOA) and cognitively impaired patients (CIP) differ in a discrete Fitts’ aiming task. Four levels of task difﬁculty were used, resulting from the simultaneous manipulation of the size of the target and its distance from home position. We found that movement times (MTs) followed Fitts’ law in both HOA and CIP, with the latter being signiﬁcantly slower and more affected by increased task difﬁculty. Moreover, correlation analyses suggest that lower information processing speed (IPS) and deﬁcits in executive functions (EFs) are associated with decline of sensorimotor performance in Fitts’ task. Analyses of strategic variations showed that HOA and CIP differed in strategy repertoire (which strategies they used), strategy distribution (i.e., how often they used each available strategy), and strategy execution (i.e., how quick they were with each available strategy). These ﬁndings further our understanding of how strategic variations used in a sensorimotor task are affected by cognitive impairment in older adults.","URL":"http://journal.frontiersin.org/article/10.3389/fnagi.2016.00334/full","DOI":"10.3389/fnagi.2016.00334","ISSN":"1663-4365","title-short":"Strategic Variations in Fitts’ Task","language":"en","author":[{"family":"Poletti","given":"Céline"},{"family":"Sleimen-Malkoun","given":"Rita"},{"family":"Decker","given":"Leslie Marion"},{"family":"Retornaz","given":"Frédérique"},{"family":"Lemaire","given":"Patrick"},{"family":"Temprado","given":"Jean-Jacques"}],"issued":{"date-parts":[["2017",1,20]]},"accessed":{"date-parts":[["2019",3,30]]}}},{"id":117,"uris":["http://zotero.org/users/5078425/items/V4HAIVCT"],"uri":["http://zotero.org/users/5078425/items/V4HAIVCT"],"itemData":{"id":117,"type":"article-journal","title":"Life space and risk of Alzheimer disease, mild cognitive impairment, and cognitive decline in old age","container-title":"The American Journal of Geriatric Psychiatry: Official Journal of the American Association for Geriatric Psychiatry","page":"961-969","volume":"19","issue":"11","source":"PubMed","abstract":"OBJECTIVE: To test the hypothesis that a constricted life space, the extent of movement through the environment covered during daily functioning, is associated with increased risk of incident Alzheimer disease (AD), increased risk of mild cognitive impairment (MCI), and more rapid cognitive decline in older adults.\nDESIGN: Two prospective cohort studies.\nSETTING: Retirement communities, community-based organizations, churches, and senior subsidized housing facilities across the Chicago metropolitan area.\nPARTICIPANTS: A total of 1,294 community-dwelling elders without baseline clinical dementia.\nMAIN OUTCOME MEASURES: Detailed annual clinical evaluation to diagnose incident AD and MCI, and document change in cognitive function.\nRESULTS: During a mean (SD) follow-up of 4.4 (1.7) years, 180 persons developed AD. In a proportional hazards model controlling for age, sex, race, and education, a more constricted life space was associated with an increased risk of AD (hazard ratio = 1.21, confidence interval: 1.08-1.36). A person with a life space constricted to their home was almost twice as likely to develop AD than a person with the largest life space (out of town). The association did not vary along demographic lines and persisted after the addition of terms for performance-based physical function, disability, depressive symptoms, social network size, vascular disease burden, and vascular risk factors. The association remained consistent after excluding persons with MCI at baseline and who developed AD in the first 2 years of observation. A constricted life space was also associated with an increased risk of MCI (hazard ratio = 1.17, confidence interval: 1.06-1.28), and a more rapid rate of global cognitive decline (estimate: -0.012, standard error: 0.003, t[5033] = -3.58, p &lt;0.001).\nCONCLUSIONS: A constricted life space is associated with increased risk of AD, MCI, and cognitive decline among older persons.","DOI":"10.1097/JGP.0b013e318211c219","ISSN":"1545-7214","note":"PMID: 21430509\nPMCID: PMC3123692","journalAbbreviation":"Am J Geriatr Psychiatry","language":"eng","author":[{"family":"James","given":"Bryan D."},{"family":"Boyle","given":"Patricia A."},{"family":"Buchman","given":"Aron S."},{"family":"Barnes","given":"Lisa L."},{"family":"Bennett","given":"David A."}],"issued":{"date-parts":[["2011",11]]}}}],"schema":"https://github.com/citation-style-language/schema/raw/master/csl-citation.json"} </w:instrText>
            </w:r>
            <w:r w:rsidRPr="006775FF">
              <w:rPr>
                <w:rFonts w:ascii="Times New Roman" w:hAnsi="Times New Roman" w:cs="Times New Roman"/>
                <w:sz w:val="18"/>
                <w:szCs w:val="18"/>
              </w:rPr>
              <w:fldChar w:fldCharType="separate"/>
            </w:r>
            <w:r w:rsidRPr="006775FF">
              <w:rPr>
                <w:rFonts w:ascii="Times New Roman" w:hAnsi="Times New Roman" w:cs="Times New Roman"/>
                <w:b w:val="0"/>
                <w:sz w:val="18"/>
              </w:rPr>
              <w:t>[37,43]</w:t>
            </w:r>
            <w:r w:rsidRPr="006775FF">
              <w:rPr>
                <w:rFonts w:ascii="Times New Roman" w:hAnsi="Times New Roman" w:cs="Times New Roman"/>
                <w:sz w:val="18"/>
                <w:szCs w:val="18"/>
              </w:rPr>
              <w:fldChar w:fldCharType="end"/>
            </w:r>
            <w:r w:rsidRPr="006775FF">
              <w:rPr>
                <w:rFonts w:ascii="Times New Roman" w:hAnsi="Times New Roman" w:cs="Times New Roman"/>
                <w:b w:val="0"/>
                <w:sz w:val="18"/>
                <w:szCs w:val="18"/>
              </w:rPr>
              <w:tab/>
            </w:r>
          </w:p>
        </w:tc>
        <w:tc>
          <w:tcPr>
            <w:tcW w:w="1767" w:type="pct"/>
            <w:shd w:val="clear" w:color="auto" w:fill="FFFFFF" w:themeFill="background1"/>
          </w:tcPr>
          <w:p w14:paraId="4EE04C05" w14:textId="77777777" w:rsidR="00FB4F91" w:rsidRPr="006775FF" w:rsidRDefault="00FB4F91" w:rsidP="00FB4F91">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6775FF">
              <w:rPr>
                <w:rFonts w:ascii="Times New Roman" w:hAnsi="Times New Roman" w:cs="Times New Roman"/>
                <w:bCs/>
                <w:sz w:val="18"/>
                <w:szCs w:val="18"/>
              </w:rPr>
              <w:t xml:space="preserve">Perceptual speed </w:t>
            </w:r>
          </w:p>
        </w:tc>
      </w:tr>
      <w:tr w:rsidR="00FB4F91" w:rsidRPr="006775FF" w14:paraId="12B16E01" w14:textId="77777777" w:rsidTr="00602242">
        <w:tc>
          <w:tcPr>
            <w:cnfStyle w:val="001000000000" w:firstRow="0" w:lastRow="0" w:firstColumn="1" w:lastColumn="0" w:oddVBand="0" w:evenVBand="0" w:oddHBand="0" w:evenHBand="0" w:firstRowFirstColumn="0" w:firstRowLastColumn="0" w:lastRowFirstColumn="0" w:lastRowLastColumn="0"/>
            <w:tcW w:w="3233" w:type="pct"/>
            <w:shd w:val="clear" w:color="auto" w:fill="FFFFFF" w:themeFill="background1"/>
          </w:tcPr>
          <w:p w14:paraId="3020A764" w14:textId="77777777" w:rsidR="00FB4F91" w:rsidRPr="006775FF" w:rsidRDefault="00FB4F91" w:rsidP="00602242">
            <w:pPr>
              <w:rPr>
                <w:rFonts w:ascii="Times New Roman" w:hAnsi="Times New Roman" w:cs="Times New Roman"/>
                <w:b w:val="0"/>
                <w:sz w:val="18"/>
                <w:szCs w:val="18"/>
              </w:rPr>
            </w:pPr>
            <w:r w:rsidRPr="006775FF">
              <w:rPr>
                <w:rFonts w:ascii="Times New Roman" w:hAnsi="Times New Roman" w:cs="Times New Roman"/>
                <w:b w:val="0"/>
                <w:sz w:val="18"/>
                <w:szCs w:val="18"/>
              </w:rPr>
              <w:t xml:space="preserve">Wechsler Adult Intelligence Scale II/III digit symbol coding and symbol search </w:t>
            </w:r>
            <w:r w:rsidRPr="006775FF">
              <w:rPr>
                <w:rFonts w:ascii="Times New Roman" w:hAnsi="Times New Roman" w:cs="Times New Roman"/>
                <w:sz w:val="18"/>
                <w:szCs w:val="18"/>
              </w:rPr>
              <w:fldChar w:fldCharType="begin"/>
            </w:r>
            <w:r w:rsidRPr="006775FF">
              <w:rPr>
                <w:rFonts w:ascii="Times New Roman" w:hAnsi="Times New Roman" w:cs="Times New Roman"/>
                <w:b w:val="0"/>
                <w:sz w:val="18"/>
                <w:szCs w:val="18"/>
              </w:rPr>
              <w:instrText xml:space="preserve"> ADDIN ZOTERO_ITEM CSL_CITATION {"citationID":"qjB4zHWr","properties":{"formattedCitation":"[30,37]","plainCitation":"[30,37]","noteIndex":0},"citationItems":[{"id":70,"uris":["http://zotero.org/users/5078425/items/I4PJ5ZQ7"],"uri":["http://zotero.org/users/5078425/items/I4PJ5ZQ7"],"itemData":{"id":70,"type":"article-journal","title":"Factors associated with life-space in older adults with amnestic mild cognitive impairment","container-title":"Geriatrics &amp; Gerontology International","page":"161-166","volume":"13","issue":"1","source":"Wiley Online Library","abstract":"Aim: Restriction of life-space is associated with physical performance and functional decline in older adults. Little is known about the factors associated with life-space in older adults with amnestic mild cognitive impairment (aMCI). The purpose of this study was to identify factors associated with life-space in older adults with aMCI. Methods: The study participants were 69 older adults (mean age 74.5 years, males 56.5%) who were identified with aMCI. Life-space mobility was measured using a Japanese translation of the life-space assessment (LSA). Age, sex, cognitive function (general function, executive function and processing speed), physical performance, instrumental activities of daily living status (IADL) and fear of falling (FoF) were measured as potential relevant factors. Results: Univariate analysis showed that the LSA was associated with FoF, sex, physical performance, processing speed and IADL. In the stepwise regression analysis, FoF, processing speed and IADL maintained a significant association with the LSA scores, although sex and physical performance did not reach significance. Conclusion: The results suggest that the restrictions of life-space in older adults with aMCI were more affected by the FoF, slower processing speed and restricted IADL than sex or physical performance. Geriatr Gerontol Int 2013; 13: 161–166.","DOI":"10.1111/j.1447-0594.2012.00878.x","ISSN":"1447-0594","language":"en","author":[{"family":"Uemura","given":"Kazuki"},{"family":"Shimada","given":"Hiroyuki"},{"family":"Makizako","given":"Hyuma"},{"family":"Yoshida","given":"Daisuke"},{"family":"Doi","given":"Takehiko"},{"family":"Yamada","given":"Minoru"},{"family":"Suzuki","given":"Takao"}],"issued":{"date-parts":[["2013",1,1]]}}},{"id":532,"uris":["http://zotero.org/users/5078425/items/TFZRI8B9"],"uri":["http://zotero.org/users/5078425/items/TFZRI8B9"],"itemData":{"id":532,"type":"article-journal","title":"Strategic Variations in Fitts’ Task: Comparison of Healthy Older Adults and Cognitively Impaired Patients","container-title":"Frontiers in Aging Neuroscience","volume":"8","source":"Crossref","abstract":"The present study aimed at investigating how healthy older adults (HOA) and cognitively impaired patients (CIP) differ in a discrete Fitts’ aiming task. Four levels of task difﬁculty were used, resulting from the simultaneous manipulation of the size of the target and its distance from home position. We found that movement times (MTs) followed Fitts’ law in both HOA and CIP, with the latter being signiﬁcantly slower and more affected by increased task difﬁculty. Moreover, correlation analyses suggest that lower information processing speed (IPS) and deﬁcits in executive functions (EFs) are associated with decline of sensorimotor performance in Fitts’ task. Analyses of strategic variations showed that HOA and CIP differed in strategy repertoire (which strategies they used), strategy distribution (i.e., how often they used each available strategy), and strategy execution (i.e., how quick they were with each available strategy). These ﬁndings further our understanding of how strategic variations used in a sensorimotor task are affected by cognitive impairment in older adults.","URL":"http://journal.frontiersin.org/article/10.3389/fnagi.2016.00334/full","DOI":"10.3389/fnagi.2016.00334","ISSN":"1663-4365","title-short":"Strategic Variations in Fitts’ Task","language":"en","author":[{"family":"Poletti","given":"Céline"},{"family":"Sleimen-Malkoun","given":"Rita"},{"family":"Decker","given":"Leslie Marion"},{"family":"Retornaz","given":"Frédérique"},{"family":"Lemaire","given":"Patrick"},{"family":"Temprado","given":"Jean-Jacques"}],"issued":{"date-parts":[["2017",1,20]]},"accessed":{"date-parts":[["2019",3,30]]}}}],"schema":"https://github.com/citation-style-language/schema/raw/master/csl-citation.json"} </w:instrText>
            </w:r>
            <w:r w:rsidRPr="006775FF">
              <w:rPr>
                <w:rFonts w:ascii="Times New Roman" w:hAnsi="Times New Roman" w:cs="Times New Roman"/>
                <w:sz w:val="18"/>
                <w:szCs w:val="18"/>
              </w:rPr>
              <w:fldChar w:fldCharType="separate"/>
            </w:r>
            <w:r w:rsidRPr="006775FF">
              <w:rPr>
                <w:rFonts w:ascii="Times New Roman" w:hAnsi="Times New Roman" w:cs="Times New Roman"/>
                <w:b w:val="0"/>
                <w:sz w:val="18"/>
              </w:rPr>
              <w:t>[30,37]</w:t>
            </w:r>
            <w:r w:rsidRPr="006775FF">
              <w:rPr>
                <w:rFonts w:ascii="Times New Roman" w:hAnsi="Times New Roman" w:cs="Times New Roman"/>
                <w:sz w:val="18"/>
                <w:szCs w:val="18"/>
              </w:rPr>
              <w:fldChar w:fldCharType="end"/>
            </w:r>
          </w:p>
        </w:tc>
        <w:tc>
          <w:tcPr>
            <w:tcW w:w="1767" w:type="pct"/>
            <w:shd w:val="clear" w:color="auto" w:fill="FFFFFF" w:themeFill="background1"/>
          </w:tcPr>
          <w:p w14:paraId="6FC27939" w14:textId="77777777" w:rsidR="00FB4F91" w:rsidRPr="006775FF" w:rsidRDefault="00FB4F91" w:rsidP="00FB4F91">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6775FF">
              <w:rPr>
                <w:rFonts w:ascii="Times New Roman" w:hAnsi="Times New Roman" w:cs="Times New Roman"/>
                <w:bCs/>
                <w:sz w:val="18"/>
                <w:szCs w:val="18"/>
              </w:rPr>
              <w:t>Processing speed</w:t>
            </w:r>
          </w:p>
        </w:tc>
      </w:tr>
      <w:tr w:rsidR="00FB4F91" w:rsidRPr="006775FF" w14:paraId="245EE2B1" w14:textId="77777777" w:rsidTr="006022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3" w:type="pct"/>
            <w:shd w:val="clear" w:color="auto" w:fill="FFFFFF" w:themeFill="background1"/>
          </w:tcPr>
          <w:p w14:paraId="3BD5DE3A" w14:textId="77777777" w:rsidR="00FB4F91" w:rsidRPr="006775FF" w:rsidRDefault="00FB4F91" w:rsidP="00602242">
            <w:pPr>
              <w:rPr>
                <w:rFonts w:ascii="Times New Roman" w:hAnsi="Times New Roman" w:cs="Times New Roman"/>
                <w:b w:val="0"/>
                <w:sz w:val="18"/>
                <w:szCs w:val="18"/>
              </w:rPr>
            </w:pPr>
            <w:r w:rsidRPr="006775FF">
              <w:rPr>
                <w:rFonts w:ascii="Times New Roman" w:hAnsi="Times New Roman" w:cs="Times New Roman"/>
                <w:b w:val="0"/>
                <w:sz w:val="18"/>
                <w:szCs w:val="18"/>
              </w:rPr>
              <w:t>Self-efficacy Questionnaire</w:t>
            </w:r>
            <w:r w:rsidRPr="006775FF">
              <w:rPr>
                <w:rFonts w:ascii="Times New Roman" w:hAnsi="Times New Roman" w:cs="Times New Roman"/>
                <w:sz w:val="18"/>
                <w:szCs w:val="18"/>
              </w:rPr>
              <w:fldChar w:fldCharType="begin"/>
            </w:r>
            <w:r w:rsidRPr="006775FF">
              <w:rPr>
                <w:rFonts w:ascii="Times New Roman" w:hAnsi="Times New Roman" w:cs="Times New Roman"/>
                <w:b w:val="0"/>
                <w:sz w:val="18"/>
                <w:szCs w:val="18"/>
              </w:rPr>
              <w:instrText xml:space="preserve"> ADDIN ZOTERO_ITEM CSL_CITATION {"citationID":"niYb5He9","properties":{"formattedCitation":"[40]","plainCitation":"[40]","noteIndex":0},"citationItems":[{"id":114,"uris":["http://zotero.org/users/5078425/items/QHPRY9NP"],"uri":["http://zotero.org/users/5078425/items/QHPRY9NP"],"itemData":{"id":114,"type":"article-journal","title":"Racial Similarities and Differences in Predictors of Mobility Change over Eighteen Months","container-title":"Journal of General Internal Medicine","page":"1118-1126","volume":"19","issue":"11","source":"Wiley Online Library","abstract":"OBJECTIVES: To define racial similarities and differences in mobility among community-dwelling older adults and to identify predictors of mobility change. DESIGN: Prospective, observational, cohort study. PARTICIPANTS: Nine hundred and five community-dwelling older adults. MEASURES: Baseline in-home assessments were conducted to assess life-space mobility, sociodemographic variables, disease status, geriatric syndromes, neuropsychological factors, and health behaviors. Disease reports were verified by review of medications, physician questionnaires, or hospital discharge summaries. Telephone interviews defined follow-up life-space mobility at 18 months of follow-up. RESULTS: African Americans had lower baseline life-space (LS-C) than whites (mean 57.0 ± standard deviation [SD] 24.5 vs. 72.7 ± SD 22.6; P &lt; .001). This disparity in mobility was accompanied by significant racial differences in socioeconomic and health status. After 18 months of follow-up, African Americans were less likely to show declines in LS-C than whites. Multivariate analyses showed racial differences in the relative importance and strength of the associations between predictors and LS-C change. Age and diabetes were significant predictors of LS-C decline for both African Americans and whites. Transportation difficulty, kidney disease, dementia, and Parkinson's disease were significant for African Americans, while low education, arthritis/gout, stroke, neuropathy, depression, and poor appetite were significant for whites. CONCLUSIONS: There are significant disparities in baseline mobility between older African Americans and whites, but declines were more likely in whites. Improving transportation access and diabetes care may be important targets for enhancing mobility and reducing racial disparities in mobility.","DOI":"10.1111/j.1525-1497.2004.30239.x","ISSN":"1525-1497","language":"en","author":[{"family":"Allman","given":"Richard M."},{"family":"Baker","given":"Patricia Sawyer"},{"family":"Maisiak","given":"Richard M."},{"family":"Sims","given":"Richard V."},{"family":"Roseman","given":"Jeffrey M."}],"issued":{"date-parts":[["2004",11,1]]}}}],"schema":"https://github.com/citation-style-language/schema/raw/master/csl-citation.json"} </w:instrText>
            </w:r>
            <w:r w:rsidRPr="006775FF">
              <w:rPr>
                <w:rFonts w:ascii="Times New Roman" w:hAnsi="Times New Roman" w:cs="Times New Roman"/>
                <w:sz w:val="18"/>
                <w:szCs w:val="18"/>
              </w:rPr>
              <w:fldChar w:fldCharType="separate"/>
            </w:r>
            <w:r w:rsidRPr="006775FF">
              <w:rPr>
                <w:rFonts w:ascii="Times New Roman" w:hAnsi="Times New Roman" w:cs="Times New Roman"/>
                <w:b w:val="0"/>
                <w:sz w:val="18"/>
              </w:rPr>
              <w:t>[40]</w:t>
            </w:r>
            <w:r w:rsidRPr="006775FF">
              <w:rPr>
                <w:rFonts w:ascii="Times New Roman" w:hAnsi="Times New Roman" w:cs="Times New Roman"/>
                <w:sz w:val="18"/>
                <w:szCs w:val="18"/>
              </w:rPr>
              <w:fldChar w:fldCharType="end"/>
            </w:r>
          </w:p>
        </w:tc>
        <w:tc>
          <w:tcPr>
            <w:tcW w:w="1767" w:type="pct"/>
            <w:shd w:val="clear" w:color="auto" w:fill="FFFFFF" w:themeFill="background1"/>
          </w:tcPr>
          <w:p w14:paraId="16BB23F3" w14:textId="77777777" w:rsidR="00FB4F91" w:rsidRPr="006775FF" w:rsidRDefault="00FB4F91" w:rsidP="00FB4F91">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6775FF">
              <w:rPr>
                <w:rFonts w:ascii="Times New Roman" w:hAnsi="Times New Roman" w:cs="Times New Roman"/>
                <w:bCs/>
                <w:sz w:val="18"/>
                <w:szCs w:val="18"/>
              </w:rPr>
              <w:t xml:space="preserve">Social Cognition </w:t>
            </w:r>
          </w:p>
        </w:tc>
      </w:tr>
      <w:tr w:rsidR="00FB4F91" w:rsidRPr="006775FF" w14:paraId="6EC37115" w14:textId="77777777" w:rsidTr="00602242">
        <w:tc>
          <w:tcPr>
            <w:cnfStyle w:val="001000000000" w:firstRow="0" w:lastRow="0" w:firstColumn="1" w:lastColumn="0" w:oddVBand="0" w:evenVBand="0" w:oddHBand="0" w:evenHBand="0" w:firstRowFirstColumn="0" w:firstRowLastColumn="0" w:lastRowFirstColumn="0" w:lastRowLastColumn="0"/>
            <w:tcW w:w="3233" w:type="pct"/>
            <w:shd w:val="clear" w:color="auto" w:fill="FFFFFF" w:themeFill="background1"/>
          </w:tcPr>
          <w:p w14:paraId="672B69BA" w14:textId="77777777" w:rsidR="00FB4F91" w:rsidRPr="006775FF" w:rsidRDefault="00FB4F91" w:rsidP="00602242">
            <w:pPr>
              <w:rPr>
                <w:rFonts w:ascii="Times New Roman" w:hAnsi="Times New Roman" w:cs="Times New Roman"/>
                <w:b w:val="0"/>
                <w:sz w:val="18"/>
                <w:szCs w:val="18"/>
              </w:rPr>
            </w:pPr>
            <w:r w:rsidRPr="006775FF">
              <w:rPr>
                <w:rFonts w:ascii="Times New Roman" w:hAnsi="Times New Roman" w:cs="Times New Roman"/>
                <w:b w:val="0"/>
                <w:sz w:val="18"/>
                <w:szCs w:val="18"/>
              </w:rPr>
              <w:t xml:space="preserve">Clock Drawing Test – Clox </w:t>
            </w:r>
            <w:r w:rsidRPr="006775FF">
              <w:rPr>
                <w:rFonts w:ascii="Times New Roman" w:hAnsi="Times New Roman" w:cs="Times New Roman"/>
                <w:sz w:val="18"/>
                <w:szCs w:val="18"/>
              </w:rPr>
              <w:fldChar w:fldCharType="begin"/>
            </w:r>
            <w:r w:rsidRPr="006775FF">
              <w:rPr>
                <w:rFonts w:ascii="Times New Roman" w:hAnsi="Times New Roman" w:cs="Times New Roman"/>
                <w:b w:val="0"/>
                <w:sz w:val="18"/>
                <w:szCs w:val="18"/>
              </w:rPr>
              <w:instrText xml:space="preserve"> ADDIN ZOTERO_ITEM CSL_CITATION {"citationID":"vDIfjKlD","properties":{"formattedCitation":"[40]","plainCitation":"[40]","noteIndex":0},"citationItems":[{"id":114,"uris":["http://zotero.org/users/5078425/items/QHPRY9NP"],"uri":["http://zotero.org/users/5078425/items/QHPRY9NP"],"itemData":{"id":114,"type":"article-journal","title":"Racial Similarities and Differences in Predictors of Mobility Change over Eighteen Months","container-title":"Journal of General Internal Medicine","page":"1118-1126","volume":"19","issue":"11","source":"Wiley Online Library","abstract":"OBJECTIVES: To define racial similarities and differences in mobility among community-dwelling older adults and to identify predictors of mobility change. DESIGN: Prospective, observational, cohort study. PARTICIPANTS: Nine hundred and five community-dwelling older adults. MEASURES: Baseline in-home assessments were conducted to assess life-space mobility, sociodemographic variables, disease status, geriatric syndromes, neuropsychological factors, and health behaviors. Disease reports were verified by review of medications, physician questionnaires, or hospital discharge summaries. Telephone interviews defined follow-up life-space mobility at 18 months of follow-up. RESULTS: African Americans had lower baseline life-space (LS-C) than whites (mean 57.0 ± standard deviation [SD] 24.5 vs. 72.7 ± SD 22.6; P &lt; .001). This disparity in mobility was accompanied by significant racial differences in socioeconomic and health status. After 18 months of follow-up, African Americans were less likely to show declines in LS-C than whites. Multivariate analyses showed racial differences in the relative importance and strength of the associations between predictors and LS-C change. Age and diabetes were significant predictors of LS-C decline for both African Americans and whites. Transportation difficulty, kidney disease, dementia, and Parkinson's disease were significant for African Americans, while low education, arthritis/gout, stroke, neuropathy, depression, and poor appetite were significant for whites. CONCLUSIONS: There are significant disparities in baseline mobility between older African Americans and whites, but declines were more likely in whites. Improving transportation access and diabetes care may be important targets for enhancing mobility and reducing racial disparities in mobility.","DOI":"10.1111/j.1525-1497.2004.30239.x","ISSN":"1525-1497","language":"en","author":[{"family":"Allman","given":"Richard M."},{"family":"Baker","given":"Patricia Sawyer"},{"family":"Maisiak","given":"Richard M."},{"family":"Sims","given":"Richard V."},{"family":"Roseman","given":"Jeffrey M."}],"issued":{"date-parts":[["2004",11,1]]}}}],"schema":"https://github.com/citation-style-language/schema/raw/master/csl-citation.json"} </w:instrText>
            </w:r>
            <w:r w:rsidRPr="006775FF">
              <w:rPr>
                <w:rFonts w:ascii="Times New Roman" w:hAnsi="Times New Roman" w:cs="Times New Roman"/>
                <w:sz w:val="18"/>
                <w:szCs w:val="18"/>
              </w:rPr>
              <w:fldChar w:fldCharType="separate"/>
            </w:r>
            <w:r w:rsidRPr="006775FF">
              <w:rPr>
                <w:rFonts w:ascii="Times New Roman" w:hAnsi="Times New Roman" w:cs="Times New Roman"/>
                <w:b w:val="0"/>
                <w:sz w:val="18"/>
              </w:rPr>
              <w:t>[40]</w:t>
            </w:r>
            <w:r w:rsidRPr="006775FF">
              <w:rPr>
                <w:rFonts w:ascii="Times New Roman" w:hAnsi="Times New Roman" w:cs="Times New Roman"/>
                <w:sz w:val="18"/>
                <w:szCs w:val="18"/>
              </w:rPr>
              <w:fldChar w:fldCharType="end"/>
            </w:r>
          </w:p>
        </w:tc>
        <w:tc>
          <w:tcPr>
            <w:tcW w:w="1767" w:type="pct"/>
            <w:shd w:val="clear" w:color="auto" w:fill="FFFFFF" w:themeFill="background1"/>
          </w:tcPr>
          <w:p w14:paraId="07840513" w14:textId="77777777" w:rsidR="00FB4F91" w:rsidRPr="006775FF" w:rsidRDefault="00FB4F91" w:rsidP="00FB4F91">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6775FF">
              <w:rPr>
                <w:rFonts w:ascii="Times New Roman" w:hAnsi="Times New Roman" w:cs="Times New Roman"/>
                <w:bCs/>
                <w:sz w:val="18"/>
                <w:szCs w:val="18"/>
              </w:rPr>
              <w:t xml:space="preserve">Executive function </w:t>
            </w:r>
          </w:p>
        </w:tc>
      </w:tr>
      <w:tr w:rsidR="00FB4F91" w:rsidRPr="006775FF" w14:paraId="074E1BB2" w14:textId="77777777" w:rsidTr="006022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3" w:type="pct"/>
            <w:shd w:val="clear" w:color="auto" w:fill="FFFFFF" w:themeFill="background1"/>
          </w:tcPr>
          <w:p w14:paraId="5AD621E5" w14:textId="77777777" w:rsidR="00FB4F91" w:rsidRPr="006775FF" w:rsidRDefault="00FB4F91" w:rsidP="00602242">
            <w:pPr>
              <w:rPr>
                <w:rFonts w:ascii="Times New Roman" w:hAnsi="Times New Roman" w:cs="Times New Roman"/>
                <w:b w:val="0"/>
                <w:sz w:val="18"/>
                <w:szCs w:val="18"/>
              </w:rPr>
            </w:pPr>
            <w:r w:rsidRPr="006775FF">
              <w:rPr>
                <w:rFonts w:ascii="Times New Roman" w:hAnsi="Times New Roman" w:cs="Times New Roman"/>
                <w:b w:val="0"/>
                <w:sz w:val="18"/>
                <w:szCs w:val="18"/>
              </w:rPr>
              <w:t xml:space="preserve">Free and Cued Reminding Test </w:t>
            </w:r>
            <w:r w:rsidRPr="006775FF">
              <w:rPr>
                <w:rFonts w:ascii="Times New Roman" w:hAnsi="Times New Roman" w:cs="Times New Roman"/>
                <w:sz w:val="18"/>
                <w:szCs w:val="18"/>
              </w:rPr>
              <w:fldChar w:fldCharType="begin"/>
            </w:r>
            <w:r w:rsidRPr="006775FF">
              <w:rPr>
                <w:rFonts w:ascii="Times New Roman" w:hAnsi="Times New Roman" w:cs="Times New Roman"/>
                <w:b w:val="0"/>
                <w:sz w:val="18"/>
                <w:szCs w:val="18"/>
              </w:rPr>
              <w:instrText xml:space="preserve"> ADDIN ZOTERO_ITEM CSL_CITATION {"citationID":"OzJlCBop","properties":{"formattedCitation":"[37]","plainCitation":"[37]","noteIndex":0},"citationItems":[{"id":532,"uris":["http://zotero.org/users/5078425/items/TFZRI8B9"],"uri":["http://zotero.org/users/5078425/items/TFZRI8B9"],"itemData":{"id":532,"type":"article-journal","title":"Strategic Variations in Fitts’ Task: Comparison of Healthy Older Adults and Cognitively Impaired Patients","container-title":"Frontiers in Aging Neuroscience","volume":"8","source":"Crossref","abstract":"The present study aimed at investigating how healthy older adults (HOA) and cognitively impaired patients (CIP) differ in a discrete Fitts’ aiming task. Four levels of task difﬁculty were used, resulting from the simultaneous manipulation of the size of the target and its distance from home position. We found that movement times (MTs) followed Fitts’ law in both HOA and CIP, with the latter being signiﬁcantly slower and more affected by increased task difﬁculty. Moreover, correlation analyses suggest that lower information processing speed (IPS) and deﬁcits in executive functions (EFs) are associated with decline of sensorimotor performance in Fitts’ task. Analyses of strategic variations showed that HOA and CIP differed in strategy repertoire (which strategies they used), strategy distribution (i.e., how often they used each available strategy), and strategy execution (i.e., how quick they were with each available strategy). These ﬁndings further our understanding of how strategic variations used in a sensorimotor task are affected by cognitive impairment in older adults.","URL":"http://journal.frontiersin.org/article/10.3389/fnagi.2016.00334/full","DOI":"10.3389/fnagi.2016.00334","ISSN":"1663-4365","title-short":"Strategic Variations in Fitts’ Task","language":"en","author":[{"family":"Poletti","given":"Céline"},{"family":"Sleimen-Malkoun","given":"Rita"},{"family":"Decker","given":"Leslie Marion"},{"family":"Retornaz","given":"Frédérique"},{"family":"Lemaire","given":"Patrick"},{"family":"Temprado","given":"Jean-Jacques"}],"issued":{"date-parts":[["2017",1,20]]},"accessed":{"date-parts":[["2019",3,30]]}}}],"schema":"https://github.com/citation-style-language/schema/raw/master/csl-citation.json"} </w:instrText>
            </w:r>
            <w:r w:rsidRPr="006775FF">
              <w:rPr>
                <w:rFonts w:ascii="Times New Roman" w:hAnsi="Times New Roman" w:cs="Times New Roman"/>
                <w:sz w:val="18"/>
                <w:szCs w:val="18"/>
              </w:rPr>
              <w:fldChar w:fldCharType="separate"/>
            </w:r>
            <w:r w:rsidRPr="006775FF">
              <w:rPr>
                <w:rFonts w:ascii="Times New Roman" w:hAnsi="Times New Roman" w:cs="Times New Roman"/>
                <w:b w:val="0"/>
                <w:sz w:val="18"/>
              </w:rPr>
              <w:t>[37]</w:t>
            </w:r>
            <w:r w:rsidRPr="006775FF">
              <w:rPr>
                <w:rFonts w:ascii="Times New Roman" w:hAnsi="Times New Roman" w:cs="Times New Roman"/>
                <w:sz w:val="18"/>
                <w:szCs w:val="18"/>
              </w:rPr>
              <w:fldChar w:fldCharType="end"/>
            </w:r>
          </w:p>
        </w:tc>
        <w:tc>
          <w:tcPr>
            <w:tcW w:w="1767" w:type="pct"/>
            <w:shd w:val="clear" w:color="auto" w:fill="FFFFFF" w:themeFill="background1"/>
          </w:tcPr>
          <w:p w14:paraId="63DF445A" w14:textId="77777777" w:rsidR="00FB4F91" w:rsidRPr="006775FF" w:rsidRDefault="00FB4F91" w:rsidP="00FB4F91">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6775FF">
              <w:rPr>
                <w:rFonts w:ascii="Times New Roman" w:hAnsi="Times New Roman" w:cs="Times New Roman"/>
                <w:bCs/>
                <w:sz w:val="18"/>
                <w:szCs w:val="18"/>
              </w:rPr>
              <w:t>Episodic Memory</w:t>
            </w:r>
          </w:p>
        </w:tc>
      </w:tr>
      <w:tr w:rsidR="00FB4F91" w:rsidRPr="006775FF" w14:paraId="64D4CD3F" w14:textId="77777777" w:rsidTr="00602242">
        <w:tc>
          <w:tcPr>
            <w:cnfStyle w:val="001000000000" w:firstRow="0" w:lastRow="0" w:firstColumn="1" w:lastColumn="0" w:oddVBand="0" w:evenVBand="0" w:oddHBand="0" w:evenHBand="0" w:firstRowFirstColumn="0" w:firstRowLastColumn="0" w:lastRowFirstColumn="0" w:lastRowLastColumn="0"/>
            <w:tcW w:w="3233" w:type="pct"/>
            <w:shd w:val="clear" w:color="auto" w:fill="FFFFFF" w:themeFill="background1"/>
          </w:tcPr>
          <w:p w14:paraId="5A893DD3" w14:textId="77777777" w:rsidR="00FB4F91" w:rsidRPr="006775FF" w:rsidRDefault="00FB4F91" w:rsidP="00602242">
            <w:pPr>
              <w:rPr>
                <w:rFonts w:ascii="Times New Roman" w:hAnsi="Times New Roman" w:cs="Times New Roman"/>
                <w:b w:val="0"/>
                <w:sz w:val="18"/>
                <w:szCs w:val="18"/>
              </w:rPr>
            </w:pPr>
            <w:r w:rsidRPr="006775FF">
              <w:rPr>
                <w:rFonts w:ascii="Times New Roman" w:hAnsi="Times New Roman" w:cs="Times New Roman"/>
                <w:b w:val="0"/>
                <w:sz w:val="18"/>
                <w:szCs w:val="18"/>
              </w:rPr>
              <w:t xml:space="preserve">Leganés cognitive test </w:t>
            </w:r>
            <w:r w:rsidRPr="006775FF">
              <w:rPr>
                <w:rFonts w:ascii="Times New Roman" w:hAnsi="Times New Roman" w:cs="Times New Roman"/>
                <w:sz w:val="18"/>
                <w:szCs w:val="18"/>
              </w:rPr>
              <w:fldChar w:fldCharType="begin"/>
            </w:r>
            <w:r w:rsidRPr="006775FF">
              <w:rPr>
                <w:rFonts w:ascii="Times New Roman" w:hAnsi="Times New Roman" w:cs="Times New Roman"/>
                <w:b w:val="0"/>
                <w:sz w:val="18"/>
                <w:szCs w:val="18"/>
              </w:rPr>
              <w:instrText xml:space="preserve"> ADDIN ZOTERO_ITEM CSL_CITATION {"citationID":"uZWBP0Ce","properties":{"formattedCitation":"[28]","plainCitation":"[28]","noteIndex":0},"citationItems":[{"id":73,"uris":["http://zotero.org/users/5078425/items/6RVXTUGB"],"uri":["http://zotero.org/users/5078425/items/6RVXTUGB"],"itemData":{"id":73,"type":"article-journal","title":"Life-Space Assessment scale to assess mobility: validation in Latin American older women and men","container-title":"Aging Clinical and Experimental Research","page":"553-560","volume":"25","issue":"5","source":"Crossref","abstract":"Background The Life-Space Assessment (LSA) instrument of the University of Alabama and Birmingham study is a useful and innovative measure of mobility in older populations. The purpose of this article was to assess the reliability, construct and convergent validity of the LSA in Latin American older populations.","DOI":"10.1007/s40520-013-0121-y","ISSN":"1720-8319, 1720-8319","title-short":"Life-Space Assessment scale to assess mobility","language":"en","author":[{"family":"Curcio","given":"Carmen-Lucia"},{"family":"Alvarado","given":"Beatriz E."},{"family":"Gomez","given":"Fernando"},{"family":"Guerra","given":"Ricardo"},{"family":"Guralnik","given":"Jack"},{"family":"Zunzunegui","given":"Maria Victoria"}],"issued":{"date-parts":[["2013",10]]}}}],"schema":"https://github.com/citation-style-language/schema/raw/master/csl-citation.json"} </w:instrText>
            </w:r>
            <w:r w:rsidRPr="006775FF">
              <w:rPr>
                <w:rFonts w:ascii="Times New Roman" w:hAnsi="Times New Roman" w:cs="Times New Roman"/>
                <w:sz w:val="18"/>
                <w:szCs w:val="18"/>
              </w:rPr>
              <w:fldChar w:fldCharType="separate"/>
            </w:r>
            <w:r w:rsidRPr="006775FF">
              <w:rPr>
                <w:rFonts w:ascii="Times New Roman" w:hAnsi="Times New Roman" w:cs="Times New Roman"/>
                <w:b w:val="0"/>
                <w:sz w:val="18"/>
              </w:rPr>
              <w:t>[28]</w:t>
            </w:r>
            <w:r w:rsidRPr="006775FF">
              <w:rPr>
                <w:rFonts w:ascii="Times New Roman" w:hAnsi="Times New Roman" w:cs="Times New Roman"/>
                <w:sz w:val="18"/>
                <w:szCs w:val="18"/>
              </w:rPr>
              <w:fldChar w:fldCharType="end"/>
            </w:r>
          </w:p>
        </w:tc>
        <w:tc>
          <w:tcPr>
            <w:tcW w:w="1767" w:type="pct"/>
            <w:shd w:val="clear" w:color="auto" w:fill="FFFFFF" w:themeFill="background1"/>
          </w:tcPr>
          <w:p w14:paraId="5E15B067" w14:textId="77777777" w:rsidR="00FB4F91" w:rsidRPr="006775FF" w:rsidRDefault="00FB4F91" w:rsidP="00FB4F91">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6775FF">
              <w:rPr>
                <w:rFonts w:ascii="Times New Roman" w:hAnsi="Times New Roman" w:cs="Times New Roman"/>
                <w:bCs/>
                <w:sz w:val="18"/>
                <w:szCs w:val="18"/>
              </w:rPr>
              <w:t xml:space="preserve">Temporal, spatial orientation </w:t>
            </w:r>
          </w:p>
          <w:p w14:paraId="011D36B7" w14:textId="77777777" w:rsidR="00FB4F91" w:rsidRPr="006775FF" w:rsidRDefault="00FB4F91" w:rsidP="00FB4F91">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6775FF">
              <w:rPr>
                <w:rFonts w:ascii="Times New Roman" w:hAnsi="Times New Roman" w:cs="Times New Roman"/>
                <w:bCs/>
                <w:sz w:val="18"/>
                <w:szCs w:val="18"/>
              </w:rPr>
              <w:t xml:space="preserve">Semantic memory </w:t>
            </w:r>
          </w:p>
          <w:p w14:paraId="58C8AF0B" w14:textId="77777777" w:rsidR="00FB4F91" w:rsidRPr="006775FF" w:rsidRDefault="00FB4F91" w:rsidP="00FB4F91">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6775FF">
              <w:rPr>
                <w:rFonts w:ascii="Times New Roman" w:hAnsi="Times New Roman" w:cs="Times New Roman"/>
                <w:bCs/>
                <w:sz w:val="18"/>
                <w:szCs w:val="18"/>
              </w:rPr>
              <w:t xml:space="preserve">Immediate memory </w:t>
            </w:r>
          </w:p>
          <w:p w14:paraId="25F02B6A" w14:textId="77777777" w:rsidR="00FB4F91" w:rsidRPr="006775FF" w:rsidRDefault="00FB4F91" w:rsidP="00FB4F91">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6775FF">
              <w:rPr>
                <w:rFonts w:ascii="Times New Roman" w:hAnsi="Times New Roman" w:cs="Times New Roman"/>
                <w:bCs/>
                <w:sz w:val="18"/>
                <w:szCs w:val="18"/>
              </w:rPr>
              <w:t xml:space="preserve">Late memory – recall </w:t>
            </w:r>
          </w:p>
          <w:p w14:paraId="09BE4E76" w14:textId="77777777" w:rsidR="00FB4F91" w:rsidRPr="006775FF" w:rsidRDefault="00FB4F91" w:rsidP="00FB4F91">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6775FF">
              <w:rPr>
                <w:rFonts w:ascii="Times New Roman" w:hAnsi="Times New Roman" w:cs="Times New Roman"/>
                <w:bCs/>
                <w:sz w:val="18"/>
                <w:szCs w:val="18"/>
              </w:rPr>
              <w:t xml:space="preserve">Logical memory </w:t>
            </w:r>
          </w:p>
        </w:tc>
      </w:tr>
      <w:tr w:rsidR="00FB4F91" w:rsidRPr="006775FF" w14:paraId="51FC5DD3" w14:textId="77777777" w:rsidTr="006022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3" w:type="pct"/>
            <w:shd w:val="clear" w:color="auto" w:fill="FFFFFF" w:themeFill="background1"/>
          </w:tcPr>
          <w:p w14:paraId="52D2D58F" w14:textId="77777777" w:rsidR="00FB4F91" w:rsidRPr="006775FF" w:rsidRDefault="00FB4F91" w:rsidP="00602242">
            <w:pPr>
              <w:rPr>
                <w:rFonts w:ascii="Times New Roman" w:hAnsi="Times New Roman" w:cs="Times New Roman"/>
                <w:b w:val="0"/>
                <w:sz w:val="18"/>
                <w:szCs w:val="18"/>
              </w:rPr>
            </w:pPr>
            <w:r w:rsidRPr="006775FF">
              <w:rPr>
                <w:rFonts w:ascii="Times New Roman" w:hAnsi="Times New Roman" w:cs="Times New Roman"/>
                <w:b w:val="0"/>
                <w:sz w:val="18"/>
                <w:szCs w:val="18"/>
              </w:rPr>
              <w:t xml:space="preserve">Alzheimer’s Disease Scale </w:t>
            </w:r>
            <w:r w:rsidRPr="006775FF">
              <w:rPr>
                <w:rFonts w:ascii="Times New Roman" w:hAnsi="Times New Roman" w:cs="Times New Roman"/>
                <w:sz w:val="18"/>
                <w:szCs w:val="18"/>
              </w:rPr>
              <w:fldChar w:fldCharType="begin"/>
            </w:r>
            <w:r w:rsidRPr="006775FF">
              <w:rPr>
                <w:rFonts w:ascii="Times New Roman" w:hAnsi="Times New Roman" w:cs="Times New Roman"/>
                <w:b w:val="0"/>
                <w:sz w:val="18"/>
                <w:szCs w:val="18"/>
              </w:rPr>
              <w:instrText xml:space="preserve"> ADDIN ZOTERO_ITEM CSL_CITATION {"citationID":"cmIhaByO","properties":{"formattedCitation":"[30]","plainCitation":"[30]","noteIndex":0},"citationItems":[{"id":70,"uris":["http://zotero.org/users/5078425/items/I4PJ5ZQ7"],"uri":["http://zotero.org/users/5078425/items/I4PJ5ZQ7"],"itemData":{"id":70,"type":"article-journal","title":"Factors associated with life-space in older adults with amnestic mild cognitive impairment","container-title":"Geriatrics &amp; Gerontology International","page":"161-166","volume":"13","issue":"1","source":"Wiley Online Library","abstract":"Aim: Restriction of life-space is associated with physical performance and functional decline in older adults. Little is known about the factors associated with life-space in older adults with amnestic mild cognitive impairment (aMCI). The purpose of this study was to identify factors associated with life-space in older adults with aMCI. Methods: The study participants were 69 older adults (mean age 74.5 years, males 56.5%) who were identified with aMCI. Life-space mobility was measured using a Japanese translation of the life-space assessment (LSA). Age, sex, cognitive function (general function, executive function and processing speed), physical performance, instrumental activities of daily living status (IADL) and fear of falling (FoF) were measured as potential relevant factors. Results: Univariate analysis showed that the LSA was associated with FoF, sex, physical performance, processing speed and IADL. In the stepwise regression analysis, FoF, processing speed and IADL maintained a significant association with the LSA scores, although sex and physical performance did not reach significance. Conclusion: The results suggest that the restrictions of life-space in older adults with aMCI were more affected by the FoF, slower processing speed and restricted IADL than sex or physical performance. Geriatr Gerontol Int 2013; 13: 161–166.","DOI":"10.1111/j.1447-0594.2012.00878.x","ISSN":"1447-0594","language":"en","author":[{"family":"Uemura","given":"Kazuki"},{"family":"Shimada","given":"Hiroyuki"},{"family":"Makizako","given":"Hyuma"},{"family":"Yoshida","given":"Daisuke"},{"family":"Doi","given":"Takehiko"},{"family":"Yamada","given":"Minoru"},{"family":"Suzuki","given":"Takao"}],"issued":{"date-parts":[["2013",1,1]]}}}],"schema":"https://github.com/citation-style-language/schema/raw/master/csl-citation.json"} </w:instrText>
            </w:r>
            <w:r w:rsidRPr="006775FF">
              <w:rPr>
                <w:rFonts w:ascii="Times New Roman" w:hAnsi="Times New Roman" w:cs="Times New Roman"/>
                <w:sz w:val="18"/>
                <w:szCs w:val="18"/>
              </w:rPr>
              <w:fldChar w:fldCharType="separate"/>
            </w:r>
            <w:r w:rsidRPr="006775FF">
              <w:rPr>
                <w:rFonts w:ascii="Times New Roman" w:hAnsi="Times New Roman" w:cs="Times New Roman"/>
                <w:b w:val="0"/>
                <w:sz w:val="18"/>
              </w:rPr>
              <w:t>[30]</w:t>
            </w:r>
            <w:r w:rsidRPr="006775FF">
              <w:rPr>
                <w:rFonts w:ascii="Times New Roman" w:hAnsi="Times New Roman" w:cs="Times New Roman"/>
                <w:sz w:val="18"/>
                <w:szCs w:val="18"/>
              </w:rPr>
              <w:fldChar w:fldCharType="end"/>
            </w:r>
          </w:p>
          <w:p w14:paraId="7D57A976" w14:textId="77777777" w:rsidR="00FB4F91" w:rsidRPr="006775FF" w:rsidRDefault="00FB4F91" w:rsidP="00602242">
            <w:pPr>
              <w:jc w:val="center"/>
              <w:rPr>
                <w:rFonts w:ascii="Times New Roman" w:hAnsi="Times New Roman" w:cs="Times New Roman"/>
                <w:b w:val="0"/>
                <w:sz w:val="18"/>
                <w:szCs w:val="18"/>
              </w:rPr>
            </w:pPr>
          </w:p>
        </w:tc>
        <w:tc>
          <w:tcPr>
            <w:tcW w:w="1767" w:type="pct"/>
            <w:shd w:val="clear" w:color="auto" w:fill="FFFFFF" w:themeFill="background1"/>
          </w:tcPr>
          <w:p w14:paraId="270CFDE4" w14:textId="77777777" w:rsidR="00FB4F91" w:rsidRPr="006775FF" w:rsidRDefault="00FB4F91" w:rsidP="00FB4F91">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6775FF">
              <w:rPr>
                <w:rFonts w:ascii="Times New Roman" w:hAnsi="Times New Roman" w:cs="Times New Roman"/>
                <w:bCs/>
                <w:sz w:val="18"/>
                <w:szCs w:val="18"/>
              </w:rPr>
              <w:t>Memory</w:t>
            </w:r>
          </w:p>
          <w:p w14:paraId="3874EE91" w14:textId="77777777" w:rsidR="00FB4F91" w:rsidRPr="006775FF" w:rsidRDefault="00FB4F91" w:rsidP="00FB4F91">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6775FF">
              <w:rPr>
                <w:rFonts w:ascii="Times New Roman" w:hAnsi="Times New Roman" w:cs="Times New Roman"/>
                <w:bCs/>
                <w:sz w:val="18"/>
                <w:szCs w:val="18"/>
              </w:rPr>
              <w:t>Orientation</w:t>
            </w:r>
          </w:p>
          <w:p w14:paraId="78F1093D" w14:textId="77777777" w:rsidR="00FB4F91" w:rsidRPr="006775FF" w:rsidRDefault="00FB4F91" w:rsidP="00FB4F91">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6775FF">
              <w:rPr>
                <w:rFonts w:ascii="Times New Roman" w:hAnsi="Times New Roman" w:cs="Times New Roman"/>
                <w:bCs/>
                <w:sz w:val="18"/>
                <w:szCs w:val="18"/>
              </w:rPr>
              <w:t>Language</w:t>
            </w:r>
          </w:p>
        </w:tc>
      </w:tr>
      <w:tr w:rsidR="00FB4F91" w:rsidRPr="006775FF" w14:paraId="54BC63E1" w14:textId="77777777" w:rsidTr="00602242">
        <w:tc>
          <w:tcPr>
            <w:cnfStyle w:val="001000000000" w:firstRow="0" w:lastRow="0" w:firstColumn="1" w:lastColumn="0" w:oddVBand="0" w:evenVBand="0" w:oddHBand="0" w:evenHBand="0" w:firstRowFirstColumn="0" w:firstRowLastColumn="0" w:lastRowFirstColumn="0" w:lastRowLastColumn="0"/>
            <w:tcW w:w="3233" w:type="pct"/>
            <w:shd w:val="clear" w:color="auto" w:fill="FFFFFF" w:themeFill="background1"/>
          </w:tcPr>
          <w:p w14:paraId="59A83A72" w14:textId="77777777" w:rsidR="00FB4F91" w:rsidRPr="006775FF" w:rsidRDefault="00FB4F91" w:rsidP="00602242">
            <w:pPr>
              <w:rPr>
                <w:rFonts w:ascii="Times New Roman" w:hAnsi="Times New Roman" w:cs="Times New Roman"/>
                <w:b w:val="0"/>
                <w:sz w:val="18"/>
                <w:szCs w:val="18"/>
              </w:rPr>
            </w:pPr>
            <w:r w:rsidRPr="006775FF">
              <w:rPr>
                <w:rFonts w:ascii="Times New Roman" w:hAnsi="Times New Roman" w:cs="Times New Roman"/>
                <w:b w:val="0"/>
                <w:sz w:val="18"/>
                <w:szCs w:val="18"/>
              </w:rPr>
              <w:t xml:space="preserve">The Clinical Dementia Rating Scale Sum of Boxes </w:t>
            </w:r>
            <w:r w:rsidRPr="006775FF">
              <w:rPr>
                <w:rFonts w:ascii="Times New Roman" w:hAnsi="Times New Roman" w:cs="Times New Roman"/>
                <w:sz w:val="18"/>
                <w:szCs w:val="18"/>
              </w:rPr>
              <w:fldChar w:fldCharType="begin"/>
            </w:r>
            <w:r w:rsidRPr="006775FF">
              <w:rPr>
                <w:rFonts w:ascii="Times New Roman" w:hAnsi="Times New Roman" w:cs="Times New Roman"/>
                <w:b w:val="0"/>
                <w:sz w:val="18"/>
                <w:szCs w:val="18"/>
              </w:rPr>
              <w:instrText xml:space="preserve"> ADDIN ZOTERO_ITEM CSL_CITATION {"citationID":"ZXED9jG5","properties":{"formattedCitation":"[35]","plainCitation":"[35]","noteIndex":0},"citationItems":[{"id":526,"uris":["http://zotero.org/users/5078425/items/IIZBMU65"],"uri":["http://zotero.org/users/5078425/items/IIZBMU65"],"itemData":{"id":526,"type":"article-journal","title":"Mobility and cognition at admission to the nursing home – a cross-sectional study","container-title":"BMC Geriatrics","volume":"18","issue":"1","source":"Crossref","abstract":"Background: Earlier studies show that the main reasons for admission to long-term nursing home care are cognitive impairment and functional impairments of activities of daily life. However, descriptive evidence of mobility is scant. The aims of this study were to describe mobility at admission to nursing homes and to assess the association between mobility and degree of dementia.\nMethods: We included 696 residents at admission to 47 nursing homes in Norway. Inclusion criteria were expected stay for more than 4 weeks and 65 years or older. In addition, younger residents with dementia were included. Residents with life expectancy shorter than six weeks were excluded. Mobility was assessed using the Short Physical Performance Battery (SPPB) and the Nursing Home Life Space Diameter (NHLSD). The Clinical Dementia Rating Scale (CDR) was used to describe the degree of dementia. The associations between mobility and degree of dementia was analysed using the Chi-square and the Kruskal-Wallis test (KW-test). When the KW-test indicated a statistical significant difference, we proceeded with planned group comparisons with the Mann-Whitney U-test. In addition, we performed multiple linear regression analyses to control for potential confounders.\nResults: Forty-three percent of the residents were not able to perform the balance test in SPPB. Twenty-four percent of the residents were not able to walk four meters, while only 17.6% had a walking speed of 0.83 m/s or higher. Sixtytwo percent of the residents were not able to rise from a chair or spent more than 60 s doing it. The median score on NHLSD area was 22 (IQR 17) and the median score on NHLSD dependency was 36 (IQR 26). Residents with severe dementia had significantly lower levels of mobility than residents with moderate dementia. Cognitive function was associated with SPPB and NHLSD dependency in the adjusted models.\nConclusion: Nursing home residents form a frail, but heterogeneous group both in terms of cognition and mobility at admission. Mobility was negatively associated with cognitive function, and residents with severe dementia had significantly lower levels of mobility than residents with moderate dementia.","URL":"https://bmcgeriatr.biomedcentral.com/articles/10.1186/s12877-018-0724-4","DOI":"10.1186/s12877-018-0724-4","ISSN":"1471-2318","language":"en","author":[{"family":"Sverdrup","given":"Karen"},{"family":"Bergh","given":"Sverre"},{"family":"Selbæk","given":"Geir"},{"family":"Røen","given":"Irene"},{"family":"Kirkevold","given":"Øyvind"},{"family":"Tangen","given":"Gro Gujord"}],"issued":{"date-parts":[["2018",12]]},"accessed":{"date-parts":[["2019",3,30]]}}}],"schema":"https://github.com/citation-style-language/schema/raw/master/csl-citation.json"} </w:instrText>
            </w:r>
            <w:r w:rsidRPr="006775FF">
              <w:rPr>
                <w:rFonts w:ascii="Times New Roman" w:hAnsi="Times New Roman" w:cs="Times New Roman"/>
                <w:sz w:val="18"/>
                <w:szCs w:val="18"/>
              </w:rPr>
              <w:fldChar w:fldCharType="separate"/>
            </w:r>
            <w:r w:rsidRPr="006775FF">
              <w:rPr>
                <w:rFonts w:ascii="Times New Roman" w:hAnsi="Times New Roman" w:cs="Times New Roman"/>
                <w:b w:val="0"/>
                <w:sz w:val="18"/>
              </w:rPr>
              <w:t>[35]</w:t>
            </w:r>
            <w:r w:rsidRPr="006775FF">
              <w:rPr>
                <w:rFonts w:ascii="Times New Roman" w:hAnsi="Times New Roman" w:cs="Times New Roman"/>
                <w:sz w:val="18"/>
                <w:szCs w:val="18"/>
              </w:rPr>
              <w:fldChar w:fldCharType="end"/>
            </w:r>
          </w:p>
        </w:tc>
        <w:tc>
          <w:tcPr>
            <w:tcW w:w="1767" w:type="pct"/>
            <w:shd w:val="clear" w:color="auto" w:fill="FFFFFF" w:themeFill="background1"/>
          </w:tcPr>
          <w:p w14:paraId="25D71C9B" w14:textId="77777777" w:rsidR="00FB4F91" w:rsidRPr="006775FF" w:rsidRDefault="00FB4F91" w:rsidP="00FB4F91">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6775FF">
              <w:rPr>
                <w:rFonts w:ascii="Times New Roman" w:hAnsi="Times New Roman" w:cs="Times New Roman"/>
                <w:bCs/>
                <w:sz w:val="18"/>
                <w:szCs w:val="18"/>
              </w:rPr>
              <w:t>Memory</w:t>
            </w:r>
          </w:p>
          <w:p w14:paraId="48711D15" w14:textId="77777777" w:rsidR="00FB4F91" w:rsidRPr="006775FF" w:rsidRDefault="00FB4F91" w:rsidP="00FB4F91">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6775FF">
              <w:rPr>
                <w:rFonts w:ascii="Times New Roman" w:hAnsi="Times New Roman" w:cs="Times New Roman"/>
                <w:bCs/>
                <w:sz w:val="18"/>
                <w:szCs w:val="18"/>
              </w:rPr>
              <w:t>Orientation</w:t>
            </w:r>
          </w:p>
          <w:p w14:paraId="36758000" w14:textId="77777777" w:rsidR="00FB4F91" w:rsidRPr="006775FF" w:rsidRDefault="00FB4F91" w:rsidP="00FB4F91">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6775FF">
              <w:rPr>
                <w:rFonts w:ascii="Times New Roman" w:hAnsi="Times New Roman" w:cs="Times New Roman"/>
                <w:bCs/>
                <w:sz w:val="18"/>
                <w:szCs w:val="18"/>
              </w:rPr>
              <w:t xml:space="preserve">Executive function </w:t>
            </w:r>
          </w:p>
        </w:tc>
      </w:tr>
      <w:tr w:rsidR="00FB4F91" w:rsidRPr="006775FF" w14:paraId="7E31EFF7" w14:textId="77777777" w:rsidTr="006022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3" w:type="pct"/>
          </w:tcPr>
          <w:p w14:paraId="5A508D72" w14:textId="77777777" w:rsidR="00FB4F91" w:rsidRPr="006775FF" w:rsidRDefault="00FB4F91" w:rsidP="00602242">
            <w:pPr>
              <w:rPr>
                <w:rFonts w:ascii="Times New Roman" w:hAnsi="Times New Roman" w:cs="Times New Roman"/>
                <w:b w:val="0"/>
                <w:sz w:val="18"/>
                <w:szCs w:val="18"/>
              </w:rPr>
            </w:pPr>
            <w:r w:rsidRPr="006775FF">
              <w:rPr>
                <w:rFonts w:ascii="Times New Roman" w:hAnsi="Times New Roman" w:cs="Times New Roman"/>
                <w:b w:val="0"/>
                <w:sz w:val="18"/>
                <w:szCs w:val="18"/>
              </w:rPr>
              <w:t xml:space="preserve">Reading Test </w:t>
            </w:r>
            <w:r w:rsidRPr="006775FF">
              <w:rPr>
                <w:rFonts w:ascii="Times New Roman" w:hAnsi="Times New Roman" w:cs="Times New Roman"/>
                <w:sz w:val="18"/>
                <w:szCs w:val="18"/>
              </w:rPr>
              <w:fldChar w:fldCharType="begin"/>
            </w:r>
            <w:r w:rsidRPr="006775FF">
              <w:rPr>
                <w:rFonts w:ascii="Times New Roman" w:hAnsi="Times New Roman" w:cs="Times New Roman"/>
                <w:b w:val="0"/>
                <w:sz w:val="18"/>
                <w:szCs w:val="18"/>
              </w:rPr>
              <w:instrText xml:space="preserve"> ADDIN ZOTERO_ITEM CSL_CITATION {"citationID":"V7ZgkgxK","properties":{"formattedCitation":"[21]","plainCitation":"[21]","noteIndex":0},"citationItems":[{"id":28,"uris":["http://zotero.org/users/5078425/items/HATRU3BR"],"uri":["http://zotero.org/users/5078425/items/HATRU3BR"],"itemData":{"id":28,"type":"article-journal","title":"Correlates of Life Space in a Volunteer Cohort of Older Adults","container-title":"Experimental Aging Research","page":"77-93","volume":"33","issue":"1","source":"Crossref","DOI":"10.1080/03610730601006420","ISSN":"0361-073X, 1096-4657","language":"en","author":[{"family":"Barnes","given":"Lisa L."},{"family":"Wilson","given":"Robert S."},{"family":"Bienias","given":"Julia L."},{"family":"Mendes de Leon","given":"Carlos F."},{"family":"Kim","given":"Hye-Jin Nicole"},{"family":"Buchman","given":"Aron S."},{"family":"Bennett","given":"David A."}],"issued":{"date-parts":[["2007",1]]}}}],"schema":"https://github.com/citation-style-language/schema/raw/master/csl-citation.json"} </w:instrText>
            </w:r>
            <w:r w:rsidRPr="006775FF">
              <w:rPr>
                <w:rFonts w:ascii="Times New Roman" w:hAnsi="Times New Roman" w:cs="Times New Roman"/>
                <w:sz w:val="18"/>
                <w:szCs w:val="18"/>
              </w:rPr>
              <w:fldChar w:fldCharType="separate"/>
            </w:r>
            <w:r w:rsidRPr="006775FF">
              <w:rPr>
                <w:rFonts w:ascii="Times New Roman" w:hAnsi="Times New Roman" w:cs="Times New Roman"/>
                <w:b w:val="0"/>
                <w:sz w:val="18"/>
              </w:rPr>
              <w:t>[21]</w:t>
            </w:r>
            <w:r w:rsidRPr="006775FF">
              <w:rPr>
                <w:rFonts w:ascii="Times New Roman" w:hAnsi="Times New Roman" w:cs="Times New Roman"/>
                <w:sz w:val="18"/>
                <w:szCs w:val="18"/>
              </w:rPr>
              <w:fldChar w:fldCharType="end"/>
            </w:r>
          </w:p>
        </w:tc>
        <w:tc>
          <w:tcPr>
            <w:tcW w:w="1767" w:type="pct"/>
          </w:tcPr>
          <w:p w14:paraId="5F4F3F08" w14:textId="77777777" w:rsidR="00FB4F91" w:rsidRPr="006775FF" w:rsidRDefault="00FB4F91" w:rsidP="00FB4F91">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6775FF">
              <w:rPr>
                <w:rFonts w:ascii="Times New Roman" w:hAnsi="Times New Roman" w:cs="Times New Roman"/>
                <w:bCs/>
                <w:sz w:val="18"/>
                <w:szCs w:val="18"/>
              </w:rPr>
              <w:t xml:space="preserve">Working Memory </w:t>
            </w:r>
          </w:p>
        </w:tc>
      </w:tr>
    </w:tbl>
    <w:p w14:paraId="5CCFE3AB" w14:textId="77777777" w:rsidR="00FB4F91" w:rsidRPr="006775FF" w:rsidRDefault="00FB4F91" w:rsidP="00FB4F91">
      <w:pPr>
        <w:rPr>
          <w:rFonts w:ascii="Times New Roman" w:hAnsi="Times New Roman" w:cs="Times New Roman"/>
          <w:sz w:val="24"/>
          <w:szCs w:val="24"/>
        </w:rPr>
      </w:pPr>
    </w:p>
    <w:p w14:paraId="0CB4EACD" w14:textId="77777777" w:rsidR="0042116C" w:rsidRPr="006775FF" w:rsidRDefault="0042116C" w:rsidP="00876D4A">
      <w:pPr>
        <w:rPr>
          <w:rFonts w:ascii="Times New Roman" w:hAnsi="Times New Roman" w:cs="Times New Roman"/>
          <w:sz w:val="24"/>
          <w:szCs w:val="24"/>
        </w:rPr>
      </w:pPr>
    </w:p>
    <w:p w14:paraId="2E5E0A96" w14:textId="77777777" w:rsidR="00FB4F91" w:rsidRPr="006775FF" w:rsidRDefault="00FB4F91" w:rsidP="00876D4A">
      <w:pPr>
        <w:rPr>
          <w:rFonts w:ascii="Times New Roman" w:hAnsi="Times New Roman" w:cs="Times New Roman"/>
          <w:sz w:val="24"/>
          <w:szCs w:val="24"/>
        </w:rPr>
      </w:pPr>
    </w:p>
    <w:p w14:paraId="68C8F2CF" w14:textId="77777777" w:rsidR="00FB4F91" w:rsidRPr="006775FF" w:rsidRDefault="00FB4F91" w:rsidP="00876D4A">
      <w:pPr>
        <w:rPr>
          <w:rFonts w:ascii="Times New Roman" w:hAnsi="Times New Roman" w:cs="Times New Roman"/>
          <w:sz w:val="24"/>
          <w:szCs w:val="24"/>
        </w:rPr>
      </w:pPr>
    </w:p>
    <w:p w14:paraId="0017D2A2" w14:textId="77777777" w:rsidR="00FB4F91" w:rsidRPr="006775FF" w:rsidRDefault="00FB4F91" w:rsidP="00876D4A">
      <w:pPr>
        <w:rPr>
          <w:rFonts w:ascii="Times New Roman" w:hAnsi="Times New Roman" w:cs="Times New Roman"/>
          <w:sz w:val="24"/>
          <w:szCs w:val="24"/>
        </w:rPr>
      </w:pPr>
    </w:p>
    <w:p w14:paraId="7E6747D8" w14:textId="10A51742" w:rsidR="00876D4A" w:rsidRPr="006775FF" w:rsidRDefault="008040BC" w:rsidP="0042116C">
      <w:pPr>
        <w:spacing w:after="0"/>
        <w:rPr>
          <w:rFonts w:ascii="Times New Roman" w:hAnsi="Times New Roman" w:cs="Times New Roman"/>
          <w:sz w:val="24"/>
          <w:szCs w:val="24"/>
        </w:rPr>
      </w:pPr>
      <w:r w:rsidRPr="006775FF">
        <w:rPr>
          <w:rFonts w:ascii="Times New Roman" w:hAnsi="Times New Roman" w:cs="Times New Roman"/>
          <w:sz w:val="24"/>
          <w:szCs w:val="24"/>
        </w:rPr>
        <w:lastRenderedPageBreak/>
        <w:t>Supplemental Table 3</w:t>
      </w:r>
      <w:r w:rsidR="00AB36A2" w:rsidRPr="006775FF">
        <w:rPr>
          <w:rFonts w:ascii="Times New Roman" w:hAnsi="Times New Roman" w:cs="Times New Roman"/>
          <w:sz w:val="24"/>
          <w:szCs w:val="24"/>
        </w:rPr>
        <w:t>:</w:t>
      </w:r>
    </w:p>
    <w:p w14:paraId="5B3C32BC" w14:textId="77777777" w:rsidR="00876D4A" w:rsidRPr="006775FF" w:rsidRDefault="00876D4A" w:rsidP="0042116C">
      <w:pPr>
        <w:spacing w:after="0" w:line="240" w:lineRule="auto"/>
        <w:rPr>
          <w:rFonts w:ascii="Times New Roman" w:hAnsi="Times New Roman" w:cs="Times New Roman"/>
        </w:rPr>
      </w:pPr>
      <w:r w:rsidRPr="006775FF">
        <w:rPr>
          <w:rFonts w:ascii="Times New Roman" w:hAnsi="Times New Roman" w:cs="Times New Roman"/>
        </w:rPr>
        <w:t>SIGN 50 adapted for Prospective, Randomized Controlled Trial and Cross-sectional Studies</w:t>
      </w:r>
    </w:p>
    <w:p w14:paraId="75714DB0" w14:textId="0A0BC47C" w:rsidR="00876D4A" w:rsidRPr="006775FF" w:rsidRDefault="00876D4A" w:rsidP="0042116C">
      <w:pPr>
        <w:spacing w:after="0" w:line="240" w:lineRule="auto"/>
        <w:rPr>
          <w:rFonts w:ascii="Times New Roman" w:hAnsi="Times New Roman" w:cs="Times New Roman"/>
        </w:rPr>
      </w:pPr>
      <w:r w:rsidRPr="006775FF">
        <w:rPr>
          <w:rFonts w:ascii="Times New Roman" w:hAnsi="Times New Roman" w:cs="Times New Roman"/>
        </w:rPr>
        <w:t>Note: that a retrospective study (i.e. database or chart study)</w:t>
      </w:r>
      <w:r w:rsidR="00B9642E" w:rsidRPr="006775FF">
        <w:rPr>
          <w:rFonts w:ascii="Times New Roman" w:hAnsi="Times New Roman" w:cs="Times New Roman"/>
        </w:rPr>
        <w:t xml:space="preserve"> cannot be rated higher than +.</w:t>
      </w:r>
    </w:p>
    <w:p w14:paraId="16BE547F" w14:textId="77777777" w:rsidR="00876D4A" w:rsidRPr="006775FF" w:rsidRDefault="00876D4A" w:rsidP="00876D4A">
      <w:pPr>
        <w:spacing w:after="0" w:line="240" w:lineRule="auto"/>
        <w:rPr>
          <w:rFonts w:ascii="Times New Roman" w:hAnsi="Times New Roman" w:cs="Times New Roman"/>
        </w:rPr>
      </w:pPr>
    </w:p>
    <w:tbl>
      <w:tblPr>
        <w:tblW w:w="95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858"/>
        <w:gridCol w:w="630"/>
        <w:gridCol w:w="540"/>
        <w:gridCol w:w="990"/>
        <w:gridCol w:w="558"/>
      </w:tblGrid>
      <w:tr w:rsidR="00876D4A" w:rsidRPr="006775FF" w14:paraId="39E958CA" w14:textId="77777777" w:rsidTr="00876D4A">
        <w:tc>
          <w:tcPr>
            <w:tcW w:w="9576" w:type="dxa"/>
            <w:gridSpan w:val="5"/>
            <w:shd w:val="clear" w:color="auto" w:fill="FFFFFF" w:themeFill="background1"/>
          </w:tcPr>
          <w:p w14:paraId="1EBC53D8" w14:textId="77777777" w:rsidR="00876D4A" w:rsidRPr="006775FF" w:rsidRDefault="00876D4A" w:rsidP="00876D4A">
            <w:pPr>
              <w:spacing w:before="60" w:after="200" w:line="276" w:lineRule="auto"/>
              <w:rPr>
                <w:rFonts w:ascii="Times New Roman" w:hAnsi="Times New Roman" w:cs="Times New Roman"/>
                <w:sz w:val="20"/>
                <w:szCs w:val="20"/>
              </w:rPr>
            </w:pPr>
            <w:r w:rsidRPr="006775FF">
              <w:rPr>
                <w:rFonts w:ascii="Times New Roman" w:hAnsi="Times New Roman" w:cs="Times New Roman"/>
                <w:sz w:val="20"/>
                <w:szCs w:val="20"/>
              </w:rPr>
              <w:t>Study identification (</w:t>
            </w:r>
            <w:r w:rsidRPr="006775FF">
              <w:rPr>
                <w:rFonts w:ascii="Times New Roman" w:hAnsi="Times New Roman" w:cs="Times New Roman"/>
                <w:i/>
                <w:iCs/>
                <w:sz w:val="20"/>
                <w:szCs w:val="20"/>
              </w:rPr>
              <w:t>Include author, title, year of publication, journal title, pages</w:t>
            </w:r>
            <w:r w:rsidRPr="006775FF">
              <w:rPr>
                <w:rFonts w:ascii="Times New Roman" w:hAnsi="Times New Roman" w:cs="Times New Roman"/>
                <w:sz w:val="20"/>
                <w:szCs w:val="20"/>
              </w:rPr>
              <w:t>)</w:t>
            </w:r>
          </w:p>
        </w:tc>
      </w:tr>
      <w:tr w:rsidR="00876D4A" w:rsidRPr="006775FF" w14:paraId="4670B86A" w14:textId="77777777" w:rsidTr="00876D4A">
        <w:tc>
          <w:tcPr>
            <w:tcW w:w="9576" w:type="dxa"/>
            <w:gridSpan w:val="5"/>
            <w:shd w:val="clear" w:color="auto" w:fill="FFFFFF" w:themeFill="background1"/>
          </w:tcPr>
          <w:p w14:paraId="4800169F"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SECTION 1: INTERNAL VALIDITY</w:t>
            </w:r>
          </w:p>
        </w:tc>
      </w:tr>
      <w:tr w:rsidR="00876D4A" w:rsidRPr="006775FF" w14:paraId="18587849" w14:textId="77777777" w:rsidTr="00876D4A">
        <w:tc>
          <w:tcPr>
            <w:tcW w:w="6858" w:type="dxa"/>
            <w:shd w:val="clear" w:color="auto" w:fill="FFFFFF" w:themeFill="background1"/>
          </w:tcPr>
          <w:p w14:paraId="6D5F8E80"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i/>
              </w:rPr>
              <w:t>In a well conducted cohort study:</w:t>
            </w:r>
          </w:p>
        </w:tc>
        <w:tc>
          <w:tcPr>
            <w:tcW w:w="2718" w:type="dxa"/>
            <w:gridSpan w:val="4"/>
            <w:shd w:val="clear" w:color="auto" w:fill="auto"/>
          </w:tcPr>
          <w:p w14:paraId="05EAB618" w14:textId="77777777" w:rsidR="00876D4A" w:rsidRPr="006775FF" w:rsidRDefault="00876D4A" w:rsidP="00876D4A">
            <w:pPr>
              <w:spacing w:after="0" w:line="240" w:lineRule="auto"/>
              <w:jc w:val="center"/>
              <w:rPr>
                <w:rFonts w:ascii="Times New Roman" w:hAnsi="Times New Roman" w:cs="Times New Roman"/>
              </w:rPr>
            </w:pPr>
            <w:r w:rsidRPr="006775FF">
              <w:rPr>
                <w:rFonts w:ascii="Times New Roman" w:hAnsi="Times New Roman" w:cs="Times New Roman"/>
              </w:rPr>
              <w:t>Does this study do it?</w:t>
            </w:r>
          </w:p>
        </w:tc>
      </w:tr>
      <w:tr w:rsidR="00876D4A" w:rsidRPr="006775FF" w14:paraId="49F5242B" w14:textId="77777777" w:rsidTr="00876D4A">
        <w:tc>
          <w:tcPr>
            <w:tcW w:w="6858" w:type="dxa"/>
            <w:shd w:val="clear" w:color="auto" w:fill="FFFFFF" w:themeFill="background1"/>
          </w:tcPr>
          <w:p w14:paraId="150B3987"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1.1 The study addresses an appropriate and clearly focused question.</w:t>
            </w:r>
          </w:p>
        </w:tc>
        <w:tc>
          <w:tcPr>
            <w:tcW w:w="630" w:type="dxa"/>
            <w:shd w:val="clear" w:color="auto" w:fill="auto"/>
          </w:tcPr>
          <w:p w14:paraId="6AAA9B93"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 xml:space="preserve">Yes </w:t>
            </w:r>
            <w:r w:rsidRPr="006775FF">
              <w:rPr>
                <w:rFonts w:ascii="Times New Roman" w:hAnsi="Times New Roman" w:cs="Times New Roman"/>
              </w:rPr>
              <w:br/>
              <w:t xml:space="preserve"> </w:t>
            </w:r>
            <w:sdt>
              <w:sdtPr>
                <w:rPr>
                  <w:rFonts w:ascii="Times New Roman" w:hAnsi="Times New Roman" w:cs="Times New Roman"/>
                </w:rPr>
                <w:id w:val="-1136096798"/>
                <w14:checkbox>
                  <w14:checked w14:val="0"/>
                  <w14:checkedState w14:val="2612" w14:font="MS Gothic"/>
                  <w14:uncheckedState w14:val="2610" w14:font="MS Gothic"/>
                </w14:checkbox>
              </w:sdtPr>
              <w:sdtEndPr/>
              <w:sdtContent>
                <w:r w:rsidRPr="006775FF">
                  <w:rPr>
                    <w:rFonts w:ascii="Segoe UI Symbol" w:eastAsia="MS Gothic" w:hAnsi="Segoe UI Symbol" w:cs="Segoe UI Symbol"/>
                  </w:rPr>
                  <w:t>☐</w:t>
                </w:r>
              </w:sdtContent>
            </w:sdt>
            <w:r w:rsidRPr="006775FF">
              <w:rPr>
                <w:rFonts w:ascii="Times New Roman" w:hAnsi="Times New Roman" w:cs="Times New Roman"/>
                <w:b/>
              </w:rPr>
              <w:t xml:space="preserve"> </w:t>
            </w:r>
          </w:p>
        </w:tc>
        <w:tc>
          <w:tcPr>
            <w:tcW w:w="540" w:type="dxa"/>
            <w:shd w:val="clear" w:color="auto" w:fill="auto"/>
          </w:tcPr>
          <w:p w14:paraId="2E1F44B3"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No</w:t>
            </w:r>
            <w:sdt>
              <w:sdtPr>
                <w:rPr>
                  <w:rFonts w:ascii="Times New Roman" w:hAnsi="Times New Roman" w:cs="Times New Roman"/>
                </w:rPr>
                <w:id w:val="-112905886"/>
                <w14:checkbox>
                  <w14:checked w14:val="0"/>
                  <w14:checkedState w14:val="2612" w14:font="MS Gothic"/>
                  <w14:uncheckedState w14:val="2610" w14:font="MS Gothic"/>
                </w14:checkbox>
              </w:sdtPr>
              <w:sdtEndPr/>
              <w:sdtContent>
                <w:r w:rsidRPr="006775FF">
                  <w:rPr>
                    <w:rFonts w:ascii="Segoe UI Symbol" w:eastAsia="MS Mincho" w:hAnsi="Segoe UI Symbol" w:cs="Segoe UI Symbol"/>
                  </w:rPr>
                  <w:t>☐</w:t>
                </w:r>
              </w:sdtContent>
            </w:sdt>
          </w:p>
        </w:tc>
        <w:tc>
          <w:tcPr>
            <w:tcW w:w="990" w:type="dxa"/>
            <w:shd w:val="clear" w:color="auto" w:fill="auto"/>
          </w:tcPr>
          <w:p w14:paraId="009B48E5"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Unclear</w:t>
            </w:r>
            <w:sdt>
              <w:sdtPr>
                <w:rPr>
                  <w:rFonts w:ascii="Times New Roman" w:hAnsi="Times New Roman" w:cs="Times New Roman"/>
                </w:rPr>
                <w:id w:val="-1035647164"/>
                <w14:checkbox>
                  <w14:checked w14:val="0"/>
                  <w14:checkedState w14:val="2612" w14:font="MS Gothic"/>
                  <w14:uncheckedState w14:val="2610" w14:font="MS Gothic"/>
                </w14:checkbox>
              </w:sdtPr>
              <w:sdtEndPr/>
              <w:sdtContent>
                <w:r w:rsidRPr="006775FF">
                  <w:rPr>
                    <w:rFonts w:ascii="Segoe UI Symbol" w:eastAsia="MS Mincho" w:hAnsi="Segoe UI Symbol" w:cs="Segoe UI Symbol"/>
                  </w:rPr>
                  <w:t>☐</w:t>
                </w:r>
              </w:sdtContent>
            </w:sdt>
          </w:p>
        </w:tc>
        <w:tc>
          <w:tcPr>
            <w:tcW w:w="558" w:type="dxa"/>
            <w:shd w:val="clear" w:color="auto" w:fill="auto"/>
          </w:tcPr>
          <w:p w14:paraId="60481FB4"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NA</w:t>
            </w:r>
            <w:sdt>
              <w:sdtPr>
                <w:rPr>
                  <w:rFonts w:ascii="Times New Roman" w:hAnsi="Times New Roman" w:cs="Times New Roman"/>
                </w:rPr>
                <w:id w:val="1640378545"/>
                <w14:checkbox>
                  <w14:checked w14:val="0"/>
                  <w14:checkedState w14:val="2612" w14:font="MS Gothic"/>
                  <w14:uncheckedState w14:val="2610" w14:font="MS Gothic"/>
                </w14:checkbox>
              </w:sdtPr>
              <w:sdtEndPr/>
              <w:sdtContent>
                <w:r w:rsidRPr="006775FF">
                  <w:rPr>
                    <w:rFonts w:ascii="Segoe UI Symbol" w:eastAsia="MS Mincho" w:hAnsi="Segoe UI Symbol" w:cs="Segoe UI Symbol"/>
                  </w:rPr>
                  <w:t>☐</w:t>
                </w:r>
              </w:sdtContent>
            </w:sdt>
          </w:p>
        </w:tc>
      </w:tr>
      <w:tr w:rsidR="00876D4A" w:rsidRPr="006775FF" w14:paraId="36924C13" w14:textId="77777777" w:rsidTr="00876D4A">
        <w:tc>
          <w:tcPr>
            <w:tcW w:w="9576" w:type="dxa"/>
            <w:gridSpan w:val="5"/>
            <w:shd w:val="clear" w:color="auto" w:fill="FFFFFF" w:themeFill="background1"/>
          </w:tcPr>
          <w:p w14:paraId="5C795A83"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SELECTION OF SUBJECTS</w:t>
            </w:r>
          </w:p>
        </w:tc>
      </w:tr>
      <w:tr w:rsidR="00876D4A" w:rsidRPr="006775FF" w14:paraId="30FE1EFB" w14:textId="77777777" w:rsidTr="00876D4A">
        <w:tc>
          <w:tcPr>
            <w:tcW w:w="6858" w:type="dxa"/>
            <w:shd w:val="clear" w:color="auto" w:fill="FFFFFF" w:themeFill="background1"/>
          </w:tcPr>
          <w:p w14:paraId="257D51BE"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1.2 The two groups being studied are selected from source population that are comparable in all respects other than the factors under investigation.</w:t>
            </w:r>
          </w:p>
          <w:p w14:paraId="53B59B85" w14:textId="77777777" w:rsidR="00876D4A" w:rsidRPr="006775FF" w:rsidRDefault="00876D4A" w:rsidP="00876D4A">
            <w:pPr>
              <w:spacing w:after="0" w:line="240" w:lineRule="auto"/>
              <w:rPr>
                <w:rFonts w:ascii="Times New Roman" w:hAnsi="Times New Roman" w:cs="Times New Roman"/>
                <w:i/>
              </w:rPr>
            </w:pPr>
            <w:r w:rsidRPr="006775FF">
              <w:rPr>
                <w:rFonts w:ascii="Times New Roman" w:hAnsi="Times New Roman" w:cs="Times New Roman"/>
                <w:i/>
              </w:rPr>
              <w:t xml:space="preserve"> </w:t>
            </w:r>
          </w:p>
        </w:tc>
        <w:tc>
          <w:tcPr>
            <w:tcW w:w="630" w:type="dxa"/>
            <w:shd w:val="clear" w:color="auto" w:fill="auto"/>
          </w:tcPr>
          <w:p w14:paraId="791C31AD"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Yes</w:t>
            </w:r>
            <w:r w:rsidRPr="006775FF">
              <w:rPr>
                <w:rFonts w:ascii="Times New Roman" w:hAnsi="Times New Roman" w:cs="Times New Roman"/>
              </w:rPr>
              <w:br/>
              <w:t xml:space="preserve"> </w:t>
            </w:r>
            <w:sdt>
              <w:sdtPr>
                <w:rPr>
                  <w:rFonts w:ascii="Times New Roman" w:hAnsi="Times New Roman" w:cs="Times New Roman"/>
                </w:rPr>
                <w:id w:val="1201049559"/>
                <w14:checkbox>
                  <w14:checked w14:val="0"/>
                  <w14:checkedState w14:val="2612" w14:font="MS Gothic"/>
                  <w14:uncheckedState w14:val="2610" w14:font="MS Gothic"/>
                </w14:checkbox>
              </w:sdtPr>
              <w:sdtEndPr/>
              <w:sdtContent>
                <w:r w:rsidRPr="006775FF">
                  <w:rPr>
                    <w:rFonts w:ascii="Segoe UI Symbol" w:eastAsia="MS Gothic" w:hAnsi="Segoe UI Symbol" w:cs="Segoe UI Symbol"/>
                  </w:rPr>
                  <w:t>☐</w:t>
                </w:r>
              </w:sdtContent>
            </w:sdt>
          </w:p>
        </w:tc>
        <w:tc>
          <w:tcPr>
            <w:tcW w:w="540" w:type="dxa"/>
            <w:shd w:val="clear" w:color="auto" w:fill="auto"/>
          </w:tcPr>
          <w:p w14:paraId="49AABD6C"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No</w:t>
            </w:r>
            <w:sdt>
              <w:sdtPr>
                <w:rPr>
                  <w:rFonts w:ascii="Times New Roman" w:hAnsi="Times New Roman" w:cs="Times New Roman"/>
                </w:rPr>
                <w:id w:val="-1947541057"/>
                <w14:checkbox>
                  <w14:checked w14:val="0"/>
                  <w14:checkedState w14:val="2612" w14:font="MS Gothic"/>
                  <w14:uncheckedState w14:val="2610" w14:font="MS Gothic"/>
                </w14:checkbox>
              </w:sdtPr>
              <w:sdtEndPr/>
              <w:sdtContent>
                <w:r w:rsidRPr="006775FF">
                  <w:rPr>
                    <w:rFonts w:ascii="Segoe UI Symbol" w:eastAsia="MS Mincho" w:hAnsi="Segoe UI Symbol" w:cs="Segoe UI Symbol"/>
                  </w:rPr>
                  <w:t>☐</w:t>
                </w:r>
              </w:sdtContent>
            </w:sdt>
          </w:p>
        </w:tc>
        <w:tc>
          <w:tcPr>
            <w:tcW w:w="990" w:type="dxa"/>
            <w:shd w:val="clear" w:color="auto" w:fill="auto"/>
          </w:tcPr>
          <w:p w14:paraId="3631B093"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Unclear</w:t>
            </w:r>
            <w:sdt>
              <w:sdtPr>
                <w:rPr>
                  <w:rFonts w:ascii="Times New Roman" w:hAnsi="Times New Roman" w:cs="Times New Roman"/>
                </w:rPr>
                <w:id w:val="-1080829132"/>
                <w14:checkbox>
                  <w14:checked w14:val="0"/>
                  <w14:checkedState w14:val="2612" w14:font="MS Gothic"/>
                  <w14:uncheckedState w14:val="2610" w14:font="MS Gothic"/>
                </w14:checkbox>
              </w:sdtPr>
              <w:sdtEndPr/>
              <w:sdtContent>
                <w:r w:rsidRPr="006775FF">
                  <w:rPr>
                    <w:rFonts w:ascii="Segoe UI Symbol" w:eastAsia="MS Gothic" w:hAnsi="Segoe UI Symbol" w:cs="Segoe UI Symbol"/>
                  </w:rPr>
                  <w:t>☐</w:t>
                </w:r>
              </w:sdtContent>
            </w:sdt>
          </w:p>
        </w:tc>
        <w:tc>
          <w:tcPr>
            <w:tcW w:w="558" w:type="dxa"/>
            <w:shd w:val="clear" w:color="auto" w:fill="auto"/>
          </w:tcPr>
          <w:p w14:paraId="2B4FD72A"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NA</w:t>
            </w:r>
            <w:r w:rsidRPr="006775FF">
              <w:rPr>
                <w:rFonts w:ascii="Times New Roman" w:hAnsi="Times New Roman" w:cs="Times New Roman"/>
              </w:rPr>
              <w:br/>
            </w:r>
            <w:sdt>
              <w:sdtPr>
                <w:rPr>
                  <w:rFonts w:ascii="Times New Roman" w:hAnsi="Times New Roman" w:cs="Times New Roman"/>
                </w:rPr>
                <w:id w:val="-1140800551"/>
                <w14:checkbox>
                  <w14:checked w14:val="0"/>
                  <w14:checkedState w14:val="2612" w14:font="MS Gothic"/>
                  <w14:uncheckedState w14:val="2610" w14:font="MS Gothic"/>
                </w14:checkbox>
              </w:sdtPr>
              <w:sdtEndPr/>
              <w:sdtContent>
                <w:r w:rsidRPr="006775FF">
                  <w:rPr>
                    <w:rFonts w:ascii="Segoe UI Symbol" w:eastAsia="MS Gothic" w:hAnsi="Segoe UI Symbol" w:cs="Segoe UI Symbol"/>
                  </w:rPr>
                  <w:t>☐</w:t>
                </w:r>
              </w:sdtContent>
            </w:sdt>
          </w:p>
        </w:tc>
      </w:tr>
      <w:tr w:rsidR="00876D4A" w:rsidRPr="006775FF" w14:paraId="1C71AA33" w14:textId="77777777" w:rsidTr="00876D4A">
        <w:tc>
          <w:tcPr>
            <w:tcW w:w="6858" w:type="dxa"/>
            <w:shd w:val="clear" w:color="auto" w:fill="auto"/>
          </w:tcPr>
          <w:p w14:paraId="1FF749EB"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1.3 The study indicates how many of the people asked to take part did so, in each of the groups being studied.</w:t>
            </w:r>
          </w:p>
        </w:tc>
        <w:tc>
          <w:tcPr>
            <w:tcW w:w="630" w:type="dxa"/>
            <w:shd w:val="clear" w:color="auto" w:fill="auto"/>
          </w:tcPr>
          <w:p w14:paraId="6CDB81D4"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Yes</w:t>
            </w:r>
            <w:r w:rsidRPr="006775FF">
              <w:rPr>
                <w:rFonts w:ascii="Times New Roman" w:hAnsi="Times New Roman" w:cs="Times New Roman"/>
              </w:rPr>
              <w:br/>
              <w:t xml:space="preserve"> </w:t>
            </w:r>
            <w:sdt>
              <w:sdtPr>
                <w:rPr>
                  <w:rFonts w:ascii="Times New Roman" w:hAnsi="Times New Roman" w:cs="Times New Roman"/>
                </w:rPr>
                <w:id w:val="-909847725"/>
                <w14:checkbox>
                  <w14:checked w14:val="0"/>
                  <w14:checkedState w14:val="2612" w14:font="MS Gothic"/>
                  <w14:uncheckedState w14:val="2610" w14:font="MS Gothic"/>
                </w14:checkbox>
              </w:sdtPr>
              <w:sdtEndPr/>
              <w:sdtContent>
                <w:r w:rsidRPr="006775FF">
                  <w:rPr>
                    <w:rFonts w:ascii="Segoe UI Symbol" w:eastAsia="MS Gothic" w:hAnsi="Segoe UI Symbol" w:cs="Segoe UI Symbol"/>
                  </w:rPr>
                  <w:t>☐</w:t>
                </w:r>
              </w:sdtContent>
            </w:sdt>
          </w:p>
        </w:tc>
        <w:tc>
          <w:tcPr>
            <w:tcW w:w="540" w:type="dxa"/>
            <w:shd w:val="clear" w:color="auto" w:fill="auto"/>
          </w:tcPr>
          <w:p w14:paraId="3C108A77"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No</w:t>
            </w:r>
            <w:sdt>
              <w:sdtPr>
                <w:rPr>
                  <w:rFonts w:ascii="Times New Roman" w:hAnsi="Times New Roman" w:cs="Times New Roman"/>
                </w:rPr>
                <w:id w:val="2106463405"/>
                <w14:checkbox>
                  <w14:checked w14:val="0"/>
                  <w14:checkedState w14:val="2612" w14:font="MS Gothic"/>
                  <w14:uncheckedState w14:val="2610" w14:font="MS Gothic"/>
                </w14:checkbox>
              </w:sdtPr>
              <w:sdtEndPr/>
              <w:sdtContent>
                <w:r w:rsidRPr="006775FF">
                  <w:rPr>
                    <w:rFonts w:ascii="Segoe UI Symbol" w:eastAsia="MS Mincho" w:hAnsi="Segoe UI Symbol" w:cs="Segoe UI Symbol"/>
                  </w:rPr>
                  <w:t>☐</w:t>
                </w:r>
              </w:sdtContent>
            </w:sdt>
          </w:p>
        </w:tc>
        <w:tc>
          <w:tcPr>
            <w:tcW w:w="990" w:type="dxa"/>
            <w:shd w:val="clear" w:color="auto" w:fill="auto"/>
          </w:tcPr>
          <w:p w14:paraId="619CD929"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Unclear</w:t>
            </w:r>
            <w:sdt>
              <w:sdtPr>
                <w:rPr>
                  <w:rFonts w:ascii="Times New Roman" w:hAnsi="Times New Roman" w:cs="Times New Roman"/>
                </w:rPr>
                <w:id w:val="-1940595108"/>
                <w14:checkbox>
                  <w14:checked w14:val="0"/>
                  <w14:checkedState w14:val="2612" w14:font="MS Gothic"/>
                  <w14:uncheckedState w14:val="2610" w14:font="MS Gothic"/>
                </w14:checkbox>
              </w:sdtPr>
              <w:sdtEndPr/>
              <w:sdtContent>
                <w:r w:rsidRPr="006775FF">
                  <w:rPr>
                    <w:rFonts w:ascii="Segoe UI Symbol" w:eastAsia="MS Mincho" w:hAnsi="Segoe UI Symbol" w:cs="Segoe UI Symbol"/>
                  </w:rPr>
                  <w:t>☐</w:t>
                </w:r>
              </w:sdtContent>
            </w:sdt>
          </w:p>
        </w:tc>
        <w:tc>
          <w:tcPr>
            <w:tcW w:w="558" w:type="dxa"/>
            <w:shd w:val="clear" w:color="auto" w:fill="auto"/>
          </w:tcPr>
          <w:p w14:paraId="5943E33E"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NA</w:t>
            </w:r>
            <w:sdt>
              <w:sdtPr>
                <w:rPr>
                  <w:rFonts w:ascii="Times New Roman" w:hAnsi="Times New Roman" w:cs="Times New Roman"/>
                </w:rPr>
                <w:id w:val="-868907479"/>
                <w14:checkbox>
                  <w14:checked w14:val="0"/>
                  <w14:checkedState w14:val="2612" w14:font="MS Gothic"/>
                  <w14:uncheckedState w14:val="2610" w14:font="MS Gothic"/>
                </w14:checkbox>
              </w:sdtPr>
              <w:sdtEndPr/>
              <w:sdtContent>
                <w:r w:rsidRPr="006775FF">
                  <w:rPr>
                    <w:rFonts w:ascii="Segoe UI Symbol" w:eastAsia="MS Mincho" w:hAnsi="Segoe UI Symbol" w:cs="Segoe UI Symbol"/>
                  </w:rPr>
                  <w:t>☐</w:t>
                </w:r>
              </w:sdtContent>
            </w:sdt>
          </w:p>
        </w:tc>
      </w:tr>
      <w:tr w:rsidR="00876D4A" w:rsidRPr="006775FF" w14:paraId="468462E9" w14:textId="77777777" w:rsidTr="00876D4A">
        <w:tc>
          <w:tcPr>
            <w:tcW w:w="6858" w:type="dxa"/>
            <w:shd w:val="clear" w:color="auto" w:fill="auto"/>
          </w:tcPr>
          <w:p w14:paraId="4F9B36DA"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1.4 Are the criterion used to define cognitive function/status clearly stated?</w:t>
            </w:r>
          </w:p>
        </w:tc>
        <w:tc>
          <w:tcPr>
            <w:tcW w:w="630" w:type="dxa"/>
            <w:shd w:val="clear" w:color="auto" w:fill="auto"/>
          </w:tcPr>
          <w:p w14:paraId="1094183F"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Yes</w:t>
            </w:r>
            <w:r w:rsidRPr="006775FF">
              <w:rPr>
                <w:rFonts w:ascii="Times New Roman" w:hAnsi="Times New Roman" w:cs="Times New Roman"/>
              </w:rPr>
              <w:br/>
              <w:t xml:space="preserve"> </w:t>
            </w:r>
            <w:sdt>
              <w:sdtPr>
                <w:rPr>
                  <w:rFonts w:ascii="Times New Roman" w:hAnsi="Times New Roman" w:cs="Times New Roman"/>
                </w:rPr>
                <w:id w:val="1076636589"/>
                <w14:checkbox>
                  <w14:checked w14:val="0"/>
                  <w14:checkedState w14:val="2612" w14:font="MS Gothic"/>
                  <w14:uncheckedState w14:val="2610" w14:font="MS Gothic"/>
                </w14:checkbox>
              </w:sdtPr>
              <w:sdtEndPr/>
              <w:sdtContent>
                <w:r w:rsidRPr="006775FF">
                  <w:rPr>
                    <w:rFonts w:ascii="Segoe UI Symbol" w:eastAsia="MS Mincho" w:hAnsi="Segoe UI Symbol" w:cs="Segoe UI Symbol"/>
                  </w:rPr>
                  <w:t>☐</w:t>
                </w:r>
              </w:sdtContent>
            </w:sdt>
          </w:p>
        </w:tc>
        <w:tc>
          <w:tcPr>
            <w:tcW w:w="540" w:type="dxa"/>
            <w:shd w:val="clear" w:color="auto" w:fill="auto"/>
          </w:tcPr>
          <w:p w14:paraId="1C72F491"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No</w:t>
            </w:r>
            <w:sdt>
              <w:sdtPr>
                <w:rPr>
                  <w:rFonts w:ascii="Times New Roman" w:hAnsi="Times New Roman" w:cs="Times New Roman"/>
                </w:rPr>
                <w:id w:val="-744645043"/>
                <w14:checkbox>
                  <w14:checked w14:val="0"/>
                  <w14:checkedState w14:val="2612" w14:font="MS Gothic"/>
                  <w14:uncheckedState w14:val="2610" w14:font="MS Gothic"/>
                </w14:checkbox>
              </w:sdtPr>
              <w:sdtEndPr/>
              <w:sdtContent>
                <w:r w:rsidRPr="006775FF">
                  <w:rPr>
                    <w:rFonts w:ascii="Segoe UI Symbol" w:eastAsia="MS Mincho" w:hAnsi="Segoe UI Symbol" w:cs="Segoe UI Symbol"/>
                  </w:rPr>
                  <w:t>☐</w:t>
                </w:r>
              </w:sdtContent>
            </w:sdt>
          </w:p>
        </w:tc>
        <w:tc>
          <w:tcPr>
            <w:tcW w:w="990" w:type="dxa"/>
            <w:shd w:val="clear" w:color="auto" w:fill="auto"/>
          </w:tcPr>
          <w:p w14:paraId="011D23B0"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Unclear</w:t>
            </w:r>
            <w:sdt>
              <w:sdtPr>
                <w:rPr>
                  <w:rFonts w:ascii="Times New Roman" w:hAnsi="Times New Roman" w:cs="Times New Roman"/>
                </w:rPr>
                <w:id w:val="1544938383"/>
                <w14:checkbox>
                  <w14:checked w14:val="0"/>
                  <w14:checkedState w14:val="2612" w14:font="MS Gothic"/>
                  <w14:uncheckedState w14:val="2610" w14:font="MS Gothic"/>
                </w14:checkbox>
              </w:sdtPr>
              <w:sdtEndPr/>
              <w:sdtContent>
                <w:r w:rsidRPr="006775FF">
                  <w:rPr>
                    <w:rFonts w:ascii="Segoe UI Symbol" w:eastAsia="MS Mincho" w:hAnsi="Segoe UI Symbol" w:cs="Segoe UI Symbol"/>
                  </w:rPr>
                  <w:t>☐</w:t>
                </w:r>
              </w:sdtContent>
            </w:sdt>
          </w:p>
        </w:tc>
        <w:tc>
          <w:tcPr>
            <w:tcW w:w="558" w:type="dxa"/>
            <w:shd w:val="clear" w:color="auto" w:fill="auto"/>
          </w:tcPr>
          <w:p w14:paraId="55EED594"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 xml:space="preserve">NA </w:t>
            </w:r>
            <w:sdt>
              <w:sdtPr>
                <w:rPr>
                  <w:rFonts w:ascii="Times New Roman" w:hAnsi="Times New Roman" w:cs="Times New Roman"/>
                </w:rPr>
                <w:id w:val="1491520048"/>
                <w14:checkbox>
                  <w14:checked w14:val="0"/>
                  <w14:checkedState w14:val="2612" w14:font="MS Gothic"/>
                  <w14:uncheckedState w14:val="2610" w14:font="MS Gothic"/>
                </w14:checkbox>
              </w:sdtPr>
              <w:sdtEndPr/>
              <w:sdtContent>
                <w:r w:rsidRPr="006775FF">
                  <w:rPr>
                    <w:rFonts w:ascii="Segoe UI Symbol" w:eastAsia="MS Gothic" w:hAnsi="Segoe UI Symbol" w:cs="Segoe UI Symbol"/>
                  </w:rPr>
                  <w:t>☐</w:t>
                </w:r>
              </w:sdtContent>
            </w:sdt>
          </w:p>
        </w:tc>
      </w:tr>
      <w:tr w:rsidR="00876D4A" w:rsidRPr="006775FF" w14:paraId="3B3B2054" w14:textId="77777777" w:rsidTr="00876D4A">
        <w:tc>
          <w:tcPr>
            <w:tcW w:w="6858" w:type="dxa"/>
            <w:shd w:val="clear" w:color="auto" w:fill="auto"/>
          </w:tcPr>
          <w:p w14:paraId="5FD36946"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1.5 Evidence from other sources was used to demonstrate the validity and reliability of the methods used to determine cognitive function/status?</w:t>
            </w:r>
          </w:p>
        </w:tc>
        <w:tc>
          <w:tcPr>
            <w:tcW w:w="630" w:type="dxa"/>
            <w:shd w:val="clear" w:color="auto" w:fill="auto"/>
          </w:tcPr>
          <w:p w14:paraId="4C7A7A18"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Yes</w:t>
            </w:r>
            <w:r w:rsidRPr="006775FF">
              <w:rPr>
                <w:rFonts w:ascii="Times New Roman" w:hAnsi="Times New Roman" w:cs="Times New Roman"/>
              </w:rPr>
              <w:br/>
              <w:t xml:space="preserve"> </w:t>
            </w:r>
            <w:sdt>
              <w:sdtPr>
                <w:rPr>
                  <w:rFonts w:ascii="Times New Roman" w:hAnsi="Times New Roman" w:cs="Times New Roman"/>
                </w:rPr>
                <w:id w:val="147028078"/>
                <w14:checkbox>
                  <w14:checked w14:val="0"/>
                  <w14:checkedState w14:val="2612" w14:font="MS Gothic"/>
                  <w14:uncheckedState w14:val="2610" w14:font="MS Gothic"/>
                </w14:checkbox>
              </w:sdtPr>
              <w:sdtEndPr/>
              <w:sdtContent>
                <w:r w:rsidRPr="006775FF">
                  <w:rPr>
                    <w:rFonts w:ascii="Segoe UI Symbol" w:eastAsia="MS Gothic" w:hAnsi="Segoe UI Symbol" w:cs="Segoe UI Symbol"/>
                  </w:rPr>
                  <w:t>☐</w:t>
                </w:r>
              </w:sdtContent>
            </w:sdt>
          </w:p>
        </w:tc>
        <w:tc>
          <w:tcPr>
            <w:tcW w:w="540" w:type="dxa"/>
            <w:shd w:val="clear" w:color="auto" w:fill="auto"/>
          </w:tcPr>
          <w:p w14:paraId="11AAD87E"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No</w:t>
            </w:r>
            <w:sdt>
              <w:sdtPr>
                <w:rPr>
                  <w:rFonts w:ascii="Times New Roman" w:hAnsi="Times New Roman" w:cs="Times New Roman"/>
                </w:rPr>
                <w:id w:val="1715531396"/>
                <w14:checkbox>
                  <w14:checked w14:val="0"/>
                  <w14:checkedState w14:val="2612" w14:font="MS Gothic"/>
                  <w14:uncheckedState w14:val="2610" w14:font="MS Gothic"/>
                </w14:checkbox>
              </w:sdtPr>
              <w:sdtEndPr/>
              <w:sdtContent>
                <w:r w:rsidRPr="006775FF">
                  <w:rPr>
                    <w:rFonts w:ascii="Segoe UI Symbol" w:eastAsia="MS Mincho" w:hAnsi="Segoe UI Symbol" w:cs="Segoe UI Symbol"/>
                  </w:rPr>
                  <w:t>☐</w:t>
                </w:r>
              </w:sdtContent>
            </w:sdt>
          </w:p>
        </w:tc>
        <w:tc>
          <w:tcPr>
            <w:tcW w:w="990" w:type="dxa"/>
            <w:shd w:val="clear" w:color="auto" w:fill="auto"/>
          </w:tcPr>
          <w:p w14:paraId="62401138"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Unclear</w:t>
            </w:r>
            <w:sdt>
              <w:sdtPr>
                <w:rPr>
                  <w:rFonts w:ascii="Times New Roman" w:hAnsi="Times New Roman" w:cs="Times New Roman"/>
                </w:rPr>
                <w:id w:val="-1491169831"/>
                <w14:checkbox>
                  <w14:checked w14:val="0"/>
                  <w14:checkedState w14:val="2612" w14:font="MS Gothic"/>
                  <w14:uncheckedState w14:val="2610" w14:font="MS Gothic"/>
                </w14:checkbox>
              </w:sdtPr>
              <w:sdtEndPr/>
              <w:sdtContent>
                <w:r w:rsidRPr="006775FF">
                  <w:rPr>
                    <w:rFonts w:ascii="Segoe UI Symbol" w:eastAsia="MS Mincho" w:hAnsi="Segoe UI Symbol" w:cs="Segoe UI Symbol"/>
                  </w:rPr>
                  <w:t>☐</w:t>
                </w:r>
              </w:sdtContent>
            </w:sdt>
          </w:p>
        </w:tc>
        <w:tc>
          <w:tcPr>
            <w:tcW w:w="558" w:type="dxa"/>
            <w:shd w:val="clear" w:color="auto" w:fill="auto"/>
          </w:tcPr>
          <w:p w14:paraId="4EE17B11"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 xml:space="preserve">NA </w:t>
            </w:r>
            <w:sdt>
              <w:sdtPr>
                <w:rPr>
                  <w:rFonts w:ascii="Times New Roman" w:hAnsi="Times New Roman" w:cs="Times New Roman"/>
                </w:rPr>
                <w:id w:val="572010051"/>
                <w14:checkbox>
                  <w14:checked w14:val="0"/>
                  <w14:checkedState w14:val="2612" w14:font="MS Gothic"/>
                  <w14:uncheckedState w14:val="2610" w14:font="MS Gothic"/>
                </w14:checkbox>
              </w:sdtPr>
              <w:sdtEndPr/>
              <w:sdtContent>
                <w:r w:rsidRPr="006775FF">
                  <w:rPr>
                    <w:rFonts w:ascii="Segoe UI Symbol" w:eastAsia="MS Gothic" w:hAnsi="Segoe UI Symbol" w:cs="Segoe UI Symbol"/>
                  </w:rPr>
                  <w:t>☐</w:t>
                </w:r>
              </w:sdtContent>
            </w:sdt>
          </w:p>
        </w:tc>
      </w:tr>
      <w:tr w:rsidR="00876D4A" w:rsidRPr="006775FF" w14:paraId="29FCACF6" w14:textId="77777777" w:rsidTr="00876D4A">
        <w:tc>
          <w:tcPr>
            <w:tcW w:w="6858" w:type="dxa"/>
            <w:shd w:val="clear" w:color="auto" w:fill="auto"/>
          </w:tcPr>
          <w:p w14:paraId="66541898"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 xml:space="preserve">1.6 The likelihood that some eligible participants might have the outcome (cognitive impairment) at the time of enrollment is assessed and taken into account in the analysis? </w:t>
            </w:r>
          </w:p>
        </w:tc>
        <w:tc>
          <w:tcPr>
            <w:tcW w:w="630" w:type="dxa"/>
            <w:shd w:val="clear" w:color="auto" w:fill="auto"/>
          </w:tcPr>
          <w:p w14:paraId="43407681"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Yes</w:t>
            </w:r>
            <w:r w:rsidRPr="006775FF">
              <w:rPr>
                <w:rFonts w:ascii="Times New Roman" w:hAnsi="Times New Roman" w:cs="Times New Roman"/>
              </w:rPr>
              <w:br/>
              <w:t xml:space="preserve"> </w:t>
            </w:r>
            <w:sdt>
              <w:sdtPr>
                <w:rPr>
                  <w:rFonts w:ascii="Times New Roman" w:hAnsi="Times New Roman" w:cs="Times New Roman"/>
                </w:rPr>
                <w:id w:val="576019927"/>
                <w14:checkbox>
                  <w14:checked w14:val="0"/>
                  <w14:checkedState w14:val="2612" w14:font="MS Gothic"/>
                  <w14:uncheckedState w14:val="2610" w14:font="MS Gothic"/>
                </w14:checkbox>
              </w:sdtPr>
              <w:sdtEndPr/>
              <w:sdtContent>
                <w:r w:rsidRPr="006775FF">
                  <w:rPr>
                    <w:rFonts w:ascii="Segoe UI Symbol" w:eastAsia="MS Gothic" w:hAnsi="Segoe UI Symbol" w:cs="Segoe UI Symbol"/>
                  </w:rPr>
                  <w:t>☐</w:t>
                </w:r>
              </w:sdtContent>
            </w:sdt>
          </w:p>
        </w:tc>
        <w:tc>
          <w:tcPr>
            <w:tcW w:w="540" w:type="dxa"/>
            <w:shd w:val="clear" w:color="auto" w:fill="auto"/>
          </w:tcPr>
          <w:p w14:paraId="1B0F134C"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No</w:t>
            </w:r>
            <w:sdt>
              <w:sdtPr>
                <w:rPr>
                  <w:rFonts w:ascii="Times New Roman" w:hAnsi="Times New Roman" w:cs="Times New Roman"/>
                </w:rPr>
                <w:id w:val="1527142917"/>
                <w14:checkbox>
                  <w14:checked w14:val="0"/>
                  <w14:checkedState w14:val="2612" w14:font="MS Gothic"/>
                  <w14:uncheckedState w14:val="2610" w14:font="MS Gothic"/>
                </w14:checkbox>
              </w:sdtPr>
              <w:sdtEndPr/>
              <w:sdtContent>
                <w:r w:rsidRPr="006775FF">
                  <w:rPr>
                    <w:rFonts w:ascii="Segoe UI Symbol" w:eastAsia="MS Mincho" w:hAnsi="Segoe UI Symbol" w:cs="Segoe UI Symbol"/>
                  </w:rPr>
                  <w:t>☐</w:t>
                </w:r>
              </w:sdtContent>
            </w:sdt>
          </w:p>
        </w:tc>
        <w:tc>
          <w:tcPr>
            <w:tcW w:w="990" w:type="dxa"/>
            <w:shd w:val="clear" w:color="auto" w:fill="auto"/>
          </w:tcPr>
          <w:p w14:paraId="2C641BAF"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Unclear</w:t>
            </w:r>
            <w:sdt>
              <w:sdtPr>
                <w:rPr>
                  <w:rFonts w:ascii="Times New Roman" w:hAnsi="Times New Roman" w:cs="Times New Roman"/>
                </w:rPr>
                <w:id w:val="-1013224525"/>
                <w14:checkbox>
                  <w14:checked w14:val="0"/>
                  <w14:checkedState w14:val="2612" w14:font="MS Gothic"/>
                  <w14:uncheckedState w14:val="2610" w14:font="MS Gothic"/>
                </w14:checkbox>
              </w:sdtPr>
              <w:sdtEndPr/>
              <w:sdtContent>
                <w:r w:rsidRPr="006775FF">
                  <w:rPr>
                    <w:rFonts w:ascii="Segoe UI Symbol" w:eastAsia="MS Mincho" w:hAnsi="Segoe UI Symbol" w:cs="Segoe UI Symbol"/>
                  </w:rPr>
                  <w:t>☐</w:t>
                </w:r>
              </w:sdtContent>
            </w:sdt>
          </w:p>
        </w:tc>
        <w:tc>
          <w:tcPr>
            <w:tcW w:w="558" w:type="dxa"/>
            <w:shd w:val="clear" w:color="auto" w:fill="auto"/>
          </w:tcPr>
          <w:p w14:paraId="1786D095"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NA</w:t>
            </w:r>
            <w:sdt>
              <w:sdtPr>
                <w:rPr>
                  <w:rFonts w:ascii="Times New Roman" w:hAnsi="Times New Roman" w:cs="Times New Roman"/>
                </w:rPr>
                <w:id w:val="-86312021"/>
                <w14:checkbox>
                  <w14:checked w14:val="0"/>
                  <w14:checkedState w14:val="2612" w14:font="MS Gothic"/>
                  <w14:uncheckedState w14:val="2610" w14:font="MS Gothic"/>
                </w14:checkbox>
              </w:sdtPr>
              <w:sdtEndPr/>
              <w:sdtContent>
                <w:r w:rsidRPr="006775FF">
                  <w:rPr>
                    <w:rFonts w:ascii="Segoe UI Symbol" w:eastAsia="MS Gothic" w:hAnsi="Segoe UI Symbol" w:cs="Segoe UI Symbol"/>
                  </w:rPr>
                  <w:t>☐</w:t>
                </w:r>
              </w:sdtContent>
            </w:sdt>
          </w:p>
        </w:tc>
      </w:tr>
      <w:tr w:rsidR="00876D4A" w:rsidRPr="006775FF" w14:paraId="4E4CB267" w14:textId="77777777" w:rsidTr="00876D4A">
        <w:tc>
          <w:tcPr>
            <w:tcW w:w="6858" w:type="dxa"/>
            <w:shd w:val="clear" w:color="auto" w:fill="auto"/>
          </w:tcPr>
          <w:p w14:paraId="5D84221F"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 xml:space="preserve">1.7 Was an adequate randomization allocation concealment method used? Not applicable for cross-sectional/retrospective studies. </w:t>
            </w:r>
            <w:r w:rsidRPr="006775FF">
              <w:rPr>
                <w:rFonts w:ascii="Times New Roman" w:hAnsi="Times New Roman" w:cs="Times New Roman"/>
                <w:i/>
              </w:rPr>
              <w:t>Not applicable to cross-sectional/retrospective studies</w:t>
            </w:r>
          </w:p>
        </w:tc>
        <w:tc>
          <w:tcPr>
            <w:tcW w:w="630" w:type="dxa"/>
            <w:shd w:val="clear" w:color="auto" w:fill="auto"/>
          </w:tcPr>
          <w:p w14:paraId="311DE76A"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Yes</w:t>
            </w:r>
            <w:r w:rsidRPr="006775FF">
              <w:rPr>
                <w:rFonts w:ascii="Times New Roman" w:hAnsi="Times New Roman" w:cs="Times New Roman"/>
              </w:rPr>
              <w:br/>
              <w:t xml:space="preserve"> </w:t>
            </w:r>
            <w:sdt>
              <w:sdtPr>
                <w:rPr>
                  <w:rFonts w:ascii="Times New Roman" w:hAnsi="Times New Roman" w:cs="Times New Roman"/>
                </w:rPr>
                <w:id w:val="1068460277"/>
                <w14:checkbox>
                  <w14:checked w14:val="0"/>
                  <w14:checkedState w14:val="2612" w14:font="MS Gothic"/>
                  <w14:uncheckedState w14:val="2610" w14:font="MS Gothic"/>
                </w14:checkbox>
              </w:sdtPr>
              <w:sdtEndPr/>
              <w:sdtContent>
                <w:r w:rsidRPr="006775FF">
                  <w:rPr>
                    <w:rFonts w:ascii="Segoe UI Symbol" w:eastAsia="MS Gothic" w:hAnsi="Segoe UI Symbol" w:cs="Segoe UI Symbol"/>
                  </w:rPr>
                  <w:t>☐</w:t>
                </w:r>
              </w:sdtContent>
            </w:sdt>
          </w:p>
        </w:tc>
        <w:tc>
          <w:tcPr>
            <w:tcW w:w="540" w:type="dxa"/>
            <w:shd w:val="clear" w:color="auto" w:fill="auto"/>
          </w:tcPr>
          <w:p w14:paraId="6343936A"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No</w:t>
            </w:r>
            <w:sdt>
              <w:sdtPr>
                <w:rPr>
                  <w:rFonts w:ascii="Times New Roman" w:hAnsi="Times New Roman" w:cs="Times New Roman"/>
                </w:rPr>
                <w:id w:val="-948934302"/>
                <w14:checkbox>
                  <w14:checked w14:val="0"/>
                  <w14:checkedState w14:val="2612" w14:font="MS Gothic"/>
                  <w14:uncheckedState w14:val="2610" w14:font="MS Gothic"/>
                </w14:checkbox>
              </w:sdtPr>
              <w:sdtEndPr/>
              <w:sdtContent>
                <w:r w:rsidRPr="006775FF">
                  <w:rPr>
                    <w:rFonts w:ascii="Segoe UI Symbol" w:eastAsia="MS Mincho" w:hAnsi="Segoe UI Symbol" w:cs="Segoe UI Symbol"/>
                  </w:rPr>
                  <w:t>☐</w:t>
                </w:r>
              </w:sdtContent>
            </w:sdt>
          </w:p>
        </w:tc>
        <w:tc>
          <w:tcPr>
            <w:tcW w:w="990" w:type="dxa"/>
            <w:shd w:val="clear" w:color="auto" w:fill="auto"/>
          </w:tcPr>
          <w:p w14:paraId="327B3568"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Unclear</w:t>
            </w:r>
            <w:sdt>
              <w:sdtPr>
                <w:rPr>
                  <w:rFonts w:ascii="Times New Roman" w:hAnsi="Times New Roman" w:cs="Times New Roman"/>
                </w:rPr>
                <w:id w:val="474497712"/>
                <w14:checkbox>
                  <w14:checked w14:val="0"/>
                  <w14:checkedState w14:val="2612" w14:font="MS Gothic"/>
                  <w14:uncheckedState w14:val="2610" w14:font="MS Gothic"/>
                </w14:checkbox>
              </w:sdtPr>
              <w:sdtEndPr/>
              <w:sdtContent>
                <w:r w:rsidRPr="006775FF">
                  <w:rPr>
                    <w:rFonts w:ascii="Segoe UI Symbol" w:eastAsia="MS Mincho" w:hAnsi="Segoe UI Symbol" w:cs="Segoe UI Symbol"/>
                  </w:rPr>
                  <w:t>☐</w:t>
                </w:r>
              </w:sdtContent>
            </w:sdt>
          </w:p>
        </w:tc>
        <w:tc>
          <w:tcPr>
            <w:tcW w:w="558" w:type="dxa"/>
            <w:shd w:val="clear" w:color="auto" w:fill="auto"/>
          </w:tcPr>
          <w:p w14:paraId="3BBC9FD6"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NA</w:t>
            </w:r>
            <w:sdt>
              <w:sdtPr>
                <w:rPr>
                  <w:rFonts w:ascii="Times New Roman" w:hAnsi="Times New Roman" w:cs="Times New Roman"/>
                </w:rPr>
                <w:id w:val="-1564559389"/>
                <w14:checkbox>
                  <w14:checked w14:val="0"/>
                  <w14:checkedState w14:val="2612" w14:font="MS Gothic"/>
                  <w14:uncheckedState w14:val="2610" w14:font="MS Gothic"/>
                </w14:checkbox>
              </w:sdtPr>
              <w:sdtEndPr/>
              <w:sdtContent>
                <w:r w:rsidRPr="006775FF">
                  <w:rPr>
                    <w:rFonts w:ascii="Segoe UI Symbol" w:eastAsia="MS Mincho" w:hAnsi="Segoe UI Symbol" w:cs="Segoe UI Symbol"/>
                  </w:rPr>
                  <w:t>☐</w:t>
                </w:r>
              </w:sdtContent>
            </w:sdt>
          </w:p>
        </w:tc>
      </w:tr>
      <w:tr w:rsidR="00876D4A" w:rsidRPr="006775FF" w14:paraId="13B46CAD" w14:textId="77777777" w:rsidTr="00876D4A">
        <w:tc>
          <w:tcPr>
            <w:tcW w:w="6858" w:type="dxa"/>
            <w:shd w:val="clear" w:color="auto" w:fill="auto"/>
          </w:tcPr>
          <w:p w14:paraId="6F64F534"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 xml:space="preserve">1.8  Were participants and investigators kept blind to group allocation? </w:t>
            </w:r>
            <w:r w:rsidRPr="006775FF">
              <w:rPr>
                <w:rFonts w:ascii="Times New Roman" w:hAnsi="Times New Roman" w:cs="Times New Roman"/>
                <w:i/>
              </w:rPr>
              <w:t>Not applicable to cross-sectional/retrospective studies</w:t>
            </w:r>
          </w:p>
        </w:tc>
        <w:tc>
          <w:tcPr>
            <w:tcW w:w="630" w:type="dxa"/>
            <w:shd w:val="clear" w:color="auto" w:fill="auto"/>
          </w:tcPr>
          <w:p w14:paraId="0F1FB94A"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Yes</w:t>
            </w:r>
            <w:r w:rsidRPr="006775FF">
              <w:rPr>
                <w:rFonts w:ascii="Times New Roman" w:hAnsi="Times New Roman" w:cs="Times New Roman"/>
              </w:rPr>
              <w:br/>
              <w:t xml:space="preserve"> </w:t>
            </w:r>
            <w:sdt>
              <w:sdtPr>
                <w:rPr>
                  <w:rFonts w:ascii="Times New Roman" w:hAnsi="Times New Roman" w:cs="Times New Roman"/>
                </w:rPr>
                <w:id w:val="-729923559"/>
                <w14:checkbox>
                  <w14:checked w14:val="0"/>
                  <w14:checkedState w14:val="2612" w14:font="MS Gothic"/>
                  <w14:uncheckedState w14:val="2610" w14:font="MS Gothic"/>
                </w14:checkbox>
              </w:sdtPr>
              <w:sdtEndPr/>
              <w:sdtContent>
                <w:r w:rsidRPr="006775FF">
                  <w:rPr>
                    <w:rFonts w:ascii="Segoe UI Symbol" w:eastAsia="MS Mincho" w:hAnsi="Segoe UI Symbol" w:cs="Segoe UI Symbol"/>
                  </w:rPr>
                  <w:t>☐</w:t>
                </w:r>
              </w:sdtContent>
            </w:sdt>
          </w:p>
        </w:tc>
        <w:tc>
          <w:tcPr>
            <w:tcW w:w="540" w:type="dxa"/>
            <w:shd w:val="clear" w:color="auto" w:fill="auto"/>
          </w:tcPr>
          <w:p w14:paraId="4F1406DA"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No</w:t>
            </w:r>
            <w:sdt>
              <w:sdtPr>
                <w:rPr>
                  <w:rFonts w:ascii="Times New Roman" w:hAnsi="Times New Roman" w:cs="Times New Roman"/>
                </w:rPr>
                <w:id w:val="1626652116"/>
                <w14:checkbox>
                  <w14:checked w14:val="0"/>
                  <w14:checkedState w14:val="2612" w14:font="MS Gothic"/>
                  <w14:uncheckedState w14:val="2610" w14:font="MS Gothic"/>
                </w14:checkbox>
              </w:sdtPr>
              <w:sdtEndPr/>
              <w:sdtContent>
                <w:r w:rsidRPr="006775FF">
                  <w:rPr>
                    <w:rFonts w:ascii="Segoe UI Symbol" w:eastAsia="MS Mincho" w:hAnsi="Segoe UI Symbol" w:cs="Segoe UI Symbol"/>
                  </w:rPr>
                  <w:t>☐</w:t>
                </w:r>
              </w:sdtContent>
            </w:sdt>
          </w:p>
        </w:tc>
        <w:tc>
          <w:tcPr>
            <w:tcW w:w="990" w:type="dxa"/>
            <w:shd w:val="clear" w:color="auto" w:fill="auto"/>
          </w:tcPr>
          <w:p w14:paraId="4E57B129"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Unclear</w:t>
            </w:r>
            <w:sdt>
              <w:sdtPr>
                <w:rPr>
                  <w:rFonts w:ascii="Times New Roman" w:hAnsi="Times New Roman" w:cs="Times New Roman"/>
                </w:rPr>
                <w:id w:val="-795368438"/>
                <w14:checkbox>
                  <w14:checked w14:val="0"/>
                  <w14:checkedState w14:val="2612" w14:font="MS Gothic"/>
                  <w14:uncheckedState w14:val="2610" w14:font="MS Gothic"/>
                </w14:checkbox>
              </w:sdtPr>
              <w:sdtEndPr/>
              <w:sdtContent>
                <w:r w:rsidRPr="006775FF">
                  <w:rPr>
                    <w:rFonts w:ascii="Segoe UI Symbol" w:eastAsia="MS Gothic" w:hAnsi="Segoe UI Symbol" w:cs="Segoe UI Symbol"/>
                  </w:rPr>
                  <w:t>☐</w:t>
                </w:r>
              </w:sdtContent>
            </w:sdt>
          </w:p>
        </w:tc>
        <w:tc>
          <w:tcPr>
            <w:tcW w:w="558" w:type="dxa"/>
            <w:shd w:val="clear" w:color="auto" w:fill="auto"/>
          </w:tcPr>
          <w:p w14:paraId="1534552D"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 xml:space="preserve">NA </w:t>
            </w:r>
            <w:sdt>
              <w:sdtPr>
                <w:rPr>
                  <w:rFonts w:ascii="Times New Roman" w:hAnsi="Times New Roman" w:cs="Times New Roman"/>
                </w:rPr>
                <w:id w:val="2054890153"/>
                <w14:checkbox>
                  <w14:checked w14:val="0"/>
                  <w14:checkedState w14:val="2612" w14:font="MS Gothic"/>
                  <w14:uncheckedState w14:val="2610" w14:font="MS Gothic"/>
                </w14:checkbox>
              </w:sdtPr>
              <w:sdtEndPr/>
              <w:sdtContent>
                <w:r w:rsidRPr="006775FF">
                  <w:rPr>
                    <w:rFonts w:ascii="Segoe UI Symbol" w:eastAsia="MS Mincho" w:hAnsi="Segoe UI Symbol" w:cs="Segoe UI Symbol"/>
                  </w:rPr>
                  <w:t>☐</w:t>
                </w:r>
              </w:sdtContent>
            </w:sdt>
          </w:p>
        </w:tc>
      </w:tr>
      <w:tr w:rsidR="00876D4A" w:rsidRPr="006775FF" w14:paraId="1496EE08" w14:textId="77777777" w:rsidTr="00876D4A">
        <w:tc>
          <w:tcPr>
            <w:tcW w:w="6858" w:type="dxa"/>
            <w:shd w:val="clear" w:color="auto" w:fill="auto"/>
          </w:tcPr>
          <w:p w14:paraId="0BB9EDB6"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1.9 Was the percentage of individuals or cluster recruits that dropped out from either arm/group of the study before the end of the study reported?</w:t>
            </w:r>
          </w:p>
        </w:tc>
        <w:tc>
          <w:tcPr>
            <w:tcW w:w="630" w:type="dxa"/>
            <w:shd w:val="clear" w:color="auto" w:fill="auto"/>
          </w:tcPr>
          <w:p w14:paraId="76E10FD1"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Yes</w:t>
            </w:r>
            <w:r w:rsidRPr="006775FF">
              <w:rPr>
                <w:rFonts w:ascii="Times New Roman" w:hAnsi="Times New Roman" w:cs="Times New Roman"/>
              </w:rPr>
              <w:br/>
              <w:t xml:space="preserve"> </w:t>
            </w:r>
            <w:sdt>
              <w:sdtPr>
                <w:rPr>
                  <w:rFonts w:ascii="Times New Roman" w:hAnsi="Times New Roman" w:cs="Times New Roman"/>
                </w:rPr>
                <w:id w:val="-281190447"/>
                <w14:checkbox>
                  <w14:checked w14:val="0"/>
                  <w14:checkedState w14:val="2612" w14:font="MS Gothic"/>
                  <w14:uncheckedState w14:val="2610" w14:font="MS Gothic"/>
                </w14:checkbox>
              </w:sdtPr>
              <w:sdtEndPr/>
              <w:sdtContent>
                <w:r w:rsidRPr="006775FF">
                  <w:rPr>
                    <w:rFonts w:ascii="Segoe UI Symbol" w:eastAsia="MS Gothic" w:hAnsi="Segoe UI Symbol" w:cs="Segoe UI Symbol"/>
                  </w:rPr>
                  <w:t>☐</w:t>
                </w:r>
              </w:sdtContent>
            </w:sdt>
          </w:p>
        </w:tc>
        <w:tc>
          <w:tcPr>
            <w:tcW w:w="540" w:type="dxa"/>
            <w:shd w:val="clear" w:color="auto" w:fill="auto"/>
          </w:tcPr>
          <w:p w14:paraId="3328C7AD"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No</w:t>
            </w:r>
            <w:sdt>
              <w:sdtPr>
                <w:rPr>
                  <w:rFonts w:ascii="Times New Roman" w:hAnsi="Times New Roman" w:cs="Times New Roman"/>
                </w:rPr>
                <w:id w:val="738053840"/>
                <w14:checkbox>
                  <w14:checked w14:val="0"/>
                  <w14:checkedState w14:val="2612" w14:font="MS Gothic"/>
                  <w14:uncheckedState w14:val="2610" w14:font="MS Gothic"/>
                </w14:checkbox>
              </w:sdtPr>
              <w:sdtEndPr/>
              <w:sdtContent>
                <w:r w:rsidRPr="006775FF">
                  <w:rPr>
                    <w:rFonts w:ascii="Segoe UI Symbol" w:eastAsia="MS Gothic" w:hAnsi="Segoe UI Symbol" w:cs="Segoe UI Symbol"/>
                  </w:rPr>
                  <w:t>☐</w:t>
                </w:r>
              </w:sdtContent>
            </w:sdt>
          </w:p>
        </w:tc>
        <w:tc>
          <w:tcPr>
            <w:tcW w:w="990" w:type="dxa"/>
            <w:shd w:val="clear" w:color="auto" w:fill="auto"/>
          </w:tcPr>
          <w:p w14:paraId="3E811057"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Unclear</w:t>
            </w:r>
            <w:sdt>
              <w:sdtPr>
                <w:rPr>
                  <w:rFonts w:ascii="Times New Roman" w:hAnsi="Times New Roman" w:cs="Times New Roman"/>
                </w:rPr>
                <w:id w:val="1620173659"/>
                <w14:checkbox>
                  <w14:checked w14:val="0"/>
                  <w14:checkedState w14:val="2612" w14:font="MS Gothic"/>
                  <w14:uncheckedState w14:val="2610" w14:font="MS Gothic"/>
                </w14:checkbox>
              </w:sdtPr>
              <w:sdtEndPr/>
              <w:sdtContent>
                <w:r w:rsidRPr="006775FF">
                  <w:rPr>
                    <w:rFonts w:ascii="Segoe UI Symbol" w:eastAsia="MS Gothic" w:hAnsi="Segoe UI Symbol" w:cs="Segoe UI Symbol"/>
                  </w:rPr>
                  <w:t>☐</w:t>
                </w:r>
              </w:sdtContent>
            </w:sdt>
          </w:p>
        </w:tc>
        <w:tc>
          <w:tcPr>
            <w:tcW w:w="558" w:type="dxa"/>
            <w:shd w:val="clear" w:color="auto" w:fill="auto"/>
          </w:tcPr>
          <w:p w14:paraId="785CA0EF"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 xml:space="preserve">NA </w:t>
            </w:r>
            <w:sdt>
              <w:sdtPr>
                <w:rPr>
                  <w:rFonts w:ascii="Times New Roman" w:hAnsi="Times New Roman" w:cs="Times New Roman"/>
                </w:rPr>
                <w:id w:val="-1989389513"/>
                <w14:checkbox>
                  <w14:checked w14:val="0"/>
                  <w14:checkedState w14:val="2612" w14:font="MS Gothic"/>
                  <w14:uncheckedState w14:val="2610" w14:font="MS Gothic"/>
                </w14:checkbox>
              </w:sdtPr>
              <w:sdtEndPr/>
              <w:sdtContent>
                <w:r w:rsidRPr="006775FF">
                  <w:rPr>
                    <w:rFonts w:ascii="Segoe UI Symbol" w:eastAsia="MS Gothic" w:hAnsi="Segoe UI Symbol" w:cs="Segoe UI Symbol"/>
                  </w:rPr>
                  <w:t>☐</w:t>
                </w:r>
              </w:sdtContent>
            </w:sdt>
          </w:p>
        </w:tc>
      </w:tr>
      <w:tr w:rsidR="00876D4A" w:rsidRPr="006775FF" w14:paraId="32CA1F24" w14:textId="77777777" w:rsidTr="00876D4A">
        <w:tc>
          <w:tcPr>
            <w:tcW w:w="6858" w:type="dxa"/>
            <w:shd w:val="clear" w:color="auto" w:fill="auto"/>
          </w:tcPr>
          <w:p w14:paraId="7D367076"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1.10 Comparison was made between participants who completed the study and those who dropped out.</w:t>
            </w:r>
          </w:p>
        </w:tc>
        <w:tc>
          <w:tcPr>
            <w:tcW w:w="630" w:type="dxa"/>
            <w:shd w:val="clear" w:color="auto" w:fill="auto"/>
          </w:tcPr>
          <w:p w14:paraId="2C854A9E"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Yes</w:t>
            </w:r>
            <w:r w:rsidRPr="006775FF">
              <w:rPr>
                <w:rFonts w:ascii="Times New Roman" w:hAnsi="Times New Roman" w:cs="Times New Roman"/>
              </w:rPr>
              <w:br/>
              <w:t xml:space="preserve"> </w:t>
            </w:r>
            <w:sdt>
              <w:sdtPr>
                <w:rPr>
                  <w:rFonts w:ascii="Times New Roman" w:hAnsi="Times New Roman" w:cs="Times New Roman"/>
                </w:rPr>
                <w:id w:val="-1357343979"/>
                <w14:checkbox>
                  <w14:checked w14:val="0"/>
                  <w14:checkedState w14:val="2612" w14:font="MS Gothic"/>
                  <w14:uncheckedState w14:val="2610" w14:font="MS Gothic"/>
                </w14:checkbox>
              </w:sdtPr>
              <w:sdtEndPr/>
              <w:sdtContent>
                <w:r w:rsidRPr="006775FF">
                  <w:rPr>
                    <w:rFonts w:ascii="Segoe UI Symbol" w:eastAsia="MS Gothic" w:hAnsi="Segoe UI Symbol" w:cs="Segoe UI Symbol"/>
                  </w:rPr>
                  <w:t>☐</w:t>
                </w:r>
              </w:sdtContent>
            </w:sdt>
          </w:p>
        </w:tc>
        <w:tc>
          <w:tcPr>
            <w:tcW w:w="540" w:type="dxa"/>
            <w:shd w:val="clear" w:color="auto" w:fill="auto"/>
          </w:tcPr>
          <w:p w14:paraId="108C4AAC"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No</w:t>
            </w:r>
            <w:r w:rsidRPr="006775FF">
              <w:rPr>
                <w:rFonts w:ascii="Times New Roman" w:hAnsi="Times New Roman" w:cs="Times New Roman"/>
              </w:rPr>
              <w:br/>
            </w:r>
            <w:sdt>
              <w:sdtPr>
                <w:rPr>
                  <w:rFonts w:ascii="Times New Roman" w:hAnsi="Times New Roman" w:cs="Times New Roman"/>
                </w:rPr>
                <w:id w:val="-72054260"/>
                <w14:checkbox>
                  <w14:checked w14:val="0"/>
                  <w14:checkedState w14:val="2612" w14:font="MS Gothic"/>
                  <w14:uncheckedState w14:val="2610" w14:font="MS Gothic"/>
                </w14:checkbox>
              </w:sdtPr>
              <w:sdtEndPr/>
              <w:sdtContent>
                <w:r w:rsidRPr="006775FF">
                  <w:rPr>
                    <w:rFonts w:ascii="Segoe UI Symbol" w:eastAsia="MS Gothic" w:hAnsi="Segoe UI Symbol" w:cs="Segoe UI Symbol"/>
                  </w:rPr>
                  <w:t>☐</w:t>
                </w:r>
              </w:sdtContent>
            </w:sdt>
          </w:p>
        </w:tc>
        <w:tc>
          <w:tcPr>
            <w:tcW w:w="990" w:type="dxa"/>
            <w:shd w:val="clear" w:color="auto" w:fill="auto"/>
          </w:tcPr>
          <w:p w14:paraId="71194F98"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Unclear</w:t>
            </w:r>
            <w:sdt>
              <w:sdtPr>
                <w:rPr>
                  <w:rFonts w:ascii="Times New Roman" w:hAnsi="Times New Roman" w:cs="Times New Roman"/>
                </w:rPr>
                <w:id w:val="1174526114"/>
                <w14:checkbox>
                  <w14:checked w14:val="0"/>
                  <w14:checkedState w14:val="2612" w14:font="MS Gothic"/>
                  <w14:uncheckedState w14:val="2610" w14:font="MS Gothic"/>
                </w14:checkbox>
              </w:sdtPr>
              <w:sdtEndPr/>
              <w:sdtContent>
                <w:r w:rsidRPr="006775FF">
                  <w:rPr>
                    <w:rFonts w:ascii="Segoe UI Symbol" w:eastAsia="MS Gothic" w:hAnsi="Segoe UI Symbol" w:cs="Segoe UI Symbol"/>
                  </w:rPr>
                  <w:t>☐</w:t>
                </w:r>
              </w:sdtContent>
            </w:sdt>
          </w:p>
        </w:tc>
        <w:tc>
          <w:tcPr>
            <w:tcW w:w="558" w:type="dxa"/>
            <w:shd w:val="clear" w:color="auto" w:fill="auto"/>
          </w:tcPr>
          <w:p w14:paraId="730F7360"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NA</w:t>
            </w:r>
            <w:sdt>
              <w:sdtPr>
                <w:rPr>
                  <w:rFonts w:ascii="Times New Roman" w:hAnsi="Times New Roman" w:cs="Times New Roman"/>
                </w:rPr>
                <w:id w:val="436713817"/>
                <w14:checkbox>
                  <w14:checked w14:val="0"/>
                  <w14:checkedState w14:val="2612" w14:font="MS Gothic"/>
                  <w14:uncheckedState w14:val="2610" w14:font="MS Gothic"/>
                </w14:checkbox>
              </w:sdtPr>
              <w:sdtEndPr/>
              <w:sdtContent>
                <w:r w:rsidRPr="006775FF">
                  <w:rPr>
                    <w:rFonts w:ascii="Segoe UI Symbol" w:eastAsia="MS Mincho" w:hAnsi="Segoe UI Symbol" w:cs="Segoe UI Symbol"/>
                  </w:rPr>
                  <w:t>☐</w:t>
                </w:r>
              </w:sdtContent>
            </w:sdt>
          </w:p>
        </w:tc>
      </w:tr>
      <w:tr w:rsidR="00876D4A" w:rsidRPr="006775FF" w14:paraId="46BBD04C" w14:textId="77777777" w:rsidTr="00876D4A">
        <w:tc>
          <w:tcPr>
            <w:tcW w:w="6858" w:type="dxa"/>
            <w:shd w:val="clear" w:color="auto" w:fill="auto"/>
          </w:tcPr>
          <w:p w14:paraId="0F1965E6"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 xml:space="preserve">1.11 The outcomes (mobility) are clearly defined? </w:t>
            </w:r>
          </w:p>
        </w:tc>
        <w:tc>
          <w:tcPr>
            <w:tcW w:w="630" w:type="dxa"/>
            <w:shd w:val="clear" w:color="auto" w:fill="auto"/>
          </w:tcPr>
          <w:p w14:paraId="5C66D669"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Yes</w:t>
            </w:r>
            <w:r w:rsidRPr="006775FF">
              <w:rPr>
                <w:rFonts w:ascii="Times New Roman" w:hAnsi="Times New Roman" w:cs="Times New Roman"/>
              </w:rPr>
              <w:br/>
              <w:t xml:space="preserve"> </w:t>
            </w:r>
            <w:sdt>
              <w:sdtPr>
                <w:rPr>
                  <w:rFonts w:ascii="Times New Roman" w:hAnsi="Times New Roman" w:cs="Times New Roman"/>
                </w:rPr>
                <w:id w:val="-24486120"/>
                <w14:checkbox>
                  <w14:checked w14:val="0"/>
                  <w14:checkedState w14:val="2612" w14:font="MS Gothic"/>
                  <w14:uncheckedState w14:val="2610" w14:font="MS Gothic"/>
                </w14:checkbox>
              </w:sdtPr>
              <w:sdtEndPr/>
              <w:sdtContent>
                <w:r w:rsidRPr="006775FF">
                  <w:rPr>
                    <w:rFonts w:ascii="Segoe UI Symbol" w:eastAsia="MS Gothic" w:hAnsi="Segoe UI Symbol" w:cs="Segoe UI Symbol"/>
                  </w:rPr>
                  <w:t>☐</w:t>
                </w:r>
              </w:sdtContent>
            </w:sdt>
          </w:p>
        </w:tc>
        <w:tc>
          <w:tcPr>
            <w:tcW w:w="540" w:type="dxa"/>
            <w:shd w:val="clear" w:color="auto" w:fill="auto"/>
          </w:tcPr>
          <w:p w14:paraId="703C5A46"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No</w:t>
            </w:r>
            <w:r w:rsidRPr="006775FF">
              <w:rPr>
                <w:rFonts w:ascii="Times New Roman" w:hAnsi="Times New Roman" w:cs="Times New Roman"/>
              </w:rPr>
              <w:br/>
            </w:r>
            <w:sdt>
              <w:sdtPr>
                <w:rPr>
                  <w:rFonts w:ascii="Times New Roman" w:hAnsi="Times New Roman" w:cs="Times New Roman"/>
                </w:rPr>
                <w:id w:val="-2051680826"/>
                <w14:checkbox>
                  <w14:checked w14:val="0"/>
                  <w14:checkedState w14:val="2612" w14:font="MS Gothic"/>
                  <w14:uncheckedState w14:val="2610" w14:font="MS Gothic"/>
                </w14:checkbox>
              </w:sdtPr>
              <w:sdtEndPr/>
              <w:sdtContent>
                <w:r w:rsidRPr="006775FF">
                  <w:rPr>
                    <w:rFonts w:ascii="Segoe UI Symbol" w:eastAsia="MS Gothic" w:hAnsi="Segoe UI Symbol" w:cs="Segoe UI Symbol"/>
                  </w:rPr>
                  <w:t>☐</w:t>
                </w:r>
              </w:sdtContent>
            </w:sdt>
          </w:p>
        </w:tc>
        <w:tc>
          <w:tcPr>
            <w:tcW w:w="990" w:type="dxa"/>
            <w:shd w:val="clear" w:color="auto" w:fill="auto"/>
          </w:tcPr>
          <w:p w14:paraId="5660315B"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Unclear</w:t>
            </w:r>
            <w:sdt>
              <w:sdtPr>
                <w:rPr>
                  <w:rFonts w:ascii="Times New Roman" w:hAnsi="Times New Roman" w:cs="Times New Roman"/>
                </w:rPr>
                <w:id w:val="1909107872"/>
                <w14:checkbox>
                  <w14:checked w14:val="0"/>
                  <w14:checkedState w14:val="2612" w14:font="MS Gothic"/>
                  <w14:uncheckedState w14:val="2610" w14:font="MS Gothic"/>
                </w14:checkbox>
              </w:sdtPr>
              <w:sdtEndPr/>
              <w:sdtContent>
                <w:r w:rsidRPr="006775FF">
                  <w:rPr>
                    <w:rFonts w:ascii="Segoe UI Symbol" w:eastAsia="MS Mincho" w:hAnsi="Segoe UI Symbol" w:cs="Segoe UI Symbol"/>
                  </w:rPr>
                  <w:t>☐</w:t>
                </w:r>
              </w:sdtContent>
            </w:sdt>
          </w:p>
        </w:tc>
        <w:tc>
          <w:tcPr>
            <w:tcW w:w="558" w:type="dxa"/>
            <w:shd w:val="clear" w:color="auto" w:fill="auto"/>
          </w:tcPr>
          <w:p w14:paraId="435248B3"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NA</w:t>
            </w:r>
            <w:sdt>
              <w:sdtPr>
                <w:rPr>
                  <w:rFonts w:ascii="Times New Roman" w:hAnsi="Times New Roman" w:cs="Times New Roman"/>
                </w:rPr>
                <w:id w:val="-481224948"/>
                <w14:checkbox>
                  <w14:checked w14:val="0"/>
                  <w14:checkedState w14:val="2612" w14:font="MS Gothic"/>
                  <w14:uncheckedState w14:val="2610" w14:font="MS Gothic"/>
                </w14:checkbox>
              </w:sdtPr>
              <w:sdtEndPr/>
              <w:sdtContent>
                <w:r w:rsidRPr="006775FF">
                  <w:rPr>
                    <w:rFonts w:ascii="Segoe UI Symbol" w:eastAsia="MS Mincho" w:hAnsi="Segoe UI Symbol" w:cs="Segoe UI Symbol"/>
                  </w:rPr>
                  <w:t>☐</w:t>
                </w:r>
              </w:sdtContent>
            </w:sdt>
          </w:p>
        </w:tc>
      </w:tr>
      <w:tr w:rsidR="00876D4A" w:rsidRPr="006775FF" w14:paraId="4AC9D265" w14:textId="77777777" w:rsidTr="00876D4A">
        <w:tc>
          <w:tcPr>
            <w:tcW w:w="6858" w:type="dxa"/>
            <w:shd w:val="clear" w:color="auto" w:fill="auto"/>
          </w:tcPr>
          <w:p w14:paraId="2E32C236"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1.12 The assessment of the outcome was made blind to cognitive status/group membership?</w:t>
            </w:r>
          </w:p>
        </w:tc>
        <w:tc>
          <w:tcPr>
            <w:tcW w:w="630" w:type="dxa"/>
            <w:shd w:val="clear" w:color="auto" w:fill="auto"/>
          </w:tcPr>
          <w:p w14:paraId="6C5159D8"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Yes</w:t>
            </w:r>
            <w:r w:rsidRPr="006775FF">
              <w:rPr>
                <w:rFonts w:ascii="Times New Roman" w:hAnsi="Times New Roman" w:cs="Times New Roman"/>
              </w:rPr>
              <w:br/>
              <w:t xml:space="preserve"> </w:t>
            </w:r>
            <w:sdt>
              <w:sdtPr>
                <w:rPr>
                  <w:rFonts w:ascii="Times New Roman" w:hAnsi="Times New Roman" w:cs="Times New Roman"/>
                </w:rPr>
                <w:id w:val="1948352116"/>
                <w14:checkbox>
                  <w14:checked w14:val="0"/>
                  <w14:checkedState w14:val="2612" w14:font="MS Gothic"/>
                  <w14:uncheckedState w14:val="2610" w14:font="MS Gothic"/>
                </w14:checkbox>
              </w:sdtPr>
              <w:sdtEndPr/>
              <w:sdtContent>
                <w:r w:rsidRPr="006775FF">
                  <w:rPr>
                    <w:rFonts w:ascii="Segoe UI Symbol" w:eastAsia="MS Mincho" w:hAnsi="Segoe UI Symbol" w:cs="Segoe UI Symbol"/>
                  </w:rPr>
                  <w:t>☐</w:t>
                </w:r>
              </w:sdtContent>
            </w:sdt>
          </w:p>
        </w:tc>
        <w:tc>
          <w:tcPr>
            <w:tcW w:w="540" w:type="dxa"/>
            <w:shd w:val="clear" w:color="auto" w:fill="auto"/>
          </w:tcPr>
          <w:p w14:paraId="07F0B792"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No</w:t>
            </w:r>
            <w:sdt>
              <w:sdtPr>
                <w:rPr>
                  <w:rFonts w:ascii="Times New Roman" w:hAnsi="Times New Roman" w:cs="Times New Roman"/>
                </w:rPr>
                <w:id w:val="1908720259"/>
                <w14:checkbox>
                  <w14:checked w14:val="0"/>
                  <w14:checkedState w14:val="2612" w14:font="MS Gothic"/>
                  <w14:uncheckedState w14:val="2610" w14:font="MS Gothic"/>
                </w14:checkbox>
              </w:sdtPr>
              <w:sdtEndPr/>
              <w:sdtContent>
                <w:r w:rsidRPr="006775FF">
                  <w:rPr>
                    <w:rFonts w:ascii="Segoe UI Symbol" w:eastAsia="MS Gothic" w:hAnsi="Segoe UI Symbol" w:cs="Segoe UI Symbol"/>
                  </w:rPr>
                  <w:t>☐</w:t>
                </w:r>
              </w:sdtContent>
            </w:sdt>
          </w:p>
        </w:tc>
        <w:tc>
          <w:tcPr>
            <w:tcW w:w="990" w:type="dxa"/>
            <w:shd w:val="clear" w:color="auto" w:fill="auto"/>
          </w:tcPr>
          <w:p w14:paraId="38BF1882"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Unclear</w:t>
            </w:r>
            <w:sdt>
              <w:sdtPr>
                <w:rPr>
                  <w:rFonts w:ascii="Times New Roman" w:hAnsi="Times New Roman" w:cs="Times New Roman"/>
                </w:rPr>
                <w:id w:val="-2118666114"/>
                <w14:checkbox>
                  <w14:checked w14:val="0"/>
                  <w14:checkedState w14:val="2612" w14:font="MS Gothic"/>
                  <w14:uncheckedState w14:val="2610" w14:font="MS Gothic"/>
                </w14:checkbox>
              </w:sdtPr>
              <w:sdtEndPr/>
              <w:sdtContent>
                <w:r w:rsidRPr="006775FF">
                  <w:rPr>
                    <w:rFonts w:ascii="Segoe UI Symbol" w:eastAsia="MS Mincho" w:hAnsi="Segoe UI Symbol" w:cs="Segoe UI Symbol"/>
                  </w:rPr>
                  <w:t>☐</w:t>
                </w:r>
              </w:sdtContent>
            </w:sdt>
          </w:p>
        </w:tc>
        <w:tc>
          <w:tcPr>
            <w:tcW w:w="558" w:type="dxa"/>
            <w:shd w:val="clear" w:color="auto" w:fill="auto"/>
          </w:tcPr>
          <w:p w14:paraId="161BFD1C"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NA</w:t>
            </w:r>
            <w:r w:rsidRPr="006775FF">
              <w:rPr>
                <w:rFonts w:ascii="Times New Roman" w:hAnsi="Times New Roman" w:cs="Times New Roman"/>
              </w:rPr>
              <w:br/>
            </w:r>
            <w:sdt>
              <w:sdtPr>
                <w:rPr>
                  <w:rFonts w:ascii="Times New Roman" w:hAnsi="Times New Roman" w:cs="Times New Roman"/>
                </w:rPr>
                <w:id w:val="230738966"/>
                <w14:checkbox>
                  <w14:checked w14:val="0"/>
                  <w14:checkedState w14:val="2612" w14:font="MS Gothic"/>
                  <w14:uncheckedState w14:val="2610" w14:font="MS Gothic"/>
                </w14:checkbox>
              </w:sdtPr>
              <w:sdtEndPr/>
              <w:sdtContent>
                <w:r w:rsidRPr="006775FF">
                  <w:rPr>
                    <w:rFonts w:ascii="Segoe UI Symbol" w:eastAsia="MS Gothic" w:hAnsi="Segoe UI Symbol" w:cs="Segoe UI Symbol"/>
                  </w:rPr>
                  <w:t>☐</w:t>
                </w:r>
              </w:sdtContent>
            </w:sdt>
          </w:p>
        </w:tc>
      </w:tr>
      <w:tr w:rsidR="00876D4A" w:rsidRPr="006775FF" w14:paraId="2173DA4B" w14:textId="77777777" w:rsidTr="00876D4A">
        <w:tc>
          <w:tcPr>
            <w:tcW w:w="6858" w:type="dxa"/>
            <w:shd w:val="clear" w:color="auto" w:fill="auto"/>
          </w:tcPr>
          <w:p w14:paraId="3B994183"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1.13Where blinding was not possible, is there some recognition that knowledge of a participants cognitive status could have influenced mobility-related data collection/the outcome?</w:t>
            </w:r>
          </w:p>
        </w:tc>
        <w:tc>
          <w:tcPr>
            <w:tcW w:w="630" w:type="dxa"/>
            <w:shd w:val="clear" w:color="auto" w:fill="auto"/>
          </w:tcPr>
          <w:p w14:paraId="017309BF"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Yes</w:t>
            </w:r>
            <w:r w:rsidRPr="006775FF">
              <w:rPr>
                <w:rFonts w:ascii="Times New Roman" w:hAnsi="Times New Roman" w:cs="Times New Roman"/>
              </w:rPr>
              <w:br/>
              <w:t xml:space="preserve"> </w:t>
            </w:r>
            <w:sdt>
              <w:sdtPr>
                <w:rPr>
                  <w:rFonts w:ascii="Times New Roman" w:hAnsi="Times New Roman" w:cs="Times New Roman"/>
                </w:rPr>
                <w:id w:val="-504745395"/>
                <w14:checkbox>
                  <w14:checked w14:val="0"/>
                  <w14:checkedState w14:val="2612" w14:font="MS Gothic"/>
                  <w14:uncheckedState w14:val="2610" w14:font="MS Gothic"/>
                </w14:checkbox>
              </w:sdtPr>
              <w:sdtEndPr/>
              <w:sdtContent>
                <w:r w:rsidRPr="006775FF">
                  <w:rPr>
                    <w:rFonts w:ascii="Segoe UI Symbol" w:eastAsia="MS Mincho" w:hAnsi="Segoe UI Symbol" w:cs="Segoe UI Symbol"/>
                  </w:rPr>
                  <w:t>☐</w:t>
                </w:r>
              </w:sdtContent>
            </w:sdt>
          </w:p>
        </w:tc>
        <w:tc>
          <w:tcPr>
            <w:tcW w:w="540" w:type="dxa"/>
            <w:shd w:val="clear" w:color="auto" w:fill="auto"/>
          </w:tcPr>
          <w:p w14:paraId="35499EFB"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No</w:t>
            </w:r>
            <w:sdt>
              <w:sdtPr>
                <w:rPr>
                  <w:rFonts w:ascii="Times New Roman" w:hAnsi="Times New Roman" w:cs="Times New Roman"/>
                </w:rPr>
                <w:id w:val="222186690"/>
                <w14:checkbox>
                  <w14:checked w14:val="0"/>
                  <w14:checkedState w14:val="2612" w14:font="MS Gothic"/>
                  <w14:uncheckedState w14:val="2610" w14:font="MS Gothic"/>
                </w14:checkbox>
              </w:sdtPr>
              <w:sdtEndPr/>
              <w:sdtContent>
                <w:r w:rsidRPr="006775FF">
                  <w:rPr>
                    <w:rFonts w:ascii="Segoe UI Symbol" w:eastAsia="MS Gothic" w:hAnsi="Segoe UI Symbol" w:cs="Segoe UI Symbol"/>
                  </w:rPr>
                  <w:t>☐</w:t>
                </w:r>
              </w:sdtContent>
            </w:sdt>
          </w:p>
        </w:tc>
        <w:tc>
          <w:tcPr>
            <w:tcW w:w="990" w:type="dxa"/>
            <w:shd w:val="clear" w:color="auto" w:fill="auto"/>
          </w:tcPr>
          <w:p w14:paraId="6464DEAC"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Unclear</w:t>
            </w:r>
            <w:sdt>
              <w:sdtPr>
                <w:rPr>
                  <w:rFonts w:ascii="Times New Roman" w:hAnsi="Times New Roman" w:cs="Times New Roman"/>
                </w:rPr>
                <w:id w:val="330950345"/>
                <w14:checkbox>
                  <w14:checked w14:val="0"/>
                  <w14:checkedState w14:val="2612" w14:font="MS Gothic"/>
                  <w14:uncheckedState w14:val="2610" w14:font="MS Gothic"/>
                </w14:checkbox>
              </w:sdtPr>
              <w:sdtEndPr/>
              <w:sdtContent>
                <w:r w:rsidRPr="006775FF">
                  <w:rPr>
                    <w:rFonts w:ascii="Segoe UI Symbol" w:eastAsia="MS Mincho" w:hAnsi="Segoe UI Symbol" w:cs="Segoe UI Symbol"/>
                  </w:rPr>
                  <w:t>☐</w:t>
                </w:r>
              </w:sdtContent>
            </w:sdt>
          </w:p>
        </w:tc>
        <w:tc>
          <w:tcPr>
            <w:tcW w:w="558" w:type="dxa"/>
            <w:shd w:val="clear" w:color="auto" w:fill="auto"/>
          </w:tcPr>
          <w:p w14:paraId="0CBF4983"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NA</w:t>
            </w:r>
            <w:r w:rsidRPr="006775FF">
              <w:rPr>
                <w:rFonts w:ascii="Times New Roman" w:hAnsi="Times New Roman" w:cs="Times New Roman"/>
              </w:rPr>
              <w:br/>
            </w:r>
            <w:sdt>
              <w:sdtPr>
                <w:rPr>
                  <w:rFonts w:ascii="Times New Roman" w:hAnsi="Times New Roman" w:cs="Times New Roman"/>
                </w:rPr>
                <w:id w:val="124967447"/>
                <w14:checkbox>
                  <w14:checked w14:val="0"/>
                  <w14:checkedState w14:val="2612" w14:font="MS Gothic"/>
                  <w14:uncheckedState w14:val="2610" w14:font="MS Gothic"/>
                </w14:checkbox>
              </w:sdtPr>
              <w:sdtEndPr/>
              <w:sdtContent>
                <w:r w:rsidRPr="006775FF">
                  <w:rPr>
                    <w:rFonts w:ascii="Segoe UI Symbol" w:eastAsia="MS Gothic" w:hAnsi="Segoe UI Symbol" w:cs="Segoe UI Symbol"/>
                  </w:rPr>
                  <w:t>☐</w:t>
                </w:r>
              </w:sdtContent>
            </w:sdt>
          </w:p>
        </w:tc>
      </w:tr>
      <w:tr w:rsidR="00876D4A" w:rsidRPr="006775FF" w14:paraId="47AACE43" w14:textId="77777777" w:rsidTr="00876D4A">
        <w:tc>
          <w:tcPr>
            <w:tcW w:w="6858" w:type="dxa"/>
            <w:shd w:val="clear" w:color="auto" w:fill="auto"/>
          </w:tcPr>
          <w:p w14:paraId="748A2F75"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1.14 Are the selected outcome measures (life space mobility) measured in a valid way?</w:t>
            </w:r>
          </w:p>
        </w:tc>
        <w:tc>
          <w:tcPr>
            <w:tcW w:w="630" w:type="dxa"/>
            <w:shd w:val="clear" w:color="auto" w:fill="auto"/>
          </w:tcPr>
          <w:p w14:paraId="744B8EE4"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Yes</w:t>
            </w:r>
            <w:r w:rsidRPr="006775FF">
              <w:rPr>
                <w:rFonts w:ascii="Times New Roman" w:hAnsi="Times New Roman" w:cs="Times New Roman"/>
              </w:rPr>
              <w:br/>
              <w:t xml:space="preserve"> </w:t>
            </w:r>
            <w:sdt>
              <w:sdtPr>
                <w:rPr>
                  <w:rFonts w:ascii="Times New Roman" w:hAnsi="Times New Roman" w:cs="Times New Roman"/>
                </w:rPr>
                <w:id w:val="36248293"/>
                <w14:checkbox>
                  <w14:checked w14:val="0"/>
                  <w14:checkedState w14:val="2612" w14:font="MS Gothic"/>
                  <w14:uncheckedState w14:val="2610" w14:font="MS Gothic"/>
                </w14:checkbox>
              </w:sdtPr>
              <w:sdtEndPr/>
              <w:sdtContent>
                <w:r w:rsidRPr="006775FF">
                  <w:rPr>
                    <w:rFonts w:ascii="Segoe UI Symbol" w:eastAsia="MS Mincho" w:hAnsi="Segoe UI Symbol" w:cs="Segoe UI Symbol"/>
                  </w:rPr>
                  <w:t>☐</w:t>
                </w:r>
              </w:sdtContent>
            </w:sdt>
          </w:p>
        </w:tc>
        <w:tc>
          <w:tcPr>
            <w:tcW w:w="540" w:type="dxa"/>
            <w:shd w:val="clear" w:color="auto" w:fill="auto"/>
          </w:tcPr>
          <w:p w14:paraId="11B5B68B"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No</w:t>
            </w:r>
            <w:sdt>
              <w:sdtPr>
                <w:rPr>
                  <w:rFonts w:ascii="Times New Roman" w:hAnsi="Times New Roman" w:cs="Times New Roman"/>
                </w:rPr>
                <w:id w:val="13050059"/>
                <w14:checkbox>
                  <w14:checked w14:val="0"/>
                  <w14:checkedState w14:val="2612" w14:font="MS Gothic"/>
                  <w14:uncheckedState w14:val="2610" w14:font="MS Gothic"/>
                </w14:checkbox>
              </w:sdtPr>
              <w:sdtEndPr/>
              <w:sdtContent>
                <w:r w:rsidRPr="006775FF">
                  <w:rPr>
                    <w:rFonts w:ascii="Segoe UI Symbol" w:eastAsia="MS Gothic" w:hAnsi="Segoe UI Symbol" w:cs="Segoe UI Symbol"/>
                  </w:rPr>
                  <w:t>☐</w:t>
                </w:r>
              </w:sdtContent>
            </w:sdt>
          </w:p>
        </w:tc>
        <w:tc>
          <w:tcPr>
            <w:tcW w:w="990" w:type="dxa"/>
            <w:shd w:val="clear" w:color="auto" w:fill="auto"/>
          </w:tcPr>
          <w:p w14:paraId="0328B3C3"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Unclear</w:t>
            </w:r>
            <w:sdt>
              <w:sdtPr>
                <w:rPr>
                  <w:rFonts w:ascii="Times New Roman" w:hAnsi="Times New Roman" w:cs="Times New Roman"/>
                </w:rPr>
                <w:id w:val="1401329588"/>
                <w14:checkbox>
                  <w14:checked w14:val="0"/>
                  <w14:checkedState w14:val="2612" w14:font="MS Gothic"/>
                  <w14:uncheckedState w14:val="2610" w14:font="MS Gothic"/>
                </w14:checkbox>
              </w:sdtPr>
              <w:sdtEndPr/>
              <w:sdtContent>
                <w:r w:rsidRPr="006775FF">
                  <w:rPr>
                    <w:rFonts w:ascii="Segoe UI Symbol" w:eastAsia="MS Mincho" w:hAnsi="Segoe UI Symbol" w:cs="Segoe UI Symbol"/>
                  </w:rPr>
                  <w:t>☐</w:t>
                </w:r>
              </w:sdtContent>
            </w:sdt>
          </w:p>
        </w:tc>
        <w:tc>
          <w:tcPr>
            <w:tcW w:w="558" w:type="dxa"/>
            <w:shd w:val="clear" w:color="auto" w:fill="auto"/>
          </w:tcPr>
          <w:p w14:paraId="4B84FB55"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NA</w:t>
            </w:r>
            <w:r w:rsidRPr="006775FF">
              <w:rPr>
                <w:rFonts w:ascii="Times New Roman" w:hAnsi="Times New Roman" w:cs="Times New Roman"/>
              </w:rPr>
              <w:br/>
            </w:r>
            <w:sdt>
              <w:sdtPr>
                <w:rPr>
                  <w:rFonts w:ascii="Times New Roman" w:hAnsi="Times New Roman" w:cs="Times New Roman"/>
                </w:rPr>
                <w:id w:val="1062836370"/>
                <w14:checkbox>
                  <w14:checked w14:val="0"/>
                  <w14:checkedState w14:val="2612" w14:font="MS Gothic"/>
                  <w14:uncheckedState w14:val="2610" w14:font="MS Gothic"/>
                </w14:checkbox>
              </w:sdtPr>
              <w:sdtEndPr/>
              <w:sdtContent>
                <w:r w:rsidRPr="006775FF">
                  <w:rPr>
                    <w:rFonts w:ascii="Segoe UI Symbol" w:eastAsia="MS Gothic" w:hAnsi="Segoe UI Symbol" w:cs="Segoe UI Symbol"/>
                  </w:rPr>
                  <w:t>☐</w:t>
                </w:r>
              </w:sdtContent>
            </w:sdt>
          </w:p>
        </w:tc>
      </w:tr>
      <w:tr w:rsidR="00876D4A" w:rsidRPr="006775FF" w14:paraId="6D3C053F" w14:textId="77777777" w:rsidTr="00876D4A">
        <w:tc>
          <w:tcPr>
            <w:tcW w:w="6858" w:type="dxa"/>
            <w:shd w:val="clear" w:color="auto" w:fill="auto"/>
          </w:tcPr>
          <w:p w14:paraId="7EB7BDC6" w14:textId="77777777" w:rsidR="00876D4A" w:rsidRPr="006775FF" w:rsidRDefault="00876D4A" w:rsidP="00876D4A">
            <w:pPr>
              <w:tabs>
                <w:tab w:val="center" w:pos="3321"/>
              </w:tabs>
              <w:spacing w:after="0" w:line="240" w:lineRule="auto"/>
              <w:rPr>
                <w:rFonts w:ascii="Times New Roman" w:hAnsi="Times New Roman" w:cs="Times New Roman"/>
              </w:rPr>
            </w:pPr>
            <w:r w:rsidRPr="006775FF">
              <w:rPr>
                <w:rFonts w:ascii="Times New Roman" w:hAnsi="Times New Roman" w:cs="Times New Roman"/>
              </w:rPr>
              <w:t>1.15  Were the selected outcome measures (life space mobility) measured in a valid way?</w:t>
            </w:r>
            <w:r w:rsidRPr="006775FF">
              <w:rPr>
                <w:rFonts w:ascii="Times New Roman" w:hAnsi="Times New Roman" w:cs="Times New Roman"/>
              </w:rPr>
              <w:tab/>
              <w:t xml:space="preserve"> </w:t>
            </w:r>
          </w:p>
        </w:tc>
        <w:tc>
          <w:tcPr>
            <w:tcW w:w="630" w:type="dxa"/>
            <w:shd w:val="clear" w:color="auto" w:fill="auto"/>
          </w:tcPr>
          <w:p w14:paraId="69F8422C"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Yes</w:t>
            </w:r>
            <w:r w:rsidRPr="006775FF">
              <w:rPr>
                <w:rFonts w:ascii="Times New Roman" w:hAnsi="Times New Roman" w:cs="Times New Roman"/>
              </w:rPr>
              <w:br/>
              <w:t xml:space="preserve"> </w:t>
            </w:r>
            <w:sdt>
              <w:sdtPr>
                <w:rPr>
                  <w:rFonts w:ascii="Times New Roman" w:hAnsi="Times New Roman" w:cs="Times New Roman"/>
                </w:rPr>
                <w:id w:val="2088578213"/>
                <w14:checkbox>
                  <w14:checked w14:val="0"/>
                  <w14:checkedState w14:val="2612" w14:font="MS Gothic"/>
                  <w14:uncheckedState w14:val="2610" w14:font="MS Gothic"/>
                </w14:checkbox>
              </w:sdtPr>
              <w:sdtEndPr/>
              <w:sdtContent>
                <w:r w:rsidRPr="006775FF">
                  <w:rPr>
                    <w:rFonts w:ascii="Segoe UI Symbol" w:eastAsia="MS Mincho" w:hAnsi="Segoe UI Symbol" w:cs="Segoe UI Symbol"/>
                  </w:rPr>
                  <w:t>☐</w:t>
                </w:r>
              </w:sdtContent>
            </w:sdt>
          </w:p>
        </w:tc>
        <w:tc>
          <w:tcPr>
            <w:tcW w:w="540" w:type="dxa"/>
            <w:shd w:val="clear" w:color="auto" w:fill="auto"/>
          </w:tcPr>
          <w:p w14:paraId="740F8BE4"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No</w:t>
            </w:r>
            <w:sdt>
              <w:sdtPr>
                <w:rPr>
                  <w:rFonts w:ascii="Times New Roman" w:hAnsi="Times New Roman" w:cs="Times New Roman"/>
                </w:rPr>
                <w:id w:val="164292585"/>
                <w14:checkbox>
                  <w14:checked w14:val="0"/>
                  <w14:checkedState w14:val="2612" w14:font="MS Gothic"/>
                  <w14:uncheckedState w14:val="2610" w14:font="MS Gothic"/>
                </w14:checkbox>
              </w:sdtPr>
              <w:sdtEndPr/>
              <w:sdtContent>
                <w:r w:rsidRPr="006775FF">
                  <w:rPr>
                    <w:rFonts w:ascii="Segoe UI Symbol" w:eastAsia="MS Gothic" w:hAnsi="Segoe UI Symbol" w:cs="Segoe UI Symbol"/>
                  </w:rPr>
                  <w:t>☐</w:t>
                </w:r>
              </w:sdtContent>
            </w:sdt>
          </w:p>
        </w:tc>
        <w:tc>
          <w:tcPr>
            <w:tcW w:w="990" w:type="dxa"/>
            <w:shd w:val="clear" w:color="auto" w:fill="auto"/>
          </w:tcPr>
          <w:p w14:paraId="137697FA"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Unclear</w:t>
            </w:r>
            <w:sdt>
              <w:sdtPr>
                <w:rPr>
                  <w:rFonts w:ascii="Times New Roman" w:hAnsi="Times New Roman" w:cs="Times New Roman"/>
                </w:rPr>
                <w:id w:val="999931124"/>
                <w14:checkbox>
                  <w14:checked w14:val="0"/>
                  <w14:checkedState w14:val="2612" w14:font="MS Gothic"/>
                  <w14:uncheckedState w14:val="2610" w14:font="MS Gothic"/>
                </w14:checkbox>
              </w:sdtPr>
              <w:sdtEndPr/>
              <w:sdtContent>
                <w:r w:rsidRPr="006775FF">
                  <w:rPr>
                    <w:rFonts w:ascii="Segoe UI Symbol" w:eastAsia="MS Mincho" w:hAnsi="Segoe UI Symbol" w:cs="Segoe UI Symbol"/>
                  </w:rPr>
                  <w:t>☐</w:t>
                </w:r>
              </w:sdtContent>
            </w:sdt>
          </w:p>
        </w:tc>
        <w:tc>
          <w:tcPr>
            <w:tcW w:w="558" w:type="dxa"/>
            <w:shd w:val="clear" w:color="auto" w:fill="auto"/>
          </w:tcPr>
          <w:p w14:paraId="47B105E5"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NA</w:t>
            </w:r>
            <w:r w:rsidRPr="006775FF">
              <w:rPr>
                <w:rFonts w:ascii="Times New Roman" w:hAnsi="Times New Roman" w:cs="Times New Roman"/>
              </w:rPr>
              <w:br/>
            </w:r>
            <w:sdt>
              <w:sdtPr>
                <w:rPr>
                  <w:rFonts w:ascii="Times New Roman" w:hAnsi="Times New Roman" w:cs="Times New Roman"/>
                </w:rPr>
                <w:id w:val="1364317811"/>
                <w14:checkbox>
                  <w14:checked w14:val="0"/>
                  <w14:checkedState w14:val="2612" w14:font="MS Gothic"/>
                  <w14:uncheckedState w14:val="2610" w14:font="MS Gothic"/>
                </w14:checkbox>
              </w:sdtPr>
              <w:sdtEndPr/>
              <w:sdtContent>
                <w:r w:rsidRPr="006775FF">
                  <w:rPr>
                    <w:rFonts w:ascii="Segoe UI Symbol" w:eastAsia="MS Gothic" w:hAnsi="Segoe UI Symbol" w:cs="Segoe UI Symbol"/>
                  </w:rPr>
                  <w:t>☐</w:t>
                </w:r>
              </w:sdtContent>
            </w:sdt>
          </w:p>
        </w:tc>
      </w:tr>
      <w:tr w:rsidR="00876D4A" w:rsidRPr="006775FF" w14:paraId="0D364F66" w14:textId="77777777" w:rsidTr="00876D4A">
        <w:tc>
          <w:tcPr>
            <w:tcW w:w="6858" w:type="dxa"/>
            <w:shd w:val="clear" w:color="auto" w:fill="auto"/>
          </w:tcPr>
          <w:p w14:paraId="32A220AC"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1.16 Was cognition and/or life Space Mobility assessed more than once?</w:t>
            </w:r>
          </w:p>
        </w:tc>
        <w:tc>
          <w:tcPr>
            <w:tcW w:w="630" w:type="dxa"/>
            <w:shd w:val="clear" w:color="auto" w:fill="auto"/>
          </w:tcPr>
          <w:p w14:paraId="10CC37C9"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Yes</w:t>
            </w:r>
            <w:r w:rsidRPr="006775FF">
              <w:rPr>
                <w:rFonts w:ascii="Times New Roman" w:hAnsi="Times New Roman" w:cs="Times New Roman"/>
              </w:rPr>
              <w:br/>
              <w:t xml:space="preserve"> </w:t>
            </w:r>
            <w:sdt>
              <w:sdtPr>
                <w:rPr>
                  <w:rFonts w:ascii="Times New Roman" w:hAnsi="Times New Roman" w:cs="Times New Roman"/>
                </w:rPr>
                <w:id w:val="1472794057"/>
                <w14:checkbox>
                  <w14:checked w14:val="0"/>
                  <w14:checkedState w14:val="2612" w14:font="MS Gothic"/>
                  <w14:uncheckedState w14:val="2610" w14:font="MS Gothic"/>
                </w14:checkbox>
              </w:sdtPr>
              <w:sdtEndPr/>
              <w:sdtContent>
                <w:r w:rsidRPr="006775FF">
                  <w:rPr>
                    <w:rFonts w:ascii="Segoe UI Symbol" w:eastAsia="MS Mincho" w:hAnsi="Segoe UI Symbol" w:cs="Segoe UI Symbol"/>
                  </w:rPr>
                  <w:t>☐</w:t>
                </w:r>
              </w:sdtContent>
            </w:sdt>
          </w:p>
        </w:tc>
        <w:tc>
          <w:tcPr>
            <w:tcW w:w="540" w:type="dxa"/>
            <w:shd w:val="clear" w:color="auto" w:fill="auto"/>
          </w:tcPr>
          <w:p w14:paraId="0584D092"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No</w:t>
            </w:r>
            <w:sdt>
              <w:sdtPr>
                <w:rPr>
                  <w:rFonts w:ascii="Times New Roman" w:hAnsi="Times New Roman" w:cs="Times New Roman"/>
                </w:rPr>
                <w:id w:val="798725888"/>
                <w14:checkbox>
                  <w14:checked w14:val="0"/>
                  <w14:checkedState w14:val="2612" w14:font="MS Gothic"/>
                  <w14:uncheckedState w14:val="2610" w14:font="MS Gothic"/>
                </w14:checkbox>
              </w:sdtPr>
              <w:sdtEndPr/>
              <w:sdtContent>
                <w:r w:rsidRPr="006775FF">
                  <w:rPr>
                    <w:rFonts w:ascii="Segoe UI Symbol" w:eastAsia="MS Gothic" w:hAnsi="Segoe UI Symbol" w:cs="Segoe UI Symbol"/>
                  </w:rPr>
                  <w:t>☐</w:t>
                </w:r>
              </w:sdtContent>
            </w:sdt>
          </w:p>
        </w:tc>
        <w:tc>
          <w:tcPr>
            <w:tcW w:w="990" w:type="dxa"/>
            <w:shd w:val="clear" w:color="auto" w:fill="auto"/>
          </w:tcPr>
          <w:p w14:paraId="53422D81"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Unclear</w:t>
            </w:r>
            <w:sdt>
              <w:sdtPr>
                <w:rPr>
                  <w:rFonts w:ascii="Times New Roman" w:hAnsi="Times New Roman" w:cs="Times New Roman"/>
                </w:rPr>
                <w:id w:val="1163741790"/>
                <w14:checkbox>
                  <w14:checked w14:val="0"/>
                  <w14:checkedState w14:val="2612" w14:font="MS Gothic"/>
                  <w14:uncheckedState w14:val="2610" w14:font="MS Gothic"/>
                </w14:checkbox>
              </w:sdtPr>
              <w:sdtEndPr/>
              <w:sdtContent>
                <w:r w:rsidRPr="006775FF">
                  <w:rPr>
                    <w:rFonts w:ascii="Segoe UI Symbol" w:eastAsia="MS Mincho" w:hAnsi="Segoe UI Symbol" w:cs="Segoe UI Symbol"/>
                  </w:rPr>
                  <w:t>☐</w:t>
                </w:r>
              </w:sdtContent>
            </w:sdt>
          </w:p>
        </w:tc>
        <w:tc>
          <w:tcPr>
            <w:tcW w:w="558" w:type="dxa"/>
            <w:shd w:val="clear" w:color="auto" w:fill="auto"/>
          </w:tcPr>
          <w:p w14:paraId="2CD89E1B"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NA</w:t>
            </w:r>
            <w:r w:rsidRPr="006775FF">
              <w:rPr>
                <w:rFonts w:ascii="Times New Roman" w:hAnsi="Times New Roman" w:cs="Times New Roman"/>
              </w:rPr>
              <w:br/>
            </w:r>
            <w:sdt>
              <w:sdtPr>
                <w:rPr>
                  <w:rFonts w:ascii="Times New Roman" w:hAnsi="Times New Roman" w:cs="Times New Roman"/>
                </w:rPr>
                <w:id w:val="1424607512"/>
                <w14:checkbox>
                  <w14:checked w14:val="0"/>
                  <w14:checkedState w14:val="2612" w14:font="MS Gothic"/>
                  <w14:uncheckedState w14:val="2610" w14:font="MS Gothic"/>
                </w14:checkbox>
              </w:sdtPr>
              <w:sdtEndPr/>
              <w:sdtContent>
                <w:r w:rsidRPr="006775FF">
                  <w:rPr>
                    <w:rFonts w:ascii="Segoe UI Symbol" w:eastAsia="MS Gothic" w:hAnsi="Segoe UI Symbol" w:cs="Segoe UI Symbol"/>
                  </w:rPr>
                  <w:t>☐</w:t>
                </w:r>
              </w:sdtContent>
            </w:sdt>
          </w:p>
        </w:tc>
      </w:tr>
      <w:tr w:rsidR="00876D4A" w:rsidRPr="006775FF" w14:paraId="362F2362" w14:textId="77777777" w:rsidTr="00876D4A">
        <w:tc>
          <w:tcPr>
            <w:tcW w:w="6858" w:type="dxa"/>
            <w:shd w:val="clear" w:color="auto" w:fill="auto"/>
          </w:tcPr>
          <w:p w14:paraId="7790AA82"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1.17 For multi-site studies, were comparisons made to determine similar results between sites?</w:t>
            </w:r>
          </w:p>
        </w:tc>
        <w:tc>
          <w:tcPr>
            <w:tcW w:w="630" w:type="dxa"/>
            <w:shd w:val="clear" w:color="auto" w:fill="auto"/>
          </w:tcPr>
          <w:p w14:paraId="03EA2EBF"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Yes</w:t>
            </w:r>
            <w:r w:rsidRPr="006775FF">
              <w:rPr>
                <w:rFonts w:ascii="Times New Roman" w:hAnsi="Times New Roman" w:cs="Times New Roman"/>
              </w:rPr>
              <w:br/>
              <w:t xml:space="preserve"> </w:t>
            </w:r>
            <w:sdt>
              <w:sdtPr>
                <w:rPr>
                  <w:rFonts w:ascii="Times New Roman" w:hAnsi="Times New Roman" w:cs="Times New Roman"/>
                </w:rPr>
                <w:id w:val="330111959"/>
                <w14:checkbox>
                  <w14:checked w14:val="0"/>
                  <w14:checkedState w14:val="2612" w14:font="MS Gothic"/>
                  <w14:uncheckedState w14:val="2610" w14:font="MS Gothic"/>
                </w14:checkbox>
              </w:sdtPr>
              <w:sdtEndPr/>
              <w:sdtContent>
                <w:r w:rsidRPr="006775FF">
                  <w:rPr>
                    <w:rFonts w:ascii="Segoe UI Symbol" w:eastAsia="MS Mincho" w:hAnsi="Segoe UI Symbol" w:cs="Segoe UI Symbol"/>
                  </w:rPr>
                  <w:t>☐</w:t>
                </w:r>
              </w:sdtContent>
            </w:sdt>
          </w:p>
        </w:tc>
        <w:tc>
          <w:tcPr>
            <w:tcW w:w="540" w:type="dxa"/>
            <w:shd w:val="clear" w:color="auto" w:fill="auto"/>
          </w:tcPr>
          <w:p w14:paraId="4A10100E"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No</w:t>
            </w:r>
            <w:sdt>
              <w:sdtPr>
                <w:rPr>
                  <w:rFonts w:ascii="Times New Roman" w:hAnsi="Times New Roman" w:cs="Times New Roman"/>
                </w:rPr>
                <w:id w:val="1236283973"/>
                <w14:checkbox>
                  <w14:checked w14:val="0"/>
                  <w14:checkedState w14:val="2612" w14:font="MS Gothic"/>
                  <w14:uncheckedState w14:val="2610" w14:font="MS Gothic"/>
                </w14:checkbox>
              </w:sdtPr>
              <w:sdtEndPr/>
              <w:sdtContent>
                <w:r w:rsidRPr="006775FF">
                  <w:rPr>
                    <w:rFonts w:ascii="Segoe UI Symbol" w:eastAsia="MS Gothic" w:hAnsi="Segoe UI Symbol" w:cs="Segoe UI Symbol"/>
                  </w:rPr>
                  <w:t>☐</w:t>
                </w:r>
              </w:sdtContent>
            </w:sdt>
          </w:p>
        </w:tc>
        <w:tc>
          <w:tcPr>
            <w:tcW w:w="990" w:type="dxa"/>
            <w:shd w:val="clear" w:color="auto" w:fill="auto"/>
          </w:tcPr>
          <w:p w14:paraId="6544CB8A"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Unclear</w:t>
            </w:r>
            <w:sdt>
              <w:sdtPr>
                <w:rPr>
                  <w:rFonts w:ascii="Times New Roman" w:hAnsi="Times New Roman" w:cs="Times New Roman"/>
                </w:rPr>
                <w:id w:val="-658534530"/>
                <w14:checkbox>
                  <w14:checked w14:val="0"/>
                  <w14:checkedState w14:val="2612" w14:font="MS Gothic"/>
                  <w14:uncheckedState w14:val="2610" w14:font="MS Gothic"/>
                </w14:checkbox>
              </w:sdtPr>
              <w:sdtEndPr/>
              <w:sdtContent>
                <w:r w:rsidRPr="006775FF">
                  <w:rPr>
                    <w:rFonts w:ascii="Segoe UI Symbol" w:eastAsia="MS Mincho" w:hAnsi="Segoe UI Symbol" w:cs="Segoe UI Symbol"/>
                  </w:rPr>
                  <w:t>☐</w:t>
                </w:r>
              </w:sdtContent>
            </w:sdt>
          </w:p>
        </w:tc>
        <w:tc>
          <w:tcPr>
            <w:tcW w:w="558" w:type="dxa"/>
            <w:shd w:val="clear" w:color="auto" w:fill="auto"/>
          </w:tcPr>
          <w:p w14:paraId="1B4160E6"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NA</w:t>
            </w:r>
            <w:r w:rsidRPr="006775FF">
              <w:rPr>
                <w:rFonts w:ascii="Times New Roman" w:hAnsi="Times New Roman" w:cs="Times New Roman"/>
              </w:rPr>
              <w:br/>
            </w:r>
            <w:sdt>
              <w:sdtPr>
                <w:rPr>
                  <w:rFonts w:ascii="Times New Roman" w:hAnsi="Times New Roman" w:cs="Times New Roman"/>
                </w:rPr>
                <w:id w:val="1051500408"/>
                <w14:checkbox>
                  <w14:checked w14:val="0"/>
                  <w14:checkedState w14:val="2612" w14:font="MS Gothic"/>
                  <w14:uncheckedState w14:val="2610" w14:font="MS Gothic"/>
                </w14:checkbox>
              </w:sdtPr>
              <w:sdtEndPr/>
              <w:sdtContent>
                <w:r w:rsidRPr="006775FF">
                  <w:rPr>
                    <w:rFonts w:ascii="Segoe UI Symbol" w:eastAsia="MS Gothic" w:hAnsi="Segoe UI Symbol" w:cs="Segoe UI Symbol"/>
                  </w:rPr>
                  <w:t>☐</w:t>
                </w:r>
              </w:sdtContent>
            </w:sdt>
          </w:p>
        </w:tc>
      </w:tr>
      <w:tr w:rsidR="00876D4A" w:rsidRPr="006775FF" w14:paraId="7E458C9E" w14:textId="77777777" w:rsidTr="00876D4A">
        <w:tc>
          <w:tcPr>
            <w:tcW w:w="9576" w:type="dxa"/>
            <w:gridSpan w:val="5"/>
            <w:shd w:val="clear" w:color="auto" w:fill="auto"/>
          </w:tcPr>
          <w:p w14:paraId="496D398C"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CONFOUNDING</w:t>
            </w:r>
          </w:p>
        </w:tc>
      </w:tr>
      <w:tr w:rsidR="00876D4A" w:rsidRPr="006775FF" w14:paraId="75480844" w14:textId="77777777" w:rsidTr="00876D4A">
        <w:tc>
          <w:tcPr>
            <w:tcW w:w="6858" w:type="dxa"/>
            <w:shd w:val="clear" w:color="auto" w:fill="auto"/>
          </w:tcPr>
          <w:p w14:paraId="4D3084A8"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lastRenderedPageBreak/>
              <w:t>1.18 The main potential confounders are identified and taken into account in the design and analysis</w:t>
            </w:r>
          </w:p>
        </w:tc>
        <w:tc>
          <w:tcPr>
            <w:tcW w:w="630" w:type="dxa"/>
            <w:shd w:val="clear" w:color="auto" w:fill="auto"/>
          </w:tcPr>
          <w:p w14:paraId="595DF33A"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 xml:space="preserve">Yes </w:t>
            </w:r>
            <w:r w:rsidRPr="006775FF">
              <w:rPr>
                <w:rFonts w:ascii="Times New Roman" w:hAnsi="Times New Roman" w:cs="Times New Roman"/>
              </w:rPr>
              <w:br/>
              <w:t xml:space="preserve"> </w:t>
            </w:r>
            <w:sdt>
              <w:sdtPr>
                <w:rPr>
                  <w:rFonts w:ascii="Times New Roman" w:hAnsi="Times New Roman" w:cs="Times New Roman"/>
                </w:rPr>
                <w:id w:val="600843765"/>
                <w14:checkbox>
                  <w14:checked w14:val="0"/>
                  <w14:checkedState w14:val="2612" w14:font="MS Gothic"/>
                  <w14:uncheckedState w14:val="2610" w14:font="MS Gothic"/>
                </w14:checkbox>
              </w:sdtPr>
              <w:sdtEndPr/>
              <w:sdtContent>
                <w:r w:rsidRPr="006775FF">
                  <w:rPr>
                    <w:rFonts w:ascii="Segoe UI Symbol" w:eastAsia="MS Gothic" w:hAnsi="Segoe UI Symbol" w:cs="Segoe UI Symbol"/>
                  </w:rPr>
                  <w:t>☐</w:t>
                </w:r>
              </w:sdtContent>
            </w:sdt>
          </w:p>
        </w:tc>
        <w:tc>
          <w:tcPr>
            <w:tcW w:w="540" w:type="dxa"/>
            <w:shd w:val="clear" w:color="auto" w:fill="auto"/>
          </w:tcPr>
          <w:p w14:paraId="0448DBE1"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No</w:t>
            </w:r>
            <w:sdt>
              <w:sdtPr>
                <w:rPr>
                  <w:rFonts w:ascii="Times New Roman" w:hAnsi="Times New Roman" w:cs="Times New Roman"/>
                </w:rPr>
                <w:id w:val="1689638063"/>
                <w14:checkbox>
                  <w14:checked w14:val="0"/>
                  <w14:checkedState w14:val="2612" w14:font="MS Gothic"/>
                  <w14:uncheckedState w14:val="2610" w14:font="MS Gothic"/>
                </w14:checkbox>
              </w:sdtPr>
              <w:sdtEndPr/>
              <w:sdtContent>
                <w:r w:rsidRPr="006775FF">
                  <w:rPr>
                    <w:rFonts w:ascii="Segoe UI Symbol" w:eastAsia="MS Mincho" w:hAnsi="Segoe UI Symbol" w:cs="Segoe UI Symbol"/>
                  </w:rPr>
                  <w:t>☐</w:t>
                </w:r>
              </w:sdtContent>
            </w:sdt>
          </w:p>
        </w:tc>
        <w:tc>
          <w:tcPr>
            <w:tcW w:w="990" w:type="dxa"/>
            <w:shd w:val="clear" w:color="auto" w:fill="auto"/>
          </w:tcPr>
          <w:p w14:paraId="7A27F81D"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Unclear</w:t>
            </w:r>
            <w:sdt>
              <w:sdtPr>
                <w:rPr>
                  <w:rFonts w:ascii="Times New Roman" w:hAnsi="Times New Roman" w:cs="Times New Roman"/>
                </w:rPr>
                <w:id w:val="-1474744519"/>
                <w14:checkbox>
                  <w14:checked w14:val="0"/>
                  <w14:checkedState w14:val="2612" w14:font="MS Gothic"/>
                  <w14:uncheckedState w14:val="2610" w14:font="MS Gothic"/>
                </w14:checkbox>
              </w:sdtPr>
              <w:sdtEndPr/>
              <w:sdtContent>
                <w:r w:rsidRPr="006775FF">
                  <w:rPr>
                    <w:rFonts w:ascii="Segoe UI Symbol" w:eastAsia="MS Mincho" w:hAnsi="Segoe UI Symbol" w:cs="Segoe UI Symbol"/>
                  </w:rPr>
                  <w:t>☐</w:t>
                </w:r>
              </w:sdtContent>
            </w:sdt>
          </w:p>
        </w:tc>
        <w:tc>
          <w:tcPr>
            <w:tcW w:w="558" w:type="dxa"/>
            <w:shd w:val="clear" w:color="auto" w:fill="auto"/>
          </w:tcPr>
          <w:p w14:paraId="6A666545" w14:textId="77777777" w:rsidR="00876D4A" w:rsidRPr="006775FF" w:rsidRDefault="00876D4A" w:rsidP="00876D4A">
            <w:pPr>
              <w:spacing w:after="0" w:line="240" w:lineRule="auto"/>
              <w:rPr>
                <w:rFonts w:ascii="Times New Roman" w:hAnsi="Times New Roman" w:cs="Times New Roman"/>
              </w:rPr>
            </w:pPr>
          </w:p>
        </w:tc>
      </w:tr>
      <w:tr w:rsidR="00876D4A" w:rsidRPr="006775FF" w14:paraId="1DF8FC34" w14:textId="77777777" w:rsidTr="00876D4A">
        <w:tc>
          <w:tcPr>
            <w:tcW w:w="9576" w:type="dxa"/>
            <w:gridSpan w:val="5"/>
            <w:shd w:val="clear" w:color="auto" w:fill="auto"/>
          </w:tcPr>
          <w:p w14:paraId="677210BC"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STATISTICAL ANALYSIS</w:t>
            </w:r>
          </w:p>
        </w:tc>
      </w:tr>
      <w:tr w:rsidR="00876D4A" w:rsidRPr="006775FF" w14:paraId="2BC50BF2" w14:textId="77777777" w:rsidTr="00876D4A">
        <w:tc>
          <w:tcPr>
            <w:tcW w:w="6858" w:type="dxa"/>
            <w:tcBorders>
              <w:bottom w:val="single" w:sz="4" w:space="0" w:color="auto"/>
            </w:tcBorders>
            <w:shd w:val="clear" w:color="auto" w:fill="FFFFFF" w:themeFill="background1"/>
          </w:tcPr>
          <w:p w14:paraId="73F00CB0"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1.19 Were confidence intervals, or some other form of variance in the outcome measures provided?</w:t>
            </w:r>
          </w:p>
        </w:tc>
        <w:tc>
          <w:tcPr>
            <w:tcW w:w="630" w:type="dxa"/>
            <w:tcBorders>
              <w:bottom w:val="single" w:sz="4" w:space="0" w:color="auto"/>
            </w:tcBorders>
            <w:shd w:val="clear" w:color="auto" w:fill="FFFFFF" w:themeFill="background1"/>
          </w:tcPr>
          <w:p w14:paraId="5B23A5CF"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Yes</w:t>
            </w:r>
            <w:r w:rsidRPr="006775FF">
              <w:rPr>
                <w:rFonts w:ascii="Times New Roman" w:hAnsi="Times New Roman" w:cs="Times New Roman"/>
              </w:rPr>
              <w:br/>
              <w:t xml:space="preserve"> </w:t>
            </w:r>
            <w:sdt>
              <w:sdtPr>
                <w:rPr>
                  <w:rFonts w:ascii="Times New Roman" w:hAnsi="Times New Roman" w:cs="Times New Roman"/>
                </w:rPr>
                <w:id w:val="-344240877"/>
                <w14:checkbox>
                  <w14:checked w14:val="0"/>
                  <w14:checkedState w14:val="2612" w14:font="MS Gothic"/>
                  <w14:uncheckedState w14:val="2610" w14:font="MS Gothic"/>
                </w14:checkbox>
              </w:sdtPr>
              <w:sdtEndPr/>
              <w:sdtContent>
                <w:r w:rsidRPr="006775FF">
                  <w:rPr>
                    <w:rFonts w:ascii="Segoe UI Symbol" w:eastAsia="MS Gothic" w:hAnsi="Segoe UI Symbol" w:cs="Segoe UI Symbol"/>
                  </w:rPr>
                  <w:t>☐</w:t>
                </w:r>
              </w:sdtContent>
            </w:sdt>
          </w:p>
        </w:tc>
        <w:tc>
          <w:tcPr>
            <w:tcW w:w="540" w:type="dxa"/>
            <w:tcBorders>
              <w:bottom w:val="single" w:sz="4" w:space="0" w:color="auto"/>
            </w:tcBorders>
            <w:shd w:val="clear" w:color="auto" w:fill="FFFFFF" w:themeFill="background1"/>
          </w:tcPr>
          <w:p w14:paraId="019CE95E"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No</w:t>
            </w:r>
            <w:sdt>
              <w:sdtPr>
                <w:rPr>
                  <w:rFonts w:ascii="Times New Roman" w:hAnsi="Times New Roman" w:cs="Times New Roman"/>
                </w:rPr>
                <w:id w:val="389625199"/>
                <w14:checkbox>
                  <w14:checked w14:val="0"/>
                  <w14:checkedState w14:val="2612" w14:font="MS Gothic"/>
                  <w14:uncheckedState w14:val="2610" w14:font="MS Gothic"/>
                </w14:checkbox>
              </w:sdtPr>
              <w:sdtEndPr/>
              <w:sdtContent>
                <w:r w:rsidRPr="006775FF">
                  <w:rPr>
                    <w:rFonts w:ascii="Segoe UI Symbol" w:eastAsia="MS Mincho" w:hAnsi="Segoe UI Symbol" w:cs="Segoe UI Symbol"/>
                  </w:rPr>
                  <w:t>☐</w:t>
                </w:r>
              </w:sdtContent>
            </w:sdt>
          </w:p>
        </w:tc>
        <w:tc>
          <w:tcPr>
            <w:tcW w:w="990" w:type="dxa"/>
            <w:tcBorders>
              <w:bottom w:val="single" w:sz="4" w:space="0" w:color="auto"/>
            </w:tcBorders>
            <w:shd w:val="clear" w:color="auto" w:fill="FFFFFF" w:themeFill="background1"/>
          </w:tcPr>
          <w:p w14:paraId="7BB17597" w14:textId="77777777" w:rsidR="00876D4A" w:rsidRPr="006775FF" w:rsidRDefault="00876D4A" w:rsidP="00876D4A">
            <w:pPr>
              <w:spacing w:after="0" w:line="240" w:lineRule="auto"/>
              <w:rPr>
                <w:rFonts w:ascii="Times New Roman" w:hAnsi="Times New Roman" w:cs="Times New Roman"/>
              </w:rPr>
            </w:pPr>
          </w:p>
        </w:tc>
        <w:tc>
          <w:tcPr>
            <w:tcW w:w="558" w:type="dxa"/>
            <w:tcBorders>
              <w:bottom w:val="single" w:sz="4" w:space="0" w:color="auto"/>
            </w:tcBorders>
            <w:shd w:val="clear" w:color="auto" w:fill="FFFFFF" w:themeFill="background1"/>
          </w:tcPr>
          <w:p w14:paraId="61F915C5" w14:textId="77777777" w:rsidR="00876D4A" w:rsidRPr="006775FF" w:rsidRDefault="00876D4A" w:rsidP="00876D4A">
            <w:pPr>
              <w:spacing w:after="0" w:line="240" w:lineRule="auto"/>
              <w:rPr>
                <w:rFonts w:ascii="Times New Roman" w:hAnsi="Times New Roman" w:cs="Times New Roman"/>
              </w:rPr>
            </w:pPr>
          </w:p>
        </w:tc>
      </w:tr>
      <w:tr w:rsidR="00876D4A" w:rsidRPr="006775FF" w14:paraId="22E82A31" w14:textId="77777777" w:rsidTr="00876D4A">
        <w:tc>
          <w:tcPr>
            <w:tcW w:w="6858" w:type="dxa"/>
            <w:tcBorders>
              <w:bottom w:val="single" w:sz="4" w:space="0" w:color="auto"/>
            </w:tcBorders>
            <w:shd w:val="clear" w:color="auto" w:fill="FFFFFF" w:themeFill="background1"/>
          </w:tcPr>
          <w:p w14:paraId="4168138A"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1.20 Were power analyses relating to the primary outcome performed?</w:t>
            </w:r>
          </w:p>
        </w:tc>
        <w:tc>
          <w:tcPr>
            <w:tcW w:w="630" w:type="dxa"/>
            <w:tcBorders>
              <w:bottom w:val="single" w:sz="4" w:space="0" w:color="auto"/>
            </w:tcBorders>
            <w:shd w:val="clear" w:color="auto" w:fill="FFFFFF" w:themeFill="background1"/>
          </w:tcPr>
          <w:p w14:paraId="50C259B1"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Yes</w:t>
            </w:r>
            <w:r w:rsidRPr="006775FF">
              <w:rPr>
                <w:rFonts w:ascii="Times New Roman" w:hAnsi="Times New Roman" w:cs="Times New Roman"/>
              </w:rPr>
              <w:br/>
              <w:t xml:space="preserve"> </w:t>
            </w:r>
            <w:sdt>
              <w:sdtPr>
                <w:rPr>
                  <w:rFonts w:ascii="Times New Roman" w:hAnsi="Times New Roman" w:cs="Times New Roman"/>
                </w:rPr>
                <w:id w:val="809525407"/>
                <w14:checkbox>
                  <w14:checked w14:val="0"/>
                  <w14:checkedState w14:val="2612" w14:font="MS Gothic"/>
                  <w14:uncheckedState w14:val="2610" w14:font="MS Gothic"/>
                </w14:checkbox>
              </w:sdtPr>
              <w:sdtEndPr/>
              <w:sdtContent>
                <w:r w:rsidRPr="006775FF">
                  <w:rPr>
                    <w:rFonts w:ascii="Segoe UI Symbol" w:eastAsia="MS Gothic" w:hAnsi="Segoe UI Symbol" w:cs="Segoe UI Symbol"/>
                  </w:rPr>
                  <w:t>☐</w:t>
                </w:r>
              </w:sdtContent>
            </w:sdt>
          </w:p>
        </w:tc>
        <w:tc>
          <w:tcPr>
            <w:tcW w:w="540" w:type="dxa"/>
            <w:tcBorders>
              <w:bottom w:val="single" w:sz="4" w:space="0" w:color="auto"/>
            </w:tcBorders>
            <w:shd w:val="clear" w:color="auto" w:fill="FFFFFF" w:themeFill="background1"/>
          </w:tcPr>
          <w:p w14:paraId="4AF7BCDB"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No</w:t>
            </w:r>
            <w:sdt>
              <w:sdtPr>
                <w:rPr>
                  <w:rFonts w:ascii="Times New Roman" w:hAnsi="Times New Roman" w:cs="Times New Roman"/>
                </w:rPr>
                <w:id w:val="367575313"/>
                <w14:checkbox>
                  <w14:checked w14:val="0"/>
                  <w14:checkedState w14:val="2612" w14:font="MS Gothic"/>
                  <w14:uncheckedState w14:val="2610" w14:font="MS Gothic"/>
                </w14:checkbox>
              </w:sdtPr>
              <w:sdtEndPr/>
              <w:sdtContent>
                <w:r w:rsidRPr="006775FF">
                  <w:rPr>
                    <w:rFonts w:ascii="Segoe UI Symbol" w:eastAsia="MS Mincho" w:hAnsi="Segoe UI Symbol" w:cs="Segoe UI Symbol"/>
                  </w:rPr>
                  <w:t>☐</w:t>
                </w:r>
              </w:sdtContent>
            </w:sdt>
          </w:p>
        </w:tc>
        <w:tc>
          <w:tcPr>
            <w:tcW w:w="990" w:type="dxa"/>
            <w:tcBorders>
              <w:bottom w:val="single" w:sz="4" w:space="0" w:color="auto"/>
            </w:tcBorders>
            <w:shd w:val="clear" w:color="auto" w:fill="FFFFFF" w:themeFill="background1"/>
          </w:tcPr>
          <w:p w14:paraId="1D150A6F" w14:textId="77777777" w:rsidR="00876D4A" w:rsidRPr="006775FF" w:rsidRDefault="00876D4A" w:rsidP="00876D4A">
            <w:pPr>
              <w:spacing w:after="0" w:line="240" w:lineRule="auto"/>
              <w:rPr>
                <w:rFonts w:ascii="Times New Roman" w:hAnsi="Times New Roman" w:cs="Times New Roman"/>
              </w:rPr>
            </w:pPr>
          </w:p>
        </w:tc>
        <w:tc>
          <w:tcPr>
            <w:tcW w:w="558" w:type="dxa"/>
            <w:tcBorders>
              <w:bottom w:val="single" w:sz="4" w:space="0" w:color="auto"/>
            </w:tcBorders>
            <w:shd w:val="clear" w:color="auto" w:fill="FFFFFF" w:themeFill="background1"/>
          </w:tcPr>
          <w:p w14:paraId="4B3DF4E1" w14:textId="77777777" w:rsidR="00876D4A" w:rsidRPr="006775FF" w:rsidRDefault="00876D4A" w:rsidP="00876D4A">
            <w:pPr>
              <w:spacing w:after="0" w:line="240" w:lineRule="auto"/>
              <w:rPr>
                <w:rFonts w:ascii="Times New Roman" w:hAnsi="Times New Roman" w:cs="Times New Roman"/>
              </w:rPr>
            </w:pPr>
          </w:p>
        </w:tc>
      </w:tr>
      <w:tr w:rsidR="00876D4A" w:rsidRPr="006775FF" w14:paraId="115202B3" w14:textId="77777777" w:rsidTr="00876D4A">
        <w:tc>
          <w:tcPr>
            <w:tcW w:w="9576" w:type="dxa"/>
            <w:gridSpan w:val="5"/>
            <w:shd w:val="clear" w:color="auto" w:fill="FFFFFF" w:themeFill="background1"/>
          </w:tcPr>
          <w:p w14:paraId="3FA75418"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SECTION 2: OVERALL ASSESSMENT OF THE STUDY</w:t>
            </w:r>
          </w:p>
        </w:tc>
      </w:tr>
      <w:tr w:rsidR="00876D4A" w:rsidRPr="006775FF" w14:paraId="378E853E" w14:textId="77777777" w:rsidTr="00876D4A">
        <w:tc>
          <w:tcPr>
            <w:tcW w:w="6858" w:type="dxa"/>
            <w:vMerge w:val="restart"/>
            <w:shd w:val="clear" w:color="auto" w:fill="FFFFFF" w:themeFill="background1"/>
          </w:tcPr>
          <w:p w14:paraId="123E48AC"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2.1 Were attempts to minimize the risk of bias or confounding evident?</w:t>
            </w:r>
          </w:p>
        </w:tc>
        <w:tc>
          <w:tcPr>
            <w:tcW w:w="2718" w:type="dxa"/>
            <w:gridSpan w:val="4"/>
            <w:tcBorders>
              <w:bottom w:val="nil"/>
            </w:tcBorders>
            <w:shd w:val="clear" w:color="auto" w:fill="FFFFFF" w:themeFill="background1"/>
          </w:tcPr>
          <w:p w14:paraId="7A76B86F"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 xml:space="preserve">High quality:            </w:t>
            </w:r>
            <w:sdt>
              <w:sdtPr>
                <w:rPr>
                  <w:rFonts w:ascii="Times New Roman" w:hAnsi="Times New Roman" w:cs="Times New Roman"/>
                </w:rPr>
                <w:id w:val="51513056"/>
                <w14:checkbox>
                  <w14:checked w14:val="0"/>
                  <w14:checkedState w14:val="2612" w14:font="MS Gothic"/>
                  <w14:uncheckedState w14:val="2610" w14:font="MS Gothic"/>
                </w14:checkbox>
              </w:sdtPr>
              <w:sdtEndPr/>
              <w:sdtContent>
                <w:r w:rsidRPr="006775FF">
                  <w:rPr>
                    <w:rFonts w:ascii="Segoe UI Symbol" w:eastAsia="MS Gothic" w:hAnsi="Segoe UI Symbol" w:cs="Segoe UI Symbol"/>
                  </w:rPr>
                  <w:t>☐</w:t>
                </w:r>
              </w:sdtContent>
            </w:sdt>
          </w:p>
        </w:tc>
      </w:tr>
      <w:tr w:rsidR="00876D4A" w:rsidRPr="006775FF" w14:paraId="4121B92A" w14:textId="77777777" w:rsidTr="00876D4A">
        <w:tc>
          <w:tcPr>
            <w:tcW w:w="6858" w:type="dxa"/>
            <w:vMerge/>
            <w:shd w:val="clear" w:color="auto" w:fill="FFFFFF" w:themeFill="background1"/>
          </w:tcPr>
          <w:p w14:paraId="719A6C5E" w14:textId="77777777" w:rsidR="00876D4A" w:rsidRPr="006775FF" w:rsidRDefault="00876D4A" w:rsidP="00876D4A">
            <w:pPr>
              <w:spacing w:after="0" w:line="240" w:lineRule="auto"/>
              <w:rPr>
                <w:rFonts w:ascii="Times New Roman" w:hAnsi="Times New Roman" w:cs="Times New Roman"/>
              </w:rPr>
            </w:pPr>
          </w:p>
        </w:tc>
        <w:tc>
          <w:tcPr>
            <w:tcW w:w="2718" w:type="dxa"/>
            <w:gridSpan w:val="4"/>
            <w:tcBorders>
              <w:top w:val="nil"/>
              <w:bottom w:val="nil"/>
            </w:tcBorders>
            <w:shd w:val="clear" w:color="auto" w:fill="FFFFFF" w:themeFill="background1"/>
          </w:tcPr>
          <w:p w14:paraId="4C3C51FA"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 xml:space="preserve">Moderate Quality:    </w:t>
            </w:r>
            <w:sdt>
              <w:sdtPr>
                <w:rPr>
                  <w:rFonts w:ascii="Times New Roman" w:hAnsi="Times New Roman" w:cs="Times New Roman"/>
                </w:rPr>
                <w:id w:val="-108898736"/>
                <w14:checkbox>
                  <w14:checked w14:val="0"/>
                  <w14:checkedState w14:val="2612" w14:font="MS Gothic"/>
                  <w14:uncheckedState w14:val="2610" w14:font="MS Gothic"/>
                </w14:checkbox>
              </w:sdtPr>
              <w:sdtEndPr/>
              <w:sdtContent>
                <w:r w:rsidRPr="006775FF">
                  <w:rPr>
                    <w:rFonts w:ascii="Segoe UI Symbol" w:eastAsia="MS Gothic" w:hAnsi="Segoe UI Symbol" w:cs="Segoe UI Symbol"/>
                  </w:rPr>
                  <w:t>☐</w:t>
                </w:r>
              </w:sdtContent>
            </w:sdt>
            <w:r w:rsidRPr="006775FF">
              <w:rPr>
                <w:rFonts w:ascii="Times New Roman" w:hAnsi="Times New Roman" w:cs="Times New Roman"/>
              </w:rPr>
              <w:t xml:space="preserve"> </w:t>
            </w:r>
          </w:p>
        </w:tc>
      </w:tr>
      <w:tr w:rsidR="00876D4A" w:rsidRPr="006775FF" w14:paraId="706A2BBB" w14:textId="77777777" w:rsidTr="00876D4A">
        <w:tc>
          <w:tcPr>
            <w:tcW w:w="6858" w:type="dxa"/>
            <w:vMerge/>
            <w:shd w:val="clear" w:color="auto" w:fill="FFFFFF" w:themeFill="background1"/>
          </w:tcPr>
          <w:p w14:paraId="45C955D3" w14:textId="77777777" w:rsidR="00876D4A" w:rsidRPr="006775FF" w:rsidRDefault="00876D4A" w:rsidP="00876D4A">
            <w:pPr>
              <w:spacing w:after="0" w:line="240" w:lineRule="auto"/>
              <w:rPr>
                <w:rFonts w:ascii="Times New Roman" w:hAnsi="Times New Roman" w:cs="Times New Roman"/>
              </w:rPr>
            </w:pPr>
          </w:p>
        </w:tc>
        <w:tc>
          <w:tcPr>
            <w:tcW w:w="2718" w:type="dxa"/>
            <w:gridSpan w:val="4"/>
            <w:tcBorders>
              <w:top w:val="nil"/>
            </w:tcBorders>
            <w:shd w:val="clear" w:color="auto" w:fill="FFFFFF" w:themeFill="background1"/>
          </w:tcPr>
          <w:p w14:paraId="57EE6A20"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 xml:space="preserve">Low Quality:            </w:t>
            </w:r>
            <w:sdt>
              <w:sdtPr>
                <w:rPr>
                  <w:rFonts w:ascii="Times New Roman" w:hAnsi="Times New Roman" w:cs="Times New Roman"/>
                </w:rPr>
                <w:id w:val="-1798212914"/>
                <w14:checkbox>
                  <w14:checked w14:val="0"/>
                  <w14:checkedState w14:val="2612" w14:font="MS Gothic"/>
                  <w14:uncheckedState w14:val="2610" w14:font="MS Gothic"/>
                </w14:checkbox>
              </w:sdtPr>
              <w:sdtEndPr/>
              <w:sdtContent>
                <w:r w:rsidRPr="006775FF">
                  <w:rPr>
                    <w:rFonts w:ascii="Segoe UI Symbol" w:eastAsia="MS Gothic" w:hAnsi="Segoe UI Symbol" w:cs="Segoe UI Symbol"/>
                  </w:rPr>
                  <w:t>☐</w:t>
                </w:r>
              </w:sdtContent>
            </w:sdt>
          </w:p>
        </w:tc>
      </w:tr>
      <w:tr w:rsidR="00876D4A" w:rsidRPr="006775FF" w14:paraId="2954330B" w14:textId="77777777" w:rsidTr="00876D4A">
        <w:tc>
          <w:tcPr>
            <w:tcW w:w="6858" w:type="dxa"/>
            <w:shd w:val="clear" w:color="auto" w:fill="FFFFFF" w:themeFill="background1"/>
          </w:tcPr>
          <w:p w14:paraId="341CAA88"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2.2 Taking into account clinical considerations, the evaluation of the methods used, and the statistical power/approach of the study, does there appear to be clear evidence of an association between exposure (cognitive function) and outcome (life space mobility) or vice versa ?</w:t>
            </w:r>
          </w:p>
        </w:tc>
        <w:tc>
          <w:tcPr>
            <w:tcW w:w="630" w:type="dxa"/>
            <w:shd w:val="clear" w:color="auto" w:fill="FFFFFF" w:themeFill="background1"/>
          </w:tcPr>
          <w:p w14:paraId="4AC6F826"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 xml:space="preserve">Yes </w:t>
            </w:r>
            <w:sdt>
              <w:sdtPr>
                <w:rPr>
                  <w:rFonts w:ascii="Times New Roman" w:hAnsi="Times New Roman" w:cs="Times New Roman"/>
                </w:rPr>
                <w:id w:val="-1314709543"/>
                <w14:checkbox>
                  <w14:checked w14:val="0"/>
                  <w14:checkedState w14:val="2612" w14:font="MS Gothic"/>
                  <w14:uncheckedState w14:val="2610" w14:font="MS Gothic"/>
                </w14:checkbox>
              </w:sdtPr>
              <w:sdtEndPr/>
              <w:sdtContent>
                <w:r w:rsidRPr="006775FF">
                  <w:rPr>
                    <w:rFonts w:ascii="Segoe UI Symbol" w:eastAsia="MS Gothic" w:hAnsi="Segoe UI Symbol" w:cs="Segoe UI Symbol"/>
                  </w:rPr>
                  <w:t>☐</w:t>
                </w:r>
              </w:sdtContent>
            </w:sdt>
          </w:p>
        </w:tc>
        <w:tc>
          <w:tcPr>
            <w:tcW w:w="540" w:type="dxa"/>
            <w:shd w:val="clear" w:color="auto" w:fill="FFFFFF" w:themeFill="background1"/>
          </w:tcPr>
          <w:p w14:paraId="4E2AB45A"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No</w:t>
            </w:r>
            <w:sdt>
              <w:sdtPr>
                <w:rPr>
                  <w:rFonts w:ascii="Times New Roman" w:hAnsi="Times New Roman" w:cs="Times New Roman"/>
                </w:rPr>
                <w:id w:val="540711728"/>
                <w14:checkbox>
                  <w14:checked w14:val="0"/>
                  <w14:checkedState w14:val="2612" w14:font="MS Gothic"/>
                  <w14:uncheckedState w14:val="2610" w14:font="MS Gothic"/>
                </w14:checkbox>
              </w:sdtPr>
              <w:sdtEndPr/>
              <w:sdtContent>
                <w:r w:rsidRPr="006775FF">
                  <w:rPr>
                    <w:rFonts w:ascii="Segoe UI Symbol" w:eastAsia="MS Mincho" w:hAnsi="Segoe UI Symbol" w:cs="Segoe UI Symbol"/>
                  </w:rPr>
                  <w:t>☐</w:t>
                </w:r>
              </w:sdtContent>
            </w:sdt>
          </w:p>
        </w:tc>
        <w:tc>
          <w:tcPr>
            <w:tcW w:w="990" w:type="dxa"/>
            <w:shd w:val="clear" w:color="auto" w:fill="FFFFFF" w:themeFill="background1"/>
          </w:tcPr>
          <w:p w14:paraId="5755C5C6"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Unclear</w:t>
            </w:r>
            <w:sdt>
              <w:sdtPr>
                <w:rPr>
                  <w:rFonts w:ascii="Times New Roman" w:hAnsi="Times New Roman" w:cs="Times New Roman"/>
                </w:rPr>
                <w:id w:val="-709726987"/>
                <w14:checkbox>
                  <w14:checked w14:val="0"/>
                  <w14:checkedState w14:val="2612" w14:font="MS Gothic"/>
                  <w14:uncheckedState w14:val="2610" w14:font="MS Gothic"/>
                </w14:checkbox>
              </w:sdtPr>
              <w:sdtEndPr/>
              <w:sdtContent>
                <w:r w:rsidRPr="006775FF">
                  <w:rPr>
                    <w:rFonts w:ascii="Segoe UI Symbol" w:eastAsia="MS Mincho" w:hAnsi="Segoe UI Symbol" w:cs="Segoe UI Symbol"/>
                  </w:rPr>
                  <w:t>☐</w:t>
                </w:r>
              </w:sdtContent>
            </w:sdt>
          </w:p>
        </w:tc>
        <w:tc>
          <w:tcPr>
            <w:tcW w:w="558" w:type="dxa"/>
            <w:shd w:val="clear" w:color="auto" w:fill="FFFFFF" w:themeFill="background1"/>
          </w:tcPr>
          <w:p w14:paraId="1091180C" w14:textId="77777777" w:rsidR="00876D4A" w:rsidRPr="006775FF" w:rsidRDefault="00876D4A" w:rsidP="00876D4A">
            <w:pPr>
              <w:spacing w:after="0" w:line="240" w:lineRule="auto"/>
              <w:rPr>
                <w:rFonts w:ascii="Times New Roman" w:hAnsi="Times New Roman" w:cs="Times New Roman"/>
              </w:rPr>
            </w:pPr>
          </w:p>
        </w:tc>
      </w:tr>
      <w:tr w:rsidR="00876D4A" w:rsidRPr="006775FF" w14:paraId="67685242" w14:textId="77777777" w:rsidTr="00876D4A">
        <w:tc>
          <w:tcPr>
            <w:tcW w:w="6858" w:type="dxa"/>
            <w:shd w:val="clear" w:color="auto" w:fill="FFFFFF" w:themeFill="background1"/>
          </w:tcPr>
          <w:p w14:paraId="1E36E6B1"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2.3 Are the results of the study directly applicable to the patient group under investigation?</w:t>
            </w:r>
          </w:p>
        </w:tc>
        <w:tc>
          <w:tcPr>
            <w:tcW w:w="630" w:type="dxa"/>
            <w:shd w:val="clear" w:color="auto" w:fill="FFFFFF" w:themeFill="background1"/>
          </w:tcPr>
          <w:p w14:paraId="3B3CE8E5"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 xml:space="preserve">Yes </w:t>
            </w:r>
            <w:sdt>
              <w:sdtPr>
                <w:rPr>
                  <w:rFonts w:ascii="Times New Roman" w:hAnsi="Times New Roman" w:cs="Times New Roman"/>
                </w:rPr>
                <w:id w:val="1548024629"/>
                <w14:checkbox>
                  <w14:checked w14:val="0"/>
                  <w14:checkedState w14:val="2612" w14:font="MS Gothic"/>
                  <w14:uncheckedState w14:val="2610" w14:font="MS Gothic"/>
                </w14:checkbox>
              </w:sdtPr>
              <w:sdtEndPr/>
              <w:sdtContent>
                <w:r w:rsidRPr="006775FF">
                  <w:rPr>
                    <w:rFonts w:ascii="Segoe UI Symbol" w:eastAsia="MS Gothic" w:hAnsi="Segoe UI Symbol" w:cs="Segoe UI Symbol"/>
                  </w:rPr>
                  <w:t>☐</w:t>
                </w:r>
              </w:sdtContent>
            </w:sdt>
          </w:p>
        </w:tc>
        <w:tc>
          <w:tcPr>
            <w:tcW w:w="540" w:type="dxa"/>
            <w:shd w:val="clear" w:color="auto" w:fill="FFFFFF" w:themeFill="background1"/>
          </w:tcPr>
          <w:p w14:paraId="2ABF75CE"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No</w:t>
            </w:r>
            <w:sdt>
              <w:sdtPr>
                <w:rPr>
                  <w:rFonts w:ascii="Times New Roman" w:hAnsi="Times New Roman" w:cs="Times New Roman"/>
                </w:rPr>
                <w:id w:val="2122797555"/>
                <w14:checkbox>
                  <w14:checked w14:val="0"/>
                  <w14:checkedState w14:val="2612" w14:font="MS Gothic"/>
                  <w14:uncheckedState w14:val="2610" w14:font="MS Gothic"/>
                </w14:checkbox>
              </w:sdtPr>
              <w:sdtEndPr/>
              <w:sdtContent>
                <w:r w:rsidRPr="006775FF">
                  <w:rPr>
                    <w:rFonts w:ascii="Segoe UI Symbol" w:eastAsia="MS Mincho" w:hAnsi="Segoe UI Symbol" w:cs="Segoe UI Symbol"/>
                  </w:rPr>
                  <w:t>☐</w:t>
                </w:r>
              </w:sdtContent>
            </w:sdt>
          </w:p>
        </w:tc>
        <w:tc>
          <w:tcPr>
            <w:tcW w:w="990" w:type="dxa"/>
            <w:shd w:val="clear" w:color="auto" w:fill="FFFFFF" w:themeFill="background1"/>
          </w:tcPr>
          <w:p w14:paraId="0E1726CC"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Unclear</w:t>
            </w:r>
            <w:sdt>
              <w:sdtPr>
                <w:rPr>
                  <w:rFonts w:ascii="Times New Roman" w:hAnsi="Times New Roman" w:cs="Times New Roman"/>
                </w:rPr>
                <w:id w:val="471949034"/>
                <w14:checkbox>
                  <w14:checked w14:val="0"/>
                  <w14:checkedState w14:val="2612" w14:font="MS Gothic"/>
                  <w14:uncheckedState w14:val="2610" w14:font="MS Gothic"/>
                </w14:checkbox>
              </w:sdtPr>
              <w:sdtEndPr/>
              <w:sdtContent>
                <w:r w:rsidRPr="006775FF">
                  <w:rPr>
                    <w:rFonts w:ascii="Segoe UI Symbol" w:eastAsia="MS Mincho" w:hAnsi="Segoe UI Symbol" w:cs="Segoe UI Symbol"/>
                  </w:rPr>
                  <w:t>☐</w:t>
                </w:r>
              </w:sdtContent>
            </w:sdt>
          </w:p>
        </w:tc>
        <w:tc>
          <w:tcPr>
            <w:tcW w:w="558" w:type="dxa"/>
            <w:shd w:val="clear" w:color="auto" w:fill="FFFFFF" w:themeFill="background1"/>
          </w:tcPr>
          <w:p w14:paraId="2938141D" w14:textId="77777777" w:rsidR="00876D4A" w:rsidRPr="006775FF" w:rsidRDefault="00876D4A" w:rsidP="00876D4A">
            <w:pPr>
              <w:spacing w:after="0" w:line="240" w:lineRule="auto"/>
              <w:rPr>
                <w:rFonts w:ascii="Times New Roman" w:hAnsi="Times New Roman" w:cs="Times New Roman"/>
              </w:rPr>
            </w:pPr>
          </w:p>
        </w:tc>
      </w:tr>
      <w:tr w:rsidR="00876D4A" w:rsidRPr="006775FF" w14:paraId="03158C40" w14:textId="77777777" w:rsidTr="00876D4A">
        <w:tc>
          <w:tcPr>
            <w:tcW w:w="9576" w:type="dxa"/>
            <w:gridSpan w:val="5"/>
            <w:shd w:val="clear" w:color="auto" w:fill="FFFFFF" w:themeFill="background1"/>
          </w:tcPr>
          <w:p w14:paraId="282890E2" w14:textId="77777777" w:rsidR="00876D4A" w:rsidRPr="006775FF" w:rsidRDefault="00876D4A" w:rsidP="00876D4A">
            <w:pPr>
              <w:spacing w:after="0" w:line="240" w:lineRule="auto"/>
              <w:rPr>
                <w:rFonts w:ascii="Times New Roman" w:hAnsi="Times New Roman" w:cs="Times New Roman"/>
              </w:rPr>
            </w:pPr>
            <w:r w:rsidRPr="006775FF">
              <w:rPr>
                <w:rFonts w:ascii="Times New Roman" w:hAnsi="Times New Roman" w:cs="Times New Roman"/>
              </w:rPr>
              <w:t>2.4 Notes. Summarise the author’s conclusion. Add any comments on your own assessment of the study, and the extent to which it answers your questions and mention any areas of uncertainty raised above.</w:t>
            </w:r>
          </w:p>
          <w:p w14:paraId="374AFEF3" w14:textId="77777777" w:rsidR="00876D4A" w:rsidRPr="006775FF" w:rsidRDefault="00876D4A" w:rsidP="00876D4A">
            <w:pPr>
              <w:spacing w:after="0" w:line="240" w:lineRule="auto"/>
              <w:rPr>
                <w:rFonts w:ascii="Times New Roman" w:hAnsi="Times New Roman" w:cs="Times New Roman"/>
              </w:rPr>
            </w:pPr>
          </w:p>
          <w:p w14:paraId="532389BE" w14:textId="77777777" w:rsidR="00876D4A" w:rsidRPr="006775FF" w:rsidRDefault="00876D4A" w:rsidP="00876D4A">
            <w:pPr>
              <w:spacing w:after="0" w:line="240" w:lineRule="auto"/>
              <w:rPr>
                <w:rFonts w:ascii="Times New Roman" w:hAnsi="Times New Roman" w:cs="Times New Roman"/>
              </w:rPr>
            </w:pPr>
          </w:p>
          <w:p w14:paraId="15681338" w14:textId="77777777" w:rsidR="00876D4A" w:rsidRPr="006775FF" w:rsidRDefault="00876D4A" w:rsidP="00876D4A">
            <w:pPr>
              <w:spacing w:after="0" w:line="240" w:lineRule="auto"/>
              <w:rPr>
                <w:rFonts w:ascii="Times New Roman" w:hAnsi="Times New Roman" w:cs="Times New Roman"/>
              </w:rPr>
            </w:pPr>
          </w:p>
          <w:p w14:paraId="54B612F9" w14:textId="77777777" w:rsidR="00876D4A" w:rsidRPr="006775FF" w:rsidRDefault="00876D4A" w:rsidP="00876D4A">
            <w:pPr>
              <w:spacing w:after="0" w:line="240" w:lineRule="auto"/>
              <w:rPr>
                <w:rFonts w:ascii="Times New Roman" w:hAnsi="Times New Roman" w:cs="Times New Roman"/>
              </w:rPr>
            </w:pPr>
          </w:p>
          <w:p w14:paraId="6802CD2C" w14:textId="77777777" w:rsidR="00876D4A" w:rsidRPr="006775FF" w:rsidRDefault="00876D4A" w:rsidP="00876D4A">
            <w:pPr>
              <w:spacing w:after="0" w:line="240" w:lineRule="auto"/>
              <w:rPr>
                <w:rFonts w:ascii="Times New Roman" w:hAnsi="Times New Roman" w:cs="Times New Roman"/>
              </w:rPr>
            </w:pPr>
          </w:p>
          <w:p w14:paraId="4E85EE58" w14:textId="77777777" w:rsidR="00876D4A" w:rsidRPr="006775FF" w:rsidRDefault="00876D4A" w:rsidP="00876D4A">
            <w:pPr>
              <w:spacing w:after="0" w:line="240" w:lineRule="auto"/>
              <w:rPr>
                <w:rFonts w:ascii="Times New Roman" w:hAnsi="Times New Roman" w:cs="Times New Roman"/>
              </w:rPr>
            </w:pPr>
          </w:p>
        </w:tc>
      </w:tr>
    </w:tbl>
    <w:p w14:paraId="6CB22467" w14:textId="77777777" w:rsidR="00876D4A" w:rsidRPr="006775FF" w:rsidRDefault="00876D4A" w:rsidP="00876D4A">
      <w:pPr>
        <w:rPr>
          <w:rFonts w:ascii="Times New Roman" w:hAnsi="Times New Roman" w:cs="Times New Roman"/>
        </w:rPr>
      </w:pPr>
    </w:p>
    <w:p w14:paraId="092B6342" w14:textId="77777777" w:rsidR="00876D4A" w:rsidRPr="006775FF" w:rsidRDefault="00876D4A" w:rsidP="00876D4A">
      <w:pPr>
        <w:rPr>
          <w:rFonts w:ascii="Times New Roman" w:hAnsi="Times New Roman" w:cs="Times New Roman"/>
        </w:rPr>
      </w:pPr>
    </w:p>
    <w:p w14:paraId="608B8B4E" w14:textId="77777777" w:rsidR="00876D4A" w:rsidRPr="006775FF" w:rsidRDefault="00876D4A" w:rsidP="00876D4A">
      <w:pPr>
        <w:rPr>
          <w:rFonts w:ascii="Times New Roman" w:hAnsi="Times New Roman" w:cs="Times New Roman"/>
        </w:rPr>
      </w:pPr>
    </w:p>
    <w:p w14:paraId="646C0F3E" w14:textId="77777777" w:rsidR="00876D4A" w:rsidRPr="006775FF" w:rsidRDefault="00876D4A" w:rsidP="00876D4A">
      <w:pPr>
        <w:rPr>
          <w:rFonts w:ascii="Times New Roman" w:hAnsi="Times New Roman" w:cs="Times New Roman"/>
        </w:rPr>
      </w:pPr>
    </w:p>
    <w:p w14:paraId="03B7D507" w14:textId="77777777" w:rsidR="00876D4A" w:rsidRPr="006775FF" w:rsidRDefault="00876D4A">
      <w:pPr>
        <w:rPr>
          <w:rFonts w:ascii="Times New Roman" w:hAnsi="Times New Roman" w:cs="Times New Roman"/>
          <w:sz w:val="24"/>
          <w:szCs w:val="24"/>
        </w:rPr>
        <w:sectPr w:rsidR="00876D4A" w:rsidRPr="006775FF" w:rsidSect="00D95677">
          <w:footerReference w:type="even" r:id="rId8"/>
          <w:footerReference w:type="default" r:id="rId9"/>
          <w:pgSz w:w="12240" w:h="15840" w:code="1"/>
          <w:pgMar w:top="1440" w:right="1440" w:bottom="1440" w:left="1440" w:header="708" w:footer="708" w:gutter="0"/>
          <w:pgNumType w:start="1"/>
          <w:cols w:space="708"/>
          <w:docGrid w:linePitch="360"/>
        </w:sectPr>
      </w:pPr>
    </w:p>
    <w:p w14:paraId="0D243B82" w14:textId="48166A49" w:rsidR="00355BAA" w:rsidRPr="006775FF" w:rsidRDefault="00355BAA" w:rsidP="0042116C">
      <w:pPr>
        <w:spacing w:after="0"/>
        <w:rPr>
          <w:rFonts w:ascii="Times New Roman" w:hAnsi="Times New Roman" w:cs="Times New Roman"/>
          <w:sz w:val="24"/>
          <w:szCs w:val="24"/>
        </w:rPr>
      </w:pPr>
      <w:r w:rsidRPr="006775FF">
        <w:rPr>
          <w:rFonts w:ascii="Times New Roman" w:hAnsi="Times New Roman" w:cs="Times New Roman"/>
          <w:sz w:val="24"/>
          <w:szCs w:val="24"/>
        </w:rPr>
        <w:lastRenderedPageBreak/>
        <w:t>Supplemental Table</w:t>
      </w:r>
      <w:r w:rsidR="005D0DE2" w:rsidRPr="006775FF">
        <w:rPr>
          <w:rFonts w:ascii="Times New Roman" w:hAnsi="Times New Roman" w:cs="Times New Roman"/>
          <w:sz w:val="24"/>
          <w:szCs w:val="24"/>
        </w:rPr>
        <w:t xml:space="preserve"> 4</w:t>
      </w:r>
      <w:r w:rsidR="00AB36A2" w:rsidRPr="006775FF">
        <w:rPr>
          <w:rFonts w:ascii="Times New Roman" w:hAnsi="Times New Roman" w:cs="Times New Roman"/>
          <w:sz w:val="24"/>
          <w:szCs w:val="24"/>
        </w:rPr>
        <w:t>:</w:t>
      </w:r>
      <w:r w:rsidR="00B9642E" w:rsidRPr="006775FF">
        <w:rPr>
          <w:rFonts w:ascii="Times New Roman" w:hAnsi="Times New Roman" w:cs="Times New Roman"/>
          <w:sz w:val="24"/>
          <w:szCs w:val="24"/>
        </w:rPr>
        <w:t xml:space="preserve"> </w:t>
      </w:r>
      <w:r w:rsidRPr="006775FF">
        <w:rPr>
          <w:rFonts w:ascii="Times New Roman" w:hAnsi="Times New Roman" w:cs="Times New Roman"/>
          <w:sz w:val="24"/>
          <w:szCs w:val="24"/>
        </w:rPr>
        <w:t>Descriptive information for each study included in the systematic review</w:t>
      </w:r>
    </w:p>
    <w:tbl>
      <w:tblPr>
        <w:tblStyle w:val="TableGrid"/>
        <w:tblW w:w="14317" w:type="dxa"/>
        <w:tblInd w:w="-567" w:type="dxa"/>
        <w:tblLayout w:type="fixed"/>
        <w:tblLook w:val="04A0" w:firstRow="1" w:lastRow="0" w:firstColumn="1" w:lastColumn="0" w:noHBand="0" w:noVBand="1"/>
      </w:tblPr>
      <w:tblGrid>
        <w:gridCol w:w="2127"/>
        <w:gridCol w:w="2551"/>
        <w:gridCol w:w="1701"/>
        <w:gridCol w:w="1559"/>
        <w:gridCol w:w="1985"/>
        <w:gridCol w:w="3402"/>
        <w:gridCol w:w="992"/>
      </w:tblGrid>
      <w:tr w:rsidR="00355BAA" w:rsidRPr="006775FF" w14:paraId="3BD861DF" w14:textId="77777777" w:rsidTr="004B3B5F">
        <w:tc>
          <w:tcPr>
            <w:tcW w:w="2127" w:type="dxa"/>
            <w:tcBorders>
              <w:top w:val="single" w:sz="4" w:space="0" w:color="auto"/>
              <w:left w:val="nil"/>
              <w:bottom w:val="single" w:sz="4" w:space="0" w:color="auto"/>
              <w:right w:val="nil"/>
            </w:tcBorders>
            <w:shd w:val="clear" w:color="auto" w:fill="FFFFFF" w:themeFill="background1"/>
          </w:tcPr>
          <w:p w14:paraId="420BAA4A" w14:textId="77777777" w:rsidR="00355BAA" w:rsidRPr="006775FF" w:rsidRDefault="00355BAA" w:rsidP="0042116C">
            <w:pPr>
              <w:rPr>
                <w:rFonts w:ascii="Times New Roman" w:hAnsi="Times New Roman" w:cs="Times New Roman"/>
                <w:sz w:val="16"/>
                <w:szCs w:val="16"/>
              </w:rPr>
            </w:pPr>
            <w:r w:rsidRPr="006775FF">
              <w:rPr>
                <w:rFonts w:ascii="Times New Roman" w:hAnsi="Times New Roman" w:cs="Times New Roman"/>
                <w:sz w:val="16"/>
                <w:szCs w:val="16"/>
              </w:rPr>
              <w:t>First Author (year)</w:t>
            </w:r>
          </w:p>
          <w:p w14:paraId="5490BE56" w14:textId="77777777" w:rsidR="00355BAA" w:rsidRPr="006775FF" w:rsidRDefault="00355BAA" w:rsidP="0042116C">
            <w:pPr>
              <w:rPr>
                <w:rFonts w:ascii="Times New Roman" w:hAnsi="Times New Roman" w:cs="Times New Roman"/>
                <w:sz w:val="16"/>
                <w:szCs w:val="16"/>
              </w:rPr>
            </w:pPr>
            <w:r w:rsidRPr="006775FF">
              <w:rPr>
                <w:rFonts w:ascii="Times New Roman" w:hAnsi="Times New Roman" w:cs="Times New Roman"/>
                <w:sz w:val="16"/>
                <w:szCs w:val="16"/>
              </w:rPr>
              <w:t xml:space="preserve">Country </w:t>
            </w:r>
          </w:p>
          <w:p w14:paraId="4FE2C0D5" w14:textId="2BDF6E93" w:rsidR="00355BAA" w:rsidRPr="006775FF" w:rsidRDefault="00355BAA" w:rsidP="0042116C">
            <w:pPr>
              <w:rPr>
                <w:rFonts w:ascii="Times New Roman" w:hAnsi="Times New Roman" w:cs="Times New Roman"/>
                <w:color w:val="FF0000"/>
                <w:sz w:val="16"/>
                <w:szCs w:val="16"/>
              </w:rPr>
            </w:pPr>
            <w:r w:rsidRPr="006775FF">
              <w:rPr>
                <w:rFonts w:ascii="Times New Roman" w:hAnsi="Times New Roman" w:cs="Times New Roman"/>
                <w:sz w:val="16"/>
                <w:szCs w:val="16"/>
              </w:rPr>
              <w:t xml:space="preserve">Study Design </w:t>
            </w:r>
          </w:p>
        </w:tc>
        <w:tc>
          <w:tcPr>
            <w:tcW w:w="2551" w:type="dxa"/>
            <w:tcBorders>
              <w:top w:val="single" w:sz="4" w:space="0" w:color="auto"/>
              <w:left w:val="nil"/>
              <w:bottom w:val="single" w:sz="4" w:space="0" w:color="auto"/>
              <w:right w:val="nil"/>
            </w:tcBorders>
            <w:shd w:val="clear" w:color="auto" w:fill="FFFFFF" w:themeFill="background1"/>
          </w:tcPr>
          <w:p w14:paraId="490C922E" w14:textId="77777777" w:rsidR="00355BAA" w:rsidRPr="006775FF" w:rsidRDefault="00355BAA" w:rsidP="0042116C">
            <w:pPr>
              <w:rPr>
                <w:rFonts w:ascii="Times New Roman" w:hAnsi="Times New Roman" w:cs="Times New Roman"/>
                <w:sz w:val="16"/>
                <w:szCs w:val="16"/>
              </w:rPr>
            </w:pPr>
            <w:r w:rsidRPr="006775FF">
              <w:rPr>
                <w:rFonts w:ascii="Times New Roman" w:hAnsi="Times New Roman" w:cs="Times New Roman"/>
                <w:sz w:val="16"/>
                <w:szCs w:val="16"/>
              </w:rPr>
              <w:t>Participants</w:t>
            </w:r>
          </w:p>
        </w:tc>
        <w:tc>
          <w:tcPr>
            <w:tcW w:w="1701" w:type="dxa"/>
            <w:tcBorders>
              <w:top w:val="single" w:sz="4" w:space="0" w:color="auto"/>
              <w:left w:val="nil"/>
              <w:bottom w:val="single" w:sz="4" w:space="0" w:color="auto"/>
              <w:right w:val="nil"/>
            </w:tcBorders>
            <w:shd w:val="clear" w:color="auto" w:fill="FFFFFF" w:themeFill="background1"/>
          </w:tcPr>
          <w:p w14:paraId="0250D0A5" w14:textId="77777777" w:rsidR="00355BAA" w:rsidRPr="006775FF" w:rsidRDefault="00355BAA" w:rsidP="0042116C">
            <w:pPr>
              <w:jc w:val="center"/>
              <w:rPr>
                <w:rFonts w:ascii="Times New Roman" w:hAnsi="Times New Roman" w:cs="Times New Roman"/>
                <w:sz w:val="16"/>
                <w:szCs w:val="16"/>
              </w:rPr>
            </w:pPr>
            <w:r w:rsidRPr="006775FF">
              <w:rPr>
                <w:rFonts w:ascii="Times New Roman" w:hAnsi="Times New Roman" w:cs="Times New Roman"/>
                <w:sz w:val="16"/>
                <w:szCs w:val="16"/>
              </w:rPr>
              <w:t>Purpose</w:t>
            </w:r>
          </w:p>
        </w:tc>
        <w:tc>
          <w:tcPr>
            <w:tcW w:w="1559" w:type="dxa"/>
            <w:tcBorders>
              <w:top w:val="single" w:sz="4" w:space="0" w:color="auto"/>
              <w:left w:val="nil"/>
              <w:bottom w:val="single" w:sz="4" w:space="0" w:color="auto"/>
              <w:right w:val="nil"/>
            </w:tcBorders>
            <w:shd w:val="clear" w:color="auto" w:fill="FFFFFF" w:themeFill="background1"/>
          </w:tcPr>
          <w:p w14:paraId="71610CED" w14:textId="77777777" w:rsidR="00355BAA" w:rsidRPr="006775FF" w:rsidRDefault="00355BAA" w:rsidP="0042116C">
            <w:pPr>
              <w:jc w:val="center"/>
              <w:rPr>
                <w:rFonts w:ascii="Times New Roman" w:hAnsi="Times New Roman" w:cs="Times New Roman"/>
                <w:sz w:val="16"/>
                <w:szCs w:val="16"/>
              </w:rPr>
            </w:pPr>
            <w:r w:rsidRPr="006775FF">
              <w:rPr>
                <w:rFonts w:ascii="Times New Roman" w:hAnsi="Times New Roman" w:cs="Times New Roman"/>
                <w:sz w:val="16"/>
                <w:szCs w:val="16"/>
              </w:rPr>
              <w:t>Cognition Outcome</w:t>
            </w:r>
          </w:p>
        </w:tc>
        <w:tc>
          <w:tcPr>
            <w:tcW w:w="1985" w:type="dxa"/>
            <w:tcBorders>
              <w:top w:val="single" w:sz="4" w:space="0" w:color="auto"/>
              <w:left w:val="nil"/>
              <w:bottom w:val="single" w:sz="4" w:space="0" w:color="auto"/>
              <w:right w:val="nil"/>
            </w:tcBorders>
            <w:shd w:val="clear" w:color="auto" w:fill="FFFFFF" w:themeFill="background1"/>
          </w:tcPr>
          <w:p w14:paraId="3339C8C7" w14:textId="77777777" w:rsidR="00355BAA" w:rsidRPr="006775FF" w:rsidRDefault="00355BAA" w:rsidP="0042116C">
            <w:pPr>
              <w:jc w:val="center"/>
              <w:rPr>
                <w:rFonts w:ascii="Times New Roman" w:hAnsi="Times New Roman" w:cs="Times New Roman"/>
                <w:sz w:val="16"/>
                <w:szCs w:val="16"/>
              </w:rPr>
            </w:pPr>
            <w:r w:rsidRPr="006775FF">
              <w:rPr>
                <w:rFonts w:ascii="Times New Roman" w:hAnsi="Times New Roman" w:cs="Times New Roman"/>
                <w:sz w:val="16"/>
                <w:szCs w:val="16"/>
              </w:rPr>
              <w:t>Life-Space Mobility Outcome</w:t>
            </w:r>
          </w:p>
        </w:tc>
        <w:tc>
          <w:tcPr>
            <w:tcW w:w="3402" w:type="dxa"/>
            <w:tcBorders>
              <w:top w:val="single" w:sz="4" w:space="0" w:color="auto"/>
              <w:left w:val="nil"/>
              <w:bottom w:val="single" w:sz="4" w:space="0" w:color="auto"/>
              <w:right w:val="nil"/>
            </w:tcBorders>
            <w:shd w:val="clear" w:color="auto" w:fill="FFFFFF" w:themeFill="background1"/>
          </w:tcPr>
          <w:p w14:paraId="4AD83B41" w14:textId="77777777" w:rsidR="00355BAA" w:rsidRPr="006775FF" w:rsidRDefault="00355BAA" w:rsidP="0042116C">
            <w:pPr>
              <w:jc w:val="center"/>
              <w:rPr>
                <w:rFonts w:ascii="Times New Roman" w:hAnsi="Times New Roman" w:cs="Times New Roman"/>
                <w:sz w:val="16"/>
                <w:szCs w:val="16"/>
              </w:rPr>
            </w:pPr>
            <w:r w:rsidRPr="006775FF">
              <w:rPr>
                <w:rFonts w:ascii="Times New Roman" w:hAnsi="Times New Roman" w:cs="Times New Roman"/>
                <w:sz w:val="16"/>
                <w:szCs w:val="16"/>
              </w:rPr>
              <w:t>Results</w:t>
            </w:r>
          </w:p>
        </w:tc>
        <w:tc>
          <w:tcPr>
            <w:tcW w:w="992" w:type="dxa"/>
            <w:tcBorders>
              <w:top w:val="single" w:sz="4" w:space="0" w:color="auto"/>
              <w:left w:val="nil"/>
              <w:bottom w:val="single" w:sz="4" w:space="0" w:color="auto"/>
              <w:right w:val="nil"/>
            </w:tcBorders>
            <w:shd w:val="clear" w:color="auto" w:fill="FFFFFF" w:themeFill="background1"/>
          </w:tcPr>
          <w:p w14:paraId="646618F5" w14:textId="77777777" w:rsidR="00355BAA" w:rsidRPr="006775FF" w:rsidRDefault="00355BAA" w:rsidP="0042116C">
            <w:pPr>
              <w:jc w:val="center"/>
              <w:rPr>
                <w:rFonts w:ascii="Times New Roman" w:hAnsi="Times New Roman" w:cs="Times New Roman"/>
                <w:sz w:val="16"/>
                <w:szCs w:val="16"/>
              </w:rPr>
            </w:pPr>
            <w:r w:rsidRPr="006775FF">
              <w:rPr>
                <w:rFonts w:ascii="Times New Roman" w:hAnsi="Times New Roman" w:cs="Times New Roman"/>
                <w:sz w:val="16"/>
                <w:szCs w:val="16"/>
              </w:rPr>
              <w:t>SIGN50 Score</w:t>
            </w:r>
          </w:p>
        </w:tc>
      </w:tr>
      <w:tr w:rsidR="00355BAA" w:rsidRPr="006775FF" w14:paraId="2774FC7F" w14:textId="77777777" w:rsidTr="004B3B5F">
        <w:tc>
          <w:tcPr>
            <w:tcW w:w="2127" w:type="dxa"/>
            <w:tcBorders>
              <w:top w:val="single" w:sz="4" w:space="0" w:color="auto"/>
              <w:left w:val="nil"/>
              <w:bottom w:val="nil"/>
              <w:right w:val="nil"/>
            </w:tcBorders>
            <w:shd w:val="clear" w:color="auto" w:fill="FFFFFF" w:themeFill="background1"/>
          </w:tcPr>
          <w:p w14:paraId="51CFBADA" w14:textId="58133E12" w:rsidR="009C6F0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Allman (2004)</w:t>
            </w:r>
            <w:r w:rsidR="008E592F" w:rsidRPr="006775FF">
              <w:rPr>
                <w:rFonts w:ascii="Times New Roman" w:hAnsi="Times New Roman" w:cs="Times New Roman"/>
                <w:sz w:val="16"/>
                <w:szCs w:val="16"/>
              </w:rPr>
              <w:t xml:space="preserve"> </w:t>
            </w:r>
            <w:r w:rsidR="00F572FD" w:rsidRPr="006775FF">
              <w:rPr>
                <w:rFonts w:ascii="Times New Roman" w:hAnsi="Times New Roman" w:cs="Times New Roman"/>
                <w:sz w:val="16"/>
                <w:szCs w:val="16"/>
              </w:rPr>
              <w:t>[40</w:t>
            </w:r>
            <w:r w:rsidR="00400639" w:rsidRPr="006775FF">
              <w:rPr>
                <w:rFonts w:ascii="Times New Roman" w:hAnsi="Times New Roman" w:cs="Times New Roman"/>
                <w:sz w:val="16"/>
                <w:szCs w:val="16"/>
              </w:rPr>
              <w:t>]</w:t>
            </w:r>
          </w:p>
          <w:p w14:paraId="71735DF2" w14:textId="77777777" w:rsidR="00355BAA" w:rsidRPr="006775FF" w:rsidRDefault="00355BAA" w:rsidP="000D769A">
            <w:pPr>
              <w:pStyle w:val="ListParagraph"/>
              <w:numPr>
                <w:ilvl w:val="0"/>
                <w:numId w:val="46"/>
              </w:numPr>
              <w:rPr>
                <w:rFonts w:ascii="Times New Roman" w:hAnsi="Times New Roman" w:cs="Times New Roman"/>
                <w:sz w:val="16"/>
                <w:szCs w:val="16"/>
              </w:rPr>
            </w:pPr>
            <w:r w:rsidRPr="006775FF">
              <w:rPr>
                <w:rFonts w:ascii="Times New Roman" w:hAnsi="Times New Roman" w:cs="Times New Roman"/>
                <w:sz w:val="16"/>
                <w:szCs w:val="16"/>
              </w:rPr>
              <w:t>USA</w:t>
            </w:r>
          </w:p>
          <w:p w14:paraId="71E80B9D" w14:textId="77777777" w:rsidR="00355BAA" w:rsidRPr="006775FF" w:rsidRDefault="00355BAA" w:rsidP="000D769A">
            <w:pPr>
              <w:pStyle w:val="ListParagraph"/>
              <w:numPr>
                <w:ilvl w:val="0"/>
                <w:numId w:val="46"/>
              </w:numPr>
              <w:rPr>
                <w:rFonts w:ascii="Times New Roman" w:hAnsi="Times New Roman" w:cs="Times New Roman"/>
                <w:sz w:val="16"/>
                <w:szCs w:val="16"/>
              </w:rPr>
            </w:pPr>
            <w:r w:rsidRPr="006775FF">
              <w:rPr>
                <w:rFonts w:ascii="Times New Roman" w:hAnsi="Times New Roman" w:cs="Times New Roman"/>
                <w:sz w:val="16"/>
                <w:szCs w:val="16"/>
              </w:rPr>
              <w:t>Prospective (1.5 years)</w:t>
            </w:r>
          </w:p>
          <w:p w14:paraId="6E128C3B" w14:textId="77777777" w:rsidR="00355BAA" w:rsidRPr="006775FF" w:rsidRDefault="00355BAA" w:rsidP="002E7ADF">
            <w:pPr>
              <w:rPr>
                <w:rFonts w:ascii="Times New Roman" w:hAnsi="Times New Roman" w:cs="Times New Roman"/>
                <w:sz w:val="16"/>
                <w:szCs w:val="16"/>
              </w:rPr>
            </w:pPr>
          </w:p>
        </w:tc>
        <w:tc>
          <w:tcPr>
            <w:tcW w:w="2551" w:type="dxa"/>
            <w:tcBorders>
              <w:top w:val="single" w:sz="4" w:space="0" w:color="auto"/>
              <w:left w:val="nil"/>
              <w:bottom w:val="nil"/>
              <w:right w:val="nil"/>
            </w:tcBorders>
            <w:shd w:val="clear" w:color="auto" w:fill="FFFFFF" w:themeFill="background1"/>
          </w:tcPr>
          <w:p w14:paraId="589A998F"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Community-dwelling older adults (N=905)</w:t>
            </w:r>
          </w:p>
          <w:p w14:paraId="3E01F2F8" w14:textId="77777777" w:rsidR="00355BAA" w:rsidRPr="006775FF" w:rsidRDefault="00355BAA" w:rsidP="002E7ADF">
            <w:pPr>
              <w:rPr>
                <w:rFonts w:ascii="Times New Roman" w:hAnsi="Times New Roman" w:cs="Times New Roman"/>
                <w:sz w:val="16"/>
                <w:szCs w:val="16"/>
              </w:rPr>
            </w:pPr>
          </w:p>
          <w:p w14:paraId="6BD2DCC6"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African American (50%; n=452)</w:t>
            </w:r>
          </w:p>
          <w:p w14:paraId="136C791D" w14:textId="77777777" w:rsidR="00355BAA" w:rsidRPr="006775FF" w:rsidRDefault="00355BAA" w:rsidP="000D769A">
            <w:pPr>
              <w:pStyle w:val="ListParagraph"/>
              <w:numPr>
                <w:ilvl w:val="0"/>
                <w:numId w:val="47"/>
              </w:numPr>
              <w:rPr>
                <w:rFonts w:ascii="Times New Roman" w:hAnsi="Times New Roman" w:cs="Times New Roman"/>
                <w:sz w:val="16"/>
                <w:szCs w:val="16"/>
              </w:rPr>
            </w:pPr>
            <w:r w:rsidRPr="006775FF">
              <w:rPr>
                <w:rFonts w:ascii="Times New Roman" w:hAnsi="Times New Roman" w:cs="Times New Roman"/>
                <w:sz w:val="16"/>
                <w:szCs w:val="16"/>
              </w:rPr>
              <w:t>48% between 65-74 years</w:t>
            </w:r>
          </w:p>
          <w:p w14:paraId="436F17A4" w14:textId="77777777" w:rsidR="00355BAA" w:rsidRPr="006775FF" w:rsidRDefault="00355BAA" w:rsidP="000D769A">
            <w:pPr>
              <w:pStyle w:val="ListParagraph"/>
              <w:numPr>
                <w:ilvl w:val="0"/>
                <w:numId w:val="47"/>
              </w:numPr>
              <w:rPr>
                <w:rFonts w:ascii="Times New Roman" w:hAnsi="Times New Roman" w:cs="Times New Roman"/>
                <w:sz w:val="16"/>
                <w:szCs w:val="16"/>
              </w:rPr>
            </w:pPr>
            <w:r w:rsidRPr="006775FF">
              <w:rPr>
                <w:rFonts w:ascii="Times New Roman" w:hAnsi="Times New Roman" w:cs="Times New Roman"/>
                <w:sz w:val="16"/>
                <w:szCs w:val="16"/>
              </w:rPr>
              <w:t>51% female, 35% &lt;7</w:t>
            </w:r>
            <w:r w:rsidRPr="006775FF">
              <w:rPr>
                <w:rFonts w:ascii="Times New Roman" w:hAnsi="Times New Roman" w:cs="Times New Roman"/>
                <w:sz w:val="16"/>
                <w:szCs w:val="16"/>
                <w:vertAlign w:val="superscript"/>
              </w:rPr>
              <w:t>th</w:t>
            </w:r>
            <w:r w:rsidRPr="006775FF">
              <w:rPr>
                <w:rFonts w:ascii="Times New Roman" w:hAnsi="Times New Roman" w:cs="Times New Roman"/>
                <w:sz w:val="16"/>
                <w:szCs w:val="16"/>
              </w:rPr>
              <w:t xml:space="preserve"> grade education</w:t>
            </w:r>
          </w:p>
          <w:p w14:paraId="17EABAB5"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Caucasian (50%; n=453)</w:t>
            </w:r>
          </w:p>
          <w:p w14:paraId="23097A36" w14:textId="77777777" w:rsidR="00355BAA" w:rsidRPr="006775FF" w:rsidRDefault="00355BAA" w:rsidP="000D769A">
            <w:pPr>
              <w:pStyle w:val="ListParagraph"/>
              <w:numPr>
                <w:ilvl w:val="0"/>
                <w:numId w:val="48"/>
              </w:numPr>
              <w:rPr>
                <w:rFonts w:ascii="Times New Roman" w:hAnsi="Times New Roman" w:cs="Times New Roman"/>
                <w:sz w:val="16"/>
                <w:szCs w:val="16"/>
              </w:rPr>
            </w:pPr>
            <w:r w:rsidRPr="006775FF">
              <w:rPr>
                <w:rFonts w:ascii="Times New Roman" w:hAnsi="Times New Roman" w:cs="Times New Roman"/>
                <w:sz w:val="16"/>
                <w:szCs w:val="16"/>
              </w:rPr>
              <w:t>55% between 65-74 years</w:t>
            </w:r>
          </w:p>
          <w:p w14:paraId="3DA235E5" w14:textId="77777777" w:rsidR="00355BAA" w:rsidRPr="006775FF" w:rsidRDefault="00355BAA" w:rsidP="000D769A">
            <w:pPr>
              <w:pStyle w:val="ListParagraph"/>
              <w:numPr>
                <w:ilvl w:val="0"/>
                <w:numId w:val="48"/>
              </w:numPr>
              <w:rPr>
                <w:rFonts w:ascii="Times New Roman" w:hAnsi="Times New Roman" w:cs="Times New Roman"/>
                <w:sz w:val="16"/>
                <w:szCs w:val="16"/>
              </w:rPr>
            </w:pPr>
            <w:r w:rsidRPr="006775FF">
              <w:rPr>
                <w:rFonts w:ascii="Times New Roman" w:hAnsi="Times New Roman" w:cs="Times New Roman"/>
                <w:sz w:val="16"/>
                <w:szCs w:val="16"/>
              </w:rPr>
              <w:t>51% female, 9% &lt;7</w:t>
            </w:r>
            <w:r w:rsidRPr="006775FF">
              <w:rPr>
                <w:rFonts w:ascii="Times New Roman" w:hAnsi="Times New Roman" w:cs="Times New Roman"/>
                <w:sz w:val="16"/>
                <w:szCs w:val="16"/>
                <w:vertAlign w:val="superscript"/>
              </w:rPr>
              <w:t>th</w:t>
            </w:r>
            <w:r w:rsidRPr="006775FF">
              <w:rPr>
                <w:rFonts w:ascii="Times New Roman" w:hAnsi="Times New Roman" w:cs="Times New Roman"/>
                <w:sz w:val="16"/>
                <w:szCs w:val="16"/>
              </w:rPr>
              <w:t xml:space="preserve"> grade education </w:t>
            </w:r>
          </w:p>
        </w:tc>
        <w:tc>
          <w:tcPr>
            <w:tcW w:w="1701" w:type="dxa"/>
            <w:tcBorders>
              <w:top w:val="single" w:sz="4" w:space="0" w:color="auto"/>
              <w:left w:val="nil"/>
              <w:bottom w:val="nil"/>
              <w:right w:val="nil"/>
            </w:tcBorders>
            <w:shd w:val="clear" w:color="auto" w:fill="FFFFFF" w:themeFill="background1"/>
          </w:tcPr>
          <w:p w14:paraId="12FA6896"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To define racial similarities and differences in mobility, and to identify predictors of mobility change</w:t>
            </w:r>
          </w:p>
        </w:tc>
        <w:tc>
          <w:tcPr>
            <w:tcW w:w="1559" w:type="dxa"/>
            <w:tcBorders>
              <w:top w:val="single" w:sz="4" w:space="0" w:color="auto"/>
              <w:left w:val="nil"/>
              <w:bottom w:val="nil"/>
              <w:right w:val="nil"/>
            </w:tcBorders>
            <w:shd w:val="clear" w:color="auto" w:fill="FFFFFF" w:themeFill="background1"/>
          </w:tcPr>
          <w:p w14:paraId="2B8B0687" w14:textId="77777777" w:rsidR="00355BAA" w:rsidRPr="006775FF" w:rsidRDefault="00355BAA" w:rsidP="002E7ADF">
            <w:pPr>
              <w:rPr>
                <w:rFonts w:ascii="Times New Roman" w:hAnsi="Times New Roman" w:cs="Times New Roman"/>
                <w:i/>
                <w:sz w:val="16"/>
                <w:szCs w:val="16"/>
              </w:rPr>
            </w:pPr>
            <w:r w:rsidRPr="006775FF">
              <w:rPr>
                <w:rFonts w:ascii="Times New Roman" w:hAnsi="Times New Roman" w:cs="Times New Roman"/>
                <w:i/>
                <w:sz w:val="16"/>
                <w:szCs w:val="16"/>
              </w:rPr>
              <w:t>Executive Function</w:t>
            </w:r>
          </w:p>
          <w:p w14:paraId="0F864030"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CLOX &lt;10</w:t>
            </w:r>
          </w:p>
          <w:p w14:paraId="2C592E6E" w14:textId="77777777" w:rsidR="00355BAA" w:rsidRPr="006775FF" w:rsidRDefault="00355BAA" w:rsidP="002E7ADF">
            <w:pPr>
              <w:rPr>
                <w:rFonts w:ascii="Times New Roman" w:hAnsi="Times New Roman" w:cs="Times New Roman"/>
                <w:sz w:val="16"/>
                <w:szCs w:val="16"/>
              </w:rPr>
            </w:pPr>
          </w:p>
          <w:p w14:paraId="74570641"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 xml:space="preserve">African Americans: </w:t>
            </w:r>
          </w:p>
          <w:p w14:paraId="4997D2B7"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214 (47%)</w:t>
            </w:r>
          </w:p>
          <w:p w14:paraId="607B8DEC" w14:textId="77777777" w:rsidR="00355BAA" w:rsidRPr="006775FF" w:rsidRDefault="00355BAA" w:rsidP="002E7ADF">
            <w:pPr>
              <w:rPr>
                <w:rFonts w:ascii="Times New Roman" w:hAnsi="Times New Roman" w:cs="Times New Roman"/>
                <w:sz w:val="16"/>
                <w:szCs w:val="16"/>
              </w:rPr>
            </w:pPr>
          </w:p>
          <w:p w14:paraId="7F006F99"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Caucasians:</w:t>
            </w:r>
          </w:p>
          <w:p w14:paraId="4EC62AC1" w14:textId="77777777" w:rsidR="00355BAA" w:rsidRPr="006775FF" w:rsidRDefault="00355BAA" w:rsidP="002E7ADF">
            <w:pPr>
              <w:rPr>
                <w:rFonts w:ascii="Times New Roman" w:hAnsi="Times New Roman" w:cs="Times New Roman"/>
                <w:i/>
                <w:sz w:val="16"/>
                <w:szCs w:val="16"/>
              </w:rPr>
            </w:pPr>
            <w:r w:rsidRPr="006775FF">
              <w:rPr>
                <w:rFonts w:ascii="Times New Roman" w:hAnsi="Times New Roman" w:cs="Times New Roman"/>
                <w:sz w:val="16"/>
                <w:szCs w:val="16"/>
              </w:rPr>
              <w:t>88 (19%)</w:t>
            </w:r>
          </w:p>
        </w:tc>
        <w:tc>
          <w:tcPr>
            <w:tcW w:w="1985" w:type="dxa"/>
            <w:tcBorders>
              <w:top w:val="single" w:sz="4" w:space="0" w:color="auto"/>
              <w:left w:val="nil"/>
              <w:bottom w:val="nil"/>
              <w:right w:val="nil"/>
            </w:tcBorders>
            <w:shd w:val="clear" w:color="auto" w:fill="FFFFFF" w:themeFill="background1"/>
          </w:tcPr>
          <w:p w14:paraId="236316CA"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LSA</w:t>
            </w:r>
          </w:p>
          <w:p w14:paraId="2B6E13B5" w14:textId="77777777" w:rsidR="00355BAA" w:rsidRPr="006775FF" w:rsidRDefault="00355BAA" w:rsidP="002E7ADF">
            <w:pPr>
              <w:rPr>
                <w:rFonts w:ascii="Times New Roman" w:hAnsi="Times New Roman" w:cs="Times New Roman"/>
                <w:sz w:val="16"/>
                <w:szCs w:val="16"/>
              </w:rPr>
            </w:pPr>
          </w:p>
          <w:p w14:paraId="38F6D5CE" w14:textId="77777777" w:rsidR="00355BAA" w:rsidRPr="006775FF" w:rsidRDefault="00355BAA" w:rsidP="002E7ADF">
            <w:pPr>
              <w:rPr>
                <w:rFonts w:ascii="Times New Roman" w:hAnsi="Times New Roman" w:cs="Times New Roman"/>
                <w:sz w:val="16"/>
                <w:szCs w:val="16"/>
              </w:rPr>
            </w:pPr>
          </w:p>
          <w:p w14:paraId="70750B83"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 xml:space="preserve">African Americans: </w:t>
            </w:r>
            <w:r w:rsidRPr="006775FF">
              <w:rPr>
                <w:rFonts w:ascii="Times New Roman" w:hAnsi="Times New Roman" w:cs="Times New Roman"/>
                <w:sz w:val="16"/>
                <w:szCs w:val="16"/>
              </w:rPr>
              <w:br/>
              <w:t>57.0 (24.5)</w:t>
            </w:r>
          </w:p>
          <w:p w14:paraId="55478BF6" w14:textId="77777777" w:rsidR="00355BAA" w:rsidRPr="006775FF" w:rsidRDefault="00355BAA" w:rsidP="002E7ADF">
            <w:pPr>
              <w:rPr>
                <w:rFonts w:ascii="Times New Roman" w:hAnsi="Times New Roman" w:cs="Times New Roman"/>
                <w:sz w:val="16"/>
                <w:szCs w:val="16"/>
              </w:rPr>
            </w:pPr>
          </w:p>
          <w:p w14:paraId="34D14172"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 xml:space="preserve">Caucasians: </w:t>
            </w:r>
            <w:r w:rsidRPr="006775FF">
              <w:rPr>
                <w:rFonts w:ascii="Times New Roman" w:hAnsi="Times New Roman" w:cs="Times New Roman"/>
                <w:sz w:val="16"/>
                <w:szCs w:val="16"/>
              </w:rPr>
              <w:br/>
              <w:t>72.7 (22.6)</w:t>
            </w:r>
          </w:p>
        </w:tc>
        <w:tc>
          <w:tcPr>
            <w:tcW w:w="3402" w:type="dxa"/>
            <w:tcBorders>
              <w:top w:val="single" w:sz="4" w:space="0" w:color="auto"/>
              <w:left w:val="nil"/>
              <w:bottom w:val="nil"/>
              <w:right w:val="nil"/>
            </w:tcBorders>
            <w:shd w:val="clear" w:color="auto" w:fill="FFFFFF" w:themeFill="background1"/>
          </w:tcPr>
          <w:p w14:paraId="5AC88D87"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African Americans had lower baseline LS mobility, and this disparity was accompanied by racial differences in SES and health</w:t>
            </w:r>
          </w:p>
          <w:p w14:paraId="5AEA4916" w14:textId="77777777" w:rsidR="00355BAA" w:rsidRPr="006775FF" w:rsidRDefault="00355BAA" w:rsidP="002E7ADF">
            <w:pPr>
              <w:rPr>
                <w:rFonts w:ascii="Times New Roman" w:hAnsi="Times New Roman" w:cs="Times New Roman"/>
                <w:i/>
                <w:sz w:val="16"/>
                <w:szCs w:val="16"/>
              </w:rPr>
            </w:pPr>
          </w:p>
          <w:p w14:paraId="6902B10C"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Despite racial disparities in LS mobility, EF was negatively associated with</w:t>
            </w:r>
            <w:r w:rsidRPr="006775FF">
              <w:rPr>
                <w:rFonts w:ascii="Times New Roman" w:hAnsi="Times New Roman" w:cs="Times New Roman"/>
                <w:i/>
                <w:sz w:val="16"/>
                <w:szCs w:val="16"/>
              </w:rPr>
              <w:t xml:space="preserve"> </w:t>
            </w:r>
            <w:r w:rsidRPr="006775FF">
              <w:rPr>
                <w:rFonts w:ascii="Times New Roman" w:hAnsi="Times New Roman" w:cs="Times New Roman"/>
                <w:sz w:val="16"/>
                <w:szCs w:val="16"/>
              </w:rPr>
              <w:t>LS mobility for African Americans (r= -0.13) and Caucasians (r= -0.14)</w:t>
            </w:r>
          </w:p>
          <w:p w14:paraId="274F1452" w14:textId="77777777" w:rsidR="00355BAA" w:rsidRPr="006775FF" w:rsidRDefault="00355BAA" w:rsidP="002E7ADF">
            <w:pPr>
              <w:rPr>
                <w:rFonts w:ascii="Times New Roman" w:hAnsi="Times New Roman" w:cs="Times New Roman"/>
                <w:sz w:val="16"/>
                <w:szCs w:val="16"/>
              </w:rPr>
            </w:pPr>
          </w:p>
          <w:p w14:paraId="1FCB440A"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Dementia was retained as a significant predictor of LS mobility decline for African Americans only [standardized β = - 0.07]</w:t>
            </w:r>
          </w:p>
        </w:tc>
        <w:tc>
          <w:tcPr>
            <w:tcW w:w="992" w:type="dxa"/>
            <w:tcBorders>
              <w:top w:val="single" w:sz="4" w:space="0" w:color="auto"/>
              <w:left w:val="nil"/>
              <w:bottom w:val="nil"/>
              <w:right w:val="nil"/>
            </w:tcBorders>
            <w:shd w:val="clear" w:color="auto" w:fill="FFFFFF" w:themeFill="background1"/>
          </w:tcPr>
          <w:p w14:paraId="53FDFA97" w14:textId="494F4C05" w:rsidR="00355BAA" w:rsidRPr="006775FF" w:rsidRDefault="00DF481A" w:rsidP="002E7ADF">
            <w:pPr>
              <w:jc w:val="center"/>
              <w:rPr>
                <w:rFonts w:ascii="Times New Roman" w:hAnsi="Times New Roman" w:cs="Times New Roman"/>
                <w:sz w:val="16"/>
                <w:szCs w:val="16"/>
              </w:rPr>
            </w:pPr>
            <w:r w:rsidRPr="006775FF">
              <w:rPr>
                <w:rFonts w:ascii="Times New Roman" w:hAnsi="Times New Roman" w:cs="Times New Roman"/>
                <w:sz w:val="16"/>
                <w:szCs w:val="16"/>
              </w:rPr>
              <w:t>75</w:t>
            </w:r>
            <w:r w:rsidR="00355BAA" w:rsidRPr="006775FF">
              <w:rPr>
                <w:rFonts w:ascii="Times New Roman" w:hAnsi="Times New Roman" w:cs="Times New Roman"/>
                <w:sz w:val="16"/>
                <w:szCs w:val="16"/>
              </w:rPr>
              <w:t>.0%</w:t>
            </w:r>
          </w:p>
          <w:p w14:paraId="51834D38" w14:textId="77777777" w:rsidR="00355BAA" w:rsidRPr="006775FF" w:rsidRDefault="00355BAA" w:rsidP="002E7ADF">
            <w:pPr>
              <w:jc w:val="center"/>
              <w:rPr>
                <w:rFonts w:ascii="Times New Roman" w:hAnsi="Times New Roman" w:cs="Times New Roman"/>
                <w:sz w:val="16"/>
                <w:szCs w:val="16"/>
              </w:rPr>
            </w:pPr>
            <w:r w:rsidRPr="006775FF">
              <w:rPr>
                <w:rFonts w:ascii="Times New Roman" w:hAnsi="Times New Roman" w:cs="Times New Roman"/>
                <w:sz w:val="16"/>
                <w:szCs w:val="16"/>
              </w:rPr>
              <w:t>High</w:t>
            </w:r>
          </w:p>
          <w:p w14:paraId="3536396E" w14:textId="77777777" w:rsidR="00355BAA" w:rsidRPr="006775FF" w:rsidRDefault="00355BAA" w:rsidP="002E7ADF">
            <w:pPr>
              <w:jc w:val="center"/>
              <w:rPr>
                <w:rFonts w:ascii="Times New Roman" w:hAnsi="Times New Roman" w:cs="Times New Roman"/>
                <w:sz w:val="16"/>
                <w:szCs w:val="16"/>
              </w:rPr>
            </w:pPr>
          </w:p>
          <w:p w14:paraId="7C4613DD" w14:textId="77777777" w:rsidR="00355BAA" w:rsidRPr="006775FF" w:rsidRDefault="00355BAA" w:rsidP="002E7ADF">
            <w:pPr>
              <w:jc w:val="center"/>
              <w:rPr>
                <w:rFonts w:ascii="Times New Roman" w:hAnsi="Times New Roman" w:cs="Times New Roman"/>
                <w:sz w:val="16"/>
                <w:szCs w:val="16"/>
              </w:rPr>
            </w:pPr>
          </w:p>
        </w:tc>
      </w:tr>
      <w:tr w:rsidR="00355BAA" w:rsidRPr="006775FF" w14:paraId="41B780CC" w14:textId="77777777" w:rsidTr="004B3B5F">
        <w:tc>
          <w:tcPr>
            <w:tcW w:w="2127" w:type="dxa"/>
            <w:tcBorders>
              <w:top w:val="nil"/>
              <w:left w:val="nil"/>
              <w:bottom w:val="nil"/>
              <w:right w:val="nil"/>
            </w:tcBorders>
            <w:shd w:val="clear" w:color="auto" w:fill="FFFFFF" w:themeFill="background1"/>
          </w:tcPr>
          <w:p w14:paraId="4E076DAD" w14:textId="496DD7F6"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Peel  (2005)</w:t>
            </w:r>
            <w:r w:rsidR="008E592F" w:rsidRPr="006775FF">
              <w:rPr>
                <w:rFonts w:ascii="Times New Roman" w:hAnsi="Times New Roman" w:cs="Times New Roman"/>
                <w:sz w:val="16"/>
                <w:szCs w:val="16"/>
              </w:rPr>
              <w:t xml:space="preserve"> </w:t>
            </w:r>
            <w:r w:rsidR="00CB5013" w:rsidRPr="006775FF">
              <w:rPr>
                <w:rFonts w:ascii="Times New Roman" w:hAnsi="Times New Roman" w:cs="Times New Roman"/>
                <w:sz w:val="16"/>
                <w:szCs w:val="16"/>
              </w:rPr>
              <w:t>[19</w:t>
            </w:r>
            <w:r w:rsidR="00400639" w:rsidRPr="006775FF">
              <w:rPr>
                <w:rFonts w:ascii="Times New Roman" w:hAnsi="Times New Roman" w:cs="Times New Roman"/>
                <w:sz w:val="16"/>
                <w:szCs w:val="16"/>
              </w:rPr>
              <w:t>]</w:t>
            </w:r>
          </w:p>
          <w:p w14:paraId="0E076203" w14:textId="77777777" w:rsidR="00355BAA" w:rsidRPr="006775FF" w:rsidRDefault="00355BAA" w:rsidP="000D769A">
            <w:pPr>
              <w:pStyle w:val="ListParagraph"/>
              <w:numPr>
                <w:ilvl w:val="0"/>
                <w:numId w:val="2"/>
              </w:numPr>
              <w:rPr>
                <w:rFonts w:ascii="Times New Roman" w:hAnsi="Times New Roman" w:cs="Times New Roman"/>
                <w:sz w:val="16"/>
                <w:szCs w:val="16"/>
              </w:rPr>
            </w:pPr>
            <w:r w:rsidRPr="006775FF">
              <w:rPr>
                <w:rFonts w:ascii="Times New Roman" w:hAnsi="Times New Roman" w:cs="Times New Roman"/>
                <w:sz w:val="16"/>
                <w:szCs w:val="16"/>
              </w:rPr>
              <w:t>U.S.A</w:t>
            </w:r>
          </w:p>
          <w:p w14:paraId="4C47D09A" w14:textId="77777777" w:rsidR="00355BAA" w:rsidRPr="006775FF" w:rsidRDefault="00355BAA" w:rsidP="000D769A">
            <w:pPr>
              <w:pStyle w:val="ListParagraph"/>
              <w:numPr>
                <w:ilvl w:val="0"/>
                <w:numId w:val="2"/>
              </w:numPr>
              <w:rPr>
                <w:rFonts w:ascii="Times New Roman" w:hAnsi="Times New Roman" w:cs="Times New Roman"/>
                <w:sz w:val="16"/>
                <w:szCs w:val="16"/>
              </w:rPr>
            </w:pPr>
            <w:r w:rsidRPr="006775FF">
              <w:rPr>
                <w:rFonts w:ascii="Times New Roman" w:hAnsi="Times New Roman" w:cs="Times New Roman"/>
                <w:sz w:val="16"/>
                <w:szCs w:val="16"/>
              </w:rPr>
              <w:t>Cross-sectional</w:t>
            </w:r>
          </w:p>
        </w:tc>
        <w:tc>
          <w:tcPr>
            <w:tcW w:w="2551" w:type="dxa"/>
            <w:tcBorders>
              <w:top w:val="nil"/>
              <w:left w:val="nil"/>
              <w:bottom w:val="nil"/>
              <w:right w:val="nil"/>
            </w:tcBorders>
            <w:shd w:val="clear" w:color="auto" w:fill="FFFFFF" w:themeFill="background1"/>
          </w:tcPr>
          <w:p w14:paraId="7A1A70AB"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Community-dwelling older adults</w:t>
            </w:r>
          </w:p>
          <w:p w14:paraId="63615052"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n=998)</w:t>
            </w:r>
          </w:p>
          <w:p w14:paraId="275351E7" w14:textId="77777777" w:rsidR="00355BAA" w:rsidRPr="006775FF" w:rsidRDefault="00355BAA" w:rsidP="000D769A">
            <w:pPr>
              <w:pStyle w:val="ListParagraph"/>
              <w:numPr>
                <w:ilvl w:val="0"/>
                <w:numId w:val="3"/>
              </w:numPr>
              <w:rPr>
                <w:rFonts w:ascii="Times New Roman" w:hAnsi="Times New Roman" w:cs="Times New Roman"/>
                <w:sz w:val="16"/>
                <w:szCs w:val="16"/>
              </w:rPr>
            </w:pPr>
            <w:r w:rsidRPr="006775FF">
              <w:rPr>
                <w:rFonts w:ascii="Times New Roman" w:hAnsi="Times New Roman" w:cs="Times New Roman"/>
                <w:sz w:val="16"/>
                <w:szCs w:val="16"/>
              </w:rPr>
              <w:t>75.3 (6.7) years, 50% female</w:t>
            </w:r>
          </w:p>
          <w:p w14:paraId="4279C4EA" w14:textId="77777777" w:rsidR="00355BAA" w:rsidRPr="006775FF" w:rsidRDefault="00355BAA" w:rsidP="000D769A">
            <w:pPr>
              <w:pStyle w:val="ListParagraph"/>
              <w:numPr>
                <w:ilvl w:val="0"/>
                <w:numId w:val="3"/>
              </w:numPr>
              <w:rPr>
                <w:rFonts w:ascii="Times New Roman" w:hAnsi="Times New Roman" w:cs="Times New Roman"/>
                <w:sz w:val="16"/>
                <w:szCs w:val="16"/>
              </w:rPr>
            </w:pPr>
            <w:r w:rsidRPr="006775FF">
              <w:rPr>
                <w:rFonts w:ascii="Times New Roman" w:hAnsi="Times New Roman" w:cs="Times New Roman"/>
                <w:sz w:val="16"/>
                <w:szCs w:val="16"/>
              </w:rPr>
              <w:t>50% African American, 27% &gt;high school education</w:t>
            </w:r>
          </w:p>
        </w:tc>
        <w:tc>
          <w:tcPr>
            <w:tcW w:w="1701" w:type="dxa"/>
            <w:tcBorders>
              <w:top w:val="nil"/>
              <w:left w:val="nil"/>
              <w:bottom w:val="nil"/>
              <w:right w:val="nil"/>
            </w:tcBorders>
            <w:shd w:val="clear" w:color="auto" w:fill="FFFFFF" w:themeFill="background1"/>
          </w:tcPr>
          <w:p w14:paraId="54840F1C"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Examine the relationship between LS mobility, socio-demographics, physical function, affect, and cognition</w:t>
            </w:r>
          </w:p>
        </w:tc>
        <w:tc>
          <w:tcPr>
            <w:tcW w:w="1559" w:type="dxa"/>
            <w:tcBorders>
              <w:top w:val="nil"/>
              <w:left w:val="nil"/>
              <w:bottom w:val="nil"/>
              <w:right w:val="nil"/>
            </w:tcBorders>
            <w:shd w:val="clear" w:color="auto" w:fill="FFFFFF" w:themeFill="background1"/>
          </w:tcPr>
          <w:p w14:paraId="694497A9" w14:textId="77777777" w:rsidR="00355BAA" w:rsidRPr="006775FF" w:rsidRDefault="00355BAA" w:rsidP="002E7ADF">
            <w:pPr>
              <w:rPr>
                <w:rFonts w:ascii="Times New Roman" w:hAnsi="Times New Roman" w:cs="Times New Roman"/>
                <w:i/>
                <w:sz w:val="16"/>
                <w:szCs w:val="16"/>
              </w:rPr>
            </w:pPr>
            <w:r w:rsidRPr="006775FF">
              <w:rPr>
                <w:rFonts w:ascii="Times New Roman" w:hAnsi="Times New Roman" w:cs="Times New Roman"/>
                <w:i/>
                <w:sz w:val="16"/>
                <w:szCs w:val="16"/>
              </w:rPr>
              <w:t>Global Cognition</w:t>
            </w:r>
          </w:p>
          <w:p w14:paraId="077B1D38" w14:textId="77777777" w:rsidR="00355BAA" w:rsidRPr="006775FF" w:rsidRDefault="00355BAA" w:rsidP="002E7ADF">
            <w:pPr>
              <w:rPr>
                <w:rFonts w:ascii="Times New Roman" w:hAnsi="Times New Roman" w:cs="Times New Roman"/>
                <w:i/>
                <w:sz w:val="16"/>
                <w:szCs w:val="16"/>
              </w:rPr>
            </w:pPr>
            <w:r w:rsidRPr="006775FF">
              <w:rPr>
                <w:rFonts w:ascii="Times New Roman" w:hAnsi="Times New Roman" w:cs="Times New Roman"/>
                <w:sz w:val="16"/>
                <w:szCs w:val="16"/>
              </w:rPr>
              <w:t xml:space="preserve">MMSE: </w:t>
            </w:r>
            <w:r w:rsidRPr="006775FF">
              <w:rPr>
                <w:rFonts w:ascii="Times New Roman" w:hAnsi="Times New Roman" w:cs="Times New Roman"/>
                <w:sz w:val="16"/>
                <w:szCs w:val="16"/>
              </w:rPr>
              <w:br/>
              <w:t>25.0 (4.8)</w:t>
            </w:r>
          </w:p>
        </w:tc>
        <w:tc>
          <w:tcPr>
            <w:tcW w:w="1985" w:type="dxa"/>
            <w:tcBorders>
              <w:top w:val="nil"/>
              <w:left w:val="nil"/>
              <w:bottom w:val="nil"/>
              <w:right w:val="nil"/>
            </w:tcBorders>
            <w:shd w:val="clear" w:color="auto" w:fill="FFFFFF" w:themeFill="background1"/>
          </w:tcPr>
          <w:p w14:paraId="191C9343"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 xml:space="preserve">LSA: </w:t>
            </w:r>
            <w:r w:rsidRPr="006775FF">
              <w:rPr>
                <w:rFonts w:ascii="Times New Roman" w:hAnsi="Times New Roman" w:cs="Times New Roman"/>
                <w:sz w:val="16"/>
                <w:szCs w:val="16"/>
              </w:rPr>
              <w:br/>
              <w:t>64.1 (24.9)</w:t>
            </w:r>
          </w:p>
        </w:tc>
        <w:tc>
          <w:tcPr>
            <w:tcW w:w="3402" w:type="dxa"/>
            <w:tcBorders>
              <w:top w:val="nil"/>
              <w:left w:val="nil"/>
              <w:bottom w:val="nil"/>
              <w:right w:val="nil"/>
            </w:tcBorders>
            <w:shd w:val="clear" w:color="auto" w:fill="FFFFFF" w:themeFill="background1"/>
          </w:tcPr>
          <w:p w14:paraId="784A215E"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Global cognitive functioning is negatively associated with LSA (r=-0.40)</w:t>
            </w:r>
          </w:p>
          <w:p w14:paraId="4EEEFD8C" w14:textId="77777777" w:rsidR="00355BAA" w:rsidRPr="006775FF" w:rsidRDefault="00355BAA" w:rsidP="002E7ADF">
            <w:pPr>
              <w:rPr>
                <w:rFonts w:ascii="Times New Roman" w:hAnsi="Times New Roman" w:cs="Times New Roman"/>
                <w:sz w:val="16"/>
                <w:szCs w:val="16"/>
              </w:rPr>
            </w:pPr>
          </w:p>
          <w:p w14:paraId="4181BB00"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MMSE, affect, basic-ADL, instrumental-ADL, physical function, and demographics explained 58.9% of the variance in LSA scores; however, MMSE scores did not independently contribute to the explained variance in LSA (</w:t>
            </w:r>
            <w:r w:rsidRPr="006775FF">
              <w:rPr>
                <w:rFonts w:ascii="Times New Roman" w:hAnsi="Times New Roman" w:cs="Times New Roman"/>
                <w:sz w:val="16"/>
                <w:szCs w:val="16"/>
              </w:rPr>
              <w:sym w:font="Symbol" w:char="F062"/>
            </w:r>
            <w:r w:rsidRPr="006775FF">
              <w:rPr>
                <w:rFonts w:ascii="Times New Roman" w:hAnsi="Times New Roman" w:cs="Times New Roman"/>
                <w:sz w:val="16"/>
                <w:szCs w:val="16"/>
              </w:rPr>
              <w:t>=-0.066)</w:t>
            </w:r>
          </w:p>
        </w:tc>
        <w:tc>
          <w:tcPr>
            <w:tcW w:w="992" w:type="dxa"/>
            <w:tcBorders>
              <w:top w:val="nil"/>
              <w:left w:val="nil"/>
              <w:bottom w:val="nil"/>
              <w:right w:val="nil"/>
            </w:tcBorders>
            <w:shd w:val="clear" w:color="auto" w:fill="FFFFFF" w:themeFill="background1"/>
          </w:tcPr>
          <w:p w14:paraId="28EFD25B" w14:textId="77777777" w:rsidR="00355BAA" w:rsidRPr="006775FF" w:rsidRDefault="00355BAA" w:rsidP="002E7ADF">
            <w:pPr>
              <w:jc w:val="center"/>
              <w:rPr>
                <w:rFonts w:ascii="Times New Roman" w:hAnsi="Times New Roman" w:cs="Times New Roman"/>
                <w:sz w:val="16"/>
                <w:szCs w:val="16"/>
              </w:rPr>
            </w:pPr>
            <w:r w:rsidRPr="006775FF">
              <w:rPr>
                <w:rFonts w:ascii="Times New Roman" w:hAnsi="Times New Roman" w:cs="Times New Roman"/>
                <w:sz w:val="16"/>
                <w:szCs w:val="16"/>
              </w:rPr>
              <w:t>64.7%</w:t>
            </w:r>
          </w:p>
          <w:p w14:paraId="1365C15B" w14:textId="77777777" w:rsidR="00355BAA" w:rsidRPr="006775FF" w:rsidRDefault="00355BAA" w:rsidP="002E7ADF">
            <w:pPr>
              <w:jc w:val="center"/>
              <w:rPr>
                <w:rFonts w:ascii="Times New Roman" w:hAnsi="Times New Roman" w:cs="Times New Roman"/>
                <w:sz w:val="16"/>
                <w:szCs w:val="16"/>
              </w:rPr>
            </w:pPr>
            <w:r w:rsidRPr="006775FF">
              <w:rPr>
                <w:rFonts w:ascii="Times New Roman" w:hAnsi="Times New Roman" w:cs="Times New Roman"/>
                <w:sz w:val="16"/>
                <w:szCs w:val="16"/>
              </w:rPr>
              <w:t>Moderate</w:t>
            </w:r>
          </w:p>
        </w:tc>
      </w:tr>
      <w:tr w:rsidR="00355BAA" w:rsidRPr="006775FF" w14:paraId="76F99AE4" w14:textId="77777777" w:rsidTr="004B3B5F">
        <w:tc>
          <w:tcPr>
            <w:tcW w:w="2127" w:type="dxa"/>
            <w:tcBorders>
              <w:top w:val="nil"/>
              <w:left w:val="nil"/>
              <w:bottom w:val="nil"/>
              <w:right w:val="nil"/>
            </w:tcBorders>
            <w:shd w:val="clear" w:color="auto" w:fill="FFFFFF" w:themeFill="background1"/>
          </w:tcPr>
          <w:p w14:paraId="37D4E98D" w14:textId="030DE689"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Allman (2006)</w:t>
            </w:r>
            <w:r w:rsidR="00CB5013" w:rsidRPr="006775FF">
              <w:rPr>
                <w:rFonts w:ascii="Times New Roman" w:hAnsi="Times New Roman" w:cs="Times New Roman"/>
                <w:sz w:val="16"/>
                <w:szCs w:val="16"/>
              </w:rPr>
              <w:t xml:space="preserve"> [20</w:t>
            </w:r>
            <w:r w:rsidR="00400639" w:rsidRPr="006775FF">
              <w:rPr>
                <w:rFonts w:ascii="Times New Roman" w:hAnsi="Times New Roman" w:cs="Times New Roman"/>
                <w:sz w:val="16"/>
                <w:szCs w:val="16"/>
              </w:rPr>
              <w:t>]</w:t>
            </w:r>
          </w:p>
          <w:p w14:paraId="7E109F16" w14:textId="77777777" w:rsidR="00355BAA" w:rsidRPr="006775FF" w:rsidRDefault="00355BAA" w:rsidP="000D769A">
            <w:pPr>
              <w:pStyle w:val="ListParagraph"/>
              <w:numPr>
                <w:ilvl w:val="0"/>
                <w:numId w:val="61"/>
              </w:numPr>
              <w:rPr>
                <w:rFonts w:ascii="Times New Roman" w:hAnsi="Times New Roman" w:cs="Times New Roman"/>
                <w:sz w:val="16"/>
                <w:szCs w:val="16"/>
              </w:rPr>
            </w:pPr>
            <w:r w:rsidRPr="006775FF">
              <w:rPr>
                <w:rFonts w:ascii="Times New Roman" w:hAnsi="Times New Roman" w:cs="Times New Roman"/>
                <w:sz w:val="16"/>
                <w:szCs w:val="16"/>
              </w:rPr>
              <w:t>USA</w:t>
            </w:r>
          </w:p>
          <w:p w14:paraId="5EB3F92A" w14:textId="77777777" w:rsidR="00355BAA" w:rsidRPr="006775FF" w:rsidRDefault="00355BAA" w:rsidP="000D769A">
            <w:pPr>
              <w:pStyle w:val="ListParagraph"/>
              <w:numPr>
                <w:ilvl w:val="0"/>
                <w:numId w:val="61"/>
              </w:numPr>
              <w:rPr>
                <w:rFonts w:ascii="Times New Roman" w:hAnsi="Times New Roman" w:cs="Times New Roman"/>
                <w:sz w:val="16"/>
                <w:szCs w:val="16"/>
              </w:rPr>
            </w:pPr>
            <w:r w:rsidRPr="006775FF">
              <w:rPr>
                <w:rFonts w:ascii="Times New Roman" w:hAnsi="Times New Roman" w:cs="Times New Roman"/>
                <w:sz w:val="16"/>
                <w:szCs w:val="16"/>
              </w:rPr>
              <w:t>Cross-sectional</w:t>
            </w:r>
          </w:p>
        </w:tc>
        <w:tc>
          <w:tcPr>
            <w:tcW w:w="2551" w:type="dxa"/>
            <w:tcBorders>
              <w:top w:val="nil"/>
              <w:left w:val="nil"/>
              <w:bottom w:val="nil"/>
              <w:right w:val="nil"/>
            </w:tcBorders>
            <w:shd w:val="clear" w:color="auto" w:fill="FFFFFF" w:themeFill="background1"/>
          </w:tcPr>
          <w:p w14:paraId="396AA8EF"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Community dwelling older adults (n=1000)</w:t>
            </w:r>
          </w:p>
          <w:p w14:paraId="4BDFA926" w14:textId="77777777" w:rsidR="00355BAA" w:rsidRPr="006775FF" w:rsidRDefault="00355BAA" w:rsidP="002E7ADF">
            <w:pPr>
              <w:rPr>
                <w:rFonts w:ascii="Times New Roman" w:hAnsi="Times New Roman" w:cs="Times New Roman"/>
                <w:sz w:val="16"/>
                <w:szCs w:val="16"/>
              </w:rPr>
            </w:pPr>
          </w:p>
          <w:p w14:paraId="5E68E5DA"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Caucasian (n=500)</w:t>
            </w:r>
          </w:p>
          <w:p w14:paraId="7946CE3C" w14:textId="77777777" w:rsidR="00355BAA" w:rsidRPr="006775FF" w:rsidRDefault="00355BAA" w:rsidP="000D769A">
            <w:pPr>
              <w:pStyle w:val="ListParagraph"/>
              <w:numPr>
                <w:ilvl w:val="0"/>
                <w:numId w:val="57"/>
              </w:numPr>
              <w:rPr>
                <w:rFonts w:ascii="Times New Roman" w:hAnsi="Times New Roman" w:cs="Times New Roman"/>
                <w:sz w:val="16"/>
                <w:szCs w:val="16"/>
              </w:rPr>
            </w:pPr>
            <w:r w:rsidRPr="006775FF">
              <w:rPr>
                <w:rFonts w:ascii="Times New Roman" w:hAnsi="Times New Roman" w:cs="Times New Roman"/>
                <w:sz w:val="16"/>
                <w:szCs w:val="16"/>
              </w:rPr>
              <w:t>74.7 (no SD) years, 50% female</w:t>
            </w:r>
          </w:p>
          <w:p w14:paraId="2C62BF2C" w14:textId="77777777" w:rsidR="00355BAA" w:rsidRPr="006775FF" w:rsidRDefault="00355BAA" w:rsidP="000D769A">
            <w:pPr>
              <w:pStyle w:val="ListParagraph"/>
              <w:numPr>
                <w:ilvl w:val="0"/>
                <w:numId w:val="57"/>
              </w:numPr>
              <w:rPr>
                <w:rFonts w:ascii="Times New Roman" w:hAnsi="Times New Roman" w:cs="Times New Roman"/>
                <w:sz w:val="16"/>
                <w:szCs w:val="16"/>
              </w:rPr>
            </w:pPr>
            <w:r w:rsidRPr="006775FF">
              <w:rPr>
                <w:rFonts w:ascii="Times New Roman" w:hAnsi="Times New Roman" w:cs="Times New Roman"/>
                <w:sz w:val="16"/>
                <w:szCs w:val="16"/>
              </w:rPr>
              <w:t>6% &lt; 6</w:t>
            </w:r>
            <w:r w:rsidRPr="006775FF">
              <w:rPr>
                <w:rFonts w:ascii="Times New Roman" w:hAnsi="Times New Roman" w:cs="Times New Roman"/>
                <w:sz w:val="16"/>
                <w:szCs w:val="16"/>
                <w:vertAlign w:val="superscript"/>
              </w:rPr>
              <w:t>th</w:t>
            </w:r>
            <w:r w:rsidRPr="006775FF">
              <w:rPr>
                <w:rFonts w:ascii="Times New Roman" w:hAnsi="Times New Roman" w:cs="Times New Roman"/>
                <w:sz w:val="16"/>
                <w:szCs w:val="16"/>
              </w:rPr>
              <w:t xml:space="preserve"> grade education</w:t>
            </w:r>
          </w:p>
          <w:p w14:paraId="634CB9B3" w14:textId="77777777" w:rsidR="00355BAA" w:rsidRPr="006775FF" w:rsidRDefault="00355BAA" w:rsidP="002E7ADF">
            <w:pPr>
              <w:rPr>
                <w:rFonts w:ascii="Times New Roman" w:hAnsi="Times New Roman" w:cs="Times New Roman"/>
                <w:sz w:val="16"/>
                <w:szCs w:val="16"/>
              </w:rPr>
            </w:pPr>
          </w:p>
          <w:p w14:paraId="117CE325"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African Americans (n=500)</w:t>
            </w:r>
          </w:p>
          <w:p w14:paraId="7F22B11E" w14:textId="77777777" w:rsidR="00355BAA" w:rsidRPr="006775FF" w:rsidRDefault="00355BAA" w:rsidP="000D769A">
            <w:pPr>
              <w:pStyle w:val="ListParagraph"/>
              <w:numPr>
                <w:ilvl w:val="0"/>
                <w:numId w:val="64"/>
              </w:numPr>
              <w:rPr>
                <w:rFonts w:ascii="Times New Roman" w:hAnsi="Times New Roman" w:cs="Times New Roman"/>
                <w:sz w:val="16"/>
                <w:szCs w:val="16"/>
              </w:rPr>
            </w:pPr>
            <w:r w:rsidRPr="006775FF">
              <w:rPr>
                <w:rFonts w:ascii="Times New Roman" w:hAnsi="Times New Roman" w:cs="Times New Roman"/>
                <w:sz w:val="16"/>
                <w:szCs w:val="16"/>
              </w:rPr>
              <w:t>75.9 (no SD) years, 50% female</w:t>
            </w:r>
          </w:p>
          <w:p w14:paraId="70F1D251" w14:textId="77777777" w:rsidR="00355BAA" w:rsidRPr="006775FF" w:rsidRDefault="00355BAA" w:rsidP="000D769A">
            <w:pPr>
              <w:pStyle w:val="ListParagraph"/>
              <w:numPr>
                <w:ilvl w:val="0"/>
                <w:numId w:val="64"/>
              </w:numPr>
              <w:rPr>
                <w:rFonts w:ascii="Times New Roman" w:hAnsi="Times New Roman" w:cs="Times New Roman"/>
                <w:sz w:val="16"/>
                <w:szCs w:val="16"/>
              </w:rPr>
            </w:pPr>
            <w:r w:rsidRPr="006775FF">
              <w:rPr>
                <w:rFonts w:ascii="Times New Roman" w:hAnsi="Times New Roman" w:cs="Times New Roman"/>
                <w:sz w:val="16"/>
                <w:szCs w:val="16"/>
              </w:rPr>
              <w:t>35% &lt; 6</w:t>
            </w:r>
            <w:r w:rsidRPr="006775FF">
              <w:rPr>
                <w:rFonts w:ascii="Times New Roman" w:hAnsi="Times New Roman" w:cs="Times New Roman"/>
                <w:sz w:val="16"/>
                <w:szCs w:val="16"/>
                <w:vertAlign w:val="superscript"/>
              </w:rPr>
              <w:t>th</w:t>
            </w:r>
            <w:r w:rsidRPr="006775FF">
              <w:rPr>
                <w:rFonts w:ascii="Times New Roman" w:hAnsi="Times New Roman" w:cs="Times New Roman"/>
                <w:sz w:val="16"/>
                <w:szCs w:val="16"/>
              </w:rPr>
              <w:t xml:space="preserve"> grade education</w:t>
            </w:r>
          </w:p>
        </w:tc>
        <w:tc>
          <w:tcPr>
            <w:tcW w:w="1701" w:type="dxa"/>
            <w:tcBorders>
              <w:top w:val="nil"/>
              <w:left w:val="nil"/>
              <w:bottom w:val="nil"/>
              <w:right w:val="nil"/>
            </w:tcBorders>
            <w:shd w:val="clear" w:color="auto" w:fill="FFFFFF" w:themeFill="background1"/>
          </w:tcPr>
          <w:p w14:paraId="081E6889"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To understand racial differences in mobility among older adults</w:t>
            </w:r>
          </w:p>
        </w:tc>
        <w:tc>
          <w:tcPr>
            <w:tcW w:w="1559" w:type="dxa"/>
            <w:tcBorders>
              <w:top w:val="nil"/>
              <w:left w:val="nil"/>
              <w:bottom w:val="nil"/>
              <w:right w:val="nil"/>
            </w:tcBorders>
            <w:shd w:val="clear" w:color="auto" w:fill="FFFFFF" w:themeFill="background1"/>
          </w:tcPr>
          <w:p w14:paraId="119D1408" w14:textId="77777777" w:rsidR="00355BAA" w:rsidRPr="006775FF" w:rsidRDefault="00355BAA" w:rsidP="002E7ADF">
            <w:pPr>
              <w:rPr>
                <w:rFonts w:ascii="Times New Roman" w:hAnsi="Times New Roman" w:cs="Times New Roman"/>
                <w:i/>
                <w:sz w:val="16"/>
                <w:szCs w:val="16"/>
              </w:rPr>
            </w:pPr>
            <w:r w:rsidRPr="006775FF">
              <w:rPr>
                <w:rFonts w:ascii="Times New Roman" w:hAnsi="Times New Roman" w:cs="Times New Roman"/>
                <w:i/>
                <w:sz w:val="16"/>
                <w:szCs w:val="16"/>
              </w:rPr>
              <w:t>Global Cognition</w:t>
            </w:r>
          </w:p>
          <w:p w14:paraId="52163C97"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MMSE</w:t>
            </w:r>
          </w:p>
          <w:p w14:paraId="3A1F43D9" w14:textId="77777777" w:rsidR="00355BAA" w:rsidRPr="006775FF" w:rsidRDefault="00355BAA" w:rsidP="002E7ADF">
            <w:pPr>
              <w:rPr>
                <w:rFonts w:ascii="Times New Roman" w:hAnsi="Times New Roman" w:cs="Times New Roman"/>
                <w:sz w:val="16"/>
                <w:szCs w:val="16"/>
              </w:rPr>
            </w:pPr>
          </w:p>
          <w:p w14:paraId="5C7AB140"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 xml:space="preserve">Caucasians: </w:t>
            </w:r>
          </w:p>
          <w:p w14:paraId="69EEC0C9"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27.1 (no SD)</w:t>
            </w:r>
          </w:p>
          <w:p w14:paraId="0766C560" w14:textId="77777777" w:rsidR="00355BAA" w:rsidRPr="006775FF" w:rsidRDefault="00355BAA" w:rsidP="002E7ADF">
            <w:pPr>
              <w:rPr>
                <w:rFonts w:ascii="Times New Roman" w:hAnsi="Times New Roman" w:cs="Times New Roman"/>
                <w:sz w:val="16"/>
                <w:szCs w:val="16"/>
              </w:rPr>
            </w:pPr>
          </w:p>
          <w:p w14:paraId="0CAEAC00"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African Americans:</w:t>
            </w:r>
          </w:p>
          <w:p w14:paraId="2409315A" w14:textId="77777777" w:rsidR="00355BAA" w:rsidRPr="006775FF" w:rsidRDefault="00355BAA" w:rsidP="002E7ADF">
            <w:pPr>
              <w:rPr>
                <w:rFonts w:ascii="Times New Roman" w:hAnsi="Times New Roman" w:cs="Times New Roman"/>
                <w:i/>
                <w:sz w:val="16"/>
                <w:szCs w:val="16"/>
              </w:rPr>
            </w:pPr>
            <w:r w:rsidRPr="006775FF">
              <w:rPr>
                <w:rFonts w:ascii="Times New Roman" w:hAnsi="Times New Roman" w:cs="Times New Roman"/>
                <w:sz w:val="16"/>
                <w:szCs w:val="16"/>
              </w:rPr>
              <w:t>23.0 (no SD)</w:t>
            </w:r>
          </w:p>
        </w:tc>
        <w:tc>
          <w:tcPr>
            <w:tcW w:w="1985" w:type="dxa"/>
            <w:tcBorders>
              <w:top w:val="nil"/>
              <w:left w:val="nil"/>
              <w:bottom w:val="nil"/>
              <w:right w:val="nil"/>
            </w:tcBorders>
            <w:shd w:val="clear" w:color="auto" w:fill="FFFFFF" w:themeFill="background1"/>
          </w:tcPr>
          <w:p w14:paraId="0FB709C3" w14:textId="77777777" w:rsidR="00355BAA" w:rsidRPr="006775FF" w:rsidRDefault="00355BAA" w:rsidP="002E7ADF">
            <w:pPr>
              <w:rPr>
                <w:rFonts w:ascii="Times New Roman" w:eastAsia="Times New Roman" w:hAnsi="Times New Roman" w:cs="Times New Roman"/>
                <w:sz w:val="16"/>
                <w:szCs w:val="16"/>
                <w:lang w:eastAsia="en-CA"/>
              </w:rPr>
            </w:pPr>
            <w:r w:rsidRPr="006775FF">
              <w:rPr>
                <w:rFonts w:ascii="Times New Roman" w:eastAsia="Times New Roman" w:hAnsi="Times New Roman" w:cs="Times New Roman"/>
                <w:sz w:val="16"/>
                <w:szCs w:val="16"/>
                <w:lang w:eastAsia="en-CA"/>
              </w:rPr>
              <w:t>LSA</w:t>
            </w:r>
          </w:p>
          <w:p w14:paraId="7BFE3CED" w14:textId="77777777" w:rsidR="00355BAA" w:rsidRPr="006775FF" w:rsidRDefault="00355BAA" w:rsidP="002E7ADF">
            <w:pPr>
              <w:rPr>
                <w:rFonts w:ascii="Times New Roman" w:hAnsi="Times New Roman" w:cs="Times New Roman"/>
                <w:sz w:val="16"/>
                <w:szCs w:val="16"/>
              </w:rPr>
            </w:pPr>
          </w:p>
          <w:p w14:paraId="63744E0D" w14:textId="77777777" w:rsidR="00355BAA" w:rsidRPr="006775FF" w:rsidRDefault="00355BAA" w:rsidP="002E7ADF">
            <w:pPr>
              <w:rPr>
                <w:rFonts w:ascii="Times New Roman" w:hAnsi="Times New Roman" w:cs="Times New Roman"/>
                <w:sz w:val="16"/>
                <w:szCs w:val="16"/>
              </w:rPr>
            </w:pPr>
          </w:p>
          <w:p w14:paraId="7FE32F98"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Caucasians:</w:t>
            </w:r>
          </w:p>
          <w:p w14:paraId="49A5E97B"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70.9 (no SD)</w:t>
            </w:r>
          </w:p>
          <w:p w14:paraId="7CFAF8E9" w14:textId="77777777" w:rsidR="00355BAA" w:rsidRPr="006775FF" w:rsidRDefault="00355BAA" w:rsidP="002E7ADF">
            <w:pPr>
              <w:rPr>
                <w:rFonts w:ascii="Times New Roman" w:hAnsi="Times New Roman" w:cs="Times New Roman"/>
                <w:sz w:val="16"/>
                <w:szCs w:val="16"/>
              </w:rPr>
            </w:pPr>
          </w:p>
          <w:p w14:paraId="432BEBB2"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African Americans:</w:t>
            </w:r>
          </w:p>
          <w:p w14:paraId="06FDD89F"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56.5 (no SD)</w:t>
            </w:r>
          </w:p>
          <w:p w14:paraId="536BEDC7" w14:textId="77777777" w:rsidR="00355BAA" w:rsidRPr="006775FF" w:rsidRDefault="00355BAA" w:rsidP="002E7ADF">
            <w:pPr>
              <w:rPr>
                <w:rFonts w:ascii="Times New Roman" w:hAnsi="Times New Roman" w:cs="Times New Roman"/>
                <w:sz w:val="16"/>
                <w:szCs w:val="16"/>
              </w:rPr>
            </w:pPr>
          </w:p>
        </w:tc>
        <w:tc>
          <w:tcPr>
            <w:tcW w:w="3402" w:type="dxa"/>
            <w:tcBorders>
              <w:top w:val="nil"/>
              <w:left w:val="nil"/>
              <w:bottom w:val="nil"/>
              <w:right w:val="nil"/>
            </w:tcBorders>
            <w:shd w:val="clear" w:color="auto" w:fill="FFFFFF" w:themeFill="background1"/>
          </w:tcPr>
          <w:p w14:paraId="6E8DD6F6"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Global cognitive functioning was independently associated with LS mobility (β= 0.159); however, this association was strongest for rural, female African Americans (β = 0.29)</w:t>
            </w:r>
          </w:p>
          <w:p w14:paraId="527C9C3E" w14:textId="77777777" w:rsidR="00355BAA" w:rsidRPr="006775FF" w:rsidRDefault="00355BAA" w:rsidP="002E7ADF">
            <w:pPr>
              <w:rPr>
                <w:rFonts w:ascii="Times New Roman" w:hAnsi="Times New Roman" w:cs="Times New Roman"/>
                <w:sz w:val="16"/>
                <w:szCs w:val="16"/>
              </w:rPr>
            </w:pPr>
          </w:p>
          <w:p w14:paraId="1182E08D"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 xml:space="preserve">Global cognitive functioning was independently associated with LS mobility among urban-dwelling Caucasians (β = 0.227) and African American men (β = 0.203) </w:t>
            </w:r>
          </w:p>
          <w:p w14:paraId="64ED3585" w14:textId="77777777" w:rsidR="00355BAA" w:rsidRPr="006775FF" w:rsidRDefault="00355BAA" w:rsidP="002E7ADF">
            <w:pPr>
              <w:rPr>
                <w:rFonts w:ascii="Times New Roman" w:hAnsi="Times New Roman" w:cs="Times New Roman"/>
                <w:sz w:val="16"/>
                <w:szCs w:val="16"/>
              </w:rPr>
            </w:pPr>
          </w:p>
          <w:p w14:paraId="7B2B2746"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Sociodemographic factors, health and mental status explained 49% of LS variance(R</w:t>
            </w:r>
            <w:r w:rsidRPr="006775FF">
              <w:rPr>
                <w:rFonts w:ascii="Times New Roman" w:hAnsi="Times New Roman" w:cs="Times New Roman"/>
                <w:sz w:val="16"/>
                <w:szCs w:val="16"/>
                <w:vertAlign w:val="superscript"/>
              </w:rPr>
              <w:t>2</w:t>
            </w:r>
            <w:r w:rsidRPr="006775FF">
              <w:rPr>
                <w:rFonts w:ascii="Times New Roman" w:hAnsi="Times New Roman" w:cs="Times New Roman"/>
                <w:sz w:val="16"/>
                <w:szCs w:val="16"/>
              </w:rPr>
              <w:t>=0.49)</w:t>
            </w:r>
          </w:p>
        </w:tc>
        <w:tc>
          <w:tcPr>
            <w:tcW w:w="992" w:type="dxa"/>
            <w:tcBorders>
              <w:top w:val="nil"/>
              <w:left w:val="nil"/>
              <w:bottom w:val="nil"/>
              <w:right w:val="nil"/>
            </w:tcBorders>
            <w:shd w:val="clear" w:color="auto" w:fill="FFFFFF" w:themeFill="background1"/>
          </w:tcPr>
          <w:p w14:paraId="418EA137" w14:textId="7F4740C4" w:rsidR="00355BAA" w:rsidRPr="006775FF" w:rsidRDefault="00857AAD" w:rsidP="002E7ADF">
            <w:pPr>
              <w:jc w:val="center"/>
              <w:rPr>
                <w:rFonts w:ascii="Times New Roman" w:hAnsi="Times New Roman" w:cs="Times New Roman"/>
                <w:sz w:val="16"/>
                <w:szCs w:val="16"/>
              </w:rPr>
            </w:pPr>
            <w:r w:rsidRPr="006775FF">
              <w:rPr>
                <w:rFonts w:ascii="Times New Roman" w:hAnsi="Times New Roman" w:cs="Times New Roman"/>
                <w:sz w:val="16"/>
                <w:szCs w:val="16"/>
              </w:rPr>
              <w:t>76.5</w:t>
            </w:r>
            <w:r w:rsidR="00355BAA" w:rsidRPr="006775FF">
              <w:rPr>
                <w:rFonts w:ascii="Times New Roman" w:hAnsi="Times New Roman" w:cs="Times New Roman"/>
                <w:sz w:val="16"/>
                <w:szCs w:val="16"/>
              </w:rPr>
              <w:t>%</w:t>
            </w:r>
          </w:p>
          <w:p w14:paraId="17CB8D54" w14:textId="61978705" w:rsidR="00355BAA" w:rsidRPr="006775FF" w:rsidRDefault="00857AAD" w:rsidP="002E7ADF">
            <w:pPr>
              <w:jc w:val="center"/>
              <w:rPr>
                <w:rFonts w:ascii="Times New Roman" w:hAnsi="Times New Roman" w:cs="Times New Roman"/>
                <w:sz w:val="16"/>
                <w:szCs w:val="16"/>
              </w:rPr>
            </w:pPr>
            <w:r w:rsidRPr="006775FF">
              <w:rPr>
                <w:rFonts w:ascii="Times New Roman" w:hAnsi="Times New Roman" w:cs="Times New Roman"/>
                <w:sz w:val="16"/>
                <w:szCs w:val="16"/>
              </w:rPr>
              <w:t>High</w:t>
            </w:r>
          </w:p>
        </w:tc>
      </w:tr>
      <w:tr w:rsidR="00355BAA" w:rsidRPr="006775FF" w14:paraId="70A1D789" w14:textId="77777777" w:rsidTr="004B3B5F">
        <w:tc>
          <w:tcPr>
            <w:tcW w:w="2127" w:type="dxa"/>
            <w:tcBorders>
              <w:top w:val="nil"/>
              <w:left w:val="nil"/>
              <w:bottom w:val="nil"/>
              <w:right w:val="nil"/>
            </w:tcBorders>
            <w:shd w:val="clear" w:color="auto" w:fill="FFFFFF" w:themeFill="background1"/>
          </w:tcPr>
          <w:p w14:paraId="60B812B0" w14:textId="73EEC2E8"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Barnes (2007)</w:t>
            </w:r>
            <w:r w:rsidR="00CB5013" w:rsidRPr="006775FF">
              <w:rPr>
                <w:rFonts w:ascii="Times New Roman" w:hAnsi="Times New Roman" w:cs="Times New Roman"/>
                <w:sz w:val="16"/>
                <w:szCs w:val="16"/>
              </w:rPr>
              <w:t xml:space="preserve"> [21</w:t>
            </w:r>
            <w:r w:rsidR="00400639" w:rsidRPr="006775FF">
              <w:rPr>
                <w:rFonts w:ascii="Times New Roman" w:hAnsi="Times New Roman" w:cs="Times New Roman"/>
                <w:sz w:val="16"/>
                <w:szCs w:val="16"/>
              </w:rPr>
              <w:t>]</w:t>
            </w:r>
          </w:p>
          <w:p w14:paraId="10B1DF81" w14:textId="77777777" w:rsidR="00355BAA" w:rsidRPr="006775FF" w:rsidRDefault="00355BAA" w:rsidP="000D769A">
            <w:pPr>
              <w:pStyle w:val="ListParagraph"/>
              <w:numPr>
                <w:ilvl w:val="0"/>
                <w:numId w:val="11"/>
              </w:numPr>
              <w:rPr>
                <w:rFonts w:ascii="Times New Roman" w:hAnsi="Times New Roman" w:cs="Times New Roman"/>
                <w:sz w:val="16"/>
                <w:szCs w:val="16"/>
              </w:rPr>
            </w:pPr>
            <w:r w:rsidRPr="006775FF">
              <w:rPr>
                <w:rFonts w:ascii="Times New Roman" w:hAnsi="Times New Roman" w:cs="Times New Roman"/>
                <w:sz w:val="16"/>
                <w:szCs w:val="16"/>
              </w:rPr>
              <w:t>USA</w:t>
            </w:r>
          </w:p>
          <w:p w14:paraId="12D80B1E" w14:textId="77777777" w:rsidR="00355BAA" w:rsidRPr="006775FF" w:rsidRDefault="00355BAA" w:rsidP="000D769A">
            <w:pPr>
              <w:pStyle w:val="ListParagraph"/>
              <w:numPr>
                <w:ilvl w:val="0"/>
                <w:numId w:val="11"/>
              </w:numPr>
              <w:rPr>
                <w:rFonts w:ascii="Times New Roman" w:hAnsi="Times New Roman" w:cs="Times New Roman"/>
                <w:sz w:val="16"/>
                <w:szCs w:val="16"/>
              </w:rPr>
            </w:pPr>
            <w:r w:rsidRPr="006775FF">
              <w:rPr>
                <w:rFonts w:ascii="Times New Roman" w:hAnsi="Times New Roman" w:cs="Times New Roman"/>
                <w:sz w:val="16"/>
                <w:szCs w:val="16"/>
              </w:rPr>
              <w:t>Cross-sectional</w:t>
            </w:r>
          </w:p>
        </w:tc>
        <w:tc>
          <w:tcPr>
            <w:tcW w:w="2551" w:type="dxa"/>
            <w:tcBorders>
              <w:top w:val="nil"/>
              <w:left w:val="nil"/>
              <w:bottom w:val="nil"/>
              <w:right w:val="nil"/>
            </w:tcBorders>
            <w:shd w:val="clear" w:color="auto" w:fill="FFFFFF" w:themeFill="background1"/>
          </w:tcPr>
          <w:p w14:paraId="052F3AAB"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Community-dwelling older adults</w:t>
            </w:r>
          </w:p>
          <w:p w14:paraId="7FEA7182"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n=837)</w:t>
            </w:r>
          </w:p>
          <w:p w14:paraId="60117BB0" w14:textId="77777777" w:rsidR="00355BAA" w:rsidRPr="006775FF" w:rsidRDefault="00355BAA" w:rsidP="000D769A">
            <w:pPr>
              <w:pStyle w:val="ListParagraph"/>
              <w:numPr>
                <w:ilvl w:val="0"/>
                <w:numId w:val="12"/>
              </w:numPr>
              <w:rPr>
                <w:rFonts w:ascii="Times New Roman" w:hAnsi="Times New Roman" w:cs="Times New Roman"/>
                <w:sz w:val="16"/>
                <w:szCs w:val="16"/>
              </w:rPr>
            </w:pPr>
            <w:r w:rsidRPr="006775FF">
              <w:rPr>
                <w:rFonts w:ascii="Times New Roman" w:hAnsi="Times New Roman" w:cs="Times New Roman"/>
                <w:sz w:val="16"/>
                <w:szCs w:val="16"/>
              </w:rPr>
              <w:t xml:space="preserve">80.9 (7.1) years, 75% female </w:t>
            </w:r>
          </w:p>
          <w:p w14:paraId="19C30BB2" w14:textId="77777777" w:rsidR="00355BAA" w:rsidRPr="006775FF" w:rsidRDefault="00355BAA" w:rsidP="000D769A">
            <w:pPr>
              <w:pStyle w:val="ListParagraph"/>
              <w:numPr>
                <w:ilvl w:val="0"/>
                <w:numId w:val="12"/>
              </w:numPr>
              <w:rPr>
                <w:rFonts w:ascii="Times New Roman" w:hAnsi="Times New Roman" w:cs="Times New Roman"/>
                <w:sz w:val="16"/>
                <w:szCs w:val="16"/>
              </w:rPr>
            </w:pPr>
            <w:r w:rsidRPr="006775FF">
              <w:rPr>
                <w:rFonts w:ascii="Times New Roman" w:hAnsi="Times New Roman" w:cs="Times New Roman"/>
                <w:sz w:val="16"/>
                <w:szCs w:val="16"/>
              </w:rPr>
              <w:t xml:space="preserve">91% Caucasian, 14.4 (3.1) years of education </w:t>
            </w:r>
          </w:p>
          <w:p w14:paraId="6AA46FB2" w14:textId="77777777" w:rsidR="00355BAA" w:rsidRPr="006775FF" w:rsidRDefault="00355BAA" w:rsidP="002E7ADF">
            <w:pPr>
              <w:rPr>
                <w:rFonts w:ascii="Times New Roman" w:hAnsi="Times New Roman" w:cs="Times New Roman"/>
                <w:sz w:val="16"/>
                <w:szCs w:val="16"/>
              </w:rPr>
            </w:pPr>
          </w:p>
        </w:tc>
        <w:tc>
          <w:tcPr>
            <w:tcW w:w="1701" w:type="dxa"/>
            <w:tcBorders>
              <w:top w:val="nil"/>
              <w:left w:val="nil"/>
              <w:bottom w:val="nil"/>
              <w:right w:val="nil"/>
            </w:tcBorders>
            <w:shd w:val="clear" w:color="auto" w:fill="FFFFFF" w:themeFill="background1"/>
          </w:tcPr>
          <w:p w14:paraId="415DFD2B"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To examine the properties of a modified version of the Life Space Questionnaire</w:t>
            </w:r>
          </w:p>
        </w:tc>
        <w:tc>
          <w:tcPr>
            <w:tcW w:w="1559" w:type="dxa"/>
            <w:tcBorders>
              <w:top w:val="nil"/>
              <w:left w:val="nil"/>
              <w:bottom w:val="nil"/>
              <w:right w:val="nil"/>
            </w:tcBorders>
            <w:shd w:val="clear" w:color="auto" w:fill="FFFFFF" w:themeFill="background1"/>
          </w:tcPr>
          <w:p w14:paraId="4DC63DFA" w14:textId="77777777" w:rsidR="00355BAA" w:rsidRPr="006775FF" w:rsidRDefault="00355BAA" w:rsidP="002E7ADF">
            <w:pPr>
              <w:rPr>
                <w:rFonts w:ascii="Times New Roman" w:hAnsi="Times New Roman" w:cs="Times New Roman"/>
                <w:i/>
                <w:sz w:val="16"/>
                <w:szCs w:val="16"/>
              </w:rPr>
            </w:pPr>
            <w:r w:rsidRPr="006775FF">
              <w:rPr>
                <w:rFonts w:ascii="Times New Roman" w:hAnsi="Times New Roman" w:cs="Times New Roman"/>
                <w:i/>
                <w:sz w:val="16"/>
                <w:szCs w:val="16"/>
              </w:rPr>
              <w:t>Global Cognition</w:t>
            </w:r>
          </w:p>
          <w:p w14:paraId="4944741D"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 xml:space="preserve">MMSE: </w:t>
            </w:r>
            <w:r w:rsidRPr="006775FF">
              <w:rPr>
                <w:rFonts w:ascii="Times New Roman" w:hAnsi="Times New Roman" w:cs="Times New Roman"/>
                <w:sz w:val="16"/>
                <w:szCs w:val="16"/>
              </w:rPr>
              <w:br/>
              <w:t>27.9 (2.1)</w:t>
            </w:r>
          </w:p>
          <w:p w14:paraId="622763A2" w14:textId="77777777" w:rsidR="00355BAA" w:rsidRPr="006775FF" w:rsidRDefault="00355BAA" w:rsidP="002E7ADF">
            <w:pPr>
              <w:rPr>
                <w:rFonts w:ascii="Times New Roman" w:hAnsi="Times New Roman" w:cs="Times New Roman"/>
                <w:i/>
                <w:sz w:val="16"/>
                <w:szCs w:val="16"/>
              </w:rPr>
            </w:pPr>
          </w:p>
          <w:p w14:paraId="1C263BA9" w14:textId="77777777" w:rsidR="00355BAA" w:rsidRPr="006775FF" w:rsidRDefault="00355BAA" w:rsidP="002E7ADF">
            <w:pPr>
              <w:rPr>
                <w:rFonts w:ascii="Times New Roman" w:hAnsi="Times New Roman" w:cs="Times New Roman"/>
                <w:i/>
                <w:sz w:val="16"/>
                <w:szCs w:val="16"/>
              </w:rPr>
            </w:pPr>
            <w:r w:rsidRPr="006775FF">
              <w:rPr>
                <w:rFonts w:ascii="Times New Roman" w:hAnsi="Times New Roman" w:cs="Times New Roman"/>
                <w:i/>
                <w:sz w:val="16"/>
                <w:szCs w:val="16"/>
              </w:rPr>
              <w:t xml:space="preserve">Global Cognitive Function </w:t>
            </w:r>
          </w:p>
          <w:p w14:paraId="01CB74E6" w14:textId="77777777" w:rsidR="00355BAA" w:rsidRPr="006775FF" w:rsidRDefault="00355BAA" w:rsidP="002E7ADF">
            <w:pPr>
              <w:rPr>
                <w:rFonts w:ascii="Times New Roman" w:hAnsi="Times New Roman" w:cs="Times New Roman"/>
                <w:i/>
                <w:sz w:val="16"/>
                <w:szCs w:val="16"/>
              </w:rPr>
            </w:pPr>
            <w:r w:rsidRPr="006775FF">
              <w:rPr>
                <w:rFonts w:ascii="Times New Roman" w:hAnsi="Times New Roman" w:cs="Times New Roman"/>
                <w:sz w:val="16"/>
                <w:szCs w:val="16"/>
              </w:rPr>
              <w:t>Composite score derived from domain-specific composites</w:t>
            </w:r>
          </w:p>
        </w:tc>
        <w:tc>
          <w:tcPr>
            <w:tcW w:w="1985" w:type="dxa"/>
            <w:tcBorders>
              <w:top w:val="nil"/>
              <w:left w:val="nil"/>
              <w:bottom w:val="nil"/>
              <w:right w:val="nil"/>
            </w:tcBorders>
            <w:shd w:val="clear" w:color="auto" w:fill="FFFFFF" w:themeFill="background1"/>
          </w:tcPr>
          <w:p w14:paraId="75505F5D"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LSQ-Modified</w:t>
            </w:r>
            <w:r w:rsidRPr="006775FF">
              <w:rPr>
                <w:rFonts w:ascii="Times New Roman" w:hAnsi="Times New Roman" w:cs="Times New Roman"/>
                <w:sz w:val="16"/>
                <w:szCs w:val="16"/>
              </w:rPr>
              <w:br/>
              <w:t>(not reported)</w:t>
            </w:r>
          </w:p>
        </w:tc>
        <w:tc>
          <w:tcPr>
            <w:tcW w:w="3402" w:type="dxa"/>
            <w:tcBorders>
              <w:top w:val="nil"/>
              <w:left w:val="nil"/>
              <w:bottom w:val="nil"/>
              <w:right w:val="nil"/>
            </w:tcBorders>
            <w:shd w:val="clear" w:color="auto" w:fill="FFFFFF" w:themeFill="background1"/>
          </w:tcPr>
          <w:p w14:paraId="27675B64"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Global cognitive functioning is related to LS mobility</w:t>
            </w:r>
          </w:p>
          <w:p w14:paraId="4329C566"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 xml:space="preserve"> </w:t>
            </w:r>
          </w:p>
          <w:p w14:paraId="3486AB21"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 xml:space="preserve">For every unit increase in global cognition, there was an approximate 50% reduction in the likelihood of reporting the smallest LS:  </w:t>
            </w:r>
          </w:p>
          <w:p w14:paraId="2D5FD8FF" w14:textId="77777777" w:rsidR="00355BAA" w:rsidRPr="006775FF" w:rsidRDefault="00355BAA" w:rsidP="000D769A">
            <w:pPr>
              <w:pStyle w:val="ListParagraph"/>
              <w:numPr>
                <w:ilvl w:val="0"/>
                <w:numId w:val="63"/>
              </w:numPr>
              <w:rPr>
                <w:rFonts w:ascii="Times New Roman" w:hAnsi="Times New Roman" w:cs="Times New Roman"/>
                <w:sz w:val="16"/>
                <w:szCs w:val="16"/>
              </w:rPr>
            </w:pPr>
            <w:r w:rsidRPr="006775FF">
              <w:rPr>
                <w:rFonts w:ascii="Times New Roman" w:hAnsi="Times New Roman" w:cs="Times New Roman"/>
                <w:sz w:val="16"/>
                <w:szCs w:val="16"/>
              </w:rPr>
              <w:t xml:space="preserve">Homebound: </w:t>
            </w:r>
            <w:r w:rsidRPr="006775FF">
              <w:rPr>
                <w:rFonts w:ascii="Times New Roman" w:hAnsi="Times New Roman" w:cs="Times New Roman"/>
                <w:sz w:val="16"/>
                <w:szCs w:val="16"/>
              </w:rPr>
              <w:br/>
              <w:t>[OR=0.40 (95% CI 0.23 to 0.69)]</w:t>
            </w:r>
          </w:p>
          <w:p w14:paraId="51147777" w14:textId="77777777" w:rsidR="00355BAA" w:rsidRPr="006775FF" w:rsidRDefault="00355BAA" w:rsidP="000D769A">
            <w:pPr>
              <w:pStyle w:val="ListParagraph"/>
              <w:numPr>
                <w:ilvl w:val="0"/>
                <w:numId w:val="63"/>
              </w:numPr>
              <w:rPr>
                <w:rFonts w:ascii="Times New Roman" w:hAnsi="Times New Roman" w:cs="Times New Roman"/>
                <w:sz w:val="16"/>
                <w:szCs w:val="16"/>
              </w:rPr>
            </w:pPr>
            <w:r w:rsidRPr="006775FF">
              <w:rPr>
                <w:rFonts w:ascii="Times New Roman" w:hAnsi="Times New Roman" w:cs="Times New Roman"/>
                <w:sz w:val="16"/>
                <w:szCs w:val="16"/>
              </w:rPr>
              <w:t>Within Neighborhood:</w:t>
            </w:r>
            <w:r w:rsidRPr="006775FF">
              <w:rPr>
                <w:rFonts w:ascii="Times New Roman" w:hAnsi="Times New Roman" w:cs="Times New Roman"/>
                <w:sz w:val="16"/>
                <w:szCs w:val="16"/>
              </w:rPr>
              <w:br/>
              <w:t>[OR=0.40 (95% CI 0.21 to 0.75)]</w:t>
            </w:r>
          </w:p>
          <w:p w14:paraId="1937FF5A" w14:textId="77777777" w:rsidR="00355BAA" w:rsidRPr="006775FF" w:rsidRDefault="00355BAA" w:rsidP="000D769A">
            <w:pPr>
              <w:pStyle w:val="ListParagraph"/>
              <w:numPr>
                <w:ilvl w:val="0"/>
                <w:numId w:val="63"/>
              </w:numPr>
              <w:rPr>
                <w:rFonts w:ascii="Times New Roman" w:hAnsi="Times New Roman" w:cs="Times New Roman"/>
                <w:sz w:val="16"/>
                <w:szCs w:val="16"/>
              </w:rPr>
            </w:pPr>
            <w:r w:rsidRPr="006775FF">
              <w:rPr>
                <w:rFonts w:ascii="Times New Roman" w:hAnsi="Times New Roman" w:cs="Times New Roman"/>
                <w:sz w:val="16"/>
                <w:szCs w:val="16"/>
              </w:rPr>
              <w:t>Outside Neighborhood:</w:t>
            </w:r>
            <w:r w:rsidRPr="006775FF">
              <w:rPr>
                <w:rFonts w:ascii="Times New Roman" w:hAnsi="Times New Roman" w:cs="Times New Roman"/>
                <w:sz w:val="16"/>
                <w:szCs w:val="16"/>
              </w:rPr>
              <w:br/>
              <w:t>[OR=0.61 (95% CI 0.40 to 0.96)]</w:t>
            </w:r>
          </w:p>
        </w:tc>
        <w:tc>
          <w:tcPr>
            <w:tcW w:w="992" w:type="dxa"/>
            <w:tcBorders>
              <w:top w:val="nil"/>
              <w:left w:val="nil"/>
              <w:bottom w:val="nil"/>
              <w:right w:val="nil"/>
            </w:tcBorders>
            <w:shd w:val="clear" w:color="auto" w:fill="FFFFFF" w:themeFill="background1"/>
          </w:tcPr>
          <w:p w14:paraId="144BE17C" w14:textId="2D5EFC76" w:rsidR="00355BAA" w:rsidRPr="006775FF" w:rsidRDefault="00857AAD" w:rsidP="002E7ADF">
            <w:pPr>
              <w:jc w:val="center"/>
              <w:rPr>
                <w:rFonts w:ascii="Times New Roman" w:hAnsi="Times New Roman" w:cs="Times New Roman"/>
                <w:sz w:val="16"/>
                <w:szCs w:val="16"/>
              </w:rPr>
            </w:pPr>
            <w:r w:rsidRPr="006775FF">
              <w:rPr>
                <w:rFonts w:ascii="Times New Roman" w:hAnsi="Times New Roman" w:cs="Times New Roman"/>
                <w:sz w:val="16"/>
                <w:szCs w:val="16"/>
              </w:rPr>
              <w:t>70.6</w:t>
            </w:r>
            <w:r w:rsidR="00355BAA" w:rsidRPr="006775FF">
              <w:rPr>
                <w:rFonts w:ascii="Times New Roman" w:hAnsi="Times New Roman" w:cs="Times New Roman"/>
                <w:sz w:val="16"/>
                <w:szCs w:val="16"/>
              </w:rPr>
              <w:t>%</w:t>
            </w:r>
          </w:p>
          <w:p w14:paraId="3E1617F5" w14:textId="77777777" w:rsidR="00355BAA" w:rsidRPr="006775FF" w:rsidRDefault="00355BAA" w:rsidP="002E7ADF">
            <w:pPr>
              <w:jc w:val="center"/>
              <w:rPr>
                <w:rFonts w:ascii="Times New Roman" w:hAnsi="Times New Roman" w:cs="Times New Roman"/>
                <w:sz w:val="16"/>
                <w:szCs w:val="16"/>
              </w:rPr>
            </w:pPr>
            <w:r w:rsidRPr="006775FF">
              <w:rPr>
                <w:rFonts w:ascii="Times New Roman" w:hAnsi="Times New Roman" w:cs="Times New Roman"/>
                <w:sz w:val="16"/>
                <w:szCs w:val="16"/>
              </w:rPr>
              <w:t>Moderate</w:t>
            </w:r>
          </w:p>
        </w:tc>
      </w:tr>
      <w:tr w:rsidR="00355BAA" w:rsidRPr="006775FF" w14:paraId="2CE74161" w14:textId="77777777" w:rsidTr="004B3B5F">
        <w:tc>
          <w:tcPr>
            <w:tcW w:w="2127" w:type="dxa"/>
            <w:tcBorders>
              <w:top w:val="nil"/>
              <w:left w:val="nil"/>
              <w:bottom w:val="nil"/>
              <w:right w:val="nil"/>
            </w:tcBorders>
            <w:shd w:val="clear" w:color="auto" w:fill="FFFFFF" w:themeFill="background1"/>
          </w:tcPr>
          <w:p w14:paraId="0BD69231" w14:textId="5C45869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lastRenderedPageBreak/>
              <w:t>Crowe  (2008)</w:t>
            </w:r>
            <w:r w:rsidR="00F572FD" w:rsidRPr="006775FF">
              <w:rPr>
                <w:rFonts w:ascii="Times New Roman" w:hAnsi="Times New Roman" w:cs="Times New Roman"/>
                <w:sz w:val="16"/>
                <w:szCs w:val="16"/>
              </w:rPr>
              <w:t xml:space="preserve"> [41</w:t>
            </w:r>
            <w:r w:rsidR="00400639" w:rsidRPr="006775FF">
              <w:rPr>
                <w:rFonts w:ascii="Times New Roman" w:hAnsi="Times New Roman" w:cs="Times New Roman"/>
                <w:sz w:val="16"/>
                <w:szCs w:val="16"/>
              </w:rPr>
              <w:t>]</w:t>
            </w:r>
          </w:p>
          <w:p w14:paraId="41B3192C" w14:textId="77777777" w:rsidR="00355BAA" w:rsidRPr="006775FF" w:rsidRDefault="00355BAA" w:rsidP="000D769A">
            <w:pPr>
              <w:pStyle w:val="ListParagraph"/>
              <w:numPr>
                <w:ilvl w:val="0"/>
                <w:numId w:val="34"/>
              </w:numPr>
              <w:rPr>
                <w:rFonts w:ascii="Times New Roman" w:hAnsi="Times New Roman" w:cs="Times New Roman"/>
                <w:sz w:val="16"/>
                <w:szCs w:val="16"/>
              </w:rPr>
            </w:pPr>
            <w:r w:rsidRPr="006775FF">
              <w:rPr>
                <w:rFonts w:ascii="Times New Roman" w:hAnsi="Times New Roman" w:cs="Times New Roman"/>
                <w:sz w:val="16"/>
                <w:szCs w:val="16"/>
              </w:rPr>
              <w:t>USA</w:t>
            </w:r>
          </w:p>
          <w:p w14:paraId="0ED98FBE" w14:textId="77777777" w:rsidR="00355BAA" w:rsidRPr="006775FF" w:rsidRDefault="00355BAA" w:rsidP="000D769A">
            <w:pPr>
              <w:pStyle w:val="ListParagraph"/>
              <w:numPr>
                <w:ilvl w:val="0"/>
                <w:numId w:val="34"/>
              </w:numPr>
              <w:rPr>
                <w:rFonts w:ascii="Times New Roman" w:hAnsi="Times New Roman" w:cs="Times New Roman"/>
                <w:sz w:val="16"/>
                <w:szCs w:val="16"/>
              </w:rPr>
            </w:pPr>
            <w:r w:rsidRPr="006775FF">
              <w:rPr>
                <w:rFonts w:ascii="Times New Roman" w:hAnsi="Times New Roman" w:cs="Times New Roman"/>
                <w:sz w:val="16"/>
                <w:szCs w:val="16"/>
              </w:rPr>
              <w:t>Longitudinal (4 years)</w:t>
            </w:r>
          </w:p>
        </w:tc>
        <w:tc>
          <w:tcPr>
            <w:tcW w:w="2551" w:type="dxa"/>
            <w:tcBorders>
              <w:top w:val="nil"/>
              <w:left w:val="nil"/>
              <w:bottom w:val="nil"/>
              <w:right w:val="nil"/>
            </w:tcBorders>
            <w:shd w:val="clear" w:color="auto" w:fill="FFFFFF" w:themeFill="background1"/>
          </w:tcPr>
          <w:p w14:paraId="4B6C2EEF"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Community dwelling adults (n=624)</w:t>
            </w:r>
          </w:p>
          <w:p w14:paraId="10516889" w14:textId="77777777" w:rsidR="00355BAA" w:rsidRPr="006775FF" w:rsidRDefault="00355BAA" w:rsidP="000D769A">
            <w:pPr>
              <w:pStyle w:val="ListParagraph"/>
              <w:numPr>
                <w:ilvl w:val="0"/>
                <w:numId w:val="35"/>
              </w:numPr>
              <w:rPr>
                <w:rFonts w:ascii="Times New Roman" w:hAnsi="Times New Roman" w:cs="Times New Roman"/>
                <w:sz w:val="16"/>
                <w:szCs w:val="16"/>
              </w:rPr>
            </w:pPr>
            <w:r w:rsidRPr="006775FF">
              <w:rPr>
                <w:rFonts w:ascii="Times New Roman" w:hAnsi="Times New Roman" w:cs="Times New Roman"/>
                <w:sz w:val="16"/>
                <w:szCs w:val="16"/>
              </w:rPr>
              <w:t>73.8 (5.9) years, 53% female</w:t>
            </w:r>
          </w:p>
          <w:p w14:paraId="1E23FDDA" w14:textId="77777777" w:rsidR="00355BAA" w:rsidRPr="006775FF" w:rsidRDefault="00355BAA" w:rsidP="000D769A">
            <w:pPr>
              <w:pStyle w:val="ListParagraph"/>
              <w:numPr>
                <w:ilvl w:val="0"/>
                <w:numId w:val="35"/>
              </w:numPr>
              <w:rPr>
                <w:rFonts w:ascii="Times New Roman" w:hAnsi="Times New Roman" w:cs="Times New Roman"/>
                <w:sz w:val="16"/>
                <w:szCs w:val="16"/>
              </w:rPr>
            </w:pPr>
            <w:r w:rsidRPr="006775FF">
              <w:rPr>
                <w:rFonts w:ascii="Times New Roman" w:hAnsi="Times New Roman" w:cs="Times New Roman"/>
                <w:sz w:val="16"/>
                <w:szCs w:val="16"/>
              </w:rPr>
              <w:t>51% Caucasian, 44% &lt; high school education</w:t>
            </w:r>
          </w:p>
        </w:tc>
        <w:tc>
          <w:tcPr>
            <w:tcW w:w="1701" w:type="dxa"/>
            <w:tcBorders>
              <w:top w:val="nil"/>
              <w:left w:val="nil"/>
              <w:bottom w:val="nil"/>
              <w:right w:val="nil"/>
            </w:tcBorders>
            <w:shd w:val="clear" w:color="auto" w:fill="FFFFFF" w:themeFill="background1"/>
          </w:tcPr>
          <w:p w14:paraId="65CE62DE"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Is greater LS associated with reduced cognitive decline over 4 years</w:t>
            </w:r>
          </w:p>
          <w:p w14:paraId="39B3D436" w14:textId="77777777" w:rsidR="00355BAA" w:rsidRPr="006775FF" w:rsidRDefault="00355BAA" w:rsidP="002E7ADF">
            <w:pPr>
              <w:rPr>
                <w:rFonts w:ascii="Times New Roman" w:hAnsi="Times New Roman" w:cs="Times New Roman"/>
                <w:sz w:val="16"/>
                <w:szCs w:val="16"/>
              </w:rPr>
            </w:pPr>
          </w:p>
        </w:tc>
        <w:tc>
          <w:tcPr>
            <w:tcW w:w="1559" w:type="dxa"/>
            <w:tcBorders>
              <w:top w:val="nil"/>
              <w:left w:val="nil"/>
              <w:bottom w:val="nil"/>
              <w:right w:val="nil"/>
            </w:tcBorders>
            <w:shd w:val="clear" w:color="auto" w:fill="FFFFFF" w:themeFill="background1"/>
          </w:tcPr>
          <w:p w14:paraId="42E0F53B" w14:textId="77777777" w:rsidR="00355BAA" w:rsidRPr="006775FF" w:rsidRDefault="00355BAA" w:rsidP="002E7ADF">
            <w:pPr>
              <w:rPr>
                <w:rFonts w:ascii="Times New Roman" w:hAnsi="Times New Roman" w:cs="Times New Roman"/>
                <w:i/>
                <w:sz w:val="16"/>
                <w:szCs w:val="16"/>
              </w:rPr>
            </w:pPr>
            <w:r w:rsidRPr="006775FF">
              <w:rPr>
                <w:rFonts w:ascii="Times New Roman" w:hAnsi="Times New Roman" w:cs="Times New Roman"/>
                <w:i/>
                <w:sz w:val="16"/>
                <w:szCs w:val="16"/>
              </w:rPr>
              <w:t>Global Cognition</w:t>
            </w:r>
          </w:p>
          <w:p w14:paraId="4B2CBB90" w14:textId="77777777" w:rsidR="00355BAA" w:rsidRPr="006775FF" w:rsidRDefault="00355BAA" w:rsidP="002E7ADF">
            <w:pPr>
              <w:rPr>
                <w:rFonts w:ascii="Times New Roman" w:hAnsi="Times New Roman" w:cs="Times New Roman"/>
                <w:i/>
                <w:sz w:val="16"/>
                <w:szCs w:val="16"/>
              </w:rPr>
            </w:pPr>
            <w:r w:rsidRPr="006775FF">
              <w:rPr>
                <w:rFonts w:ascii="Times New Roman" w:hAnsi="Times New Roman" w:cs="Times New Roman"/>
                <w:sz w:val="16"/>
                <w:szCs w:val="16"/>
              </w:rPr>
              <w:t xml:space="preserve">MMSE: </w:t>
            </w:r>
            <w:r w:rsidRPr="006775FF">
              <w:rPr>
                <w:rFonts w:ascii="Times New Roman" w:hAnsi="Times New Roman" w:cs="Times New Roman"/>
                <w:sz w:val="16"/>
                <w:szCs w:val="16"/>
              </w:rPr>
              <w:br/>
              <w:t>26.1 (3.9)</w:t>
            </w:r>
          </w:p>
        </w:tc>
        <w:tc>
          <w:tcPr>
            <w:tcW w:w="1985" w:type="dxa"/>
            <w:tcBorders>
              <w:top w:val="nil"/>
              <w:left w:val="nil"/>
              <w:bottom w:val="nil"/>
              <w:right w:val="nil"/>
            </w:tcBorders>
            <w:shd w:val="clear" w:color="auto" w:fill="FFFFFF" w:themeFill="background1"/>
          </w:tcPr>
          <w:p w14:paraId="0E246912"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LSA:</w:t>
            </w:r>
          </w:p>
          <w:p w14:paraId="25DF7E47"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69.8 (22.8)</w:t>
            </w:r>
          </w:p>
        </w:tc>
        <w:tc>
          <w:tcPr>
            <w:tcW w:w="3402" w:type="dxa"/>
            <w:tcBorders>
              <w:top w:val="nil"/>
              <w:left w:val="nil"/>
              <w:bottom w:val="nil"/>
              <w:right w:val="nil"/>
            </w:tcBorders>
            <w:shd w:val="clear" w:color="auto" w:fill="FFFFFF" w:themeFill="background1"/>
          </w:tcPr>
          <w:p w14:paraId="09FC401D"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Global cognitive function was associated with LS (r=0.31)</w:t>
            </w:r>
          </w:p>
          <w:p w14:paraId="2D34559A" w14:textId="77777777" w:rsidR="00355BAA" w:rsidRPr="006775FF" w:rsidRDefault="00355BAA" w:rsidP="002E7ADF">
            <w:pPr>
              <w:rPr>
                <w:rFonts w:ascii="Times New Roman" w:hAnsi="Times New Roman" w:cs="Times New Roman"/>
                <w:sz w:val="16"/>
                <w:szCs w:val="16"/>
              </w:rPr>
            </w:pPr>
          </w:p>
          <w:p w14:paraId="4BC4D035"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LS contributed to the prediction of cognitive decline over 4 years [β= -0.156, Adjusted R</w:t>
            </w:r>
            <w:r w:rsidRPr="006775FF">
              <w:rPr>
                <w:rFonts w:ascii="Times New Roman" w:hAnsi="Times New Roman" w:cs="Times New Roman"/>
                <w:sz w:val="16"/>
                <w:szCs w:val="16"/>
                <w:vertAlign w:val="superscript"/>
              </w:rPr>
              <w:t>2</w:t>
            </w:r>
            <w:r w:rsidRPr="006775FF">
              <w:rPr>
                <w:rFonts w:ascii="Times New Roman" w:hAnsi="Times New Roman" w:cs="Times New Roman"/>
                <w:sz w:val="16"/>
                <w:szCs w:val="16"/>
              </w:rPr>
              <w:t>=.14], even after excluding of those with low baseline cognitive function (i.e., MMSE &lt; 21)</w:t>
            </w:r>
          </w:p>
        </w:tc>
        <w:tc>
          <w:tcPr>
            <w:tcW w:w="992" w:type="dxa"/>
            <w:tcBorders>
              <w:top w:val="nil"/>
              <w:left w:val="nil"/>
              <w:bottom w:val="nil"/>
              <w:right w:val="nil"/>
            </w:tcBorders>
            <w:shd w:val="clear" w:color="auto" w:fill="FFFFFF" w:themeFill="background1"/>
          </w:tcPr>
          <w:p w14:paraId="5874643C" w14:textId="6D95FDA6" w:rsidR="00355BAA" w:rsidRPr="006775FF" w:rsidRDefault="008B3B05" w:rsidP="002E7ADF">
            <w:pPr>
              <w:jc w:val="center"/>
              <w:rPr>
                <w:rFonts w:ascii="Times New Roman" w:hAnsi="Times New Roman" w:cs="Times New Roman"/>
                <w:sz w:val="16"/>
                <w:szCs w:val="16"/>
              </w:rPr>
            </w:pPr>
            <w:r w:rsidRPr="006775FF">
              <w:rPr>
                <w:rFonts w:ascii="Times New Roman" w:hAnsi="Times New Roman" w:cs="Times New Roman"/>
                <w:sz w:val="16"/>
                <w:szCs w:val="16"/>
              </w:rPr>
              <w:t>75.0</w:t>
            </w:r>
            <w:r w:rsidR="00355BAA" w:rsidRPr="006775FF">
              <w:rPr>
                <w:rFonts w:ascii="Times New Roman" w:hAnsi="Times New Roman" w:cs="Times New Roman"/>
                <w:sz w:val="16"/>
                <w:szCs w:val="16"/>
              </w:rPr>
              <w:t>%</w:t>
            </w:r>
          </w:p>
          <w:p w14:paraId="0436299E" w14:textId="1403B727" w:rsidR="00355BAA" w:rsidRPr="006775FF" w:rsidRDefault="008B3B05" w:rsidP="002E7ADF">
            <w:pPr>
              <w:jc w:val="center"/>
              <w:rPr>
                <w:rFonts w:ascii="Times New Roman" w:hAnsi="Times New Roman" w:cs="Times New Roman"/>
                <w:sz w:val="16"/>
                <w:szCs w:val="16"/>
              </w:rPr>
            </w:pPr>
            <w:r w:rsidRPr="006775FF">
              <w:rPr>
                <w:rFonts w:ascii="Times New Roman" w:hAnsi="Times New Roman" w:cs="Times New Roman"/>
                <w:sz w:val="16"/>
                <w:szCs w:val="16"/>
              </w:rPr>
              <w:t>High</w:t>
            </w:r>
          </w:p>
        </w:tc>
      </w:tr>
      <w:tr w:rsidR="00355BAA" w:rsidRPr="006775FF" w14:paraId="3CED9623" w14:textId="77777777" w:rsidTr="004B3B5F">
        <w:tc>
          <w:tcPr>
            <w:tcW w:w="2127" w:type="dxa"/>
            <w:tcBorders>
              <w:top w:val="nil"/>
              <w:left w:val="nil"/>
              <w:bottom w:val="nil"/>
              <w:right w:val="nil"/>
            </w:tcBorders>
            <w:shd w:val="clear" w:color="auto" w:fill="FFFFFF" w:themeFill="background1"/>
          </w:tcPr>
          <w:p w14:paraId="3EC3FBCF" w14:textId="2FE9A3F6"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Bergland (2010)</w:t>
            </w:r>
            <w:r w:rsidR="00CB5013" w:rsidRPr="006775FF">
              <w:rPr>
                <w:rFonts w:ascii="Times New Roman" w:hAnsi="Times New Roman" w:cs="Times New Roman"/>
                <w:sz w:val="16"/>
                <w:szCs w:val="16"/>
              </w:rPr>
              <w:t xml:space="preserve"> [22</w:t>
            </w:r>
            <w:r w:rsidR="00400639" w:rsidRPr="006775FF">
              <w:rPr>
                <w:rFonts w:ascii="Times New Roman" w:hAnsi="Times New Roman" w:cs="Times New Roman"/>
                <w:sz w:val="16"/>
                <w:szCs w:val="16"/>
              </w:rPr>
              <w:t>]</w:t>
            </w:r>
          </w:p>
          <w:p w14:paraId="7F9FF84E" w14:textId="77777777" w:rsidR="00355BAA" w:rsidRPr="006775FF" w:rsidRDefault="00355BAA" w:rsidP="000D769A">
            <w:pPr>
              <w:pStyle w:val="ListParagraph"/>
              <w:numPr>
                <w:ilvl w:val="0"/>
                <w:numId w:val="16"/>
              </w:numPr>
              <w:rPr>
                <w:rFonts w:ascii="Times New Roman" w:hAnsi="Times New Roman" w:cs="Times New Roman"/>
                <w:sz w:val="16"/>
                <w:szCs w:val="16"/>
              </w:rPr>
            </w:pPr>
            <w:r w:rsidRPr="006775FF">
              <w:rPr>
                <w:rFonts w:ascii="Times New Roman" w:hAnsi="Times New Roman" w:cs="Times New Roman"/>
                <w:sz w:val="16"/>
                <w:szCs w:val="16"/>
              </w:rPr>
              <w:t>Scandinavia</w:t>
            </w:r>
          </w:p>
          <w:p w14:paraId="3705CCCF" w14:textId="77777777" w:rsidR="00355BAA" w:rsidRPr="006775FF" w:rsidRDefault="00355BAA" w:rsidP="000D769A">
            <w:pPr>
              <w:pStyle w:val="ListParagraph"/>
              <w:numPr>
                <w:ilvl w:val="0"/>
                <w:numId w:val="16"/>
              </w:numPr>
              <w:rPr>
                <w:rFonts w:ascii="Times New Roman" w:hAnsi="Times New Roman" w:cs="Times New Roman"/>
                <w:sz w:val="16"/>
                <w:szCs w:val="16"/>
              </w:rPr>
            </w:pPr>
            <w:r w:rsidRPr="006775FF">
              <w:rPr>
                <w:rFonts w:ascii="Times New Roman" w:hAnsi="Times New Roman" w:cs="Times New Roman"/>
                <w:sz w:val="16"/>
                <w:szCs w:val="16"/>
              </w:rPr>
              <w:t xml:space="preserve">Cross-sectional </w:t>
            </w:r>
          </w:p>
        </w:tc>
        <w:tc>
          <w:tcPr>
            <w:tcW w:w="2551" w:type="dxa"/>
            <w:tcBorders>
              <w:top w:val="nil"/>
              <w:left w:val="nil"/>
              <w:bottom w:val="nil"/>
              <w:right w:val="nil"/>
            </w:tcBorders>
            <w:shd w:val="clear" w:color="auto" w:fill="FFFFFF" w:themeFill="background1"/>
          </w:tcPr>
          <w:p w14:paraId="748F006E"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Nursing home residents in need of daily assistance (n=322)</w:t>
            </w:r>
          </w:p>
          <w:p w14:paraId="2D1076FF" w14:textId="77777777" w:rsidR="00355BAA" w:rsidRPr="006775FF" w:rsidRDefault="00355BAA" w:rsidP="000D769A">
            <w:pPr>
              <w:pStyle w:val="ListParagraph"/>
              <w:numPr>
                <w:ilvl w:val="0"/>
                <w:numId w:val="17"/>
              </w:numPr>
              <w:rPr>
                <w:rFonts w:ascii="Times New Roman" w:hAnsi="Times New Roman" w:cs="Times New Roman"/>
                <w:sz w:val="16"/>
                <w:szCs w:val="16"/>
              </w:rPr>
            </w:pPr>
            <w:r w:rsidRPr="006775FF">
              <w:rPr>
                <w:rFonts w:ascii="Times New Roman" w:hAnsi="Times New Roman" w:cs="Times New Roman"/>
                <w:sz w:val="16"/>
                <w:szCs w:val="16"/>
              </w:rPr>
              <w:t xml:space="preserve">85 (7.7) years, 74% female </w:t>
            </w:r>
          </w:p>
          <w:p w14:paraId="6BB1D200" w14:textId="77777777" w:rsidR="00355BAA" w:rsidRPr="006775FF" w:rsidRDefault="00355BAA" w:rsidP="000D769A">
            <w:pPr>
              <w:pStyle w:val="ListParagraph"/>
              <w:numPr>
                <w:ilvl w:val="0"/>
                <w:numId w:val="17"/>
              </w:numPr>
              <w:rPr>
                <w:rFonts w:ascii="Times New Roman" w:hAnsi="Times New Roman" w:cs="Times New Roman"/>
                <w:sz w:val="16"/>
                <w:szCs w:val="16"/>
              </w:rPr>
            </w:pPr>
            <w:r w:rsidRPr="006775FF">
              <w:rPr>
                <w:rFonts w:ascii="Times New Roman" w:hAnsi="Times New Roman" w:cs="Times New Roman"/>
                <w:sz w:val="16"/>
                <w:szCs w:val="16"/>
              </w:rPr>
              <w:t xml:space="preserve">Education and ethnicity not specified </w:t>
            </w:r>
          </w:p>
          <w:p w14:paraId="1FD24123" w14:textId="77777777" w:rsidR="00355BAA" w:rsidRPr="006775FF" w:rsidRDefault="00355BAA" w:rsidP="002E7ADF">
            <w:pPr>
              <w:rPr>
                <w:rFonts w:ascii="Times New Roman" w:hAnsi="Times New Roman" w:cs="Times New Roman"/>
                <w:sz w:val="16"/>
                <w:szCs w:val="16"/>
              </w:rPr>
            </w:pPr>
          </w:p>
        </w:tc>
        <w:tc>
          <w:tcPr>
            <w:tcW w:w="1701" w:type="dxa"/>
            <w:tcBorders>
              <w:top w:val="nil"/>
              <w:left w:val="nil"/>
              <w:bottom w:val="nil"/>
              <w:right w:val="nil"/>
            </w:tcBorders>
            <w:shd w:val="clear" w:color="auto" w:fill="FFFFFF" w:themeFill="background1"/>
          </w:tcPr>
          <w:p w14:paraId="6019AE5C"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Investigate the associations between physical function, cognition, mobility and independence in nursing home residents</w:t>
            </w:r>
          </w:p>
        </w:tc>
        <w:tc>
          <w:tcPr>
            <w:tcW w:w="1559" w:type="dxa"/>
            <w:tcBorders>
              <w:top w:val="nil"/>
              <w:left w:val="nil"/>
              <w:bottom w:val="nil"/>
              <w:right w:val="nil"/>
            </w:tcBorders>
            <w:shd w:val="clear" w:color="auto" w:fill="FFFFFF" w:themeFill="background1"/>
          </w:tcPr>
          <w:p w14:paraId="5442E6AC" w14:textId="77777777" w:rsidR="00355BAA" w:rsidRPr="006775FF" w:rsidRDefault="00355BAA" w:rsidP="002E7ADF">
            <w:pPr>
              <w:rPr>
                <w:rFonts w:ascii="Times New Roman" w:hAnsi="Times New Roman" w:cs="Times New Roman"/>
                <w:i/>
                <w:sz w:val="16"/>
                <w:szCs w:val="16"/>
              </w:rPr>
            </w:pPr>
            <w:r w:rsidRPr="006775FF">
              <w:rPr>
                <w:rFonts w:ascii="Times New Roman" w:hAnsi="Times New Roman" w:cs="Times New Roman"/>
                <w:i/>
                <w:sz w:val="16"/>
                <w:szCs w:val="16"/>
              </w:rPr>
              <w:t xml:space="preserve">Global Cognition </w:t>
            </w:r>
          </w:p>
          <w:p w14:paraId="259839DD" w14:textId="77777777" w:rsidR="00355BAA" w:rsidRPr="006775FF" w:rsidRDefault="00355BAA" w:rsidP="002E7ADF">
            <w:pPr>
              <w:rPr>
                <w:rFonts w:ascii="Times New Roman" w:hAnsi="Times New Roman" w:cs="Times New Roman"/>
                <w:i/>
                <w:sz w:val="16"/>
                <w:szCs w:val="16"/>
              </w:rPr>
            </w:pPr>
            <w:r w:rsidRPr="006775FF">
              <w:rPr>
                <w:rFonts w:ascii="Times New Roman" w:hAnsi="Times New Roman" w:cs="Times New Roman"/>
                <w:sz w:val="16"/>
                <w:szCs w:val="16"/>
              </w:rPr>
              <w:t>MMSE–Swedish: 18.1 (7.9)</w:t>
            </w:r>
          </w:p>
        </w:tc>
        <w:tc>
          <w:tcPr>
            <w:tcW w:w="1985" w:type="dxa"/>
            <w:tcBorders>
              <w:top w:val="nil"/>
              <w:left w:val="nil"/>
              <w:bottom w:val="nil"/>
              <w:right w:val="nil"/>
            </w:tcBorders>
            <w:shd w:val="clear" w:color="auto" w:fill="FFFFFF" w:themeFill="background1"/>
          </w:tcPr>
          <w:p w14:paraId="5BF0A3E8"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NHLSD:</w:t>
            </w:r>
          </w:p>
          <w:p w14:paraId="39CCE634"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41.0 (23.0)</w:t>
            </w:r>
          </w:p>
        </w:tc>
        <w:tc>
          <w:tcPr>
            <w:tcW w:w="3402" w:type="dxa"/>
            <w:tcBorders>
              <w:top w:val="nil"/>
              <w:left w:val="nil"/>
              <w:bottom w:val="nil"/>
              <w:right w:val="nil"/>
            </w:tcBorders>
            <w:shd w:val="clear" w:color="auto" w:fill="FFFFFF" w:themeFill="background1"/>
          </w:tcPr>
          <w:p w14:paraId="04A83A74"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 xml:space="preserve">LS mobility [(i.e., NHLSD area (r=0.23) and dependence (r=0.32)] is positively associated with global cognitive functioning </w:t>
            </w:r>
          </w:p>
        </w:tc>
        <w:tc>
          <w:tcPr>
            <w:tcW w:w="992" w:type="dxa"/>
            <w:tcBorders>
              <w:top w:val="nil"/>
              <w:left w:val="nil"/>
              <w:bottom w:val="nil"/>
              <w:right w:val="nil"/>
            </w:tcBorders>
            <w:shd w:val="clear" w:color="auto" w:fill="FFFFFF" w:themeFill="background1"/>
          </w:tcPr>
          <w:p w14:paraId="44D71449" w14:textId="77777777" w:rsidR="00355BAA" w:rsidRPr="006775FF" w:rsidRDefault="00355BAA" w:rsidP="002E7ADF">
            <w:pPr>
              <w:jc w:val="center"/>
              <w:rPr>
                <w:rFonts w:ascii="Times New Roman" w:hAnsi="Times New Roman" w:cs="Times New Roman"/>
                <w:sz w:val="16"/>
                <w:szCs w:val="16"/>
              </w:rPr>
            </w:pPr>
            <w:r w:rsidRPr="006775FF">
              <w:rPr>
                <w:rFonts w:ascii="Times New Roman" w:hAnsi="Times New Roman" w:cs="Times New Roman"/>
                <w:sz w:val="16"/>
                <w:szCs w:val="16"/>
              </w:rPr>
              <w:t>60.0% Moderate</w:t>
            </w:r>
          </w:p>
          <w:p w14:paraId="0A320B71" w14:textId="77777777" w:rsidR="00355BAA" w:rsidRPr="006775FF" w:rsidRDefault="00355BAA" w:rsidP="002E7ADF">
            <w:pPr>
              <w:jc w:val="center"/>
              <w:rPr>
                <w:rFonts w:ascii="Times New Roman" w:hAnsi="Times New Roman" w:cs="Times New Roman"/>
                <w:sz w:val="16"/>
                <w:szCs w:val="16"/>
              </w:rPr>
            </w:pPr>
          </w:p>
        </w:tc>
      </w:tr>
      <w:tr w:rsidR="00355BAA" w:rsidRPr="006775FF" w14:paraId="077504E0" w14:textId="77777777" w:rsidTr="004B3B5F">
        <w:tc>
          <w:tcPr>
            <w:tcW w:w="2127" w:type="dxa"/>
            <w:tcBorders>
              <w:top w:val="nil"/>
              <w:left w:val="nil"/>
              <w:bottom w:val="nil"/>
              <w:right w:val="nil"/>
            </w:tcBorders>
            <w:shd w:val="clear" w:color="auto" w:fill="FFFFFF" w:themeFill="background1"/>
          </w:tcPr>
          <w:p w14:paraId="01A59D60" w14:textId="7DE42CBA"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O’Connor (2010)</w:t>
            </w:r>
            <w:r w:rsidR="00F572FD" w:rsidRPr="006775FF">
              <w:rPr>
                <w:rFonts w:ascii="Times New Roman" w:hAnsi="Times New Roman" w:cs="Times New Roman"/>
                <w:sz w:val="16"/>
                <w:szCs w:val="16"/>
              </w:rPr>
              <w:t xml:space="preserve"> [42</w:t>
            </w:r>
            <w:r w:rsidR="00400639" w:rsidRPr="006775FF">
              <w:rPr>
                <w:rFonts w:ascii="Times New Roman" w:hAnsi="Times New Roman" w:cs="Times New Roman"/>
                <w:sz w:val="16"/>
                <w:szCs w:val="16"/>
              </w:rPr>
              <w:t>]</w:t>
            </w:r>
          </w:p>
          <w:p w14:paraId="49932B7D" w14:textId="77777777" w:rsidR="00355BAA" w:rsidRPr="006775FF" w:rsidRDefault="00355BAA" w:rsidP="000D769A">
            <w:pPr>
              <w:pStyle w:val="ListParagraph"/>
              <w:numPr>
                <w:ilvl w:val="0"/>
                <w:numId w:val="6"/>
              </w:numPr>
              <w:rPr>
                <w:rFonts w:ascii="Times New Roman" w:hAnsi="Times New Roman" w:cs="Times New Roman"/>
                <w:sz w:val="16"/>
                <w:szCs w:val="16"/>
              </w:rPr>
            </w:pPr>
            <w:r w:rsidRPr="006775FF">
              <w:rPr>
                <w:rFonts w:ascii="Times New Roman" w:hAnsi="Times New Roman" w:cs="Times New Roman"/>
                <w:sz w:val="16"/>
                <w:szCs w:val="16"/>
              </w:rPr>
              <w:t>USA</w:t>
            </w:r>
          </w:p>
          <w:p w14:paraId="2DF83C6B" w14:textId="77777777" w:rsidR="00355BAA" w:rsidRPr="006775FF" w:rsidRDefault="00355BAA" w:rsidP="000D769A">
            <w:pPr>
              <w:pStyle w:val="ListParagraph"/>
              <w:numPr>
                <w:ilvl w:val="0"/>
                <w:numId w:val="6"/>
              </w:numPr>
              <w:rPr>
                <w:rFonts w:ascii="Times New Roman" w:hAnsi="Times New Roman" w:cs="Times New Roman"/>
                <w:sz w:val="16"/>
                <w:szCs w:val="16"/>
              </w:rPr>
            </w:pPr>
            <w:r w:rsidRPr="006775FF">
              <w:rPr>
                <w:rFonts w:ascii="Times New Roman" w:hAnsi="Times New Roman" w:cs="Times New Roman"/>
                <w:sz w:val="16"/>
                <w:szCs w:val="16"/>
              </w:rPr>
              <w:t>Prospective (5 years)</w:t>
            </w:r>
          </w:p>
        </w:tc>
        <w:tc>
          <w:tcPr>
            <w:tcW w:w="2551" w:type="dxa"/>
            <w:tcBorders>
              <w:top w:val="nil"/>
              <w:left w:val="nil"/>
              <w:bottom w:val="nil"/>
              <w:right w:val="nil"/>
            </w:tcBorders>
            <w:shd w:val="clear" w:color="auto" w:fill="FFFFFF" w:themeFill="background1"/>
          </w:tcPr>
          <w:p w14:paraId="2732AA4B"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Community dwelling older adults with and without MCI</w:t>
            </w:r>
            <w:r w:rsidRPr="006775FF">
              <w:rPr>
                <w:rFonts w:ascii="Times New Roman" w:hAnsi="Times New Roman" w:cs="Times New Roman"/>
                <w:sz w:val="16"/>
                <w:szCs w:val="16"/>
              </w:rPr>
              <w:br/>
              <w:t>(N=2355)</w:t>
            </w:r>
          </w:p>
          <w:p w14:paraId="5DBBB56B" w14:textId="77777777" w:rsidR="00355BAA" w:rsidRPr="006775FF" w:rsidRDefault="00355BAA" w:rsidP="002E7ADF">
            <w:pPr>
              <w:rPr>
                <w:rFonts w:ascii="Times New Roman" w:hAnsi="Times New Roman" w:cs="Times New Roman"/>
                <w:sz w:val="16"/>
                <w:szCs w:val="16"/>
              </w:rPr>
            </w:pPr>
          </w:p>
          <w:p w14:paraId="052BB03A"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Amnestic MCI (aMCI; n=82)</w:t>
            </w:r>
          </w:p>
          <w:p w14:paraId="78145930" w14:textId="77777777" w:rsidR="00355BAA" w:rsidRPr="006775FF" w:rsidRDefault="00355BAA" w:rsidP="000D769A">
            <w:pPr>
              <w:pStyle w:val="ListParagraph"/>
              <w:numPr>
                <w:ilvl w:val="0"/>
                <w:numId w:val="8"/>
              </w:numPr>
              <w:rPr>
                <w:rFonts w:ascii="Times New Roman" w:hAnsi="Times New Roman" w:cs="Times New Roman"/>
                <w:sz w:val="16"/>
                <w:szCs w:val="16"/>
              </w:rPr>
            </w:pPr>
            <w:r w:rsidRPr="006775FF">
              <w:rPr>
                <w:rFonts w:ascii="Times New Roman" w:hAnsi="Times New Roman" w:cs="Times New Roman"/>
                <w:sz w:val="16"/>
                <w:szCs w:val="16"/>
              </w:rPr>
              <w:t>76.8 (6.5) years, 51% female</w:t>
            </w:r>
          </w:p>
          <w:p w14:paraId="3FAE8883" w14:textId="77777777" w:rsidR="00355BAA" w:rsidRPr="006775FF" w:rsidRDefault="00355BAA" w:rsidP="000D769A">
            <w:pPr>
              <w:pStyle w:val="ListParagraph"/>
              <w:numPr>
                <w:ilvl w:val="0"/>
                <w:numId w:val="8"/>
              </w:numPr>
              <w:rPr>
                <w:rFonts w:ascii="Times New Roman" w:hAnsi="Times New Roman" w:cs="Times New Roman"/>
                <w:sz w:val="16"/>
                <w:szCs w:val="16"/>
              </w:rPr>
            </w:pPr>
            <w:r w:rsidRPr="006775FF">
              <w:rPr>
                <w:rFonts w:ascii="Times New Roman" w:hAnsi="Times New Roman" w:cs="Times New Roman"/>
                <w:sz w:val="16"/>
                <w:szCs w:val="16"/>
              </w:rPr>
              <w:t xml:space="preserve">72% Caucasian, 13.1 (3.2) years of education </w:t>
            </w:r>
          </w:p>
          <w:p w14:paraId="25B7F005" w14:textId="77777777" w:rsidR="00355BAA" w:rsidRPr="006775FF" w:rsidRDefault="00355BAA" w:rsidP="002E7ADF">
            <w:pPr>
              <w:rPr>
                <w:rFonts w:ascii="Times New Roman" w:hAnsi="Times New Roman" w:cs="Times New Roman"/>
                <w:sz w:val="16"/>
                <w:szCs w:val="16"/>
              </w:rPr>
            </w:pPr>
          </w:p>
          <w:p w14:paraId="1C7FAEE9"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Non-amnestic MCI (naMCI; n=140)</w:t>
            </w:r>
          </w:p>
          <w:p w14:paraId="6965D1DF" w14:textId="77777777" w:rsidR="00355BAA" w:rsidRPr="006775FF" w:rsidRDefault="00355BAA" w:rsidP="000D769A">
            <w:pPr>
              <w:pStyle w:val="ListParagraph"/>
              <w:numPr>
                <w:ilvl w:val="0"/>
                <w:numId w:val="9"/>
              </w:numPr>
              <w:rPr>
                <w:rFonts w:ascii="Times New Roman" w:hAnsi="Times New Roman" w:cs="Times New Roman"/>
                <w:sz w:val="16"/>
                <w:szCs w:val="16"/>
              </w:rPr>
            </w:pPr>
            <w:r w:rsidRPr="006775FF">
              <w:rPr>
                <w:rFonts w:ascii="Times New Roman" w:hAnsi="Times New Roman" w:cs="Times New Roman"/>
                <w:sz w:val="16"/>
                <w:szCs w:val="16"/>
              </w:rPr>
              <w:t xml:space="preserve">75.8 (6.1) years, 81% female </w:t>
            </w:r>
          </w:p>
          <w:p w14:paraId="02313ED1" w14:textId="77777777" w:rsidR="00355BAA" w:rsidRPr="006775FF" w:rsidRDefault="00355BAA" w:rsidP="000D769A">
            <w:pPr>
              <w:pStyle w:val="ListParagraph"/>
              <w:numPr>
                <w:ilvl w:val="0"/>
                <w:numId w:val="9"/>
              </w:numPr>
              <w:rPr>
                <w:rFonts w:ascii="Times New Roman" w:hAnsi="Times New Roman" w:cs="Times New Roman"/>
                <w:sz w:val="16"/>
                <w:szCs w:val="16"/>
              </w:rPr>
            </w:pPr>
            <w:r w:rsidRPr="006775FF">
              <w:rPr>
                <w:rFonts w:ascii="Times New Roman" w:hAnsi="Times New Roman" w:cs="Times New Roman"/>
                <w:sz w:val="16"/>
                <w:szCs w:val="16"/>
              </w:rPr>
              <w:t xml:space="preserve">54% Caucasian, 12.5 (2.4) years of education </w:t>
            </w:r>
          </w:p>
          <w:p w14:paraId="3643937F" w14:textId="77777777" w:rsidR="00355BAA" w:rsidRPr="006775FF" w:rsidRDefault="00355BAA" w:rsidP="000D769A">
            <w:pPr>
              <w:pStyle w:val="ListParagraph"/>
              <w:numPr>
                <w:ilvl w:val="0"/>
                <w:numId w:val="9"/>
              </w:numPr>
              <w:rPr>
                <w:rFonts w:ascii="Times New Roman" w:hAnsi="Times New Roman" w:cs="Times New Roman"/>
                <w:sz w:val="16"/>
                <w:szCs w:val="16"/>
              </w:rPr>
            </w:pPr>
          </w:p>
          <w:p w14:paraId="597E3220"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Multi-domain (md-MCI; n=82)</w:t>
            </w:r>
          </w:p>
          <w:p w14:paraId="5955CEF0" w14:textId="77777777" w:rsidR="00355BAA" w:rsidRPr="006775FF" w:rsidRDefault="00355BAA" w:rsidP="000D769A">
            <w:pPr>
              <w:pStyle w:val="ListParagraph"/>
              <w:numPr>
                <w:ilvl w:val="0"/>
                <w:numId w:val="10"/>
              </w:numPr>
              <w:rPr>
                <w:rFonts w:ascii="Times New Roman" w:hAnsi="Times New Roman" w:cs="Times New Roman"/>
                <w:sz w:val="16"/>
                <w:szCs w:val="16"/>
              </w:rPr>
            </w:pPr>
            <w:r w:rsidRPr="006775FF">
              <w:rPr>
                <w:rFonts w:ascii="Times New Roman" w:hAnsi="Times New Roman" w:cs="Times New Roman"/>
                <w:sz w:val="16"/>
                <w:szCs w:val="16"/>
              </w:rPr>
              <w:t>78.9 (6.0) years, 52% female</w:t>
            </w:r>
          </w:p>
          <w:p w14:paraId="4BF0BACF" w14:textId="77777777" w:rsidR="00355BAA" w:rsidRPr="006775FF" w:rsidRDefault="00355BAA" w:rsidP="000D769A">
            <w:pPr>
              <w:pStyle w:val="ListParagraph"/>
              <w:numPr>
                <w:ilvl w:val="0"/>
                <w:numId w:val="10"/>
              </w:numPr>
              <w:rPr>
                <w:rFonts w:ascii="Times New Roman" w:hAnsi="Times New Roman" w:cs="Times New Roman"/>
                <w:sz w:val="16"/>
                <w:szCs w:val="16"/>
              </w:rPr>
            </w:pPr>
            <w:r w:rsidRPr="006775FF">
              <w:rPr>
                <w:rFonts w:ascii="Times New Roman" w:hAnsi="Times New Roman" w:cs="Times New Roman"/>
                <w:sz w:val="16"/>
                <w:szCs w:val="16"/>
              </w:rPr>
              <w:t xml:space="preserve">54% Caucasian, 11.7 (2.7) years of education </w:t>
            </w:r>
          </w:p>
          <w:p w14:paraId="6D3B6712" w14:textId="77777777" w:rsidR="00355BAA" w:rsidRPr="006775FF" w:rsidRDefault="00355BAA" w:rsidP="002E7ADF">
            <w:pPr>
              <w:rPr>
                <w:rFonts w:ascii="Times New Roman" w:hAnsi="Times New Roman" w:cs="Times New Roman"/>
                <w:sz w:val="16"/>
                <w:szCs w:val="16"/>
              </w:rPr>
            </w:pPr>
          </w:p>
          <w:p w14:paraId="1AEE0F82"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HC (n=2051)</w:t>
            </w:r>
          </w:p>
          <w:p w14:paraId="39D5AC58" w14:textId="77777777" w:rsidR="00355BAA" w:rsidRPr="006775FF" w:rsidRDefault="00355BAA" w:rsidP="000D769A">
            <w:pPr>
              <w:pStyle w:val="ListParagraph"/>
              <w:numPr>
                <w:ilvl w:val="0"/>
                <w:numId w:val="7"/>
              </w:numPr>
              <w:rPr>
                <w:rFonts w:ascii="Times New Roman" w:hAnsi="Times New Roman" w:cs="Times New Roman"/>
                <w:sz w:val="16"/>
                <w:szCs w:val="16"/>
              </w:rPr>
            </w:pPr>
            <w:r w:rsidRPr="006775FF">
              <w:rPr>
                <w:rFonts w:ascii="Times New Roman" w:hAnsi="Times New Roman" w:cs="Times New Roman"/>
                <w:sz w:val="16"/>
                <w:szCs w:val="16"/>
              </w:rPr>
              <w:t xml:space="preserve">72.6 (5.3) years, 75% female </w:t>
            </w:r>
          </w:p>
          <w:p w14:paraId="554175B2" w14:textId="77777777" w:rsidR="00355BAA" w:rsidRPr="006775FF" w:rsidRDefault="00355BAA" w:rsidP="000D769A">
            <w:pPr>
              <w:pStyle w:val="ListParagraph"/>
              <w:numPr>
                <w:ilvl w:val="0"/>
                <w:numId w:val="3"/>
              </w:numPr>
              <w:rPr>
                <w:rFonts w:ascii="Times New Roman" w:hAnsi="Times New Roman" w:cs="Times New Roman"/>
                <w:sz w:val="16"/>
                <w:szCs w:val="16"/>
              </w:rPr>
            </w:pPr>
            <w:r w:rsidRPr="006775FF">
              <w:rPr>
                <w:rFonts w:ascii="Times New Roman" w:hAnsi="Times New Roman" w:cs="Times New Roman"/>
                <w:sz w:val="16"/>
                <w:szCs w:val="16"/>
              </w:rPr>
              <w:t>78% Caucasian, 14.0 (2.6) years of education</w:t>
            </w:r>
          </w:p>
        </w:tc>
        <w:tc>
          <w:tcPr>
            <w:tcW w:w="1701" w:type="dxa"/>
            <w:tcBorders>
              <w:top w:val="nil"/>
              <w:left w:val="nil"/>
              <w:bottom w:val="nil"/>
              <w:right w:val="nil"/>
            </w:tcBorders>
            <w:shd w:val="clear" w:color="auto" w:fill="FFFFFF" w:themeFill="background1"/>
          </w:tcPr>
          <w:p w14:paraId="4B4D23AD"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Examine trajectories of changes in mobility amongst older drivers who are cognitively healthy, and those with psychometrically defined MCI, aMCI, naMCI, and md-MCI</w:t>
            </w:r>
          </w:p>
        </w:tc>
        <w:tc>
          <w:tcPr>
            <w:tcW w:w="1559" w:type="dxa"/>
            <w:tcBorders>
              <w:top w:val="nil"/>
              <w:left w:val="nil"/>
              <w:bottom w:val="nil"/>
              <w:right w:val="nil"/>
            </w:tcBorders>
            <w:shd w:val="clear" w:color="auto" w:fill="FFFFFF" w:themeFill="background1"/>
          </w:tcPr>
          <w:p w14:paraId="695E80E8" w14:textId="77777777" w:rsidR="00355BAA" w:rsidRPr="006775FF" w:rsidRDefault="00355BAA" w:rsidP="002E7ADF">
            <w:pPr>
              <w:rPr>
                <w:rFonts w:ascii="Times New Roman" w:hAnsi="Times New Roman" w:cs="Times New Roman"/>
                <w:i/>
                <w:sz w:val="16"/>
                <w:szCs w:val="16"/>
              </w:rPr>
            </w:pPr>
            <w:r w:rsidRPr="006775FF">
              <w:rPr>
                <w:rFonts w:ascii="Times New Roman" w:hAnsi="Times New Roman" w:cs="Times New Roman"/>
                <w:i/>
                <w:sz w:val="16"/>
                <w:szCs w:val="16"/>
              </w:rPr>
              <w:t>Global Cognition</w:t>
            </w:r>
          </w:p>
          <w:p w14:paraId="6984350C"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MMSE (&gt;23)</w:t>
            </w:r>
          </w:p>
          <w:p w14:paraId="0FF3F55D" w14:textId="77777777" w:rsidR="00355BAA" w:rsidRPr="006775FF" w:rsidRDefault="00355BAA" w:rsidP="002E7ADF">
            <w:pPr>
              <w:rPr>
                <w:rFonts w:ascii="Times New Roman" w:hAnsi="Times New Roman" w:cs="Times New Roman"/>
                <w:sz w:val="16"/>
                <w:szCs w:val="16"/>
              </w:rPr>
            </w:pPr>
          </w:p>
          <w:p w14:paraId="1D18A8C2"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 xml:space="preserve">MCI classifications psychometrically determined using composite scores from a variety of cognitive tests </w:t>
            </w:r>
          </w:p>
        </w:tc>
        <w:tc>
          <w:tcPr>
            <w:tcW w:w="1985" w:type="dxa"/>
            <w:tcBorders>
              <w:top w:val="nil"/>
              <w:left w:val="nil"/>
              <w:bottom w:val="nil"/>
              <w:right w:val="nil"/>
            </w:tcBorders>
            <w:shd w:val="clear" w:color="auto" w:fill="FFFFFF" w:themeFill="background1"/>
          </w:tcPr>
          <w:p w14:paraId="560EE840"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LSQ</w:t>
            </w:r>
            <w:r w:rsidRPr="006775FF">
              <w:rPr>
                <w:rFonts w:ascii="Times New Roman" w:hAnsi="Times New Roman" w:cs="Times New Roman"/>
                <w:sz w:val="16"/>
                <w:szCs w:val="16"/>
              </w:rPr>
              <w:br/>
              <w:t>(baseline)</w:t>
            </w:r>
          </w:p>
          <w:p w14:paraId="14F0CDEC" w14:textId="77777777" w:rsidR="00355BAA" w:rsidRPr="006775FF" w:rsidRDefault="00355BAA" w:rsidP="002E7ADF">
            <w:pPr>
              <w:rPr>
                <w:rFonts w:ascii="Times New Roman" w:hAnsi="Times New Roman" w:cs="Times New Roman"/>
                <w:sz w:val="16"/>
                <w:szCs w:val="16"/>
              </w:rPr>
            </w:pPr>
          </w:p>
          <w:p w14:paraId="75189512"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aMCI: 6.96 (1.3)</w:t>
            </w:r>
          </w:p>
          <w:p w14:paraId="4B1BD889" w14:textId="77777777" w:rsidR="00355BAA" w:rsidRPr="006775FF" w:rsidRDefault="00355BAA" w:rsidP="002E7ADF">
            <w:pPr>
              <w:rPr>
                <w:rFonts w:ascii="Times New Roman" w:hAnsi="Times New Roman" w:cs="Times New Roman"/>
                <w:sz w:val="16"/>
                <w:szCs w:val="16"/>
              </w:rPr>
            </w:pPr>
          </w:p>
          <w:p w14:paraId="064EE97F"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naMCI: 6.77 (1.2)</w:t>
            </w:r>
          </w:p>
          <w:p w14:paraId="1C606BEE" w14:textId="77777777" w:rsidR="00355BAA" w:rsidRPr="006775FF" w:rsidRDefault="00355BAA" w:rsidP="002E7ADF">
            <w:pPr>
              <w:rPr>
                <w:rFonts w:ascii="Times New Roman" w:hAnsi="Times New Roman" w:cs="Times New Roman"/>
                <w:sz w:val="16"/>
                <w:szCs w:val="16"/>
              </w:rPr>
            </w:pPr>
          </w:p>
          <w:p w14:paraId="3A19452E"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md-MCI: 6.95 (1.4)</w:t>
            </w:r>
          </w:p>
          <w:p w14:paraId="767FC6A1" w14:textId="77777777" w:rsidR="00355BAA" w:rsidRPr="006775FF" w:rsidRDefault="00355BAA" w:rsidP="002E7ADF">
            <w:pPr>
              <w:rPr>
                <w:rFonts w:ascii="Times New Roman" w:hAnsi="Times New Roman" w:cs="Times New Roman"/>
                <w:sz w:val="16"/>
                <w:szCs w:val="16"/>
              </w:rPr>
            </w:pPr>
          </w:p>
          <w:p w14:paraId="1EF41549"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HC: 7.31 (1.2)</w:t>
            </w:r>
          </w:p>
        </w:tc>
        <w:tc>
          <w:tcPr>
            <w:tcW w:w="3402" w:type="dxa"/>
            <w:tcBorders>
              <w:top w:val="nil"/>
              <w:left w:val="nil"/>
              <w:bottom w:val="nil"/>
              <w:right w:val="nil"/>
            </w:tcBorders>
            <w:shd w:val="clear" w:color="auto" w:fill="FFFFFF" w:themeFill="background1"/>
          </w:tcPr>
          <w:p w14:paraId="14E162AB"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Compared to the HC, naMCI and md-MCI participants reported lower baseline LSQ scores</w:t>
            </w:r>
          </w:p>
          <w:p w14:paraId="25930919" w14:textId="77777777" w:rsidR="00355BAA" w:rsidRPr="006775FF" w:rsidRDefault="00355BAA" w:rsidP="002E7ADF">
            <w:pPr>
              <w:rPr>
                <w:rFonts w:ascii="Times New Roman" w:hAnsi="Times New Roman" w:cs="Times New Roman"/>
                <w:sz w:val="16"/>
                <w:szCs w:val="16"/>
              </w:rPr>
            </w:pPr>
          </w:p>
          <w:p w14:paraId="14D0C8CB"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A negative main effect of MCI group membership on driving space was revealed</w:t>
            </w:r>
          </w:p>
          <w:p w14:paraId="28B3DCE1" w14:textId="77777777" w:rsidR="00355BAA" w:rsidRPr="006775FF" w:rsidRDefault="00355BAA" w:rsidP="002E7ADF">
            <w:pPr>
              <w:rPr>
                <w:rFonts w:ascii="Times New Roman" w:hAnsi="Times New Roman" w:cs="Times New Roman"/>
                <w:sz w:val="16"/>
                <w:szCs w:val="16"/>
              </w:rPr>
            </w:pPr>
          </w:p>
          <w:p w14:paraId="172D6202"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Although MCI group membership was associated with reductions in driving frequency and changes in driving behaviour, no significant relationship between MCI and the LSQ were identified</w:t>
            </w:r>
          </w:p>
        </w:tc>
        <w:tc>
          <w:tcPr>
            <w:tcW w:w="992" w:type="dxa"/>
            <w:tcBorders>
              <w:top w:val="nil"/>
              <w:left w:val="nil"/>
              <w:bottom w:val="nil"/>
              <w:right w:val="nil"/>
            </w:tcBorders>
            <w:shd w:val="clear" w:color="auto" w:fill="FFFFFF" w:themeFill="background1"/>
          </w:tcPr>
          <w:p w14:paraId="43159808" w14:textId="54C3FDE8" w:rsidR="00355BAA" w:rsidRPr="006775FF" w:rsidRDefault="008B3B05" w:rsidP="002E7ADF">
            <w:pPr>
              <w:jc w:val="center"/>
              <w:rPr>
                <w:rFonts w:ascii="Times New Roman" w:hAnsi="Times New Roman" w:cs="Times New Roman"/>
                <w:sz w:val="16"/>
                <w:szCs w:val="16"/>
              </w:rPr>
            </w:pPr>
            <w:r w:rsidRPr="006775FF">
              <w:rPr>
                <w:rFonts w:ascii="Times New Roman" w:hAnsi="Times New Roman" w:cs="Times New Roman"/>
                <w:sz w:val="16"/>
                <w:szCs w:val="16"/>
              </w:rPr>
              <w:t>81.0</w:t>
            </w:r>
            <w:r w:rsidR="00355BAA" w:rsidRPr="006775FF">
              <w:rPr>
                <w:rFonts w:ascii="Times New Roman" w:hAnsi="Times New Roman" w:cs="Times New Roman"/>
                <w:sz w:val="16"/>
                <w:szCs w:val="16"/>
              </w:rPr>
              <w:t>%</w:t>
            </w:r>
          </w:p>
          <w:p w14:paraId="2E763250" w14:textId="77777777" w:rsidR="00355BAA" w:rsidRPr="006775FF" w:rsidRDefault="00355BAA" w:rsidP="002E7ADF">
            <w:pPr>
              <w:jc w:val="center"/>
              <w:rPr>
                <w:rFonts w:ascii="Times New Roman" w:hAnsi="Times New Roman" w:cs="Times New Roman"/>
                <w:sz w:val="16"/>
                <w:szCs w:val="16"/>
              </w:rPr>
            </w:pPr>
            <w:r w:rsidRPr="006775FF">
              <w:rPr>
                <w:rFonts w:ascii="Times New Roman" w:hAnsi="Times New Roman" w:cs="Times New Roman"/>
                <w:sz w:val="16"/>
                <w:szCs w:val="16"/>
              </w:rPr>
              <w:t>High</w:t>
            </w:r>
          </w:p>
        </w:tc>
      </w:tr>
      <w:tr w:rsidR="00355BAA" w:rsidRPr="006775FF" w14:paraId="1A82CEE9" w14:textId="77777777" w:rsidTr="004B3B5F">
        <w:tc>
          <w:tcPr>
            <w:tcW w:w="2127" w:type="dxa"/>
            <w:tcBorders>
              <w:top w:val="nil"/>
              <w:left w:val="nil"/>
              <w:bottom w:val="nil"/>
              <w:right w:val="nil"/>
            </w:tcBorders>
            <w:shd w:val="clear" w:color="auto" w:fill="FFFFFF" w:themeFill="background1"/>
          </w:tcPr>
          <w:p w14:paraId="2F48C8BD" w14:textId="29221F4D" w:rsidR="00355BAA" w:rsidRPr="006775FF" w:rsidRDefault="0018179B" w:rsidP="002E7ADF">
            <w:pPr>
              <w:rPr>
                <w:rFonts w:ascii="Times New Roman" w:hAnsi="Times New Roman" w:cs="Times New Roman"/>
                <w:sz w:val="16"/>
                <w:szCs w:val="16"/>
              </w:rPr>
            </w:pPr>
            <w:r w:rsidRPr="006775FF">
              <w:rPr>
                <w:rFonts w:ascii="Times New Roman" w:hAnsi="Times New Roman" w:cs="Times New Roman"/>
                <w:sz w:val="16"/>
                <w:szCs w:val="16"/>
              </w:rPr>
              <w:t>James</w:t>
            </w:r>
            <w:r w:rsidR="00355BAA" w:rsidRPr="006775FF">
              <w:rPr>
                <w:rFonts w:ascii="Times New Roman" w:hAnsi="Times New Roman" w:cs="Times New Roman"/>
                <w:sz w:val="16"/>
                <w:szCs w:val="16"/>
              </w:rPr>
              <w:t xml:space="preserve"> (2011)</w:t>
            </w:r>
            <w:r w:rsidR="00F572FD" w:rsidRPr="006775FF">
              <w:rPr>
                <w:rFonts w:ascii="Times New Roman" w:hAnsi="Times New Roman" w:cs="Times New Roman"/>
                <w:sz w:val="16"/>
                <w:szCs w:val="16"/>
              </w:rPr>
              <w:t xml:space="preserve"> [43</w:t>
            </w:r>
            <w:r w:rsidR="005E43E7" w:rsidRPr="006775FF">
              <w:rPr>
                <w:rFonts w:ascii="Times New Roman" w:hAnsi="Times New Roman" w:cs="Times New Roman"/>
                <w:sz w:val="16"/>
                <w:szCs w:val="16"/>
              </w:rPr>
              <w:t>]</w:t>
            </w:r>
          </w:p>
          <w:p w14:paraId="1649B974" w14:textId="77777777" w:rsidR="00355BAA" w:rsidRPr="006775FF" w:rsidRDefault="00355BAA" w:rsidP="000D769A">
            <w:pPr>
              <w:pStyle w:val="ListParagraph"/>
              <w:numPr>
                <w:ilvl w:val="0"/>
                <w:numId w:val="31"/>
              </w:numPr>
              <w:rPr>
                <w:rFonts w:ascii="Times New Roman" w:hAnsi="Times New Roman" w:cs="Times New Roman"/>
                <w:sz w:val="16"/>
                <w:szCs w:val="16"/>
              </w:rPr>
            </w:pPr>
            <w:r w:rsidRPr="006775FF">
              <w:rPr>
                <w:rFonts w:ascii="Times New Roman" w:hAnsi="Times New Roman" w:cs="Times New Roman"/>
                <w:sz w:val="16"/>
                <w:szCs w:val="16"/>
              </w:rPr>
              <w:t>USA</w:t>
            </w:r>
          </w:p>
          <w:p w14:paraId="255C52DC" w14:textId="77777777" w:rsidR="00355BAA" w:rsidRPr="006775FF" w:rsidRDefault="00355BAA" w:rsidP="000D769A">
            <w:pPr>
              <w:pStyle w:val="ListParagraph"/>
              <w:numPr>
                <w:ilvl w:val="0"/>
                <w:numId w:val="31"/>
              </w:numPr>
              <w:rPr>
                <w:rFonts w:ascii="Times New Roman" w:hAnsi="Times New Roman" w:cs="Times New Roman"/>
                <w:sz w:val="16"/>
                <w:szCs w:val="16"/>
              </w:rPr>
            </w:pPr>
            <w:r w:rsidRPr="006775FF">
              <w:rPr>
                <w:rFonts w:ascii="Times New Roman" w:hAnsi="Times New Roman" w:cs="Times New Roman"/>
                <w:sz w:val="16"/>
                <w:szCs w:val="16"/>
              </w:rPr>
              <w:t>Prospective (8 years)</w:t>
            </w:r>
          </w:p>
        </w:tc>
        <w:tc>
          <w:tcPr>
            <w:tcW w:w="2551" w:type="dxa"/>
            <w:tcBorders>
              <w:top w:val="nil"/>
              <w:left w:val="nil"/>
              <w:bottom w:val="nil"/>
              <w:right w:val="nil"/>
            </w:tcBorders>
            <w:shd w:val="clear" w:color="auto" w:fill="FFFFFF" w:themeFill="background1"/>
          </w:tcPr>
          <w:p w14:paraId="61E392D8"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Community dwelling older adults (N=1294)</w:t>
            </w:r>
          </w:p>
          <w:p w14:paraId="728548E6"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Did not develop AD (n=1114)</w:t>
            </w:r>
          </w:p>
          <w:p w14:paraId="7E4A96FD" w14:textId="77777777" w:rsidR="00355BAA" w:rsidRPr="006775FF" w:rsidRDefault="00355BAA" w:rsidP="000D769A">
            <w:pPr>
              <w:pStyle w:val="ListParagraph"/>
              <w:numPr>
                <w:ilvl w:val="0"/>
                <w:numId w:val="32"/>
              </w:numPr>
              <w:rPr>
                <w:rFonts w:ascii="Times New Roman" w:hAnsi="Times New Roman" w:cs="Times New Roman"/>
                <w:sz w:val="16"/>
                <w:szCs w:val="16"/>
              </w:rPr>
            </w:pPr>
            <w:r w:rsidRPr="006775FF">
              <w:rPr>
                <w:rFonts w:ascii="Times New Roman" w:hAnsi="Times New Roman" w:cs="Times New Roman"/>
                <w:sz w:val="16"/>
                <w:szCs w:val="16"/>
              </w:rPr>
              <w:t xml:space="preserve"> 77.5 (7.6) years; 75% female</w:t>
            </w:r>
          </w:p>
          <w:p w14:paraId="0E8F566F" w14:textId="77777777" w:rsidR="00355BAA" w:rsidRPr="006775FF" w:rsidRDefault="00355BAA" w:rsidP="000D769A">
            <w:pPr>
              <w:pStyle w:val="ListParagraph"/>
              <w:numPr>
                <w:ilvl w:val="0"/>
                <w:numId w:val="32"/>
              </w:numPr>
              <w:rPr>
                <w:rFonts w:ascii="Times New Roman" w:hAnsi="Times New Roman" w:cs="Times New Roman"/>
                <w:sz w:val="16"/>
                <w:szCs w:val="16"/>
              </w:rPr>
            </w:pPr>
            <w:r w:rsidRPr="006775FF">
              <w:rPr>
                <w:rFonts w:ascii="Times New Roman" w:hAnsi="Times New Roman" w:cs="Times New Roman"/>
                <w:sz w:val="16"/>
                <w:szCs w:val="16"/>
              </w:rPr>
              <w:t>68% Caucasian, 14.6(3.3) years of education</w:t>
            </w:r>
          </w:p>
          <w:p w14:paraId="2BF390CE" w14:textId="77777777" w:rsidR="00355BAA" w:rsidRPr="006775FF" w:rsidRDefault="00355BAA" w:rsidP="002E7ADF">
            <w:pPr>
              <w:rPr>
                <w:rFonts w:ascii="Times New Roman" w:hAnsi="Times New Roman" w:cs="Times New Roman"/>
                <w:sz w:val="16"/>
                <w:szCs w:val="16"/>
              </w:rPr>
            </w:pPr>
          </w:p>
          <w:p w14:paraId="3A06F651"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Developed AD (n=180)</w:t>
            </w:r>
          </w:p>
          <w:p w14:paraId="38246635" w14:textId="77777777" w:rsidR="00355BAA" w:rsidRPr="006775FF" w:rsidRDefault="00355BAA" w:rsidP="000D769A">
            <w:pPr>
              <w:pStyle w:val="ListParagraph"/>
              <w:numPr>
                <w:ilvl w:val="0"/>
                <w:numId w:val="33"/>
              </w:numPr>
              <w:rPr>
                <w:rFonts w:ascii="Times New Roman" w:hAnsi="Times New Roman" w:cs="Times New Roman"/>
                <w:sz w:val="16"/>
                <w:szCs w:val="16"/>
              </w:rPr>
            </w:pPr>
            <w:r w:rsidRPr="006775FF">
              <w:rPr>
                <w:rFonts w:ascii="Times New Roman" w:hAnsi="Times New Roman" w:cs="Times New Roman"/>
                <w:sz w:val="16"/>
                <w:szCs w:val="16"/>
              </w:rPr>
              <w:t>84.1 (6.3) years; 70% female</w:t>
            </w:r>
          </w:p>
          <w:p w14:paraId="6771BE7E" w14:textId="77777777" w:rsidR="00355BAA" w:rsidRPr="006775FF" w:rsidRDefault="00355BAA" w:rsidP="000D769A">
            <w:pPr>
              <w:pStyle w:val="ListParagraph"/>
              <w:numPr>
                <w:ilvl w:val="0"/>
                <w:numId w:val="33"/>
              </w:numPr>
              <w:rPr>
                <w:rFonts w:ascii="Times New Roman" w:hAnsi="Times New Roman" w:cs="Times New Roman"/>
                <w:sz w:val="16"/>
                <w:szCs w:val="16"/>
              </w:rPr>
            </w:pPr>
            <w:r w:rsidRPr="006775FF">
              <w:rPr>
                <w:rFonts w:ascii="Times New Roman" w:hAnsi="Times New Roman" w:cs="Times New Roman"/>
                <w:sz w:val="16"/>
                <w:szCs w:val="16"/>
              </w:rPr>
              <w:t>89% Caucasian, 14.3(3.0) years of education</w:t>
            </w:r>
          </w:p>
        </w:tc>
        <w:tc>
          <w:tcPr>
            <w:tcW w:w="1701" w:type="dxa"/>
            <w:tcBorders>
              <w:top w:val="nil"/>
              <w:left w:val="nil"/>
              <w:bottom w:val="nil"/>
              <w:right w:val="nil"/>
            </w:tcBorders>
            <w:shd w:val="clear" w:color="auto" w:fill="FFFFFF" w:themeFill="background1"/>
          </w:tcPr>
          <w:p w14:paraId="11A5CD4E"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Determine the association between constricted LS mobility and the risk for incident dementia, MCI, or rapid cognitive decline in older adults</w:t>
            </w:r>
          </w:p>
        </w:tc>
        <w:tc>
          <w:tcPr>
            <w:tcW w:w="1559" w:type="dxa"/>
            <w:tcBorders>
              <w:top w:val="nil"/>
              <w:left w:val="nil"/>
              <w:bottom w:val="nil"/>
              <w:right w:val="nil"/>
            </w:tcBorders>
            <w:shd w:val="clear" w:color="auto" w:fill="FFFFFF" w:themeFill="background1"/>
          </w:tcPr>
          <w:p w14:paraId="20C1E189" w14:textId="77777777" w:rsidR="00355BAA" w:rsidRPr="006775FF" w:rsidRDefault="00355BAA" w:rsidP="002E7ADF">
            <w:pPr>
              <w:rPr>
                <w:rFonts w:ascii="Times New Roman" w:hAnsi="Times New Roman" w:cs="Times New Roman"/>
                <w:i/>
                <w:sz w:val="16"/>
                <w:szCs w:val="16"/>
              </w:rPr>
            </w:pPr>
            <w:r w:rsidRPr="006775FF">
              <w:rPr>
                <w:rFonts w:ascii="Times New Roman" w:hAnsi="Times New Roman" w:cs="Times New Roman"/>
                <w:i/>
                <w:sz w:val="16"/>
                <w:szCs w:val="16"/>
              </w:rPr>
              <w:t xml:space="preserve">Global cognition </w:t>
            </w:r>
          </w:p>
          <w:p w14:paraId="48F60116"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MMSE</w:t>
            </w:r>
          </w:p>
          <w:p w14:paraId="20948B4D"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Did not develop AD:</w:t>
            </w:r>
            <w:r w:rsidRPr="006775FF">
              <w:rPr>
                <w:rFonts w:ascii="Times New Roman" w:hAnsi="Times New Roman" w:cs="Times New Roman"/>
                <w:sz w:val="16"/>
                <w:szCs w:val="16"/>
              </w:rPr>
              <w:br/>
              <w:t>28.2 (1.8)</w:t>
            </w:r>
          </w:p>
          <w:p w14:paraId="7DB0C86F" w14:textId="77777777" w:rsidR="00355BAA" w:rsidRPr="006775FF" w:rsidRDefault="00355BAA" w:rsidP="002E7ADF">
            <w:pPr>
              <w:rPr>
                <w:rFonts w:ascii="Times New Roman" w:hAnsi="Times New Roman" w:cs="Times New Roman"/>
                <w:sz w:val="16"/>
                <w:szCs w:val="16"/>
              </w:rPr>
            </w:pPr>
          </w:p>
          <w:p w14:paraId="020644C3"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 xml:space="preserve">Developed AD: </w:t>
            </w:r>
            <w:r w:rsidRPr="006775FF">
              <w:rPr>
                <w:rFonts w:ascii="Times New Roman" w:hAnsi="Times New Roman" w:cs="Times New Roman"/>
                <w:sz w:val="16"/>
                <w:szCs w:val="16"/>
              </w:rPr>
              <w:br/>
              <w:t>26.4 (2.8)</w:t>
            </w:r>
          </w:p>
          <w:p w14:paraId="458898D3" w14:textId="77777777" w:rsidR="00355BAA" w:rsidRPr="006775FF" w:rsidRDefault="00355BAA" w:rsidP="002E7ADF">
            <w:pPr>
              <w:rPr>
                <w:rFonts w:ascii="Times New Roman" w:hAnsi="Times New Roman" w:cs="Times New Roman"/>
                <w:i/>
                <w:sz w:val="16"/>
                <w:szCs w:val="16"/>
              </w:rPr>
            </w:pPr>
          </w:p>
          <w:p w14:paraId="245BA209" w14:textId="77777777" w:rsidR="00355BAA" w:rsidRPr="006775FF" w:rsidRDefault="00355BAA" w:rsidP="002E7ADF">
            <w:pPr>
              <w:rPr>
                <w:rFonts w:ascii="Times New Roman" w:hAnsi="Times New Roman" w:cs="Times New Roman"/>
                <w:i/>
                <w:sz w:val="16"/>
                <w:szCs w:val="16"/>
              </w:rPr>
            </w:pPr>
            <w:r w:rsidRPr="006775FF">
              <w:rPr>
                <w:rFonts w:ascii="Times New Roman" w:hAnsi="Times New Roman" w:cs="Times New Roman"/>
                <w:i/>
                <w:sz w:val="16"/>
                <w:szCs w:val="16"/>
              </w:rPr>
              <w:t>Incident cognitive impairment:</w:t>
            </w:r>
          </w:p>
          <w:p w14:paraId="6A63F368"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Dementia: NINCDS-ADRD criteria</w:t>
            </w:r>
          </w:p>
          <w:p w14:paraId="177DC935" w14:textId="77777777" w:rsidR="00355BAA" w:rsidRPr="006775FF" w:rsidRDefault="00355BAA" w:rsidP="002E7ADF">
            <w:pPr>
              <w:rPr>
                <w:rFonts w:ascii="Times New Roman" w:hAnsi="Times New Roman" w:cs="Times New Roman"/>
                <w:sz w:val="16"/>
                <w:szCs w:val="16"/>
              </w:rPr>
            </w:pPr>
          </w:p>
          <w:p w14:paraId="4F9CA35C" w14:textId="77777777" w:rsidR="00355BAA" w:rsidRPr="006775FF" w:rsidRDefault="00355BAA" w:rsidP="002E7ADF">
            <w:pPr>
              <w:rPr>
                <w:rFonts w:ascii="Times New Roman" w:hAnsi="Times New Roman" w:cs="Times New Roman"/>
                <w:i/>
                <w:sz w:val="16"/>
                <w:szCs w:val="16"/>
              </w:rPr>
            </w:pPr>
            <w:r w:rsidRPr="006775FF">
              <w:rPr>
                <w:rFonts w:ascii="Times New Roman" w:hAnsi="Times New Roman" w:cs="Times New Roman"/>
                <w:sz w:val="16"/>
                <w:szCs w:val="16"/>
              </w:rPr>
              <w:t>MCI: cognitive impairment that did not meet dementia criteria</w:t>
            </w:r>
          </w:p>
        </w:tc>
        <w:tc>
          <w:tcPr>
            <w:tcW w:w="1985" w:type="dxa"/>
            <w:tcBorders>
              <w:top w:val="nil"/>
              <w:left w:val="nil"/>
              <w:bottom w:val="nil"/>
              <w:right w:val="nil"/>
            </w:tcBorders>
            <w:shd w:val="clear" w:color="auto" w:fill="FFFFFF" w:themeFill="background1"/>
          </w:tcPr>
          <w:p w14:paraId="4733E799"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lastRenderedPageBreak/>
              <w:t>LSQ-Modified</w:t>
            </w:r>
          </w:p>
          <w:p w14:paraId="2D48B6FE" w14:textId="77777777" w:rsidR="00355BAA" w:rsidRPr="006775FF" w:rsidRDefault="00355BAA" w:rsidP="002E7ADF">
            <w:pPr>
              <w:rPr>
                <w:rFonts w:ascii="Times New Roman" w:hAnsi="Times New Roman" w:cs="Times New Roman"/>
                <w:sz w:val="16"/>
                <w:szCs w:val="16"/>
              </w:rPr>
            </w:pPr>
          </w:p>
          <w:p w14:paraId="59A10304"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 xml:space="preserve">Did not develop AD: </w:t>
            </w:r>
            <w:r w:rsidRPr="006775FF">
              <w:rPr>
                <w:rFonts w:ascii="Times New Roman" w:hAnsi="Times New Roman" w:cs="Times New Roman"/>
                <w:sz w:val="16"/>
                <w:szCs w:val="16"/>
              </w:rPr>
              <w:br/>
              <w:t>0.55 (1.1)</w:t>
            </w:r>
          </w:p>
          <w:p w14:paraId="10FD9B01" w14:textId="77777777" w:rsidR="00355BAA" w:rsidRPr="006775FF" w:rsidRDefault="00355BAA" w:rsidP="002E7ADF">
            <w:pPr>
              <w:rPr>
                <w:rFonts w:ascii="Times New Roman" w:hAnsi="Times New Roman" w:cs="Times New Roman"/>
                <w:sz w:val="16"/>
                <w:szCs w:val="16"/>
              </w:rPr>
            </w:pPr>
          </w:p>
          <w:p w14:paraId="6C303413"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 xml:space="preserve">Developed AD: </w:t>
            </w:r>
            <w:r w:rsidRPr="006775FF">
              <w:rPr>
                <w:rFonts w:ascii="Times New Roman" w:hAnsi="Times New Roman" w:cs="Times New Roman"/>
                <w:sz w:val="16"/>
                <w:szCs w:val="16"/>
              </w:rPr>
              <w:br/>
              <w:t>0.99 (1.4)</w:t>
            </w:r>
          </w:p>
          <w:p w14:paraId="104ABE62" w14:textId="77777777" w:rsidR="00355BAA" w:rsidRPr="006775FF" w:rsidRDefault="00355BAA" w:rsidP="002E7ADF">
            <w:pPr>
              <w:rPr>
                <w:rFonts w:ascii="Times New Roman" w:hAnsi="Times New Roman" w:cs="Times New Roman"/>
                <w:sz w:val="16"/>
                <w:szCs w:val="16"/>
              </w:rPr>
            </w:pPr>
          </w:p>
        </w:tc>
        <w:tc>
          <w:tcPr>
            <w:tcW w:w="3402" w:type="dxa"/>
            <w:tcBorders>
              <w:top w:val="nil"/>
              <w:left w:val="nil"/>
              <w:bottom w:val="nil"/>
              <w:right w:val="nil"/>
            </w:tcBorders>
            <w:shd w:val="clear" w:color="auto" w:fill="FFFFFF" w:themeFill="background1"/>
          </w:tcPr>
          <w:p w14:paraId="1E766449"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 xml:space="preserve">LS was associated with baseline cognitive function and the trajectory of cognitive decline over time </w:t>
            </w:r>
          </w:p>
          <w:p w14:paraId="3EF1FE37" w14:textId="77777777" w:rsidR="00355BAA" w:rsidRPr="006775FF" w:rsidRDefault="00355BAA" w:rsidP="002E7ADF">
            <w:pPr>
              <w:rPr>
                <w:rFonts w:ascii="Times New Roman" w:hAnsi="Times New Roman" w:cs="Times New Roman"/>
                <w:sz w:val="16"/>
                <w:szCs w:val="16"/>
              </w:rPr>
            </w:pPr>
          </w:p>
          <w:p w14:paraId="64B25893"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After adjustment for covariates, those who developed AD had more constricted LS at baseline; AD risk increased 21% for each successively smaller zone of LS [HR=1.21 (95% CI 1.08 to 1.36)]</w:t>
            </w:r>
          </w:p>
          <w:p w14:paraId="28FCDC04" w14:textId="77777777" w:rsidR="00355BAA" w:rsidRPr="006775FF" w:rsidRDefault="00355BAA" w:rsidP="002E7ADF">
            <w:pPr>
              <w:rPr>
                <w:rFonts w:ascii="Times New Roman" w:hAnsi="Times New Roman" w:cs="Times New Roman"/>
                <w:sz w:val="16"/>
                <w:szCs w:val="16"/>
              </w:rPr>
            </w:pPr>
          </w:p>
          <w:p w14:paraId="07914C6A"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 xml:space="preserve">The association between constricted LS and incident AD was higher for African American [HR=1.49 (95% CI 1.06 to 2.08)] than Caucasians [HR=1.19 (95% CI 1.05 to 1.34)] </w:t>
            </w:r>
          </w:p>
          <w:p w14:paraId="6C2D3281" w14:textId="77777777" w:rsidR="00355BAA" w:rsidRPr="006775FF" w:rsidRDefault="00355BAA" w:rsidP="002E7ADF">
            <w:pPr>
              <w:rPr>
                <w:rFonts w:ascii="Times New Roman" w:hAnsi="Times New Roman" w:cs="Times New Roman"/>
                <w:sz w:val="16"/>
                <w:szCs w:val="16"/>
              </w:rPr>
            </w:pPr>
          </w:p>
          <w:p w14:paraId="1CF78151"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A more constricted life space was associated with an increased risk of MCI [HR = 1.17 (95% CI 1.06 to 1.28)]; persons constricted to their home environment were 1.6 time more likely to develop MCI than those with the largest LS</w:t>
            </w:r>
          </w:p>
        </w:tc>
        <w:tc>
          <w:tcPr>
            <w:tcW w:w="992" w:type="dxa"/>
            <w:tcBorders>
              <w:top w:val="nil"/>
              <w:left w:val="nil"/>
              <w:bottom w:val="nil"/>
              <w:right w:val="nil"/>
            </w:tcBorders>
            <w:shd w:val="clear" w:color="auto" w:fill="FFFFFF" w:themeFill="background1"/>
          </w:tcPr>
          <w:p w14:paraId="5E28BD0B" w14:textId="69030891" w:rsidR="00355BAA" w:rsidRPr="006775FF" w:rsidRDefault="0090720F" w:rsidP="002E7ADF">
            <w:pPr>
              <w:jc w:val="center"/>
              <w:rPr>
                <w:rFonts w:ascii="Times New Roman" w:hAnsi="Times New Roman" w:cs="Times New Roman"/>
                <w:sz w:val="16"/>
                <w:szCs w:val="16"/>
              </w:rPr>
            </w:pPr>
            <w:r w:rsidRPr="006775FF">
              <w:rPr>
                <w:rFonts w:ascii="Times New Roman" w:hAnsi="Times New Roman" w:cs="Times New Roman"/>
                <w:sz w:val="16"/>
                <w:szCs w:val="16"/>
              </w:rPr>
              <w:lastRenderedPageBreak/>
              <w:t>82.4</w:t>
            </w:r>
            <w:r w:rsidR="00355BAA" w:rsidRPr="006775FF">
              <w:rPr>
                <w:rFonts w:ascii="Times New Roman" w:hAnsi="Times New Roman" w:cs="Times New Roman"/>
                <w:sz w:val="16"/>
                <w:szCs w:val="16"/>
              </w:rPr>
              <w:t>%</w:t>
            </w:r>
          </w:p>
          <w:p w14:paraId="5BE926D0" w14:textId="77777777" w:rsidR="00355BAA" w:rsidRPr="006775FF" w:rsidRDefault="00355BAA" w:rsidP="002E7ADF">
            <w:pPr>
              <w:jc w:val="center"/>
              <w:rPr>
                <w:rFonts w:ascii="Times New Roman" w:hAnsi="Times New Roman" w:cs="Times New Roman"/>
                <w:sz w:val="16"/>
                <w:szCs w:val="16"/>
              </w:rPr>
            </w:pPr>
            <w:r w:rsidRPr="006775FF">
              <w:rPr>
                <w:rFonts w:ascii="Times New Roman" w:hAnsi="Times New Roman" w:cs="Times New Roman"/>
                <w:sz w:val="16"/>
                <w:szCs w:val="16"/>
              </w:rPr>
              <w:t>High</w:t>
            </w:r>
          </w:p>
        </w:tc>
      </w:tr>
      <w:tr w:rsidR="00355BAA" w:rsidRPr="006775FF" w14:paraId="4CC404DA" w14:textId="77777777" w:rsidTr="004B3B5F">
        <w:tc>
          <w:tcPr>
            <w:tcW w:w="2127" w:type="dxa"/>
            <w:tcBorders>
              <w:top w:val="nil"/>
              <w:left w:val="nil"/>
              <w:bottom w:val="nil"/>
              <w:right w:val="nil"/>
            </w:tcBorders>
            <w:shd w:val="clear" w:color="auto" w:fill="FFFFFF" w:themeFill="background1"/>
          </w:tcPr>
          <w:p w14:paraId="27486FDA" w14:textId="44FC000A"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Popescu  (2011)</w:t>
            </w:r>
            <w:r w:rsidR="00CB5013" w:rsidRPr="006775FF">
              <w:rPr>
                <w:rFonts w:ascii="Times New Roman" w:hAnsi="Times New Roman" w:cs="Times New Roman"/>
                <w:sz w:val="16"/>
                <w:szCs w:val="16"/>
              </w:rPr>
              <w:t xml:space="preserve"> [23</w:t>
            </w:r>
            <w:r w:rsidR="00400639" w:rsidRPr="006775FF">
              <w:rPr>
                <w:rFonts w:ascii="Times New Roman" w:hAnsi="Times New Roman" w:cs="Times New Roman"/>
                <w:sz w:val="16"/>
                <w:szCs w:val="16"/>
              </w:rPr>
              <w:t>]</w:t>
            </w:r>
          </w:p>
          <w:p w14:paraId="20F7C24F" w14:textId="77777777" w:rsidR="00355BAA" w:rsidRPr="006775FF" w:rsidRDefault="00355BAA" w:rsidP="000D769A">
            <w:pPr>
              <w:pStyle w:val="ListParagraph"/>
              <w:numPr>
                <w:ilvl w:val="0"/>
                <w:numId w:val="2"/>
              </w:numPr>
              <w:rPr>
                <w:rFonts w:ascii="Times New Roman" w:hAnsi="Times New Roman" w:cs="Times New Roman"/>
                <w:sz w:val="16"/>
                <w:szCs w:val="16"/>
              </w:rPr>
            </w:pPr>
            <w:r w:rsidRPr="006775FF">
              <w:rPr>
                <w:rFonts w:ascii="Times New Roman" w:hAnsi="Times New Roman" w:cs="Times New Roman"/>
                <w:sz w:val="16"/>
                <w:szCs w:val="16"/>
              </w:rPr>
              <w:t>Canada</w:t>
            </w:r>
          </w:p>
          <w:p w14:paraId="5BE60872" w14:textId="77777777" w:rsidR="00355BAA" w:rsidRPr="006775FF" w:rsidRDefault="00355BAA" w:rsidP="000D769A">
            <w:pPr>
              <w:pStyle w:val="ListParagraph"/>
              <w:numPr>
                <w:ilvl w:val="0"/>
                <w:numId w:val="2"/>
              </w:numPr>
              <w:rPr>
                <w:rFonts w:ascii="Times New Roman" w:hAnsi="Times New Roman" w:cs="Times New Roman"/>
                <w:sz w:val="16"/>
                <w:szCs w:val="16"/>
              </w:rPr>
            </w:pPr>
            <w:r w:rsidRPr="006775FF">
              <w:rPr>
                <w:rFonts w:ascii="Times New Roman" w:hAnsi="Times New Roman" w:cs="Times New Roman"/>
                <w:sz w:val="16"/>
                <w:szCs w:val="16"/>
              </w:rPr>
              <w:t>Cross-sectional</w:t>
            </w:r>
          </w:p>
        </w:tc>
        <w:tc>
          <w:tcPr>
            <w:tcW w:w="2551" w:type="dxa"/>
            <w:tcBorders>
              <w:top w:val="nil"/>
              <w:left w:val="nil"/>
              <w:bottom w:val="nil"/>
              <w:right w:val="nil"/>
            </w:tcBorders>
            <w:shd w:val="clear" w:color="auto" w:fill="FFFFFF" w:themeFill="background1"/>
          </w:tcPr>
          <w:p w14:paraId="22DEDCA6"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Ophthalmology clinic patients</w:t>
            </w:r>
          </w:p>
          <w:p w14:paraId="5AC3A0F9"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N=272)</w:t>
            </w:r>
          </w:p>
          <w:p w14:paraId="1E03540A" w14:textId="77777777" w:rsidR="00355BAA" w:rsidRPr="006775FF" w:rsidRDefault="00355BAA" w:rsidP="000D769A">
            <w:pPr>
              <w:pStyle w:val="ListParagraph"/>
              <w:numPr>
                <w:ilvl w:val="0"/>
                <w:numId w:val="3"/>
              </w:numPr>
              <w:rPr>
                <w:rFonts w:ascii="Times New Roman" w:hAnsi="Times New Roman" w:cs="Times New Roman"/>
                <w:sz w:val="16"/>
                <w:szCs w:val="16"/>
              </w:rPr>
            </w:pPr>
            <w:r w:rsidRPr="006775FF">
              <w:rPr>
                <w:rFonts w:ascii="Times New Roman" w:hAnsi="Times New Roman" w:cs="Times New Roman"/>
                <w:sz w:val="16"/>
                <w:szCs w:val="16"/>
              </w:rPr>
              <w:t>97% Caucasian</w:t>
            </w:r>
          </w:p>
          <w:p w14:paraId="00BBC679" w14:textId="77777777" w:rsidR="00355BAA" w:rsidRPr="006775FF" w:rsidRDefault="00355BAA" w:rsidP="000D769A">
            <w:pPr>
              <w:pStyle w:val="ListParagraph"/>
              <w:numPr>
                <w:ilvl w:val="0"/>
                <w:numId w:val="3"/>
              </w:numPr>
              <w:rPr>
                <w:rFonts w:ascii="Times New Roman" w:hAnsi="Times New Roman" w:cs="Times New Roman"/>
                <w:sz w:val="16"/>
                <w:szCs w:val="16"/>
              </w:rPr>
            </w:pPr>
            <w:r w:rsidRPr="006775FF">
              <w:rPr>
                <w:rFonts w:ascii="Times New Roman" w:hAnsi="Times New Roman" w:cs="Times New Roman"/>
                <w:sz w:val="16"/>
                <w:szCs w:val="16"/>
              </w:rPr>
              <w:t>Education and ethnicity not specified</w:t>
            </w:r>
          </w:p>
          <w:p w14:paraId="3EB9C455" w14:textId="77777777" w:rsidR="00355BAA" w:rsidRPr="006775FF" w:rsidRDefault="00355BAA" w:rsidP="002E7ADF">
            <w:pPr>
              <w:rPr>
                <w:rFonts w:ascii="Times New Roman" w:hAnsi="Times New Roman" w:cs="Times New Roman"/>
                <w:sz w:val="16"/>
                <w:szCs w:val="16"/>
              </w:rPr>
            </w:pPr>
          </w:p>
          <w:p w14:paraId="77ADC971"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AMD (n=68)</w:t>
            </w:r>
          </w:p>
          <w:p w14:paraId="6115F42D" w14:textId="77777777" w:rsidR="00355BAA" w:rsidRPr="006775FF" w:rsidRDefault="00355BAA" w:rsidP="000D769A">
            <w:pPr>
              <w:pStyle w:val="ListParagraph"/>
              <w:numPr>
                <w:ilvl w:val="0"/>
                <w:numId w:val="3"/>
              </w:numPr>
              <w:rPr>
                <w:rFonts w:ascii="Times New Roman" w:hAnsi="Times New Roman" w:cs="Times New Roman"/>
                <w:sz w:val="16"/>
                <w:szCs w:val="16"/>
              </w:rPr>
            </w:pPr>
            <w:r w:rsidRPr="006775FF">
              <w:rPr>
                <w:rFonts w:ascii="Times New Roman" w:hAnsi="Times New Roman" w:cs="Times New Roman"/>
                <w:sz w:val="16"/>
                <w:szCs w:val="16"/>
              </w:rPr>
              <w:t>82.6 (5.8) years, 76% female</w:t>
            </w:r>
          </w:p>
          <w:p w14:paraId="22455391" w14:textId="77777777" w:rsidR="00355BAA" w:rsidRPr="006775FF" w:rsidRDefault="00355BAA" w:rsidP="002E7ADF">
            <w:pPr>
              <w:rPr>
                <w:rFonts w:ascii="Times New Roman" w:hAnsi="Times New Roman" w:cs="Times New Roman"/>
                <w:sz w:val="16"/>
                <w:szCs w:val="16"/>
              </w:rPr>
            </w:pPr>
          </w:p>
          <w:p w14:paraId="58A3A6C2"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FCD (n=49)</w:t>
            </w:r>
          </w:p>
          <w:p w14:paraId="19414C73" w14:textId="77777777" w:rsidR="00355BAA" w:rsidRPr="006775FF" w:rsidRDefault="00355BAA" w:rsidP="000D769A">
            <w:pPr>
              <w:pStyle w:val="ListParagraph"/>
              <w:numPr>
                <w:ilvl w:val="0"/>
                <w:numId w:val="3"/>
              </w:numPr>
              <w:rPr>
                <w:rFonts w:ascii="Times New Roman" w:hAnsi="Times New Roman" w:cs="Times New Roman"/>
                <w:sz w:val="16"/>
                <w:szCs w:val="16"/>
              </w:rPr>
            </w:pPr>
            <w:r w:rsidRPr="006775FF">
              <w:rPr>
                <w:rFonts w:ascii="Times New Roman" w:hAnsi="Times New Roman" w:cs="Times New Roman"/>
                <w:sz w:val="16"/>
                <w:szCs w:val="16"/>
              </w:rPr>
              <w:t>79.4 (7.3) years, 84% female</w:t>
            </w:r>
          </w:p>
          <w:p w14:paraId="791EA7CC" w14:textId="77777777" w:rsidR="00355BAA" w:rsidRPr="006775FF" w:rsidRDefault="00355BAA" w:rsidP="002E7ADF">
            <w:pPr>
              <w:rPr>
                <w:rFonts w:ascii="Times New Roman" w:hAnsi="Times New Roman" w:cs="Times New Roman"/>
                <w:sz w:val="16"/>
                <w:szCs w:val="16"/>
              </w:rPr>
            </w:pPr>
          </w:p>
          <w:p w14:paraId="28183D04"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GC (n=82)</w:t>
            </w:r>
          </w:p>
          <w:p w14:paraId="44E97854" w14:textId="77777777" w:rsidR="00355BAA" w:rsidRPr="006775FF" w:rsidRDefault="00355BAA" w:rsidP="000D769A">
            <w:pPr>
              <w:pStyle w:val="ListParagraph"/>
              <w:numPr>
                <w:ilvl w:val="0"/>
                <w:numId w:val="3"/>
              </w:numPr>
              <w:rPr>
                <w:rFonts w:ascii="Times New Roman" w:hAnsi="Times New Roman" w:cs="Times New Roman"/>
                <w:sz w:val="16"/>
                <w:szCs w:val="16"/>
              </w:rPr>
            </w:pPr>
            <w:r w:rsidRPr="006775FF">
              <w:rPr>
                <w:rFonts w:ascii="Times New Roman" w:hAnsi="Times New Roman" w:cs="Times New Roman"/>
                <w:sz w:val="16"/>
                <w:szCs w:val="16"/>
              </w:rPr>
              <w:t>76.5 (7.4) years, 87% female</w:t>
            </w:r>
          </w:p>
          <w:p w14:paraId="4BB9F8FE" w14:textId="77777777" w:rsidR="00355BAA" w:rsidRPr="006775FF" w:rsidRDefault="00355BAA" w:rsidP="002E7ADF">
            <w:pPr>
              <w:rPr>
                <w:rFonts w:ascii="Times New Roman" w:hAnsi="Times New Roman" w:cs="Times New Roman"/>
                <w:sz w:val="16"/>
                <w:szCs w:val="16"/>
              </w:rPr>
            </w:pPr>
          </w:p>
          <w:p w14:paraId="3892173E"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HC (n=73)</w:t>
            </w:r>
          </w:p>
          <w:p w14:paraId="57927FBC" w14:textId="77777777" w:rsidR="00355BAA" w:rsidRPr="006775FF" w:rsidRDefault="00355BAA" w:rsidP="000D769A">
            <w:pPr>
              <w:pStyle w:val="ListParagraph"/>
              <w:numPr>
                <w:ilvl w:val="0"/>
                <w:numId w:val="3"/>
              </w:numPr>
              <w:rPr>
                <w:rFonts w:ascii="Times New Roman" w:hAnsi="Times New Roman" w:cs="Times New Roman"/>
                <w:sz w:val="16"/>
                <w:szCs w:val="16"/>
              </w:rPr>
            </w:pPr>
            <w:r w:rsidRPr="006775FF">
              <w:rPr>
                <w:rFonts w:ascii="Times New Roman" w:hAnsi="Times New Roman" w:cs="Times New Roman"/>
                <w:sz w:val="16"/>
                <w:szCs w:val="16"/>
              </w:rPr>
              <w:t>72.8 (4.6) years, 62% female</w:t>
            </w:r>
          </w:p>
        </w:tc>
        <w:tc>
          <w:tcPr>
            <w:tcW w:w="1701" w:type="dxa"/>
            <w:tcBorders>
              <w:top w:val="nil"/>
              <w:left w:val="nil"/>
              <w:bottom w:val="nil"/>
              <w:right w:val="nil"/>
            </w:tcBorders>
            <w:shd w:val="clear" w:color="auto" w:fill="FFFFFF" w:themeFill="background1"/>
          </w:tcPr>
          <w:p w14:paraId="2A3B43D0"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Examine the extent of mobility limitations among ophthalmology patients compared to older adults with healthy vision</w:t>
            </w:r>
          </w:p>
        </w:tc>
        <w:tc>
          <w:tcPr>
            <w:tcW w:w="1559" w:type="dxa"/>
            <w:tcBorders>
              <w:top w:val="nil"/>
              <w:left w:val="nil"/>
              <w:bottom w:val="nil"/>
              <w:right w:val="nil"/>
            </w:tcBorders>
            <w:shd w:val="clear" w:color="auto" w:fill="FFFFFF" w:themeFill="background1"/>
          </w:tcPr>
          <w:p w14:paraId="3EA54759" w14:textId="77777777" w:rsidR="00355BAA" w:rsidRPr="006775FF" w:rsidRDefault="00355BAA" w:rsidP="002E7ADF">
            <w:pPr>
              <w:rPr>
                <w:rFonts w:ascii="Times New Roman" w:hAnsi="Times New Roman" w:cs="Times New Roman"/>
                <w:i/>
                <w:sz w:val="16"/>
                <w:szCs w:val="16"/>
              </w:rPr>
            </w:pPr>
            <w:r w:rsidRPr="006775FF">
              <w:rPr>
                <w:rFonts w:ascii="Times New Roman" w:hAnsi="Times New Roman" w:cs="Times New Roman"/>
                <w:i/>
                <w:sz w:val="16"/>
                <w:szCs w:val="16"/>
              </w:rPr>
              <w:t>Global Cognition</w:t>
            </w:r>
          </w:p>
          <w:p w14:paraId="65AEF16E"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MMSE-blind version</w:t>
            </w:r>
          </w:p>
          <w:p w14:paraId="0370E979" w14:textId="77777777" w:rsidR="00355BAA" w:rsidRPr="006775FF" w:rsidRDefault="00355BAA" w:rsidP="002E7ADF">
            <w:pPr>
              <w:rPr>
                <w:rFonts w:ascii="Times New Roman" w:hAnsi="Times New Roman" w:cs="Times New Roman"/>
                <w:sz w:val="16"/>
                <w:szCs w:val="16"/>
              </w:rPr>
            </w:pPr>
          </w:p>
          <w:p w14:paraId="1DB978A3"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AMD: 18.8 (2.8)</w:t>
            </w:r>
          </w:p>
          <w:p w14:paraId="6F55C919" w14:textId="77777777" w:rsidR="00355BAA" w:rsidRPr="006775FF" w:rsidRDefault="00355BAA" w:rsidP="002E7ADF">
            <w:pPr>
              <w:rPr>
                <w:rFonts w:ascii="Times New Roman" w:hAnsi="Times New Roman" w:cs="Times New Roman"/>
                <w:sz w:val="16"/>
                <w:szCs w:val="16"/>
              </w:rPr>
            </w:pPr>
          </w:p>
          <w:p w14:paraId="4910B3A6"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FCD: 19.5 (2.5)</w:t>
            </w:r>
          </w:p>
          <w:p w14:paraId="20C8D2FB" w14:textId="77777777" w:rsidR="00355BAA" w:rsidRPr="006775FF" w:rsidRDefault="00355BAA" w:rsidP="002E7ADF">
            <w:pPr>
              <w:rPr>
                <w:rFonts w:ascii="Times New Roman" w:hAnsi="Times New Roman" w:cs="Times New Roman"/>
                <w:sz w:val="16"/>
                <w:szCs w:val="16"/>
              </w:rPr>
            </w:pPr>
          </w:p>
          <w:p w14:paraId="53529B55"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GC: 19.0 (3.0)</w:t>
            </w:r>
          </w:p>
          <w:p w14:paraId="231DF5E8" w14:textId="77777777" w:rsidR="00355BAA" w:rsidRPr="006775FF" w:rsidRDefault="00355BAA" w:rsidP="002E7ADF">
            <w:pPr>
              <w:rPr>
                <w:rFonts w:ascii="Times New Roman" w:hAnsi="Times New Roman" w:cs="Times New Roman"/>
                <w:sz w:val="16"/>
                <w:szCs w:val="16"/>
              </w:rPr>
            </w:pPr>
          </w:p>
          <w:p w14:paraId="4F6F7995"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HC: 20.7 (1.4)</w:t>
            </w:r>
          </w:p>
        </w:tc>
        <w:tc>
          <w:tcPr>
            <w:tcW w:w="1985" w:type="dxa"/>
            <w:tcBorders>
              <w:top w:val="nil"/>
              <w:left w:val="nil"/>
              <w:bottom w:val="nil"/>
              <w:right w:val="nil"/>
            </w:tcBorders>
            <w:shd w:val="clear" w:color="auto" w:fill="FFFFFF" w:themeFill="background1"/>
          </w:tcPr>
          <w:p w14:paraId="02981ABB"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LSA</w:t>
            </w:r>
          </w:p>
          <w:p w14:paraId="204623FE" w14:textId="77777777" w:rsidR="00355BAA" w:rsidRPr="006775FF" w:rsidRDefault="00355BAA" w:rsidP="002E7ADF">
            <w:pPr>
              <w:rPr>
                <w:rFonts w:ascii="Times New Roman" w:hAnsi="Times New Roman" w:cs="Times New Roman"/>
                <w:sz w:val="16"/>
                <w:szCs w:val="16"/>
              </w:rPr>
            </w:pPr>
          </w:p>
          <w:p w14:paraId="3DDF999F" w14:textId="77777777" w:rsidR="00355BAA" w:rsidRPr="006775FF" w:rsidRDefault="00355BAA" w:rsidP="002E7ADF">
            <w:pPr>
              <w:rPr>
                <w:rFonts w:ascii="Times New Roman" w:hAnsi="Times New Roman" w:cs="Times New Roman"/>
                <w:sz w:val="16"/>
                <w:szCs w:val="16"/>
              </w:rPr>
            </w:pPr>
          </w:p>
          <w:p w14:paraId="46154B24"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AMD: 37.5 (17.3)</w:t>
            </w:r>
          </w:p>
          <w:p w14:paraId="39F090E0" w14:textId="77777777" w:rsidR="00355BAA" w:rsidRPr="006775FF" w:rsidRDefault="00355BAA" w:rsidP="002E7ADF">
            <w:pPr>
              <w:rPr>
                <w:rFonts w:ascii="Times New Roman" w:hAnsi="Times New Roman" w:cs="Times New Roman"/>
                <w:sz w:val="16"/>
                <w:szCs w:val="16"/>
              </w:rPr>
            </w:pPr>
          </w:p>
          <w:p w14:paraId="5CF2B152"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FCD:45.4 (24.6)</w:t>
            </w:r>
          </w:p>
          <w:p w14:paraId="65898FB9" w14:textId="77777777" w:rsidR="00355BAA" w:rsidRPr="006775FF" w:rsidRDefault="00355BAA" w:rsidP="002E7ADF">
            <w:pPr>
              <w:rPr>
                <w:rFonts w:ascii="Times New Roman" w:hAnsi="Times New Roman" w:cs="Times New Roman"/>
                <w:sz w:val="16"/>
                <w:szCs w:val="16"/>
              </w:rPr>
            </w:pPr>
          </w:p>
          <w:p w14:paraId="695B8C7D"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GC: 54.0 (25.5)</w:t>
            </w:r>
          </w:p>
          <w:p w14:paraId="782980E8" w14:textId="77777777" w:rsidR="00355BAA" w:rsidRPr="006775FF" w:rsidRDefault="00355BAA" w:rsidP="002E7ADF">
            <w:pPr>
              <w:rPr>
                <w:rFonts w:ascii="Times New Roman" w:hAnsi="Times New Roman" w:cs="Times New Roman"/>
                <w:sz w:val="16"/>
                <w:szCs w:val="16"/>
              </w:rPr>
            </w:pPr>
          </w:p>
          <w:p w14:paraId="6B433AE4"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HC: 73.8 (18.5)</w:t>
            </w:r>
          </w:p>
        </w:tc>
        <w:tc>
          <w:tcPr>
            <w:tcW w:w="3402" w:type="dxa"/>
            <w:tcBorders>
              <w:top w:val="nil"/>
              <w:left w:val="nil"/>
              <w:bottom w:val="nil"/>
              <w:right w:val="nil"/>
            </w:tcBorders>
            <w:shd w:val="clear" w:color="auto" w:fill="FFFFFF" w:themeFill="background1"/>
          </w:tcPr>
          <w:p w14:paraId="0D372B5A"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Compared to HC, ophthalmology patients displayed worse global cognitive functioning and lower LS mobility</w:t>
            </w:r>
          </w:p>
          <w:p w14:paraId="1886CC2D" w14:textId="77777777" w:rsidR="00355BAA" w:rsidRPr="006775FF" w:rsidRDefault="00355BAA" w:rsidP="002E7ADF">
            <w:pPr>
              <w:rPr>
                <w:rFonts w:ascii="Times New Roman" w:hAnsi="Times New Roman" w:cs="Times New Roman"/>
                <w:sz w:val="16"/>
                <w:szCs w:val="16"/>
              </w:rPr>
            </w:pPr>
          </w:p>
          <w:p w14:paraId="0653A1D5"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Global cognitive functioning contributes to the explained variance in LSA among ophthalmology patients [</w:t>
            </w:r>
            <w:r w:rsidRPr="006775FF">
              <w:rPr>
                <w:rFonts w:ascii="Times New Roman" w:hAnsi="Times New Roman" w:cs="Times New Roman"/>
                <w:sz w:val="16"/>
                <w:szCs w:val="16"/>
              </w:rPr>
              <w:sym w:font="Symbol" w:char="F062"/>
            </w:r>
            <w:r w:rsidRPr="006775FF">
              <w:rPr>
                <w:rFonts w:ascii="Times New Roman" w:hAnsi="Times New Roman" w:cs="Times New Roman"/>
                <w:sz w:val="16"/>
                <w:szCs w:val="16"/>
              </w:rPr>
              <w:t>=1.2 (95% CI: 0.19 to 2.21)]</w:t>
            </w:r>
          </w:p>
          <w:p w14:paraId="517426CB" w14:textId="77777777" w:rsidR="00355BAA" w:rsidRPr="006775FF" w:rsidRDefault="00355BAA" w:rsidP="002E7ADF">
            <w:pPr>
              <w:rPr>
                <w:rFonts w:ascii="Times New Roman" w:hAnsi="Times New Roman" w:cs="Times New Roman"/>
                <w:sz w:val="16"/>
                <w:szCs w:val="16"/>
              </w:rPr>
            </w:pPr>
          </w:p>
          <w:p w14:paraId="70011F59" w14:textId="77777777" w:rsidR="00355BAA" w:rsidRPr="006775FF" w:rsidRDefault="00355BAA" w:rsidP="002E7ADF">
            <w:pPr>
              <w:rPr>
                <w:rFonts w:ascii="Times New Roman" w:hAnsi="Times New Roman" w:cs="Times New Roman"/>
                <w:sz w:val="16"/>
                <w:szCs w:val="16"/>
              </w:rPr>
            </w:pPr>
          </w:p>
          <w:p w14:paraId="761C7EDB" w14:textId="77777777" w:rsidR="00355BAA" w:rsidRPr="006775FF" w:rsidRDefault="00355BAA" w:rsidP="002E7ADF">
            <w:pPr>
              <w:rPr>
                <w:rFonts w:ascii="Times New Roman" w:hAnsi="Times New Roman" w:cs="Times New Roman"/>
                <w:sz w:val="16"/>
                <w:szCs w:val="16"/>
              </w:rPr>
            </w:pPr>
          </w:p>
        </w:tc>
        <w:tc>
          <w:tcPr>
            <w:tcW w:w="992" w:type="dxa"/>
            <w:tcBorders>
              <w:top w:val="nil"/>
              <w:left w:val="nil"/>
              <w:bottom w:val="nil"/>
              <w:right w:val="nil"/>
            </w:tcBorders>
            <w:shd w:val="clear" w:color="auto" w:fill="FFFFFF" w:themeFill="background1"/>
          </w:tcPr>
          <w:p w14:paraId="3E3B9C8F" w14:textId="43FDD2A2" w:rsidR="00355BAA" w:rsidRPr="006775FF" w:rsidRDefault="008B3B05" w:rsidP="002E7ADF">
            <w:pPr>
              <w:jc w:val="center"/>
              <w:rPr>
                <w:rFonts w:ascii="Times New Roman" w:hAnsi="Times New Roman" w:cs="Times New Roman"/>
                <w:sz w:val="16"/>
                <w:szCs w:val="16"/>
              </w:rPr>
            </w:pPr>
            <w:r w:rsidRPr="006775FF">
              <w:rPr>
                <w:rFonts w:ascii="Times New Roman" w:hAnsi="Times New Roman" w:cs="Times New Roman"/>
                <w:sz w:val="16"/>
                <w:szCs w:val="16"/>
              </w:rPr>
              <w:t>66.7</w:t>
            </w:r>
            <w:r w:rsidR="00355BAA" w:rsidRPr="006775FF">
              <w:rPr>
                <w:rFonts w:ascii="Times New Roman" w:hAnsi="Times New Roman" w:cs="Times New Roman"/>
                <w:sz w:val="16"/>
                <w:szCs w:val="16"/>
              </w:rPr>
              <w:t>%</w:t>
            </w:r>
          </w:p>
          <w:p w14:paraId="0FF1DD50" w14:textId="77777777" w:rsidR="00355BAA" w:rsidRPr="006775FF" w:rsidRDefault="00355BAA" w:rsidP="002E7ADF">
            <w:pPr>
              <w:jc w:val="center"/>
              <w:rPr>
                <w:rFonts w:ascii="Times New Roman" w:hAnsi="Times New Roman" w:cs="Times New Roman"/>
                <w:sz w:val="16"/>
                <w:szCs w:val="16"/>
              </w:rPr>
            </w:pPr>
            <w:r w:rsidRPr="006775FF">
              <w:rPr>
                <w:rFonts w:ascii="Times New Roman" w:hAnsi="Times New Roman" w:cs="Times New Roman"/>
                <w:sz w:val="16"/>
                <w:szCs w:val="16"/>
              </w:rPr>
              <w:t>moderate</w:t>
            </w:r>
          </w:p>
        </w:tc>
      </w:tr>
      <w:tr w:rsidR="00355BAA" w:rsidRPr="006775FF" w14:paraId="663C61DF" w14:textId="77777777" w:rsidTr="004B3B5F">
        <w:tc>
          <w:tcPr>
            <w:tcW w:w="2127" w:type="dxa"/>
            <w:tcBorders>
              <w:top w:val="nil"/>
              <w:left w:val="nil"/>
              <w:bottom w:val="nil"/>
              <w:right w:val="nil"/>
            </w:tcBorders>
            <w:shd w:val="clear" w:color="auto" w:fill="FFFFFF" w:themeFill="background1"/>
          </w:tcPr>
          <w:p w14:paraId="16FB0147" w14:textId="10BB1957" w:rsidR="00355BAA" w:rsidRPr="006775FF" w:rsidRDefault="00893151" w:rsidP="002E7ADF">
            <w:pPr>
              <w:rPr>
                <w:rFonts w:ascii="Times New Roman" w:hAnsi="Times New Roman" w:cs="Times New Roman"/>
                <w:sz w:val="16"/>
                <w:szCs w:val="16"/>
              </w:rPr>
            </w:pPr>
            <w:r w:rsidRPr="006775FF">
              <w:rPr>
                <w:rFonts w:ascii="Times New Roman" w:hAnsi="Times New Roman" w:cs="Times New Roman"/>
                <w:sz w:val="16"/>
                <w:szCs w:val="16"/>
              </w:rPr>
              <w:t>Maki  (2012</w:t>
            </w:r>
            <w:r w:rsidR="00355BAA" w:rsidRPr="006775FF">
              <w:rPr>
                <w:rFonts w:ascii="Times New Roman" w:hAnsi="Times New Roman" w:cs="Times New Roman"/>
                <w:sz w:val="16"/>
                <w:szCs w:val="16"/>
              </w:rPr>
              <w:t xml:space="preserve">) </w:t>
            </w:r>
            <w:r w:rsidR="00CB5013" w:rsidRPr="006775FF">
              <w:rPr>
                <w:rFonts w:ascii="Times New Roman" w:hAnsi="Times New Roman" w:cs="Times New Roman"/>
                <w:sz w:val="16"/>
                <w:szCs w:val="16"/>
              </w:rPr>
              <w:t>[</w:t>
            </w:r>
            <w:r w:rsidR="00271B96" w:rsidRPr="006775FF">
              <w:rPr>
                <w:rFonts w:ascii="Times New Roman" w:hAnsi="Times New Roman" w:cs="Times New Roman"/>
                <w:sz w:val="16"/>
                <w:szCs w:val="16"/>
              </w:rPr>
              <w:t>53</w:t>
            </w:r>
            <w:r w:rsidR="00400639" w:rsidRPr="006775FF">
              <w:rPr>
                <w:rFonts w:ascii="Times New Roman" w:hAnsi="Times New Roman" w:cs="Times New Roman"/>
                <w:sz w:val="16"/>
                <w:szCs w:val="16"/>
              </w:rPr>
              <w:t>]</w:t>
            </w:r>
          </w:p>
          <w:p w14:paraId="366CD1B7" w14:textId="77777777" w:rsidR="00355BAA" w:rsidRPr="006775FF" w:rsidRDefault="00355BAA" w:rsidP="000D769A">
            <w:pPr>
              <w:pStyle w:val="ListParagraph"/>
              <w:numPr>
                <w:ilvl w:val="0"/>
                <w:numId w:val="13"/>
              </w:numPr>
              <w:rPr>
                <w:rFonts w:ascii="Times New Roman" w:hAnsi="Times New Roman" w:cs="Times New Roman"/>
                <w:sz w:val="16"/>
                <w:szCs w:val="16"/>
              </w:rPr>
            </w:pPr>
            <w:r w:rsidRPr="006775FF">
              <w:rPr>
                <w:rFonts w:ascii="Times New Roman" w:hAnsi="Times New Roman" w:cs="Times New Roman"/>
                <w:sz w:val="16"/>
                <w:szCs w:val="16"/>
              </w:rPr>
              <w:t>Japan</w:t>
            </w:r>
          </w:p>
          <w:p w14:paraId="07B639EB" w14:textId="77777777" w:rsidR="00355BAA" w:rsidRPr="006775FF" w:rsidRDefault="00355BAA" w:rsidP="000D769A">
            <w:pPr>
              <w:pStyle w:val="ListParagraph"/>
              <w:numPr>
                <w:ilvl w:val="0"/>
                <w:numId w:val="2"/>
              </w:numPr>
              <w:rPr>
                <w:rFonts w:ascii="Times New Roman" w:hAnsi="Times New Roman" w:cs="Times New Roman"/>
                <w:sz w:val="16"/>
                <w:szCs w:val="16"/>
              </w:rPr>
            </w:pPr>
            <w:r w:rsidRPr="006775FF">
              <w:rPr>
                <w:rFonts w:ascii="Times New Roman" w:hAnsi="Times New Roman" w:cs="Times New Roman"/>
                <w:sz w:val="16"/>
                <w:szCs w:val="16"/>
              </w:rPr>
              <w:t xml:space="preserve">RCT </w:t>
            </w:r>
          </w:p>
        </w:tc>
        <w:tc>
          <w:tcPr>
            <w:tcW w:w="2551" w:type="dxa"/>
            <w:tcBorders>
              <w:top w:val="nil"/>
              <w:left w:val="nil"/>
              <w:bottom w:val="nil"/>
              <w:right w:val="nil"/>
            </w:tcBorders>
            <w:shd w:val="clear" w:color="auto" w:fill="FFFFFF" w:themeFill="background1"/>
          </w:tcPr>
          <w:p w14:paraId="74D89714"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Community dwelling older adults</w:t>
            </w:r>
          </w:p>
          <w:p w14:paraId="3428C8A3"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N=150)</w:t>
            </w:r>
          </w:p>
          <w:p w14:paraId="1BA5DE1F" w14:textId="77777777" w:rsidR="00355BAA" w:rsidRPr="006775FF" w:rsidRDefault="00355BAA" w:rsidP="000D769A">
            <w:pPr>
              <w:pStyle w:val="ListParagraph"/>
              <w:numPr>
                <w:ilvl w:val="0"/>
                <w:numId w:val="14"/>
              </w:numPr>
              <w:rPr>
                <w:rFonts w:ascii="Times New Roman" w:hAnsi="Times New Roman" w:cs="Times New Roman"/>
                <w:sz w:val="16"/>
                <w:szCs w:val="16"/>
              </w:rPr>
            </w:pPr>
            <w:r w:rsidRPr="006775FF">
              <w:rPr>
                <w:rFonts w:ascii="Times New Roman" w:hAnsi="Times New Roman" w:cs="Times New Roman"/>
                <w:sz w:val="16"/>
                <w:szCs w:val="16"/>
              </w:rPr>
              <w:t>Ethnicity not specified</w:t>
            </w:r>
          </w:p>
          <w:p w14:paraId="45471AFC" w14:textId="77777777" w:rsidR="00355BAA" w:rsidRPr="006775FF" w:rsidRDefault="00355BAA" w:rsidP="002E7ADF">
            <w:pPr>
              <w:rPr>
                <w:rFonts w:ascii="Times New Roman" w:hAnsi="Times New Roman" w:cs="Times New Roman"/>
                <w:sz w:val="16"/>
                <w:szCs w:val="16"/>
              </w:rPr>
            </w:pPr>
          </w:p>
          <w:p w14:paraId="53E31993"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Intervention (n=75)</w:t>
            </w:r>
          </w:p>
          <w:p w14:paraId="4A59090C" w14:textId="77777777" w:rsidR="00355BAA" w:rsidRPr="006775FF" w:rsidRDefault="00355BAA" w:rsidP="000D769A">
            <w:pPr>
              <w:pStyle w:val="ListParagraph"/>
              <w:numPr>
                <w:ilvl w:val="0"/>
                <w:numId w:val="14"/>
              </w:numPr>
              <w:rPr>
                <w:rFonts w:ascii="Times New Roman" w:hAnsi="Times New Roman" w:cs="Times New Roman"/>
                <w:sz w:val="16"/>
                <w:szCs w:val="16"/>
              </w:rPr>
            </w:pPr>
            <w:r w:rsidRPr="006775FF">
              <w:rPr>
                <w:rFonts w:ascii="Times New Roman" w:hAnsi="Times New Roman" w:cs="Times New Roman"/>
                <w:sz w:val="16"/>
                <w:szCs w:val="16"/>
              </w:rPr>
              <w:t>71.9 (4.1) years, 69% female</w:t>
            </w:r>
          </w:p>
          <w:p w14:paraId="54BCF9BC" w14:textId="77777777" w:rsidR="00355BAA" w:rsidRPr="006775FF" w:rsidRDefault="00355BAA" w:rsidP="000D769A">
            <w:pPr>
              <w:pStyle w:val="ListParagraph"/>
              <w:numPr>
                <w:ilvl w:val="0"/>
                <w:numId w:val="14"/>
              </w:numPr>
              <w:rPr>
                <w:rFonts w:ascii="Times New Roman" w:hAnsi="Times New Roman" w:cs="Times New Roman"/>
                <w:sz w:val="16"/>
                <w:szCs w:val="16"/>
              </w:rPr>
            </w:pPr>
            <w:r w:rsidRPr="006775FF">
              <w:rPr>
                <w:rFonts w:ascii="Times New Roman" w:hAnsi="Times New Roman" w:cs="Times New Roman"/>
                <w:sz w:val="16"/>
                <w:szCs w:val="16"/>
              </w:rPr>
              <w:t>11.8 (2.5) years of education</w:t>
            </w:r>
          </w:p>
          <w:p w14:paraId="70C57C1B" w14:textId="77777777" w:rsidR="00355BAA" w:rsidRPr="006775FF" w:rsidRDefault="00355BAA" w:rsidP="002E7ADF">
            <w:pPr>
              <w:pStyle w:val="ListParagraph"/>
              <w:ind w:left="360"/>
              <w:rPr>
                <w:rFonts w:ascii="Times New Roman" w:hAnsi="Times New Roman" w:cs="Times New Roman"/>
                <w:sz w:val="16"/>
                <w:szCs w:val="16"/>
              </w:rPr>
            </w:pPr>
          </w:p>
          <w:p w14:paraId="63371DB4"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Control (n=75)</w:t>
            </w:r>
          </w:p>
          <w:p w14:paraId="547B7302" w14:textId="77777777" w:rsidR="00355BAA" w:rsidRPr="006775FF" w:rsidRDefault="00355BAA" w:rsidP="000D769A">
            <w:pPr>
              <w:pStyle w:val="ListParagraph"/>
              <w:numPr>
                <w:ilvl w:val="0"/>
                <w:numId w:val="15"/>
              </w:numPr>
              <w:rPr>
                <w:rFonts w:ascii="Times New Roman" w:hAnsi="Times New Roman" w:cs="Times New Roman"/>
                <w:sz w:val="16"/>
                <w:szCs w:val="16"/>
              </w:rPr>
            </w:pPr>
            <w:r w:rsidRPr="006775FF">
              <w:rPr>
                <w:rFonts w:ascii="Times New Roman" w:hAnsi="Times New Roman" w:cs="Times New Roman"/>
                <w:sz w:val="16"/>
                <w:szCs w:val="16"/>
              </w:rPr>
              <w:t>72.0 (3.9) years, 72% female</w:t>
            </w:r>
          </w:p>
          <w:p w14:paraId="1EF7EDCB" w14:textId="77777777" w:rsidR="00355BAA" w:rsidRPr="006775FF" w:rsidRDefault="00355BAA" w:rsidP="000D769A">
            <w:pPr>
              <w:pStyle w:val="ListParagraph"/>
              <w:numPr>
                <w:ilvl w:val="0"/>
                <w:numId w:val="15"/>
              </w:numPr>
              <w:rPr>
                <w:rFonts w:ascii="Times New Roman" w:hAnsi="Times New Roman" w:cs="Times New Roman"/>
                <w:sz w:val="16"/>
                <w:szCs w:val="16"/>
              </w:rPr>
            </w:pPr>
            <w:r w:rsidRPr="006775FF">
              <w:rPr>
                <w:rFonts w:ascii="Times New Roman" w:hAnsi="Times New Roman" w:cs="Times New Roman"/>
                <w:sz w:val="16"/>
                <w:szCs w:val="16"/>
              </w:rPr>
              <w:t>11.9 (2.3) years of education</w:t>
            </w:r>
          </w:p>
          <w:p w14:paraId="286A44F6" w14:textId="77777777" w:rsidR="00355BAA" w:rsidRPr="006775FF" w:rsidRDefault="00355BAA" w:rsidP="002E7ADF">
            <w:pPr>
              <w:rPr>
                <w:rFonts w:ascii="Times New Roman" w:hAnsi="Times New Roman" w:cs="Times New Roman"/>
                <w:sz w:val="16"/>
                <w:szCs w:val="16"/>
              </w:rPr>
            </w:pPr>
          </w:p>
        </w:tc>
        <w:tc>
          <w:tcPr>
            <w:tcW w:w="1701" w:type="dxa"/>
            <w:tcBorders>
              <w:top w:val="nil"/>
              <w:left w:val="nil"/>
              <w:bottom w:val="nil"/>
              <w:right w:val="nil"/>
            </w:tcBorders>
            <w:shd w:val="clear" w:color="auto" w:fill="FFFFFF" w:themeFill="background1"/>
          </w:tcPr>
          <w:p w14:paraId="0FE45E66"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To evaluate the efficacy of a municipality‐led walking program under the Japanese public Long‐Term Care Insurance Act to prevent mental decline</w:t>
            </w:r>
          </w:p>
        </w:tc>
        <w:tc>
          <w:tcPr>
            <w:tcW w:w="1559" w:type="dxa"/>
            <w:tcBorders>
              <w:top w:val="nil"/>
              <w:left w:val="nil"/>
              <w:bottom w:val="nil"/>
              <w:right w:val="nil"/>
            </w:tcBorders>
            <w:shd w:val="clear" w:color="auto" w:fill="FFFFFF" w:themeFill="background1"/>
          </w:tcPr>
          <w:p w14:paraId="4706180A" w14:textId="77777777" w:rsidR="00355BAA" w:rsidRPr="006775FF" w:rsidRDefault="00355BAA" w:rsidP="002E7ADF">
            <w:pPr>
              <w:rPr>
                <w:rFonts w:ascii="Times New Roman" w:hAnsi="Times New Roman" w:cs="Times New Roman"/>
                <w:i/>
                <w:sz w:val="16"/>
                <w:szCs w:val="16"/>
              </w:rPr>
            </w:pPr>
            <w:r w:rsidRPr="006775FF">
              <w:rPr>
                <w:rFonts w:ascii="Times New Roman" w:hAnsi="Times New Roman" w:cs="Times New Roman"/>
                <w:i/>
                <w:sz w:val="16"/>
                <w:szCs w:val="16"/>
              </w:rPr>
              <w:t xml:space="preserve">Global Cognition </w:t>
            </w:r>
          </w:p>
          <w:p w14:paraId="4FD51F2F"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MMSE</w:t>
            </w:r>
          </w:p>
          <w:p w14:paraId="3E1A28F6"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Intervention: 27.7 (1.9)</w:t>
            </w:r>
          </w:p>
          <w:p w14:paraId="0CA24BDF"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Control: 27.9 (2.0)</w:t>
            </w:r>
          </w:p>
          <w:p w14:paraId="49457012" w14:textId="77777777" w:rsidR="00355BAA" w:rsidRPr="006775FF" w:rsidRDefault="00355BAA" w:rsidP="002E7ADF">
            <w:pPr>
              <w:rPr>
                <w:rFonts w:ascii="Times New Roman" w:hAnsi="Times New Roman" w:cs="Times New Roman"/>
                <w:sz w:val="16"/>
                <w:szCs w:val="16"/>
              </w:rPr>
            </w:pPr>
          </w:p>
          <w:p w14:paraId="07E93603" w14:textId="77777777" w:rsidR="00355BAA" w:rsidRPr="006775FF" w:rsidRDefault="00355BAA" w:rsidP="002E7ADF">
            <w:pPr>
              <w:rPr>
                <w:rFonts w:ascii="Times New Roman" w:hAnsi="Times New Roman" w:cs="Times New Roman"/>
                <w:i/>
                <w:sz w:val="16"/>
                <w:szCs w:val="16"/>
              </w:rPr>
            </w:pPr>
            <w:r w:rsidRPr="006775FF">
              <w:rPr>
                <w:rFonts w:ascii="Times New Roman" w:hAnsi="Times New Roman" w:cs="Times New Roman"/>
                <w:i/>
                <w:sz w:val="16"/>
                <w:szCs w:val="16"/>
              </w:rPr>
              <w:t xml:space="preserve">Domain-specific Cognition </w:t>
            </w:r>
          </w:p>
          <w:p w14:paraId="18C9D1E8"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Learning &amp; Memory</w:t>
            </w:r>
          </w:p>
          <w:p w14:paraId="11866955"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Executive function</w:t>
            </w:r>
          </w:p>
          <w:p w14:paraId="6C839042"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Language</w:t>
            </w:r>
          </w:p>
          <w:p w14:paraId="0E421E87"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Visuospatial abilities</w:t>
            </w:r>
          </w:p>
          <w:p w14:paraId="1999DFE9"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Sustained attention</w:t>
            </w:r>
          </w:p>
        </w:tc>
        <w:tc>
          <w:tcPr>
            <w:tcW w:w="1985" w:type="dxa"/>
            <w:tcBorders>
              <w:top w:val="nil"/>
              <w:left w:val="nil"/>
              <w:bottom w:val="nil"/>
              <w:right w:val="nil"/>
            </w:tcBorders>
            <w:shd w:val="clear" w:color="auto" w:fill="FFFFFF" w:themeFill="background1"/>
          </w:tcPr>
          <w:p w14:paraId="3F2FB055"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LSA</w:t>
            </w:r>
          </w:p>
          <w:p w14:paraId="238C79AF" w14:textId="77777777" w:rsidR="00355BAA" w:rsidRPr="006775FF" w:rsidRDefault="00355BAA" w:rsidP="002E7ADF">
            <w:pPr>
              <w:rPr>
                <w:rFonts w:ascii="Times New Roman" w:hAnsi="Times New Roman" w:cs="Times New Roman"/>
                <w:sz w:val="16"/>
                <w:szCs w:val="16"/>
              </w:rPr>
            </w:pPr>
          </w:p>
          <w:p w14:paraId="5F24E904"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Intervention: 94.5 (16.6)</w:t>
            </w:r>
          </w:p>
          <w:p w14:paraId="260C325E" w14:textId="77777777" w:rsidR="00355BAA" w:rsidRPr="006775FF" w:rsidRDefault="00355BAA" w:rsidP="002E7ADF">
            <w:pPr>
              <w:rPr>
                <w:rFonts w:ascii="Times New Roman" w:hAnsi="Times New Roman" w:cs="Times New Roman"/>
                <w:sz w:val="16"/>
                <w:szCs w:val="16"/>
              </w:rPr>
            </w:pPr>
          </w:p>
          <w:p w14:paraId="3CF519EA"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Control: 90.4 (20.0)</w:t>
            </w:r>
          </w:p>
          <w:p w14:paraId="21EFF0B7" w14:textId="77777777" w:rsidR="00355BAA" w:rsidRPr="006775FF" w:rsidRDefault="00355BAA" w:rsidP="002E7ADF">
            <w:pPr>
              <w:rPr>
                <w:rFonts w:ascii="Times New Roman" w:hAnsi="Times New Roman" w:cs="Times New Roman"/>
                <w:sz w:val="16"/>
                <w:szCs w:val="16"/>
              </w:rPr>
            </w:pPr>
          </w:p>
          <w:p w14:paraId="0CF253A2" w14:textId="77777777" w:rsidR="00355BAA" w:rsidRPr="006775FF" w:rsidRDefault="00355BAA" w:rsidP="002E7ADF">
            <w:pPr>
              <w:rPr>
                <w:rFonts w:ascii="Times New Roman" w:hAnsi="Times New Roman" w:cs="Times New Roman"/>
                <w:sz w:val="16"/>
                <w:szCs w:val="16"/>
              </w:rPr>
            </w:pPr>
          </w:p>
        </w:tc>
        <w:tc>
          <w:tcPr>
            <w:tcW w:w="3402" w:type="dxa"/>
            <w:tcBorders>
              <w:top w:val="nil"/>
              <w:left w:val="nil"/>
              <w:bottom w:val="nil"/>
              <w:right w:val="nil"/>
            </w:tcBorders>
            <w:shd w:val="clear" w:color="auto" w:fill="FFFFFF" w:themeFill="background1"/>
          </w:tcPr>
          <w:p w14:paraId="477F1557"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Although improvements in executive functioning (i.e., word fluency) and LS mobility were observed following the intervention, no between-group differences were revealed</w:t>
            </w:r>
          </w:p>
        </w:tc>
        <w:tc>
          <w:tcPr>
            <w:tcW w:w="992" w:type="dxa"/>
            <w:tcBorders>
              <w:top w:val="nil"/>
              <w:left w:val="nil"/>
              <w:bottom w:val="nil"/>
              <w:right w:val="nil"/>
            </w:tcBorders>
            <w:shd w:val="clear" w:color="auto" w:fill="FFFFFF" w:themeFill="background1"/>
          </w:tcPr>
          <w:p w14:paraId="716279E0" w14:textId="1DE46806" w:rsidR="00355BAA" w:rsidRPr="006775FF" w:rsidRDefault="001246C5" w:rsidP="002E7ADF">
            <w:pPr>
              <w:jc w:val="center"/>
              <w:rPr>
                <w:rFonts w:ascii="Times New Roman" w:hAnsi="Times New Roman" w:cs="Times New Roman"/>
                <w:sz w:val="16"/>
                <w:szCs w:val="16"/>
              </w:rPr>
            </w:pPr>
            <w:r w:rsidRPr="006775FF">
              <w:rPr>
                <w:rFonts w:ascii="Times New Roman" w:hAnsi="Times New Roman" w:cs="Times New Roman"/>
                <w:sz w:val="16"/>
                <w:szCs w:val="16"/>
              </w:rPr>
              <w:t>77.3</w:t>
            </w:r>
            <w:r w:rsidR="00355BAA" w:rsidRPr="006775FF">
              <w:rPr>
                <w:rFonts w:ascii="Times New Roman" w:hAnsi="Times New Roman" w:cs="Times New Roman"/>
                <w:sz w:val="16"/>
                <w:szCs w:val="16"/>
              </w:rPr>
              <w:t>%</w:t>
            </w:r>
          </w:p>
          <w:p w14:paraId="69EA8D52" w14:textId="77777777" w:rsidR="00355BAA" w:rsidRPr="006775FF" w:rsidRDefault="00355BAA" w:rsidP="002E7ADF">
            <w:pPr>
              <w:jc w:val="center"/>
              <w:rPr>
                <w:rFonts w:ascii="Times New Roman" w:hAnsi="Times New Roman" w:cs="Times New Roman"/>
                <w:sz w:val="16"/>
                <w:szCs w:val="16"/>
              </w:rPr>
            </w:pPr>
            <w:r w:rsidRPr="006775FF">
              <w:rPr>
                <w:rFonts w:ascii="Times New Roman" w:hAnsi="Times New Roman" w:cs="Times New Roman"/>
                <w:sz w:val="16"/>
                <w:szCs w:val="16"/>
              </w:rPr>
              <w:t>Moderate</w:t>
            </w:r>
          </w:p>
        </w:tc>
      </w:tr>
      <w:tr w:rsidR="00355BAA" w:rsidRPr="006775FF" w14:paraId="7968E1DD" w14:textId="77777777" w:rsidTr="004B3B5F">
        <w:tc>
          <w:tcPr>
            <w:tcW w:w="2127" w:type="dxa"/>
            <w:tcBorders>
              <w:top w:val="nil"/>
              <w:left w:val="nil"/>
              <w:bottom w:val="nil"/>
              <w:right w:val="nil"/>
            </w:tcBorders>
            <w:shd w:val="clear" w:color="auto" w:fill="FFFFFF" w:themeFill="background1"/>
          </w:tcPr>
          <w:p w14:paraId="3583951C" w14:textId="67FC001E" w:rsidR="00355BAA" w:rsidRPr="006775FF" w:rsidRDefault="00101553" w:rsidP="002E7ADF">
            <w:pPr>
              <w:rPr>
                <w:rFonts w:ascii="Times New Roman" w:hAnsi="Times New Roman" w:cs="Times New Roman"/>
                <w:sz w:val="16"/>
                <w:szCs w:val="16"/>
              </w:rPr>
            </w:pPr>
            <w:r w:rsidRPr="006775FF">
              <w:rPr>
                <w:rFonts w:ascii="Times New Roman" w:hAnsi="Times New Roman" w:cs="Times New Roman"/>
                <w:sz w:val="16"/>
                <w:szCs w:val="16"/>
              </w:rPr>
              <w:t>Makizako (2013</w:t>
            </w:r>
            <w:r w:rsidR="00355BAA" w:rsidRPr="006775FF">
              <w:rPr>
                <w:rFonts w:ascii="Times New Roman" w:hAnsi="Times New Roman" w:cs="Times New Roman"/>
                <w:sz w:val="16"/>
                <w:szCs w:val="16"/>
              </w:rPr>
              <w:t>)</w:t>
            </w:r>
            <w:r w:rsidR="00CB5013" w:rsidRPr="006775FF">
              <w:rPr>
                <w:rFonts w:ascii="Times New Roman" w:hAnsi="Times New Roman" w:cs="Times New Roman"/>
                <w:sz w:val="16"/>
                <w:szCs w:val="16"/>
              </w:rPr>
              <w:t xml:space="preserve"> [29</w:t>
            </w:r>
            <w:r w:rsidR="00400639" w:rsidRPr="006775FF">
              <w:rPr>
                <w:rFonts w:ascii="Times New Roman" w:hAnsi="Times New Roman" w:cs="Times New Roman"/>
                <w:sz w:val="16"/>
                <w:szCs w:val="16"/>
              </w:rPr>
              <w:t>]</w:t>
            </w:r>
          </w:p>
          <w:p w14:paraId="13FC18A2" w14:textId="77777777" w:rsidR="00355BAA" w:rsidRPr="006775FF" w:rsidRDefault="00355BAA" w:rsidP="000D769A">
            <w:pPr>
              <w:pStyle w:val="ListParagraph"/>
              <w:numPr>
                <w:ilvl w:val="0"/>
                <w:numId w:val="52"/>
              </w:numPr>
              <w:rPr>
                <w:rFonts w:ascii="Times New Roman" w:hAnsi="Times New Roman" w:cs="Times New Roman"/>
                <w:sz w:val="16"/>
                <w:szCs w:val="16"/>
              </w:rPr>
            </w:pPr>
            <w:r w:rsidRPr="006775FF">
              <w:rPr>
                <w:rFonts w:ascii="Times New Roman" w:hAnsi="Times New Roman" w:cs="Times New Roman"/>
                <w:sz w:val="16"/>
                <w:szCs w:val="16"/>
              </w:rPr>
              <w:t>Japan</w:t>
            </w:r>
          </w:p>
          <w:p w14:paraId="4949C0F0" w14:textId="77777777" w:rsidR="00355BAA" w:rsidRPr="006775FF" w:rsidRDefault="00355BAA" w:rsidP="000D769A">
            <w:pPr>
              <w:pStyle w:val="ListParagraph"/>
              <w:numPr>
                <w:ilvl w:val="0"/>
                <w:numId w:val="52"/>
              </w:numPr>
              <w:rPr>
                <w:rFonts w:ascii="Times New Roman" w:hAnsi="Times New Roman" w:cs="Times New Roman"/>
                <w:sz w:val="16"/>
                <w:szCs w:val="16"/>
              </w:rPr>
            </w:pPr>
            <w:r w:rsidRPr="006775FF">
              <w:rPr>
                <w:rFonts w:ascii="Times New Roman" w:hAnsi="Times New Roman" w:cs="Times New Roman"/>
                <w:sz w:val="16"/>
                <w:szCs w:val="16"/>
              </w:rPr>
              <w:t xml:space="preserve">Cross-sectional </w:t>
            </w:r>
          </w:p>
          <w:p w14:paraId="2D7B98F8"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ab/>
            </w:r>
          </w:p>
        </w:tc>
        <w:tc>
          <w:tcPr>
            <w:tcW w:w="2551" w:type="dxa"/>
            <w:tcBorders>
              <w:top w:val="nil"/>
              <w:left w:val="nil"/>
              <w:bottom w:val="nil"/>
              <w:right w:val="nil"/>
            </w:tcBorders>
            <w:shd w:val="clear" w:color="auto" w:fill="FFFFFF" w:themeFill="background1"/>
          </w:tcPr>
          <w:p w14:paraId="79A83D81"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Healthy, independent community-dwelling older adults (N=20)</w:t>
            </w:r>
          </w:p>
          <w:p w14:paraId="464C6EC8" w14:textId="77777777" w:rsidR="00355BAA" w:rsidRPr="006775FF" w:rsidRDefault="00355BAA" w:rsidP="000D769A">
            <w:pPr>
              <w:pStyle w:val="ListParagraph"/>
              <w:numPr>
                <w:ilvl w:val="0"/>
                <w:numId w:val="53"/>
              </w:numPr>
              <w:rPr>
                <w:rFonts w:ascii="Times New Roman" w:hAnsi="Times New Roman" w:cs="Times New Roman"/>
                <w:sz w:val="16"/>
                <w:szCs w:val="16"/>
              </w:rPr>
            </w:pPr>
            <w:r w:rsidRPr="006775FF">
              <w:rPr>
                <w:rFonts w:ascii="Times New Roman" w:hAnsi="Times New Roman" w:cs="Times New Roman"/>
                <w:sz w:val="16"/>
                <w:szCs w:val="16"/>
              </w:rPr>
              <w:t>76.1 (6.7) years, 50% female</w:t>
            </w:r>
          </w:p>
          <w:p w14:paraId="7D42BE4D" w14:textId="77777777" w:rsidR="00355BAA" w:rsidRPr="006775FF" w:rsidRDefault="00355BAA" w:rsidP="000D769A">
            <w:pPr>
              <w:pStyle w:val="ListParagraph"/>
              <w:numPr>
                <w:ilvl w:val="0"/>
                <w:numId w:val="53"/>
              </w:numPr>
              <w:rPr>
                <w:rFonts w:ascii="Times New Roman" w:hAnsi="Times New Roman" w:cs="Times New Roman"/>
                <w:sz w:val="16"/>
                <w:szCs w:val="16"/>
              </w:rPr>
            </w:pPr>
            <w:r w:rsidRPr="006775FF">
              <w:rPr>
                <w:rFonts w:ascii="Times New Roman" w:hAnsi="Times New Roman" w:cs="Times New Roman"/>
                <w:sz w:val="16"/>
                <w:szCs w:val="16"/>
              </w:rPr>
              <w:t xml:space="preserve">10.7 (2.6) years of education, ethnicity not specified </w:t>
            </w:r>
          </w:p>
          <w:p w14:paraId="048B9367" w14:textId="77777777" w:rsidR="00355BAA" w:rsidRPr="006775FF" w:rsidRDefault="00355BAA" w:rsidP="002E7ADF">
            <w:pPr>
              <w:rPr>
                <w:rFonts w:ascii="Times New Roman" w:hAnsi="Times New Roman" w:cs="Times New Roman"/>
                <w:sz w:val="16"/>
                <w:szCs w:val="16"/>
              </w:rPr>
            </w:pPr>
          </w:p>
          <w:p w14:paraId="79A27A9B"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Outdoors daily (n=7)</w:t>
            </w:r>
          </w:p>
          <w:p w14:paraId="6946823E" w14:textId="77777777" w:rsidR="00355BAA" w:rsidRPr="006775FF" w:rsidRDefault="00355BAA" w:rsidP="002E7ADF">
            <w:pPr>
              <w:rPr>
                <w:rFonts w:ascii="Times New Roman" w:hAnsi="Times New Roman" w:cs="Times New Roman"/>
                <w:sz w:val="16"/>
                <w:szCs w:val="16"/>
              </w:rPr>
            </w:pPr>
          </w:p>
          <w:p w14:paraId="50FF8121"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Outdoors non-daily (n=13)</w:t>
            </w:r>
          </w:p>
          <w:p w14:paraId="7509AB72" w14:textId="77777777" w:rsidR="00355BAA" w:rsidRPr="006775FF" w:rsidRDefault="00355BAA" w:rsidP="002E7ADF">
            <w:pPr>
              <w:rPr>
                <w:rFonts w:ascii="Times New Roman" w:hAnsi="Times New Roman" w:cs="Times New Roman"/>
                <w:sz w:val="16"/>
                <w:szCs w:val="16"/>
              </w:rPr>
            </w:pPr>
          </w:p>
        </w:tc>
        <w:tc>
          <w:tcPr>
            <w:tcW w:w="1701" w:type="dxa"/>
            <w:tcBorders>
              <w:top w:val="nil"/>
              <w:left w:val="nil"/>
              <w:bottom w:val="nil"/>
              <w:right w:val="nil"/>
            </w:tcBorders>
            <w:shd w:val="clear" w:color="auto" w:fill="FFFFFF" w:themeFill="background1"/>
          </w:tcPr>
          <w:p w14:paraId="0F033A2A"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To investigate the relationship between daily outdoor travel and prefrontal cortex</w:t>
            </w:r>
          </w:p>
          <w:p w14:paraId="09DB1994"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activation during execution of the VFT using NIRS.</w:t>
            </w:r>
          </w:p>
          <w:p w14:paraId="3570FEB6" w14:textId="77777777" w:rsidR="00355BAA" w:rsidRPr="006775FF" w:rsidRDefault="00355BAA" w:rsidP="002E7ADF">
            <w:pPr>
              <w:rPr>
                <w:rFonts w:ascii="Times New Roman" w:hAnsi="Times New Roman" w:cs="Times New Roman"/>
                <w:sz w:val="16"/>
                <w:szCs w:val="16"/>
              </w:rPr>
            </w:pPr>
          </w:p>
        </w:tc>
        <w:tc>
          <w:tcPr>
            <w:tcW w:w="1559" w:type="dxa"/>
            <w:tcBorders>
              <w:top w:val="nil"/>
              <w:left w:val="nil"/>
              <w:bottom w:val="nil"/>
              <w:right w:val="nil"/>
            </w:tcBorders>
            <w:shd w:val="clear" w:color="auto" w:fill="FFFFFF" w:themeFill="background1"/>
          </w:tcPr>
          <w:p w14:paraId="4AE84B95" w14:textId="77777777" w:rsidR="00355BAA" w:rsidRPr="006775FF" w:rsidRDefault="00355BAA" w:rsidP="002E7ADF">
            <w:pPr>
              <w:rPr>
                <w:rFonts w:ascii="Times New Roman" w:hAnsi="Times New Roman" w:cs="Times New Roman"/>
                <w:i/>
                <w:sz w:val="16"/>
                <w:szCs w:val="16"/>
              </w:rPr>
            </w:pPr>
            <w:r w:rsidRPr="006775FF">
              <w:rPr>
                <w:rFonts w:ascii="Times New Roman" w:hAnsi="Times New Roman" w:cs="Times New Roman"/>
                <w:i/>
                <w:sz w:val="16"/>
                <w:szCs w:val="16"/>
              </w:rPr>
              <w:t>Global Cognition</w:t>
            </w:r>
          </w:p>
          <w:p w14:paraId="4CA86733"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MMSE</w:t>
            </w:r>
          </w:p>
          <w:p w14:paraId="738BE1B9"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Total: 26.1 (2.6)</w:t>
            </w:r>
          </w:p>
          <w:p w14:paraId="585F5A03" w14:textId="77777777" w:rsidR="00355BAA" w:rsidRPr="006775FF" w:rsidRDefault="00355BAA" w:rsidP="002E7ADF">
            <w:pPr>
              <w:rPr>
                <w:rFonts w:ascii="Times New Roman" w:hAnsi="Times New Roman" w:cs="Times New Roman"/>
                <w:sz w:val="16"/>
                <w:szCs w:val="16"/>
              </w:rPr>
            </w:pPr>
          </w:p>
          <w:p w14:paraId="5D0CFCD4"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Outdoors daily: 27.0 (2.8)</w:t>
            </w:r>
          </w:p>
          <w:p w14:paraId="564C45C1" w14:textId="77777777" w:rsidR="00355BAA" w:rsidRPr="006775FF" w:rsidRDefault="00355BAA" w:rsidP="002E7ADF">
            <w:pPr>
              <w:rPr>
                <w:rFonts w:ascii="Times New Roman" w:hAnsi="Times New Roman" w:cs="Times New Roman"/>
                <w:sz w:val="16"/>
                <w:szCs w:val="16"/>
              </w:rPr>
            </w:pPr>
          </w:p>
          <w:p w14:paraId="471CD6CD"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Outdoors non-daily: 25.6 (2.5)</w:t>
            </w:r>
          </w:p>
          <w:p w14:paraId="38696092" w14:textId="77777777" w:rsidR="00355BAA" w:rsidRPr="006775FF" w:rsidRDefault="00355BAA" w:rsidP="002E7ADF">
            <w:pPr>
              <w:rPr>
                <w:rFonts w:ascii="Times New Roman" w:hAnsi="Times New Roman" w:cs="Times New Roman"/>
                <w:sz w:val="16"/>
                <w:szCs w:val="16"/>
              </w:rPr>
            </w:pPr>
          </w:p>
          <w:p w14:paraId="3DAAA2AC" w14:textId="77777777" w:rsidR="00355BAA" w:rsidRPr="006775FF" w:rsidRDefault="00355BAA" w:rsidP="002E7ADF">
            <w:pPr>
              <w:rPr>
                <w:rFonts w:ascii="Times New Roman" w:hAnsi="Times New Roman" w:cs="Times New Roman"/>
                <w:i/>
                <w:sz w:val="16"/>
                <w:szCs w:val="16"/>
              </w:rPr>
            </w:pPr>
            <w:r w:rsidRPr="006775FF">
              <w:rPr>
                <w:rFonts w:ascii="Times New Roman" w:hAnsi="Times New Roman" w:cs="Times New Roman"/>
                <w:i/>
                <w:sz w:val="16"/>
                <w:szCs w:val="16"/>
              </w:rPr>
              <w:t>Executive Function</w:t>
            </w:r>
          </w:p>
          <w:p w14:paraId="562F6DF6" w14:textId="77777777" w:rsidR="00355BAA" w:rsidRPr="006775FF" w:rsidRDefault="00355BAA" w:rsidP="002E7ADF">
            <w:pPr>
              <w:rPr>
                <w:rFonts w:ascii="Times New Roman" w:hAnsi="Times New Roman" w:cs="Times New Roman"/>
                <w:i/>
                <w:sz w:val="16"/>
                <w:szCs w:val="16"/>
              </w:rPr>
            </w:pPr>
            <w:r w:rsidRPr="006775FF">
              <w:rPr>
                <w:rFonts w:ascii="Times New Roman" w:hAnsi="Times New Roman" w:cs="Times New Roman"/>
                <w:sz w:val="16"/>
                <w:szCs w:val="16"/>
              </w:rPr>
              <w:t>VFT (not reported)</w:t>
            </w:r>
          </w:p>
        </w:tc>
        <w:tc>
          <w:tcPr>
            <w:tcW w:w="1985" w:type="dxa"/>
            <w:tcBorders>
              <w:top w:val="nil"/>
              <w:left w:val="nil"/>
              <w:bottom w:val="nil"/>
              <w:right w:val="nil"/>
            </w:tcBorders>
            <w:shd w:val="clear" w:color="auto" w:fill="FFFFFF" w:themeFill="background1"/>
          </w:tcPr>
          <w:p w14:paraId="749A4929"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 xml:space="preserve">LSA sub-questionnaire (not reported) </w:t>
            </w:r>
          </w:p>
        </w:tc>
        <w:tc>
          <w:tcPr>
            <w:tcW w:w="3402" w:type="dxa"/>
            <w:tcBorders>
              <w:top w:val="nil"/>
              <w:left w:val="nil"/>
              <w:bottom w:val="nil"/>
              <w:right w:val="nil"/>
            </w:tcBorders>
            <w:shd w:val="clear" w:color="auto" w:fill="FFFFFF" w:themeFill="background1"/>
          </w:tcPr>
          <w:p w14:paraId="5DF59F15"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No between-group differences in global cognitive function or EF were identified</w:t>
            </w:r>
          </w:p>
          <w:p w14:paraId="32E4C5C4" w14:textId="77777777" w:rsidR="00355BAA" w:rsidRPr="006775FF" w:rsidRDefault="00355BAA" w:rsidP="002E7ADF">
            <w:pPr>
              <w:rPr>
                <w:rFonts w:ascii="Times New Roman" w:hAnsi="Times New Roman" w:cs="Times New Roman"/>
                <w:sz w:val="16"/>
                <w:szCs w:val="16"/>
              </w:rPr>
            </w:pPr>
          </w:p>
          <w:p w14:paraId="0D83C194"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Compared to non-daily outdoor travellers, prefrontal cortical oxygenation during VFT was greater for those who travel outdoors daily:</w:t>
            </w:r>
          </w:p>
          <w:p w14:paraId="12A60849" w14:textId="77777777" w:rsidR="00355BAA" w:rsidRPr="006775FF" w:rsidRDefault="00355BAA" w:rsidP="000D769A">
            <w:pPr>
              <w:pStyle w:val="ListParagraph"/>
              <w:numPr>
                <w:ilvl w:val="0"/>
                <w:numId w:val="38"/>
              </w:numPr>
              <w:rPr>
                <w:rFonts w:ascii="Times New Roman" w:hAnsi="Times New Roman" w:cs="Times New Roman"/>
                <w:sz w:val="16"/>
                <w:szCs w:val="16"/>
              </w:rPr>
            </w:pPr>
            <w:r w:rsidRPr="006775FF">
              <w:rPr>
                <w:rFonts w:ascii="Times New Roman" w:hAnsi="Times New Roman" w:cs="Times New Roman"/>
                <w:sz w:val="16"/>
                <w:szCs w:val="16"/>
              </w:rPr>
              <w:t xml:space="preserve">right inferior front gyrus: </w:t>
            </w:r>
            <w:r w:rsidRPr="006775FF">
              <w:rPr>
                <w:rFonts w:ascii="Times New Roman" w:hAnsi="Times New Roman" w:cs="Times New Roman"/>
                <w:sz w:val="16"/>
                <w:szCs w:val="16"/>
              </w:rPr>
              <w:br/>
              <w:t>daily: 0.262 mM/mm vs. non-daily: 0.086 mM/mm (p=0.03)</w:t>
            </w:r>
          </w:p>
          <w:p w14:paraId="069890DF" w14:textId="77777777" w:rsidR="00355BAA" w:rsidRPr="006775FF" w:rsidRDefault="00355BAA" w:rsidP="000D769A">
            <w:pPr>
              <w:pStyle w:val="ListParagraph"/>
              <w:numPr>
                <w:ilvl w:val="0"/>
                <w:numId w:val="38"/>
              </w:numPr>
              <w:rPr>
                <w:rFonts w:ascii="Times New Roman" w:hAnsi="Times New Roman" w:cs="Times New Roman"/>
                <w:sz w:val="16"/>
                <w:szCs w:val="16"/>
              </w:rPr>
            </w:pPr>
            <w:r w:rsidRPr="006775FF">
              <w:rPr>
                <w:rFonts w:ascii="Times New Roman" w:hAnsi="Times New Roman" w:cs="Times New Roman"/>
                <w:sz w:val="16"/>
                <w:szCs w:val="16"/>
              </w:rPr>
              <w:t>left inferior front gyrus:</w:t>
            </w:r>
            <w:r w:rsidRPr="006775FF">
              <w:rPr>
                <w:rFonts w:ascii="Times New Roman" w:hAnsi="Times New Roman" w:cs="Times New Roman"/>
                <w:sz w:val="16"/>
                <w:szCs w:val="16"/>
              </w:rPr>
              <w:br/>
              <w:t>daily: 0.276 mM/mm vs. non-daily: 0.093 mM/mm (p = 0.04)</w:t>
            </w:r>
          </w:p>
        </w:tc>
        <w:tc>
          <w:tcPr>
            <w:tcW w:w="992" w:type="dxa"/>
            <w:tcBorders>
              <w:top w:val="nil"/>
              <w:left w:val="nil"/>
              <w:bottom w:val="nil"/>
              <w:right w:val="nil"/>
            </w:tcBorders>
            <w:shd w:val="clear" w:color="auto" w:fill="FFFFFF" w:themeFill="background1"/>
          </w:tcPr>
          <w:p w14:paraId="25FA5EE7" w14:textId="264EABAB" w:rsidR="00355BAA" w:rsidRPr="006775FF" w:rsidRDefault="001246C5" w:rsidP="002E7ADF">
            <w:pPr>
              <w:jc w:val="center"/>
              <w:rPr>
                <w:rFonts w:ascii="Times New Roman" w:hAnsi="Times New Roman" w:cs="Times New Roman"/>
                <w:sz w:val="16"/>
                <w:szCs w:val="16"/>
              </w:rPr>
            </w:pPr>
            <w:r w:rsidRPr="006775FF">
              <w:rPr>
                <w:rFonts w:ascii="Times New Roman" w:hAnsi="Times New Roman" w:cs="Times New Roman"/>
                <w:sz w:val="16"/>
                <w:szCs w:val="16"/>
              </w:rPr>
              <w:t>73.3</w:t>
            </w:r>
            <w:r w:rsidR="00355BAA" w:rsidRPr="006775FF">
              <w:rPr>
                <w:rFonts w:ascii="Times New Roman" w:hAnsi="Times New Roman" w:cs="Times New Roman"/>
                <w:sz w:val="16"/>
                <w:szCs w:val="16"/>
              </w:rPr>
              <w:t>%</w:t>
            </w:r>
          </w:p>
          <w:p w14:paraId="11179DFC" w14:textId="77777777" w:rsidR="00355BAA" w:rsidRPr="006775FF" w:rsidRDefault="00355BAA" w:rsidP="002E7ADF">
            <w:pPr>
              <w:jc w:val="center"/>
              <w:rPr>
                <w:rFonts w:ascii="Times New Roman" w:hAnsi="Times New Roman" w:cs="Times New Roman"/>
                <w:sz w:val="16"/>
                <w:szCs w:val="16"/>
              </w:rPr>
            </w:pPr>
            <w:r w:rsidRPr="006775FF">
              <w:rPr>
                <w:rFonts w:ascii="Times New Roman" w:hAnsi="Times New Roman" w:cs="Times New Roman"/>
                <w:sz w:val="16"/>
                <w:szCs w:val="16"/>
              </w:rPr>
              <w:t>Moderate</w:t>
            </w:r>
          </w:p>
          <w:p w14:paraId="52148CC2" w14:textId="77777777" w:rsidR="00355BAA" w:rsidRPr="006775FF" w:rsidRDefault="00355BAA" w:rsidP="002E7ADF">
            <w:pPr>
              <w:jc w:val="center"/>
              <w:rPr>
                <w:rFonts w:ascii="Times New Roman" w:hAnsi="Times New Roman" w:cs="Times New Roman"/>
                <w:sz w:val="16"/>
                <w:szCs w:val="16"/>
              </w:rPr>
            </w:pPr>
          </w:p>
        </w:tc>
      </w:tr>
      <w:tr w:rsidR="00355BAA" w:rsidRPr="006775FF" w14:paraId="028C2D2B" w14:textId="77777777" w:rsidTr="004B3B5F">
        <w:tc>
          <w:tcPr>
            <w:tcW w:w="2127" w:type="dxa"/>
            <w:tcBorders>
              <w:top w:val="nil"/>
              <w:left w:val="nil"/>
              <w:bottom w:val="nil"/>
              <w:right w:val="nil"/>
            </w:tcBorders>
            <w:shd w:val="clear" w:color="auto" w:fill="FFFFFF" w:themeFill="background1"/>
          </w:tcPr>
          <w:p w14:paraId="47ADD0FF" w14:textId="22D5035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lastRenderedPageBreak/>
              <w:t>Mortensen (2012)</w:t>
            </w:r>
            <w:r w:rsidR="00CB5013" w:rsidRPr="006775FF">
              <w:rPr>
                <w:rFonts w:ascii="Times New Roman" w:hAnsi="Times New Roman" w:cs="Times New Roman"/>
                <w:sz w:val="16"/>
                <w:szCs w:val="16"/>
              </w:rPr>
              <w:t xml:space="preserve"> [25</w:t>
            </w:r>
            <w:r w:rsidR="00400639" w:rsidRPr="006775FF">
              <w:rPr>
                <w:rFonts w:ascii="Times New Roman" w:hAnsi="Times New Roman" w:cs="Times New Roman"/>
                <w:sz w:val="16"/>
                <w:szCs w:val="16"/>
              </w:rPr>
              <w:t>]</w:t>
            </w:r>
          </w:p>
          <w:p w14:paraId="7237AE43" w14:textId="77777777" w:rsidR="00355BAA" w:rsidRPr="006775FF" w:rsidRDefault="00355BAA" w:rsidP="000D769A">
            <w:pPr>
              <w:pStyle w:val="ListParagraph"/>
              <w:numPr>
                <w:ilvl w:val="0"/>
                <w:numId w:val="2"/>
              </w:numPr>
              <w:rPr>
                <w:rFonts w:ascii="Times New Roman" w:hAnsi="Times New Roman" w:cs="Times New Roman"/>
                <w:sz w:val="16"/>
                <w:szCs w:val="16"/>
              </w:rPr>
            </w:pPr>
            <w:r w:rsidRPr="006775FF">
              <w:rPr>
                <w:rFonts w:ascii="Times New Roman" w:hAnsi="Times New Roman" w:cs="Times New Roman"/>
                <w:sz w:val="16"/>
                <w:szCs w:val="16"/>
              </w:rPr>
              <w:t>Canada</w:t>
            </w:r>
          </w:p>
          <w:p w14:paraId="5D252232" w14:textId="77777777" w:rsidR="00355BAA" w:rsidRPr="006775FF" w:rsidRDefault="00355BAA" w:rsidP="000D769A">
            <w:pPr>
              <w:pStyle w:val="ListParagraph"/>
              <w:numPr>
                <w:ilvl w:val="0"/>
                <w:numId w:val="2"/>
              </w:numPr>
              <w:rPr>
                <w:rFonts w:ascii="Times New Roman" w:hAnsi="Times New Roman" w:cs="Times New Roman"/>
                <w:sz w:val="16"/>
                <w:szCs w:val="16"/>
              </w:rPr>
            </w:pPr>
            <w:r w:rsidRPr="006775FF">
              <w:rPr>
                <w:rFonts w:ascii="Times New Roman" w:hAnsi="Times New Roman" w:cs="Times New Roman"/>
                <w:sz w:val="16"/>
                <w:szCs w:val="16"/>
              </w:rPr>
              <w:t>Cross-sectional</w:t>
            </w:r>
          </w:p>
        </w:tc>
        <w:tc>
          <w:tcPr>
            <w:tcW w:w="2551" w:type="dxa"/>
            <w:tcBorders>
              <w:top w:val="nil"/>
              <w:left w:val="nil"/>
              <w:bottom w:val="nil"/>
              <w:right w:val="nil"/>
            </w:tcBorders>
            <w:shd w:val="clear" w:color="auto" w:fill="FFFFFF" w:themeFill="background1"/>
          </w:tcPr>
          <w:p w14:paraId="749DBAB1"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LTC residents using wheelchairs</w:t>
            </w:r>
          </w:p>
          <w:p w14:paraId="62101308"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N=264)</w:t>
            </w:r>
          </w:p>
          <w:p w14:paraId="1DB70821" w14:textId="77777777" w:rsidR="00355BAA" w:rsidRPr="006775FF" w:rsidRDefault="00355BAA" w:rsidP="000D769A">
            <w:pPr>
              <w:pStyle w:val="ListParagraph"/>
              <w:numPr>
                <w:ilvl w:val="0"/>
                <w:numId w:val="3"/>
              </w:numPr>
              <w:rPr>
                <w:rFonts w:ascii="Times New Roman" w:hAnsi="Times New Roman" w:cs="Times New Roman"/>
                <w:sz w:val="16"/>
                <w:szCs w:val="16"/>
              </w:rPr>
            </w:pPr>
            <w:r w:rsidRPr="006775FF">
              <w:rPr>
                <w:rFonts w:ascii="Times New Roman" w:hAnsi="Times New Roman" w:cs="Times New Roman"/>
                <w:sz w:val="16"/>
                <w:szCs w:val="16"/>
              </w:rPr>
              <w:t>84.2 (8.6) years, 69% female</w:t>
            </w:r>
          </w:p>
          <w:p w14:paraId="11BF94E3" w14:textId="77777777" w:rsidR="00355BAA" w:rsidRPr="006775FF" w:rsidRDefault="00355BAA" w:rsidP="000D769A">
            <w:pPr>
              <w:pStyle w:val="ListParagraph"/>
              <w:numPr>
                <w:ilvl w:val="0"/>
                <w:numId w:val="3"/>
              </w:numPr>
              <w:rPr>
                <w:rFonts w:ascii="Times New Roman" w:hAnsi="Times New Roman" w:cs="Times New Roman"/>
                <w:sz w:val="16"/>
                <w:szCs w:val="16"/>
              </w:rPr>
            </w:pPr>
            <w:r w:rsidRPr="006775FF">
              <w:rPr>
                <w:rFonts w:ascii="Times New Roman" w:hAnsi="Times New Roman" w:cs="Times New Roman"/>
                <w:sz w:val="16"/>
                <w:szCs w:val="16"/>
              </w:rPr>
              <w:t>38% using proxy-respondents</w:t>
            </w:r>
          </w:p>
          <w:p w14:paraId="7DBF7318" w14:textId="77777777" w:rsidR="00355BAA" w:rsidRPr="006775FF" w:rsidRDefault="00355BAA" w:rsidP="000D769A">
            <w:pPr>
              <w:pStyle w:val="ListParagraph"/>
              <w:numPr>
                <w:ilvl w:val="0"/>
                <w:numId w:val="3"/>
              </w:numPr>
              <w:rPr>
                <w:rFonts w:ascii="Times New Roman" w:hAnsi="Times New Roman" w:cs="Times New Roman"/>
                <w:sz w:val="16"/>
                <w:szCs w:val="16"/>
              </w:rPr>
            </w:pPr>
            <w:r w:rsidRPr="006775FF">
              <w:rPr>
                <w:rFonts w:ascii="Times New Roman" w:hAnsi="Times New Roman" w:cs="Times New Roman"/>
                <w:sz w:val="16"/>
                <w:szCs w:val="16"/>
              </w:rPr>
              <w:t>Education and ethnicity not specified</w:t>
            </w:r>
          </w:p>
        </w:tc>
        <w:tc>
          <w:tcPr>
            <w:tcW w:w="1701" w:type="dxa"/>
            <w:tcBorders>
              <w:top w:val="nil"/>
              <w:left w:val="nil"/>
              <w:bottom w:val="nil"/>
              <w:right w:val="nil"/>
            </w:tcBorders>
            <w:shd w:val="clear" w:color="auto" w:fill="FFFFFF" w:themeFill="background1"/>
          </w:tcPr>
          <w:p w14:paraId="34AF6D7C"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Explore the relationship between wheelchair-related factors, mobility, and participation among LTC residents</w:t>
            </w:r>
          </w:p>
        </w:tc>
        <w:tc>
          <w:tcPr>
            <w:tcW w:w="1559" w:type="dxa"/>
            <w:tcBorders>
              <w:top w:val="nil"/>
              <w:left w:val="nil"/>
              <w:bottom w:val="nil"/>
              <w:right w:val="nil"/>
            </w:tcBorders>
            <w:shd w:val="clear" w:color="auto" w:fill="FFFFFF" w:themeFill="background1"/>
          </w:tcPr>
          <w:p w14:paraId="4907FAFF" w14:textId="77777777" w:rsidR="00355BAA" w:rsidRPr="006775FF" w:rsidRDefault="00355BAA" w:rsidP="002E7ADF">
            <w:pPr>
              <w:rPr>
                <w:rFonts w:ascii="Times New Roman" w:hAnsi="Times New Roman" w:cs="Times New Roman"/>
                <w:i/>
                <w:sz w:val="16"/>
                <w:szCs w:val="16"/>
              </w:rPr>
            </w:pPr>
            <w:r w:rsidRPr="006775FF">
              <w:rPr>
                <w:rFonts w:ascii="Times New Roman" w:hAnsi="Times New Roman" w:cs="Times New Roman"/>
                <w:i/>
                <w:sz w:val="16"/>
                <w:szCs w:val="16"/>
              </w:rPr>
              <w:t>Global Cognition</w:t>
            </w:r>
          </w:p>
          <w:p w14:paraId="5234F761" w14:textId="77777777" w:rsidR="00355BAA" w:rsidRPr="006775FF" w:rsidRDefault="00355BAA" w:rsidP="002E7ADF">
            <w:pPr>
              <w:rPr>
                <w:rFonts w:ascii="Times New Roman" w:hAnsi="Times New Roman" w:cs="Times New Roman"/>
                <w:i/>
                <w:sz w:val="16"/>
                <w:szCs w:val="16"/>
              </w:rPr>
            </w:pPr>
            <w:r w:rsidRPr="006775FF">
              <w:rPr>
                <w:rFonts w:ascii="Times New Roman" w:hAnsi="Times New Roman" w:cs="Times New Roman"/>
                <w:sz w:val="16"/>
                <w:szCs w:val="16"/>
              </w:rPr>
              <w:t>MMSE: 15.5 (10.7)</w:t>
            </w:r>
          </w:p>
        </w:tc>
        <w:tc>
          <w:tcPr>
            <w:tcW w:w="1985" w:type="dxa"/>
            <w:tcBorders>
              <w:top w:val="nil"/>
              <w:left w:val="nil"/>
              <w:bottom w:val="nil"/>
              <w:right w:val="nil"/>
            </w:tcBorders>
            <w:shd w:val="clear" w:color="auto" w:fill="FFFFFF" w:themeFill="background1"/>
          </w:tcPr>
          <w:p w14:paraId="55032FE9"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NHLSD: 41.1 (19.2)</w:t>
            </w:r>
          </w:p>
        </w:tc>
        <w:tc>
          <w:tcPr>
            <w:tcW w:w="3402" w:type="dxa"/>
            <w:tcBorders>
              <w:top w:val="nil"/>
              <w:left w:val="nil"/>
              <w:bottom w:val="nil"/>
              <w:right w:val="nil"/>
            </w:tcBorders>
            <w:shd w:val="clear" w:color="auto" w:fill="FFFFFF" w:themeFill="background1"/>
          </w:tcPr>
          <w:p w14:paraId="7651D828" w14:textId="77777777" w:rsidR="00355BAA" w:rsidRPr="006775FF" w:rsidRDefault="00355BAA" w:rsidP="002E7ADF">
            <w:pPr>
              <w:rPr>
                <w:rFonts w:ascii="Times New Roman" w:eastAsia="Times New Roman" w:hAnsi="Times New Roman" w:cs="Times New Roman"/>
                <w:sz w:val="16"/>
                <w:szCs w:val="16"/>
                <w:lang w:eastAsia="en-CA"/>
              </w:rPr>
            </w:pPr>
            <w:r w:rsidRPr="006775FF">
              <w:rPr>
                <w:rFonts w:ascii="Times New Roman" w:hAnsi="Times New Roman" w:cs="Times New Roman"/>
                <w:sz w:val="16"/>
                <w:szCs w:val="16"/>
              </w:rPr>
              <w:t>Global cognitive functioning is positively associated with NHLSD score (r=0.49</w:t>
            </w:r>
            <w:r w:rsidRPr="006775FF">
              <w:rPr>
                <w:rFonts w:ascii="Times New Roman" w:eastAsia="Times New Roman" w:hAnsi="Times New Roman" w:cs="Times New Roman"/>
                <w:sz w:val="16"/>
                <w:szCs w:val="16"/>
                <w:lang w:eastAsia="en-CA"/>
              </w:rPr>
              <w:t>)</w:t>
            </w:r>
          </w:p>
          <w:p w14:paraId="3CDE608E" w14:textId="77777777" w:rsidR="00355BAA" w:rsidRPr="006775FF" w:rsidRDefault="00355BAA" w:rsidP="002E7ADF">
            <w:pPr>
              <w:rPr>
                <w:rFonts w:ascii="Times New Roman" w:eastAsia="Times New Roman" w:hAnsi="Times New Roman" w:cs="Times New Roman"/>
                <w:sz w:val="16"/>
                <w:szCs w:val="16"/>
                <w:lang w:eastAsia="en-CA"/>
              </w:rPr>
            </w:pPr>
          </w:p>
          <w:p w14:paraId="3A2B0253" w14:textId="77777777" w:rsidR="00355BAA" w:rsidRPr="006775FF" w:rsidRDefault="00355BAA" w:rsidP="002E7ADF">
            <w:pPr>
              <w:shd w:val="clear" w:color="auto" w:fill="FFFFFF" w:themeFill="background1"/>
              <w:rPr>
                <w:rFonts w:ascii="Times New Roman" w:eastAsia="Times New Roman" w:hAnsi="Times New Roman" w:cs="Times New Roman"/>
                <w:sz w:val="16"/>
                <w:szCs w:val="16"/>
                <w:lang w:eastAsia="en-CA"/>
              </w:rPr>
            </w:pPr>
            <w:r w:rsidRPr="006775FF">
              <w:rPr>
                <w:rFonts w:ascii="Times New Roman" w:eastAsia="Times New Roman" w:hAnsi="Times New Roman" w:cs="Times New Roman"/>
                <w:sz w:val="16"/>
                <w:szCs w:val="16"/>
                <w:lang w:eastAsia="en-CA"/>
              </w:rPr>
              <w:t>Path analysis suggests that this indirect relationship is mediated by wheelchair skills, and depression</w:t>
            </w:r>
            <w:r w:rsidRPr="006775FF">
              <w:rPr>
                <w:rFonts w:ascii="Times New Roman" w:hAnsi="Times New Roman" w:cs="Times New Roman"/>
                <w:sz w:val="16"/>
                <w:szCs w:val="16"/>
              </w:rPr>
              <w:t xml:space="preserve"> </w:t>
            </w:r>
          </w:p>
        </w:tc>
        <w:tc>
          <w:tcPr>
            <w:tcW w:w="992" w:type="dxa"/>
            <w:tcBorders>
              <w:top w:val="nil"/>
              <w:left w:val="nil"/>
              <w:bottom w:val="nil"/>
              <w:right w:val="nil"/>
            </w:tcBorders>
            <w:shd w:val="clear" w:color="auto" w:fill="FFFFFF" w:themeFill="background1"/>
          </w:tcPr>
          <w:p w14:paraId="1F0502B8" w14:textId="101F6BFF" w:rsidR="00355BAA" w:rsidRPr="006775FF" w:rsidRDefault="002A4B2C" w:rsidP="002E7ADF">
            <w:pPr>
              <w:jc w:val="center"/>
              <w:rPr>
                <w:rFonts w:ascii="Times New Roman" w:hAnsi="Times New Roman" w:cs="Times New Roman"/>
                <w:sz w:val="16"/>
                <w:szCs w:val="16"/>
              </w:rPr>
            </w:pPr>
            <w:r w:rsidRPr="006775FF">
              <w:rPr>
                <w:rFonts w:ascii="Times New Roman" w:hAnsi="Times New Roman" w:cs="Times New Roman"/>
                <w:sz w:val="16"/>
                <w:szCs w:val="16"/>
              </w:rPr>
              <w:t>68.4</w:t>
            </w:r>
            <w:r w:rsidR="00355BAA" w:rsidRPr="006775FF">
              <w:rPr>
                <w:rFonts w:ascii="Times New Roman" w:hAnsi="Times New Roman" w:cs="Times New Roman"/>
                <w:sz w:val="16"/>
                <w:szCs w:val="16"/>
              </w:rPr>
              <w:t>%</w:t>
            </w:r>
          </w:p>
          <w:p w14:paraId="1E461B25" w14:textId="77777777" w:rsidR="00355BAA" w:rsidRPr="006775FF" w:rsidRDefault="00355BAA" w:rsidP="002E7ADF">
            <w:pPr>
              <w:jc w:val="center"/>
              <w:rPr>
                <w:rFonts w:ascii="Times New Roman" w:hAnsi="Times New Roman" w:cs="Times New Roman"/>
                <w:sz w:val="16"/>
                <w:szCs w:val="16"/>
              </w:rPr>
            </w:pPr>
            <w:r w:rsidRPr="006775FF">
              <w:rPr>
                <w:rFonts w:ascii="Times New Roman" w:hAnsi="Times New Roman" w:cs="Times New Roman"/>
                <w:sz w:val="16"/>
                <w:szCs w:val="16"/>
              </w:rPr>
              <w:t xml:space="preserve">moderate </w:t>
            </w:r>
          </w:p>
        </w:tc>
      </w:tr>
      <w:tr w:rsidR="00355BAA" w:rsidRPr="006775FF" w14:paraId="3159E1A5" w14:textId="77777777" w:rsidTr="004B3B5F">
        <w:tc>
          <w:tcPr>
            <w:tcW w:w="2127" w:type="dxa"/>
            <w:tcBorders>
              <w:top w:val="nil"/>
              <w:left w:val="nil"/>
              <w:bottom w:val="nil"/>
              <w:right w:val="nil"/>
            </w:tcBorders>
            <w:shd w:val="clear" w:color="auto" w:fill="FFFFFF" w:themeFill="background1"/>
          </w:tcPr>
          <w:p w14:paraId="56AD6C1D" w14:textId="228E7188"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Popescu (2012)</w:t>
            </w:r>
            <w:r w:rsidR="00CB5013" w:rsidRPr="006775FF">
              <w:rPr>
                <w:rFonts w:ascii="Times New Roman" w:hAnsi="Times New Roman" w:cs="Times New Roman"/>
                <w:sz w:val="16"/>
                <w:szCs w:val="16"/>
              </w:rPr>
              <w:t xml:space="preserve"> [26</w:t>
            </w:r>
            <w:r w:rsidR="00400639" w:rsidRPr="006775FF">
              <w:rPr>
                <w:rFonts w:ascii="Times New Roman" w:hAnsi="Times New Roman" w:cs="Times New Roman"/>
                <w:sz w:val="16"/>
                <w:szCs w:val="16"/>
              </w:rPr>
              <w:t>]</w:t>
            </w:r>
          </w:p>
          <w:p w14:paraId="561975CB" w14:textId="77777777" w:rsidR="00355BAA" w:rsidRPr="006775FF" w:rsidRDefault="00355BAA" w:rsidP="000D769A">
            <w:pPr>
              <w:pStyle w:val="ListParagraph"/>
              <w:numPr>
                <w:ilvl w:val="0"/>
                <w:numId w:val="19"/>
              </w:numPr>
              <w:rPr>
                <w:rFonts w:ascii="Times New Roman" w:hAnsi="Times New Roman" w:cs="Times New Roman"/>
                <w:sz w:val="16"/>
                <w:szCs w:val="16"/>
              </w:rPr>
            </w:pPr>
            <w:r w:rsidRPr="006775FF">
              <w:rPr>
                <w:rFonts w:ascii="Times New Roman" w:hAnsi="Times New Roman" w:cs="Times New Roman"/>
                <w:sz w:val="16"/>
                <w:szCs w:val="16"/>
              </w:rPr>
              <w:t>Canada</w:t>
            </w:r>
          </w:p>
          <w:p w14:paraId="29C8D4C0" w14:textId="77777777" w:rsidR="00355BAA" w:rsidRPr="006775FF" w:rsidRDefault="00355BAA" w:rsidP="000D769A">
            <w:pPr>
              <w:pStyle w:val="ListParagraph"/>
              <w:numPr>
                <w:ilvl w:val="0"/>
                <w:numId w:val="19"/>
              </w:numPr>
              <w:rPr>
                <w:rFonts w:ascii="Times New Roman" w:hAnsi="Times New Roman" w:cs="Times New Roman"/>
                <w:sz w:val="16"/>
                <w:szCs w:val="16"/>
              </w:rPr>
            </w:pPr>
            <w:r w:rsidRPr="006775FF">
              <w:rPr>
                <w:rFonts w:ascii="Times New Roman" w:hAnsi="Times New Roman" w:cs="Times New Roman"/>
                <w:sz w:val="16"/>
                <w:szCs w:val="16"/>
              </w:rPr>
              <w:t>Cross-sectional</w:t>
            </w:r>
          </w:p>
          <w:p w14:paraId="189681B9" w14:textId="77777777" w:rsidR="00355BAA" w:rsidRPr="006775FF" w:rsidRDefault="00355BAA" w:rsidP="002E7ADF">
            <w:pPr>
              <w:rPr>
                <w:rFonts w:ascii="Times New Roman" w:hAnsi="Times New Roman" w:cs="Times New Roman"/>
                <w:sz w:val="16"/>
                <w:szCs w:val="16"/>
              </w:rPr>
            </w:pPr>
          </w:p>
        </w:tc>
        <w:tc>
          <w:tcPr>
            <w:tcW w:w="2551" w:type="dxa"/>
            <w:tcBorders>
              <w:top w:val="nil"/>
              <w:left w:val="nil"/>
              <w:bottom w:val="nil"/>
              <w:right w:val="nil"/>
            </w:tcBorders>
            <w:shd w:val="clear" w:color="auto" w:fill="FFFFFF" w:themeFill="background1"/>
          </w:tcPr>
          <w:p w14:paraId="60FB63FB"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Ophthalmology clinic patients</w:t>
            </w:r>
          </w:p>
          <w:p w14:paraId="273782DB"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N=315)</w:t>
            </w:r>
          </w:p>
          <w:p w14:paraId="17A3C9E7" w14:textId="77777777" w:rsidR="00355BAA" w:rsidRPr="006775FF" w:rsidRDefault="00355BAA" w:rsidP="000D769A">
            <w:pPr>
              <w:pStyle w:val="ListParagraph"/>
              <w:numPr>
                <w:ilvl w:val="0"/>
                <w:numId w:val="22"/>
              </w:numPr>
              <w:rPr>
                <w:rFonts w:ascii="Times New Roman" w:hAnsi="Times New Roman" w:cs="Times New Roman"/>
                <w:sz w:val="16"/>
                <w:szCs w:val="16"/>
              </w:rPr>
            </w:pPr>
            <w:r w:rsidRPr="006775FF">
              <w:rPr>
                <w:rFonts w:ascii="Times New Roman" w:hAnsi="Times New Roman" w:cs="Times New Roman"/>
                <w:sz w:val="16"/>
                <w:szCs w:val="16"/>
              </w:rPr>
              <w:t xml:space="preserve">97% Caucasian </w:t>
            </w:r>
          </w:p>
          <w:p w14:paraId="01855B31" w14:textId="77777777" w:rsidR="00355BAA" w:rsidRPr="006775FF" w:rsidRDefault="00355BAA" w:rsidP="002E7ADF">
            <w:pPr>
              <w:pStyle w:val="ListParagraph"/>
              <w:ind w:left="360"/>
              <w:rPr>
                <w:rFonts w:ascii="Times New Roman" w:hAnsi="Times New Roman" w:cs="Times New Roman"/>
                <w:sz w:val="16"/>
                <w:szCs w:val="16"/>
              </w:rPr>
            </w:pPr>
          </w:p>
          <w:p w14:paraId="74082A15"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AMD (n=81)</w:t>
            </w:r>
          </w:p>
          <w:p w14:paraId="78436C2D" w14:textId="77777777" w:rsidR="00355BAA" w:rsidRPr="006775FF" w:rsidRDefault="00355BAA" w:rsidP="000D769A">
            <w:pPr>
              <w:pStyle w:val="ListParagraph"/>
              <w:numPr>
                <w:ilvl w:val="0"/>
                <w:numId w:val="23"/>
              </w:numPr>
              <w:rPr>
                <w:rFonts w:ascii="Times New Roman" w:hAnsi="Times New Roman" w:cs="Times New Roman"/>
                <w:sz w:val="16"/>
                <w:szCs w:val="16"/>
              </w:rPr>
            </w:pPr>
            <w:r w:rsidRPr="006775FF">
              <w:rPr>
                <w:rFonts w:ascii="Times New Roman" w:hAnsi="Times New Roman" w:cs="Times New Roman"/>
                <w:sz w:val="16"/>
                <w:szCs w:val="16"/>
              </w:rPr>
              <w:t>82.4 (5.9) years, 75% female</w:t>
            </w:r>
          </w:p>
          <w:p w14:paraId="4D99EC2A" w14:textId="77777777" w:rsidR="00355BAA" w:rsidRPr="006775FF" w:rsidRDefault="00355BAA" w:rsidP="000D769A">
            <w:pPr>
              <w:pStyle w:val="ListParagraph"/>
              <w:numPr>
                <w:ilvl w:val="0"/>
                <w:numId w:val="23"/>
              </w:numPr>
              <w:rPr>
                <w:rFonts w:ascii="Times New Roman" w:hAnsi="Times New Roman" w:cs="Times New Roman"/>
                <w:sz w:val="16"/>
                <w:szCs w:val="16"/>
              </w:rPr>
            </w:pPr>
            <w:r w:rsidRPr="006775FF">
              <w:rPr>
                <w:rFonts w:ascii="Times New Roman" w:hAnsi="Times New Roman" w:cs="Times New Roman"/>
                <w:sz w:val="16"/>
                <w:szCs w:val="16"/>
              </w:rPr>
              <w:t xml:space="preserve">9.2 (3.3) years of education  </w:t>
            </w:r>
          </w:p>
          <w:p w14:paraId="2505DDCD" w14:textId="77777777" w:rsidR="00355BAA" w:rsidRPr="006775FF" w:rsidRDefault="00355BAA" w:rsidP="002E7ADF">
            <w:pPr>
              <w:rPr>
                <w:rFonts w:ascii="Times New Roman" w:hAnsi="Times New Roman" w:cs="Times New Roman"/>
                <w:sz w:val="16"/>
                <w:szCs w:val="16"/>
              </w:rPr>
            </w:pPr>
          </w:p>
          <w:p w14:paraId="6D1AD371"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FCD (n=55)</w:t>
            </w:r>
          </w:p>
          <w:p w14:paraId="392E8B50" w14:textId="77777777" w:rsidR="00355BAA" w:rsidRPr="006775FF" w:rsidRDefault="00355BAA" w:rsidP="000D769A">
            <w:pPr>
              <w:pStyle w:val="ListParagraph"/>
              <w:numPr>
                <w:ilvl w:val="0"/>
                <w:numId w:val="24"/>
              </w:numPr>
              <w:rPr>
                <w:rFonts w:ascii="Times New Roman" w:hAnsi="Times New Roman" w:cs="Times New Roman"/>
                <w:sz w:val="16"/>
                <w:szCs w:val="16"/>
              </w:rPr>
            </w:pPr>
            <w:r w:rsidRPr="006775FF">
              <w:rPr>
                <w:rFonts w:ascii="Times New Roman" w:hAnsi="Times New Roman" w:cs="Times New Roman"/>
                <w:sz w:val="16"/>
                <w:szCs w:val="16"/>
              </w:rPr>
              <w:t xml:space="preserve"> 79.1 (7.2) years, 84% female</w:t>
            </w:r>
          </w:p>
          <w:p w14:paraId="49A3603E" w14:textId="77777777" w:rsidR="00355BAA" w:rsidRPr="006775FF" w:rsidRDefault="00355BAA" w:rsidP="000D769A">
            <w:pPr>
              <w:pStyle w:val="ListParagraph"/>
              <w:numPr>
                <w:ilvl w:val="0"/>
                <w:numId w:val="24"/>
              </w:numPr>
              <w:rPr>
                <w:rFonts w:ascii="Times New Roman" w:hAnsi="Times New Roman" w:cs="Times New Roman"/>
                <w:sz w:val="16"/>
                <w:szCs w:val="16"/>
              </w:rPr>
            </w:pPr>
            <w:r w:rsidRPr="006775FF">
              <w:rPr>
                <w:rFonts w:ascii="Times New Roman" w:hAnsi="Times New Roman" w:cs="Times New Roman"/>
                <w:sz w:val="16"/>
                <w:szCs w:val="16"/>
              </w:rPr>
              <w:t xml:space="preserve">11.0 (4.4) years of education  </w:t>
            </w:r>
          </w:p>
          <w:p w14:paraId="1BAFFEBF" w14:textId="77777777" w:rsidR="00355BAA" w:rsidRPr="006775FF" w:rsidRDefault="00355BAA" w:rsidP="002E7ADF">
            <w:pPr>
              <w:rPr>
                <w:rFonts w:ascii="Times New Roman" w:hAnsi="Times New Roman" w:cs="Times New Roman"/>
                <w:sz w:val="16"/>
                <w:szCs w:val="16"/>
              </w:rPr>
            </w:pPr>
          </w:p>
          <w:p w14:paraId="49CC9F28"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GC (n=91)</w:t>
            </w:r>
          </w:p>
          <w:p w14:paraId="4A029D18" w14:textId="77777777" w:rsidR="00355BAA" w:rsidRPr="006775FF" w:rsidRDefault="00355BAA" w:rsidP="000D769A">
            <w:pPr>
              <w:pStyle w:val="ListParagraph"/>
              <w:numPr>
                <w:ilvl w:val="0"/>
                <w:numId w:val="25"/>
              </w:numPr>
              <w:rPr>
                <w:rFonts w:ascii="Times New Roman" w:hAnsi="Times New Roman" w:cs="Times New Roman"/>
                <w:sz w:val="16"/>
                <w:szCs w:val="16"/>
              </w:rPr>
            </w:pPr>
            <w:r w:rsidRPr="006775FF">
              <w:rPr>
                <w:rFonts w:ascii="Times New Roman" w:hAnsi="Times New Roman" w:cs="Times New Roman"/>
                <w:sz w:val="16"/>
                <w:szCs w:val="16"/>
              </w:rPr>
              <w:t xml:space="preserve"> 76.4 (7.6) years, 57% female</w:t>
            </w:r>
          </w:p>
          <w:p w14:paraId="61517A35" w14:textId="77777777" w:rsidR="00355BAA" w:rsidRPr="006775FF" w:rsidRDefault="00355BAA" w:rsidP="000D769A">
            <w:pPr>
              <w:pStyle w:val="ListParagraph"/>
              <w:numPr>
                <w:ilvl w:val="0"/>
                <w:numId w:val="25"/>
              </w:numPr>
              <w:rPr>
                <w:rFonts w:ascii="Times New Roman" w:hAnsi="Times New Roman" w:cs="Times New Roman"/>
                <w:sz w:val="16"/>
                <w:szCs w:val="16"/>
              </w:rPr>
            </w:pPr>
            <w:r w:rsidRPr="006775FF">
              <w:rPr>
                <w:rFonts w:ascii="Times New Roman" w:hAnsi="Times New Roman" w:cs="Times New Roman"/>
                <w:sz w:val="16"/>
                <w:szCs w:val="16"/>
              </w:rPr>
              <w:t>10.7 (4.3) years of education</w:t>
            </w:r>
          </w:p>
          <w:p w14:paraId="0DCA30F4" w14:textId="77777777" w:rsidR="00355BAA" w:rsidRPr="006775FF" w:rsidRDefault="00355BAA" w:rsidP="002E7ADF">
            <w:pPr>
              <w:rPr>
                <w:rFonts w:ascii="Times New Roman" w:hAnsi="Times New Roman" w:cs="Times New Roman"/>
                <w:sz w:val="16"/>
                <w:szCs w:val="16"/>
              </w:rPr>
            </w:pPr>
          </w:p>
          <w:p w14:paraId="20C4B11F"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 xml:space="preserve">HC (n=88) </w:t>
            </w:r>
          </w:p>
          <w:p w14:paraId="34CBB9BF" w14:textId="77777777" w:rsidR="00355BAA" w:rsidRPr="006775FF" w:rsidRDefault="00355BAA" w:rsidP="000D769A">
            <w:pPr>
              <w:pStyle w:val="ListParagraph"/>
              <w:numPr>
                <w:ilvl w:val="0"/>
                <w:numId w:val="26"/>
              </w:numPr>
              <w:rPr>
                <w:rFonts w:ascii="Times New Roman" w:hAnsi="Times New Roman" w:cs="Times New Roman"/>
                <w:sz w:val="16"/>
                <w:szCs w:val="16"/>
              </w:rPr>
            </w:pPr>
            <w:r w:rsidRPr="006775FF">
              <w:rPr>
                <w:rFonts w:ascii="Times New Roman" w:hAnsi="Times New Roman" w:cs="Times New Roman"/>
                <w:sz w:val="16"/>
                <w:szCs w:val="16"/>
              </w:rPr>
              <w:t>73.1 (4.5) years, 59% female</w:t>
            </w:r>
          </w:p>
          <w:p w14:paraId="06A192CE" w14:textId="77777777" w:rsidR="00355BAA" w:rsidRPr="006775FF" w:rsidRDefault="00355BAA" w:rsidP="000D769A">
            <w:pPr>
              <w:pStyle w:val="ListParagraph"/>
              <w:numPr>
                <w:ilvl w:val="0"/>
                <w:numId w:val="26"/>
              </w:numPr>
              <w:rPr>
                <w:rFonts w:ascii="Times New Roman" w:hAnsi="Times New Roman" w:cs="Times New Roman"/>
                <w:sz w:val="16"/>
                <w:szCs w:val="16"/>
              </w:rPr>
            </w:pPr>
            <w:r w:rsidRPr="006775FF">
              <w:rPr>
                <w:rFonts w:ascii="Times New Roman" w:hAnsi="Times New Roman" w:cs="Times New Roman"/>
                <w:sz w:val="16"/>
                <w:szCs w:val="16"/>
              </w:rPr>
              <w:t xml:space="preserve">11.6 (3.9) years of education  </w:t>
            </w:r>
          </w:p>
        </w:tc>
        <w:tc>
          <w:tcPr>
            <w:tcW w:w="1701" w:type="dxa"/>
            <w:tcBorders>
              <w:top w:val="nil"/>
              <w:left w:val="nil"/>
              <w:bottom w:val="nil"/>
              <w:right w:val="nil"/>
            </w:tcBorders>
            <w:shd w:val="clear" w:color="auto" w:fill="FFFFFF" w:themeFill="background1"/>
          </w:tcPr>
          <w:p w14:paraId="7F89A812"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To examine whether patients with age-related eye diseases are more likely to show signs of depression compared HC, and to determine whether reduced mobility mediates this relationship</w:t>
            </w:r>
          </w:p>
        </w:tc>
        <w:tc>
          <w:tcPr>
            <w:tcW w:w="1559" w:type="dxa"/>
            <w:tcBorders>
              <w:top w:val="nil"/>
              <w:left w:val="nil"/>
              <w:bottom w:val="nil"/>
              <w:right w:val="nil"/>
            </w:tcBorders>
            <w:shd w:val="clear" w:color="auto" w:fill="FFFFFF" w:themeFill="background1"/>
          </w:tcPr>
          <w:p w14:paraId="5F01C66E" w14:textId="77777777" w:rsidR="00355BAA" w:rsidRPr="006775FF" w:rsidRDefault="00355BAA" w:rsidP="002E7ADF">
            <w:pPr>
              <w:rPr>
                <w:rFonts w:ascii="Times New Roman" w:hAnsi="Times New Roman" w:cs="Times New Roman"/>
                <w:i/>
                <w:sz w:val="16"/>
                <w:szCs w:val="16"/>
              </w:rPr>
            </w:pPr>
            <w:r w:rsidRPr="006775FF">
              <w:rPr>
                <w:rFonts w:ascii="Times New Roman" w:hAnsi="Times New Roman" w:cs="Times New Roman"/>
                <w:i/>
                <w:sz w:val="16"/>
                <w:szCs w:val="16"/>
              </w:rPr>
              <w:t>Global Cognition</w:t>
            </w:r>
          </w:p>
          <w:p w14:paraId="62264898"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MMSE–blind</w:t>
            </w:r>
          </w:p>
          <w:p w14:paraId="71BBD8DD" w14:textId="77777777" w:rsidR="00355BAA" w:rsidRPr="006775FF" w:rsidRDefault="00355BAA" w:rsidP="002E7ADF">
            <w:pPr>
              <w:rPr>
                <w:rFonts w:ascii="Times New Roman" w:hAnsi="Times New Roman" w:cs="Times New Roman"/>
                <w:sz w:val="16"/>
                <w:szCs w:val="16"/>
              </w:rPr>
            </w:pPr>
          </w:p>
          <w:p w14:paraId="4E7B9AD5"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AMD: 18.8 (2.8)</w:t>
            </w:r>
          </w:p>
          <w:p w14:paraId="76EFC3A7" w14:textId="77777777" w:rsidR="00355BAA" w:rsidRPr="006775FF" w:rsidRDefault="00355BAA" w:rsidP="002E7ADF">
            <w:pPr>
              <w:rPr>
                <w:rFonts w:ascii="Times New Roman" w:hAnsi="Times New Roman" w:cs="Times New Roman"/>
                <w:sz w:val="16"/>
                <w:szCs w:val="16"/>
              </w:rPr>
            </w:pPr>
          </w:p>
          <w:p w14:paraId="6731DB8C"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FCD: 19.5 (2.5)</w:t>
            </w:r>
          </w:p>
          <w:p w14:paraId="7EC069B0" w14:textId="77777777" w:rsidR="00355BAA" w:rsidRPr="006775FF" w:rsidRDefault="00355BAA" w:rsidP="002E7ADF">
            <w:pPr>
              <w:rPr>
                <w:rFonts w:ascii="Times New Roman" w:hAnsi="Times New Roman" w:cs="Times New Roman"/>
                <w:sz w:val="16"/>
                <w:szCs w:val="16"/>
              </w:rPr>
            </w:pPr>
          </w:p>
          <w:p w14:paraId="36A3915B"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GC: 19.4 (2.5)</w:t>
            </w:r>
          </w:p>
          <w:p w14:paraId="3C0C12D2" w14:textId="77777777" w:rsidR="00355BAA" w:rsidRPr="006775FF" w:rsidRDefault="00355BAA" w:rsidP="002E7ADF">
            <w:pPr>
              <w:rPr>
                <w:rFonts w:ascii="Times New Roman" w:hAnsi="Times New Roman" w:cs="Times New Roman"/>
                <w:sz w:val="16"/>
                <w:szCs w:val="16"/>
              </w:rPr>
            </w:pPr>
          </w:p>
          <w:p w14:paraId="363AD60F" w14:textId="77777777" w:rsidR="00355BAA" w:rsidRPr="006775FF" w:rsidRDefault="00355BAA" w:rsidP="002E7ADF">
            <w:pPr>
              <w:rPr>
                <w:rFonts w:ascii="Times New Roman" w:hAnsi="Times New Roman" w:cs="Times New Roman"/>
                <w:i/>
                <w:sz w:val="16"/>
                <w:szCs w:val="16"/>
              </w:rPr>
            </w:pPr>
            <w:r w:rsidRPr="006775FF">
              <w:rPr>
                <w:rFonts w:ascii="Times New Roman" w:hAnsi="Times New Roman" w:cs="Times New Roman"/>
                <w:sz w:val="16"/>
                <w:szCs w:val="16"/>
              </w:rPr>
              <w:t>HC: 20.7 (1.4)</w:t>
            </w:r>
          </w:p>
        </w:tc>
        <w:tc>
          <w:tcPr>
            <w:tcW w:w="1985" w:type="dxa"/>
            <w:tcBorders>
              <w:top w:val="nil"/>
              <w:left w:val="nil"/>
              <w:bottom w:val="nil"/>
              <w:right w:val="nil"/>
            </w:tcBorders>
            <w:shd w:val="clear" w:color="auto" w:fill="FFFFFF" w:themeFill="background1"/>
          </w:tcPr>
          <w:p w14:paraId="0A32DA24"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LSA</w:t>
            </w:r>
          </w:p>
          <w:p w14:paraId="5BE73EA4" w14:textId="77777777" w:rsidR="00355BAA" w:rsidRPr="006775FF" w:rsidRDefault="00355BAA" w:rsidP="002E7ADF">
            <w:pPr>
              <w:rPr>
                <w:rFonts w:ascii="Times New Roman" w:hAnsi="Times New Roman" w:cs="Times New Roman"/>
                <w:sz w:val="16"/>
                <w:szCs w:val="16"/>
              </w:rPr>
            </w:pPr>
          </w:p>
          <w:p w14:paraId="515AEFD2" w14:textId="77777777" w:rsidR="00355BAA" w:rsidRPr="006775FF" w:rsidRDefault="00355BAA" w:rsidP="002E7ADF">
            <w:pPr>
              <w:rPr>
                <w:rFonts w:ascii="Times New Roman" w:hAnsi="Times New Roman" w:cs="Times New Roman"/>
                <w:sz w:val="16"/>
                <w:szCs w:val="16"/>
              </w:rPr>
            </w:pPr>
          </w:p>
          <w:p w14:paraId="28AF27C1"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AMD: 38.1 (17.7)</w:t>
            </w:r>
          </w:p>
          <w:p w14:paraId="6294D022" w14:textId="77777777" w:rsidR="00355BAA" w:rsidRPr="006775FF" w:rsidRDefault="00355BAA" w:rsidP="002E7ADF">
            <w:pPr>
              <w:rPr>
                <w:rFonts w:ascii="Times New Roman" w:hAnsi="Times New Roman" w:cs="Times New Roman"/>
                <w:sz w:val="16"/>
                <w:szCs w:val="16"/>
              </w:rPr>
            </w:pPr>
          </w:p>
          <w:p w14:paraId="02018AF6"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FCD: 46.2 (24.1)</w:t>
            </w:r>
          </w:p>
          <w:p w14:paraId="103CB458" w14:textId="77777777" w:rsidR="00355BAA" w:rsidRPr="006775FF" w:rsidRDefault="00355BAA" w:rsidP="002E7ADF">
            <w:pPr>
              <w:rPr>
                <w:rFonts w:ascii="Times New Roman" w:hAnsi="Times New Roman" w:cs="Times New Roman"/>
                <w:sz w:val="16"/>
                <w:szCs w:val="16"/>
              </w:rPr>
            </w:pPr>
          </w:p>
          <w:p w14:paraId="03DF578F"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GC: 54.4 (25.7)</w:t>
            </w:r>
          </w:p>
          <w:p w14:paraId="2A2ECD49" w14:textId="77777777" w:rsidR="00355BAA" w:rsidRPr="006775FF" w:rsidRDefault="00355BAA" w:rsidP="002E7ADF">
            <w:pPr>
              <w:rPr>
                <w:rFonts w:ascii="Times New Roman" w:hAnsi="Times New Roman" w:cs="Times New Roman"/>
                <w:sz w:val="16"/>
                <w:szCs w:val="16"/>
              </w:rPr>
            </w:pPr>
          </w:p>
          <w:p w14:paraId="6086362B"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HC: 73.3 (19.7)</w:t>
            </w:r>
          </w:p>
        </w:tc>
        <w:tc>
          <w:tcPr>
            <w:tcW w:w="3402" w:type="dxa"/>
            <w:tcBorders>
              <w:top w:val="nil"/>
              <w:left w:val="nil"/>
              <w:bottom w:val="nil"/>
              <w:right w:val="nil"/>
            </w:tcBorders>
            <w:shd w:val="clear" w:color="auto" w:fill="FFFFFF" w:themeFill="background1"/>
          </w:tcPr>
          <w:p w14:paraId="17D908DC"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Older adults with age-related eye diseases performed worse on measures of cognition, ADL, and LS mobility, and were more likely to experience participation restrictions due to FOF.</w:t>
            </w:r>
          </w:p>
          <w:p w14:paraId="7C358F59" w14:textId="77777777" w:rsidR="00355BAA" w:rsidRPr="006775FF" w:rsidRDefault="00355BAA" w:rsidP="002E7ADF">
            <w:pPr>
              <w:rPr>
                <w:rFonts w:ascii="Times New Roman" w:hAnsi="Times New Roman" w:cs="Times New Roman"/>
                <w:sz w:val="16"/>
                <w:szCs w:val="16"/>
              </w:rPr>
            </w:pPr>
          </w:p>
        </w:tc>
        <w:tc>
          <w:tcPr>
            <w:tcW w:w="992" w:type="dxa"/>
            <w:tcBorders>
              <w:top w:val="nil"/>
              <w:left w:val="nil"/>
              <w:bottom w:val="nil"/>
              <w:right w:val="nil"/>
            </w:tcBorders>
            <w:shd w:val="clear" w:color="auto" w:fill="FFFFFF" w:themeFill="background1"/>
          </w:tcPr>
          <w:p w14:paraId="2DC948B6" w14:textId="78976265" w:rsidR="00355BAA" w:rsidRPr="006775FF" w:rsidRDefault="00AC7215" w:rsidP="002E7ADF">
            <w:pPr>
              <w:jc w:val="center"/>
              <w:rPr>
                <w:rFonts w:ascii="Times New Roman" w:hAnsi="Times New Roman" w:cs="Times New Roman"/>
                <w:sz w:val="16"/>
                <w:szCs w:val="16"/>
              </w:rPr>
            </w:pPr>
            <w:r w:rsidRPr="006775FF">
              <w:rPr>
                <w:rFonts w:ascii="Times New Roman" w:hAnsi="Times New Roman" w:cs="Times New Roman"/>
                <w:sz w:val="16"/>
                <w:szCs w:val="16"/>
              </w:rPr>
              <w:t>72.2</w:t>
            </w:r>
            <w:r w:rsidR="00355BAA" w:rsidRPr="006775FF">
              <w:rPr>
                <w:rFonts w:ascii="Times New Roman" w:hAnsi="Times New Roman" w:cs="Times New Roman"/>
                <w:sz w:val="16"/>
                <w:szCs w:val="16"/>
              </w:rPr>
              <w:t>%</w:t>
            </w:r>
          </w:p>
          <w:p w14:paraId="1DF73FDE" w14:textId="77777777" w:rsidR="00355BAA" w:rsidRPr="006775FF" w:rsidRDefault="00355BAA" w:rsidP="002E7ADF">
            <w:pPr>
              <w:jc w:val="center"/>
              <w:rPr>
                <w:rFonts w:ascii="Times New Roman" w:hAnsi="Times New Roman" w:cs="Times New Roman"/>
                <w:sz w:val="16"/>
                <w:szCs w:val="16"/>
              </w:rPr>
            </w:pPr>
            <w:r w:rsidRPr="006775FF">
              <w:rPr>
                <w:rFonts w:ascii="Times New Roman" w:hAnsi="Times New Roman" w:cs="Times New Roman"/>
                <w:sz w:val="16"/>
                <w:szCs w:val="16"/>
              </w:rPr>
              <w:t>Moderate</w:t>
            </w:r>
          </w:p>
        </w:tc>
      </w:tr>
      <w:tr w:rsidR="00355BAA" w:rsidRPr="006775FF" w14:paraId="4354E085" w14:textId="77777777" w:rsidTr="004B3B5F">
        <w:tc>
          <w:tcPr>
            <w:tcW w:w="2127" w:type="dxa"/>
            <w:tcBorders>
              <w:top w:val="nil"/>
              <w:left w:val="nil"/>
              <w:bottom w:val="nil"/>
              <w:right w:val="nil"/>
            </w:tcBorders>
            <w:shd w:val="clear" w:color="auto" w:fill="FFFFFF" w:themeFill="background1"/>
          </w:tcPr>
          <w:p w14:paraId="6032410B" w14:textId="7B1AF980"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Sartori (2012)</w:t>
            </w:r>
            <w:r w:rsidR="00CB5013" w:rsidRPr="006775FF">
              <w:rPr>
                <w:rFonts w:ascii="Times New Roman" w:hAnsi="Times New Roman" w:cs="Times New Roman"/>
                <w:sz w:val="16"/>
                <w:szCs w:val="16"/>
              </w:rPr>
              <w:t xml:space="preserve"> [27</w:t>
            </w:r>
            <w:r w:rsidR="00400639" w:rsidRPr="006775FF">
              <w:rPr>
                <w:rFonts w:ascii="Times New Roman" w:hAnsi="Times New Roman" w:cs="Times New Roman"/>
                <w:sz w:val="16"/>
                <w:szCs w:val="16"/>
              </w:rPr>
              <w:t>]</w:t>
            </w:r>
          </w:p>
          <w:p w14:paraId="02F6357E" w14:textId="77777777" w:rsidR="00355BAA" w:rsidRPr="006775FF" w:rsidRDefault="00355BAA" w:rsidP="000D769A">
            <w:pPr>
              <w:pStyle w:val="ListParagraph"/>
              <w:numPr>
                <w:ilvl w:val="0"/>
                <w:numId w:val="58"/>
              </w:numPr>
              <w:rPr>
                <w:rFonts w:ascii="Times New Roman" w:hAnsi="Times New Roman" w:cs="Times New Roman"/>
                <w:sz w:val="16"/>
                <w:szCs w:val="16"/>
              </w:rPr>
            </w:pPr>
            <w:r w:rsidRPr="006775FF">
              <w:rPr>
                <w:rFonts w:ascii="Times New Roman" w:hAnsi="Times New Roman" w:cs="Times New Roman"/>
                <w:sz w:val="16"/>
                <w:szCs w:val="16"/>
              </w:rPr>
              <w:t>USA</w:t>
            </w:r>
          </w:p>
          <w:p w14:paraId="3A6EC4DE" w14:textId="77DB9069" w:rsidR="00F572FD" w:rsidRPr="006775FF" w:rsidRDefault="00355BAA" w:rsidP="000D769A">
            <w:pPr>
              <w:pStyle w:val="ListParagraph"/>
              <w:numPr>
                <w:ilvl w:val="0"/>
                <w:numId w:val="58"/>
              </w:numPr>
              <w:rPr>
                <w:rFonts w:ascii="Times New Roman" w:hAnsi="Times New Roman" w:cs="Times New Roman"/>
                <w:sz w:val="16"/>
                <w:szCs w:val="16"/>
              </w:rPr>
            </w:pPr>
            <w:r w:rsidRPr="006775FF">
              <w:rPr>
                <w:rFonts w:ascii="Times New Roman" w:hAnsi="Times New Roman" w:cs="Times New Roman"/>
                <w:sz w:val="16"/>
                <w:szCs w:val="16"/>
              </w:rPr>
              <w:t>Cross-sectional</w:t>
            </w:r>
          </w:p>
          <w:p w14:paraId="3D400827" w14:textId="77777777" w:rsidR="00355BAA" w:rsidRPr="006775FF" w:rsidRDefault="00355BAA" w:rsidP="00F572FD">
            <w:pPr>
              <w:ind w:firstLine="720"/>
            </w:pPr>
          </w:p>
        </w:tc>
        <w:tc>
          <w:tcPr>
            <w:tcW w:w="2551" w:type="dxa"/>
            <w:tcBorders>
              <w:top w:val="nil"/>
              <w:left w:val="nil"/>
              <w:bottom w:val="nil"/>
              <w:right w:val="nil"/>
            </w:tcBorders>
            <w:shd w:val="clear" w:color="auto" w:fill="FFFFFF" w:themeFill="background1"/>
          </w:tcPr>
          <w:p w14:paraId="468344ED"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Community-dwelling older adults (N=2737)</w:t>
            </w:r>
          </w:p>
          <w:p w14:paraId="34F8257E" w14:textId="77777777" w:rsidR="00355BAA" w:rsidRPr="006775FF" w:rsidRDefault="00355BAA" w:rsidP="000D769A">
            <w:pPr>
              <w:pStyle w:val="ListParagraph"/>
              <w:numPr>
                <w:ilvl w:val="0"/>
                <w:numId w:val="59"/>
              </w:numPr>
              <w:rPr>
                <w:rFonts w:ascii="Times New Roman" w:hAnsi="Times New Roman" w:cs="Times New Roman"/>
                <w:sz w:val="16"/>
                <w:szCs w:val="16"/>
              </w:rPr>
            </w:pPr>
            <w:r w:rsidRPr="006775FF">
              <w:rPr>
                <w:rFonts w:ascii="Times New Roman" w:hAnsi="Times New Roman" w:cs="Times New Roman"/>
                <w:sz w:val="16"/>
                <w:szCs w:val="16"/>
              </w:rPr>
              <w:t>73.6 (5.9) years, 76% female</w:t>
            </w:r>
          </w:p>
          <w:p w14:paraId="2EC3341B" w14:textId="77777777" w:rsidR="00355BAA" w:rsidRPr="006775FF" w:rsidRDefault="00355BAA" w:rsidP="000D769A">
            <w:pPr>
              <w:pStyle w:val="ListParagraph"/>
              <w:numPr>
                <w:ilvl w:val="0"/>
                <w:numId w:val="59"/>
              </w:numPr>
              <w:rPr>
                <w:rFonts w:ascii="Times New Roman" w:hAnsi="Times New Roman" w:cs="Times New Roman"/>
                <w:sz w:val="16"/>
                <w:szCs w:val="16"/>
              </w:rPr>
            </w:pPr>
            <w:r w:rsidRPr="006775FF">
              <w:rPr>
                <w:rFonts w:ascii="Times New Roman" w:hAnsi="Times New Roman" w:cs="Times New Roman"/>
                <w:sz w:val="16"/>
                <w:szCs w:val="16"/>
              </w:rPr>
              <w:t xml:space="preserve">73% Caucasian, 13.5(2.7) years of education </w:t>
            </w:r>
          </w:p>
          <w:p w14:paraId="11B2C7C7" w14:textId="77777777" w:rsidR="00355BAA" w:rsidRPr="006775FF" w:rsidRDefault="00355BAA" w:rsidP="002E7ADF">
            <w:pPr>
              <w:rPr>
                <w:rFonts w:ascii="Times New Roman" w:hAnsi="Times New Roman" w:cs="Times New Roman"/>
                <w:sz w:val="16"/>
                <w:szCs w:val="16"/>
              </w:rPr>
            </w:pPr>
          </w:p>
        </w:tc>
        <w:tc>
          <w:tcPr>
            <w:tcW w:w="1701" w:type="dxa"/>
            <w:tcBorders>
              <w:top w:val="nil"/>
              <w:left w:val="nil"/>
              <w:bottom w:val="nil"/>
              <w:right w:val="nil"/>
            </w:tcBorders>
            <w:shd w:val="clear" w:color="auto" w:fill="FFFFFF" w:themeFill="background1"/>
          </w:tcPr>
          <w:p w14:paraId="12A6DA36"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To examine the relationship between cognitive function and LS, determine whether performance-based tests of everyday function are associated with life space, and understand how this relationship is impacted by personal control beliefs</w:t>
            </w:r>
          </w:p>
        </w:tc>
        <w:tc>
          <w:tcPr>
            <w:tcW w:w="1559" w:type="dxa"/>
            <w:tcBorders>
              <w:top w:val="nil"/>
              <w:left w:val="nil"/>
              <w:bottom w:val="nil"/>
              <w:right w:val="nil"/>
            </w:tcBorders>
            <w:shd w:val="clear" w:color="auto" w:fill="FFFFFF" w:themeFill="background1"/>
          </w:tcPr>
          <w:p w14:paraId="260E16F2" w14:textId="77777777" w:rsidR="00355BAA" w:rsidRPr="006775FF" w:rsidRDefault="00355BAA" w:rsidP="002E7ADF">
            <w:pPr>
              <w:rPr>
                <w:rFonts w:ascii="Times New Roman" w:hAnsi="Times New Roman" w:cs="Times New Roman"/>
                <w:i/>
                <w:sz w:val="16"/>
                <w:szCs w:val="16"/>
              </w:rPr>
            </w:pPr>
            <w:r w:rsidRPr="006775FF">
              <w:rPr>
                <w:rFonts w:ascii="Times New Roman" w:hAnsi="Times New Roman" w:cs="Times New Roman"/>
                <w:i/>
                <w:sz w:val="16"/>
                <w:szCs w:val="16"/>
              </w:rPr>
              <w:t>Global Cognition</w:t>
            </w:r>
          </w:p>
          <w:p w14:paraId="059306C7"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MMSE: 27.3 (2.0)</w:t>
            </w:r>
          </w:p>
          <w:p w14:paraId="7477B0FE" w14:textId="77777777" w:rsidR="00355BAA" w:rsidRPr="006775FF" w:rsidRDefault="00355BAA" w:rsidP="002E7ADF">
            <w:pPr>
              <w:rPr>
                <w:rFonts w:ascii="Times New Roman" w:hAnsi="Times New Roman" w:cs="Times New Roman"/>
                <w:sz w:val="16"/>
                <w:szCs w:val="16"/>
              </w:rPr>
            </w:pPr>
          </w:p>
          <w:p w14:paraId="2ECE0306" w14:textId="77777777" w:rsidR="00355BAA" w:rsidRPr="006775FF" w:rsidRDefault="00355BAA" w:rsidP="002E7ADF">
            <w:pPr>
              <w:rPr>
                <w:rFonts w:ascii="Times New Roman" w:hAnsi="Times New Roman" w:cs="Times New Roman"/>
                <w:i/>
                <w:sz w:val="16"/>
                <w:szCs w:val="16"/>
              </w:rPr>
            </w:pPr>
            <w:r w:rsidRPr="006775FF">
              <w:rPr>
                <w:rFonts w:ascii="Times New Roman" w:hAnsi="Times New Roman" w:cs="Times New Roman"/>
                <w:i/>
                <w:sz w:val="16"/>
                <w:szCs w:val="16"/>
              </w:rPr>
              <w:t>Memory Composite</w:t>
            </w:r>
          </w:p>
          <w:p w14:paraId="3056D5AC"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0 (2.5)</w:t>
            </w:r>
          </w:p>
          <w:p w14:paraId="0E4FEED2" w14:textId="77777777" w:rsidR="00355BAA" w:rsidRPr="006775FF" w:rsidRDefault="00355BAA" w:rsidP="002E7ADF">
            <w:pPr>
              <w:rPr>
                <w:rFonts w:ascii="Times New Roman" w:hAnsi="Times New Roman" w:cs="Times New Roman"/>
                <w:sz w:val="16"/>
                <w:szCs w:val="16"/>
              </w:rPr>
            </w:pPr>
          </w:p>
          <w:p w14:paraId="2B899EC5" w14:textId="77777777" w:rsidR="00355BAA" w:rsidRPr="006775FF" w:rsidRDefault="00355BAA" w:rsidP="002E7ADF">
            <w:pPr>
              <w:rPr>
                <w:rFonts w:ascii="Times New Roman" w:hAnsi="Times New Roman" w:cs="Times New Roman"/>
                <w:i/>
                <w:sz w:val="16"/>
                <w:szCs w:val="16"/>
              </w:rPr>
            </w:pPr>
            <w:r w:rsidRPr="006775FF">
              <w:rPr>
                <w:rFonts w:ascii="Times New Roman" w:hAnsi="Times New Roman" w:cs="Times New Roman"/>
                <w:i/>
                <w:sz w:val="16"/>
                <w:szCs w:val="16"/>
              </w:rPr>
              <w:t>Reasoning Composite</w:t>
            </w:r>
          </w:p>
          <w:p w14:paraId="599CB30C"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0 (2.7)</w:t>
            </w:r>
          </w:p>
          <w:p w14:paraId="6B8DB823" w14:textId="77777777" w:rsidR="00355BAA" w:rsidRPr="006775FF" w:rsidRDefault="00355BAA" w:rsidP="002E7ADF">
            <w:pPr>
              <w:rPr>
                <w:rFonts w:ascii="Times New Roman" w:hAnsi="Times New Roman" w:cs="Times New Roman"/>
                <w:i/>
                <w:sz w:val="16"/>
                <w:szCs w:val="16"/>
              </w:rPr>
            </w:pPr>
          </w:p>
          <w:p w14:paraId="36DDFC52" w14:textId="77777777" w:rsidR="00355BAA" w:rsidRPr="006775FF" w:rsidRDefault="00355BAA" w:rsidP="002E7ADF">
            <w:pPr>
              <w:rPr>
                <w:rFonts w:ascii="Times New Roman" w:hAnsi="Times New Roman" w:cs="Times New Roman"/>
                <w:i/>
                <w:sz w:val="16"/>
                <w:szCs w:val="16"/>
              </w:rPr>
            </w:pPr>
            <w:r w:rsidRPr="006775FF">
              <w:rPr>
                <w:rFonts w:ascii="Times New Roman" w:hAnsi="Times New Roman" w:cs="Times New Roman"/>
                <w:i/>
                <w:sz w:val="16"/>
                <w:szCs w:val="16"/>
              </w:rPr>
              <w:t>Processing Speed Composite</w:t>
            </w:r>
          </w:p>
          <w:p w14:paraId="7D2594F3" w14:textId="77777777" w:rsidR="00355BAA" w:rsidRPr="006775FF" w:rsidRDefault="00355BAA" w:rsidP="002E7ADF">
            <w:pPr>
              <w:rPr>
                <w:rFonts w:ascii="Times New Roman" w:hAnsi="Times New Roman" w:cs="Times New Roman"/>
                <w:i/>
                <w:sz w:val="16"/>
                <w:szCs w:val="16"/>
              </w:rPr>
            </w:pPr>
            <w:r w:rsidRPr="006775FF">
              <w:rPr>
                <w:rFonts w:ascii="Times New Roman" w:hAnsi="Times New Roman" w:cs="Times New Roman"/>
                <w:sz w:val="16"/>
                <w:szCs w:val="16"/>
              </w:rPr>
              <w:t>0 (2.5)</w:t>
            </w:r>
          </w:p>
        </w:tc>
        <w:tc>
          <w:tcPr>
            <w:tcW w:w="1985" w:type="dxa"/>
            <w:tcBorders>
              <w:top w:val="nil"/>
              <w:left w:val="nil"/>
              <w:bottom w:val="nil"/>
              <w:right w:val="nil"/>
            </w:tcBorders>
            <w:shd w:val="clear" w:color="auto" w:fill="FFFFFF" w:themeFill="background1"/>
          </w:tcPr>
          <w:p w14:paraId="25D03334"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 xml:space="preserve">LSQ </w:t>
            </w:r>
          </w:p>
          <w:p w14:paraId="3F490E5C"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7.2 (1.3)</w:t>
            </w:r>
          </w:p>
        </w:tc>
        <w:tc>
          <w:tcPr>
            <w:tcW w:w="3402" w:type="dxa"/>
            <w:tcBorders>
              <w:top w:val="nil"/>
              <w:left w:val="nil"/>
              <w:bottom w:val="nil"/>
              <w:right w:val="nil"/>
            </w:tcBorders>
            <w:shd w:val="clear" w:color="auto" w:fill="FFFFFF" w:themeFill="background1"/>
          </w:tcPr>
          <w:p w14:paraId="70B8A94C"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LS mobility was positively  associated with global cognition (r= 0.17) and processing speed (r = -0.185), and positively associated with memory (r = 0.206) and reasoning (r = 0.259)</w:t>
            </w:r>
          </w:p>
          <w:p w14:paraId="7743CC8E" w14:textId="77777777" w:rsidR="00355BAA" w:rsidRPr="006775FF" w:rsidRDefault="00355BAA" w:rsidP="002E7ADF">
            <w:pPr>
              <w:rPr>
                <w:rFonts w:ascii="Times New Roman" w:hAnsi="Times New Roman" w:cs="Times New Roman"/>
                <w:sz w:val="16"/>
                <w:szCs w:val="16"/>
              </w:rPr>
            </w:pPr>
          </w:p>
          <w:p w14:paraId="7F0B5ED7"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In separate models, memory (β = 0.089, R</w:t>
            </w:r>
            <w:r w:rsidRPr="006775FF">
              <w:rPr>
                <w:rFonts w:ascii="Times New Roman" w:hAnsi="Times New Roman" w:cs="Times New Roman"/>
                <w:sz w:val="16"/>
                <w:szCs w:val="16"/>
                <w:vertAlign w:val="superscript"/>
              </w:rPr>
              <w:t>2</w:t>
            </w:r>
            <w:r w:rsidRPr="006775FF">
              <w:rPr>
                <w:rFonts w:ascii="Times New Roman" w:hAnsi="Times New Roman" w:cs="Times New Roman"/>
                <w:sz w:val="16"/>
                <w:szCs w:val="16"/>
              </w:rPr>
              <w:t>= -0.116), reasoning (β = 0.117, R</w:t>
            </w:r>
            <w:r w:rsidRPr="006775FF">
              <w:rPr>
                <w:rFonts w:ascii="Times New Roman" w:hAnsi="Times New Roman" w:cs="Times New Roman"/>
                <w:sz w:val="16"/>
                <w:szCs w:val="16"/>
                <w:vertAlign w:val="superscript"/>
              </w:rPr>
              <w:t>2</w:t>
            </w:r>
            <w:r w:rsidRPr="006775FF">
              <w:rPr>
                <w:rFonts w:ascii="Times New Roman" w:hAnsi="Times New Roman" w:cs="Times New Roman"/>
                <w:sz w:val="16"/>
                <w:szCs w:val="16"/>
              </w:rPr>
              <w:t>= -0.119), and processing speed (β = -0.067, R</w:t>
            </w:r>
            <w:r w:rsidRPr="006775FF">
              <w:rPr>
                <w:rFonts w:ascii="Times New Roman" w:hAnsi="Times New Roman" w:cs="Times New Roman"/>
                <w:sz w:val="16"/>
                <w:szCs w:val="16"/>
                <w:vertAlign w:val="superscript"/>
              </w:rPr>
              <w:t>2</w:t>
            </w:r>
            <w:r w:rsidRPr="006775FF">
              <w:rPr>
                <w:rFonts w:ascii="Times New Roman" w:hAnsi="Times New Roman" w:cs="Times New Roman"/>
                <w:sz w:val="16"/>
                <w:szCs w:val="16"/>
              </w:rPr>
              <w:t>= -0.113) were significant predictors of LS mobility</w:t>
            </w:r>
          </w:p>
          <w:p w14:paraId="724256AA"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 xml:space="preserve"> </w:t>
            </w:r>
          </w:p>
          <w:p w14:paraId="76039BA2"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Reasoning provided the greatest predictive utility for LS mobility</w:t>
            </w:r>
          </w:p>
        </w:tc>
        <w:tc>
          <w:tcPr>
            <w:tcW w:w="992" w:type="dxa"/>
            <w:tcBorders>
              <w:top w:val="nil"/>
              <w:left w:val="nil"/>
              <w:bottom w:val="nil"/>
              <w:right w:val="nil"/>
            </w:tcBorders>
            <w:shd w:val="clear" w:color="auto" w:fill="FFFFFF" w:themeFill="background1"/>
          </w:tcPr>
          <w:p w14:paraId="03769B01" w14:textId="10C75175" w:rsidR="00355BAA" w:rsidRPr="006775FF" w:rsidRDefault="00AC7215" w:rsidP="002E7ADF">
            <w:pPr>
              <w:jc w:val="center"/>
              <w:rPr>
                <w:rFonts w:ascii="Times New Roman" w:hAnsi="Times New Roman" w:cs="Times New Roman"/>
                <w:sz w:val="16"/>
                <w:szCs w:val="16"/>
              </w:rPr>
            </w:pPr>
            <w:r w:rsidRPr="006775FF">
              <w:rPr>
                <w:rFonts w:ascii="Times New Roman" w:hAnsi="Times New Roman" w:cs="Times New Roman"/>
                <w:sz w:val="16"/>
                <w:szCs w:val="16"/>
              </w:rPr>
              <w:t>6</w:t>
            </w:r>
            <w:r w:rsidR="007248F7" w:rsidRPr="006775FF">
              <w:rPr>
                <w:rFonts w:ascii="Times New Roman" w:hAnsi="Times New Roman" w:cs="Times New Roman"/>
                <w:sz w:val="16"/>
                <w:szCs w:val="16"/>
              </w:rPr>
              <w:t>8.8</w:t>
            </w:r>
            <w:r w:rsidR="00355BAA" w:rsidRPr="006775FF">
              <w:rPr>
                <w:rFonts w:ascii="Times New Roman" w:hAnsi="Times New Roman" w:cs="Times New Roman"/>
                <w:sz w:val="16"/>
                <w:szCs w:val="16"/>
              </w:rPr>
              <w:t>%</w:t>
            </w:r>
          </w:p>
          <w:p w14:paraId="7825204B" w14:textId="77777777" w:rsidR="00355BAA" w:rsidRPr="006775FF" w:rsidRDefault="00355BAA" w:rsidP="002E7ADF">
            <w:pPr>
              <w:jc w:val="center"/>
              <w:rPr>
                <w:rFonts w:ascii="Times New Roman" w:hAnsi="Times New Roman" w:cs="Times New Roman"/>
                <w:sz w:val="16"/>
                <w:szCs w:val="16"/>
              </w:rPr>
            </w:pPr>
            <w:r w:rsidRPr="006775FF">
              <w:rPr>
                <w:rFonts w:ascii="Times New Roman" w:hAnsi="Times New Roman" w:cs="Times New Roman"/>
                <w:sz w:val="16"/>
                <w:szCs w:val="16"/>
              </w:rPr>
              <w:t>Moderate</w:t>
            </w:r>
          </w:p>
        </w:tc>
      </w:tr>
      <w:tr w:rsidR="00355BAA" w:rsidRPr="006775FF" w14:paraId="18B7F4EF" w14:textId="77777777" w:rsidTr="004B3B5F">
        <w:tc>
          <w:tcPr>
            <w:tcW w:w="2127" w:type="dxa"/>
            <w:tcBorders>
              <w:top w:val="nil"/>
              <w:left w:val="nil"/>
              <w:bottom w:val="nil"/>
              <w:right w:val="nil"/>
            </w:tcBorders>
            <w:shd w:val="clear" w:color="auto" w:fill="FFFFFF" w:themeFill="background1"/>
          </w:tcPr>
          <w:p w14:paraId="2A363126" w14:textId="0A3EA9C0"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Shah (2012)</w:t>
            </w:r>
            <w:r w:rsidR="00F572FD" w:rsidRPr="006775FF">
              <w:rPr>
                <w:rFonts w:ascii="Times New Roman" w:hAnsi="Times New Roman" w:cs="Times New Roman"/>
                <w:sz w:val="16"/>
                <w:szCs w:val="16"/>
              </w:rPr>
              <w:t xml:space="preserve"> [44</w:t>
            </w:r>
            <w:r w:rsidR="00400639" w:rsidRPr="006775FF">
              <w:rPr>
                <w:rFonts w:ascii="Times New Roman" w:hAnsi="Times New Roman" w:cs="Times New Roman"/>
                <w:sz w:val="16"/>
                <w:szCs w:val="16"/>
              </w:rPr>
              <w:t>]</w:t>
            </w:r>
          </w:p>
          <w:p w14:paraId="7C0848AE" w14:textId="77777777" w:rsidR="00355BAA" w:rsidRPr="006775FF" w:rsidRDefault="00355BAA" w:rsidP="000D769A">
            <w:pPr>
              <w:pStyle w:val="ListParagraph"/>
              <w:numPr>
                <w:ilvl w:val="0"/>
                <w:numId w:val="49"/>
              </w:numPr>
              <w:rPr>
                <w:rFonts w:ascii="Times New Roman" w:hAnsi="Times New Roman" w:cs="Times New Roman"/>
                <w:sz w:val="16"/>
                <w:szCs w:val="16"/>
              </w:rPr>
            </w:pPr>
            <w:r w:rsidRPr="006775FF">
              <w:rPr>
                <w:rFonts w:ascii="Times New Roman" w:hAnsi="Times New Roman" w:cs="Times New Roman"/>
                <w:sz w:val="16"/>
                <w:szCs w:val="16"/>
              </w:rPr>
              <w:t>USA</w:t>
            </w:r>
          </w:p>
          <w:p w14:paraId="64D93F28" w14:textId="77777777" w:rsidR="00355BAA" w:rsidRPr="006775FF" w:rsidRDefault="00355BAA" w:rsidP="000D769A">
            <w:pPr>
              <w:pStyle w:val="ListParagraph"/>
              <w:numPr>
                <w:ilvl w:val="0"/>
                <w:numId w:val="49"/>
              </w:numPr>
              <w:rPr>
                <w:rFonts w:ascii="Times New Roman" w:hAnsi="Times New Roman" w:cs="Times New Roman"/>
                <w:sz w:val="16"/>
                <w:szCs w:val="16"/>
              </w:rPr>
            </w:pPr>
            <w:r w:rsidRPr="006775FF">
              <w:rPr>
                <w:rFonts w:ascii="Times New Roman" w:hAnsi="Times New Roman" w:cs="Times New Roman"/>
                <w:sz w:val="16"/>
                <w:szCs w:val="16"/>
              </w:rPr>
              <w:t>Longitudinal (4+ years)</w:t>
            </w:r>
          </w:p>
        </w:tc>
        <w:tc>
          <w:tcPr>
            <w:tcW w:w="2551" w:type="dxa"/>
            <w:tcBorders>
              <w:top w:val="nil"/>
              <w:left w:val="nil"/>
              <w:bottom w:val="nil"/>
              <w:right w:val="nil"/>
            </w:tcBorders>
            <w:shd w:val="clear" w:color="auto" w:fill="FFFFFF" w:themeFill="background1"/>
          </w:tcPr>
          <w:p w14:paraId="7D58DCC9"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Community-dwelling older adults without dementia (N=571)</w:t>
            </w:r>
          </w:p>
          <w:p w14:paraId="551B0381" w14:textId="77777777" w:rsidR="00355BAA" w:rsidRPr="006775FF" w:rsidRDefault="00355BAA" w:rsidP="000D769A">
            <w:pPr>
              <w:pStyle w:val="ListParagraph"/>
              <w:numPr>
                <w:ilvl w:val="0"/>
                <w:numId w:val="38"/>
              </w:numPr>
              <w:rPr>
                <w:rFonts w:ascii="Times New Roman" w:hAnsi="Times New Roman" w:cs="Times New Roman"/>
                <w:sz w:val="16"/>
                <w:szCs w:val="16"/>
              </w:rPr>
            </w:pPr>
            <w:r w:rsidRPr="006775FF">
              <w:rPr>
                <w:rFonts w:ascii="Times New Roman" w:hAnsi="Times New Roman" w:cs="Times New Roman"/>
                <w:sz w:val="16"/>
                <w:szCs w:val="16"/>
              </w:rPr>
              <w:t>Ethnicity not specified</w:t>
            </w:r>
          </w:p>
          <w:p w14:paraId="086248B4" w14:textId="77777777" w:rsidR="00355BAA" w:rsidRPr="006775FF" w:rsidRDefault="00355BAA" w:rsidP="002E7ADF">
            <w:pPr>
              <w:rPr>
                <w:rFonts w:ascii="Times New Roman" w:hAnsi="Times New Roman" w:cs="Times New Roman"/>
                <w:sz w:val="16"/>
                <w:szCs w:val="16"/>
              </w:rPr>
            </w:pPr>
          </w:p>
          <w:p w14:paraId="3D8BD6E4"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LS Maintained (n=268)</w:t>
            </w:r>
          </w:p>
          <w:p w14:paraId="38BFB6D4" w14:textId="77777777" w:rsidR="00355BAA" w:rsidRPr="006775FF" w:rsidRDefault="00355BAA" w:rsidP="000D769A">
            <w:pPr>
              <w:pStyle w:val="ListParagraph"/>
              <w:numPr>
                <w:ilvl w:val="0"/>
                <w:numId w:val="50"/>
              </w:numPr>
              <w:rPr>
                <w:rFonts w:ascii="Times New Roman" w:hAnsi="Times New Roman" w:cs="Times New Roman"/>
                <w:sz w:val="16"/>
                <w:szCs w:val="16"/>
              </w:rPr>
            </w:pPr>
            <w:r w:rsidRPr="006775FF">
              <w:rPr>
                <w:rFonts w:ascii="Times New Roman" w:hAnsi="Times New Roman" w:cs="Times New Roman"/>
                <w:sz w:val="16"/>
                <w:szCs w:val="16"/>
              </w:rPr>
              <w:t xml:space="preserve">76.1 (7.4) years, 46% female </w:t>
            </w:r>
          </w:p>
          <w:p w14:paraId="2DD5C03A" w14:textId="77777777" w:rsidR="00355BAA" w:rsidRPr="006775FF" w:rsidRDefault="00355BAA" w:rsidP="000D769A">
            <w:pPr>
              <w:pStyle w:val="ListParagraph"/>
              <w:numPr>
                <w:ilvl w:val="0"/>
                <w:numId w:val="50"/>
              </w:numPr>
              <w:rPr>
                <w:rFonts w:ascii="Times New Roman" w:hAnsi="Times New Roman" w:cs="Times New Roman"/>
                <w:sz w:val="16"/>
                <w:szCs w:val="16"/>
              </w:rPr>
            </w:pPr>
            <w:r w:rsidRPr="006775FF">
              <w:rPr>
                <w:rFonts w:ascii="Times New Roman" w:hAnsi="Times New Roman" w:cs="Times New Roman"/>
                <w:sz w:val="16"/>
                <w:szCs w:val="16"/>
              </w:rPr>
              <w:t xml:space="preserve">15.2 (3.1) years of education </w:t>
            </w:r>
          </w:p>
          <w:p w14:paraId="7C3C4968" w14:textId="77777777" w:rsidR="00355BAA" w:rsidRPr="006775FF" w:rsidRDefault="00355BAA" w:rsidP="002E7ADF">
            <w:pPr>
              <w:rPr>
                <w:rFonts w:ascii="Times New Roman" w:hAnsi="Times New Roman" w:cs="Times New Roman"/>
                <w:sz w:val="16"/>
                <w:szCs w:val="16"/>
              </w:rPr>
            </w:pPr>
          </w:p>
          <w:p w14:paraId="2FD920E7"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LS Constricted (n=303)</w:t>
            </w:r>
          </w:p>
          <w:p w14:paraId="37D01D27" w14:textId="77777777" w:rsidR="00355BAA" w:rsidRPr="006775FF" w:rsidRDefault="00355BAA" w:rsidP="000D769A">
            <w:pPr>
              <w:pStyle w:val="ListParagraph"/>
              <w:numPr>
                <w:ilvl w:val="0"/>
                <w:numId w:val="51"/>
              </w:numPr>
              <w:rPr>
                <w:rFonts w:ascii="Times New Roman" w:hAnsi="Times New Roman" w:cs="Times New Roman"/>
                <w:sz w:val="16"/>
                <w:szCs w:val="16"/>
              </w:rPr>
            </w:pPr>
            <w:r w:rsidRPr="006775FF">
              <w:rPr>
                <w:rFonts w:ascii="Times New Roman" w:hAnsi="Times New Roman" w:cs="Times New Roman"/>
                <w:sz w:val="16"/>
                <w:szCs w:val="16"/>
              </w:rPr>
              <w:t>80.6 (6.9) years, 54% female</w:t>
            </w:r>
          </w:p>
          <w:p w14:paraId="45FB35D6" w14:textId="77777777" w:rsidR="00355BAA" w:rsidRPr="006775FF" w:rsidRDefault="00355BAA" w:rsidP="000D769A">
            <w:pPr>
              <w:pStyle w:val="ListParagraph"/>
              <w:numPr>
                <w:ilvl w:val="0"/>
                <w:numId w:val="51"/>
              </w:numPr>
              <w:rPr>
                <w:rFonts w:ascii="Times New Roman" w:hAnsi="Times New Roman" w:cs="Times New Roman"/>
                <w:sz w:val="16"/>
                <w:szCs w:val="16"/>
              </w:rPr>
            </w:pPr>
            <w:r w:rsidRPr="006775FF">
              <w:rPr>
                <w:rFonts w:ascii="Times New Roman" w:hAnsi="Times New Roman" w:cs="Times New Roman"/>
                <w:sz w:val="16"/>
                <w:szCs w:val="16"/>
              </w:rPr>
              <w:t xml:space="preserve">14.3 (2.9) years of education </w:t>
            </w:r>
          </w:p>
        </w:tc>
        <w:tc>
          <w:tcPr>
            <w:tcW w:w="1701" w:type="dxa"/>
            <w:tcBorders>
              <w:top w:val="nil"/>
              <w:left w:val="nil"/>
              <w:bottom w:val="nil"/>
              <w:right w:val="nil"/>
            </w:tcBorders>
            <w:shd w:val="clear" w:color="auto" w:fill="FFFFFF" w:themeFill="background1"/>
          </w:tcPr>
          <w:p w14:paraId="514D3652"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To explore whether being licensed to drive is associated with maintaining spatial movement in older persons initially reporting maximum spatial mobility</w:t>
            </w:r>
            <w:r w:rsidRPr="006775FF">
              <w:rPr>
                <w:rFonts w:ascii="Times New Roman" w:hAnsi="Times New Roman" w:cs="Times New Roman"/>
                <w:sz w:val="16"/>
                <w:szCs w:val="16"/>
              </w:rPr>
              <w:tab/>
            </w:r>
          </w:p>
        </w:tc>
        <w:tc>
          <w:tcPr>
            <w:tcW w:w="1559" w:type="dxa"/>
            <w:tcBorders>
              <w:top w:val="nil"/>
              <w:left w:val="nil"/>
              <w:bottom w:val="nil"/>
              <w:right w:val="nil"/>
            </w:tcBorders>
            <w:shd w:val="clear" w:color="auto" w:fill="FFFFFF" w:themeFill="background1"/>
          </w:tcPr>
          <w:p w14:paraId="1A29D0FE" w14:textId="77777777" w:rsidR="00355BAA" w:rsidRPr="006775FF" w:rsidRDefault="00355BAA" w:rsidP="002E7ADF">
            <w:pPr>
              <w:rPr>
                <w:rFonts w:ascii="Times New Roman" w:hAnsi="Times New Roman" w:cs="Times New Roman"/>
                <w:i/>
                <w:sz w:val="16"/>
                <w:szCs w:val="16"/>
              </w:rPr>
            </w:pPr>
            <w:r w:rsidRPr="006775FF">
              <w:rPr>
                <w:rFonts w:ascii="Times New Roman" w:hAnsi="Times New Roman" w:cs="Times New Roman"/>
                <w:i/>
                <w:sz w:val="16"/>
                <w:szCs w:val="16"/>
              </w:rPr>
              <w:t>Global Cognition</w:t>
            </w:r>
          </w:p>
          <w:p w14:paraId="514354A6"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MMSE</w:t>
            </w:r>
          </w:p>
          <w:p w14:paraId="1F133CDF" w14:textId="77777777" w:rsidR="00355BAA" w:rsidRPr="006775FF" w:rsidRDefault="00355BAA" w:rsidP="002E7ADF">
            <w:pPr>
              <w:rPr>
                <w:rFonts w:ascii="Times New Roman" w:hAnsi="Times New Roman" w:cs="Times New Roman"/>
                <w:sz w:val="16"/>
                <w:szCs w:val="16"/>
              </w:rPr>
            </w:pPr>
          </w:p>
          <w:p w14:paraId="40130550"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LS Maintained:</w:t>
            </w:r>
          </w:p>
          <w:p w14:paraId="34BFA0C9"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28.4 (1.8)</w:t>
            </w:r>
          </w:p>
          <w:p w14:paraId="368806E0" w14:textId="77777777" w:rsidR="00355BAA" w:rsidRPr="006775FF" w:rsidRDefault="00355BAA" w:rsidP="002E7ADF">
            <w:pPr>
              <w:rPr>
                <w:rFonts w:ascii="Times New Roman" w:hAnsi="Times New Roman" w:cs="Times New Roman"/>
                <w:sz w:val="16"/>
                <w:szCs w:val="16"/>
              </w:rPr>
            </w:pPr>
          </w:p>
          <w:p w14:paraId="1B7CA0A2"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LS Constricted:</w:t>
            </w:r>
          </w:p>
          <w:p w14:paraId="172B37DA"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27.9 (2.1)</w:t>
            </w:r>
          </w:p>
          <w:p w14:paraId="700A673B" w14:textId="77777777" w:rsidR="00355BAA" w:rsidRPr="006775FF" w:rsidRDefault="00355BAA" w:rsidP="002E7ADF">
            <w:pPr>
              <w:rPr>
                <w:rFonts w:ascii="Times New Roman" w:hAnsi="Times New Roman" w:cs="Times New Roman"/>
                <w:sz w:val="16"/>
                <w:szCs w:val="16"/>
              </w:rPr>
            </w:pPr>
          </w:p>
          <w:p w14:paraId="5A2735BF" w14:textId="77777777" w:rsidR="00355BAA" w:rsidRPr="006775FF" w:rsidRDefault="00355BAA" w:rsidP="002E7ADF">
            <w:pPr>
              <w:rPr>
                <w:rFonts w:ascii="Times New Roman" w:hAnsi="Times New Roman" w:cs="Times New Roman"/>
                <w:i/>
                <w:sz w:val="16"/>
                <w:szCs w:val="16"/>
              </w:rPr>
            </w:pPr>
          </w:p>
        </w:tc>
        <w:tc>
          <w:tcPr>
            <w:tcW w:w="1985" w:type="dxa"/>
            <w:tcBorders>
              <w:top w:val="nil"/>
              <w:left w:val="nil"/>
              <w:bottom w:val="nil"/>
              <w:right w:val="nil"/>
            </w:tcBorders>
            <w:shd w:val="clear" w:color="auto" w:fill="FFFFFF" w:themeFill="background1"/>
          </w:tcPr>
          <w:p w14:paraId="2D45CF35"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LSQ-Modified</w:t>
            </w:r>
          </w:p>
          <w:p w14:paraId="6A2AF087"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not reported)</w:t>
            </w:r>
          </w:p>
        </w:tc>
        <w:tc>
          <w:tcPr>
            <w:tcW w:w="3402" w:type="dxa"/>
            <w:tcBorders>
              <w:top w:val="nil"/>
              <w:left w:val="nil"/>
              <w:bottom w:val="nil"/>
              <w:right w:val="nil"/>
            </w:tcBorders>
            <w:shd w:val="clear" w:color="auto" w:fill="FFFFFF" w:themeFill="background1"/>
          </w:tcPr>
          <w:p w14:paraId="0C5A67CD"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303 participants with maximum spatial mobility at baseline reported subsequent LS constriction during follow-up; at baseline, these individuals were older, had lower global cognitive function, slower gait speed, greater social isolation, and were less likely to be licensed to drive</w:t>
            </w:r>
          </w:p>
          <w:p w14:paraId="034CE783" w14:textId="77777777" w:rsidR="00355BAA" w:rsidRPr="006775FF" w:rsidRDefault="00355BAA" w:rsidP="002E7ADF">
            <w:pPr>
              <w:rPr>
                <w:rFonts w:ascii="Times New Roman" w:hAnsi="Times New Roman" w:cs="Times New Roman"/>
                <w:sz w:val="16"/>
                <w:szCs w:val="16"/>
              </w:rPr>
            </w:pPr>
          </w:p>
          <w:p w14:paraId="385A3D5E"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62% of those reporting incident LS constriction experienced recovery of spatial mobility during follow-up; a valid driver’s license mediated this observation [HR=2.0 (95% CI: 1.27 to 3.17)]</w:t>
            </w:r>
          </w:p>
        </w:tc>
        <w:tc>
          <w:tcPr>
            <w:tcW w:w="992" w:type="dxa"/>
            <w:tcBorders>
              <w:top w:val="nil"/>
              <w:left w:val="nil"/>
              <w:bottom w:val="nil"/>
              <w:right w:val="nil"/>
            </w:tcBorders>
            <w:shd w:val="clear" w:color="auto" w:fill="FFFFFF" w:themeFill="background1"/>
          </w:tcPr>
          <w:p w14:paraId="78F12281" w14:textId="4BD0CD38" w:rsidR="00355BAA" w:rsidRPr="006775FF" w:rsidRDefault="00AC7215" w:rsidP="002E7ADF">
            <w:pPr>
              <w:jc w:val="center"/>
              <w:rPr>
                <w:rFonts w:ascii="Times New Roman" w:hAnsi="Times New Roman" w:cs="Times New Roman"/>
                <w:sz w:val="16"/>
                <w:szCs w:val="16"/>
              </w:rPr>
            </w:pPr>
            <w:r w:rsidRPr="006775FF">
              <w:rPr>
                <w:rFonts w:ascii="Times New Roman" w:hAnsi="Times New Roman" w:cs="Times New Roman"/>
                <w:sz w:val="16"/>
                <w:szCs w:val="16"/>
              </w:rPr>
              <w:t>66.7</w:t>
            </w:r>
            <w:r w:rsidR="00355BAA" w:rsidRPr="006775FF">
              <w:rPr>
                <w:rFonts w:ascii="Times New Roman" w:hAnsi="Times New Roman" w:cs="Times New Roman"/>
                <w:sz w:val="16"/>
                <w:szCs w:val="16"/>
              </w:rPr>
              <w:t>%</w:t>
            </w:r>
          </w:p>
          <w:p w14:paraId="55C59A29" w14:textId="77777777" w:rsidR="00355BAA" w:rsidRPr="006775FF" w:rsidRDefault="00355BAA" w:rsidP="002E7ADF">
            <w:pPr>
              <w:jc w:val="center"/>
              <w:rPr>
                <w:rFonts w:ascii="Times New Roman" w:hAnsi="Times New Roman" w:cs="Times New Roman"/>
                <w:sz w:val="16"/>
                <w:szCs w:val="16"/>
              </w:rPr>
            </w:pPr>
            <w:r w:rsidRPr="006775FF">
              <w:rPr>
                <w:rFonts w:ascii="Times New Roman" w:hAnsi="Times New Roman" w:cs="Times New Roman"/>
                <w:sz w:val="16"/>
                <w:szCs w:val="16"/>
              </w:rPr>
              <w:t>Moderate</w:t>
            </w:r>
          </w:p>
        </w:tc>
      </w:tr>
      <w:tr w:rsidR="00355BAA" w:rsidRPr="006775FF" w14:paraId="72CFC8BF" w14:textId="77777777" w:rsidTr="004B3B5F">
        <w:tc>
          <w:tcPr>
            <w:tcW w:w="2127" w:type="dxa"/>
            <w:tcBorders>
              <w:top w:val="nil"/>
              <w:left w:val="nil"/>
              <w:bottom w:val="nil"/>
              <w:right w:val="nil"/>
            </w:tcBorders>
            <w:shd w:val="clear" w:color="auto" w:fill="FFFFFF" w:themeFill="background1"/>
          </w:tcPr>
          <w:p w14:paraId="643C26B9" w14:textId="18AA6EBD"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lastRenderedPageBreak/>
              <w:t>Snih</w:t>
            </w:r>
            <w:r w:rsidR="00CB5013" w:rsidRPr="006775FF">
              <w:rPr>
                <w:rFonts w:ascii="Times New Roman" w:hAnsi="Times New Roman" w:cs="Times New Roman"/>
                <w:sz w:val="16"/>
                <w:szCs w:val="16"/>
              </w:rPr>
              <w:t xml:space="preserve"> </w:t>
            </w:r>
            <w:r w:rsidRPr="006775FF">
              <w:rPr>
                <w:rFonts w:ascii="Times New Roman" w:hAnsi="Times New Roman" w:cs="Times New Roman"/>
                <w:sz w:val="16"/>
                <w:szCs w:val="16"/>
              </w:rPr>
              <w:t>(2012)</w:t>
            </w:r>
            <w:r w:rsidR="00CB5013" w:rsidRPr="006775FF">
              <w:rPr>
                <w:rFonts w:ascii="Times New Roman" w:hAnsi="Times New Roman" w:cs="Times New Roman"/>
                <w:sz w:val="16"/>
                <w:szCs w:val="16"/>
              </w:rPr>
              <w:t xml:space="preserve"> [24</w:t>
            </w:r>
            <w:r w:rsidR="00400639" w:rsidRPr="006775FF">
              <w:rPr>
                <w:rFonts w:ascii="Times New Roman" w:hAnsi="Times New Roman" w:cs="Times New Roman"/>
                <w:sz w:val="16"/>
                <w:szCs w:val="16"/>
              </w:rPr>
              <w:t>]</w:t>
            </w:r>
          </w:p>
          <w:p w14:paraId="72A6865C" w14:textId="77777777" w:rsidR="00355BAA" w:rsidRPr="006775FF" w:rsidRDefault="00355BAA" w:rsidP="000D769A">
            <w:pPr>
              <w:pStyle w:val="ListParagraph"/>
              <w:numPr>
                <w:ilvl w:val="0"/>
                <w:numId w:val="43"/>
              </w:numPr>
              <w:rPr>
                <w:rFonts w:ascii="Times New Roman" w:hAnsi="Times New Roman" w:cs="Times New Roman"/>
                <w:sz w:val="16"/>
                <w:szCs w:val="16"/>
              </w:rPr>
            </w:pPr>
            <w:r w:rsidRPr="006775FF">
              <w:rPr>
                <w:rFonts w:ascii="Times New Roman" w:hAnsi="Times New Roman" w:cs="Times New Roman"/>
                <w:sz w:val="16"/>
                <w:szCs w:val="16"/>
              </w:rPr>
              <w:t>USA</w:t>
            </w:r>
          </w:p>
          <w:p w14:paraId="797D5AA0" w14:textId="77777777" w:rsidR="00355BAA" w:rsidRPr="006775FF" w:rsidRDefault="00355BAA" w:rsidP="000D769A">
            <w:pPr>
              <w:pStyle w:val="ListParagraph"/>
              <w:numPr>
                <w:ilvl w:val="0"/>
                <w:numId w:val="43"/>
              </w:numPr>
              <w:rPr>
                <w:rFonts w:ascii="Times New Roman" w:hAnsi="Times New Roman" w:cs="Times New Roman"/>
                <w:sz w:val="16"/>
                <w:szCs w:val="16"/>
              </w:rPr>
            </w:pPr>
            <w:r w:rsidRPr="006775FF">
              <w:rPr>
                <w:rFonts w:ascii="Times New Roman" w:hAnsi="Times New Roman" w:cs="Times New Roman"/>
                <w:sz w:val="16"/>
                <w:szCs w:val="16"/>
              </w:rPr>
              <w:t>Cross-sectional</w:t>
            </w:r>
          </w:p>
        </w:tc>
        <w:tc>
          <w:tcPr>
            <w:tcW w:w="2551" w:type="dxa"/>
            <w:tcBorders>
              <w:top w:val="nil"/>
              <w:left w:val="nil"/>
              <w:bottom w:val="nil"/>
              <w:right w:val="nil"/>
            </w:tcBorders>
            <w:shd w:val="clear" w:color="auto" w:fill="FFFFFF" w:themeFill="background1"/>
          </w:tcPr>
          <w:p w14:paraId="590A98D8"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Community dwelling Mexican Americans (N=728)</w:t>
            </w:r>
          </w:p>
          <w:p w14:paraId="069685E4" w14:textId="77777777" w:rsidR="00355BAA" w:rsidRPr="006775FF" w:rsidRDefault="00355BAA" w:rsidP="000D769A">
            <w:pPr>
              <w:pStyle w:val="ListParagraph"/>
              <w:numPr>
                <w:ilvl w:val="0"/>
                <w:numId w:val="43"/>
              </w:numPr>
              <w:rPr>
                <w:rFonts w:ascii="Times New Roman" w:hAnsi="Times New Roman" w:cs="Times New Roman"/>
                <w:sz w:val="16"/>
                <w:szCs w:val="16"/>
              </w:rPr>
            </w:pPr>
            <w:r w:rsidRPr="006775FF">
              <w:rPr>
                <w:rFonts w:ascii="Times New Roman" w:hAnsi="Times New Roman" w:cs="Times New Roman"/>
                <w:sz w:val="16"/>
                <w:szCs w:val="16"/>
              </w:rPr>
              <w:t>84.2 (4.2) years, 65% female</w:t>
            </w:r>
          </w:p>
          <w:p w14:paraId="579B3320" w14:textId="77777777" w:rsidR="00355BAA" w:rsidRPr="006775FF" w:rsidRDefault="00355BAA" w:rsidP="000D769A">
            <w:pPr>
              <w:pStyle w:val="ListParagraph"/>
              <w:numPr>
                <w:ilvl w:val="0"/>
                <w:numId w:val="43"/>
              </w:numPr>
              <w:rPr>
                <w:rFonts w:ascii="Times New Roman" w:hAnsi="Times New Roman" w:cs="Times New Roman"/>
                <w:sz w:val="16"/>
                <w:szCs w:val="16"/>
              </w:rPr>
            </w:pPr>
            <w:r w:rsidRPr="006775FF">
              <w:rPr>
                <w:rFonts w:ascii="Times New Roman" w:hAnsi="Times New Roman" w:cs="Times New Roman"/>
                <w:sz w:val="16"/>
                <w:szCs w:val="16"/>
              </w:rPr>
              <w:t>100% Hispanic, 89% &lt; high school education</w:t>
            </w:r>
          </w:p>
        </w:tc>
        <w:tc>
          <w:tcPr>
            <w:tcW w:w="1701" w:type="dxa"/>
            <w:tcBorders>
              <w:top w:val="nil"/>
              <w:left w:val="nil"/>
              <w:bottom w:val="nil"/>
              <w:right w:val="nil"/>
            </w:tcBorders>
            <w:shd w:val="clear" w:color="auto" w:fill="FFFFFF" w:themeFill="background1"/>
          </w:tcPr>
          <w:p w14:paraId="78052E69"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To examine the factors associated with life‐space mobility in older Mexican Americans</w:t>
            </w:r>
          </w:p>
        </w:tc>
        <w:tc>
          <w:tcPr>
            <w:tcW w:w="1559" w:type="dxa"/>
            <w:tcBorders>
              <w:top w:val="nil"/>
              <w:left w:val="nil"/>
              <w:bottom w:val="nil"/>
              <w:right w:val="nil"/>
            </w:tcBorders>
            <w:shd w:val="clear" w:color="auto" w:fill="FFFFFF" w:themeFill="background1"/>
          </w:tcPr>
          <w:p w14:paraId="79D25F89" w14:textId="77777777" w:rsidR="00355BAA" w:rsidRPr="006775FF" w:rsidRDefault="00355BAA" w:rsidP="002E7ADF">
            <w:pPr>
              <w:rPr>
                <w:rFonts w:ascii="Times New Roman" w:hAnsi="Times New Roman" w:cs="Times New Roman"/>
                <w:i/>
                <w:sz w:val="16"/>
                <w:szCs w:val="16"/>
              </w:rPr>
            </w:pPr>
            <w:r w:rsidRPr="006775FF">
              <w:rPr>
                <w:rFonts w:ascii="Times New Roman" w:hAnsi="Times New Roman" w:cs="Times New Roman"/>
                <w:i/>
                <w:sz w:val="16"/>
                <w:szCs w:val="16"/>
              </w:rPr>
              <w:t>Global Cognition</w:t>
            </w:r>
          </w:p>
          <w:p w14:paraId="16A81278"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Cognitive impairment (i.e., MMSE &lt;21): 33%</w:t>
            </w:r>
          </w:p>
          <w:p w14:paraId="48D93745" w14:textId="77777777" w:rsidR="00355BAA" w:rsidRPr="006775FF" w:rsidRDefault="00355BAA" w:rsidP="002E7ADF">
            <w:pPr>
              <w:rPr>
                <w:rFonts w:ascii="Times New Roman" w:hAnsi="Times New Roman" w:cs="Times New Roman"/>
                <w:sz w:val="16"/>
                <w:szCs w:val="16"/>
              </w:rPr>
            </w:pPr>
          </w:p>
          <w:p w14:paraId="502A3C50" w14:textId="77777777" w:rsidR="00355BAA" w:rsidRPr="006775FF" w:rsidRDefault="00355BAA" w:rsidP="002E7ADF">
            <w:pPr>
              <w:rPr>
                <w:rFonts w:ascii="Times New Roman" w:hAnsi="Times New Roman" w:cs="Times New Roman"/>
                <w:sz w:val="16"/>
                <w:szCs w:val="16"/>
              </w:rPr>
            </w:pPr>
          </w:p>
          <w:p w14:paraId="7F58B8A1"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Cognitive Impairment</w:t>
            </w:r>
          </w:p>
          <w:p w14:paraId="09AFE417"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Yes: 37.8 (19.6)</w:t>
            </w:r>
          </w:p>
          <w:p w14:paraId="3BCDF38A"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No: 44.8 (19.8)</w:t>
            </w:r>
          </w:p>
        </w:tc>
        <w:tc>
          <w:tcPr>
            <w:tcW w:w="1985" w:type="dxa"/>
            <w:tcBorders>
              <w:top w:val="nil"/>
              <w:left w:val="nil"/>
              <w:bottom w:val="nil"/>
              <w:right w:val="nil"/>
            </w:tcBorders>
            <w:shd w:val="clear" w:color="auto" w:fill="FFFFFF" w:themeFill="background1"/>
          </w:tcPr>
          <w:p w14:paraId="6704BCE9"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LSA</w:t>
            </w:r>
          </w:p>
          <w:p w14:paraId="3BD0374C"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Total: 41.7 (20.9)</w:t>
            </w:r>
          </w:p>
          <w:p w14:paraId="3DE633BA" w14:textId="77777777" w:rsidR="00355BAA" w:rsidRPr="006775FF" w:rsidRDefault="00355BAA" w:rsidP="002E7ADF">
            <w:pPr>
              <w:rPr>
                <w:rFonts w:ascii="Times New Roman" w:hAnsi="Times New Roman" w:cs="Times New Roman"/>
                <w:sz w:val="16"/>
                <w:szCs w:val="16"/>
              </w:rPr>
            </w:pPr>
          </w:p>
        </w:tc>
        <w:tc>
          <w:tcPr>
            <w:tcW w:w="3402" w:type="dxa"/>
            <w:tcBorders>
              <w:top w:val="nil"/>
              <w:left w:val="nil"/>
              <w:bottom w:val="nil"/>
              <w:right w:val="nil"/>
            </w:tcBorders>
            <w:shd w:val="clear" w:color="auto" w:fill="FFFFFF" w:themeFill="background1"/>
          </w:tcPr>
          <w:p w14:paraId="435B4D99"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 xml:space="preserve">No differences in LS mobility at baseline between those with and without cognitive impairment </w:t>
            </w:r>
          </w:p>
          <w:p w14:paraId="20BCB70F" w14:textId="77777777" w:rsidR="00355BAA" w:rsidRPr="006775FF" w:rsidRDefault="00355BAA" w:rsidP="002E7ADF">
            <w:pPr>
              <w:rPr>
                <w:rFonts w:ascii="Times New Roman" w:hAnsi="Times New Roman" w:cs="Times New Roman"/>
                <w:sz w:val="16"/>
                <w:szCs w:val="16"/>
              </w:rPr>
            </w:pPr>
          </w:p>
          <w:p w14:paraId="02C77113"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 xml:space="preserve">Once adjusted for applicable covariates, global cognition was not retained as a significant predictor of LS mobility [β = - 0.30 (SE 1.54)] </w:t>
            </w:r>
          </w:p>
        </w:tc>
        <w:tc>
          <w:tcPr>
            <w:tcW w:w="992" w:type="dxa"/>
            <w:tcBorders>
              <w:top w:val="nil"/>
              <w:left w:val="nil"/>
              <w:bottom w:val="nil"/>
              <w:right w:val="nil"/>
            </w:tcBorders>
            <w:shd w:val="clear" w:color="auto" w:fill="FFFFFF" w:themeFill="background1"/>
          </w:tcPr>
          <w:p w14:paraId="3849A957" w14:textId="77777777" w:rsidR="00355BAA" w:rsidRPr="006775FF" w:rsidRDefault="00355BAA" w:rsidP="002E7ADF">
            <w:pPr>
              <w:jc w:val="center"/>
              <w:rPr>
                <w:rFonts w:ascii="Times New Roman" w:hAnsi="Times New Roman" w:cs="Times New Roman"/>
                <w:sz w:val="16"/>
                <w:szCs w:val="16"/>
              </w:rPr>
            </w:pPr>
            <w:r w:rsidRPr="006775FF">
              <w:rPr>
                <w:rFonts w:ascii="Times New Roman" w:hAnsi="Times New Roman" w:cs="Times New Roman"/>
                <w:sz w:val="16"/>
                <w:szCs w:val="16"/>
              </w:rPr>
              <w:t>76.5%</w:t>
            </w:r>
          </w:p>
          <w:p w14:paraId="7CF2345D" w14:textId="77777777" w:rsidR="00355BAA" w:rsidRPr="006775FF" w:rsidRDefault="00355BAA" w:rsidP="002E7ADF">
            <w:pPr>
              <w:jc w:val="center"/>
              <w:rPr>
                <w:rFonts w:ascii="Times New Roman" w:hAnsi="Times New Roman" w:cs="Times New Roman"/>
                <w:sz w:val="16"/>
                <w:szCs w:val="16"/>
              </w:rPr>
            </w:pPr>
            <w:r w:rsidRPr="006775FF">
              <w:rPr>
                <w:rFonts w:ascii="Times New Roman" w:hAnsi="Times New Roman" w:cs="Times New Roman"/>
                <w:sz w:val="16"/>
                <w:szCs w:val="16"/>
              </w:rPr>
              <w:t>High</w:t>
            </w:r>
          </w:p>
        </w:tc>
      </w:tr>
      <w:tr w:rsidR="00355BAA" w:rsidRPr="006775FF" w14:paraId="229F6027" w14:textId="77777777" w:rsidTr="004B3B5F">
        <w:tc>
          <w:tcPr>
            <w:tcW w:w="2127" w:type="dxa"/>
            <w:tcBorders>
              <w:top w:val="nil"/>
              <w:left w:val="nil"/>
              <w:bottom w:val="nil"/>
              <w:right w:val="nil"/>
            </w:tcBorders>
            <w:shd w:val="clear" w:color="auto" w:fill="FFFFFF" w:themeFill="background1"/>
          </w:tcPr>
          <w:p w14:paraId="2855360F" w14:textId="548D093F" w:rsidR="00355BAA" w:rsidRPr="006775FF" w:rsidRDefault="00355BAA" w:rsidP="00400639">
            <w:pPr>
              <w:tabs>
                <w:tab w:val="right" w:pos="1911"/>
              </w:tabs>
              <w:rPr>
                <w:rFonts w:ascii="Times New Roman" w:hAnsi="Times New Roman" w:cs="Times New Roman"/>
                <w:sz w:val="16"/>
                <w:szCs w:val="16"/>
              </w:rPr>
            </w:pPr>
            <w:r w:rsidRPr="006775FF">
              <w:rPr>
                <w:rFonts w:ascii="Times New Roman" w:hAnsi="Times New Roman" w:cs="Times New Roman"/>
                <w:sz w:val="16"/>
                <w:szCs w:val="16"/>
              </w:rPr>
              <w:t>Curcio (2013)</w:t>
            </w:r>
            <w:r w:rsidR="00CB5013" w:rsidRPr="006775FF">
              <w:rPr>
                <w:rFonts w:ascii="Times New Roman" w:hAnsi="Times New Roman" w:cs="Times New Roman"/>
                <w:sz w:val="16"/>
                <w:szCs w:val="16"/>
              </w:rPr>
              <w:t xml:space="preserve"> [28</w:t>
            </w:r>
            <w:r w:rsidR="00400639" w:rsidRPr="006775FF">
              <w:rPr>
                <w:rFonts w:ascii="Times New Roman" w:hAnsi="Times New Roman" w:cs="Times New Roman"/>
                <w:sz w:val="16"/>
                <w:szCs w:val="16"/>
              </w:rPr>
              <w:t>]</w:t>
            </w:r>
            <w:r w:rsidR="00400639" w:rsidRPr="006775FF">
              <w:rPr>
                <w:rFonts w:ascii="Times New Roman" w:hAnsi="Times New Roman" w:cs="Times New Roman"/>
                <w:sz w:val="16"/>
                <w:szCs w:val="16"/>
              </w:rPr>
              <w:tab/>
            </w:r>
          </w:p>
          <w:p w14:paraId="68079BDD" w14:textId="77777777" w:rsidR="00355BAA" w:rsidRPr="006775FF" w:rsidRDefault="00355BAA" w:rsidP="000D769A">
            <w:pPr>
              <w:pStyle w:val="ListParagraph"/>
              <w:numPr>
                <w:ilvl w:val="0"/>
                <w:numId w:val="36"/>
              </w:numPr>
              <w:rPr>
                <w:rFonts w:ascii="Times New Roman" w:hAnsi="Times New Roman" w:cs="Times New Roman"/>
                <w:sz w:val="16"/>
                <w:szCs w:val="16"/>
              </w:rPr>
            </w:pPr>
            <w:r w:rsidRPr="006775FF">
              <w:rPr>
                <w:rFonts w:ascii="Times New Roman" w:hAnsi="Times New Roman" w:cs="Times New Roman"/>
                <w:sz w:val="16"/>
                <w:szCs w:val="16"/>
              </w:rPr>
              <w:t>Brazil &amp; Colombia</w:t>
            </w:r>
          </w:p>
          <w:p w14:paraId="06F352E4" w14:textId="77777777" w:rsidR="00355BAA" w:rsidRPr="006775FF" w:rsidRDefault="00355BAA" w:rsidP="000D769A">
            <w:pPr>
              <w:pStyle w:val="ListParagraph"/>
              <w:numPr>
                <w:ilvl w:val="0"/>
                <w:numId w:val="36"/>
              </w:numPr>
              <w:rPr>
                <w:rFonts w:ascii="Times New Roman" w:hAnsi="Times New Roman" w:cs="Times New Roman"/>
                <w:sz w:val="16"/>
                <w:szCs w:val="16"/>
              </w:rPr>
            </w:pPr>
            <w:r w:rsidRPr="006775FF">
              <w:rPr>
                <w:rFonts w:ascii="Times New Roman" w:hAnsi="Times New Roman" w:cs="Times New Roman"/>
                <w:sz w:val="16"/>
                <w:szCs w:val="16"/>
              </w:rPr>
              <w:t>Cross-sectional</w:t>
            </w:r>
          </w:p>
        </w:tc>
        <w:tc>
          <w:tcPr>
            <w:tcW w:w="2551" w:type="dxa"/>
            <w:tcBorders>
              <w:top w:val="nil"/>
              <w:left w:val="nil"/>
              <w:bottom w:val="nil"/>
              <w:right w:val="nil"/>
            </w:tcBorders>
            <w:shd w:val="clear" w:color="auto" w:fill="FFFFFF" w:themeFill="background1"/>
          </w:tcPr>
          <w:p w14:paraId="3FBFB3FE"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Community dwelling adults (N=300)</w:t>
            </w:r>
          </w:p>
          <w:p w14:paraId="3868F5D5" w14:textId="77777777" w:rsidR="00355BAA" w:rsidRPr="006775FF" w:rsidRDefault="00355BAA" w:rsidP="000D769A">
            <w:pPr>
              <w:pStyle w:val="ListParagraph"/>
              <w:numPr>
                <w:ilvl w:val="0"/>
                <w:numId w:val="38"/>
              </w:numPr>
              <w:rPr>
                <w:rFonts w:ascii="Times New Roman" w:hAnsi="Times New Roman" w:cs="Times New Roman"/>
                <w:sz w:val="16"/>
                <w:szCs w:val="16"/>
              </w:rPr>
            </w:pPr>
            <w:r w:rsidRPr="006775FF">
              <w:rPr>
                <w:rFonts w:ascii="Times New Roman" w:hAnsi="Times New Roman" w:cs="Times New Roman"/>
                <w:sz w:val="16"/>
                <w:szCs w:val="16"/>
              </w:rPr>
              <w:t>Female prevalence and ethnicity not specified</w:t>
            </w:r>
          </w:p>
          <w:p w14:paraId="2DABCF10" w14:textId="77777777" w:rsidR="00355BAA" w:rsidRPr="006775FF" w:rsidRDefault="00355BAA" w:rsidP="002E7ADF">
            <w:pPr>
              <w:pStyle w:val="ListParagraph"/>
              <w:ind w:left="360"/>
              <w:rPr>
                <w:rFonts w:ascii="Times New Roman" w:hAnsi="Times New Roman" w:cs="Times New Roman"/>
                <w:sz w:val="16"/>
                <w:szCs w:val="16"/>
              </w:rPr>
            </w:pPr>
          </w:p>
          <w:p w14:paraId="333354C2"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Brazil (n=150)</w:t>
            </w:r>
          </w:p>
          <w:p w14:paraId="534755F1" w14:textId="77777777" w:rsidR="00355BAA" w:rsidRPr="006775FF" w:rsidRDefault="00355BAA" w:rsidP="000D769A">
            <w:pPr>
              <w:pStyle w:val="ListParagraph"/>
              <w:numPr>
                <w:ilvl w:val="0"/>
                <w:numId w:val="37"/>
              </w:numPr>
              <w:rPr>
                <w:rFonts w:ascii="Times New Roman" w:hAnsi="Times New Roman" w:cs="Times New Roman"/>
                <w:sz w:val="16"/>
                <w:szCs w:val="16"/>
              </w:rPr>
            </w:pPr>
            <w:r w:rsidRPr="006775FF">
              <w:rPr>
                <w:rFonts w:ascii="Times New Roman" w:hAnsi="Times New Roman" w:cs="Times New Roman"/>
                <w:sz w:val="16"/>
                <w:szCs w:val="16"/>
              </w:rPr>
              <w:t>69.6 (3.0) years</w:t>
            </w:r>
          </w:p>
          <w:p w14:paraId="72B8D29E" w14:textId="77777777" w:rsidR="00355BAA" w:rsidRPr="006775FF" w:rsidRDefault="00355BAA" w:rsidP="000D769A">
            <w:pPr>
              <w:pStyle w:val="ListParagraph"/>
              <w:numPr>
                <w:ilvl w:val="0"/>
                <w:numId w:val="37"/>
              </w:numPr>
              <w:rPr>
                <w:rFonts w:ascii="Times New Roman" w:hAnsi="Times New Roman" w:cs="Times New Roman"/>
                <w:sz w:val="16"/>
                <w:szCs w:val="16"/>
              </w:rPr>
            </w:pPr>
            <w:r w:rsidRPr="006775FF">
              <w:rPr>
                <w:rFonts w:ascii="Times New Roman" w:hAnsi="Times New Roman" w:cs="Times New Roman"/>
                <w:sz w:val="16"/>
                <w:szCs w:val="16"/>
              </w:rPr>
              <w:t>6.5 (4.6) years of education</w:t>
            </w:r>
          </w:p>
          <w:p w14:paraId="3774EFF5" w14:textId="77777777" w:rsidR="00355BAA" w:rsidRPr="006775FF" w:rsidRDefault="00355BAA" w:rsidP="002E7ADF">
            <w:pPr>
              <w:rPr>
                <w:rFonts w:ascii="Times New Roman" w:hAnsi="Times New Roman" w:cs="Times New Roman"/>
                <w:sz w:val="16"/>
                <w:szCs w:val="16"/>
              </w:rPr>
            </w:pPr>
          </w:p>
          <w:p w14:paraId="1C266DE3"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Colombia (n=150)</w:t>
            </w:r>
          </w:p>
          <w:p w14:paraId="095255D1" w14:textId="77777777" w:rsidR="00355BAA" w:rsidRPr="006775FF" w:rsidRDefault="00355BAA" w:rsidP="000D769A">
            <w:pPr>
              <w:pStyle w:val="ListParagraph"/>
              <w:numPr>
                <w:ilvl w:val="0"/>
                <w:numId w:val="37"/>
              </w:numPr>
              <w:rPr>
                <w:rFonts w:ascii="Times New Roman" w:hAnsi="Times New Roman" w:cs="Times New Roman"/>
                <w:sz w:val="16"/>
                <w:szCs w:val="16"/>
              </w:rPr>
            </w:pPr>
            <w:r w:rsidRPr="006775FF">
              <w:rPr>
                <w:rFonts w:ascii="Times New Roman" w:hAnsi="Times New Roman" w:cs="Times New Roman"/>
                <w:sz w:val="16"/>
                <w:szCs w:val="16"/>
              </w:rPr>
              <w:t xml:space="preserve">69.1 (6.4) years </w:t>
            </w:r>
          </w:p>
          <w:p w14:paraId="36B2D6D1" w14:textId="77777777" w:rsidR="00355BAA" w:rsidRPr="006775FF" w:rsidRDefault="00355BAA" w:rsidP="000D769A">
            <w:pPr>
              <w:pStyle w:val="ListParagraph"/>
              <w:numPr>
                <w:ilvl w:val="0"/>
                <w:numId w:val="37"/>
              </w:numPr>
              <w:rPr>
                <w:rFonts w:ascii="Times New Roman" w:hAnsi="Times New Roman" w:cs="Times New Roman"/>
                <w:sz w:val="16"/>
                <w:szCs w:val="16"/>
              </w:rPr>
            </w:pPr>
            <w:r w:rsidRPr="006775FF">
              <w:rPr>
                <w:rFonts w:ascii="Times New Roman" w:hAnsi="Times New Roman" w:cs="Times New Roman"/>
                <w:sz w:val="16"/>
                <w:szCs w:val="16"/>
              </w:rPr>
              <w:t xml:space="preserve">4.8 (3.5) years of education </w:t>
            </w:r>
          </w:p>
        </w:tc>
        <w:tc>
          <w:tcPr>
            <w:tcW w:w="1701" w:type="dxa"/>
            <w:tcBorders>
              <w:top w:val="nil"/>
              <w:left w:val="nil"/>
              <w:bottom w:val="nil"/>
              <w:right w:val="nil"/>
            </w:tcBorders>
            <w:shd w:val="clear" w:color="auto" w:fill="FFFFFF" w:themeFill="background1"/>
          </w:tcPr>
          <w:p w14:paraId="05E7E9FE"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To assess the reliability, construct and convergent validity of the LSA in Latin American older populations</w:t>
            </w:r>
          </w:p>
        </w:tc>
        <w:tc>
          <w:tcPr>
            <w:tcW w:w="1559" w:type="dxa"/>
            <w:tcBorders>
              <w:top w:val="nil"/>
              <w:left w:val="nil"/>
              <w:bottom w:val="nil"/>
              <w:right w:val="nil"/>
            </w:tcBorders>
            <w:shd w:val="clear" w:color="auto" w:fill="FFFFFF" w:themeFill="background1"/>
          </w:tcPr>
          <w:p w14:paraId="2D08757D" w14:textId="77777777" w:rsidR="00355BAA" w:rsidRPr="006775FF" w:rsidRDefault="00355BAA" w:rsidP="002E7ADF">
            <w:pPr>
              <w:rPr>
                <w:rFonts w:ascii="Times New Roman" w:hAnsi="Times New Roman" w:cs="Times New Roman"/>
                <w:i/>
                <w:sz w:val="16"/>
                <w:szCs w:val="16"/>
              </w:rPr>
            </w:pPr>
            <w:r w:rsidRPr="006775FF">
              <w:rPr>
                <w:rFonts w:ascii="Times New Roman" w:hAnsi="Times New Roman" w:cs="Times New Roman"/>
                <w:i/>
                <w:sz w:val="16"/>
                <w:szCs w:val="16"/>
              </w:rPr>
              <w:t xml:space="preserve">Global Cognition </w:t>
            </w:r>
          </w:p>
          <w:p w14:paraId="38900970"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LCT</w:t>
            </w:r>
          </w:p>
          <w:p w14:paraId="08C6DD0A" w14:textId="77777777" w:rsidR="00355BAA" w:rsidRPr="006775FF" w:rsidRDefault="00355BAA" w:rsidP="002E7ADF">
            <w:pPr>
              <w:rPr>
                <w:rFonts w:ascii="Times New Roman" w:hAnsi="Times New Roman" w:cs="Times New Roman"/>
                <w:sz w:val="16"/>
                <w:szCs w:val="16"/>
              </w:rPr>
            </w:pPr>
          </w:p>
          <w:p w14:paraId="501A89D2"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Brazil: 28.4 (2.6)</w:t>
            </w:r>
          </w:p>
          <w:p w14:paraId="2526182E" w14:textId="77777777" w:rsidR="00355BAA" w:rsidRPr="006775FF" w:rsidRDefault="00355BAA" w:rsidP="002E7ADF">
            <w:pPr>
              <w:rPr>
                <w:rFonts w:ascii="Times New Roman" w:hAnsi="Times New Roman" w:cs="Times New Roman"/>
                <w:sz w:val="16"/>
                <w:szCs w:val="16"/>
              </w:rPr>
            </w:pPr>
          </w:p>
          <w:p w14:paraId="417A5CDA"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Colombia: 25.9 (3.5)</w:t>
            </w:r>
          </w:p>
          <w:p w14:paraId="0E48DD42" w14:textId="77777777" w:rsidR="00355BAA" w:rsidRPr="006775FF" w:rsidRDefault="00355BAA" w:rsidP="002E7ADF">
            <w:pPr>
              <w:rPr>
                <w:rFonts w:ascii="Times New Roman" w:hAnsi="Times New Roman" w:cs="Times New Roman"/>
                <w:i/>
                <w:sz w:val="16"/>
                <w:szCs w:val="16"/>
              </w:rPr>
            </w:pPr>
          </w:p>
        </w:tc>
        <w:tc>
          <w:tcPr>
            <w:tcW w:w="1985" w:type="dxa"/>
            <w:tcBorders>
              <w:top w:val="nil"/>
              <w:left w:val="nil"/>
              <w:bottom w:val="nil"/>
              <w:right w:val="nil"/>
            </w:tcBorders>
            <w:shd w:val="clear" w:color="auto" w:fill="FFFFFF" w:themeFill="background1"/>
          </w:tcPr>
          <w:p w14:paraId="1C5CDA16"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LSA- Spanish</w:t>
            </w:r>
          </w:p>
          <w:p w14:paraId="31273ECE" w14:textId="77777777" w:rsidR="00355BAA" w:rsidRPr="006775FF" w:rsidRDefault="00355BAA" w:rsidP="002E7ADF">
            <w:pPr>
              <w:rPr>
                <w:rFonts w:ascii="Times New Roman" w:hAnsi="Times New Roman" w:cs="Times New Roman"/>
                <w:sz w:val="16"/>
                <w:szCs w:val="16"/>
              </w:rPr>
            </w:pPr>
          </w:p>
          <w:p w14:paraId="49A1433F" w14:textId="77777777" w:rsidR="00355BAA" w:rsidRPr="006775FF" w:rsidRDefault="00355BAA" w:rsidP="002E7ADF">
            <w:pPr>
              <w:rPr>
                <w:rFonts w:ascii="Times New Roman" w:hAnsi="Times New Roman" w:cs="Times New Roman"/>
                <w:sz w:val="16"/>
                <w:szCs w:val="16"/>
              </w:rPr>
            </w:pPr>
          </w:p>
          <w:p w14:paraId="4A9D9CA1"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Brazil: 59.6 (17.8)</w:t>
            </w:r>
          </w:p>
          <w:p w14:paraId="1B8EB70A" w14:textId="77777777" w:rsidR="00355BAA" w:rsidRPr="006775FF" w:rsidRDefault="00355BAA" w:rsidP="002E7ADF">
            <w:pPr>
              <w:rPr>
                <w:rFonts w:ascii="Times New Roman" w:hAnsi="Times New Roman" w:cs="Times New Roman"/>
                <w:sz w:val="16"/>
                <w:szCs w:val="16"/>
              </w:rPr>
            </w:pPr>
          </w:p>
          <w:p w14:paraId="4D10B959"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Colombia: 51.9 (19.0)</w:t>
            </w:r>
          </w:p>
          <w:p w14:paraId="15A36673" w14:textId="77777777" w:rsidR="00355BAA" w:rsidRPr="006775FF" w:rsidRDefault="00355BAA" w:rsidP="002E7ADF">
            <w:pPr>
              <w:rPr>
                <w:rFonts w:ascii="Times New Roman" w:hAnsi="Times New Roman" w:cs="Times New Roman"/>
                <w:sz w:val="16"/>
                <w:szCs w:val="16"/>
              </w:rPr>
            </w:pPr>
          </w:p>
        </w:tc>
        <w:tc>
          <w:tcPr>
            <w:tcW w:w="3402" w:type="dxa"/>
            <w:tcBorders>
              <w:top w:val="nil"/>
              <w:left w:val="nil"/>
              <w:bottom w:val="nil"/>
              <w:right w:val="nil"/>
            </w:tcBorders>
            <w:shd w:val="clear" w:color="auto" w:fill="FFFFFF" w:themeFill="background1"/>
          </w:tcPr>
          <w:p w14:paraId="389DF875"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Unadjusted bivariate regression identified cognitive function as a predictor of LSA in Latin Americans (β=1.08)</w:t>
            </w:r>
          </w:p>
          <w:p w14:paraId="3FF6CB6D" w14:textId="77777777" w:rsidR="00355BAA" w:rsidRPr="006775FF" w:rsidRDefault="00355BAA" w:rsidP="002E7ADF">
            <w:pPr>
              <w:rPr>
                <w:rFonts w:ascii="Times New Roman" w:hAnsi="Times New Roman" w:cs="Times New Roman"/>
                <w:sz w:val="16"/>
                <w:szCs w:val="16"/>
              </w:rPr>
            </w:pPr>
          </w:p>
          <w:p w14:paraId="6F2C9616" w14:textId="77777777" w:rsidR="003F416F" w:rsidRPr="006775FF" w:rsidRDefault="00596B82" w:rsidP="00596B82">
            <w:pPr>
              <w:rPr>
                <w:rFonts w:ascii="Times New Roman" w:hAnsi="Times New Roman" w:cs="Times New Roman"/>
                <w:sz w:val="16"/>
                <w:szCs w:val="16"/>
              </w:rPr>
            </w:pPr>
            <w:r w:rsidRPr="006775FF">
              <w:rPr>
                <w:rFonts w:ascii="Times New Roman" w:hAnsi="Times New Roman" w:cs="Times New Roman"/>
                <w:sz w:val="16"/>
                <w:szCs w:val="16"/>
              </w:rPr>
              <w:t>In adjusted binary logistic regression analyses, h</w:t>
            </w:r>
            <w:r w:rsidR="00E41640" w:rsidRPr="006775FF">
              <w:rPr>
                <w:rFonts w:ascii="Times New Roman" w:hAnsi="Times New Roman" w:cs="Times New Roman"/>
                <w:sz w:val="16"/>
                <w:szCs w:val="16"/>
              </w:rPr>
              <w:t xml:space="preserve">igher cognition </w:t>
            </w:r>
            <w:r w:rsidR="001B796E" w:rsidRPr="006775FF">
              <w:rPr>
                <w:rFonts w:ascii="Times New Roman" w:hAnsi="Times New Roman" w:cs="Times New Roman"/>
                <w:sz w:val="16"/>
                <w:szCs w:val="16"/>
              </w:rPr>
              <w:t xml:space="preserve">was </w:t>
            </w:r>
            <w:r w:rsidR="00E41640" w:rsidRPr="006775FF">
              <w:rPr>
                <w:rFonts w:ascii="Times New Roman" w:hAnsi="Times New Roman" w:cs="Times New Roman"/>
                <w:sz w:val="16"/>
                <w:szCs w:val="16"/>
              </w:rPr>
              <w:t>associated with lower odds of being restricted to neighbourhood</w:t>
            </w:r>
            <w:r w:rsidR="003F416F" w:rsidRPr="006775FF">
              <w:rPr>
                <w:rFonts w:ascii="Times New Roman" w:hAnsi="Times New Roman" w:cs="Times New Roman"/>
                <w:sz w:val="16"/>
                <w:szCs w:val="16"/>
              </w:rPr>
              <w:t>.</w:t>
            </w:r>
          </w:p>
          <w:p w14:paraId="1F518090" w14:textId="795579ED" w:rsidR="00E41640" w:rsidRPr="006775FF" w:rsidRDefault="00E41640" w:rsidP="00596B82">
            <w:pPr>
              <w:rPr>
                <w:rFonts w:ascii="Times New Roman" w:hAnsi="Times New Roman" w:cs="Times New Roman"/>
                <w:sz w:val="16"/>
                <w:szCs w:val="16"/>
              </w:rPr>
            </w:pPr>
            <w:r w:rsidRPr="006775FF">
              <w:rPr>
                <w:rFonts w:ascii="Times New Roman" w:hAnsi="Times New Roman" w:cs="Times New Roman"/>
                <w:sz w:val="16"/>
                <w:szCs w:val="16"/>
              </w:rPr>
              <w:t>LS-maximal ≤ 3 [OR=0.97 (95% CI 0.87 to 1.07)] ; LS-Independent ≤ 3 [OR=0.94 (95% CI 0.86 to 1.01)</w:t>
            </w:r>
            <w:r w:rsidR="00115A61" w:rsidRPr="006775FF">
              <w:rPr>
                <w:rFonts w:ascii="Times New Roman" w:hAnsi="Times New Roman" w:cs="Times New Roman"/>
                <w:sz w:val="16"/>
                <w:szCs w:val="16"/>
              </w:rPr>
              <w:t xml:space="preserve"> scores</w:t>
            </w:r>
          </w:p>
        </w:tc>
        <w:tc>
          <w:tcPr>
            <w:tcW w:w="992" w:type="dxa"/>
            <w:tcBorders>
              <w:top w:val="nil"/>
              <w:left w:val="nil"/>
              <w:bottom w:val="nil"/>
              <w:right w:val="nil"/>
            </w:tcBorders>
            <w:shd w:val="clear" w:color="auto" w:fill="FFFFFF" w:themeFill="background1"/>
          </w:tcPr>
          <w:p w14:paraId="14BDE8E9" w14:textId="3F8874E5" w:rsidR="00355BAA" w:rsidRPr="006775FF" w:rsidRDefault="00410255" w:rsidP="002E7ADF">
            <w:pPr>
              <w:jc w:val="center"/>
              <w:rPr>
                <w:rFonts w:ascii="Times New Roman" w:hAnsi="Times New Roman" w:cs="Times New Roman"/>
                <w:sz w:val="16"/>
                <w:szCs w:val="16"/>
              </w:rPr>
            </w:pPr>
            <w:r w:rsidRPr="006775FF">
              <w:rPr>
                <w:rFonts w:ascii="Times New Roman" w:hAnsi="Times New Roman" w:cs="Times New Roman"/>
                <w:sz w:val="16"/>
                <w:szCs w:val="16"/>
              </w:rPr>
              <w:t>70.6</w:t>
            </w:r>
            <w:r w:rsidR="00355BAA" w:rsidRPr="006775FF">
              <w:rPr>
                <w:rFonts w:ascii="Times New Roman" w:hAnsi="Times New Roman" w:cs="Times New Roman"/>
                <w:sz w:val="16"/>
                <w:szCs w:val="16"/>
              </w:rPr>
              <w:t>%</w:t>
            </w:r>
          </w:p>
          <w:p w14:paraId="549CE8E4" w14:textId="77777777" w:rsidR="00355BAA" w:rsidRPr="006775FF" w:rsidRDefault="00355BAA" w:rsidP="002E7ADF">
            <w:pPr>
              <w:jc w:val="center"/>
              <w:rPr>
                <w:rFonts w:ascii="Times New Roman" w:hAnsi="Times New Roman" w:cs="Times New Roman"/>
                <w:sz w:val="16"/>
                <w:szCs w:val="16"/>
              </w:rPr>
            </w:pPr>
            <w:r w:rsidRPr="006775FF">
              <w:rPr>
                <w:rFonts w:ascii="Times New Roman" w:hAnsi="Times New Roman" w:cs="Times New Roman"/>
                <w:sz w:val="16"/>
                <w:szCs w:val="16"/>
              </w:rPr>
              <w:t>Moderate</w:t>
            </w:r>
          </w:p>
        </w:tc>
      </w:tr>
      <w:tr w:rsidR="00355BAA" w:rsidRPr="006775FF" w14:paraId="20F62CC8" w14:textId="77777777" w:rsidTr="004B3B5F">
        <w:tc>
          <w:tcPr>
            <w:tcW w:w="2127" w:type="dxa"/>
            <w:tcBorders>
              <w:top w:val="nil"/>
              <w:left w:val="nil"/>
              <w:bottom w:val="nil"/>
              <w:right w:val="nil"/>
            </w:tcBorders>
            <w:shd w:val="clear" w:color="auto" w:fill="FFFFFF" w:themeFill="background1"/>
          </w:tcPr>
          <w:p w14:paraId="57386C2B" w14:textId="1C86C58D"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Uemura (2013)</w:t>
            </w:r>
            <w:r w:rsidR="00CB5013" w:rsidRPr="006775FF">
              <w:rPr>
                <w:rFonts w:ascii="Times New Roman" w:hAnsi="Times New Roman" w:cs="Times New Roman"/>
                <w:sz w:val="16"/>
                <w:szCs w:val="16"/>
              </w:rPr>
              <w:t xml:space="preserve"> [30</w:t>
            </w:r>
            <w:r w:rsidR="00400639" w:rsidRPr="006775FF">
              <w:rPr>
                <w:rFonts w:ascii="Times New Roman" w:hAnsi="Times New Roman" w:cs="Times New Roman"/>
                <w:sz w:val="16"/>
                <w:szCs w:val="16"/>
              </w:rPr>
              <w:t>]</w:t>
            </w:r>
          </w:p>
          <w:p w14:paraId="2A9A89B6" w14:textId="77777777" w:rsidR="00355BAA" w:rsidRPr="006775FF" w:rsidRDefault="00355BAA" w:rsidP="000D769A">
            <w:pPr>
              <w:pStyle w:val="ListParagraph"/>
              <w:numPr>
                <w:ilvl w:val="0"/>
                <w:numId w:val="27"/>
              </w:numPr>
              <w:rPr>
                <w:rFonts w:ascii="Times New Roman" w:hAnsi="Times New Roman" w:cs="Times New Roman"/>
                <w:sz w:val="16"/>
                <w:szCs w:val="16"/>
              </w:rPr>
            </w:pPr>
            <w:r w:rsidRPr="006775FF">
              <w:rPr>
                <w:rFonts w:ascii="Times New Roman" w:hAnsi="Times New Roman" w:cs="Times New Roman"/>
                <w:sz w:val="16"/>
                <w:szCs w:val="16"/>
              </w:rPr>
              <w:t>Japan</w:t>
            </w:r>
          </w:p>
          <w:p w14:paraId="05A1C7AA" w14:textId="726BD254" w:rsidR="005E43E7" w:rsidRPr="006775FF" w:rsidRDefault="00355BAA" w:rsidP="000D769A">
            <w:pPr>
              <w:pStyle w:val="ListParagraph"/>
              <w:numPr>
                <w:ilvl w:val="0"/>
                <w:numId w:val="27"/>
              </w:numPr>
              <w:rPr>
                <w:rFonts w:ascii="Times New Roman" w:hAnsi="Times New Roman" w:cs="Times New Roman"/>
                <w:sz w:val="16"/>
                <w:szCs w:val="16"/>
              </w:rPr>
            </w:pPr>
            <w:r w:rsidRPr="006775FF">
              <w:rPr>
                <w:rFonts w:ascii="Times New Roman" w:hAnsi="Times New Roman" w:cs="Times New Roman"/>
                <w:sz w:val="16"/>
                <w:szCs w:val="16"/>
              </w:rPr>
              <w:t xml:space="preserve">Cross-sectional </w:t>
            </w:r>
          </w:p>
          <w:p w14:paraId="2D70CD17" w14:textId="5B78A679" w:rsidR="005E43E7" w:rsidRPr="006775FF" w:rsidRDefault="005E43E7" w:rsidP="005E43E7"/>
          <w:p w14:paraId="3E9755DC" w14:textId="4EC5B3F6" w:rsidR="005E43E7" w:rsidRPr="006775FF" w:rsidRDefault="005E43E7" w:rsidP="005E43E7"/>
          <w:p w14:paraId="1195B272" w14:textId="36EB7D3B" w:rsidR="005E43E7" w:rsidRPr="006775FF" w:rsidRDefault="005E43E7" w:rsidP="005E43E7"/>
          <w:p w14:paraId="033014A8" w14:textId="77777777" w:rsidR="00355BAA" w:rsidRPr="006775FF" w:rsidRDefault="00355BAA" w:rsidP="005E43E7">
            <w:pPr>
              <w:ind w:firstLine="720"/>
            </w:pPr>
          </w:p>
        </w:tc>
        <w:tc>
          <w:tcPr>
            <w:tcW w:w="2551" w:type="dxa"/>
            <w:tcBorders>
              <w:top w:val="nil"/>
              <w:left w:val="nil"/>
              <w:bottom w:val="nil"/>
              <w:right w:val="nil"/>
            </w:tcBorders>
            <w:shd w:val="clear" w:color="auto" w:fill="FFFFFF" w:themeFill="background1"/>
          </w:tcPr>
          <w:p w14:paraId="2A756F3E"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Community-dwelling older adults with aMCI (N=69)</w:t>
            </w:r>
          </w:p>
          <w:p w14:paraId="763976FC" w14:textId="77777777" w:rsidR="00355BAA" w:rsidRPr="006775FF" w:rsidRDefault="00355BAA" w:rsidP="000D769A">
            <w:pPr>
              <w:pStyle w:val="ListParagraph"/>
              <w:numPr>
                <w:ilvl w:val="0"/>
                <w:numId w:val="28"/>
              </w:numPr>
              <w:rPr>
                <w:rFonts w:ascii="Times New Roman" w:hAnsi="Times New Roman" w:cs="Times New Roman"/>
                <w:sz w:val="16"/>
                <w:szCs w:val="16"/>
              </w:rPr>
            </w:pPr>
            <w:r w:rsidRPr="006775FF">
              <w:rPr>
                <w:rFonts w:ascii="Times New Roman" w:hAnsi="Times New Roman" w:cs="Times New Roman"/>
                <w:sz w:val="16"/>
                <w:szCs w:val="16"/>
              </w:rPr>
              <w:t>75.4 (6.9) years, 56.5% males</w:t>
            </w:r>
          </w:p>
          <w:p w14:paraId="15969D1B" w14:textId="77777777" w:rsidR="00355BAA" w:rsidRPr="006775FF" w:rsidRDefault="00355BAA" w:rsidP="000D769A">
            <w:pPr>
              <w:pStyle w:val="ListParagraph"/>
              <w:numPr>
                <w:ilvl w:val="0"/>
                <w:numId w:val="28"/>
              </w:numPr>
              <w:rPr>
                <w:rFonts w:ascii="Times New Roman" w:hAnsi="Times New Roman" w:cs="Times New Roman"/>
                <w:sz w:val="16"/>
                <w:szCs w:val="16"/>
              </w:rPr>
            </w:pPr>
            <w:r w:rsidRPr="006775FF">
              <w:rPr>
                <w:rFonts w:ascii="Times New Roman" w:hAnsi="Times New Roman" w:cs="Times New Roman"/>
                <w:sz w:val="16"/>
                <w:szCs w:val="16"/>
              </w:rPr>
              <w:t xml:space="preserve">11.0 (2.6) years of education, ethnicity not specified </w:t>
            </w:r>
          </w:p>
        </w:tc>
        <w:tc>
          <w:tcPr>
            <w:tcW w:w="1701" w:type="dxa"/>
            <w:tcBorders>
              <w:top w:val="nil"/>
              <w:left w:val="nil"/>
              <w:bottom w:val="nil"/>
              <w:right w:val="nil"/>
            </w:tcBorders>
            <w:shd w:val="clear" w:color="auto" w:fill="FFFFFF" w:themeFill="background1"/>
          </w:tcPr>
          <w:p w14:paraId="4E15DC84"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To identify factors associated with LS mobility in older adults with aMCI</w:t>
            </w:r>
          </w:p>
        </w:tc>
        <w:tc>
          <w:tcPr>
            <w:tcW w:w="1559" w:type="dxa"/>
            <w:tcBorders>
              <w:top w:val="nil"/>
              <w:left w:val="nil"/>
              <w:bottom w:val="nil"/>
              <w:right w:val="nil"/>
            </w:tcBorders>
            <w:shd w:val="clear" w:color="auto" w:fill="FFFFFF" w:themeFill="background1"/>
          </w:tcPr>
          <w:p w14:paraId="37B98746"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i/>
                <w:sz w:val="16"/>
                <w:szCs w:val="16"/>
              </w:rPr>
              <w:t>Global Cognition</w:t>
            </w:r>
          </w:p>
          <w:p w14:paraId="638761AB"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MMSE: 26.8 (1.8)</w:t>
            </w:r>
          </w:p>
          <w:p w14:paraId="5BBAC3C6"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ADAS-Cog: 6.4 (2.2)</w:t>
            </w:r>
          </w:p>
          <w:p w14:paraId="26F556ED" w14:textId="77777777" w:rsidR="00355BAA" w:rsidRPr="006775FF" w:rsidRDefault="00355BAA" w:rsidP="002E7ADF">
            <w:pPr>
              <w:rPr>
                <w:rFonts w:ascii="Times New Roman" w:hAnsi="Times New Roman" w:cs="Times New Roman"/>
                <w:sz w:val="16"/>
                <w:szCs w:val="16"/>
              </w:rPr>
            </w:pPr>
          </w:p>
          <w:p w14:paraId="2D148D54"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i/>
                <w:sz w:val="16"/>
                <w:szCs w:val="16"/>
              </w:rPr>
              <w:t>Executive Function</w:t>
            </w:r>
          </w:p>
          <w:p w14:paraId="087E9115"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 xml:space="preserve">TMT-B: </w:t>
            </w:r>
            <w:r w:rsidRPr="006775FF">
              <w:rPr>
                <w:rFonts w:ascii="Times New Roman" w:hAnsi="Times New Roman" w:cs="Times New Roman"/>
                <w:sz w:val="16"/>
                <w:szCs w:val="16"/>
              </w:rPr>
              <w:br/>
              <w:t>204.5 (109.1) sec</w:t>
            </w:r>
          </w:p>
          <w:p w14:paraId="7A9083A1" w14:textId="77777777" w:rsidR="00355BAA" w:rsidRPr="006775FF" w:rsidRDefault="00355BAA" w:rsidP="002E7ADF">
            <w:pPr>
              <w:rPr>
                <w:rFonts w:ascii="Times New Roman" w:hAnsi="Times New Roman" w:cs="Times New Roman"/>
                <w:sz w:val="16"/>
                <w:szCs w:val="16"/>
              </w:rPr>
            </w:pPr>
          </w:p>
          <w:p w14:paraId="1516AFC0" w14:textId="77777777" w:rsidR="00355BAA" w:rsidRPr="006775FF" w:rsidRDefault="00355BAA" w:rsidP="002E7ADF">
            <w:pPr>
              <w:rPr>
                <w:rFonts w:ascii="Times New Roman" w:hAnsi="Times New Roman" w:cs="Times New Roman"/>
                <w:i/>
                <w:sz w:val="16"/>
                <w:szCs w:val="16"/>
              </w:rPr>
            </w:pPr>
            <w:r w:rsidRPr="006775FF">
              <w:rPr>
                <w:rFonts w:ascii="Times New Roman" w:hAnsi="Times New Roman" w:cs="Times New Roman"/>
                <w:i/>
                <w:sz w:val="16"/>
                <w:szCs w:val="16"/>
              </w:rPr>
              <w:t>Processing Speed</w:t>
            </w:r>
          </w:p>
          <w:p w14:paraId="226120C2" w14:textId="77777777" w:rsidR="00355BAA" w:rsidRPr="006775FF" w:rsidRDefault="00355BAA" w:rsidP="002E7ADF">
            <w:pPr>
              <w:rPr>
                <w:rFonts w:ascii="Times New Roman" w:hAnsi="Times New Roman" w:cs="Times New Roman"/>
                <w:i/>
                <w:sz w:val="16"/>
                <w:szCs w:val="16"/>
              </w:rPr>
            </w:pPr>
            <w:r w:rsidRPr="006775FF">
              <w:rPr>
                <w:rFonts w:ascii="Times New Roman" w:hAnsi="Times New Roman" w:cs="Times New Roman"/>
                <w:sz w:val="16"/>
                <w:szCs w:val="16"/>
              </w:rPr>
              <w:t>DSC: 45.7 (14.7)</w:t>
            </w:r>
          </w:p>
        </w:tc>
        <w:tc>
          <w:tcPr>
            <w:tcW w:w="1985" w:type="dxa"/>
            <w:tcBorders>
              <w:top w:val="nil"/>
              <w:left w:val="nil"/>
              <w:bottom w:val="nil"/>
              <w:right w:val="nil"/>
            </w:tcBorders>
            <w:shd w:val="clear" w:color="auto" w:fill="FFFFFF" w:themeFill="background1"/>
          </w:tcPr>
          <w:p w14:paraId="03327B50"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LSA – Japanese</w:t>
            </w:r>
          </w:p>
          <w:p w14:paraId="42B14E74"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96.3 (19.9)</w:t>
            </w:r>
          </w:p>
        </w:tc>
        <w:tc>
          <w:tcPr>
            <w:tcW w:w="3402" w:type="dxa"/>
            <w:tcBorders>
              <w:top w:val="nil"/>
              <w:left w:val="nil"/>
              <w:bottom w:val="nil"/>
              <w:right w:val="nil"/>
            </w:tcBorders>
            <w:shd w:val="clear" w:color="auto" w:fill="FFFFFF" w:themeFill="background1"/>
          </w:tcPr>
          <w:p w14:paraId="271BA04C"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LS mobility was positively associated with processing speed (r=0.365), but not EF (r=-0.21) or global cognition (r=-0.07)</w:t>
            </w:r>
          </w:p>
          <w:p w14:paraId="69E13A28" w14:textId="77777777" w:rsidR="00355BAA" w:rsidRPr="006775FF" w:rsidRDefault="00355BAA" w:rsidP="002E7ADF">
            <w:pPr>
              <w:rPr>
                <w:rFonts w:ascii="Times New Roman" w:hAnsi="Times New Roman" w:cs="Times New Roman"/>
                <w:sz w:val="16"/>
                <w:szCs w:val="16"/>
              </w:rPr>
            </w:pPr>
          </w:p>
          <w:p w14:paraId="0080F35E" w14:textId="77777777" w:rsidR="00355BAA" w:rsidRPr="006775FF" w:rsidRDefault="00355BAA" w:rsidP="002E7ADF">
            <w:pPr>
              <w:shd w:val="clear" w:color="auto" w:fill="FFFFFF" w:themeFill="background1"/>
              <w:rPr>
                <w:rFonts w:ascii="Times New Roman" w:hAnsi="Times New Roman" w:cs="Times New Roman"/>
                <w:sz w:val="16"/>
                <w:szCs w:val="16"/>
              </w:rPr>
            </w:pPr>
            <w:r w:rsidRPr="006775FF">
              <w:rPr>
                <w:rFonts w:ascii="Times New Roman" w:hAnsi="Times New Roman" w:cs="Times New Roman"/>
                <w:sz w:val="16"/>
                <w:szCs w:val="16"/>
              </w:rPr>
              <w:t>Stepwise multiple regression analyses retained processing speed as a significant predictor of LS mobility (β = 0.278)</w:t>
            </w:r>
          </w:p>
          <w:p w14:paraId="6E0500A9" w14:textId="77777777" w:rsidR="00355BAA" w:rsidRPr="006775FF" w:rsidRDefault="00355BAA" w:rsidP="002E7ADF">
            <w:pPr>
              <w:shd w:val="clear" w:color="auto" w:fill="FFFFFF" w:themeFill="background1"/>
              <w:rPr>
                <w:rFonts w:ascii="Times New Roman" w:hAnsi="Times New Roman" w:cs="Times New Roman"/>
                <w:sz w:val="16"/>
                <w:szCs w:val="16"/>
              </w:rPr>
            </w:pPr>
          </w:p>
          <w:p w14:paraId="50F75758" w14:textId="77777777" w:rsidR="00355BAA" w:rsidRPr="006775FF" w:rsidRDefault="00355BAA" w:rsidP="002E7ADF">
            <w:pPr>
              <w:shd w:val="clear" w:color="auto" w:fill="FFFFFF" w:themeFill="background1"/>
              <w:rPr>
                <w:rFonts w:ascii="Times New Roman" w:eastAsia="Times New Roman" w:hAnsi="Times New Roman" w:cs="Times New Roman"/>
                <w:sz w:val="16"/>
                <w:szCs w:val="16"/>
                <w:lang w:eastAsia="en-CA"/>
              </w:rPr>
            </w:pPr>
            <w:r w:rsidRPr="006775FF">
              <w:rPr>
                <w:rFonts w:ascii="Times New Roman" w:hAnsi="Times New Roman" w:cs="Times New Roman"/>
                <w:sz w:val="16"/>
                <w:szCs w:val="16"/>
              </w:rPr>
              <w:t>DSC, FOF and IADL explained a large amount of LS variance (R</w:t>
            </w:r>
            <w:r w:rsidRPr="006775FF">
              <w:rPr>
                <w:rFonts w:ascii="Times New Roman" w:hAnsi="Times New Roman" w:cs="Times New Roman"/>
                <w:sz w:val="16"/>
                <w:szCs w:val="16"/>
                <w:vertAlign w:val="superscript"/>
              </w:rPr>
              <w:t>2</w:t>
            </w:r>
            <w:r w:rsidRPr="006775FF">
              <w:rPr>
                <w:rFonts w:ascii="Times New Roman" w:hAnsi="Times New Roman" w:cs="Times New Roman"/>
                <w:sz w:val="16"/>
                <w:szCs w:val="16"/>
              </w:rPr>
              <w:t>=0.37)</w:t>
            </w:r>
          </w:p>
        </w:tc>
        <w:tc>
          <w:tcPr>
            <w:tcW w:w="992" w:type="dxa"/>
            <w:tcBorders>
              <w:top w:val="nil"/>
              <w:left w:val="nil"/>
              <w:bottom w:val="nil"/>
              <w:right w:val="nil"/>
            </w:tcBorders>
            <w:shd w:val="clear" w:color="auto" w:fill="FFFFFF" w:themeFill="background1"/>
          </w:tcPr>
          <w:p w14:paraId="3BDEAB67" w14:textId="2C289852" w:rsidR="00355BAA" w:rsidRPr="006775FF" w:rsidRDefault="00A109DB" w:rsidP="002E7ADF">
            <w:pPr>
              <w:jc w:val="center"/>
              <w:rPr>
                <w:rFonts w:ascii="Times New Roman" w:hAnsi="Times New Roman" w:cs="Times New Roman"/>
                <w:sz w:val="16"/>
                <w:szCs w:val="16"/>
              </w:rPr>
            </w:pPr>
            <w:r w:rsidRPr="006775FF">
              <w:rPr>
                <w:rFonts w:ascii="Times New Roman" w:hAnsi="Times New Roman" w:cs="Times New Roman"/>
                <w:sz w:val="16"/>
                <w:szCs w:val="16"/>
              </w:rPr>
              <w:t>86.7</w:t>
            </w:r>
            <w:r w:rsidR="00355BAA" w:rsidRPr="006775FF">
              <w:rPr>
                <w:rFonts w:ascii="Times New Roman" w:hAnsi="Times New Roman" w:cs="Times New Roman"/>
                <w:sz w:val="16"/>
                <w:szCs w:val="16"/>
              </w:rPr>
              <w:t>%</w:t>
            </w:r>
          </w:p>
          <w:p w14:paraId="68625F7D" w14:textId="77777777" w:rsidR="00355BAA" w:rsidRPr="006775FF" w:rsidRDefault="00355BAA" w:rsidP="002E7ADF">
            <w:pPr>
              <w:jc w:val="center"/>
              <w:rPr>
                <w:rFonts w:ascii="Times New Roman" w:hAnsi="Times New Roman" w:cs="Times New Roman"/>
                <w:sz w:val="16"/>
                <w:szCs w:val="16"/>
              </w:rPr>
            </w:pPr>
            <w:r w:rsidRPr="006775FF">
              <w:rPr>
                <w:rFonts w:ascii="Times New Roman" w:hAnsi="Times New Roman" w:cs="Times New Roman"/>
                <w:sz w:val="16"/>
                <w:szCs w:val="16"/>
              </w:rPr>
              <w:t>High</w:t>
            </w:r>
          </w:p>
        </w:tc>
      </w:tr>
      <w:tr w:rsidR="00355BAA" w:rsidRPr="006775FF" w14:paraId="07D2558B" w14:textId="77777777" w:rsidTr="004B3B5F">
        <w:tc>
          <w:tcPr>
            <w:tcW w:w="2127" w:type="dxa"/>
            <w:tcBorders>
              <w:top w:val="nil"/>
              <w:left w:val="nil"/>
              <w:bottom w:val="nil"/>
              <w:right w:val="nil"/>
            </w:tcBorders>
            <w:shd w:val="clear" w:color="auto" w:fill="FFFFFF" w:themeFill="background1"/>
          </w:tcPr>
          <w:p w14:paraId="1F20BD7D" w14:textId="065365E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Mackey (2014)</w:t>
            </w:r>
            <w:r w:rsidR="00F572FD" w:rsidRPr="006775FF">
              <w:rPr>
                <w:rFonts w:ascii="Times New Roman" w:hAnsi="Times New Roman" w:cs="Times New Roman"/>
                <w:sz w:val="16"/>
                <w:szCs w:val="16"/>
              </w:rPr>
              <w:t xml:space="preserve"> [45</w:t>
            </w:r>
            <w:r w:rsidR="00400639" w:rsidRPr="006775FF">
              <w:rPr>
                <w:rFonts w:ascii="Times New Roman" w:hAnsi="Times New Roman" w:cs="Times New Roman"/>
                <w:sz w:val="16"/>
                <w:szCs w:val="16"/>
              </w:rPr>
              <w:t>]</w:t>
            </w:r>
          </w:p>
          <w:p w14:paraId="46122D2A" w14:textId="77777777" w:rsidR="00355BAA" w:rsidRPr="006775FF" w:rsidRDefault="00355BAA" w:rsidP="000D769A">
            <w:pPr>
              <w:pStyle w:val="ListParagraph"/>
              <w:numPr>
                <w:ilvl w:val="0"/>
                <w:numId w:val="40"/>
              </w:numPr>
              <w:rPr>
                <w:rFonts w:ascii="Times New Roman" w:hAnsi="Times New Roman" w:cs="Times New Roman"/>
                <w:sz w:val="16"/>
                <w:szCs w:val="16"/>
              </w:rPr>
            </w:pPr>
            <w:r w:rsidRPr="006775FF">
              <w:rPr>
                <w:rFonts w:ascii="Times New Roman" w:hAnsi="Times New Roman" w:cs="Times New Roman"/>
                <w:sz w:val="16"/>
                <w:szCs w:val="16"/>
              </w:rPr>
              <w:t>USA</w:t>
            </w:r>
          </w:p>
          <w:p w14:paraId="425B8C69" w14:textId="77777777" w:rsidR="00355BAA" w:rsidRPr="006775FF" w:rsidRDefault="00355BAA" w:rsidP="000D769A">
            <w:pPr>
              <w:pStyle w:val="ListParagraph"/>
              <w:numPr>
                <w:ilvl w:val="0"/>
                <w:numId w:val="40"/>
              </w:numPr>
              <w:rPr>
                <w:rFonts w:ascii="Times New Roman" w:hAnsi="Times New Roman" w:cs="Times New Roman"/>
                <w:sz w:val="16"/>
                <w:szCs w:val="16"/>
              </w:rPr>
            </w:pPr>
            <w:r w:rsidRPr="006775FF">
              <w:rPr>
                <w:rFonts w:ascii="Times New Roman" w:hAnsi="Times New Roman" w:cs="Times New Roman"/>
                <w:sz w:val="16"/>
                <w:szCs w:val="16"/>
              </w:rPr>
              <w:t>Prospective (4 years)</w:t>
            </w:r>
          </w:p>
        </w:tc>
        <w:tc>
          <w:tcPr>
            <w:tcW w:w="2551" w:type="dxa"/>
            <w:tcBorders>
              <w:top w:val="nil"/>
              <w:left w:val="nil"/>
              <w:bottom w:val="nil"/>
              <w:right w:val="nil"/>
            </w:tcBorders>
            <w:shd w:val="clear" w:color="auto" w:fill="FFFFFF" w:themeFill="background1"/>
          </w:tcPr>
          <w:p w14:paraId="4D265E0D"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Community dwelling older men (N=3892)</w:t>
            </w:r>
          </w:p>
          <w:p w14:paraId="53F3049E" w14:textId="77777777" w:rsidR="00355BAA" w:rsidRPr="006775FF" w:rsidRDefault="00355BAA" w:rsidP="000D769A">
            <w:pPr>
              <w:pStyle w:val="ListParagraph"/>
              <w:numPr>
                <w:ilvl w:val="0"/>
                <w:numId w:val="41"/>
              </w:numPr>
              <w:rPr>
                <w:rFonts w:ascii="Times New Roman" w:hAnsi="Times New Roman" w:cs="Times New Roman"/>
                <w:sz w:val="16"/>
                <w:szCs w:val="16"/>
              </w:rPr>
            </w:pPr>
            <w:r w:rsidRPr="006775FF">
              <w:rPr>
                <w:rFonts w:ascii="Times New Roman" w:hAnsi="Times New Roman" w:cs="Times New Roman"/>
                <w:sz w:val="16"/>
                <w:szCs w:val="16"/>
              </w:rPr>
              <w:t>77.8 (4.5) to 85.6 (6.5) years</w:t>
            </w:r>
          </w:p>
          <w:p w14:paraId="2D0510D1" w14:textId="77777777" w:rsidR="00355BAA" w:rsidRPr="006775FF" w:rsidRDefault="00355BAA" w:rsidP="000D769A">
            <w:pPr>
              <w:pStyle w:val="ListParagraph"/>
              <w:numPr>
                <w:ilvl w:val="0"/>
                <w:numId w:val="41"/>
              </w:numPr>
              <w:rPr>
                <w:rFonts w:ascii="Times New Roman" w:hAnsi="Times New Roman" w:cs="Times New Roman"/>
                <w:sz w:val="16"/>
                <w:szCs w:val="16"/>
              </w:rPr>
            </w:pPr>
            <w:r w:rsidRPr="006775FF">
              <w:rPr>
                <w:rFonts w:ascii="Times New Roman" w:hAnsi="Times New Roman" w:cs="Times New Roman"/>
                <w:sz w:val="16"/>
                <w:szCs w:val="16"/>
              </w:rPr>
              <w:t>90% Caucasian, 57% ≥ college education</w:t>
            </w:r>
          </w:p>
        </w:tc>
        <w:tc>
          <w:tcPr>
            <w:tcW w:w="1701" w:type="dxa"/>
            <w:tcBorders>
              <w:top w:val="nil"/>
              <w:left w:val="nil"/>
              <w:bottom w:val="nil"/>
              <w:right w:val="nil"/>
            </w:tcBorders>
            <w:shd w:val="clear" w:color="auto" w:fill="FFFFFF" w:themeFill="background1"/>
          </w:tcPr>
          <w:p w14:paraId="3662FF96"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To evaluate the relationship between LS mobility and mortality in older men</w:t>
            </w:r>
          </w:p>
        </w:tc>
        <w:tc>
          <w:tcPr>
            <w:tcW w:w="1559" w:type="dxa"/>
            <w:tcBorders>
              <w:top w:val="nil"/>
              <w:left w:val="nil"/>
              <w:bottom w:val="nil"/>
              <w:right w:val="nil"/>
            </w:tcBorders>
            <w:shd w:val="clear" w:color="auto" w:fill="FFFFFF" w:themeFill="background1"/>
          </w:tcPr>
          <w:p w14:paraId="0EF3F948" w14:textId="77777777" w:rsidR="00355BAA" w:rsidRPr="006775FF" w:rsidRDefault="00355BAA" w:rsidP="002E7ADF">
            <w:pPr>
              <w:rPr>
                <w:rFonts w:ascii="Times New Roman" w:hAnsi="Times New Roman" w:cs="Times New Roman"/>
                <w:i/>
                <w:sz w:val="16"/>
                <w:szCs w:val="16"/>
              </w:rPr>
            </w:pPr>
            <w:r w:rsidRPr="006775FF">
              <w:rPr>
                <w:rFonts w:ascii="Times New Roman" w:hAnsi="Times New Roman" w:cs="Times New Roman"/>
                <w:i/>
                <w:sz w:val="16"/>
                <w:szCs w:val="16"/>
              </w:rPr>
              <w:t xml:space="preserve">Global Cognition </w:t>
            </w:r>
          </w:p>
          <w:p w14:paraId="40AF0630" w14:textId="77777777" w:rsidR="00355BAA" w:rsidRPr="006775FF" w:rsidRDefault="00355BAA" w:rsidP="002E7ADF">
            <w:pPr>
              <w:rPr>
                <w:rFonts w:ascii="Times New Roman" w:hAnsi="Times New Roman" w:cs="Times New Roman"/>
                <w:i/>
                <w:sz w:val="16"/>
                <w:szCs w:val="16"/>
              </w:rPr>
            </w:pPr>
            <w:r w:rsidRPr="006775FF">
              <w:rPr>
                <w:rFonts w:ascii="Times New Roman" w:hAnsi="Times New Roman" w:cs="Times New Roman"/>
                <w:sz w:val="16"/>
                <w:szCs w:val="16"/>
              </w:rPr>
              <w:t>Teng MMSE (range): 80.7 (12.3) to 93.5 (6.2)</w:t>
            </w:r>
          </w:p>
        </w:tc>
        <w:tc>
          <w:tcPr>
            <w:tcW w:w="1985" w:type="dxa"/>
            <w:tcBorders>
              <w:top w:val="nil"/>
              <w:left w:val="nil"/>
              <w:bottom w:val="nil"/>
              <w:right w:val="nil"/>
            </w:tcBorders>
            <w:shd w:val="clear" w:color="auto" w:fill="FFFFFF" w:themeFill="background1"/>
          </w:tcPr>
          <w:p w14:paraId="158D40C6"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 xml:space="preserve">LSA </w:t>
            </w:r>
          </w:p>
          <w:p w14:paraId="66FA9D88"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84.9 (24.2)</w:t>
            </w:r>
          </w:p>
        </w:tc>
        <w:tc>
          <w:tcPr>
            <w:tcW w:w="3402" w:type="dxa"/>
            <w:tcBorders>
              <w:top w:val="nil"/>
              <w:left w:val="nil"/>
              <w:bottom w:val="nil"/>
              <w:right w:val="nil"/>
            </w:tcBorders>
            <w:shd w:val="clear" w:color="auto" w:fill="FFFFFF" w:themeFill="background1"/>
          </w:tcPr>
          <w:p w14:paraId="377A4DB0"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Baseline cognitive functioning was positively associated with LS mobility; dementia prevalence was negatively associated with LS mobility</w:t>
            </w:r>
          </w:p>
          <w:p w14:paraId="6A032643" w14:textId="77777777" w:rsidR="00355BAA" w:rsidRPr="006775FF" w:rsidRDefault="00355BAA" w:rsidP="002E7ADF">
            <w:pPr>
              <w:rPr>
                <w:rFonts w:ascii="Times New Roman" w:hAnsi="Times New Roman" w:cs="Times New Roman"/>
                <w:sz w:val="16"/>
                <w:szCs w:val="16"/>
              </w:rPr>
            </w:pPr>
          </w:p>
          <w:p w14:paraId="15DFC391"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 xml:space="preserve">Compared to men with the highest LSA scores, those scoring </w:t>
            </w:r>
            <w:r w:rsidRPr="006775FF">
              <w:rPr>
                <w:rFonts w:ascii="Times New Roman" w:hAnsi="Times New Roman" w:cs="Times New Roman"/>
                <w:sz w:val="16"/>
                <w:szCs w:val="16"/>
              </w:rPr>
              <w:sym w:font="Symbol" w:char="F0A3"/>
            </w:r>
            <w:r w:rsidRPr="006775FF">
              <w:rPr>
                <w:rFonts w:ascii="Times New Roman" w:hAnsi="Times New Roman" w:cs="Times New Roman"/>
                <w:sz w:val="16"/>
                <w:szCs w:val="16"/>
              </w:rPr>
              <w:t xml:space="preserve"> 40 on the LSA were at increased risk of non-cancer mortality [HR=2.15 (95% CI: 1.12 to 4.11]</w:t>
            </w:r>
          </w:p>
        </w:tc>
        <w:tc>
          <w:tcPr>
            <w:tcW w:w="992" w:type="dxa"/>
            <w:tcBorders>
              <w:top w:val="nil"/>
              <w:left w:val="nil"/>
              <w:bottom w:val="nil"/>
              <w:right w:val="nil"/>
            </w:tcBorders>
            <w:shd w:val="clear" w:color="auto" w:fill="FFFFFF" w:themeFill="background1"/>
          </w:tcPr>
          <w:p w14:paraId="445E4261" w14:textId="03CB36BA" w:rsidR="00355BAA" w:rsidRPr="006775FF" w:rsidRDefault="00000AD4" w:rsidP="002E7ADF">
            <w:pPr>
              <w:jc w:val="center"/>
              <w:rPr>
                <w:rFonts w:ascii="Times New Roman" w:hAnsi="Times New Roman" w:cs="Times New Roman"/>
                <w:sz w:val="16"/>
                <w:szCs w:val="16"/>
              </w:rPr>
            </w:pPr>
            <w:r w:rsidRPr="006775FF">
              <w:rPr>
                <w:rFonts w:ascii="Times New Roman" w:hAnsi="Times New Roman" w:cs="Times New Roman"/>
                <w:sz w:val="16"/>
                <w:szCs w:val="16"/>
              </w:rPr>
              <w:t>60</w:t>
            </w:r>
            <w:r w:rsidR="00A109DB" w:rsidRPr="006775FF">
              <w:rPr>
                <w:rFonts w:ascii="Times New Roman" w:hAnsi="Times New Roman" w:cs="Times New Roman"/>
                <w:sz w:val="16"/>
                <w:szCs w:val="16"/>
              </w:rPr>
              <w:t>.0</w:t>
            </w:r>
            <w:r w:rsidR="00355BAA" w:rsidRPr="006775FF">
              <w:rPr>
                <w:rFonts w:ascii="Times New Roman" w:hAnsi="Times New Roman" w:cs="Times New Roman"/>
                <w:sz w:val="16"/>
                <w:szCs w:val="16"/>
              </w:rPr>
              <w:t>%</w:t>
            </w:r>
          </w:p>
          <w:p w14:paraId="6F255F9F" w14:textId="77777777" w:rsidR="00355BAA" w:rsidRPr="006775FF" w:rsidRDefault="00355BAA" w:rsidP="002E7ADF">
            <w:pPr>
              <w:jc w:val="center"/>
              <w:rPr>
                <w:rFonts w:ascii="Times New Roman" w:hAnsi="Times New Roman" w:cs="Times New Roman"/>
                <w:sz w:val="16"/>
                <w:szCs w:val="16"/>
              </w:rPr>
            </w:pPr>
            <w:r w:rsidRPr="006775FF">
              <w:rPr>
                <w:rFonts w:ascii="Times New Roman" w:hAnsi="Times New Roman" w:cs="Times New Roman"/>
                <w:sz w:val="16"/>
                <w:szCs w:val="16"/>
              </w:rPr>
              <w:t>Moderate</w:t>
            </w:r>
          </w:p>
        </w:tc>
      </w:tr>
      <w:tr w:rsidR="00355BAA" w:rsidRPr="006775FF" w14:paraId="2514EB5C" w14:textId="77777777" w:rsidTr="004B3B5F">
        <w:tc>
          <w:tcPr>
            <w:tcW w:w="2127" w:type="dxa"/>
            <w:tcBorders>
              <w:top w:val="nil"/>
              <w:left w:val="nil"/>
              <w:bottom w:val="nil"/>
              <w:right w:val="nil"/>
            </w:tcBorders>
            <w:shd w:val="clear" w:color="auto" w:fill="FFFFFF" w:themeFill="background1"/>
          </w:tcPr>
          <w:p w14:paraId="2B2875DC" w14:textId="4B080BC9"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Maki (2014)</w:t>
            </w:r>
            <w:r w:rsidR="00CB5013" w:rsidRPr="006775FF">
              <w:rPr>
                <w:rFonts w:ascii="Times New Roman" w:hAnsi="Times New Roman" w:cs="Times New Roman"/>
                <w:sz w:val="16"/>
                <w:szCs w:val="16"/>
              </w:rPr>
              <w:t xml:space="preserve"> [31</w:t>
            </w:r>
            <w:r w:rsidR="00400639" w:rsidRPr="006775FF">
              <w:rPr>
                <w:rFonts w:ascii="Times New Roman" w:hAnsi="Times New Roman" w:cs="Times New Roman"/>
                <w:sz w:val="16"/>
                <w:szCs w:val="16"/>
              </w:rPr>
              <w:t>]</w:t>
            </w:r>
          </w:p>
          <w:p w14:paraId="4A3E53E2" w14:textId="77777777" w:rsidR="00355BAA" w:rsidRPr="006775FF" w:rsidRDefault="00355BAA" w:rsidP="000D769A">
            <w:pPr>
              <w:pStyle w:val="ListParagraph"/>
              <w:numPr>
                <w:ilvl w:val="0"/>
                <w:numId w:val="54"/>
              </w:numPr>
              <w:rPr>
                <w:rFonts w:ascii="Times New Roman" w:hAnsi="Times New Roman" w:cs="Times New Roman"/>
                <w:sz w:val="16"/>
                <w:szCs w:val="16"/>
              </w:rPr>
            </w:pPr>
            <w:r w:rsidRPr="006775FF">
              <w:rPr>
                <w:rFonts w:ascii="Times New Roman" w:hAnsi="Times New Roman" w:cs="Times New Roman"/>
                <w:sz w:val="16"/>
                <w:szCs w:val="16"/>
              </w:rPr>
              <w:t>Japan</w:t>
            </w:r>
          </w:p>
          <w:p w14:paraId="5424F292" w14:textId="77777777" w:rsidR="00355BAA" w:rsidRPr="006775FF" w:rsidRDefault="00355BAA" w:rsidP="000D769A">
            <w:pPr>
              <w:pStyle w:val="ListParagraph"/>
              <w:numPr>
                <w:ilvl w:val="0"/>
                <w:numId w:val="54"/>
              </w:numPr>
              <w:rPr>
                <w:rFonts w:ascii="Times New Roman" w:hAnsi="Times New Roman" w:cs="Times New Roman"/>
                <w:sz w:val="16"/>
                <w:szCs w:val="16"/>
              </w:rPr>
            </w:pPr>
            <w:r w:rsidRPr="006775FF">
              <w:rPr>
                <w:rFonts w:ascii="Times New Roman" w:hAnsi="Times New Roman" w:cs="Times New Roman"/>
                <w:sz w:val="16"/>
                <w:szCs w:val="16"/>
              </w:rPr>
              <w:t xml:space="preserve">Cross-sectional </w:t>
            </w:r>
          </w:p>
        </w:tc>
        <w:tc>
          <w:tcPr>
            <w:tcW w:w="2551" w:type="dxa"/>
            <w:tcBorders>
              <w:top w:val="nil"/>
              <w:left w:val="nil"/>
              <w:bottom w:val="nil"/>
              <w:right w:val="nil"/>
            </w:tcBorders>
            <w:shd w:val="clear" w:color="auto" w:fill="FFFFFF" w:themeFill="background1"/>
          </w:tcPr>
          <w:p w14:paraId="287AB357"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Community dwelling older adults with and without MCI (N=157)</w:t>
            </w:r>
          </w:p>
          <w:p w14:paraId="063EE474" w14:textId="77777777" w:rsidR="00355BAA" w:rsidRPr="006775FF" w:rsidRDefault="00355BAA" w:rsidP="000D769A">
            <w:pPr>
              <w:pStyle w:val="ListParagraph"/>
              <w:numPr>
                <w:ilvl w:val="0"/>
                <w:numId w:val="57"/>
              </w:numPr>
              <w:rPr>
                <w:rFonts w:ascii="Times New Roman" w:hAnsi="Times New Roman" w:cs="Times New Roman"/>
                <w:sz w:val="16"/>
                <w:szCs w:val="16"/>
              </w:rPr>
            </w:pPr>
            <w:r w:rsidRPr="006775FF">
              <w:rPr>
                <w:rFonts w:ascii="Times New Roman" w:hAnsi="Times New Roman" w:cs="Times New Roman"/>
                <w:sz w:val="16"/>
                <w:szCs w:val="16"/>
              </w:rPr>
              <w:t>Ethnicity not specified</w:t>
            </w:r>
          </w:p>
          <w:p w14:paraId="35CEF36F" w14:textId="77777777" w:rsidR="00355BAA" w:rsidRPr="006775FF" w:rsidRDefault="00355BAA" w:rsidP="002E7ADF">
            <w:pPr>
              <w:rPr>
                <w:rFonts w:ascii="Times New Roman" w:hAnsi="Times New Roman" w:cs="Times New Roman"/>
                <w:sz w:val="16"/>
                <w:szCs w:val="16"/>
              </w:rPr>
            </w:pPr>
          </w:p>
          <w:p w14:paraId="5F5DB321"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MCI (n=37)</w:t>
            </w:r>
          </w:p>
          <w:p w14:paraId="28ADCF9B" w14:textId="77777777" w:rsidR="00355BAA" w:rsidRPr="006775FF" w:rsidRDefault="00355BAA" w:rsidP="000D769A">
            <w:pPr>
              <w:pStyle w:val="ListParagraph"/>
              <w:numPr>
                <w:ilvl w:val="0"/>
                <w:numId w:val="56"/>
              </w:numPr>
              <w:jc w:val="both"/>
              <w:rPr>
                <w:rFonts w:ascii="Times New Roman" w:hAnsi="Times New Roman" w:cs="Times New Roman"/>
                <w:sz w:val="16"/>
                <w:szCs w:val="16"/>
              </w:rPr>
            </w:pPr>
            <w:r w:rsidRPr="006775FF">
              <w:rPr>
                <w:rFonts w:ascii="Times New Roman" w:hAnsi="Times New Roman" w:cs="Times New Roman"/>
                <w:sz w:val="16"/>
                <w:szCs w:val="16"/>
              </w:rPr>
              <w:t>73.1 (4.4) years, 54% female</w:t>
            </w:r>
          </w:p>
          <w:p w14:paraId="2F024640" w14:textId="77777777" w:rsidR="00355BAA" w:rsidRPr="006775FF" w:rsidRDefault="00355BAA" w:rsidP="000D769A">
            <w:pPr>
              <w:pStyle w:val="ListParagraph"/>
              <w:numPr>
                <w:ilvl w:val="0"/>
                <w:numId w:val="56"/>
              </w:numPr>
              <w:jc w:val="both"/>
              <w:rPr>
                <w:rFonts w:ascii="Times New Roman" w:hAnsi="Times New Roman" w:cs="Times New Roman"/>
                <w:sz w:val="16"/>
                <w:szCs w:val="16"/>
              </w:rPr>
            </w:pPr>
            <w:r w:rsidRPr="006775FF">
              <w:rPr>
                <w:rFonts w:ascii="Times New Roman" w:hAnsi="Times New Roman" w:cs="Times New Roman"/>
                <w:sz w:val="16"/>
                <w:szCs w:val="16"/>
              </w:rPr>
              <w:t>11.5 (3.0) years of education</w:t>
            </w:r>
          </w:p>
          <w:p w14:paraId="054DD008" w14:textId="77777777" w:rsidR="00355BAA" w:rsidRPr="006775FF" w:rsidRDefault="00355BAA" w:rsidP="002E7ADF">
            <w:pPr>
              <w:rPr>
                <w:rFonts w:ascii="Times New Roman" w:hAnsi="Times New Roman" w:cs="Times New Roman"/>
                <w:sz w:val="16"/>
                <w:szCs w:val="16"/>
              </w:rPr>
            </w:pPr>
          </w:p>
          <w:p w14:paraId="15328106"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lastRenderedPageBreak/>
              <w:t>HC (n=120)</w:t>
            </w:r>
          </w:p>
          <w:p w14:paraId="4D8C8CE9" w14:textId="77777777" w:rsidR="00355BAA" w:rsidRPr="006775FF" w:rsidRDefault="00355BAA" w:rsidP="000D769A">
            <w:pPr>
              <w:pStyle w:val="ListParagraph"/>
              <w:numPr>
                <w:ilvl w:val="0"/>
                <w:numId w:val="55"/>
              </w:numPr>
              <w:rPr>
                <w:rFonts w:ascii="Times New Roman" w:hAnsi="Times New Roman" w:cs="Times New Roman"/>
                <w:sz w:val="16"/>
                <w:szCs w:val="16"/>
              </w:rPr>
            </w:pPr>
            <w:r w:rsidRPr="006775FF">
              <w:rPr>
                <w:rFonts w:ascii="Times New Roman" w:hAnsi="Times New Roman" w:cs="Times New Roman"/>
                <w:sz w:val="16"/>
                <w:szCs w:val="16"/>
              </w:rPr>
              <w:t>71.9 (4.1) years, 75% female</w:t>
            </w:r>
          </w:p>
          <w:p w14:paraId="2406964C" w14:textId="77777777" w:rsidR="00355BAA" w:rsidRPr="006775FF" w:rsidRDefault="00355BAA" w:rsidP="000D769A">
            <w:pPr>
              <w:pStyle w:val="ListParagraph"/>
              <w:numPr>
                <w:ilvl w:val="0"/>
                <w:numId w:val="55"/>
              </w:numPr>
              <w:rPr>
                <w:rFonts w:ascii="Times New Roman" w:hAnsi="Times New Roman" w:cs="Times New Roman"/>
                <w:sz w:val="16"/>
                <w:szCs w:val="16"/>
              </w:rPr>
            </w:pPr>
            <w:r w:rsidRPr="006775FF">
              <w:rPr>
                <w:rFonts w:ascii="Times New Roman" w:hAnsi="Times New Roman" w:cs="Times New Roman"/>
                <w:sz w:val="16"/>
                <w:szCs w:val="16"/>
              </w:rPr>
              <w:t>11.9 (2.2) years of education</w:t>
            </w:r>
          </w:p>
        </w:tc>
        <w:tc>
          <w:tcPr>
            <w:tcW w:w="1701" w:type="dxa"/>
            <w:tcBorders>
              <w:top w:val="nil"/>
              <w:left w:val="nil"/>
              <w:bottom w:val="nil"/>
              <w:right w:val="nil"/>
            </w:tcBorders>
            <w:shd w:val="clear" w:color="auto" w:fill="FFFFFF" w:themeFill="background1"/>
          </w:tcPr>
          <w:p w14:paraId="2BC0984F"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lastRenderedPageBreak/>
              <w:t>To evaluate the impact of subjective memory complaints on QOL in those with and without MCI</w:t>
            </w:r>
          </w:p>
        </w:tc>
        <w:tc>
          <w:tcPr>
            <w:tcW w:w="1559" w:type="dxa"/>
            <w:tcBorders>
              <w:top w:val="nil"/>
              <w:left w:val="nil"/>
              <w:bottom w:val="nil"/>
              <w:right w:val="nil"/>
            </w:tcBorders>
            <w:shd w:val="clear" w:color="auto" w:fill="FFFFFF" w:themeFill="background1"/>
          </w:tcPr>
          <w:p w14:paraId="169FD91B" w14:textId="77777777" w:rsidR="00355BAA" w:rsidRPr="006775FF" w:rsidRDefault="00355BAA" w:rsidP="002E7ADF">
            <w:pPr>
              <w:rPr>
                <w:rFonts w:ascii="Times New Roman" w:hAnsi="Times New Roman" w:cs="Times New Roman"/>
                <w:i/>
                <w:sz w:val="16"/>
                <w:szCs w:val="16"/>
              </w:rPr>
            </w:pPr>
            <w:r w:rsidRPr="006775FF">
              <w:rPr>
                <w:rFonts w:ascii="Times New Roman" w:hAnsi="Times New Roman" w:cs="Times New Roman"/>
                <w:i/>
                <w:sz w:val="16"/>
                <w:szCs w:val="16"/>
              </w:rPr>
              <w:t>Global Cognition</w:t>
            </w:r>
          </w:p>
          <w:p w14:paraId="0D58A273"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MMSE</w:t>
            </w:r>
          </w:p>
          <w:p w14:paraId="1C5CCDC0"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MCI: 25.7 (1.9)</w:t>
            </w:r>
          </w:p>
          <w:p w14:paraId="2F4E0C87"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HC: 28.4 (1.5)</w:t>
            </w:r>
          </w:p>
          <w:p w14:paraId="60435F59" w14:textId="77777777" w:rsidR="00355BAA" w:rsidRPr="006775FF" w:rsidRDefault="00355BAA" w:rsidP="002E7ADF">
            <w:pPr>
              <w:rPr>
                <w:rFonts w:ascii="Times New Roman" w:hAnsi="Times New Roman" w:cs="Times New Roman"/>
                <w:sz w:val="16"/>
                <w:szCs w:val="16"/>
              </w:rPr>
            </w:pPr>
          </w:p>
          <w:p w14:paraId="13ADBE0A"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MoCA memory:</w:t>
            </w:r>
            <w:r w:rsidRPr="006775FF">
              <w:rPr>
                <w:rFonts w:ascii="Times New Roman" w:hAnsi="Times New Roman" w:cs="Times New Roman"/>
                <w:sz w:val="16"/>
                <w:szCs w:val="16"/>
              </w:rPr>
              <w:br/>
              <w:t>MCI: 8.8 (3.5)</w:t>
            </w:r>
          </w:p>
          <w:p w14:paraId="0B603DE8"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HC: 15.2 (4.5)</w:t>
            </w:r>
          </w:p>
          <w:p w14:paraId="0633B092" w14:textId="77777777" w:rsidR="00355BAA" w:rsidRPr="006775FF" w:rsidRDefault="00355BAA" w:rsidP="002E7ADF">
            <w:pPr>
              <w:rPr>
                <w:rFonts w:ascii="Times New Roman" w:hAnsi="Times New Roman" w:cs="Times New Roman"/>
                <w:i/>
                <w:sz w:val="16"/>
                <w:szCs w:val="16"/>
              </w:rPr>
            </w:pPr>
          </w:p>
          <w:p w14:paraId="080988DD"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MoCA EF:</w:t>
            </w:r>
            <w:r w:rsidRPr="006775FF">
              <w:rPr>
                <w:rFonts w:ascii="Times New Roman" w:hAnsi="Times New Roman" w:cs="Times New Roman"/>
                <w:i/>
                <w:sz w:val="16"/>
                <w:szCs w:val="16"/>
              </w:rPr>
              <w:br/>
            </w:r>
            <w:r w:rsidRPr="006775FF">
              <w:rPr>
                <w:rFonts w:ascii="Times New Roman" w:hAnsi="Times New Roman" w:cs="Times New Roman"/>
                <w:sz w:val="16"/>
                <w:szCs w:val="16"/>
              </w:rPr>
              <w:t>MCI: 14.7 (7.2)</w:t>
            </w:r>
          </w:p>
          <w:p w14:paraId="70D4461F" w14:textId="77777777" w:rsidR="00355BAA" w:rsidRPr="006775FF" w:rsidRDefault="00355BAA" w:rsidP="002E7ADF">
            <w:pPr>
              <w:rPr>
                <w:rFonts w:ascii="Times New Roman" w:hAnsi="Times New Roman" w:cs="Times New Roman"/>
                <w:i/>
                <w:sz w:val="16"/>
                <w:szCs w:val="16"/>
              </w:rPr>
            </w:pPr>
            <w:r w:rsidRPr="006775FF">
              <w:rPr>
                <w:rFonts w:ascii="Times New Roman" w:hAnsi="Times New Roman" w:cs="Times New Roman"/>
                <w:sz w:val="16"/>
                <w:szCs w:val="16"/>
              </w:rPr>
              <w:t>HC: 21.9 (6.4)</w:t>
            </w:r>
          </w:p>
        </w:tc>
        <w:tc>
          <w:tcPr>
            <w:tcW w:w="1985" w:type="dxa"/>
            <w:tcBorders>
              <w:top w:val="nil"/>
              <w:left w:val="nil"/>
              <w:bottom w:val="nil"/>
              <w:right w:val="nil"/>
            </w:tcBorders>
            <w:shd w:val="clear" w:color="auto" w:fill="FFFFFF" w:themeFill="background1"/>
          </w:tcPr>
          <w:p w14:paraId="1A930A2D"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lastRenderedPageBreak/>
              <w:t>LSA</w:t>
            </w:r>
          </w:p>
          <w:p w14:paraId="15FA1E04" w14:textId="77777777" w:rsidR="00355BAA" w:rsidRPr="006775FF" w:rsidRDefault="00355BAA" w:rsidP="002E7ADF">
            <w:pPr>
              <w:rPr>
                <w:rFonts w:ascii="Times New Roman" w:hAnsi="Times New Roman" w:cs="Times New Roman"/>
                <w:sz w:val="16"/>
                <w:szCs w:val="16"/>
              </w:rPr>
            </w:pPr>
          </w:p>
          <w:p w14:paraId="375E45BD"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MCI: 96.3 (17.4)</w:t>
            </w:r>
          </w:p>
          <w:p w14:paraId="36A625AC"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HC: 90.8 (19.7)</w:t>
            </w:r>
          </w:p>
          <w:p w14:paraId="1F00124D" w14:textId="77777777" w:rsidR="00355BAA" w:rsidRPr="006775FF" w:rsidRDefault="00355BAA" w:rsidP="002E7ADF">
            <w:pPr>
              <w:rPr>
                <w:rFonts w:ascii="Times New Roman" w:hAnsi="Times New Roman" w:cs="Times New Roman"/>
                <w:sz w:val="16"/>
                <w:szCs w:val="16"/>
              </w:rPr>
            </w:pPr>
          </w:p>
        </w:tc>
        <w:tc>
          <w:tcPr>
            <w:tcW w:w="3402" w:type="dxa"/>
            <w:tcBorders>
              <w:top w:val="nil"/>
              <w:left w:val="nil"/>
              <w:bottom w:val="nil"/>
              <w:right w:val="nil"/>
            </w:tcBorders>
            <w:shd w:val="clear" w:color="auto" w:fill="FFFFFF" w:themeFill="background1"/>
          </w:tcPr>
          <w:p w14:paraId="60CACD24"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LS mobility did not differ between HC and MCI group</w:t>
            </w:r>
          </w:p>
          <w:p w14:paraId="5F2CCE9E" w14:textId="77777777" w:rsidR="00355BAA" w:rsidRPr="006775FF" w:rsidRDefault="00355BAA" w:rsidP="002E7ADF">
            <w:pPr>
              <w:rPr>
                <w:rFonts w:ascii="Times New Roman" w:hAnsi="Times New Roman" w:cs="Times New Roman"/>
                <w:sz w:val="16"/>
                <w:szCs w:val="16"/>
              </w:rPr>
            </w:pPr>
          </w:p>
          <w:p w14:paraId="54FF7CDB"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 xml:space="preserve">Although between-group differences in objective cognitive functioning were apparent, no differences in reports of subjective memory complaints were observed </w:t>
            </w:r>
          </w:p>
        </w:tc>
        <w:tc>
          <w:tcPr>
            <w:tcW w:w="992" w:type="dxa"/>
            <w:tcBorders>
              <w:top w:val="nil"/>
              <w:left w:val="nil"/>
              <w:bottom w:val="nil"/>
              <w:right w:val="nil"/>
            </w:tcBorders>
            <w:shd w:val="clear" w:color="auto" w:fill="FFFFFF" w:themeFill="background1"/>
          </w:tcPr>
          <w:p w14:paraId="6865C841" w14:textId="10BFB82E" w:rsidR="00355BAA" w:rsidRPr="006775FF" w:rsidRDefault="00A109DB" w:rsidP="002E7ADF">
            <w:pPr>
              <w:jc w:val="center"/>
              <w:rPr>
                <w:rFonts w:ascii="Times New Roman" w:hAnsi="Times New Roman" w:cs="Times New Roman"/>
                <w:sz w:val="16"/>
                <w:szCs w:val="16"/>
              </w:rPr>
            </w:pPr>
            <w:r w:rsidRPr="006775FF">
              <w:rPr>
                <w:rFonts w:ascii="Times New Roman" w:hAnsi="Times New Roman" w:cs="Times New Roman"/>
                <w:sz w:val="16"/>
                <w:szCs w:val="16"/>
              </w:rPr>
              <w:t>61.1%</w:t>
            </w:r>
          </w:p>
          <w:p w14:paraId="23C058A1" w14:textId="77777777" w:rsidR="00355BAA" w:rsidRPr="006775FF" w:rsidRDefault="00355BAA" w:rsidP="002E7ADF">
            <w:pPr>
              <w:jc w:val="center"/>
              <w:rPr>
                <w:rFonts w:ascii="Times New Roman" w:hAnsi="Times New Roman" w:cs="Times New Roman"/>
                <w:sz w:val="16"/>
                <w:szCs w:val="16"/>
              </w:rPr>
            </w:pPr>
            <w:r w:rsidRPr="006775FF">
              <w:rPr>
                <w:rFonts w:ascii="Times New Roman" w:hAnsi="Times New Roman" w:cs="Times New Roman"/>
                <w:sz w:val="16"/>
                <w:szCs w:val="16"/>
              </w:rPr>
              <w:t>Moderate</w:t>
            </w:r>
          </w:p>
        </w:tc>
      </w:tr>
      <w:tr w:rsidR="00355BAA" w:rsidRPr="006775FF" w14:paraId="0E74DB3A" w14:textId="77777777" w:rsidTr="004B3B5F">
        <w:tc>
          <w:tcPr>
            <w:tcW w:w="2127" w:type="dxa"/>
            <w:tcBorders>
              <w:top w:val="nil"/>
              <w:left w:val="nil"/>
              <w:bottom w:val="nil"/>
              <w:right w:val="nil"/>
            </w:tcBorders>
            <w:shd w:val="clear" w:color="auto" w:fill="FFFFFF" w:themeFill="background1"/>
          </w:tcPr>
          <w:p w14:paraId="2E95FE37" w14:textId="044C128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Ji (2015)</w:t>
            </w:r>
            <w:r w:rsidR="002469BE" w:rsidRPr="006775FF">
              <w:rPr>
                <w:rFonts w:ascii="Times New Roman" w:hAnsi="Times New Roman" w:cs="Times New Roman"/>
                <w:sz w:val="16"/>
                <w:szCs w:val="16"/>
              </w:rPr>
              <w:t xml:space="preserve"> [32</w:t>
            </w:r>
            <w:r w:rsidR="00400639" w:rsidRPr="006775FF">
              <w:rPr>
                <w:rFonts w:ascii="Times New Roman" w:hAnsi="Times New Roman" w:cs="Times New Roman"/>
                <w:sz w:val="16"/>
                <w:szCs w:val="16"/>
              </w:rPr>
              <w:t>]</w:t>
            </w:r>
          </w:p>
          <w:p w14:paraId="4B465CFF" w14:textId="77777777" w:rsidR="00355BAA" w:rsidRPr="006775FF" w:rsidRDefault="00355BAA" w:rsidP="000D769A">
            <w:pPr>
              <w:pStyle w:val="ListParagraph"/>
              <w:numPr>
                <w:ilvl w:val="0"/>
                <w:numId w:val="44"/>
              </w:numPr>
              <w:rPr>
                <w:rFonts w:ascii="Times New Roman" w:hAnsi="Times New Roman" w:cs="Times New Roman"/>
                <w:sz w:val="16"/>
                <w:szCs w:val="16"/>
              </w:rPr>
            </w:pPr>
            <w:r w:rsidRPr="006775FF">
              <w:rPr>
                <w:rFonts w:ascii="Times New Roman" w:hAnsi="Times New Roman" w:cs="Times New Roman"/>
                <w:sz w:val="16"/>
                <w:szCs w:val="16"/>
              </w:rPr>
              <w:t>China</w:t>
            </w:r>
          </w:p>
          <w:p w14:paraId="656A7462" w14:textId="77777777" w:rsidR="00355BAA" w:rsidRPr="006775FF" w:rsidRDefault="00355BAA" w:rsidP="000D769A">
            <w:pPr>
              <w:pStyle w:val="ListParagraph"/>
              <w:numPr>
                <w:ilvl w:val="0"/>
                <w:numId w:val="44"/>
              </w:numPr>
              <w:rPr>
                <w:rFonts w:ascii="Times New Roman" w:hAnsi="Times New Roman" w:cs="Times New Roman"/>
                <w:sz w:val="16"/>
                <w:szCs w:val="16"/>
              </w:rPr>
            </w:pPr>
            <w:r w:rsidRPr="006775FF">
              <w:rPr>
                <w:rFonts w:ascii="Times New Roman" w:hAnsi="Times New Roman" w:cs="Times New Roman"/>
                <w:sz w:val="16"/>
                <w:szCs w:val="16"/>
              </w:rPr>
              <w:t>Cross-sectional</w:t>
            </w:r>
          </w:p>
        </w:tc>
        <w:tc>
          <w:tcPr>
            <w:tcW w:w="2551" w:type="dxa"/>
            <w:tcBorders>
              <w:top w:val="nil"/>
              <w:left w:val="nil"/>
              <w:bottom w:val="nil"/>
              <w:right w:val="nil"/>
            </w:tcBorders>
            <w:shd w:val="clear" w:color="auto" w:fill="FFFFFF" w:themeFill="background1"/>
          </w:tcPr>
          <w:p w14:paraId="3FFFB3F6"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Community-dwelling older adults (N=100)</w:t>
            </w:r>
          </w:p>
          <w:p w14:paraId="4FA7AE78" w14:textId="77777777" w:rsidR="00355BAA" w:rsidRPr="006775FF" w:rsidRDefault="00355BAA" w:rsidP="000D769A">
            <w:pPr>
              <w:pStyle w:val="ListParagraph"/>
              <w:numPr>
                <w:ilvl w:val="0"/>
                <w:numId w:val="45"/>
              </w:numPr>
              <w:rPr>
                <w:rFonts w:ascii="Times New Roman" w:hAnsi="Times New Roman" w:cs="Times New Roman"/>
                <w:sz w:val="16"/>
                <w:szCs w:val="16"/>
              </w:rPr>
            </w:pPr>
            <w:r w:rsidRPr="006775FF">
              <w:rPr>
                <w:rFonts w:ascii="Times New Roman" w:hAnsi="Times New Roman" w:cs="Times New Roman"/>
                <w:sz w:val="16"/>
                <w:szCs w:val="16"/>
              </w:rPr>
              <w:t>72.2 (5.1) years, 50% female</w:t>
            </w:r>
          </w:p>
          <w:p w14:paraId="6EDD2415" w14:textId="77777777" w:rsidR="00355BAA" w:rsidRPr="006775FF" w:rsidRDefault="00355BAA" w:rsidP="000D769A">
            <w:pPr>
              <w:pStyle w:val="ListParagraph"/>
              <w:numPr>
                <w:ilvl w:val="0"/>
                <w:numId w:val="45"/>
              </w:numPr>
              <w:rPr>
                <w:rFonts w:ascii="Times New Roman" w:hAnsi="Times New Roman" w:cs="Times New Roman"/>
                <w:sz w:val="16"/>
                <w:szCs w:val="16"/>
              </w:rPr>
            </w:pPr>
            <w:r w:rsidRPr="006775FF">
              <w:rPr>
                <w:rFonts w:ascii="Times New Roman" w:hAnsi="Times New Roman" w:cs="Times New Roman"/>
                <w:sz w:val="16"/>
                <w:szCs w:val="16"/>
              </w:rPr>
              <w:t>Ethnicity and Education not specified</w:t>
            </w:r>
          </w:p>
          <w:p w14:paraId="34BE2873"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 xml:space="preserve"> </w:t>
            </w:r>
          </w:p>
        </w:tc>
        <w:tc>
          <w:tcPr>
            <w:tcW w:w="1701" w:type="dxa"/>
            <w:tcBorders>
              <w:top w:val="nil"/>
              <w:left w:val="nil"/>
              <w:bottom w:val="nil"/>
              <w:right w:val="nil"/>
            </w:tcBorders>
            <w:shd w:val="clear" w:color="auto" w:fill="FFFFFF" w:themeFill="background1"/>
          </w:tcPr>
          <w:p w14:paraId="7E229020"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To examine the reliability and validity of the Chinese version of the LSA</w:t>
            </w:r>
          </w:p>
        </w:tc>
        <w:tc>
          <w:tcPr>
            <w:tcW w:w="1559" w:type="dxa"/>
            <w:tcBorders>
              <w:top w:val="nil"/>
              <w:left w:val="nil"/>
              <w:bottom w:val="nil"/>
              <w:right w:val="nil"/>
            </w:tcBorders>
            <w:shd w:val="clear" w:color="auto" w:fill="FFFFFF" w:themeFill="background1"/>
          </w:tcPr>
          <w:p w14:paraId="0F001F5A" w14:textId="77777777" w:rsidR="00355BAA" w:rsidRPr="006775FF" w:rsidRDefault="00355BAA" w:rsidP="002E7ADF">
            <w:pPr>
              <w:rPr>
                <w:rFonts w:ascii="Times New Roman" w:hAnsi="Times New Roman" w:cs="Times New Roman"/>
                <w:i/>
                <w:sz w:val="16"/>
                <w:szCs w:val="16"/>
              </w:rPr>
            </w:pPr>
            <w:r w:rsidRPr="006775FF">
              <w:rPr>
                <w:rFonts w:ascii="Times New Roman" w:hAnsi="Times New Roman" w:cs="Times New Roman"/>
                <w:i/>
                <w:sz w:val="16"/>
                <w:szCs w:val="16"/>
              </w:rPr>
              <w:t>Global Cognition</w:t>
            </w:r>
          </w:p>
          <w:p w14:paraId="12BF7FC3" w14:textId="77777777" w:rsidR="00355BAA" w:rsidRPr="006775FF" w:rsidRDefault="00355BAA" w:rsidP="002E7ADF">
            <w:pPr>
              <w:rPr>
                <w:rFonts w:ascii="Times New Roman" w:hAnsi="Times New Roman" w:cs="Times New Roman"/>
                <w:i/>
                <w:sz w:val="16"/>
                <w:szCs w:val="16"/>
              </w:rPr>
            </w:pPr>
            <w:r w:rsidRPr="006775FF">
              <w:rPr>
                <w:rFonts w:ascii="Times New Roman" w:hAnsi="Times New Roman" w:cs="Times New Roman"/>
                <w:sz w:val="16"/>
                <w:szCs w:val="16"/>
              </w:rPr>
              <w:t>MMSE: 25.5 (3.4)</w:t>
            </w:r>
          </w:p>
        </w:tc>
        <w:tc>
          <w:tcPr>
            <w:tcW w:w="1985" w:type="dxa"/>
            <w:tcBorders>
              <w:top w:val="nil"/>
              <w:left w:val="nil"/>
              <w:bottom w:val="nil"/>
              <w:right w:val="nil"/>
            </w:tcBorders>
            <w:shd w:val="clear" w:color="auto" w:fill="FFFFFF" w:themeFill="background1"/>
          </w:tcPr>
          <w:p w14:paraId="57951AEE"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 xml:space="preserve">LSA-Chinese </w:t>
            </w:r>
          </w:p>
          <w:p w14:paraId="0E36F40E"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71.9 (20.2)</w:t>
            </w:r>
          </w:p>
        </w:tc>
        <w:tc>
          <w:tcPr>
            <w:tcW w:w="3402" w:type="dxa"/>
            <w:tcBorders>
              <w:top w:val="nil"/>
              <w:left w:val="nil"/>
              <w:bottom w:val="nil"/>
              <w:right w:val="nil"/>
            </w:tcBorders>
            <w:shd w:val="clear" w:color="auto" w:fill="FFFFFF" w:themeFill="background1"/>
          </w:tcPr>
          <w:p w14:paraId="6D3D7D86"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Global cognition was positively correlated with LS mobility (r= 0.42)</w:t>
            </w:r>
          </w:p>
          <w:p w14:paraId="6B055F9C" w14:textId="77777777" w:rsidR="00355BAA" w:rsidRPr="006775FF" w:rsidRDefault="00355BAA" w:rsidP="002E7ADF">
            <w:pPr>
              <w:rPr>
                <w:rFonts w:ascii="Times New Roman" w:hAnsi="Times New Roman" w:cs="Times New Roman"/>
                <w:sz w:val="16"/>
                <w:szCs w:val="16"/>
              </w:rPr>
            </w:pPr>
          </w:p>
          <w:p w14:paraId="4831CD19" w14:textId="77777777" w:rsidR="00355BAA" w:rsidRPr="006775FF" w:rsidRDefault="00355BAA" w:rsidP="002E7ADF">
            <w:pPr>
              <w:shd w:val="clear" w:color="auto" w:fill="FFFFFF" w:themeFill="background1"/>
              <w:rPr>
                <w:rFonts w:ascii="Times New Roman" w:eastAsia="Times New Roman" w:hAnsi="Times New Roman" w:cs="Times New Roman"/>
                <w:sz w:val="16"/>
                <w:szCs w:val="16"/>
                <w:lang w:eastAsia="en-CA"/>
              </w:rPr>
            </w:pPr>
            <w:r w:rsidRPr="006775FF">
              <w:rPr>
                <w:rFonts w:ascii="Times New Roman" w:hAnsi="Times New Roman" w:cs="Times New Roman"/>
                <w:sz w:val="16"/>
                <w:szCs w:val="16"/>
              </w:rPr>
              <w:t>Of the individual items on the MMSE, temporal association and drawing (both r=0.31) were most strongly associated with LS mobility</w:t>
            </w:r>
          </w:p>
        </w:tc>
        <w:tc>
          <w:tcPr>
            <w:tcW w:w="992" w:type="dxa"/>
            <w:tcBorders>
              <w:top w:val="nil"/>
              <w:left w:val="nil"/>
              <w:bottom w:val="nil"/>
              <w:right w:val="nil"/>
            </w:tcBorders>
            <w:shd w:val="clear" w:color="auto" w:fill="FFFFFF" w:themeFill="background1"/>
          </w:tcPr>
          <w:p w14:paraId="39960170" w14:textId="52C5B73F" w:rsidR="00355BAA" w:rsidRPr="006775FF" w:rsidRDefault="00A109DB" w:rsidP="002E7ADF">
            <w:pPr>
              <w:jc w:val="center"/>
              <w:rPr>
                <w:rFonts w:ascii="Times New Roman" w:hAnsi="Times New Roman" w:cs="Times New Roman"/>
                <w:sz w:val="16"/>
                <w:szCs w:val="16"/>
              </w:rPr>
            </w:pPr>
            <w:r w:rsidRPr="006775FF">
              <w:rPr>
                <w:rFonts w:ascii="Times New Roman" w:hAnsi="Times New Roman" w:cs="Times New Roman"/>
                <w:sz w:val="16"/>
                <w:szCs w:val="16"/>
              </w:rPr>
              <w:t>86.7</w:t>
            </w:r>
            <w:r w:rsidR="00355BAA" w:rsidRPr="006775FF">
              <w:rPr>
                <w:rFonts w:ascii="Times New Roman" w:hAnsi="Times New Roman" w:cs="Times New Roman"/>
                <w:sz w:val="16"/>
                <w:szCs w:val="16"/>
              </w:rPr>
              <w:t>%</w:t>
            </w:r>
          </w:p>
          <w:p w14:paraId="4AC1F8DC" w14:textId="77777777" w:rsidR="00355BAA" w:rsidRPr="006775FF" w:rsidRDefault="00355BAA" w:rsidP="002E7ADF">
            <w:pPr>
              <w:jc w:val="center"/>
              <w:rPr>
                <w:rFonts w:ascii="Times New Roman" w:hAnsi="Times New Roman" w:cs="Times New Roman"/>
                <w:sz w:val="16"/>
                <w:szCs w:val="16"/>
              </w:rPr>
            </w:pPr>
            <w:r w:rsidRPr="006775FF">
              <w:rPr>
                <w:rFonts w:ascii="Times New Roman" w:hAnsi="Times New Roman" w:cs="Times New Roman"/>
                <w:sz w:val="16"/>
                <w:szCs w:val="16"/>
              </w:rPr>
              <w:t>High</w:t>
            </w:r>
          </w:p>
        </w:tc>
      </w:tr>
      <w:tr w:rsidR="00355BAA" w:rsidRPr="006775FF" w14:paraId="02DFE1F7" w14:textId="77777777" w:rsidTr="004B3B5F">
        <w:tc>
          <w:tcPr>
            <w:tcW w:w="2127" w:type="dxa"/>
            <w:tcBorders>
              <w:top w:val="nil"/>
              <w:left w:val="nil"/>
              <w:bottom w:val="nil"/>
              <w:right w:val="nil"/>
            </w:tcBorders>
            <w:shd w:val="clear" w:color="auto" w:fill="FFFFFF" w:themeFill="background1"/>
          </w:tcPr>
          <w:p w14:paraId="340B089A" w14:textId="4DBA9728"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Rantakokko (2015)</w:t>
            </w:r>
            <w:r w:rsidR="002469BE" w:rsidRPr="006775FF">
              <w:rPr>
                <w:rFonts w:ascii="Times New Roman" w:hAnsi="Times New Roman" w:cs="Times New Roman"/>
                <w:sz w:val="16"/>
                <w:szCs w:val="16"/>
              </w:rPr>
              <w:t xml:space="preserve"> [33</w:t>
            </w:r>
            <w:r w:rsidR="00400639" w:rsidRPr="006775FF">
              <w:rPr>
                <w:rFonts w:ascii="Times New Roman" w:hAnsi="Times New Roman" w:cs="Times New Roman"/>
                <w:sz w:val="16"/>
                <w:szCs w:val="16"/>
              </w:rPr>
              <w:t>]</w:t>
            </w:r>
          </w:p>
          <w:p w14:paraId="2655CF31" w14:textId="77777777" w:rsidR="00355BAA" w:rsidRPr="006775FF" w:rsidRDefault="00355BAA" w:rsidP="000D769A">
            <w:pPr>
              <w:pStyle w:val="ListParagraph"/>
              <w:numPr>
                <w:ilvl w:val="0"/>
                <w:numId w:val="2"/>
              </w:numPr>
              <w:rPr>
                <w:rFonts w:ascii="Times New Roman" w:hAnsi="Times New Roman" w:cs="Times New Roman"/>
                <w:sz w:val="16"/>
                <w:szCs w:val="16"/>
              </w:rPr>
            </w:pPr>
            <w:r w:rsidRPr="006775FF">
              <w:rPr>
                <w:rFonts w:ascii="Times New Roman" w:hAnsi="Times New Roman" w:cs="Times New Roman"/>
                <w:sz w:val="16"/>
                <w:szCs w:val="16"/>
              </w:rPr>
              <w:t>Finland</w:t>
            </w:r>
          </w:p>
          <w:p w14:paraId="44FA5D12" w14:textId="77777777" w:rsidR="00355BAA" w:rsidRPr="006775FF" w:rsidRDefault="00355BAA" w:rsidP="000D769A">
            <w:pPr>
              <w:pStyle w:val="ListParagraph"/>
              <w:numPr>
                <w:ilvl w:val="0"/>
                <w:numId w:val="2"/>
              </w:numPr>
              <w:rPr>
                <w:rFonts w:ascii="Times New Roman" w:hAnsi="Times New Roman" w:cs="Times New Roman"/>
                <w:sz w:val="16"/>
                <w:szCs w:val="16"/>
              </w:rPr>
            </w:pPr>
            <w:r w:rsidRPr="006775FF">
              <w:rPr>
                <w:rFonts w:ascii="Times New Roman" w:hAnsi="Times New Roman" w:cs="Times New Roman"/>
                <w:sz w:val="16"/>
                <w:szCs w:val="16"/>
              </w:rPr>
              <w:t>Cross-sectional</w:t>
            </w:r>
          </w:p>
        </w:tc>
        <w:tc>
          <w:tcPr>
            <w:tcW w:w="2551" w:type="dxa"/>
            <w:tcBorders>
              <w:top w:val="nil"/>
              <w:left w:val="nil"/>
              <w:bottom w:val="nil"/>
              <w:right w:val="nil"/>
            </w:tcBorders>
            <w:shd w:val="clear" w:color="auto" w:fill="FFFFFF" w:themeFill="background1"/>
          </w:tcPr>
          <w:p w14:paraId="53D16650"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Community-dwelling older adults</w:t>
            </w:r>
          </w:p>
          <w:p w14:paraId="234EDEAF"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N=848)</w:t>
            </w:r>
          </w:p>
          <w:p w14:paraId="23C1AE53" w14:textId="77777777" w:rsidR="00355BAA" w:rsidRPr="006775FF" w:rsidRDefault="00355BAA" w:rsidP="000D769A">
            <w:pPr>
              <w:pStyle w:val="ListParagraph"/>
              <w:numPr>
                <w:ilvl w:val="0"/>
                <w:numId w:val="62"/>
              </w:numPr>
              <w:rPr>
                <w:rFonts w:ascii="Times New Roman" w:hAnsi="Times New Roman" w:cs="Times New Roman"/>
                <w:sz w:val="16"/>
                <w:szCs w:val="16"/>
              </w:rPr>
            </w:pPr>
            <w:r w:rsidRPr="006775FF">
              <w:rPr>
                <w:rFonts w:ascii="Times New Roman" w:hAnsi="Times New Roman" w:cs="Times New Roman"/>
                <w:sz w:val="16"/>
                <w:szCs w:val="16"/>
              </w:rPr>
              <w:t>Ethnicity not specified</w:t>
            </w:r>
          </w:p>
          <w:p w14:paraId="58497C52" w14:textId="77777777" w:rsidR="00355BAA" w:rsidRPr="006775FF" w:rsidRDefault="00355BAA" w:rsidP="002E7ADF">
            <w:pPr>
              <w:rPr>
                <w:rFonts w:ascii="Times New Roman" w:hAnsi="Times New Roman" w:cs="Times New Roman"/>
                <w:sz w:val="16"/>
                <w:szCs w:val="16"/>
              </w:rPr>
            </w:pPr>
          </w:p>
          <w:p w14:paraId="16332B49"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Restricted LS (LSA &lt;60; n=348)</w:t>
            </w:r>
          </w:p>
          <w:p w14:paraId="44104CA9" w14:textId="77777777" w:rsidR="00355BAA" w:rsidRPr="006775FF" w:rsidRDefault="00355BAA" w:rsidP="000D769A">
            <w:pPr>
              <w:pStyle w:val="ListParagraph"/>
              <w:numPr>
                <w:ilvl w:val="0"/>
                <w:numId w:val="3"/>
              </w:numPr>
              <w:rPr>
                <w:rFonts w:ascii="Times New Roman" w:hAnsi="Times New Roman" w:cs="Times New Roman"/>
                <w:sz w:val="16"/>
                <w:szCs w:val="16"/>
              </w:rPr>
            </w:pPr>
            <w:r w:rsidRPr="006775FF">
              <w:rPr>
                <w:rFonts w:ascii="Times New Roman" w:hAnsi="Times New Roman" w:cs="Times New Roman"/>
                <w:sz w:val="16"/>
                <w:szCs w:val="16"/>
              </w:rPr>
              <w:t>82.4 (4.1) years, 75% female</w:t>
            </w:r>
          </w:p>
          <w:p w14:paraId="4059D1A0" w14:textId="77777777" w:rsidR="00355BAA" w:rsidRPr="006775FF" w:rsidRDefault="00355BAA" w:rsidP="000D769A">
            <w:pPr>
              <w:pStyle w:val="ListParagraph"/>
              <w:numPr>
                <w:ilvl w:val="0"/>
                <w:numId w:val="3"/>
              </w:numPr>
              <w:rPr>
                <w:rFonts w:ascii="Times New Roman" w:hAnsi="Times New Roman" w:cs="Times New Roman"/>
                <w:sz w:val="16"/>
                <w:szCs w:val="16"/>
              </w:rPr>
            </w:pPr>
            <w:r w:rsidRPr="006775FF">
              <w:rPr>
                <w:rFonts w:ascii="Times New Roman" w:hAnsi="Times New Roman" w:cs="Times New Roman"/>
                <w:sz w:val="16"/>
                <w:szCs w:val="16"/>
              </w:rPr>
              <w:t>8.7 (3.6) years of education</w:t>
            </w:r>
          </w:p>
          <w:p w14:paraId="50CBC5FC" w14:textId="77777777" w:rsidR="00355BAA" w:rsidRPr="006775FF" w:rsidRDefault="00355BAA" w:rsidP="002E7ADF">
            <w:pPr>
              <w:rPr>
                <w:rFonts w:ascii="Times New Roman" w:hAnsi="Times New Roman" w:cs="Times New Roman"/>
                <w:sz w:val="16"/>
                <w:szCs w:val="16"/>
              </w:rPr>
            </w:pPr>
          </w:p>
          <w:p w14:paraId="34772CBD"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Unrestricted LS (LSA ≥60; n=500)</w:t>
            </w:r>
          </w:p>
          <w:p w14:paraId="5AFC207B" w14:textId="77777777" w:rsidR="00355BAA" w:rsidRPr="006775FF" w:rsidRDefault="00355BAA" w:rsidP="000D769A">
            <w:pPr>
              <w:pStyle w:val="ListParagraph"/>
              <w:numPr>
                <w:ilvl w:val="0"/>
                <w:numId w:val="4"/>
              </w:numPr>
              <w:rPr>
                <w:rFonts w:ascii="Times New Roman" w:hAnsi="Times New Roman" w:cs="Times New Roman"/>
                <w:sz w:val="16"/>
                <w:szCs w:val="16"/>
              </w:rPr>
            </w:pPr>
            <w:r w:rsidRPr="006775FF">
              <w:rPr>
                <w:rFonts w:ascii="Times New Roman" w:hAnsi="Times New Roman" w:cs="Times New Roman"/>
                <w:sz w:val="16"/>
                <w:szCs w:val="16"/>
              </w:rPr>
              <w:t>79.4 (3.9) years, 53% female</w:t>
            </w:r>
          </w:p>
          <w:p w14:paraId="1576F603" w14:textId="77777777" w:rsidR="00355BAA" w:rsidRPr="006775FF" w:rsidRDefault="00355BAA" w:rsidP="000D769A">
            <w:pPr>
              <w:pStyle w:val="ListParagraph"/>
              <w:numPr>
                <w:ilvl w:val="0"/>
                <w:numId w:val="4"/>
              </w:numPr>
              <w:rPr>
                <w:rFonts w:ascii="Times New Roman" w:hAnsi="Times New Roman" w:cs="Times New Roman"/>
                <w:sz w:val="16"/>
                <w:szCs w:val="16"/>
              </w:rPr>
            </w:pPr>
            <w:r w:rsidRPr="006775FF">
              <w:rPr>
                <w:rFonts w:ascii="Times New Roman" w:hAnsi="Times New Roman" w:cs="Times New Roman"/>
                <w:sz w:val="16"/>
                <w:szCs w:val="16"/>
              </w:rPr>
              <w:t>10.2 (4.4) years of education</w:t>
            </w:r>
          </w:p>
          <w:p w14:paraId="0FC89713" w14:textId="77777777" w:rsidR="00355BAA" w:rsidRPr="006775FF" w:rsidRDefault="00355BAA" w:rsidP="002E7ADF">
            <w:pPr>
              <w:rPr>
                <w:rFonts w:ascii="Times New Roman" w:hAnsi="Times New Roman" w:cs="Times New Roman"/>
                <w:sz w:val="16"/>
                <w:szCs w:val="16"/>
              </w:rPr>
            </w:pPr>
          </w:p>
        </w:tc>
        <w:tc>
          <w:tcPr>
            <w:tcW w:w="1701" w:type="dxa"/>
            <w:tcBorders>
              <w:top w:val="nil"/>
              <w:left w:val="nil"/>
              <w:bottom w:val="nil"/>
              <w:right w:val="nil"/>
            </w:tcBorders>
            <w:shd w:val="clear" w:color="auto" w:fill="FFFFFF" w:themeFill="background1"/>
          </w:tcPr>
          <w:p w14:paraId="1D588068"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Examine the association between perceived environmental barriers to and facilitators for outdoor mobility with life-space among older people</w:t>
            </w:r>
          </w:p>
        </w:tc>
        <w:tc>
          <w:tcPr>
            <w:tcW w:w="1559" w:type="dxa"/>
            <w:tcBorders>
              <w:top w:val="nil"/>
              <w:left w:val="nil"/>
              <w:bottom w:val="nil"/>
              <w:right w:val="nil"/>
            </w:tcBorders>
            <w:shd w:val="clear" w:color="auto" w:fill="FFFFFF" w:themeFill="background1"/>
          </w:tcPr>
          <w:p w14:paraId="6742DAB7" w14:textId="77777777" w:rsidR="00355BAA" w:rsidRPr="006775FF" w:rsidRDefault="00355BAA" w:rsidP="002E7ADF">
            <w:pPr>
              <w:rPr>
                <w:rFonts w:ascii="Times New Roman" w:hAnsi="Times New Roman" w:cs="Times New Roman"/>
                <w:i/>
                <w:sz w:val="16"/>
                <w:szCs w:val="16"/>
              </w:rPr>
            </w:pPr>
            <w:r w:rsidRPr="006775FF">
              <w:rPr>
                <w:rFonts w:ascii="Times New Roman" w:hAnsi="Times New Roman" w:cs="Times New Roman"/>
                <w:i/>
                <w:sz w:val="16"/>
                <w:szCs w:val="16"/>
              </w:rPr>
              <w:t>Global Cognition</w:t>
            </w:r>
          </w:p>
          <w:p w14:paraId="0ACD7C85"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MMSE</w:t>
            </w:r>
          </w:p>
          <w:p w14:paraId="082EAC39" w14:textId="77777777" w:rsidR="00355BAA" w:rsidRPr="006775FF" w:rsidRDefault="00355BAA" w:rsidP="002E7ADF">
            <w:pPr>
              <w:rPr>
                <w:rFonts w:ascii="Times New Roman" w:hAnsi="Times New Roman" w:cs="Times New Roman"/>
                <w:sz w:val="16"/>
                <w:szCs w:val="16"/>
              </w:rPr>
            </w:pPr>
          </w:p>
          <w:p w14:paraId="0191B923"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 xml:space="preserve">Restricted LS: </w:t>
            </w:r>
            <w:r w:rsidRPr="006775FF">
              <w:rPr>
                <w:rFonts w:ascii="Times New Roman" w:hAnsi="Times New Roman" w:cs="Times New Roman"/>
                <w:sz w:val="16"/>
                <w:szCs w:val="16"/>
              </w:rPr>
              <w:br/>
              <w:t>25.7 (3.1)</w:t>
            </w:r>
          </w:p>
          <w:p w14:paraId="4E78308E" w14:textId="77777777" w:rsidR="00355BAA" w:rsidRPr="006775FF" w:rsidRDefault="00355BAA" w:rsidP="002E7ADF">
            <w:pPr>
              <w:rPr>
                <w:rFonts w:ascii="Times New Roman" w:hAnsi="Times New Roman" w:cs="Times New Roman"/>
                <w:sz w:val="16"/>
                <w:szCs w:val="16"/>
              </w:rPr>
            </w:pPr>
          </w:p>
          <w:p w14:paraId="73EBA44E"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Non-restricted LS: 26.5 (2.4)</w:t>
            </w:r>
          </w:p>
        </w:tc>
        <w:tc>
          <w:tcPr>
            <w:tcW w:w="1985" w:type="dxa"/>
            <w:tcBorders>
              <w:top w:val="nil"/>
              <w:left w:val="nil"/>
              <w:bottom w:val="nil"/>
              <w:right w:val="nil"/>
            </w:tcBorders>
            <w:shd w:val="clear" w:color="auto" w:fill="FFFFFF" w:themeFill="background1"/>
          </w:tcPr>
          <w:p w14:paraId="320B3F25"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LSA (not reported)</w:t>
            </w:r>
          </w:p>
          <w:p w14:paraId="74823D30" w14:textId="77777777" w:rsidR="00355BAA" w:rsidRPr="006775FF" w:rsidRDefault="00355BAA" w:rsidP="002E7ADF">
            <w:pPr>
              <w:rPr>
                <w:rFonts w:ascii="Times New Roman" w:hAnsi="Times New Roman" w:cs="Times New Roman"/>
                <w:sz w:val="16"/>
                <w:szCs w:val="16"/>
              </w:rPr>
            </w:pPr>
          </w:p>
          <w:p w14:paraId="437256F8" w14:textId="77777777" w:rsidR="00355BAA" w:rsidRPr="006775FF" w:rsidRDefault="00355BAA" w:rsidP="002E7ADF">
            <w:pPr>
              <w:rPr>
                <w:rFonts w:ascii="Times New Roman" w:hAnsi="Times New Roman" w:cs="Times New Roman"/>
                <w:sz w:val="16"/>
                <w:szCs w:val="16"/>
              </w:rPr>
            </w:pPr>
          </w:p>
          <w:p w14:paraId="147F3DBD" w14:textId="77777777" w:rsidR="00355BAA" w:rsidRPr="006775FF" w:rsidRDefault="00355BAA" w:rsidP="002E7ADF">
            <w:pPr>
              <w:rPr>
                <w:rFonts w:ascii="Times New Roman" w:hAnsi="Times New Roman" w:cs="Times New Roman"/>
                <w:sz w:val="16"/>
                <w:szCs w:val="16"/>
              </w:rPr>
            </w:pPr>
          </w:p>
        </w:tc>
        <w:tc>
          <w:tcPr>
            <w:tcW w:w="3402" w:type="dxa"/>
            <w:tcBorders>
              <w:top w:val="nil"/>
              <w:left w:val="nil"/>
              <w:bottom w:val="nil"/>
              <w:right w:val="nil"/>
            </w:tcBorders>
            <w:shd w:val="clear" w:color="auto" w:fill="FFFFFF" w:themeFill="background1"/>
          </w:tcPr>
          <w:p w14:paraId="707046BC" w14:textId="77777777" w:rsidR="00355BAA" w:rsidRPr="006775FF" w:rsidRDefault="00355BAA" w:rsidP="002E7ADF">
            <w:pPr>
              <w:shd w:val="clear" w:color="auto" w:fill="FFFFFF" w:themeFill="background1"/>
              <w:rPr>
                <w:rFonts w:ascii="Times New Roman" w:eastAsia="Times New Roman" w:hAnsi="Times New Roman" w:cs="Times New Roman"/>
                <w:sz w:val="16"/>
                <w:szCs w:val="16"/>
                <w:lang w:eastAsia="en-CA"/>
              </w:rPr>
            </w:pPr>
            <w:r w:rsidRPr="006775FF">
              <w:rPr>
                <w:rFonts w:ascii="Times New Roman" w:eastAsia="Times New Roman" w:hAnsi="Times New Roman" w:cs="Times New Roman"/>
                <w:sz w:val="16"/>
                <w:szCs w:val="16"/>
                <w:lang w:eastAsia="en-CA"/>
              </w:rPr>
              <w:t>Those with restricted LS were older, more likely female, had a greater number of chronic conditions, lower education, and lower cognitive functioning</w:t>
            </w:r>
          </w:p>
          <w:p w14:paraId="1E569AA7" w14:textId="77777777" w:rsidR="00355BAA" w:rsidRPr="006775FF" w:rsidRDefault="00355BAA" w:rsidP="002E7ADF">
            <w:pPr>
              <w:shd w:val="clear" w:color="auto" w:fill="FFFFFF" w:themeFill="background1"/>
              <w:rPr>
                <w:rFonts w:ascii="Times New Roman" w:eastAsia="Times New Roman" w:hAnsi="Times New Roman" w:cs="Times New Roman"/>
                <w:sz w:val="16"/>
                <w:szCs w:val="16"/>
                <w:lang w:eastAsia="en-CA"/>
              </w:rPr>
            </w:pPr>
          </w:p>
          <w:p w14:paraId="7B77B1FC" w14:textId="77777777" w:rsidR="00355BAA" w:rsidRPr="006775FF" w:rsidRDefault="00355BAA" w:rsidP="002E7ADF">
            <w:pPr>
              <w:shd w:val="clear" w:color="auto" w:fill="FFFFFF" w:themeFill="background1"/>
              <w:rPr>
                <w:rFonts w:ascii="Times New Roman" w:hAnsi="Times New Roman" w:cs="Times New Roman"/>
                <w:sz w:val="16"/>
                <w:szCs w:val="16"/>
              </w:rPr>
            </w:pPr>
            <w:r w:rsidRPr="006775FF">
              <w:rPr>
                <w:rFonts w:ascii="Times New Roman" w:eastAsia="Times New Roman" w:hAnsi="Times New Roman" w:cs="Times New Roman"/>
                <w:sz w:val="16"/>
                <w:szCs w:val="16"/>
                <w:lang w:eastAsia="en-CA"/>
              </w:rPr>
              <w:t xml:space="preserve">Those reporting </w:t>
            </w:r>
            <w:r w:rsidRPr="006775FF">
              <w:rPr>
                <w:rFonts w:ascii="Times New Roman" w:hAnsi="Times New Roman" w:cs="Times New Roman"/>
                <w:sz w:val="16"/>
                <w:szCs w:val="16"/>
              </w:rPr>
              <w:t>≥2 environmental mobility barrier were 1.85 time more likely to have restricted LS [OR: 1.85 (95% CI: 1.24-2.78)]</w:t>
            </w:r>
          </w:p>
          <w:p w14:paraId="39F40F07" w14:textId="77777777" w:rsidR="00355BAA" w:rsidRPr="006775FF" w:rsidRDefault="00355BAA" w:rsidP="002E7ADF">
            <w:pPr>
              <w:shd w:val="clear" w:color="auto" w:fill="FFFFFF" w:themeFill="background1"/>
              <w:rPr>
                <w:rFonts w:ascii="Times New Roman" w:hAnsi="Times New Roman" w:cs="Times New Roman"/>
                <w:sz w:val="16"/>
                <w:szCs w:val="16"/>
              </w:rPr>
            </w:pPr>
          </w:p>
          <w:p w14:paraId="62F14A65" w14:textId="77777777" w:rsidR="00355BAA" w:rsidRPr="006775FF" w:rsidRDefault="00355BAA" w:rsidP="002E7ADF">
            <w:pPr>
              <w:shd w:val="clear" w:color="auto" w:fill="FFFFFF" w:themeFill="background1"/>
              <w:rPr>
                <w:rFonts w:ascii="Times New Roman" w:eastAsia="Times New Roman" w:hAnsi="Times New Roman" w:cs="Times New Roman"/>
                <w:sz w:val="16"/>
                <w:szCs w:val="16"/>
                <w:lang w:eastAsia="en-CA"/>
              </w:rPr>
            </w:pPr>
            <w:r w:rsidRPr="006775FF">
              <w:rPr>
                <w:rFonts w:ascii="Times New Roman" w:hAnsi="Times New Roman" w:cs="Times New Roman"/>
                <w:sz w:val="16"/>
                <w:szCs w:val="16"/>
              </w:rPr>
              <w:t>Those reporting 4-7 mobility facilitators were approximately half as likely to have restricted LS [OR: 0.64 (95% CI: 0.42-0.96)]</w:t>
            </w:r>
          </w:p>
        </w:tc>
        <w:tc>
          <w:tcPr>
            <w:tcW w:w="992" w:type="dxa"/>
            <w:tcBorders>
              <w:top w:val="nil"/>
              <w:left w:val="nil"/>
              <w:bottom w:val="nil"/>
              <w:right w:val="nil"/>
            </w:tcBorders>
            <w:shd w:val="clear" w:color="auto" w:fill="FFFFFF" w:themeFill="background1"/>
          </w:tcPr>
          <w:p w14:paraId="5DBFF023" w14:textId="4207E60D" w:rsidR="00355BAA" w:rsidRPr="006775FF" w:rsidRDefault="00A109DB" w:rsidP="002E7ADF">
            <w:pPr>
              <w:jc w:val="center"/>
              <w:rPr>
                <w:rFonts w:ascii="Times New Roman" w:hAnsi="Times New Roman" w:cs="Times New Roman"/>
                <w:sz w:val="16"/>
                <w:szCs w:val="16"/>
              </w:rPr>
            </w:pPr>
            <w:r w:rsidRPr="006775FF">
              <w:rPr>
                <w:rFonts w:ascii="Times New Roman" w:hAnsi="Times New Roman" w:cs="Times New Roman"/>
                <w:sz w:val="16"/>
                <w:szCs w:val="16"/>
              </w:rPr>
              <w:t>81.3</w:t>
            </w:r>
            <w:r w:rsidR="00355BAA" w:rsidRPr="006775FF">
              <w:rPr>
                <w:rFonts w:ascii="Times New Roman" w:hAnsi="Times New Roman" w:cs="Times New Roman"/>
                <w:sz w:val="16"/>
                <w:szCs w:val="16"/>
              </w:rPr>
              <w:t>%</w:t>
            </w:r>
          </w:p>
          <w:p w14:paraId="276C5AB0" w14:textId="77777777" w:rsidR="00355BAA" w:rsidRPr="006775FF" w:rsidRDefault="00355BAA" w:rsidP="002E7ADF">
            <w:pPr>
              <w:jc w:val="center"/>
              <w:rPr>
                <w:rFonts w:ascii="Times New Roman" w:hAnsi="Times New Roman" w:cs="Times New Roman"/>
                <w:sz w:val="16"/>
                <w:szCs w:val="16"/>
              </w:rPr>
            </w:pPr>
            <w:r w:rsidRPr="006775FF">
              <w:rPr>
                <w:rFonts w:ascii="Times New Roman" w:hAnsi="Times New Roman" w:cs="Times New Roman"/>
                <w:sz w:val="16"/>
                <w:szCs w:val="16"/>
              </w:rPr>
              <w:t>High</w:t>
            </w:r>
          </w:p>
        </w:tc>
      </w:tr>
      <w:tr w:rsidR="00355BAA" w:rsidRPr="006775FF" w14:paraId="2B239374" w14:textId="77777777" w:rsidTr="004B3B5F">
        <w:tc>
          <w:tcPr>
            <w:tcW w:w="2127" w:type="dxa"/>
            <w:tcBorders>
              <w:top w:val="nil"/>
              <w:left w:val="nil"/>
              <w:bottom w:val="nil"/>
              <w:right w:val="nil"/>
            </w:tcBorders>
            <w:shd w:val="clear" w:color="auto" w:fill="FFFFFF" w:themeFill="background1"/>
          </w:tcPr>
          <w:p w14:paraId="61EC73E8" w14:textId="79DFE616"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Mackey (2016)</w:t>
            </w:r>
            <w:r w:rsidR="000472D8" w:rsidRPr="006775FF">
              <w:rPr>
                <w:rFonts w:ascii="Times New Roman" w:hAnsi="Times New Roman" w:cs="Times New Roman"/>
                <w:sz w:val="16"/>
                <w:szCs w:val="16"/>
              </w:rPr>
              <w:t xml:space="preserve"> [46</w:t>
            </w:r>
            <w:r w:rsidR="00400639" w:rsidRPr="006775FF">
              <w:rPr>
                <w:rFonts w:ascii="Times New Roman" w:hAnsi="Times New Roman" w:cs="Times New Roman"/>
                <w:sz w:val="16"/>
                <w:szCs w:val="16"/>
              </w:rPr>
              <w:t>]</w:t>
            </w:r>
          </w:p>
          <w:p w14:paraId="47276772" w14:textId="77777777" w:rsidR="00355BAA" w:rsidRPr="006775FF" w:rsidRDefault="00355BAA" w:rsidP="000D769A">
            <w:pPr>
              <w:pStyle w:val="ListParagraph"/>
              <w:numPr>
                <w:ilvl w:val="0"/>
                <w:numId w:val="40"/>
              </w:numPr>
              <w:rPr>
                <w:rFonts w:ascii="Times New Roman" w:hAnsi="Times New Roman" w:cs="Times New Roman"/>
                <w:sz w:val="16"/>
                <w:szCs w:val="16"/>
              </w:rPr>
            </w:pPr>
            <w:r w:rsidRPr="006775FF">
              <w:rPr>
                <w:rFonts w:ascii="Times New Roman" w:hAnsi="Times New Roman" w:cs="Times New Roman"/>
                <w:sz w:val="16"/>
                <w:szCs w:val="16"/>
              </w:rPr>
              <w:t>USA</w:t>
            </w:r>
          </w:p>
          <w:p w14:paraId="4DB85AED" w14:textId="77777777" w:rsidR="00355BAA" w:rsidRPr="006775FF" w:rsidRDefault="00355BAA" w:rsidP="000D769A">
            <w:pPr>
              <w:pStyle w:val="ListParagraph"/>
              <w:numPr>
                <w:ilvl w:val="0"/>
                <w:numId w:val="40"/>
              </w:numPr>
              <w:rPr>
                <w:rFonts w:ascii="Times New Roman" w:hAnsi="Times New Roman" w:cs="Times New Roman"/>
                <w:sz w:val="16"/>
                <w:szCs w:val="16"/>
              </w:rPr>
            </w:pPr>
            <w:r w:rsidRPr="006775FF">
              <w:rPr>
                <w:rFonts w:ascii="Times New Roman" w:hAnsi="Times New Roman" w:cs="Times New Roman"/>
                <w:sz w:val="16"/>
                <w:szCs w:val="16"/>
              </w:rPr>
              <w:t>Prospective (5 years)</w:t>
            </w:r>
          </w:p>
        </w:tc>
        <w:tc>
          <w:tcPr>
            <w:tcW w:w="2551" w:type="dxa"/>
            <w:tcBorders>
              <w:top w:val="nil"/>
              <w:left w:val="nil"/>
              <w:bottom w:val="nil"/>
              <w:right w:val="nil"/>
            </w:tcBorders>
            <w:shd w:val="clear" w:color="auto" w:fill="FFFFFF" w:themeFill="background1"/>
          </w:tcPr>
          <w:p w14:paraId="3485201F"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Community dwelling older women (N=1498)</w:t>
            </w:r>
          </w:p>
          <w:p w14:paraId="722E1FEC" w14:textId="77777777" w:rsidR="00355BAA" w:rsidRPr="006775FF" w:rsidRDefault="00355BAA" w:rsidP="000D769A">
            <w:pPr>
              <w:pStyle w:val="ListParagraph"/>
              <w:numPr>
                <w:ilvl w:val="0"/>
                <w:numId w:val="42"/>
              </w:numPr>
              <w:rPr>
                <w:rFonts w:ascii="Times New Roman" w:hAnsi="Times New Roman" w:cs="Times New Roman"/>
                <w:sz w:val="16"/>
                <w:szCs w:val="16"/>
              </w:rPr>
            </w:pPr>
            <w:r w:rsidRPr="006775FF">
              <w:rPr>
                <w:rFonts w:ascii="Times New Roman" w:hAnsi="Times New Roman" w:cs="Times New Roman"/>
                <w:sz w:val="16"/>
                <w:szCs w:val="16"/>
              </w:rPr>
              <w:t>87.6 (3.4) years</w:t>
            </w:r>
          </w:p>
          <w:p w14:paraId="6E8B98B1" w14:textId="77777777" w:rsidR="00355BAA" w:rsidRPr="006775FF" w:rsidRDefault="00355BAA" w:rsidP="000D769A">
            <w:pPr>
              <w:pStyle w:val="ListParagraph"/>
              <w:numPr>
                <w:ilvl w:val="0"/>
                <w:numId w:val="42"/>
              </w:numPr>
              <w:rPr>
                <w:rFonts w:ascii="Times New Roman" w:hAnsi="Times New Roman" w:cs="Times New Roman"/>
                <w:sz w:val="16"/>
                <w:szCs w:val="16"/>
              </w:rPr>
            </w:pPr>
            <w:r w:rsidRPr="006775FF">
              <w:rPr>
                <w:rFonts w:ascii="Times New Roman" w:hAnsi="Times New Roman" w:cs="Times New Roman"/>
                <w:sz w:val="16"/>
                <w:szCs w:val="16"/>
              </w:rPr>
              <w:t xml:space="preserve">88% Caucasian, 38% ≥ college education </w:t>
            </w:r>
          </w:p>
        </w:tc>
        <w:tc>
          <w:tcPr>
            <w:tcW w:w="1701" w:type="dxa"/>
            <w:tcBorders>
              <w:top w:val="nil"/>
              <w:left w:val="nil"/>
              <w:bottom w:val="nil"/>
              <w:right w:val="nil"/>
            </w:tcBorders>
            <w:shd w:val="clear" w:color="auto" w:fill="FFFFFF" w:themeFill="background1"/>
          </w:tcPr>
          <w:p w14:paraId="7C6DB728"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To evaluate the relation between LS mobility and mortality in older women</w:t>
            </w:r>
          </w:p>
        </w:tc>
        <w:tc>
          <w:tcPr>
            <w:tcW w:w="1559" w:type="dxa"/>
            <w:tcBorders>
              <w:top w:val="nil"/>
              <w:left w:val="nil"/>
              <w:bottom w:val="nil"/>
              <w:right w:val="nil"/>
            </w:tcBorders>
            <w:shd w:val="clear" w:color="auto" w:fill="FFFFFF" w:themeFill="background1"/>
          </w:tcPr>
          <w:p w14:paraId="18187949" w14:textId="77777777" w:rsidR="00355BAA" w:rsidRPr="006775FF" w:rsidRDefault="00355BAA" w:rsidP="002E7ADF">
            <w:pPr>
              <w:rPr>
                <w:rFonts w:ascii="Times New Roman" w:hAnsi="Times New Roman" w:cs="Times New Roman"/>
                <w:i/>
                <w:sz w:val="16"/>
                <w:szCs w:val="16"/>
              </w:rPr>
            </w:pPr>
            <w:r w:rsidRPr="006775FF">
              <w:rPr>
                <w:rFonts w:ascii="Times New Roman" w:hAnsi="Times New Roman" w:cs="Times New Roman"/>
                <w:i/>
                <w:sz w:val="16"/>
                <w:szCs w:val="16"/>
              </w:rPr>
              <w:t xml:space="preserve">Global Cognition </w:t>
            </w:r>
          </w:p>
          <w:p w14:paraId="7DF1B3D1"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 xml:space="preserve">Teng MMSE (range): </w:t>
            </w:r>
          </w:p>
          <w:p w14:paraId="3C8C5203" w14:textId="77777777" w:rsidR="00355BAA" w:rsidRPr="006775FF" w:rsidRDefault="00355BAA" w:rsidP="002E7ADF">
            <w:pPr>
              <w:rPr>
                <w:rFonts w:ascii="Times New Roman" w:hAnsi="Times New Roman" w:cs="Times New Roman"/>
                <w:i/>
                <w:sz w:val="16"/>
                <w:szCs w:val="16"/>
              </w:rPr>
            </w:pPr>
            <w:r w:rsidRPr="006775FF">
              <w:rPr>
                <w:rFonts w:ascii="Times New Roman" w:hAnsi="Times New Roman" w:cs="Times New Roman"/>
                <w:sz w:val="16"/>
                <w:szCs w:val="16"/>
              </w:rPr>
              <w:t>76.1 (14.8) to 91.1 (8.6)</w:t>
            </w:r>
          </w:p>
        </w:tc>
        <w:tc>
          <w:tcPr>
            <w:tcW w:w="1985" w:type="dxa"/>
            <w:tcBorders>
              <w:top w:val="nil"/>
              <w:left w:val="nil"/>
              <w:bottom w:val="nil"/>
              <w:right w:val="nil"/>
            </w:tcBorders>
            <w:shd w:val="clear" w:color="auto" w:fill="FFFFFF" w:themeFill="background1"/>
          </w:tcPr>
          <w:p w14:paraId="6E3304F2"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 xml:space="preserve">LSA </w:t>
            </w:r>
          </w:p>
          <w:p w14:paraId="3651992C"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55.4 (23.6)</w:t>
            </w:r>
          </w:p>
        </w:tc>
        <w:tc>
          <w:tcPr>
            <w:tcW w:w="3402" w:type="dxa"/>
            <w:tcBorders>
              <w:top w:val="nil"/>
              <w:left w:val="nil"/>
              <w:bottom w:val="nil"/>
              <w:right w:val="nil"/>
            </w:tcBorders>
            <w:shd w:val="clear" w:color="auto" w:fill="FFFFFF" w:themeFill="background1"/>
          </w:tcPr>
          <w:p w14:paraId="736DFE21"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Baseline cognitive functioning was positively associated with LS mobility</w:t>
            </w:r>
          </w:p>
          <w:p w14:paraId="5DBB2D53" w14:textId="77777777" w:rsidR="00355BAA" w:rsidRPr="006775FF" w:rsidRDefault="00355BAA" w:rsidP="002E7ADF">
            <w:pPr>
              <w:rPr>
                <w:rFonts w:ascii="Times New Roman" w:hAnsi="Times New Roman" w:cs="Times New Roman"/>
                <w:sz w:val="16"/>
                <w:szCs w:val="16"/>
              </w:rPr>
            </w:pPr>
          </w:p>
          <w:p w14:paraId="70C6B45F"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Dementia prevalence was negatively associated with LS mobility increased</w:t>
            </w:r>
          </w:p>
        </w:tc>
        <w:tc>
          <w:tcPr>
            <w:tcW w:w="992" w:type="dxa"/>
            <w:tcBorders>
              <w:top w:val="nil"/>
              <w:left w:val="nil"/>
              <w:bottom w:val="nil"/>
              <w:right w:val="nil"/>
            </w:tcBorders>
            <w:shd w:val="clear" w:color="auto" w:fill="FFFFFF" w:themeFill="background1"/>
          </w:tcPr>
          <w:p w14:paraId="12029DF2" w14:textId="77777777" w:rsidR="00355BAA" w:rsidRPr="006775FF" w:rsidRDefault="00355BAA" w:rsidP="002E7ADF">
            <w:pPr>
              <w:jc w:val="center"/>
              <w:rPr>
                <w:rFonts w:ascii="Times New Roman" w:hAnsi="Times New Roman" w:cs="Times New Roman"/>
                <w:sz w:val="16"/>
                <w:szCs w:val="16"/>
              </w:rPr>
            </w:pPr>
          </w:p>
          <w:p w14:paraId="09720317" w14:textId="05EA83FB" w:rsidR="00355BAA" w:rsidRPr="006775FF" w:rsidRDefault="005B6CE8" w:rsidP="002E7ADF">
            <w:pPr>
              <w:jc w:val="center"/>
              <w:rPr>
                <w:rFonts w:ascii="Times New Roman" w:hAnsi="Times New Roman" w:cs="Times New Roman"/>
                <w:sz w:val="16"/>
                <w:szCs w:val="16"/>
              </w:rPr>
            </w:pPr>
            <w:r w:rsidRPr="006775FF">
              <w:rPr>
                <w:rFonts w:ascii="Times New Roman" w:hAnsi="Times New Roman" w:cs="Times New Roman"/>
                <w:sz w:val="16"/>
                <w:szCs w:val="16"/>
              </w:rPr>
              <w:t>60</w:t>
            </w:r>
            <w:r w:rsidR="00A109DB" w:rsidRPr="006775FF">
              <w:rPr>
                <w:rFonts w:ascii="Times New Roman" w:hAnsi="Times New Roman" w:cs="Times New Roman"/>
                <w:sz w:val="16"/>
                <w:szCs w:val="16"/>
              </w:rPr>
              <w:t>.0</w:t>
            </w:r>
            <w:r w:rsidR="00355BAA" w:rsidRPr="006775FF">
              <w:rPr>
                <w:rFonts w:ascii="Times New Roman" w:hAnsi="Times New Roman" w:cs="Times New Roman"/>
                <w:sz w:val="16"/>
                <w:szCs w:val="16"/>
              </w:rPr>
              <w:t>%</w:t>
            </w:r>
          </w:p>
          <w:p w14:paraId="75ED4957" w14:textId="77777777" w:rsidR="00355BAA" w:rsidRPr="006775FF" w:rsidRDefault="00355BAA" w:rsidP="002E7ADF">
            <w:pPr>
              <w:jc w:val="center"/>
              <w:rPr>
                <w:rFonts w:ascii="Times New Roman" w:hAnsi="Times New Roman" w:cs="Times New Roman"/>
                <w:sz w:val="16"/>
                <w:szCs w:val="16"/>
              </w:rPr>
            </w:pPr>
            <w:r w:rsidRPr="006775FF">
              <w:rPr>
                <w:rFonts w:ascii="Times New Roman" w:hAnsi="Times New Roman" w:cs="Times New Roman"/>
                <w:sz w:val="16"/>
                <w:szCs w:val="16"/>
              </w:rPr>
              <w:t>Moderate</w:t>
            </w:r>
          </w:p>
        </w:tc>
      </w:tr>
      <w:tr w:rsidR="00355BAA" w:rsidRPr="006775FF" w14:paraId="48C933DC" w14:textId="77777777" w:rsidTr="004B3B5F">
        <w:tc>
          <w:tcPr>
            <w:tcW w:w="2127" w:type="dxa"/>
            <w:tcBorders>
              <w:top w:val="nil"/>
              <w:left w:val="nil"/>
              <w:bottom w:val="nil"/>
              <w:right w:val="nil"/>
            </w:tcBorders>
            <w:shd w:val="clear" w:color="auto" w:fill="FFFFFF" w:themeFill="background1"/>
          </w:tcPr>
          <w:p w14:paraId="0EDCA4EE" w14:textId="099989C8"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Portegijs (2016)</w:t>
            </w:r>
            <w:r w:rsidR="000472D8" w:rsidRPr="006775FF">
              <w:rPr>
                <w:rFonts w:ascii="Times New Roman" w:hAnsi="Times New Roman" w:cs="Times New Roman"/>
                <w:sz w:val="16"/>
                <w:szCs w:val="16"/>
              </w:rPr>
              <w:t xml:space="preserve"> [47</w:t>
            </w:r>
            <w:r w:rsidR="00400639" w:rsidRPr="006775FF">
              <w:rPr>
                <w:rFonts w:ascii="Times New Roman" w:hAnsi="Times New Roman" w:cs="Times New Roman"/>
                <w:sz w:val="16"/>
                <w:szCs w:val="16"/>
              </w:rPr>
              <w:t>]</w:t>
            </w:r>
          </w:p>
          <w:p w14:paraId="41B0057E" w14:textId="77777777" w:rsidR="00355BAA" w:rsidRPr="006775FF" w:rsidRDefault="00355BAA" w:rsidP="000D769A">
            <w:pPr>
              <w:pStyle w:val="ListParagraph"/>
              <w:numPr>
                <w:ilvl w:val="0"/>
                <w:numId w:val="66"/>
              </w:numPr>
              <w:rPr>
                <w:rFonts w:ascii="Times New Roman" w:hAnsi="Times New Roman" w:cs="Times New Roman"/>
                <w:sz w:val="16"/>
                <w:szCs w:val="16"/>
              </w:rPr>
            </w:pPr>
            <w:r w:rsidRPr="006775FF">
              <w:rPr>
                <w:rFonts w:ascii="Times New Roman" w:hAnsi="Times New Roman" w:cs="Times New Roman"/>
                <w:sz w:val="16"/>
                <w:szCs w:val="16"/>
              </w:rPr>
              <w:t>Finland</w:t>
            </w:r>
          </w:p>
          <w:p w14:paraId="58C8BB33" w14:textId="77777777" w:rsidR="00355BAA" w:rsidRPr="006775FF" w:rsidRDefault="00355BAA" w:rsidP="000D769A">
            <w:pPr>
              <w:pStyle w:val="ListParagraph"/>
              <w:numPr>
                <w:ilvl w:val="0"/>
                <w:numId w:val="29"/>
              </w:numPr>
              <w:rPr>
                <w:rFonts w:ascii="Times New Roman" w:hAnsi="Times New Roman" w:cs="Times New Roman"/>
                <w:sz w:val="16"/>
                <w:szCs w:val="16"/>
              </w:rPr>
            </w:pPr>
            <w:r w:rsidRPr="006775FF">
              <w:rPr>
                <w:rFonts w:ascii="Times New Roman" w:hAnsi="Times New Roman" w:cs="Times New Roman"/>
                <w:sz w:val="16"/>
                <w:szCs w:val="16"/>
              </w:rPr>
              <w:t>Longitudinal (2 years)</w:t>
            </w:r>
          </w:p>
          <w:p w14:paraId="18CF941C" w14:textId="157438DA" w:rsidR="00E437F5" w:rsidRPr="006775FF" w:rsidRDefault="00E437F5" w:rsidP="00E437F5">
            <w:pPr>
              <w:rPr>
                <w:rFonts w:ascii="Times New Roman" w:hAnsi="Times New Roman" w:cs="Times New Roman"/>
                <w:color w:val="FF0000"/>
                <w:sz w:val="16"/>
                <w:szCs w:val="16"/>
              </w:rPr>
            </w:pPr>
          </w:p>
        </w:tc>
        <w:tc>
          <w:tcPr>
            <w:tcW w:w="2551" w:type="dxa"/>
            <w:tcBorders>
              <w:top w:val="nil"/>
              <w:left w:val="nil"/>
              <w:bottom w:val="nil"/>
              <w:right w:val="nil"/>
            </w:tcBorders>
            <w:shd w:val="clear" w:color="auto" w:fill="FFFFFF" w:themeFill="background1"/>
          </w:tcPr>
          <w:p w14:paraId="6E71A7C6"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Community dwelling adults (baseline N=848, follow-up N=755)</w:t>
            </w:r>
          </w:p>
          <w:p w14:paraId="193E3A36" w14:textId="77777777" w:rsidR="00355BAA" w:rsidRPr="006775FF" w:rsidRDefault="00355BAA" w:rsidP="000D769A">
            <w:pPr>
              <w:pStyle w:val="ListParagraph"/>
              <w:numPr>
                <w:ilvl w:val="0"/>
                <w:numId w:val="30"/>
              </w:numPr>
              <w:rPr>
                <w:rFonts w:ascii="Times New Roman" w:hAnsi="Times New Roman" w:cs="Times New Roman"/>
                <w:sz w:val="16"/>
                <w:szCs w:val="16"/>
              </w:rPr>
            </w:pPr>
            <w:r w:rsidRPr="006775FF">
              <w:rPr>
                <w:rFonts w:ascii="Times New Roman" w:hAnsi="Times New Roman" w:cs="Times New Roman"/>
                <w:sz w:val="16"/>
                <w:szCs w:val="16"/>
              </w:rPr>
              <w:t>Median age of 80.4 (IQR 7.4)</w:t>
            </w:r>
          </w:p>
          <w:p w14:paraId="034BF706" w14:textId="77777777" w:rsidR="00355BAA" w:rsidRPr="006775FF" w:rsidRDefault="00355BAA" w:rsidP="000D769A">
            <w:pPr>
              <w:pStyle w:val="ListParagraph"/>
              <w:numPr>
                <w:ilvl w:val="0"/>
                <w:numId w:val="30"/>
              </w:numPr>
              <w:rPr>
                <w:rFonts w:ascii="Times New Roman" w:hAnsi="Times New Roman" w:cs="Times New Roman"/>
                <w:sz w:val="16"/>
                <w:szCs w:val="16"/>
              </w:rPr>
            </w:pPr>
            <w:r w:rsidRPr="006775FF">
              <w:rPr>
                <w:rFonts w:ascii="Times New Roman" w:hAnsi="Times New Roman" w:cs="Times New Roman"/>
                <w:sz w:val="16"/>
                <w:szCs w:val="16"/>
              </w:rPr>
              <w:t>62% female</w:t>
            </w:r>
          </w:p>
          <w:p w14:paraId="145046A6" w14:textId="77777777" w:rsidR="00355BAA" w:rsidRPr="006775FF" w:rsidRDefault="00355BAA" w:rsidP="000D769A">
            <w:pPr>
              <w:pStyle w:val="ListParagraph"/>
              <w:numPr>
                <w:ilvl w:val="0"/>
                <w:numId w:val="30"/>
              </w:numPr>
              <w:rPr>
                <w:rFonts w:ascii="Times New Roman" w:hAnsi="Times New Roman" w:cs="Times New Roman"/>
                <w:sz w:val="16"/>
                <w:szCs w:val="16"/>
              </w:rPr>
            </w:pPr>
            <w:r w:rsidRPr="006775FF">
              <w:rPr>
                <w:rFonts w:ascii="Times New Roman" w:hAnsi="Times New Roman" w:cs="Times New Roman"/>
                <w:sz w:val="16"/>
                <w:szCs w:val="16"/>
              </w:rPr>
              <w:t>Ethnicity and education not specified</w:t>
            </w:r>
          </w:p>
        </w:tc>
        <w:tc>
          <w:tcPr>
            <w:tcW w:w="1701" w:type="dxa"/>
            <w:tcBorders>
              <w:top w:val="nil"/>
              <w:left w:val="nil"/>
              <w:bottom w:val="nil"/>
              <w:right w:val="nil"/>
            </w:tcBorders>
            <w:shd w:val="clear" w:color="auto" w:fill="FFFFFF" w:themeFill="background1"/>
          </w:tcPr>
          <w:p w14:paraId="66B2FAE3"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Investigate the association between LS mobility and ADL disability status to define cut-off scores for baseline LSA performance and LSA change over time</w:t>
            </w:r>
          </w:p>
        </w:tc>
        <w:tc>
          <w:tcPr>
            <w:tcW w:w="1559" w:type="dxa"/>
            <w:tcBorders>
              <w:top w:val="nil"/>
              <w:left w:val="nil"/>
              <w:bottom w:val="nil"/>
              <w:right w:val="nil"/>
            </w:tcBorders>
            <w:shd w:val="clear" w:color="auto" w:fill="FFFFFF" w:themeFill="background1"/>
          </w:tcPr>
          <w:p w14:paraId="7B4FCA3A" w14:textId="77777777" w:rsidR="00355BAA" w:rsidRPr="006775FF" w:rsidRDefault="00355BAA" w:rsidP="002E7ADF">
            <w:pPr>
              <w:rPr>
                <w:rFonts w:ascii="Times New Roman" w:hAnsi="Times New Roman" w:cs="Times New Roman"/>
                <w:i/>
                <w:sz w:val="16"/>
                <w:szCs w:val="16"/>
              </w:rPr>
            </w:pPr>
            <w:r w:rsidRPr="006775FF">
              <w:rPr>
                <w:rFonts w:ascii="Times New Roman" w:hAnsi="Times New Roman" w:cs="Times New Roman"/>
                <w:i/>
                <w:sz w:val="16"/>
                <w:szCs w:val="16"/>
              </w:rPr>
              <w:t>Global Cognition</w:t>
            </w:r>
          </w:p>
          <w:p w14:paraId="2BA93C06" w14:textId="37A68995" w:rsidR="00100234" w:rsidRPr="006775FF" w:rsidRDefault="00100234" w:rsidP="002E7ADF">
            <w:pPr>
              <w:rPr>
                <w:rFonts w:ascii="Times New Roman" w:hAnsi="Times New Roman" w:cs="Times New Roman"/>
                <w:sz w:val="16"/>
                <w:szCs w:val="16"/>
              </w:rPr>
            </w:pPr>
            <w:r w:rsidRPr="006775FF">
              <w:rPr>
                <w:rFonts w:ascii="Times New Roman" w:hAnsi="Times New Roman" w:cs="Times New Roman"/>
                <w:sz w:val="16"/>
                <w:szCs w:val="16"/>
              </w:rPr>
              <w:t>MMSE [(median, (IQR)]</w:t>
            </w:r>
            <w:r w:rsidRPr="006775FF">
              <w:rPr>
                <w:rFonts w:ascii="Times New Roman" w:hAnsi="Times New Roman" w:cs="Times New Roman"/>
                <w:sz w:val="16"/>
                <w:szCs w:val="16"/>
              </w:rPr>
              <w:br/>
            </w:r>
          </w:p>
          <w:p w14:paraId="0AF8DCB8" w14:textId="3C26F44D" w:rsidR="00100234" w:rsidRPr="006775FF" w:rsidRDefault="00100234" w:rsidP="002E7ADF">
            <w:pPr>
              <w:rPr>
                <w:rFonts w:ascii="Times New Roman" w:hAnsi="Times New Roman" w:cs="Times New Roman"/>
                <w:sz w:val="16"/>
                <w:szCs w:val="16"/>
              </w:rPr>
            </w:pPr>
            <w:r w:rsidRPr="006775FF">
              <w:rPr>
                <w:rFonts w:ascii="Times New Roman" w:hAnsi="Times New Roman" w:cs="Times New Roman"/>
                <w:sz w:val="16"/>
                <w:szCs w:val="16"/>
              </w:rPr>
              <w:t>Baseline LSA≤52.3:</w:t>
            </w:r>
          </w:p>
          <w:p w14:paraId="3D770F88" w14:textId="77777777" w:rsidR="00100234" w:rsidRPr="006775FF" w:rsidRDefault="00100234" w:rsidP="002E7ADF">
            <w:pPr>
              <w:rPr>
                <w:rFonts w:ascii="Times New Roman" w:hAnsi="Times New Roman" w:cs="Times New Roman"/>
                <w:sz w:val="16"/>
                <w:szCs w:val="16"/>
              </w:rPr>
            </w:pPr>
            <w:r w:rsidRPr="006775FF">
              <w:rPr>
                <w:rFonts w:ascii="Times New Roman" w:hAnsi="Times New Roman" w:cs="Times New Roman"/>
                <w:sz w:val="16"/>
                <w:szCs w:val="16"/>
              </w:rPr>
              <w:t>26.0 (4.0)</w:t>
            </w:r>
          </w:p>
          <w:p w14:paraId="3B92D9ED" w14:textId="77777777" w:rsidR="00100234" w:rsidRPr="006775FF" w:rsidRDefault="00100234" w:rsidP="002E7ADF">
            <w:pPr>
              <w:rPr>
                <w:rFonts w:ascii="Times New Roman" w:hAnsi="Times New Roman" w:cs="Times New Roman"/>
                <w:sz w:val="16"/>
                <w:szCs w:val="16"/>
              </w:rPr>
            </w:pPr>
          </w:p>
          <w:p w14:paraId="6ECFDBEE" w14:textId="0B6B948D" w:rsidR="00100234" w:rsidRPr="006775FF" w:rsidRDefault="00100234" w:rsidP="002E7ADF">
            <w:pPr>
              <w:rPr>
                <w:rFonts w:ascii="Times New Roman" w:hAnsi="Times New Roman" w:cs="Times New Roman"/>
                <w:sz w:val="16"/>
                <w:szCs w:val="16"/>
              </w:rPr>
            </w:pPr>
            <w:r w:rsidRPr="006775FF">
              <w:rPr>
                <w:rFonts w:ascii="Times New Roman" w:hAnsi="Times New Roman" w:cs="Times New Roman"/>
                <w:sz w:val="16"/>
                <w:szCs w:val="16"/>
              </w:rPr>
              <w:t>Baseline LSA&gt;52.3:</w:t>
            </w:r>
          </w:p>
          <w:p w14:paraId="392EA36A" w14:textId="2808BEC9" w:rsidR="00100234" w:rsidRPr="006775FF" w:rsidRDefault="00100234" w:rsidP="002E7ADF">
            <w:pPr>
              <w:rPr>
                <w:rFonts w:ascii="Times New Roman" w:hAnsi="Times New Roman" w:cs="Times New Roman"/>
                <w:sz w:val="16"/>
                <w:szCs w:val="16"/>
              </w:rPr>
            </w:pPr>
            <w:r w:rsidRPr="006775FF">
              <w:rPr>
                <w:rFonts w:ascii="Times New Roman" w:hAnsi="Times New Roman" w:cs="Times New Roman"/>
                <w:sz w:val="16"/>
                <w:szCs w:val="16"/>
              </w:rPr>
              <w:t>27.0 (3.0)</w:t>
            </w:r>
          </w:p>
          <w:p w14:paraId="3F0E0543" w14:textId="7A874B99" w:rsidR="00355BAA" w:rsidRPr="006775FF" w:rsidRDefault="00355BAA" w:rsidP="00100234">
            <w:pPr>
              <w:rPr>
                <w:rFonts w:ascii="Times New Roman" w:hAnsi="Times New Roman" w:cs="Times New Roman"/>
                <w:i/>
                <w:color w:val="FF0000"/>
                <w:sz w:val="16"/>
                <w:szCs w:val="16"/>
              </w:rPr>
            </w:pPr>
          </w:p>
        </w:tc>
        <w:tc>
          <w:tcPr>
            <w:tcW w:w="1985" w:type="dxa"/>
            <w:tcBorders>
              <w:top w:val="nil"/>
              <w:left w:val="nil"/>
              <w:bottom w:val="nil"/>
              <w:right w:val="nil"/>
            </w:tcBorders>
            <w:shd w:val="clear" w:color="auto" w:fill="FFFFFF" w:themeFill="background1"/>
          </w:tcPr>
          <w:p w14:paraId="17ECAE4A"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LSA [median, (IQR)]</w:t>
            </w:r>
          </w:p>
          <w:p w14:paraId="6DE70347"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64.0 (30.4)</w:t>
            </w:r>
          </w:p>
        </w:tc>
        <w:tc>
          <w:tcPr>
            <w:tcW w:w="3402" w:type="dxa"/>
            <w:tcBorders>
              <w:top w:val="nil"/>
              <w:left w:val="nil"/>
              <w:bottom w:val="nil"/>
              <w:right w:val="nil"/>
            </w:tcBorders>
            <w:shd w:val="clear" w:color="auto" w:fill="FFFFFF" w:themeFill="background1"/>
          </w:tcPr>
          <w:p w14:paraId="5275B60D"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An LSA cut-off score of 52.3 provided 86% sensitivity and 74% specificity in identifying those who would develop ADL limitations during follow-up</w:t>
            </w:r>
          </w:p>
          <w:p w14:paraId="08D5E2EC" w14:textId="77777777" w:rsidR="00355BAA" w:rsidRPr="006775FF" w:rsidRDefault="00355BAA" w:rsidP="000D769A">
            <w:pPr>
              <w:pStyle w:val="ListParagraph"/>
              <w:numPr>
                <w:ilvl w:val="0"/>
                <w:numId w:val="65"/>
              </w:numPr>
              <w:rPr>
                <w:rFonts w:ascii="Times New Roman" w:hAnsi="Times New Roman" w:cs="Times New Roman"/>
                <w:sz w:val="16"/>
                <w:szCs w:val="16"/>
              </w:rPr>
            </w:pPr>
            <w:r w:rsidRPr="006775FF">
              <w:rPr>
                <w:rFonts w:ascii="Times New Roman" w:hAnsi="Times New Roman" w:cs="Times New Roman"/>
                <w:sz w:val="16"/>
                <w:szCs w:val="16"/>
              </w:rPr>
              <w:t>These individuals were older, had more chronic conditions, and lower physical and cognitive function</w:t>
            </w:r>
          </w:p>
          <w:p w14:paraId="106F352E" w14:textId="77777777" w:rsidR="00355BAA" w:rsidRPr="006775FF" w:rsidRDefault="00355BAA" w:rsidP="002E7ADF">
            <w:pPr>
              <w:rPr>
                <w:rFonts w:ascii="Times New Roman" w:hAnsi="Times New Roman" w:cs="Times New Roman"/>
                <w:sz w:val="16"/>
                <w:szCs w:val="16"/>
              </w:rPr>
            </w:pPr>
          </w:p>
          <w:p w14:paraId="1557D717" w14:textId="77777777" w:rsidR="00355BAA" w:rsidRPr="006775FF" w:rsidRDefault="00355BAA" w:rsidP="002E7ADF">
            <w:pPr>
              <w:shd w:val="clear" w:color="auto" w:fill="FFFFFF" w:themeFill="background1"/>
              <w:rPr>
                <w:rFonts w:ascii="Times New Roman" w:eastAsia="Times New Roman" w:hAnsi="Times New Roman" w:cs="Times New Roman"/>
                <w:sz w:val="16"/>
                <w:szCs w:val="16"/>
                <w:lang w:eastAsia="en-CA"/>
              </w:rPr>
            </w:pPr>
            <w:r w:rsidRPr="006775FF">
              <w:rPr>
                <w:rFonts w:ascii="Times New Roman" w:hAnsi="Times New Roman" w:cs="Times New Roman"/>
                <w:sz w:val="16"/>
                <w:szCs w:val="16"/>
              </w:rPr>
              <w:t>A decline of &gt;11.7 in LSA over 2-years provided 76% sensitivity and 71% specificity in identifying those who develop ADL limitations during follow-up</w:t>
            </w:r>
          </w:p>
        </w:tc>
        <w:tc>
          <w:tcPr>
            <w:tcW w:w="992" w:type="dxa"/>
            <w:tcBorders>
              <w:top w:val="nil"/>
              <w:left w:val="nil"/>
              <w:bottom w:val="nil"/>
              <w:right w:val="nil"/>
            </w:tcBorders>
            <w:shd w:val="clear" w:color="auto" w:fill="FFFFFF" w:themeFill="background1"/>
          </w:tcPr>
          <w:p w14:paraId="65E35BBA" w14:textId="7214BE53" w:rsidR="00355BAA" w:rsidRPr="006775FF" w:rsidRDefault="00A109DB" w:rsidP="002E7ADF">
            <w:pPr>
              <w:jc w:val="center"/>
              <w:rPr>
                <w:rFonts w:ascii="Times New Roman" w:hAnsi="Times New Roman" w:cs="Times New Roman"/>
                <w:sz w:val="16"/>
                <w:szCs w:val="16"/>
              </w:rPr>
            </w:pPr>
            <w:r w:rsidRPr="006775FF">
              <w:rPr>
                <w:rFonts w:ascii="Times New Roman" w:hAnsi="Times New Roman" w:cs="Times New Roman"/>
                <w:sz w:val="16"/>
                <w:szCs w:val="16"/>
              </w:rPr>
              <w:t>57.9</w:t>
            </w:r>
            <w:r w:rsidR="00355BAA" w:rsidRPr="006775FF">
              <w:rPr>
                <w:rFonts w:ascii="Times New Roman" w:hAnsi="Times New Roman" w:cs="Times New Roman"/>
                <w:sz w:val="16"/>
                <w:szCs w:val="16"/>
              </w:rPr>
              <w:t>%</w:t>
            </w:r>
          </w:p>
          <w:p w14:paraId="5E42EE9F" w14:textId="77777777" w:rsidR="00355BAA" w:rsidRPr="006775FF" w:rsidRDefault="00355BAA" w:rsidP="002E7ADF">
            <w:pPr>
              <w:jc w:val="center"/>
              <w:rPr>
                <w:rFonts w:ascii="Times New Roman" w:hAnsi="Times New Roman" w:cs="Times New Roman"/>
                <w:sz w:val="16"/>
                <w:szCs w:val="16"/>
              </w:rPr>
            </w:pPr>
            <w:r w:rsidRPr="006775FF">
              <w:rPr>
                <w:rFonts w:ascii="Times New Roman" w:hAnsi="Times New Roman" w:cs="Times New Roman"/>
                <w:sz w:val="16"/>
                <w:szCs w:val="16"/>
              </w:rPr>
              <w:t>Moderate</w:t>
            </w:r>
          </w:p>
        </w:tc>
      </w:tr>
      <w:tr w:rsidR="00355BAA" w:rsidRPr="006775FF" w14:paraId="2E389F95" w14:textId="77777777" w:rsidTr="004B3B5F">
        <w:tc>
          <w:tcPr>
            <w:tcW w:w="2127" w:type="dxa"/>
            <w:tcBorders>
              <w:top w:val="nil"/>
              <w:left w:val="nil"/>
              <w:bottom w:val="nil"/>
              <w:right w:val="nil"/>
            </w:tcBorders>
            <w:shd w:val="clear" w:color="auto" w:fill="FFFFFF" w:themeFill="background1"/>
          </w:tcPr>
          <w:p w14:paraId="69D7608D" w14:textId="6335C731"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Rantakokko (2016)</w:t>
            </w:r>
            <w:r w:rsidR="00F572FD" w:rsidRPr="006775FF">
              <w:rPr>
                <w:rFonts w:ascii="Times New Roman" w:hAnsi="Times New Roman" w:cs="Times New Roman"/>
                <w:sz w:val="16"/>
                <w:szCs w:val="16"/>
              </w:rPr>
              <w:t xml:space="preserve"> [48</w:t>
            </w:r>
            <w:r w:rsidR="00400639" w:rsidRPr="006775FF">
              <w:rPr>
                <w:rFonts w:ascii="Times New Roman" w:hAnsi="Times New Roman" w:cs="Times New Roman"/>
                <w:sz w:val="16"/>
                <w:szCs w:val="16"/>
              </w:rPr>
              <w:t>]</w:t>
            </w:r>
          </w:p>
          <w:p w14:paraId="069FF511" w14:textId="77777777" w:rsidR="00355BAA" w:rsidRPr="006775FF" w:rsidRDefault="00355BAA" w:rsidP="000D769A">
            <w:pPr>
              <w:pStyle w:val="ListParagraph"/>
              <w:numPr>
                <w:ilvl w:val="0"/>
                <w:numId w:val="67"/>
              </w:numPr>
              <w:rPr>
                <w:rFonts w:ascii="Times New Roman" w:hAnsi="Times New Roman" w:cs="Times New Roman"/>
                <w:sz w:val="16"/>
                <w:szCs w:val="16"/>
              </w:rPr>
            </w:pPr>
            <w:r w:rsidRPr="006775FF">
              <w:rPr>
                <w:rFonts w:ascii="Times New Roman" w:hAnsi="Times New Roman" w:cs="Times New Roman"/>
                <w:sz w:val="16"/>
                <w:szCs w:val="16"/>
              </w:rPr>
              <w:t>Finland</w:t>
            </w:r>
          </w:p>
          <w:p w14:paraId="4189399C" w14:textId="77777777" w:rsidR="00355BAA" w:rsidRPr="006775FF" w:rsidRDefault="00355BAA" w:rsidP="000D769A">
            <w:pPr>
              <w:pStyle w:val="ListParagraph"/>
              <w:numPr>
                <w:ilvl w:val="0"/>
                <w:numId w:val="67"/>
              </w:numPr>
              <w:rPr>
                <w:rFonts w:ascii="Times New Roman" w:hAnsi="Times New Roman" w:cs="Times New Roman"/>
                <w:sz w:val="16"/>
                <w:szCs w:val="16"/>
              </w:rPr>
            </w:pPr>
            <w:r w:rsidRPr="006775FF">
              <w:rPr>
                <w:rFonts w:ascii="Times New Roman" w:hAnsi="Times New Roman" w:cs="Times New Roman"/>
                <w:sz w:val="16"/>
                <w:szCs w:val="16"/>
              </w:rPr>
              <w:t>Prospective (2 year)</w:t>
            </w:r>
          </w:p>
          <w:p w14:paraId="4873E47F" w14:textId="77777777" w:rsidR="00355BAA" w:rsidRPr="006775FF" w:rsidRDefault="00355BAA" w:rsidP="002E7ADF">
            <w:pPr>
              <w:rPr>
                <w:rFonts w:ascii="Times New Roman" w:hAnsi="Times New Roman" w:cs="Times New Roman"/>
                <w:sz w:val="16"/>
                <w:szCs w:val="16"/>
              </w:rPr>
            </w:pPr>
          </w:p>
        </w:tc>
        <w:tc>
          <w:tcPr>
            <w:tcW w:w="2551" w:type="dxa"/>
            <w:tcBorders>
              <w:top w:val="nil"/>
              <w:left w:val="nil"/>
              <w:bottom w:val="nil"/>
              <w:right w:val="nil"/>
            </w:tcBorders>
            <w:shd w:val="clear" w:color="auto" w:fill="FFFFFF" w:themeFill="background1"/>
          </w:tcPr>
          <w:p w14:paraId="2111B946"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Community-dwelling older adults</w:t>
            </w:r>
          </w:p>
          <w:p w14:paraId="3FFD83CD"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N=848)</w:t>
            </w:r>
          </w:p>
          <w:p w14:paraId="7BB63359" w14:textId="77777777" w:rsidR="00355BAA" w:rsidRPr="006775FF" w:rsidRDefault="00355BAA" w:rsidP="000D769A">
            <w:pPr>
              <w:pStyle w:val="ListParagraph"/>
              <w:numPr>
                <w:ilvl w:val="0"/>
                <w:numId w:val="3"/>
              </w:numPr>
              <w:rPr>
                <w:rFonts w:ascii="Times New Roman" w:hAnsi="Times New Roman" w:cs="Times New Roman"/>
                <w:sz w:val="16"/>
                <w:szCs w:val="16"/>
              </w:rPr>
            </w:pPr>
            <w:r w:rsidRPr="006775FF">
              <w:rPr>
                <w:rFonts w:ascii="Times New Roman" w:hAnsi="Times New Roman" w:cs="Times New Roman"/>
                <w:sz w:val="16"/>
                <w:szCs w:val="16"/>
              </w:rPr>
              <w:t>Ethnicity not specified</w:t>
            </w:r>
          </w:p>
          <w:p w14:paraId="17DCE268" w14:textId="77777777" w:rsidR="00355BAA" w:rsidRPr="006775FF" w:rsidRDefault="00355BAA" w:rsidP="002E7ADF">
            <w:pPr>
              <w:rPr>
                <w:rFonts w:ascii="Times New Roman" w:hAnsi="Times New Roman" w:cs="Times New Roman"/>
                <w:sz w:val="16"/>
                <w:szCs w:val="16"/>
              </w:rPr>
            </w:pPr>
          </w:p>
          <w:p w14:paraId="0FE67A0A"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Maintained LS (stable; n=335)</w:t>
            </w:r>
          </w:p>
          <w:p w14:paraId="17E48556" w14:textId="77777777" w:rsidR="00355BAA" w:rsidRPr="006775FF" w:rsidRDefault="00355BAA" w:rsidP="000D769A">
            <w:pPr>
              <w:pStyle w:val="ListParagraph"/>
              <w:numPr>
                <w:ilvl w:val="0"/>
                <w:numId w:val="5"/>
              </w:numPr>
              <w:rPr>
                <w:rFonts w:ascii="Times New Roman" w:hAnsi="Times New Roman" w:cs="Times New Roman"/>
                <w:sz w:val="16"/>
                <w:szCs w:val="16"/>
              </w:rPr>
            </w:pPr>
            <w:r w:rsidRPr="006775FF">
              <w:rPr>
                <w:rFonts w:ascii="Times New Roman" w:hAnsi="Times New Roman" w:cs="Times New Roman"/>
                <w:sz w:val="16"/>
                <w:szCs w:val="16"/>
              </w:rPr>
              <w:t>80.4 (4.1) years, 66% female</w:t>
            </w:r>
          </w:p>
          <w:p w14:paraId="34DBF475" w14:textId="77777777" w:rsidR="00355BAA" w:rsidRPr="006775FF" w:rsidRDefault="00355BAA" w:rsidP="000D769A">
            <w:pPr>
              <w:pStyle w:val="ListParagraph"/>
              <w:numPr>
                <w:ilvl w:val="0"/>
                <w:numId w:val="5"/>
              </w:numPr>
              <w:rPr>
                <w:rFonts w:ascii="Times New Roman" w:hAnsi="Times New Roman" w:cs="Times New Roman"/>
                <w:sz w:val="16"/>
                <w:szCs w:val="16"/>
              </w:rPr>
            </w:pPr>
            <w:r w:rsidRPr="006775FF">
              <w:rPr>
                <w:rFonts w:ascii="Times New Roman" w:hAnsi="Times New Roman" w:cs="Times New Roman"/>
                <w:sz w:val="16"/>
                <w:szCs w:val="16"/>
              </w:rPr>
              <w:t>9.6 (3.9) years of education</w:t>
            </w:r>
          </w:p>
          <w:p w14:paraId="753DF987" w14:textId="77777777" w:rsidR="00355BAA" w:rsidRPr="006775FF" w:rsidRDefault="00355BAA" w:rsidP="002E7ADF">
            <w:pPr>
              <w:rPr>
                <w:rFonts w:ascii="Times New Roman" w:hAnsi="Times New Roman" w:cs="Times New Roman"/>
                <w:sz w:val="16"/>
                <w:szCs w:val="16"/>
              </w:rPr>
            </w:pPr>
          </w:p>
          <w:p w14:paraId="659AA5C1"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Late Declined LS (2</w:t>
            </w:r>
            <w:r w:rsidRPr="006775FF">
              <w:rPr>
                <w:rFonts w:ascii="Times New Roman" w:hAnsi="Times New Roman" w:cs="Times New Roman"/>
                <w:sz w:val="16"/>
                <w:szCs w:val="16"/>
                <w:vertAlign w:val="superscript"/>
              </w:rPr>
              <w:t>nd</w:t>
            </w:r>
            <w:r w:rsidRPr="006775FF">
              <w:rPr>
                <w:rFonts w:ascii="Times New Roman" w:hAnsi="Times New Roman" w:cs="Times New Roman"/>
                <w:sz w:val="16"/>
                <w:szCs w:val="16"/>
              </w:rPr>
              <w:t xml:space="preserve"> year; n=178)</w:t>
            </w:r>
          </w:p>
          <w:p w14:paraId="78D5C4BC" w14:textId="77777777" w:rsidR="00355BAA" w:rsidRPr="006775FF" w:rsidRDefault="00355BAA" w:rsidP="000D769A">
            <w:pPr>
              <w:pStyle w:val="ListParagraph"/>
              <w:numPr>
                <w:ilvl w:val="0"/>
                <w:numId w:val="5"/>
              </w:numPr>
              <w:rPr>
                <w:rFonts w:ascii="Times New Roman" w:hAnsi="Times New Roman" w:cs="Times New Roman"/>
                <w:sz w:val="16"/>
                <w:szCs w:val="16"/>
              </w:rPr>
            </w:pPr>
            <w:r w:rsidRPr="006775FF">
              <w:rPr>
                <w:rFonts w:ascii="Times New Roman" w:hAnsi="Times New Roman" w:cs="Times New Roman"/>
                <w:sz w:val="16"/>
                <w:szCs w:val="16"/>
              </w:rPr>
              <w:t>80.3 (4.1) years, 62% female</w:t>
            </w:r>
          </w:p>
          <w:p w14:paraId="3BE96884" w14:textId="77777777" w:rsidR="00355BAA" w:rsidRPr="006775FF" w:rsidRDefault="00355BAA" w:rsidP="000D769A">
            <w:pPr>
              <w:pStyle w:val="ListParagraph"/>
              <w:numPr>
                <w:ilvl w:val="0"/>
                <w:numId w:val="5"/>
              </w:numPr>
              <w:rPr>
                <w:rFonts w:ascii="Times New Roman" w:hAnsi="Times New Roman" w:cs="Times New Roman"/>
                <w:sz w:val="16"/>
                <w:szCs w:val="16"/>
              </w:rPr>
            </w:pPr>
            <w:r w:rsidRPr="006775FF">
              <w:rPr>
                <w:rFonts w:ascii="Times New Roman" w:hAnsi="Times New Roman" w:cs="Times New Roman"/>
                <w:sz w:val="16"/>
                <w:szCs w:val="16"/>
              </w:rPr>
              <w:lastRenderedPageBreak/>
              <w:t>9.4 (3.8) years of education</w:t>
            </w:r>
          </w:p>
          <w:p w14:paraId="045B727D" w14:textId="77777777" w:rsidR="00355BAA" w:rsidRPr="006775FF" w:rsidRDefault="00355BAA" w:rsidP="002E7ADF">
            <w:pPr>
              <w:rPr>
                <w:rFonts w:ascii="Times New Roman" w:hAnsi="Times New Roman" w:cs="Times New Roman"/>
                <w:sz w:val="16"/>
                <w:szCs w:val="16"/>
              </w:rPr>
            </w:pPr>
          </w:p>
          <w:p w14:paraId="4343D36B"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Early Declined LS (1</w:t>
            </w:r>
            <w:r w:rsidRPr="006775FF">
              <w:rPr>
                <w:rFonts w:ascii="Times New Roman" w:hAnsi="Times New Roman" w:cs="Times New Roman"/>
                <w:sz w:val="16"/>
                <w:szCs w:val="16"/>
                <w:vertAlign w:val="superscript"/>
              </w:rPr>
              <w:t>st</w:t>
            </w:r>
            <w:r w:rsidRPr="006775FF">
              <w:rPr>
                <w:rFonts w:ascii="Times New Roman" w:hAnsi="Times New Roman" w:cs="Times New Roman"/>
                <w:sz w:val="16"/>
                <w:szCs w:val="16"/>
              </w:rPr>
              <w:t xml:space="preserve"> year; n=211)</w:t>
            </w:r>
          </w:p>
          <w:p w14:paraId="1C127794" w14:textId="77777777" w:rsidR="00355BAA" w:rsidRPr="006775FF" w:rsidRDefault="00355BAA" w:rsidP="000D769A">
            <w:pPr>
              <w:pStyle w:val="ListParagraph"/>
              <w:numPr>
                <w:ilvl w:val="0"/>
                <w:numId w:val="5"/>
              </w:numPr>
              <w:rPr>
                <w:rFonts w:ascii="Times New Roman" w:hAnsi="Times New Roman" w:cs="Times New Roman"/>
                <w:sz w:val="16"/>
                <w:szCs w:val="16"/>
              </w:rPr>
            </w:pPr>
            <w:r w:rsidRPr="006775FF">
              <w:rPr>
                <w:rFonts w:ascii="Times New Roman" w:hAnsi="Times New Roman" w:cs="Times New Roman"/>
                <w:sz w:val="16"/>
                <w:szCs w:val="16"/>
              </w:rPr>
              <w:t>80.6 (4.3) years, 60% female</w:t>
            </w:r>
          </w:p>
          <w:p w14:paraId="0B823C17" w14:textId="77777777" w:rsidR="00355BAA" w:rsidRPr="006775FF" w:rsidRDefault="00355BAA" w:rsidP="000D769A">
            <w:pPr>
              <w:pStyle w:val="ListParagraph"/>
              <w:numPr>
                <w:ilvl w:val="0"/>
                <w:numId w:val="5"/>
              </w:numPr>
              <w:rPr>
                <w:rFonts w:ascii="Times New Roman" w:hAnsi="Times New Roman" w:cs="Times New Roman"/>
                <w:sz w:val="16"/>
                <w:szCs w:val="16"/>
              </w:rPr>
            </w:pPr>
            <w:r w:rsidRPr="006775FF">
              <w:rPr>
                <w:rFonts w:ascii="Times New Roman" w:hAnsi="Times New Roman" w:cs="Times New Roman"/>
                <w:sz w:val="16"/>
                <w:szCs w:val="16"/>
              </w:rPr>
              <w:t>10.0 (4.8) years of education</w:t>
            </w:r>
          </w:p>
          <w:p w14:paraId="1E47F13C" w14:textId="77777777" w:rsidR="00355BAA" w:rsidRPr="006775FF" w:rsidRDefault="00355BAA" w:rsidP="002E7ADF">
            <w:pPr>
              <w:rPr>
                <w:rFonts w:ascii="Times New Roman" w:hAnsi="Times New Roman" w:cs="Times New Roman"/>
                <w:sz w:val="16"/>
                <w:szCs w:val="16"/>
              </w:rPr>
            </w:pPr>
          </w:p>
          <w:p w14:paraId="48FE4B16"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Constant Declined LS (both; n=27)</w:t>
            </w:r>
          </w:p>
          <w:p w14:paraId="5E935EFC" w14:textId="77777777" w:rsidR="00355BAA" w:rsidRPr="006775FF" w:rsidRDefault="00355BAA" w:rsidP="000D769A">
            <w:pPr>
              <w:pStyle w:val="ListParagraph"/>
              <w:numPr>
                <w:ilvl w:val="0"/>
                <w:numId w:val="5"/>
              </w:numPr>
              <w:rPr>
                <w:rFonts w:ascii="Times New Roman" w:hAnsi="Times New Roman" w:cs="Times New Roman"/>
                <w:sz w:val="16"/>
                <w:szCs w:val="16"/>
              </w:rPr>
            </w:pPr>
            <w:r w:rsidRPr="006775FF">
              <w:rPr>
                <w:rFonts w:ascii="Times New Roman" w:hAnsi="Times New Roman" w:cs="Times New Roman"/>
                <w:sz w:val="16"/>
                <w:szCs w:val="16"/>
              </w:rPr>
              <w:t>79.9 (3.7) years, 59% female</w:t>
            </w:r>
          </w:p>
          <w:p w14:paraId="56AFDB23" w14:textId="77777777" w:rsidR="00355BAA" w:rsidRPr="006775FF" w:rsidRDefault="00355BAA" w:rsidP="000D769A">
            <w:pPr>
              <w:pStyle w:val="ListParagraph"/>
              <w:numPr>
                <w:ilvl w:val="0"/>
                <w:numId w:val="5"/>
              </w:numPr>
              <w:rPr>
                <w:rFonts w:ascii="Times New Roman" w:hAnsi="Times New Roman" w:cs="Times New Roman"/>
                <w:sz w:val="16"/>
                <w:szCs w:val="16"/>
              </w:rPr>
            </w:pPr>
            <w:r w:rsidRPr="006775FF">
              <w:rPr>
                <w:rFonts w:ascii="Times New Roman" w:hAnsi="Times New Roman" w:cs="Times New Roman"/>
                <w:sz w:val="16"/>
                <w:szCs w:val="16"/>
              </w:rPr>
              <w:t>10.6 (4.8) years of education</w:t>
            </w:r>
          </w:p>
        </w:tc>
        <w:tc>
          <w:tcPr>
            <w:tcW w:w="1701" w:type="dxa"/>
            <w:tcBorders>
              <w:top w:val="nil"/>
              <w:left w:val="nil"/>
              <w:bottom w:val="nil"/>
              <w:right w:val="nil"/>
            </w:tcBorders>
            <w:shd w:val="clear" w:color="auto" w:fill="FFFFFF" w:themeFill="background1"/>
          </w:tcPr>
          <w:p w14:paraId="3376B5A4"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lastRenderedPageBreak/>
              <w:t>Examine the interrelationship between changes in LS mobility and QoL over 2 years</w:t>
            </w:r>
          </w:p>
        </w:tc>
        <w:tc>
          <w:tcPr>
            <w:tcW w:w="1559" w:type="dxa"/>
            <w:tcBorders>
              <w:top w:val="nil"/>
              <w:left w:val="nil"/>
              <w:bottom w:val="nil"/>
              <w:right w:val="nil"/>
            </w:tcBorders>
            <w:shd w:val="clear" w:color="auto" w:fill="FFFFFF" w:themeFill="background1"/>
          </w:tcPr>
          <w:p w14:paraId="6C232BF1" w14:textId="77777777" w:rsidR="00355BAA" w:rsidRPr="006775FF" w:rsidRDefault="00355BAA" w:rsidP="002E7ADF">
            <w:pPr>
              <w:rPr>
                <w:rFonts w:ascii="Times New Roman" w:hAnsi="Times New Roman" w:cs="Times New Roman"/>
                <w:i/>
                <w:sz w:val="16"/>
                <w:szCs w:val="16"/>
              </w:rPr>
            </w:pPr>
            <w:r w:rsidRPr="006775FF">
              <w:rPr>
                <w:rFonts w:ascii="Times New Roman" w:hAnsi="Times New Roman" w:cs="Times New Roman"/>
                <w:i/>
                <w:sz w:val="16"/>
                <w:szCs w:val="16"/>
              </w:rPr>
              <w:t>Global Cognition</w:t>
            </w:r>
          </w:p>
          <w:p w14:paraId="1C59B4D0"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MMSE (baseline)</w:t>
            </w:r>
          </w:p>
          <w:p w14:paraId="387A5792" w14:textId="77777777" w:rsidR="00355BAA" w:rsidRPr="006775FF" w:rsidRDefault="00355BAA" w:rsidP="002E7ADF">
            <w:pPr>
              <w:rPr>
                <w:rFonts w:ascii="Times New Roman" w:hAnsi="Times New Roman" w:cs="Times New Roman"/>
                <w:sz w:val="16"/>
                <w:szCs w:val="16"/>
              </w:rPr>
            </w:pPr>
          </w:p>
          <w:p w14:paraId="487E44DF"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 xml:space="preserve">Maintained LS: </w:t>
            </w:r>
            <w:r w:rsidRPr="006775FF">
              <w:rPr>
                <w:rFonts w:ascii="Times New Roman" w:hAnsi="Times New Roman" w:cs="Times New Roman"/>
                <w:sz w:val="16"/>
                <w:szCs w:val="16"/>
              </w:rPr>
              <w:br/>
              <w:t>26.5 (2.6)</w:t>
            </w:r>
          </w:p>
          <w:p w14:paraId="2F24E7C5" w14:textId="77777777" w:rsidR="00355BAA" w:rsidRPr="006775FF" w:rsidRDefault="00355BAA" w:rsidP="002E7ADF">
            <w:pPr>
              <w:rPr>
                <w:rFonts w:ascii="Times New Roman" w:hAnsi="Times New Roman" w:cs="Times New Roman"/>
                <w:sz w:val="16"/>
                <w:szCs w:val="16"/>
              </w:rPr>
            </w:pPr>
          </w:p>
          <w:p w14:paraId="35DC325B"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 xml:space="preserve">Late Declined LS: </w:t>
            </w:r>
            <w:r w:rsidRPr="006775FF">
              <w:rPr>
                <w:rFonts w:ascii="Times New Roman" w:hAnsi="Times New Roman" w:cs="Times New Roman"/>
                <w:sz w:val="16"/>
                <w:szCs w:val="16"/>
              </w:rPr>
              <w:br/>
              <w:t>25.8 (2.6)</w:t>
            </w:r>
          </w:p>
          <w:p w14:paraId="5B8492F7" w14:textId="77777777" w:rsidR="00355BAA" w:rsidRPr="006775FF" w:rsidRDefault="00355BAA" w:rsidP="002E7ADF">
            <w:pPr>
              <w:rPr>
                <w:rFonts w:ascii="Times New Roman" w:hAnsi="Times New Roman" w:cs="Times New Roman"/>
                <w:sz w:val="16"/>
                <w:szCs w:val="16"/>
              </w:rPr>
            </w:pPr>
          </w:p>
          <w:p w14:paraId="0806F9A2"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 xml:space="preserve">Early Declined LS: </w:t>
            </w:r>
            <w:r w:rsidRPr="006775FF">
              <w:rPr>
                <w:rFonts w:ascii="Times New Roman" w:hAnsi="Times New Roman" w:cs="Times New Roman"/>
                <w:sz w:val="16"/>
                <w:szCs w:val="16"/>
              </w:rPr>
              <w:br/>
              <w:t>26.6 (2.6)</w:t>
            </w:r>
          </w:p>
          <w:p w14:paraId="0EA35E8C" w14:textId="77777777" w:rsidR="00355BAA" w:rsidRPr="006775FF" w:rsidRDefault="00355BAA" w:rsidP="002E7ADF">
            <w:pPr>
              <w:rPr>
                <w:rFonts w:ascii="Times New Roman" w:hAnsi="Times New Roman" w:cs="Times New Roman"/>
                <w:sz w:val="16"/>
                <w:szCs w:val="16"/>
              </w:rPr>
            </w:pPr>
          </w:p>
          <w:p w14:paraId="2C6ED828"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 xml:space="preserve">Constant Declined LS: </w:t>
            </w:r>
            <w:r w:rsidRPr="006775FF">
              <w:rPr>
                <w:rFonts w:ascii="Times New Roman" w:hAnsi="Times New Roman" w:cs="Times New Roman"/>
                <w:sz w:val="16"/>
                <w:szCs w:val="16"/>
              </w:rPr>
              <w:br/>
              <w:t>26.1 (3.0)</w:t>
            </w:r>
          </w:p>
          <w:p w14:paraId="33675252" w14:textId="77777777" w:rsidR="00355BAA" w:rsidRPr="006775FF" w:rsidRDefault="00355BAA" w:rsidP="002E7ADF">
            <w:pPr>
              <w:rPr>
                <w:rFonts w:ascii="Times New Roman" w:hAnsi="Times New Roman" w:cs="Times New Roman"/>
                <w:sz w:val="16"/>
                <w:szCs w:val="16"/>
              </w:rPr>
            </w:pPr>
          </w:p>
          <w:p w14:paraId="1DCDDAD3" w14:textId="77777777" w:rsidR="00355BAA" w:rsidRPr="006775FF" w:rsidRDefault="00355BAA" w:rsidP="002E7ADF">
            <w:pPr>
              <w:rPr>
                <w:rFonts w:ascii="Times New Roman" w:hAnsi="Times New Roman" w:cs="Times New Roman"/>
                <w:sz w:val="16"/>
                <w:szCs w:val="16"/>
              </w:rPr>
            </w:pPr>
          </w:p>
        </w:tc>
        <w:tc>
          <w:tcPr>
            <w:tcW w:w="1985" w:type="dxa"/>
            <w:tcBorders>
              <w:top w:val="nil"/>
              <w:left w:val="nil"/>
              <w:bottom w:val="nil"/>
              <w:right w:val="nil"/>
            </w:tcBorders>
            <w:shd w:val="clear" w:color="auto" w:fill="FFFFFF" w:themeFill="background1"/>
          </w:tcPr>
          <w:p w14:paraId="7D508B9E"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lastRenderedPageBreak/>
              <w:t xml:space="preserve">LSA </w:t>
            </w:r>
            <w:r w:rsidRPr="006775FF">
              <w:rPr>
                <w:rFonts w:ascii="Times New Roman" w:hAnsi="Times New Roman" w:cs="Times New Roman"/>
                <w:sz w:val="16"/>
                <w:szCs w:val="16"/>
              </w:rPr>
              <w:br/>
              <w:t>(baseline;2-year)</w:t>
            </w:r>
          </w:p>
          <w:p w14:paraId="16092ABB" w14:textId="77777777" w:rsidR="00355BAA" w:rsidRPr="006775FF" w:rsidRDefault="00355BAA" w:rsidP="002E7ADF">
            <w:pPr>
              <w:rPr>
                <w:rFonts w:ascii="Times New Roman" w:hAnsi="Times New Roman" w:cs="Times New Roman"/>
                <w:sz w:val="16"/>
                <w:szCs w:val="16"/>
              </w:rPr>
            </w:pPr>
          </w:p>
          <w:p w14:paraId="78B904FF"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Maintained LS:</w:t>
            </w:r>
          </w:p>
          <w:p w14:paraId="6D01AC43"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58.9 (19.6); 66.0 (22.1)</w:t>
            </w:r>
          </w:p>
          <w:p w14:paraId="743A6978" w14:textId="77777777" w:rsidR="00355BAA" w:rsidRPr="006775FF" w:rsidRDefault="00355BAA" w:rsidP="002E7ADF">
            <w:pPr>
              <w:rPr>
                <w:rFonts w:ascii="Times New Roman" w:hAnsi="Times New Roman" w:cs="Times New Roman"/>
                <w:sz w:val="16"/>
                <w:szCs w:val="16"/>
              </w:rPr>
            </w:pPr>
          </w:p>
          <w:p w14:paraId="7FED066B"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Late Declined LS:</w:t>
            </w:r>
          </w:p>
          <w:p w14:paraId="431C3161"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64.4 (17.5); 55.2 (19.1)</w:t>
            </w:r>
          </w:p>
          <w:p w14:paraId="2B9F2F7B" w14:textId="77777777" w:rsidR="00355BAA" w:rsidRPr="006775FF" w:rsidRDefault="00355BAA" w:rsidP="002E7ADF">
            <w:pPr>
              <w:rPr>
                <w:rFonts w:ascii="Times New Roman" w:hAnsi="Times New Roman" w:cs="Times New Roman"/>
                <w:sz w:val="16"/>
                <w:szCs w:val="16"/>
              </w:rPr>
            </w:pPr>
          </w:p>
          <w:p w14:paraId="14ED41FA"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Early Declined LS:</w:t>
            </w:r>
          </w:p>
          <w:p w14:paraId="6D08C173"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73.5 (19.3); 61.5 (22.0)</w:t>
            </w:r>
          </w:p>
          <w:p w14:paraId="03F24A5F" w14:textId="77777777" w:rsidR="00355BAA" w:rsidRPr="006775FF" w:rsidRDefault="00355BAA" w:rsidP="002E7ADF">
            <w:pPr>
              <w:rPr>
                <w:rFonts w:ascii="Times New Roman" w:hAnsi="Times New Roman" w:cs="Times New Roman"/>
                <w:sz w:val="16"/>
                <w:szCs w:val="16"/>
              </w:rPr>
            </w:pPr>
          </w:p>
          <w:p w14:paraId="011BE014"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Constant Declined LS:</w:t>
            </w:r>
          </w:p>
          <w:p w14:paraId="25701045"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83.9 (19.8); 42.3 (22.9)</w:t>
            </w:r>
          </w:p>
        </w:tc>
        <w:tc>
          <w:tcPr>
            <w:tcW w:w="3402" w:type="dxa"/>
            <w:tcBorders>
              <w:top w:val="nil"/>
              <w:left w:val="nil"/>
              <w:bottom w:val="nil"/>
              <w:right w:val="nil"/>
            </w:tcBorders>
            <w:shd w:val="clear" w:color="auto" w:fill="FFFFFF" w:themeFill="background1"/>
          </w:tcPr>
          <w:p w14:paraId="572CF8F7" w14:textId="77777777" w:rsidR="00355BAA" w:rsidRPr="006775FF" w:rsidRDefault="00355BAA" w:rsidP="002E7ADF">
            <w:pPr>
              <w:shd w:val="clear" w:color="auto" w:fill="FFFFFF" w:themeFill="background1"/>
              <w:rPr>
                <w:rFonts w:ascii="Times New Roman" w:eastAsia="Times New Roman" w:hAnsi="Times New Roman" w:cs="Times New Roman"/>
                <w:sz w:val="16"/>
                <w:szCs w:val="16"/>
                <w:lang w:eastAsia="en-CA"/>
              </w:rPr>
            </w:pPr>
            <w:r w:rsidRPr="006775FF">
              <w:rPr>
                <w:rFonts w:ascii="Times New Roman" w:eastAsia="Times New Roman" w:hAnsi="Times New Roman" w:cs="Times New Roman"/>
                <w:sz w:val="16"/>
                <w:szCs w:val="16"/>
                <w:lang w:eastAsia="en-CA"/>
              </w:rPr>
              <w:lastRenderedPageBreak/>
              <w:t>Mean 2-year change in LSA score was -3.8 (16.6) points (range -82 to +54)</w:t>
            </w:r>
          </w:p>
          <w:p w14:paraId="7357EF29" w14:textId="77777777" w:rsidR="00355BAA" w:rsidRPr="006775FF" w:rsidRDefault="00355BAA" w:rsidP="002E7ADF">
            <w:pPr>
              <w:shd w:val="clear" w:color="auto" w:fill="FFFFFF" w:themeFill="background1"/>
              <w:rPr>
                <w:rFonts w:ascii="Times New Roman" w:eastAsia="Times New Roman" w:hAnsi="Times New Roman" w:cs="Times New Roman"/>
                <w:sz w:val="16"/>
                <w:szCs w:val="16"/>
                <w:lang w:eastAsia="en-CA"/>
              </w:rPr>
            </w:pPr>
          </w:p>
          <w:p w14:paraId="0F7EEEBC" w14:textId="77777777" w:rsidR="00355BAA" w:rsidRPr="006775FF" w:rsidRDefault="00355BAA" w:rsidP="002E7ADF">
            <w:pPr>
              <w:shd w:val="clear" w:color="auto" w:fill="FFFFFF" w:themeFill="background1"/>
              <w:rPr>
                <w:rFonts w:ascii="Times New Roman" w:eastAsia="Times New Roman" w:hAnsi="Times New Roman" w:cs="Times New Roman"/>
                <w:sz w:val="16"/>
                <w:szCs w:val="16"/>
                <w:lang w:eastAsia="en-CA"/>
              </w:rPr>
            </w:pPr>
            <w:r w:rsidRPr="006775FF">
              <w:rPr>
                <w:rFonts w:ascii="Times New Roman" w:eastAsia="Times New Roman" w:hAnsi="Times New Roman" w:cs="Times New Roman"/>
                <w:sz w:val="16"/>
                <w:szCs w:val="16"/>
                <w:lang w:eastAsia="en-CA"/>
              </w:rPr>
              <w:t>Those experiencing Late Decline LS had lowest baseline cognitive functioning</w:t>
            </w:r>
          </w:p>
          <w:p w14:paraId="13995913" w14:textId="77777777" w:rsidR="00355BAA" w:rsidRPr="006775FF" w:rsidRDefault="00355BAA" w:rsidP="002E7ADF">
            <w:pPr>
              <w:shd w:val="clear" w:color="auto" w:fill="FFFFFF" w:themeFill="background1"/>
              <w:rPr>
                <w:rFonts w:ascii="Times New Roman" w:eastAsia="Times New Roman" w:hAnsi="Times New Roman" w:cs="Times New Roman"/>
                <w:sz w:val="16"/>
                <w:szCs w:val="16"/>
                <w:lang w:eastAsia="en-CA"/>
              </w:rPr>
            </w:pPr>
          </w:p>
          <w:p w14:paraId="7CFAD8E8" w14:textId="77777777" w:rsidR="00355BAA" w:rsidRPr="006775FF" w:rsidRDefault="00355BAA" w:rsidP="002E7ADF">
            <w:pPr>
              <w:shd w:val="clear" w:color="auto" w:fill="FFFFFF" w:themeFill="background1"/>
              <w:rPr>
                <w:rFonts w:ascii="Times New Roman" w:eastAsia="Times New Roman" w:hAnsi="Times New Roman" w:cs="Times New Roman"/>
                <w:sz w:val="16"/>
                <w:szCs w:val="16"/>
                <w:lang w:eastAsia="en-CA"/>
              </w:rPr>
            </w:pPr>
            <w:r w:rsidRPr="006775FF">
              <w:rPr>
                <w:rFonts w:ascii="Times New Roman" w:eastAsia="Times New Roman" w:hAnsi="Times New Roman" w:cs="Times New Roman"/>
                <w:sz w:val="16"/>
                <w:szCs w:val="16"/>
                <w:lang w:eastAsia="en-CA"/>
              </w:rPr>
              <w:t>QoL scores decreased across all groups over 2-years</w:t>
            </w:r>
          </w:p>
          <w:p w14:paraId="3E604686" w14:textId="77777777" w:rsidR="00355BAA" w:rsidRPr="006775FF" w:rsidRDefault="00355BAA" w:rsidP="002E7ADF">
            <w:pPr>
              <w:shd w:val="clear" w:color="auto" w:fill="FFFFFF" w:themeFill="background1"/>
              <w:rPr>
                <w:rFonts w:ascii="Times New Roman" w:eastAsia="Times New Roman" w:hAnsi="Times New Roman" w:cs="Times New Roman"/>
                <w:sz w:val="16"/>
                <w:szCs w:val="16"/>
                <w:lang w:eastAsia="en-CA"/>
              </w:rPr>
            </w:pPr>
          </w:p>
          <w:p w14:paraId="0E7E6178" w14:textId="77777777" w:rsidR="00355BAA" w:rsidRPr="006775FF" w:rsidRDefault="00355BAA" w:rsidP="002E7ADF">
            <w:pPr>
              <w:shd w:val="clear" w:color="auto" w:fill="FFFFFF" w:themeFill="background1"/>
              <w:rPr>
                <w:rFonts w:ascii="Times New Roman" w:eastAsia="Times New Roman" w:hAnsi="Times New Roman" w:cs="Times New Roman"/>
                <w:sz w:val="16"/>
                <w:szCs w:val="16"/>
                <w:lang w:eastAsia="en-CA"/>
              </w:rPr>
            </w:pPr>
            <w:r w:rsidRPr="006775FF">
              <w:rPr>
                <w:rFonts w:ascii="Times New Roman" w:eastAsia="Times New Roman" w:hAnsi="Times New Roman" w:cs="Times New Roman"/>
                <w:sz w:val="16"/>
                <w:szCs w:val="16"/>
                <w:lang w:eastAsia="en-CA"/>
              </w:rPr>
              <w:t xml:space="preserve">After adjusting for covariates, participants demonstrating Late Decline </w:t>
            </w:r>
            <w:r w:rsidRPr="006775FF">
              <w:rPr>
                <w:rFonts w:ascii="Times New Roman" w:hAnsi="Times New Roman" w:cs="Times New Roman"/>
                <w:sz w:val="16"/>
                <w:szCs w:val="16"/>
              </w:rPr>
              <w:t>(</w:t>
            </w:r>
            <w:r w:rsidRPr="006775FF">
              <w:rPr>
                <w:rFonts w:ascii="Times New Roman" w:hAnsi="Times New Roman" w:cs="Times New Roman"/>
                <w:sz w:val="16"/>
                <w:szCs w:val="16"/>
              </w:rPr>
              <w:sym w:font="Symbol" w:char="F062"/>
            </w:r>
            <w:r w:rsidRPr="006775FF">
              <w:rPr>
                <w:rFonts w:ascii="Times New Roman" w:hAnsi="Times New Roman" w:cs="Times New Roman"/>
                <w:sz w:val="16"/>
                <w:szCs w:val="16"/>
              </w:rPr>
              <w:t>=4.13)</w:t>
            </w:r>
            <w:r w:rsidRPr="006775FF">
              <w:rPr>
                <w:rFonts w:ascii="Times New Roman" w:eastAsia="Times New Roman" w:hAnsi="Times New Roman" w:cs="Times New Roman"/>
                <w:sz w:val="16"/>
                <w:szCs w:val="16"/>
                <w:lang w:eastAsia="en-CA"/>
              </w:rPr>
              <w:t xml:space="preserve"> or Early </w:t>
            </w:r>
            <w:r w:rsidRPr="006775FF">
              <w:rPr>
                <w:rFonts w:ascii="Times New Roman" w:eastAsia="Times New Roman" w:hAnsi="Times New Roman" w:cs="Times New Roman"/>
                <w:sz w:val="16"/>
                <w:szCs w:val="16"/>
                <w:lang w:eastAsia="en-CA"/>
              </w:rPr>
              <w:lastRenderedPageBreak/>
              <w:t xml:space="preserve">Decline </w:t>
            </w:r>
            <w:r w:rsidRPr="006775FF">
              <w:rPr>
                <w:rFonts w:ascii="Times New Roman" w:hAnsi="Times New Roman" w:cs="Times New Roman"/>
                <w:sz w:val="16"/>
                <w:szCs w:val="16"/>
              </w:rPr>
              <w:t>(</w:t>
            </w:r>
            <w:r w:rsidRPr="006775FF">
              <w:rPr>
                <w:rFonts w:ascii="Times New Roman" w:hAnsi="Times New Roman" w:cs="Times New Roman"/>
                <w:sz w:val="16"/>
                <w:szCs w:val="16"/>
              </w:rPr>
              <w:sym w:font="Symbol" w:char="F062"/>
            </w:r>
            <w:r w:rsidRPr="006775FF">
              <w:rPr>
                <w:rFonts w:ascii="Times New Roman" w:hAnsi="Times New Roman" w:cs="Times New Roman"/>
                <w:sz w:val="16"/>
                <w:szCs w:val="16"/>
              </w:rPr>
              <w:t xml:space="preserve">=3.58) </w:t>
            </w:r>
            <w:r w:rsidRPr="006775FF">
              <w:rPr>
                <w:rFonts w:ascii="Times New Roman" w:eastAsia="Times New Roman" w:hAnsi="Times New Roman" w:cs="Times New Roman"/>
                <w:sz w:val="16"/>
                <w:szCs w:val="16"/>
                <w:lang w:eastAsia="en-CA"/>
              </w:rPr>
              <w:t>in LS were most likely to report reduced QoL</w:t>
            </w:r>
          </w:p>
        </w:tc>
        <w:tc>
          <w:tcPr>
            <w:tcW w:w="992" w:type="dxa"/>
            <w:tcBorders>
              <w:top w:val="nil"/>
              <w:left w:val="nil"/>
              <w:bottom w:val="nil"/>
              <w:right w:val="nil"/>
            </w:tcBorders>
            <w:shd w:val="clear" w:color="auto" w:fill="FFFFFF" w:themeFill="background1"/>
          </w:tcPr>
          <w:p w14:paraId="216DE374" w14:textId="77777777" w:rsidR="00355BAA" w:rsidRPr="006775FF" w:rsidRDefault="00355BAA" w:rsidP="002E7ADF">
            <w:pPr>
              <w:jc w:val="center"/>
              <w:rPr>
                <w:rFonts w:ascii="Times New Roman" w:hAnsi="Times New Roman" w:cs="Times New Roman"/>
                <w:sz w:val="16"/>
                <w:szCs w:val="16"/>
              </w:rPr>
            </w:pPr>
            <w:r w:rsidRPr="006775FF">
              <w:rPr>
                <w:rFonts w:ascii="Times New Roman" w:hAnsi="Times New Roman" w:cs="Times New Roman"/>
                <w:sz w:val="16"/>
                <w:szCs w:val="16"/>
              </w:rPr>
              <w:lastRenderedPageBreak/>
              <w:t>70.0%</w:t>
            </w:r>
          </w:p>
          <w:p w14:paraId="0FBBAF16" w14:textId="77777777" w:rsidR="00355BAA" w:rsidRPr="006775FF" w:rsidRDefault="00355BAA" w:rsidP="002E7ADF">
            <w:pPr>
              <w:jc w:val="center"/>
              <w:rPr>
                <w:rFonts w:ascii="Times New Roman" w:hAnsi="Times New Roman" w:cs="Times New Roman"/>
                <w:sz w:val="16"/>
                <w:szCs w:val="16"/>
              </w:rPr>
            </w:pPr>
            <w:r w:rsidRPr="006775FF">
              <w:rPr>
                <w:rFonts w:ascii="Times New Roman" w:hAnsi="Times New Roman" w:cs="Times New Roman"/>
                <w:sz w:val="16"/>
                <w:szCs w:val="16"/>
              </w:rPr>
              <w:t>Moderate</w:t>
            </w:r>
          </w:p>
        </w:tc>
      </w:tr>
      <w:tr w:rsidR="0085703C" w:rsidRPr="006775FF" w14:paraId="160FD280" w14:textId="77777777" w:rsidTr="004B3B5F">
        <w:tc>
          <w:tcPr>
            <w:tcW w:w="2127" w:type="dxa"/>
            <w:tcBorders>
              <w:top w:val="nil"/>
              <w:left w:val="nil"/>
              <w:bottom w:val="nil"/>
              <w:right w:val="nil"/>
            </w:tcBorders>
            <w:shd w:val="clear" w:color="auto" w:fill="FFFFFF" w:themeFill="background1"/>
          </w:tcPr>
          <w:p w14:paraId="792F63D3" w14:textId="2BFC32C3" w:rsidR="0085703C" w:rsidRPr="006775FF" w:rsidRDefault="0085703C" w:rsidP="0085703C">
            <w:pPr>
              <w:rPr>
                <w:rFonts w:ascii="Times New Roman" w:hAnsi="Times New Roman" w:cs="Times New Roman"/>
                <w:sz w:val="16"/>
                <w:szCs w:val="16"/>
              </w:rPr>
            </w:pPr>
            <w:r w:rsidRPr="006775FF">
              <w:rPr>
                <w:rFonts w:ascii="Times New Roman" w:hAnsi="Times New Roman" w:cs="Times New Roman"/>
                <w:sz w:val="16"/>
                <w:szCs w:val="16"/>
              </w:rPr>
              <w:t>Poletti (</w:t>
            </w:r>
            <w:r w:rsidR="00031569" w:rsidRPr="006775FF">
              <w:rPr>
                <w:rFonts w:ascii="Times New Roman" w:hAnsi="Times New Roman" w:cs="Times New Roman"/>
                <w:sz w:val="16"/>
                <w:szCs w:val="16"/>
              </w:rPr>
              <w:t>2017</w:t>
            </w:r>
            <w:r w:rsidRPr="006775FF">
              <w:rPr>
                <w:rFonts w:ascii="Times New Roman" w:hAnsi="Times New Roman" w:cs="Times New Roman"/>
                <w:sz w:val="16"/>
                <w:szCs w:val="16"/>
              </w:rPr>
              <w:t>)</w:t>
            </w:r>
            <w:r w:rsidR="005E43E7" w:rsidRPr="006775FF">
              <w:rPr>
                <w:rFonts w:ascii="Times New Roman" w:hAnsi="Times New Roman" w:cs="Times New Roman"/>
                <w:sz w:val="16"/>
                <w:szCs w:val="16"/>
              </w:rPr>
              <w:t xml:space="preserve"> [37]</w:t>
            </w:r>
            <w:r w:rsidRPr="006775FF">
              <w:rPr>
                <w:rFonts w:ascii="Times New Roman" w:hAnsi="Times New Roman" w:cs="Times New Roman"/>
                <w:sz w:val="16"/>
                <w:szCs w:val="16"/>
              </w:rPr>
              <w:t xml:space="preserve"> </w:t>
            </w:r>
          </w:p>
          <w:p w14:paraId="1C32F0EB" w14:textId="77777777" w:rsidR="0085703C" w:rsidRPr="006775FF" w:rsidRDefault="0085703C" w:rsidP="000D769A">
            <w:pPr>
              <w:pStyle w:val="ListParagraph"/>
              <w:numPr>
                <w:ilvl w:val="0"/>
                <w:numId w:val="71"/>
              </w:numPr>
              <w:rPr>
                <w:rFonts w:ascii="Times New Roman" w:hAnsi="Times New Roman" w:cs="Times New Roman"/>
                <w:sz w:val="16"/>
                <w:szCs w:val="16"/>
              </w:rPr>
            </w:pPr>
            <w:r w:rsidRPr="006775FF">
              <w:rPr>
                <w:rFonts w:ascii="Times New Roman" w:hAnsi="Times New Roman" w:cs="Times New Roman"/>
                <w:sz w:val="16"/>
                <w:szCs w:val="16"/>
              </w:rPr>
              <w:t>France</w:t>
            </w:r>
          </w:p>
          <w:p w14:paraId="019355B9" w14:textId="66FE6E52" w:rsidR="0085703C" w:rsidRPr="006775FF" w:rsidRDefault="0085703C" w:rsidP="000D769A">
            <w:pPr>
              <w:pStyle w:val="ListParagraph"/>
              <w:numPr>
                <w:ilvl w:val="0"/>
                <w:numId w:val="71"/>
              </w:numPr>
              <w:rPr>
                <w:rFonts w:ascii="Times New Roman" w:hAnsi="Times New Roman" w:cs="Times New Roman"/>
                <w:sz w:val="16"/>
                <w:szCs w:val="16"/>
              </w:rPr>
            </w:pPr>
            <w:r w:rsidRPr="006775FF">
              <w:rPr>
                <w:rFonts w:ascii="Times New Roman" w:hAnsi="Times New Roman" w:cs="Times New Roman"/>
                <w:sz w:val="16"/>
                <w:szCs w:val="16"/>
              </w:rPr>
              <w:t>Cross-sectional</w:t>
            </w:r>
          </w:p>
        </w:tc>
        <w:tc>
          <w:tcPr>
            <w:tcW w:w="2551" w:type="dxa"/>
            <w:tcBorders>
              <w:top w:val="nil"/>
              <w:left w:val="nil"/>
              <w:bottom w:val="nil"/>
              <w:right w:val="nil"/>
            </w:tcBorders>
            <w:shd w:val="clear" w:color="auto" w:fill="FFFFFF" w:themeFill="background1"/>
          </w:tcPr>
          <w:p w14:paraId="32B2AD41" w14:textId="77777777" w:rsidR="0085703C" w:rsidRPr="006775FF" w:rsidRDefault="0085703C" w:rsidP="0085703C">
            <w:pPr>
              <w:rPr>
                <w:rFonts w:ascii="Times New Roman" w:hAnsi="Times New Roman" w:cs="Times New Roman"/>
                <w:sz w:val="16"/>
                <w:szCs w:val="16"/>
              </w:rPr>
            </w:pPr>
            <w:r w:rsidRPr="006775FF">
              <w:rPr>
                <w:rFonts w:ascii="Times New Roman" w:hAnsi="Times New Roman" w:cs="Times New Roman"/>
                <w:sz w:val="16"/>
                <w:szCs w:val="16"/>
              </w:rPr>
              <w:t>Community-dwelling right-handed older adults (N=21)</w:t>
            </w:r>
          </w:p>
          <w:p w14:paraId="70C626FD" w14:textId="77777777" w:rsidR="0085703C" w:rsidRPr="006775FF" w:rsidRDefault="0085703C" w:rsidP="000D769A">
            <w:pPr>
              <w:pStyle w:val="ListParagraph"/>
              <w:numPr>
                <w:ilvl w:val="0"/>
                <w:numId w:val="72"/>
              </w:numPr>
              <w:rPr>
                <w:rFonts w:ascii="Times New Roman" w:hAnsi="Times New Roman" w:cs="Times New Roman"/>
                <w:sz w:val="16"/>
                <w:szCs w:val="16"/>
              </w:rPr>
            </w:pPr>
            <w:r w:rsidRPr="006775FF">
              <w:rPr>
                <w:rFonts w:ascii="Times New Roman" w:hAnsi="Times New Roman" w:cs="Times New Roman"/>
                <w:sz w:val="16"/>
                <w:szCs w:val="16"/>
              </w:rPr>
              <w:t xml:space="preserve">Ethnicity not specified </w:t>
            </w:r>
          </w:p>
          <w:p w14:paraId="16DE53DA" w14:textId="77777777" w:rsidR="0085703C" w:rsidRPr="006775FF" w:rsidRDefault="0085703C" w:rsidP="0085703C">
            <w:pPr>
              <w:rPr>
                <w:rFonts w:ascii="Times New Roman" w:hAnsi="Times New Roman" w:cs="Times New Roman"/>
                <w:sz w:val="16"/>
                <w:szCs w:val="16"/>
              </w:rPr>
            </w:pPr>
          </w:p>
          <w:p w14:paraId="6A43A1FE" w14:textId="2129EA95" w:rsidR="009B1C58" w:rsidRPr="006775FF" w:rsidRDefault="009B1C58" w:rsidP="0085703C">
            <w:pPr>
              <w:rPr>
                <w:rFonts w:ascii="Times New Roman" w:hAnsi="Times New Roman" w:cs="Times New Roman"/>
                <w:sz w:val="16"/>
                <w:szCs w:val="16"/>
              </w:rPr>
            </w:pPr>
            <w:r w:rsidRPr="006775FF">
              <w:rPr>
                <w:rFonts w:ascii="Times New Roman" w:hAnsi="Times New Roman" w:cs="Times New Roman"/>
                <w:sz w:val="16"/>
                <w:szCs w:val="16"/>
              </w:rPr>
              <w:t>Healthy older adults (n=11)</w:t>
            </w:r>
          </w:p>
          <w:p w14:paraId="4D3E842E" w14:textId="188EAF38" w:rsidR="009B1C58" w:rsidRPr="006775FF" w:rsidRDefault="009B1C58" w:rsidP="000D769A">
            <w:pPr>
              <w:pStyle w:val="ListParagraph"/>
              <w:numPr>
                <w:ilvl w:val="0"/>
                <w:numId w:val="72"/>
              </w:numPr>
              <w:rPr>
                <w:rFonts w:ascii="Times New Roman" w:hAnsi="Times New Roman" w:cs="Times New Roman"/>
                <w:sz w:val="16"/>
                <w:szCs w:val="16"/>
              </w:rPr>
            </w:pPr>
            <w:r w:rsidRPr="006775FF">
              <w:rPr>
                <w:rFonts w:ascii="Times New Roman" w:hAnsi="Times New Roman" w:cs="Times New Roman"/>
                <w:sz w:val="16"/>
                <w:szCs w:val="16"/>
              </w:rPr>
              <w:t>73.6 (6.4) years, 69% female</w:t>
            </w:r>
          </w:p>
          <w:p w14:paraId="09D4D798" w14:textId="34AF8999" w:rsidR="009B1C58" w:rsidRPr="006775FF" w:rsidRDefault="009B1C58" w:rsidP="000D769A">
            <w:pPr>
              <w:pStyle w:val="ListParagraph"/>
              <w:numPr>
                <w:ilvl w:val="0"/>
                <w:numId w:val="72"/>
              </w:numPr>
              <w:rPr>
                <w:rFonts w:ascii="Times New Roman" w:hAnsi="Times New Roman" w:cs="Times New Roman"/>
                <w:sz w:val="16"/>
                <w:szCs w:val="16"/>
              </w:rPr>
            </w:pPr>
            <w:r w:rsidRPr="006775FF">
              <w:rPr>
                <w:rFonts w:ascii="Times New Roman" w:hAnsi="Times New Roman" w:cs="Times New Roman"/>
                <w:sz w:val="16"/>
                <w:szCs w:val="16"/>
              </w:rPr>
              <w:t>13.0 (2.7) years of education</w:t>
            </w:r>
          </w:p>
          <w:p w14:paraId="34E4BCA7" w14:textId="77777777" w:rsidR="009B1C58" w:rsidRPr="006775FF" w:rsidRDefault="009B1C58" w:rsidP="009B1C58">
            <w:pPr>
              <w:rPr>
                <w:rFonts w:ascii="Times New Roman" w:hAnsi="Times New Roman" w:cs="Times New Roman"/>
                <w:sz w:val="16"/>
                <w:szCs w:val="16"/>
              </w:rPr>
            </w:pPr>
          </w:p>
          <w:p w14:paraId="2556FB84" w14:textId="3FF63E6A" w:rsidR="009B1C58" w:rsidRPr="006775FF" w:rsidRDefault="009B1C58" w:rsidP="009B1C58">
            <w:pPr>
              <w:rPr>
                <w:rFonts w:ascii="Times New Roman" w:hAnsi="Times New Roman" w:cs="Times New Roman"/>
                <w:sz w:val="16"/>
                <w:szCs w:val="16"/>
              </w:rPr>
            </w:pPr>
            <w:r w:rsidRPr="006775FF">
              <w:rPr>
                <w:rFonts w:ascii="Times New Roman" w:hAnsi="Times New Roman" w:cs="Times New Roman"/>
                <w:sz w:val="16"/>
                <w:szCs w:val="16"/>
              </w:rPr>
              <w:t>Cognitively impaired adults (n=10)</w:t>
            </w:r>
          </w:p>
          <w:p w14:paraId="64C541D2" w14:textId="77777777" w:rsidR="009B1C58" w:rsidRPr="006775FF" w:rsidRDefault="009B1C58" w:rsidP="000D769A">
            <w:pPr>
              <w:pStyle w:val="ListParagraph"/>
              <w:numPr>
                <w:ilvl w:val="0"/>
                <w:numId w:val="73"/>
              </w:numPr>
              <w:rPr>
                <w:rFonts w:ascii="Times New Roman" w:hAnsi="Times New Roman" w:cs="Times New Roman"/>
                <w:sz w:val="16"/>
                <w:szCs w:val="16"/>
              </w:rPr>
            </w:pPr>
            <w:r w:rsidRPr="006775FF">
              <w:rPr>
                <w:rFonts w:ascii="Times New Roman" w:hAnsi="Times New Roman" w:cs="Times New Roman"/>
                <w:sz w:val="16"/>
                <w:szCs w:val="16"/>
              </w:rPr>
              <w:t>81.7 (9.0) years, 80% female</w:t>
            </w:r>
          </w:p>
          <w:p w14:paraId="7AE0FB3D" w14:textId="125580D9" w:rsidR="009B1C58" w:rsidRPr="006775FF" w:rsidRDefault="009B1C58" w:rsidP="000D769A">
            <w:pPr>
              <w:pStyle w:val="ListParagraph"/>
              <w:numPr>
                <w:ilvl w:val="0"/>
                <w:numId w:val="73"/>
              </w:numPr>
              <w:rPr>
                <w:rFonts w:ascii="Times New Roman" w:hAnsi="Times New Roman" w:cs="Times New Roman"/>
                <w:sz w:val="16"/>
                <w:szCs w:val="16"/>
              </w:rPr>
            </w:pPr>
            <w:r w:rsidRPr="006775FF">
              <w:rPr>
                <w:rFonts w:ascii="Times New Roman" w:hAnsi="Times New Roman" w:cs="Times New Roman"/>
                <w:sz w:val="16"/>
                <w:szCs w:val="16"/>
              </w:rPr>
              <w:t>7.6 (3.2) years of education</w:t>
            </w:r>
          </w:p>
          <w:p w14:paraId="0C4C4884" w14:textId="7A2D30B6" w:rsidR="009B1C58" w:rsidRPr="006775FF" w:rsidRDefault="009B1C58" w:rsidP="0085703C">
            <w:pPr>
              <w:rPr>
                <w:rFonts w:ascii="Times New Roman" w:hAnsi="Times New Roman" w:cs="Times New Roman"/>
                <w:sz w:val="16"/>
                <w:szCs w:val="16"/>
              </w:rPr>
            </w:pPr>
          </w:p>
        </w:tc>
        <w:tc>
          <w:tcPr>
            <w:tcW w:w="1701" w:type="dxa"/>
            <w:tcBorders>
              <w:top w:val="nil"/>
              <w:left w:val="nil"/>
              <w:bottom w:val="nil"/>
              <w:right w:val="nil"/>
            </w:tcBorders>
            <w:shd w:val="clear" w:color="auto" w:fill="FFFFFF" w:themeFill="background1"/>
          </w:tcPr>
          <w:p w14:paraId="6586AD2B" w14:textId="62504FCD" w:rsidR="00031569" w:rsidRPr="006775FF" w:rsidRDefault="009B1C58" w:rsidP="0085703C">
            <w:pPr>
              <w:rPr>
                <w:rFonts w:ascii="Times New Roman" w:hAnsi="Times New Roman" w:cs="Times New Roman"/>
                <w:sz w:val="16"/>
                <w:szCs w:val="16"/>
              </w:rPr>
            </w:pPr>
            <w:r w:rsidRPr="006775FF">
              <w:rPr>
                <w:rFonts w:ascii="Times New Roman" w:hAnsi="Times New Roman" w:cs="Times New Roman"/>
                <w:sz w:val="16"/>
                <w:szCs w:val="16"/>
              </w:rPr>
              <w:t>To investigate how healthy older adults and cognitively impaired adults differ i</w:t>
            </w:r>
            <w:r w:rsidR="00031569" w:rsidRPr="006775FF">
              <w:rPr>
                <w:rFonts w:ascii="Times New Roman" w:hAnsi="Times New Roman" w:cs="Times New Roman"/>
                <w:sz w:val="16"/>
                <w:szCs w:val="16"/>
              </w:rPr>
              <w:t>n performing Fitts’ aiming task</w:t>
            </w:r>
          </w:p>
        </w:tc>
        <w:tc>
          <w:tcPr>
            <w:tcW w:w="1559" w:type="dxa"/>
            <w:tcBorders>
              <w:top w:val="nil"/>
              <w:left w:val="nil"/>
              <w:bottom w:val="nil"/>
              <w:right w:val="nil"/>
            </w:tcBorders>
            <w:shd w:val="clear" w:color="auto" w:fill="FFFFFF" w:themeFill="background1"/>
          </w:tcPr>
          <w:p w14:paraId="37AEA33E" w14:textId="0C3BEF61" w:rsidR="00A87D12" w:rsidRPr="006775FF" w:rsidRDefault="004B3B5F" w:rsidP="006E3E4B">
            <w:pPr>
              <w:rPr>
                <w:rFonts w:ascii="Times New Roman" w:hAnsi="Times New Roman" w:cs="Times New Roman"/>
                <w:sz w:val="16"/>
                <w:szCs w:val="16"/>
              </w:rPr>
            </w:pPr>
            <w:r w:rsidRPr="006775FF">
              <w:rPr>
                <w:rFonts w:ascii="Times New Roman" w:hAnsi="Times New Roman" w:cs="Times New Roman"/>
                <w:sz w:val="16"/>
                <w:szCs w:val="16"/>
              </w:rPr>
              <w:t>G</w:t>
            </w:r>
            <w:r w:rsidRPr="006775FF">
              <w:rPr>
                <w:rFonts w:ascii="Times New Roman" w:hAnsi="Times New Roman" w:cs="Times New Roman"/>
                <w:i/>
                <w:sz w:val="16"/>
                <w:szCs w:val="16"/>
              </w:rPr>
              <w:t xml:space="preserve">lobal Cognition </w:t>
            </w:r>
            <w:r w:rsidR="00A87D12" w:rsidRPr="006775FF">
              <w:rPr>
                <w:rFonts w:ascii="Times New Roman" w:hAnsi="Times New Roman" w:cs="Times New Roman"/>
                <w:i/>
                <w:sz w:val="16"/>
                <w:szCs w:val="16"/>
              </w:rPr>
              <w:t xml:space="preserve"> </w:t>
            </w:r>
            <w:r w:rsidR="00A87D12" w:rsidRPr="006775FF">
              <w:rPr>
                <w:rFonts w:ascii="Times New Roman" w:hAnsi="Times New Roman" w:cs="Times New Roman"/>
                <w:sz w:val="16"/>
                <w:szCs w:val="16"/>
              </w:rPr>
              <w:t>MoCA</w:t>
            </w:r>
          </w:p>
          <w:p w14:paraId="41B961E2" w14:textId="388D18EC" w:rsidR="00A87D12" w:rsidRPr="006775FF" w:rsidRDefault="004B3B5F" w:rsidP="006E3E4B">
            <w:pPr>
              <w:rPr>
                <w:rFonts w:ascii="Times New Roman" w:hAnsi="Times New Roman" w:cs="Times New Roman"/>
                <w:sz w:val="16"/>
                <w:szCs w:val="16"/>
              </w:rPr>
            </w:pPr>
            <w:r w:rsidRPr="006775FF">
              <w:rPr>
                <w:rFonts w:ascii="Times New Roman" w:hAnsi="Times New Roman" w:cs="Times New Roman"/>
                <w:sz w:val="16"/>
                <w:szCs w:val="16"/>
              </w:rPr>
              <w:t xml:space="preserve">HOA: </w:t>
            </w:r>
            <w:r w:rsidR="00A87D12" w:rsidRPr="006775FF">
              <w:rPr>
                <w:rFonts w:ascii="Times New Roman" w:hAnsi="Times New Roman" w:cs="Times New Roman"/>
                <w:sz w:val="16"/>
                <w:szCs w:val="16"/>
              </w:rPr>
              <w:t xml:space="preserve">28.6 (1.2) </w:t>
            </w:r>
          </w:p>
          <w:p w14:paraId="7FECE534" w14:textId="21357B63" w:rsidR="00A87D12" w:rsidRPr="006775FF" w:rsidRDefault="004B3B5F" w:rsidP="006E3E4B">
            <w:pPr>
              <w:rPr>
                <w:rFonts w:ascii="Times New Roman" w:hAnsi="Times New Roman" w:cs="Times New Roman"/>
                <w:sz w:val="16"/>
                <w:szCs w:val="16"/>
              </w:rPr>
            </w:pPr>
            <w:r w:rsidRPr="006775FF">
              <w:rPr>
                <w:rFonts w:ascii="Times New Roman" w:hAnsi="Times New Roman" w:cs="Times New Roman"/>
                <w:sz w:val="16"/>
                <w:szCs w:val="16"/>
              </w:rPr>
              <w:t>CIP:</w:t>
            </w:r>
            <w:r w:rsidR="00F12070" w:rsidRPr="006775FF">
              <w:rPr>
                <w:rFonts w:ascii="Times New Roman" w:hAnsi="Times New Roman" w:cs="Times New Roman"/>
                <w:sz w:val="16"/>
                <w:szCs w:val="16"/>
              </w:rPr>
              <w:t xml:space="preserve"> 24.2 (3.5)</w:t>
            </w:r>
          </w:p>
          <w:p w14:paraId="1801E9E2" w14:textId="77777777" w:rsidR="004B3B5F" w:rsidRPr="006775FF" w:rsidRDefault="004B3B5F" w:rsidP="006E3E4B">
            <w:pPr>
              <w:rPr>
                <w:rFonts w:ascii="Times New Roman" w:hAnsi="Times New Roman" w:cs="Times New Roman"/>
                <w:sz w:val="16"/>
                <w:szCs w:val="16"/>
              </w:rPr>
            </w:pPr>
          </w:p>
          <w:p w14:paraId="3E21EE62" w14:textId="04ED3F3E" w:rsidR="00A87D12" w:rsidRPr="006775FF" w:rsidRDefault="004B3B5F" w:rsidP="006E3E4B">
            <w:pPr>
              <w:rPr>
                <w:rFonts w:ascii="Times New Roman" w:hAnsi="Times New Roman" w:cs="Times New Roman"/>
                <w:i/>
                <w:sz w:val="16"/>
                <w:szCs w:val="16"/>
              </w:rPr>
            </w:pPr>
            <w:r w:rsidRPr="006775FF">
              <w:rPr>
                <w:rFonts w:ascii="Times New Roman" w:hAnsi="Times New Roman" w:cs="Times New Roman"/>
                <w:i/>
                <w:sz w:val="16"/>
                <w:szCs w:val="16"/>
              </w:rPr>
              <w:t>Processing Speed</w:t>
            </w:r>
            <w:r w:rsidR="00A87D12" w:rsidRPr="006775FF">
              <w:rPr>
                <w:rFonts w:ascii="Times New Roman" w:hAnsi="Times New Roman" w:cs="Times New Roman"/>
                <w:i/>
                <w:sz w:val="16"/>
                <w:szCs w:val="16"/>
              </w:rPr>
              <w:t xml:space="preserve"> </w:t>
            </w:r>
          </w:p>
          <w:p w14:paraId="3CE38A89" w14:textId="45D76AEC" w:rsidR="004B3B5F" w:rsidRPr="006775FF" w:rsidRDefault="004B3B5F" w:rsidP="006E3E4B">
            <w:pPr>
              <w:rPr>
                <w:rFonts w:ascii="Times New Roman" w:hAnsi="Times New Roman" w:cs="Times New Roman"/>
                <w:sz w:val="16"/>
                <w:szCs w:val="16"/>
              </w:rPr>
            </w:pPr>
            <w:r w:rsidRPr="006775FF">
              <w:rPr>
                <w:rFonts w:ascii="Times New Roman" w:hAnsi="Times New Roman" w:cs="Times New Roman"/>
                <w:sz w:val="16"/>
                <w:szCs w:val="16"/>
              </w:rPr>
              <w:t>Digit Symbol Coding</w:t>
            </w:r>
          </w:p>
          <w:p w14:paraId="36C2EE0F" w14:textId="27FFED5C" w:rsidR="00A87D12" w:rsidRPr="006775FF" w:rsidRDefault="00A87D12" w:rsidP="006E3E4B">
            <w:pPr>
              <w:rPr>
                <w:rFonts w:ascii="Times New Roman" w:hAnsi="Times New Roman" w:cs="Times New Roman"/>
                <w:sz w:val="16"/>
                <w:szCs w:val="16"/>
              </w:rPr>
            </w:pPr>
            <w:r w:rsidRPr="006775FF">
              <w:rPr>
                <w:rFonts w:ascii="Times New Roman" w:hAnsi="Times New Roman" w:cs="Times New Roman"/>
                <w:sz w:val="16"/>
                <w:szCs w:val="16"/>
              </w:rPr>
              <w:t>H</w:t>
            </w:r>
            <w:r w:rsidR="004B3B5F" w:rsidRPr="006775FF">
              <w:rPr>
                <w:rFonts w:ascii="Times New Roman" w:hAnsi="Times New Roman" w:cs="Times New Roman"/>
                <w:sz w:val="16"/>
                <w:szCs w:val="16"/>
              </w:rPr>
              <w:t xml:space="preserve">OA: </w:t>
            </w:r>
            <w:r w:rsidRPr="006775FF">
              <w:rPr>
                <w:rFonts w:ascii="Times New Roman" w:hAnsi="Times New Roman" w:cs="Times New Roman"/>
                <w:sz w:val="16"/>
                <w:szCs w:val="16"/>
              </w:rPr>
              <w:t>64.6 (11.2)  CIP</w:t>
            </w:r>
            <w:r w:rsidR="004B3B5F" w:rsidRPr="006775FF">
              <w:rPr>
                <w:rFonts w:ascii="Times New Roman" w:hAnsi="Times New Roman" w:cs="Times New Roman"/>
                <w:sz w:val="16"/>
                <w:szCs w:val="16"/>
              </w:rPr>
              <w:t>:</w:t>
            </w:r>
            <w:r w:rsidRPr="006775FF">
              <w:rPr>
                <w:rFonts w:ascii="Times New Roman" w:hAnsi="Times New Roman" w:cs="Times New Roman"/>
                <w:sz w:val="16"/>
                <w:szCs w:val="16"/>
              </w:rPr>
              <w:t xml:space="preserve"> 37.2 (8.6)</w:t>
            </w:r>
          </w:p>
          <w:p w14:paraId="6F3381B9" w14:textId="77777777" w:rsidR="00A87D12" w:rsidRPr="006775FF" w:rsidRDefault="00A87D12" w:rsidP="006E3E4B">
            <w:pPr>
              <w:rPr>
                <w:rFonts w:ascii="Times New Roman" w:hAnsi="Times New Roman" w:cs="Times New Roman"/>
                <w:sz w:val="16"/>
                <w:szCs w:val="16"/>
              </w:rPr>
            </w:pPr>
          </w:p>
          <w:p w14:paraId="1B73F436" w14:textId="77777777" w:rsidR="004B3B5F" w:rsidRPr="006775FF" w:rsidRDefault="004B3B5F" w:rsidP="006E3E4B">
            <w:pPr>
              <w:rPr>
                <w:rFonts w:ascii="Times New Roman" w:hAnsi="Times New Roman" w:cs="Times New Roman"/>
                <w:sz w:val="16"/>
                <w:szCs w:val="16"/>
              </w:rPr>
            </w:pPr>
            <w:r w:rsidRPr="006775FF">
              <w:rPr>
                <w:rFonts w:ascii="Times New Roman" w:hAnsi="Times New Roman" w:cs="Times New Roman"/>
                <w:sz w:val="16"/>
                <w:szCs w:val="16"/>
              </w:rPr>
              <w:t xml:space="preserve">Symbol Search </w:t>
            </w:r>
          </w:p>
          <w:p w14:paraId="260492F7" w14:textId="5C3719BC" w:rsidR="00A87D12" w:rsidRPr="006775FF" w:rsidRDefault="00A87D12" w:rsidP="006E3E4B">
            <w:pPr>
              <w:rPr>
                <w:rFonts w:ascii="Times New Roman" w:hAnsi="Times New Roman" w:cs="Times New Roman"/>
                <w:sz w:val="16"/>
                <w:szCs w:val="16"/>
              </w:rPr>
            </w:pPr>
            <w:r w:rsidRPr="006775FF">
              <w:rPr>
                <w:rFonts w:ascii="Times New Roman" w:hAnsi="Times New Roman" w:cs="Times New Roman"/>
                <w:sz w:val="16"/>
                <w:szCs w:val="16"/>
              </w:rPr>
              <w:t>H</w:t>
            </w:r>
            <w:r w:rsidR="004B3B5F" w:rsidRPr="006775FF">
              <w:rPr>
                <w:rFonts w:ascii="Times New Roman" w:hAnsi="Times New Roman" w:cs="Times New Roman"/>
                <w:sz w:val="16"/>
                <w:szCs w:val="16"/>
              </w:rPr>
              <w:t>OA: 28.1 (5.0) CIP:</w:t>
            </w:r>
            <w:r w:rsidRPr="006775FF">
              <w:rPr>
                <w:rFonts w:ascii="Times New Roman" w:hAnsi="Times New Roman" w:cs="Times New Roman"/>
                <w:sz w:val="16"/>
                <w:szCs w:val="16"/>
              </w:rPr>
              <w:t xml:space="preserve"> 16.9 (3.8)</w:t>
            </w:r>
          </w:p>
          <w:p w14:paraId="48E31F68" w14:textId="77777777" w:rsidR="004B3B5F" w:rsidRPr="006775FF" w:rsidRDefault="004B3B5F" w:rsidP="006E3E4B">
            <w:pPr>
              <w:rPr>
                <w:rFonts w:ascii="Times New Roman" w:hAnsi="Times New Roman" w:cs="Times New Roman"/>
                <w:sz w:val="16"/>
                <w:szCs w:val="16"/>
              </w:rPr>
            </w:pPr>
          </w:p>
          <w:p w14:paraId="64E13436" w14:textId="1318AE14" w:rsidR="00A87D12" w:rsidRPr="006775FF" w:rsidRDefault="004B3B5F" w:rsidP="006E3E4B">
            <w:pPr>
              <w:rPr>
                <w:rFonts w:ascii="Times New Roman" w:hAnsi="Times New Roman" w:cs="Times New Roman"/>
                <w:sz w:val="16"/>
                <w:szCs w:val="16"/>
              </w:rPr>
            </w:pPr>
            <w:r w:rsidRPr="006775FF">
              <w:rPr>
                <w:rFonts w:ascii="Times New Roman" w:hAnsi="Times New Roman" w:cs="Times New Roman"/>
                <w:i/>
                <w:sz w:val="16"/>
                <w:szCs w:val="16"/>
              </w:rPr>
              <w:t>Episodic M</w:t>
            </w:r>
            <w:r w:rsidR="00A87D12" w:rsidRPr="006775FF">
              <w:rPr>
                <w:rFonts w:ascii="Times New Roman" w:hAnsi="Times New Roman" w:cs="Times New Roman"/>
                <w:i/>
                <w:sz w:val="16"/>
                <w:szCs w:val="16"/>
              </w:rPr>
              <w:t>emory</w:t>
            </w:r>
          </w:p>
          <w:p w14:paraId="2F4D635E" w14:textId="25CD7077" w:rsidR="004B3B5F" w:rsidRPr="006775FF" w:rsidRDefault="00F12070" w:rsidP="006E3E4B">
            <w:pPr>
              <w:rPr>
                <w:rFonts w:ascii="Times New Roman" w:hAnsi="Times New Roman" w:cs="Times New Roman"/>
                <w:sz w:val="16"/>
                <w:szCs w:val="16"/>
              </w:rPr>
            </w:pPr>
            <w:r w:rsidRPr="006775FF">
              <w:rPr>
                <w:rFonts w:ascii="Times New Roman" w:hAnsi="Times New Roman" w:cs="Times New Roman"/>
                <w:sz w:val="16"/>
                <w:szCs w:val="16"/>
              </w:rPr>
              <w:t>Immediate Free Recall</w:t>
            </w:r>
            <w:r w:rsidR="004B3B5F" w:rsidRPr="006775FF">
              <w:rPr>
                <w:rFonts w:ascii="Times New Roman" w:hAnsi="Times New Roman" w:cs="Times New Roman"/>
                <w:sz w:val="16"/>
                <w:szCs w:val="16"/>
              </w:rPr>
              <w:t>:</w:t>
            </w:r>
          </w:p>
          <w:p w14:paraId="5C4DB757" w14:textId="55603FE6" w:rsidR="004B3B5F" w:rsidRPr="006775FF" w:rsidRDefault="00A87D12" w:rsidP="006E3E4B">
            <w:pPr>
              <w:rPr>
                <w:rFonts w:ascii="Times New Roman" w:hAnsi="Times New Roman" w:cs="Times New Roman"/>
                <w:sz w:val="16"/>
                <w:szCs w:val="16"/>
              </w:rPr>
            </w:pPr>
            <w:r w:rsidRPr="006775FF">
              <w:rPr>
                <w:rFonts w:ascii="Times New Roman" w:hAnsi="Times New Roman" w:cs="Times New Roman"/>
                <w:sz w:val="16"/>
                <w:szCs w:val="16"/>
              </w:rPr>
              <w:t>H</w:t>
            </w:r>
            <w:r w:rsidR="004B3B5F" w:rsidRPr="006775FF">
              <w:rPr>
                <w:rFonts w:ascii="Times New Roman" w:hAnsi="Times New Roman" w:cs="Times New Roman"/>
                <w:sz w:val="16"/>
                <w:szCs w:val="16"/>
              </w:rPr>
              <w:t>OA:</w:t>
            </w:r>
            <w:r w:rsidR="00031569" w:rsidRPr="006775FF">
              <w:rPr>
                <w:rFonts w:ascii="Times New Roman" w:hAnsi="Times New Roman" w:cs="Times New Roman"/>
                <w:sz w:val="16"/>
                <w:szCs w:val="16"/>
              </w:rPr>
              <w:t xml:space="preserve"> </w:t>
            </w:r>
            <w:r w:rsidR="004B3B5F" w:rsidRPr="006775FF">
              <w:rPr>
                <w:rFonts w:ascii="Times New Roman" w:hAnsi="Times New Roman" w:cs="Times New Roman"/>
                <w:sz w:val="16"/>
                <w:szCs w:val="16"/>
              </w:rPr>
              <w:t>35.8</w:t>
            </w:r>
            <w:r w:rsidR="00F12070" w:rsidRPr="006775FF">
              <w:rPr>
                <w:rFonts w:ascii="Times New Roman" w:hAnsi="Times New Roman" w:cs="Times New Roman"/>
                <w:sz w:val="16"/>
                <w:szCs w:val="16"/>
              </w:rPr>
              <w:t xml:space="preserve"> </w:t>
            </w:r>
            <w:r w:rsidR="004B3B5F" w:rsidRPr="006775FF">
              <w:rPr>
                <w:rFonts w:ascii="Times New Roman" w:hAnsi="Times New Roman" w:cs="Times New Roman"/>
                <w:sz w:val="16"/>
                <w:szCs w:val="16"/>
              </w:rPr>
              <w:t xml:space="preserve">(5.9) </w:t>
            </w:r>
          </w:p>
          <w:p w14:paraId="2E9CF6A7" w14:textId="16ED0394" w:rsidR="00A87D12" w:rsidRPr="006775FF" w:rsidRDefault="004B3B5F" w:rsidP="006E3E4B">
            <w:pPr>
              <w:rPr>
                <w:rFonts w:ascii="Times New Roman" w:hAnsi="Times New Roman" w:cs="Times New Roman"/>
                <w:sz w:val="16"/>
                <w:szCs w:val="16"/>
              </w:rPr>
            </w:pPr>
            <w:r w:rsidRPr="006775FF">
              <w:rPr>
                <w:rFonts w:ascii="Times New Roman" w:hAnsi="Times New Roman" w:cs="Times New Roman"/>
                <w:sz w:val="16"/>
                <w:szCs w:val="16"/>
              </w:rPr>
              <w:t xml:space="preserve">CIP: </w:t>
            </w:r>
            <w:r w:rsidR="00A87D12" w:rsidRPr="006775FF">
              <w:rPr>
                <w:rFonts w:ascii="Times New Roman" w:hAnsi="Times New Roman" w:cs="Times New Roman"/>
                <w:sz w:val="16"/>
                <w:szCs w:val="16"/>
              </w:rPr>
              <w:t>25.4 (7.1)</w:t>
            </w:r>
          </w:p>
          <w:p w14:paraId="56AF21E2" w14:textId="77777777" w:rsidR="00A87D12" w:rsidRPr="006775FF" w:rsidRDefault="00A87D12" w:rsidP="006E3E4B">
            <w:pPr>
              <w:rPr>
                <w:rFonts w:ascii="Times New Roman" w:hAnsi="Times New Roman" w:cs="Times New Roman"/>
                <w:sz w:val="16"/>
                <w:szCs w:val="16"/>
              </w:rPr>
            </w:pPr>
          </w:p>
          <w:p w14:paraId="60D31073" w14:textId="702430E3" w:rsidR="004B3B5F" w:rsidRPr="006775FF" w:rsidRDefault="00F12070" w:rsidP="006E3E4B">
            <w:pPr>
              <w:rPr>
                <w:rFonts w:ascii="Times New Roman" w:hAnsi="Times New Roman" w:cs="Times New Roman"/>
                <w:sz w:val="16"/>
                <w:szCs w:val="16"/>
              </w:rPr>
            </w:pPr>
            <w:r w:rsidRPr="006775FF">
              <w:rPr>
                <w:rFonts w:ascii="Times New Roman" w:hAnsi="Times New Roman" w:cs="Times New Roman"/>
                <w:sz w:val="16"/>
                <w:szCs w:val="16"/>
              </w:rPr>
              <w:t>Delayed Free Recall:</w:t>
            </w:r>
          </w:p>
          <w:p w14:paraId="17B3C44E" w14:textId="3FD182B4" w:rsidR="00A87D12" w:rsidRPr="006775FF" w:rsidRDefault="00A87D12" w:rsidP="006E3E4B">
            <w:pPr>
              <w:rPr>
                <w:rFonts w:ascii="Times New Roman" w:hAnsi="Times New Roman" w:cs="Times New Roman"/>
                <w:sz w:val="16"/>
                <w:szCs w:val="16"/>
              </w:rPr>
            </w:pPr>
            <w:r w:rsidRPr="006775FF">
              <w:rPr>
                <w:rFonts w:ascii="Times New Roman" w:hAnsi="Times New Roman" w:cs="Times New Roman"/>
                <w:sz w:val="16"/>
                <w:szCs w:val="16"/>
              </w:rPr>
              <w:t>H</w:t>
            </w:r>
            <w:r w:rsidR="004B3B5F" w:rsidRPr="006775FF">
              <w:rPr>
                <w:rFonts w:ascii="Times New Roman" w:hAnsi="Times New Roman" w:cs="Times New Roman"/>
                <w:sz w:val="16"/>
                <w:szCs w:val="16"/>
              </w:rPr>
              <w:t xml:space="preserve">OA: 13.8 (1.5) </w:t>
            </w:r>
            <w:r w:rsidRPr="006775FF">
              <w:rPr>
                <w:rFonts w:ascii="Times New Roman" w:hAnsi="Times New Roman" w:cs="Times New Roman"/>
                <w:sz w:val="16"/>
                <w:szCs w:val="16"/>
              </w:rPr>
              <w:t>CIP</w:t>
            </w:r>
            <w:r w:rsidR="004B3B5F" w:rsidRPr="006775FF">
              <w:rPr>
                <w:rFonts w:ascii="Times New Roman" w:hAnsi="Times New Roman" w:cs="Times New Roman"/>
                <w:sz w:val="16"/>
                <w:szCs w:val="16"/>
              </w:rPr>
              <w:t>:</w:t>
            </w:r>
            <w:r w:rsidRPr="006775FF">
              <w:rPr>
                <w:rFonts w:ascii="Times New Roman" w:hAnsi="Times New Roman" w:cs="Times New Roman"/>
                <w:sz w:val="16"/>
                <w:szCs w:val="16"/>
              </w:rPr>
              <w:t xml:space="preserve"> 10.5 (3.6)</w:t>
            </w:r>
          </w:p>
          <w:p w14:paraId="667E98B5" w14:textId="77777777" w:rsidR="00A87D12" w:rsidRPr="006775FF" w:rsidRDefault="00A87D12" w:rsidP="006E3E4B">
            <w:pPr>
              <w:rPr>
                <w:rFonts w:ascii="Times New Roman" w:hAnsi="Times New Roman" w:cs="Times New Roman"/>
                <w:sz w:val="16"/>
                <w:szCs w:val="16"/>
              </w:rPr>
            </w:pPr>
          </w:p>
          <w:p w14:paraId="21B556AF" w14:textId="75B6C59A" w:rsidR="00A87D12" w:rsidRPr="006775FF" w:rsidRDefault="004B3B5F" w:rsidP="006E3E4B">
            <w:pPr>
              <w:rPr>
                <w:rFonts w:ascii="Times New Roman" w:hAnsi="Times New Roman" w:cs="Times New Roman"/>
                <w:sz w:val="16"/>
                <w:szCs w:val="16"/>
              </w:rPr>
            </w:pPr>
            <w:r w:rsidRPr="006775FF">
              <w:rPr>
                <w:rFonts w:ascii="Times New Roman" w:hAnsi="Times New Roman" w:cs="Times New Roman"/>
                <w:i/>
                <w:sz w:val="16"/>
                <w:szCs w:val="16"/>
              </w:rPr>
              <w:t>W</w:t>
            </w:r>
            <w:r w:rsidR="00A87D12" w:rsidRPr="006775FF">
              <w:rPr>
                <w:rFonts w:ascii="Times New Roman" w:hAnsi="Times New Roman" w:cs="Times New Roman"/>
                <w:i/>
                <w:sz w:val="16"/>
                <w:szCs w:val="16"/>
              </w:rPr>
              <w:t>orkin</w:t>
            </w:r>
            <w:r w:rsidRPr="006775FF">
              <w:rPr>
                <w:rFonts w:ascii="Times New Roman" w:hAnsi="Times New Roman" w:cs="Times New Roman"/>
                <w:i/>
                <w:sz w:val="16"/>
                <w:szCs w:val="16"/>
              </w:rPr>
              <w:t>g M</w:t>
            </w:r>
            <w:r w:rsidR="00A87D12" w:rsidRPr="006775FF">
              <w:rPr>
                <w:rFonts w:ascii="Times New Roman" w:hAnsi="Times New Roman" w:cs="Times New Roman"/>
                <w:i/>
                <w:sz w:val="16"/>
                <w:szCs w:val="16"/>
              </w:rPr>
              <w:t>emory</w:t>
            </w:r>
            <w:r w:rsidRPr="006775FF">
              <w:rPr>
                <w:rFonts w:ascii="Times New Roman" w:hAnsi="Times New Roman" w:cs="Times New Roman"/>
                <w:sz w:val="16"/>
                <w:szCs w:val="16"/>
              </w:rPr>
              <w:t xml:space="preserve"> </w:t>
            </w:r>
          </w:p>
          <w:p w14:paraId="2283F9CA" w14:textId="15044F78" w:rsidR="004B3B5F" w:rsidRPr="006775FF" w:rsidRDefault="004B3B5F" w:rsidP="006E3E4B">
            <w:pPr>
              <w:rPr>
                <w:rFonts w:ascii="Times New Roman" w:hAnsi="Times New Roman" w:cs="Times New Roman"/>
                <w:sz w:val="16"/>
                <w:szCs w:val="16"/>
              </w:rPr>
            </w:pPr>
            <w:r w:rsidRPr="006775FF">
              <w:rPr>
                <w:rFonts w:ascii="Times New Roman" w:hAnsi="Times New Roman" w:cs="Times New Roman"/>
                <w:sz w:val="16"/>
                <w:szCs w:val="16"/>
              </w:rPr>
              <w:t>Digit Span Forward</w:t>
            </w:r>
          </w:p>
          <w:p w14:paraId="2400B169" w14:textId="1945E6ED" w:rsidR="004B3B5F" w:rsidRPr="006775FF" w:rsidRDefault="004B3B5F" w:rsidP="006E3E4B">
            <w:pPr>
              <w:rPr>
                <w:rFonts w:ascii="Times New Roman" w:hAnsi="Times New Roman" w:cs="Times New Roman"/>
                <w:sz w:val="16"/>
                <w:szCs w:val="16"/>
              </w:rPr>
            </w:pPr>
            <w:r w:rsidRPr="006775FF">
              <w:rPr>
                <w:rFonts w:ascii="Times New Roman" w:hAnsi="Times New Roman" w:cs="Times New Roman"/>
                <w:sz w:val="16"/>
                <w:szCs w:val="16"/>
              </w:rPr>
              <w:t>HOA: 11.3 (1.6)</w:t>
            </w:r>
          </w:p>
          <w:p w14:paraId="44CB45E0" w14:textId="29B8D768" w:rsidR="00A87D12" w:rsidRPr="006775FF" w:rsidRDefault="00A87D12" w:rsidP="006E3E4B">
            <w:pPr>
              <w:rPr>
                <w:rFonts w:ascii="Times New Roman" w:hAnsi="Times New Roman" w:cs="Times New Roman"/>
                <w:sz w:val="16"/>
                <w:szCs w:val="16"/>
              </w:rPr>
            </w:pPr>
            <w:r w:rsidRPr="006775FF">
              <w:rPr>
                <w:rFonts w:ascii="Times New Roman" w:hAnsi="Times New Roman" w:cs="Times New Roman"/>
                <w:sz w:val="16"/>
                <w:szCs w:val="16"/>
              </w:rPr>
              <w:t>CIP</w:t>
            </w:r>
            <w:r w:rsidR="004B3B5F" w:rsidRPr="006775FF">
              <w:rPr>
                <w:rFonts w:ascii="Times New Roman" w:hAnsi="Times New Roman" w:cs="Times New Roman"/>
                <w:sz w:val="16"/>
                <w:szCs w:val="16"/>
              </w:rPr>
              <w:t>:</w:t>
            </w:r>
            <w:r w:rsidRPr="006775FF">
              <w:rPr>
                <w:rFonts w:ascii="Times New Roman" w:hAnsi="Times New Roman" w:cs="Times New Roman"/>
                <w:sz w:val="16"/>
                <w:szCs w:val="16"/>
              </w:rPr>
              <w:t xml:space="preserve"> 8.5 (1.6)</w:t>
            </w:r>
          </w:p>
          <w:p w14:paraId="45447519" w14:textId="77777777" w:rsidR="00A87D12" w:rsidRPr="006775FF" w:rsidRDefault="00A87D12" w:rsidP="006E3E4B">
            <w:pPr>
              <w:rPr>
                <w:rFonts w:ascii="Times New Roman" w:hAnsi="Times New Roman" w:cs="Times New Roman"/>
                <w:sz w:val="16"/>
                <w:szCs w:val="16"/>
              </w:rPr>
            </w:pPr>
          </w:p>
          <w:p w14:paraId="7513FA87" w14:textId="77777777" w:rsidR="004B3B5F" w:rsidRPr="006775FF" w:rsidRDefault="004B3B5F" w:rsidP="006E3E4B">
            <w:pPr>
              <w:rPr>
                <w:rFonts w:ascii="Times New Roman" w:hAnsi="Times New Roman" w:cs="Times New Roman"/>
                <w:sz w:val="16"/>
                <w:szCs w:val="16"/>
              </w:rPr>
            </w:pPr>
            <w:r w:rsidRPr="006775FF">
              <w:rPr>
                <w:rFonts w:ascii="Times New Roman" w:hAnsi="Times New Roman" w:cs="Times New Roman"/>
                <w:i/>
                <w:sz w:val="16"/>
                <w:szCs w:val="16"/>
              </w:rPr>
              <w:t>Digit Span Backward</w:t>
            </w:r>
          </w:p>
          <w:p w14:paraId="7F8F2E99" w14:textId="79B3342E" w:rsidR="004B3B5F" w:rsidRPr="006775FF" w:rsidRDefault="00A87D12" w:rsidP="006E3E4B">
            <w:pPr>
              <w:rPr>
                <w:rFonts w:ascii="Times New Roman" w:hAnsi="Times New Roman" w:cs="Times New Roman"/>
                <w:sz w:val="16"/>
                <w:szCs w:val="16"/>
              </w:rPr>
            </w:pPr>
            <w:r w:rsidRPr="006775FF">
              <w:rPr>
                <w:rFonts w:ascii="Times New Roman" w:hAnsi="Times New Roman" w:cs="Times New Roman"/>
                <w:sz w:val="16"/>
                <w:szCs w:val="16"/>
              </w:rPr>
              <w:t>H</w:t>
            </w:r>
            <w:r w:rsidR="004B3B5F" w:rsidRPr="006775FF">
              <w:rPr>
                <w:rFonts w:ascii="Times New Roman" w:hAnsi="Times New Roman" w:cs="Times New Roman"/>
                <w:sz w:val="16"/>
                <w:szCs w:val="16"/>
              </w:rPr>
              <w:t>O</w:t>
            </w:r>
            <w:r w:rsidRPr="006775FF">
              <w:rPr>
                <w:rFonts w:ascii="Times New Roman" w:hAnsi="Times New Roman" w:cs="Times New Roman"/>
                <w:sz w:val="16"/>
                <w:szCs w:val="16"/>
              </w:rPr>
              <w:t>A</w:t>
            </w:r>
            <w:r w:rsidR="004B3B5F" w:rsidRPr="006775FF">
              <w:rPr>
                <w:rFonts w:ascii="Times New Roman" w:hAnsi="Times New Roman" w:cs="Times New Roman"/>
                <w:sz w:val="16"/>
                <w:szCs w:val="16"/>
              </w:rPr>
              <w:t>:</w:t>
            </w:r>
            <w:r w:rsidRPr="006775FF">
              <w:rPr>
                <w:rFonts w:ascii="Times New Roman" w:hAnsi="Times New Roman" w:cs="Times New Roman"/>
                <w:sz w:val="16"/>
                <w:szCs w:val="16"/>
              </w:rPr>
              <w:t xml:space="preserve"> 8.3 (2.0) </w:t>
            </w:r>
          </w:p>
          <w:p w14:paraId="6E4D07F0" w14:textId="6AE5B50E" w:rsidR="00A87D12" w:rsidRPr="006775FF" w:rsidRDefault="00A87D12" w:rsidP="006E3E4B">
            <w:pPr>
              <w:rPr>
                <w:rFonts w:ascii="Times New Roman" w:hAnsi="Times New Roman" w:cs="Times New Roman"/>
                <w:sz w:val="16"/>
                <w:szCs w:val="16"/>
              </w:rPr>
            </w:pPr>
            <w:r w:rsidRPr="006775FF">
              <w:rPr>
                <w:rFonts w:ascii="Times New Roman" w:hAnsi="Times New Roman" w:cs="Times New Roman"/>
                <w:sz w:val="16"/>
                <w:szCs w:val="16"/>
              </w:rPr>
              <w:t>CIP</w:t>
            </w:r>
            <w:r w:rsidR="004B3B5F" w:rsidRPr="006775FF">
              <w:rPr>
                <w:rFonts w:ascii="Times New Roman" w:hAnsi="Times New Roman" w:cs="Times New Roman"/>
                <w:sz w:val="16"/>
                <w:szCs w:val="16"/>
              </w:rPr>
              <w:t>:</w:t>
            </w:r>
            <w:r w:rsidRPr="006775FF">
              <w:rPr>
                <w:rFonts w:ascii="Times New Roman" w:hAnsi="Times New Roman" w:cs="Times New Roman"/>
                <w:sz w:val="16"/>
                <w:szCs w:val="16"/>
              </w:rPr>
              <w:t xml:space="preserve"> 6.0 (1.1)</w:t>
            </w:r>
          </w:p>
          <w:p w14:paraId="1C366372" w14:textId="77777777" w:rsidR="00A87D12" w:rsidRPr="006775FF" w:rsidRDefault="00A87D12" w:rsidP="006E3E4B">
            <w:pPr>
              <w:rPr>
                <w:rFonts w:ascii="Times New Roman" w:hAnsi="Times New Roman" w:cs="Times New Roman"/>
                <w:sz w:val="16"/>
                <w:szCs w:val="16"/>
              </w:rPr>
            </w:pPr>
          </w:p>
          <w:p w14:paraId="0FEDAC4A" w14:textId="37747797" w:rsidR="00A87D12" w:rsidRPr="006775FF" w:rsidRDefault="004B3B5F" w:rsidP="006E3E4B">
            <w:pPr>
              <w:rPr>
                <w:rFonts w:ascii="Times New Roman" w:hAnsi="Times New Roman" w:cs="Times New Roman"/>
                <w:sz w:val="16"/>
                <w:szCs w:val="16"/>
              </w:rPr>
            </w:pPr>
            <w:r w:rsidRPr="006775FF">
              <w:rPr>
                <w:rFonts w:ascii="Times New Roman" w:hAnsi="Times New Roman" w:cs="Times New Roman"/>
                <w:i/>
                <w:sz w:val="16"/>
                <w:szCs w:val="16"/>
              </w:rPr>
              <w:t>Verbal Fluency</w:t>
            </w:r>
            <w:r w:rsidR="00A87D12" w:rsidRPr="006775FF">
              <w:rPr>
                <w:rFonts w:ascii="Times New Roman" w:hAnsi="Times New Roman" w:cs="Times New Roman"/>
                <w:sz w:val="16"/>
                <w:szCs w:val="16"/>
              </w:rPr>
              <w:t xml:space="preserve"> </w:t>
            </w:r>
          </w:p>
          <w:p w14:paraId="2BF757BE" w14:textId="7E802714" w:rsidR="00A87D12" w:rsidRPr="006775FF" w:rsidRDefault="004B3B5F" w:rsidP="006E3E4B">
            <w:pPr>
              <w:rPr>
                <w:rFonts w:ascii="Times New Roman" w:hAnsi="Times New Roman" w:cs="Times New Roman"/>
                <w:sz w:val="16"/>
                <w:szCs w:val="16"/>
              </w:rPr>
            </w:pPr>
            <w:r w:rsidRPr="006775FF">
              <w:rPr>
                <w:rFonts w:ascii="Times New Roman" w:hAnsi="Times New Roman" w:cs="Times New Roman"/>
                <w:sz w:val="16"/>
                <w:szCs w:val="16"/>
              </w:rPr>
              <w:t>Category Fluency</w:t>
            </w:r>
            <w:r w:rsidR="00A87D12" w:rsidRPr="006775FF">
              <w:rPr>
                <w:rFonts w:ascii="Times New Roman" w:hAnsi="Times New Roman" w:cs="Times New Roman"/>
                <w:sz w:val="16"/>
                <w:szCs w:val="16"/>
              </w:rPr>
              <w:t xml:space="preserve"> H</w:t>
            </w:r>
            <w:r w:rsidRPr="006775FF">
              <w:rPr>
                <w:rFonts w:ascii="Times New Roman" w:hAnsi="Times New Roman" w:cs="Times New Roman"/>
                <w:sz w:val="16"/>
                <w:szCs w:val="16"/>
              </w:rPr>
              <w:t>O</w:t>
            </w:r>
            <w:r w:rsidR="00A87D12" w:rsidRPr="006775FF">
              <w:rPr>
                <w:rFonts w:ascii="Times New Roman" w:hAnsi="Times New Roman" w:cs="Times New Roman"/>
                <w:sz w:val="16"/>
                <w:szCs w:val="16"/>
              </w:rPr>
              <w:t>A</w:t>
            </w:r>
            <w:r w:rsidRPr="006775FF">
              <w:rPr>
                <w:rFonts w:ascii="Times New Roman" w:hAnsi="Times New Roman" w:cs="Times New Roman"/>
                <w:sz w:val="16"/>
                <w:szCs w:val="16"/>
              </w:rPr>
              <w:t xml:space="preserve">: 24.4 (5.2) </w:t>
            </w:r>
            <w:r w:rsidR="00A87D12" w:rsidRPr="006775FF">
              <w:rPr>
                <w:rFonts w:ascii="Times New Roman" w:hAnsi="Times New Roman" w:cs="Times New Roman"/>
                <w:sz w:val="16"/>
                <w:szCs w:val="16"/>
              </w:rPr>
              <w:t>CIP</w:t>
            </w:r>
            <w:r w:rsidRPr="006775FF">
              <w:rPr>
                <w:rFonts w:ascii="Times New Roman" w:hAnsi="Times New Roman" w:cs="Times New Roman"/>
                <w:sz w:val="16"/>
                <w:szCs w:val="16"/>
              </w:rPr>
              <w:t>:</w:t>
            </w:r>
            <w:r w:rsidR="00A87D12" w:rsidRPr="006775FF">
              <w:rPr>
                <w:rFonts w:ascii="Times New Roman" w:hAnsi="Times New Roman" w:cs="Times New Roman"/>
                <w:sz w:val="16"/>
                <w:szCs w:val="16"/>
              </w:rPr>
              <w:t xml:space="preserve"> 15.7 (4.6)</w:t>
            </w:r>
          </w:p>
          <w:p w14:paraId="4AEDEB17" w14:textId="77777777" w:rsidR="00A87D12" w:rsidRPr="006775FF" w:rsidRDefault="00A87D12" w:rsidP="006E3E4B">
            <w:pPr>
              <w:rPr>
                <w:rFonts w:ascii="Times New Roman" w:hAnsi="Times New Roman" w:cs="Times New Roman"/>
                <w:sz w:val="16"/>
                <w:szCs w:val="16"/>
              </w:rPr>
            </w:pPr>
          </w:p>
          <w:p w14:paraId="70B726A0" w14:textId="77777777" w:rsidR="00F12070" w:rsidRPr="006775FF" w:rsidRDefault="00F12070" w:rsidP="006E3E4B">
            <w:pPr>
              <w:rPr>
                <w:rFonts w:ascii="Times New Roman" w:hAnsi="Times New Roman" w:cs="Times New Roman"/>
                <w:sz w:val="16"/>
                <w:szCs w:val="16"/>
              </w:rPr>
            </w:pPr>
            <w:r w:rsidRPr="006775FF">
              <w:rPr>
                <w:rFonts w:ascii="Times New Roman" w:hAnsi="Times New Roman" w:cs="Times New Roman"/>
                <w:sz w:val="16"/>
                <w:szCs w:val="16"/>
              </w:rPr>
              <w:lastRenderedPageBreak/>
              <w:t>Letter Fluency</w:t>
            </w:r>
          </w:p>
          <w:p w14:paraId="2460ADBE" w14:textId="09BB479E" w:rsidR="00A87D12" w:rsidRPr="006775FF" w:rsidRDefault="00A87D12" w:rsidP="006E3E4B">
            <w:pPr>
              <w:rPr>
                <w:rFonts w:ascii="Times New Roman" w:hAnsi="Times New Roman" w:cs="Times New Roman"/>
                <w:sz w:val="16"/>
                <w:szCs w:val="16"/>
              </w:rPr>
            </w:pPr>
            <w:r w:rsidRPr="006775FF">
              <w:rPr>
                <w:rFonts w:ascii="Times New Roman" w:hAnsi="Times New Roman" w:cs="Times New Roman"/>
                <w:sz w:val="16"/>
                <w:szCs w:val="16"/>
              </w:rPr>
              <w:t>H</w:t>
            </w:r>
            <w:r w:rsidR="004B3B5F" w:rsidRPr="006775FF">
              <w:rPr>
                <w:rFonts w:ascii="Times New Roman" w:hAnsi="Times New Roman" w:cs="Times New Roman"/>
                <w:sz w:val="16"/>
                <w:szCs w:val="16"/>
              </w:rPr>
              <w:t>O</w:t>
            </w:r>
            <w:r w:rsidRPr="006775FF">
              <w:rPr>
                <w:rFonts w:ascii="Times New Roman" w:hAnsi="Times New Roman" w:cs="Times New Roman"/>
                <w:sz w:val="16"/>
                <w:szCs w:val="16"/>
              </w:rPr>
              <w:t>A</w:t>
            </w:r>
            <w:r w:rsidR="004B3B5F" w:rsidRPr="006775FF">
              <w:rPr>
                <w:rFonts w:ascii="Times New Roman" w:hAnsi="Times New Roman" w:cs="Times New Roman"/>
                <w:sz w:val="16"/>
                <w:szCs w:val="16"/>
              </w:rPr>
              <w:t xml:space="preserve">: 17.6 (2.7) CIP: </w:t>
            </w:r>
            <w:r w:rsidRPr="006775FF">
              <w:rPr>
                <w:rFonts w:ascii="Times New Roman" w:hAnsi="Times New Roman" w:cs="Times New Roman"/>
                <w:sz w:val="16"/>
                <w:szCs w:val="16"/>
              </w:rPr>
              <w:t>11.5 (2.6)</w:t>
            </w:r>
          </w:p>
          <w:p w14:paraId="2BF62A71" w14:textId="77777777" w:rsidR="00A87D12" w:rsidRPr="006775FF" w:rsidRDefault="00A87D12" w:rsidP="006E3E4B">
            <w:pPr>
              <w:rPr>
                <w:rFonts w:ascii="Times New Roman" w:hAnsi="Times New Roman" w:cs="Times New Roman"/>
                <w:sz w:val="16"/>
                <w:szCs w:val="16"/>
              </w:rPr>
            </w:pPr>
          </w:p>
          <w:p w14:paraId="1DC6F16B" w14:textId="05E96B68" w:rsidR="00A87D12" w:rsidRPr="006775FF" w:rsidRDefault="004B3B5F" w:rsidP="006E3E4B">
            <w:pPr>
              <w:rPr>
                <w:rFonts w:ascii="Times New Roman" w:hAnsi="Times New Roman" w:cs="Times New Roman"/>
                <w:sz w:val="16"/>
                <w:szCs w:val="16"/>
              </w:rPr>
            </w:pPr>
            <w:r w:rsidRPr="006775FF">
              <w:rPr>
                <w:rFonts w:ascii="Times New Roman" w:hAnsi="Times New Roman" w:cs="Times New Roman"/>
                <w:i/>
                <w:sz w:val="16"/>
                <w:szCs w:val="16"/>
              </w:rPr>
              <w:t>Inhibition</w:t>
            </w:r>
          </w:p>
          <w:p w14:paraId="087FD87F" w14:textId="64372955" w:rsidR="004B3B5F" w:rsidRPr="006775FF" w:rsidRDefault="00A87D12" w:rsidP="006E3E4B">
            <w:pPr>
              <w:rPr>
                <w:rFonts w:ascii="Times New Roman" w:hAnsi="Times New Roman" w:cs="Times New Roman"/>
                <w:sz w:val="16"/>
                <w:szCs w:val="16"/>
              </w:rPr>
            </w:pPr>
            <w:r w:rsidRPr="006775FF">
              <w:rPr>
                <w:rFonts w:ascii="Times New Roman" w:hAnsi="Times New Roman" w:cs="Times New Roman"/>
                <w:sz w:val="16"/>
                <w:szCs w:val="16"/>
              </w:rPr>
              <w:t>Vi</w:t>
            </w:r>
            <w:r w:rsidR="004B3B5F" w:rsidRPr="006775FF">
              <w:rPr>
                <w:rFonts w:ascii="Times New Roman" w:hAnsi="Times New Roman" w:cs="Times New Roman"/>
                <w:sz w:val="16"/>
                <w:szCs w:val="16"/>
              </w:rPr>
              <w:t xml:space="preserve">ctoria Stroop Test </w:t>
            </w:r>
            <w:r w:rsidRPr="006775FF">
              <w:rPr>
                <w:rFonts w:ascii="Times New Roman" w:hAnsi="Times New Roman" w:cs="Times New Roman"/>
                <w:sz w:val="16"/>
                <w:szCs w:val="16"/>
              </w:rPr>
              <w:t>H</w:t>
            </w:r>
            <w:r w:rsidR="004B3B5F" w:rsidRPr="006775FF">
              <w:rPr>
                <w:rFonts w:ascii="Times New Roman" w:hAnsi="Times New Roman" w:cs="Times New Roman"/>
                <w:sz w:val="16"/>
                <w:szCs w:val="16"/>
              </w:rPr>
              <w:t>OA: 1.2 (0.4)</w:t>
            </w:r>
          </w:p>
          <w:p w14:paraId="74284A78" w14:textId="33398B3B" w:rsidR="00A87D12" w:rsidRPr="006775FF" w:rsidRDefault="00A87D12" w:rsidP="006E3E4B">
            <w:pPr>
              <w:rPr>
                <w:rFonts w:ascii="Times New Roman" w:hAnsi="Times New Roman" w:cs="Times New Roman"/>
                <w:sz w:val="16"/>
                <w:szCs w:val="16"/>
              </w:rPr>
            </w:pPr>
            <w:r w:rsidRPr="006775FF">
              <w:rPr>
                <w:rFonts w:ascii="Times New Roman" w:hAnsi="Times New Roman" w:cs="Times New Roman"/>
                <w:sz w:val="16"/>
                <w:szCs w:val="16"/>
              </w:rPr>
              <w:t>CIP</w:t>
            </w:r>
            <w:r w:rsidR="004B3B5F" w:rsidRPr="006775FF">
              <w:rPr>
                <w:rFonts w:ascii="Times New Roman" w:hAnsi="Times New Roman" w:cs="Times New Roman"/>
                <w:sz w:val="16"/>
                <w:szCs w:val="16"/>
              </w:rPr>
              <w:t>:</w:t>
            </w:r>
            <w:r w:rsidRPr="006775FF">
              <w:rPr>
                <w:rFonts w:ascii="Times New Roman" w:hAnsi="Times New Roman" w:cs="Times New Roman"/>
                <w:sz w:val="16"/>
                <w:szCs w:val="16"/>
              </w:rPr>
              <w:t xml:space="preserve"> 2.3 (1.5)</w:t>
            </w:r>
          </w:p>
          <w:p w14:paraId="48BDCB10" w14:textId="77777777" w:rsidR="00A87D12" w:rsidRPr="006775FF" w:rsidRDefault="00A87D12" w:rsidP="006E3E4B">
            <w:pPr>
              <w:rPr>
                <w:rFonts w:ascii="Times New Roman" w:hAnsi="Times New Roman" w:cs="Times New Roman"/>
                <w:sz w:val="16"/>
                <w:szCs w:val="16"/>
              </w:rPr>
            </w:pPr>
          </w:p>
          <w:p w14:paraId="661AC540" w14:textId="5A2EB7FC" w:rsidR="00A87D12" w:rsidRPr="006775FF" w:rsidRDefault="004B3B5F" w:rsidP="006E3E4B">
            <w:pPr>
              <w:rPr>
                <w:rFonts w:ascii="Times New Roman" w:hAnsi="Times New Roman" w:cs="Times New Roman"/>
                <w:i/>
                <w:sz w:val="16"/>
                <w:szCs w:val="16"/>
              </w:rPr>
            </w:pPr>
            <w:r w:rsidRPr="006775FF">
              <w:rPr>
                <w:rFonts w:ascii="Times New Roman" w:hAnsi="Times New Roman" w:cs="Times New Roman"/>
                <w:i/>
                <w:sz w:val="16"/>
                <w:szCs w:val="16"/>
              </w:rPr>
              <w:t xml:space="preserve">Cognitive Flexibility </w:t>
            </w:r>
          </w:p>
          <w:p w14:paraId="748B5CBE" w14:textId="77777777" w:rsidR="00F12070" w:rsidRPr="006775FF" w:rsidRDefault="00F12070" w:rsidP="006E3E4B">
            <w:pPr>
              <w:rPr>
                <w:rFonts w:ascii="Times New Roman" w:hAnsi="Times New Roman" w:cs="Times New Roman"/>
                <w:sz w:val="16"/>
                <w:szCs w:val="16"/>
              </w:rPr>
            </w:pPr>
            <w:r w:rsidRPr="006775FF">
              <w:rPr>
                <w:rFonts w:ascii="Times New Roman" w:hAnsi="Times New Roman" w:cs="Times New Roman"/>
                <w:sz w:val="16"/>
                <w:szCs w:val="16"/>
              </w:rPr>
              <w:t>TMT</w:t>
            </w:r>
          </w:p>
          <w:p w14:paraId="2C0E07C9" w14:textId="250FC64F" w:rsidR="00A87D12" w:rsidRPr="006775FF" w:rsidRDefault="00A87D12" w:rsidP="006E3E4B">
            <w:pPr>
              <w:rPr>
                <w:rFonts w:ascii="Times New Roman" w:hAnsi="Times New Roman" w:cs="Times New Roman"/>
                <w:sz w:val="16"/>
                <w:szCs w:val="16"/>
              </w:rPr>
            </w:pPr>
            <w:r w:rsidRPr="006775FF">
              <w:rPr>
                <w:rFonts w:ascii="Times New Roman" w:hAnsi="Times New Roman" w:cs="Times New Roman"/>
                <w:sz w:val="16"/>
                <w:szCs w:val="16"/>
              </w:rPr>
              <w:t>H</w:t>
            </w:r>
            <w:r w:rsidR="004B3B5F" w:rsidRPr="006775FF">
              <w:rPr>
                <w:rFonts w:ascii="Times New Roman" w:hAnsi="Times New Roman" w:cs="Times New Roman"/>
                <w:sz w:val="16"/>
                <w:szCs w:val="16"/>
              </w:rPr>
              <w:t>O</w:t>
            </w:r>
            <w:r w:rsidRPr="006775FF">
              <w:rPr>
                <w:rFonts w:ascii="Times New Roman" w:hAnsi="Times New Roman" w:cs="Times New Roman"/>
                <w:sz w:val="16"/>
                <w:szCs w:val="16"/>
              </w:rPr>
              <w:t>A</w:t>
            </w:r>
            <w:r w:rsidR="004B3B5F" w:rsidRPr="006775FF">
              <w:rPr>
                <w:rFonts w:ascii="Times New Roman" w:hAnsi="Times New Roman" w:cs="Times New Roman"/>
                <w:sz w:val="16"/>
                <w:szCs w:val="16"/>
              </w:rPr>
              <w:t>:</w:t>
            </w:r>
            <w:r w:rsidR="00031569" w:rsidRPr="006775FF">
              <w:rPr>
                <w:rFonts w:ascii="Times New Roman" w:hAnsi="Times New Roman" w:cs="Times New Roman"/>
                <w:sz w:val="16"/>
                <w:szCs w:val="16"/>
              </w:rPr>
              <w:t xml:space="preserve"> 16.9 (10.1) </w:t>
            </w:r>
            <w:r w:rsidRPr="006775FF">
              <w:rPr>
                <w:rFonts w:ascii="Times New Roman" w:hAnsi="Times New Roman" w:cs="Times New Roman"/>
                <w:sz w:val="16"/>
                <w:szCs w:val="16"/>
              </w:rPr>
              <w:t>CIP</w:t>
            </w:r>
            <w:r w:rsidR="004B3B5F" w:rsidRPr="006775FF">
              <w:rPr>
                <w:rFonts w:ascii="Times New Roman" w:hAnsi="Times New Roman" w:cs="Times New Roman"/>
                <w:sz w:val="16"/>
                <w:szCs w:val="16"/>
              </w:rPr>
              <w:t>:</w:t>
            </w:r>
            <w:r w:rsidRPr="006775FF">
              <w:rPr>
                <w:rFonts w:ascii="Times New Roman" w:hAnsi="Times New Roman" w:cs="Times New Roman"/>
                <w:sz w:val="16"/>
                <w:szCs w:val="16"/>
              </w:rPr>
              <w:t xml:space="preserve"> 74.7 (41.6)</w:t>
            </w:r>
          </w:p>
          <w:p w14:paraId="07F6B551" w14:textId="77777777" w:rsidR="0085703C" w:rsidRPr="006775FF" w:rsidRDefault="0085703C" w:rsidP="00A87D12">
            <w:pPr>
              <w:jc w:val="center"/>
              <w:rPr>
                <w:rFonts w:ascii="Times New Roman" w:hAnsi="Times New Roman" w:cs="Times New Roman"/>
                <w:sz w:val="16"/>
                <w:szCs w:val="16"/>
              </w:rPr>
            </w:pPr>
          </w:p>
        </w:tc>
        <w:tc>
          <w:tcPr>
            <w:tcW w:w="1985" w:type="dxa"/>
            <w:tcBorders>
              <w:top w:val="nil"/>
              <w:left w:val="nil"/>
              <w:bottom w:val="nil"/>
              <w:right w:val="nil"/>
            </w:tcBorders>
            <w:shd w:val="clear" w:color="auto" w:fill="FFFFFF" w:themeFill="background1"/>
          </w:tcPr>
          <w:p w14:paraId="09C01624" w14:textId="1C01E88D" w:rsidR="0085703C" w:rsidRPr="006775FF" w:rsidRDefault="009B1C58" w:rsidP="0085703C">
            <w:pPr>
              <w:rPr>
                <w:rFonts w:ascii="Times New Roman" w:hAnsi="Times New Roman" w:cs="Times New Roman"/>
                <w:sz w:val="16"/>
                <w:szCs w:val="16"/>
              </w:rPr>
            </w:pPr>
            <w:r w:rsidRPr="006775FF">
              <w:rPr>
                <w:rFonts w:ascii="Times New Roman" w:hAnsi="Times New Roman" w:cs="Times New Roman"/>
                <w:sz w:val="16"/>
                <w:szCs w:val="16"/>
              </w:rPr>
              <w:lastRenderedPageBreak/>
              <w:t>LSA (not reported)</w:t>
            </w:r>
          </w:p>
        </w:tc>
        <w:tc>
          <w:tcPr>
            <w:tcW w:w="3402" w:type="dxa"/>
            <w:tcBorders>
              <w:top w:val="nil"/>
              <w:left w:val="nil"/>
              <w:bottom w:val="nil"/>
              <w:right w:val="nil"/>
            </w:tcBorders>
            <w:shd w:val="clear" w:color="auto" w:fill="FFFFFF" w:themeFill="background1"/>
          </w:tcPr>
          <w:p w14:paraId="53265E0A" w14:textId="30DBDBE3" w:rsidR="0085703C" w:rsidRPr="006775FF" w:rsidRDefault="009B1C58" w:rsidP="00C24D81">
            <w:pPr>
              <w:tabs>
                <w:tab w:val="left" w:pos="1120"/>
              </w:tabs>
              <w:rPr>
                <w:rFonts w:ascii="Times New Roman" w:eastAsia="Times New Roman" w:hAnsi="Times New Roman" w:cs="Times New Roman"/>
                <w:sz w:val="16"/>
                <w:szCs w:val="16"/>
                <w:lang w:eastAsia="en-CA"/>
              </w:rPr>
            </w:pPr>
            <w:r w:rsidRPr="006775FF">
              <w:rPr>
                <w:rFonts w:ascii="Times New Roman" w:eastAsia="Times New Roman" w:hAnsi="Times New Roman" w:cs="Times New Roman"/>
                <w:sz w:val="16"/>
                <w:szCs w:val="16"/>
                <w:lang w:eastAsia="en-CA"/>
              </w:rPr>
              <w:t xml:space="preserve">Healthy older adults’ LSM was 96.2 (17.0) </w:t>
            </w:r>
            <w:r w:rsidR="00C24D81" w:rsidRPr="006775FF">
              <w:rPr>
                <w:rFonts w:ascii="Times New Roman" w:eastAsia="Times New Roman" w:hAnsi="Times New Roman" w:cs="Times New Roman"/>
                <w:sz w:val="16"/>
                <w:szCs w:val="16"/>
                <w:lang w:eastAsia="en-CA"/>
              </w:rPr>
              <w:t>was significantly higher than</w:t>
            </w:r>
            <w:r w:rsidRPr="006775FF">
              <w:rPr>
                <w:rFonts w:ascii="Times New Roman" w:eastAsia="Times New Roman" w:hAnsi="Times New Roman" w:cs="Times New Roman"/>
                <w:sz w:val="16"/>
                <w:szCs w:val="16"/>
                <w:lang w:eastAsia="en-CA"/>
              </w:rPr>
              <w:t xml:space="preserve"> cognitively older patients’ LSM was measured to be 46</w:t>
            </w:r>
            <w:r w:rsidR="001A2713" w:rsidRPr="006775FF">
              <w:rPr>
                <w:rFonts w:ascii="Times New Roman" w:eastAsia="Times New Roman" w:hAnsi="Times New Roman" w:cs="Times New Roman"/>
                <w:sz w:val="16"/>
                <w:szCs w:val="16"/>
                <w:lang w:eastAsia="en-CA"/>
              </w:rPr>
              <w:t>.2 (17.3)</w:t>
            </w:r>
          </w:p>
        </w:tc>
        <w:tc>
          <w:tcPr>
            <w:tcW w:w="992" w:type="dxa"/>
            <w:tcBorders>
              <w:top w:val="nil"/>
              <w:left w:val="nil"/>
              <w:bottom w:val="nil"/>
              <w:right w:val="nil"/>
            </w:tcBorders>
            <w:shd w:val="clear" w:color="auto" w:fill="FFFFFF" w:themeFill="background1"/>
          </w:tcPr>
          <w:p w14:paraId="379A105C" w14:textId="77777777" w:rsidR="0085703C" w:rsidRPr="006775FF" w:rsidRDefault="00DB6C78" w:rsidP="0085703C">
            <w:pPr>
              <w:jc w:val="center"/>
              <w:rPr>
                <w:rFonts w:ascii="Times New Roman" w:hAnsi="Times New Roman" w:cs="Times New Roman"/>
                <w:sz w:val="16"/>
                <w:szCs w:val="16"/>
              </w:rPr>
            </w:pPr>
            <w:r w:rsidRPr="006775FF">
              <w:rPr>
                <w:rFonts w:ascii="Times New Roman" w:hAnsi="Times New Roman" w:cs="Times New Roman"/>
                <w:sz w:val="16"/>
                <w:szCs w:val="16"/>
              </w:rPr>
              <w:t>61.1%</w:t>
            </w:r>
          </w:p>
          <w:p w14:paraId="0492FD66" w14:textId="3C0D7669" w:rsidR="00DB6C78" w:rsidRPr="006775FF" w:rsidRDefault="00DB6C78" w:rsidP="0085703C">
            <w:pPr>
              <w:jc w:val="center"/>
              <w:rPr>
                <w:rFonts w:ascii="Times New Roman" w:hAnsi="Times New Roman" w:cs="Times New Roman"/>
                <w:sz w:val="16"/>
                <w:szCs w:val="16"/>
              </w:rPr>
            </w:pPr>
            <w:r w:rsidRPr="006775FF">
              <w:rPr>
                <w:rFonts w:ascii="Times New Roman" w:hAnsi="Times New Roman" w:cs="Times New Roman"/>
                <w:sz w:val="16"/>
                <w:szCs w:val="16"/>
              </w:rPr>
              <w:t>Moderate</w:t>
            </w:r>
          </w:p>
        </w:tc>
      </w:tr>
      <w:tr w:rsidR="0085703C" w:rsidRPr="006775FF" w14:paraId="64F75B9B" w14:textId="77777777" w:rsidTr="004B3B5F">
        <w:tc>
          <w:tcPr>
            <w:tcW w:w="2127" w:type="dxa"/>
            <w:tcBorders>
              <w:top w:val="nil"/>
              <w:left w:val="nil"/>
              <w:bottom w:val="nil"/>
              <w:right w:val="nil"/>
            </w:tcBorders>
            <w:shd w:val="clear" w:color="auto" w:fill="FFFFFF" w:themeFill="background1"/>
          </w:tcPr>
          <w:p w14:paraId="26A7BB1D" w14:textId="18E95ABF" w:rsidR="0085703C" w:rsidRPr="006775FF" w:rsidRDefault="004E2943" w:rsidP="002E7ADF">
            <w:pPr>
              <w:rPr>
                <w:rFonts w:ascii="Times New Roman" w:hAnsi="Times New Roman" w:cs="Times New Roman"/>
                <w:sz w:val="16"/>
                <w:szCs w:val="16"/>
              </w:rPr>
            </w:pPr>
            <w:r w:rsidRPr="006775FF">
              <w:rPr>
                <w:rFonts w:ascii="Times New Roman" w:hAnsi="Times New Roman" w:cs="Times New Roman"/>
                <w:sz w:val="16"/>
                <w:szCs w:val="16"/>
              </w:rPr>
              <w:t>Portegijs (2017)</w:t>
            </w:r>
            <w:r w:rsidR="009661F5" w:rsidRPr="006775FF">
              <w:rPr>
                <w:rFonts w:ascii="Times New Roman" w:hAnsi="Times New Roman" w:cs="Times New Roman"/>
                <w:sz w:val="16"/>
                <w:szCs w:val="16"/>
              </w:rPr>
              <w:t xml:space="preserve"> [36</w:t>
            </w:r>
            <w:r w:rsidR="005E43E7" w:rsidRPr="006775FF">
              <w:rPr>
                <w:rFonts w:ascii="Times New Roman" w:hAnsi="Times New Roman" w:cs="Times New Roman"/>
                <w:sz w:val="16"/>
                <w:szCs w:val="16"/>
              </w:rPr>
              <w:t>]</w:t>
            </w:r>
          </w:p>
          <w:p w14:paraId="6CEF4A01" w14:textId="77777777" w:rsidR="004E2943" w:rsidRPr="006775FF" w:rsidRDefault="004E2943" w:rsidP="000D769A">
            <w:pPr>
              <w:pStyle w:val="ListParagraph"/>
              <w:numPr>
                <w:ilvl w:val="0"/>
                <w:numId w:val="74"/>
              </w:numPr>
              <w:rPr>
                <w:rFonts w:ascii="Times New Roman" w:hAnsi="Times New Roman" w:cs="Times New Roman"/>
                <w:sz w:val="16"/>
                <w:szCs w:val="16"/>
              </w:rPr>
            </w:pPr>
            <w:r w:rsidRPr="006775FF">
              <w:rPr>
                <w:rFonts w:ascii="Times New Roman" w:hAnsi="Times New Roman" w:cs="Times New Roman"/>
                <w:sz w:val="16"/>
                <w:szCs w:val="16"/>
              </w:rPr>
              <w:t>Finland</w:t>
            </w:r>
          </w:p>
          <w:p w14:paraId="43427EE9" w14:textId="486147D2" w:rsidR="004E2943" w:rsidRPr="006775FF" w:rsidRDefault="004E2943" w:rsidP="000D769A">
            <w:pPr>
              <w:pStyle w:val="ListParagraph"/>
              <w:numPr>
                <w:ilvl w:val="0"/>
                <w:numId w:val="74"/>
              </w:numPr>
              <w:rPr>
                <w:rFonts w:ascii="Times New Roman" w:hAnsi="Times New Roman" w:cs="Times New Roman"/>
                <w:sz w:val="16"/>
                <w:szCs w:val="16"/>
              </w:rPr>
            </w:pPr>
            <w:r w:rsidRPr="006775FF">
              <w:rPr>
                <w:rFonts w:ascii="Times New Roman" w:hAnsi="Times New Roman" w:cs="Times New Roman"/>
                <w:sz w:val="16"/>
                <w:szCs w:val="16"/>
              </w:rPr>
              <w:t>Cross-sectional</w:t>
            </w:r>
          </w:p>
        </w:tc>
        <w:tc>
          <w:tcPr>
            <w:tcW w:w="2551" w:type="dxa"/>
            <w:tcBorders>
              <w:top w:val="nil"/>
              <w:left w:val="nil"/>
              <w:bottom w:val="nil"/>
              <w:right w:val="nil"/>
            </w:tcBorders>
            <w:shd w:val="clear" w:color="auto" w:fill="FFFFFF" w:themeFill="background1"/>
          </w:tcPr>
          <w:p w14:paraId="4C24BF87" w14:textId="77777777" w:rsidR="0085703C" w:rsidRPr="006775FF" w:rsidRDefault="002A75F7" w:rsidP="002E7ADF">
            <w:pPr>
              <w:rPr>
                <w:rFonts w:ascii="Times New Roman" w:hAnsi="Times New Roman" w:cs="Times New Roman"/>
                <w:sz w:val="16"/>
                <w:szCs w:val="16"/>
              </w:rPr>
            </w:pPr>
            <w:r w:rsidRPr="006775FF">
              <w:rPr>
                <w:rFonts w:ascii="Times New Roman" w:hAnsi="Times New Roman" w:cs="Times New Roman"/>
                <w:sz w:val="16"/>
                <w:szCs w:val="16"/>
              </w:rPr>
              <w:t>Community-dwelling older adult (N=848)</w:t>
            </w:r>
          </w:p>
          <w:p w14:paraId="65ED41FF" w14:textId="77777777" w:rsidR="002A75F7" w:rsidRPr="006775FF" w:rsidRDefault="002A75F7" w:rsidP="000D769A">
            <w:pPr>
              <w:pStyle w:val="ListParagraph"/>
              <w:numPr>
                <w:ilvl w:val="0"/>
                <w:numId w:val="75"/>
              </w:numPr>
              <w:rPr>
                <w:rFonts w:ascii="Times New Roman" w:hAnsi="Times New Roman" w:cs="Times New Roman"/>
                <w:sz w:val="16"/>
                <w:szCs w:val="16"/>
              </w:rPr>
            </w:pPr>
            <w:r w:rsidRPr="006775FF">
              <w:rPr>
                <w:rFonts w:ascii="Times New Roman" w:hAnsi="Times New Roman" w:cs="Times New Roman"/>
                <w:sz w:val="16"/>
                <w:szCs w:val="16"/>
              </w:rPr>
              <w:t>80.6 (4.3) years, 64% female</w:t>
            </w:r>
          </w:p>
          <w:p w14:paraId="7DB30915" w14:textId="77777777" w:rsidR="002A75F7" w:rsidRPr="006775FF" w:rsidRDefault="002A75F7" w:rsidP="000D769A">
            <w:pPr>
              <w:pStyle w:val="ListParagraph"/>
              <w:numPr>
                <w:ilvl w:val="0"/>
                <w:numId w:val="75"/>
              </w:numPr>
              <w:rPr>
                <w:rFonts w:ascii="Times New Roman" w:hAnsi="Times New Roman" w:cs="Times New Roman"/>
                <w:sz w:val="16"/>
                <w:szCs w:val="16"/>
              </w:rPr>
            </w:pPr>
            <w:r w:rsidRPr="006775FF">
              <w:rPr>
                <w:rFonts w:ascii="Times New Roman" w:hAnsi="Times New Roman" w:cs="Times New Roman"/>
                <w:sz w:val="16"/>
                <w:szCs w:val="16"/>
              </w:rPr>
              <w:t>Education and ethnicity not reported</w:t>
            </w:r>
          </w:p>
          <w:p w14:paraId="690B9100" w14:textId="77777777" w:rsidR="002A75F7" w:rsidRPr="006775FF" w:rsidRDefault="002A75F7" w:rsidP="002A75F7">
            <w:pPr>
              <w:pStyle w:val="ListParagraph"/>
              <w:rPr>
                <w:rFonts w:ascii="Times New Roman" w:hAnsi="Times New Roman" w:cs="Times New Roman"/>
                <w:sz w:val="16"/>
                <w:szCs w:val="16"/>
              </w:rPr>
            </w:pPr>
          </w:p>
        </w:tc>
        <w:tc>
          <w:tcPr>
            <w:tcW w:w="1701" w:type="dxa"/>
            <w:tcBorders>
              <w:top w:val="nil"/>
              <w:left w:val="nil"/>
              <w:bottom w:val="nil"/>
              <w:right w:val="nil"/>
            </w:tcBorders>
            <w:shd w:val="clear" w:color="auto" w:fill="FFFFFF" w:themeFill="background1"/>
          </w:tcPr>
          <w:p w14:paraId="7BC69D77" w14:textId="28E80A88" w:rsidR="0085703C" w:rsidRPr="006775FF" w:rsidRDefault="002A75F7" w:rsidP="002A75F7">
            <w:pPr>
              <w:rPr>
                <w:rFonts w:ascii="Times New Roman" w:hAnsi="Times New Roman" w:cs="Times New Roman"/>
                <w:sz w:val="16"/>
                <w:szCs w:val="16"/>
              </w:rPr>
            </w:pPr>
            <w:r w:rsidRPr="006775FF">
              <w:rPr>
                <w:rFonts w:ascii="Times New Roman" w:hAnsi="Times New Roman" w:cs="Times New Roman"/>
                <w:sz w:val="16"/>
                <w:szCs w:val="16"/>
              </w:rPr>
              <w:t>To investigate association between objectively recorded and perceived entrance-related environmental barriers for mobility and the whether objectively recorded and perceived barriers were associated with moving out of home daily for those with and without lower extremity limitations.</w:t>
            </w:r>
          </w:p>
        </w:tc>
        <w:tc>
          <w:tcPr>
            <w:tcW w:w="1559" w:type="dxa"/>
            <w:tcBorders>
              <w:top w:val="nil"/>
              <w:left w:val="nil"/>
              <w:bottom w:val="nil"/>
              <w:right w:val="nil"/>
            </w:tcBorders>
            <w:shd w:val="clear" w:color="auto" w:fill="FFFFFF" w:themeFill="background1"/>
          </w:tcPr>
          <w:p w14:paraId="2D1CAF1F" w14:textId="77777777" w:rsidR="002A75F7" w:rsidRPr="006775FF" w:rsidRDefault="002A75F7" w:rsidP="002A75F7">
            <w:pPr>
              <w:rPr>
                <w:rFonts w:ascii="Times New Roman" w:hAnsi="Times New Roman" w:cs="Times New Roman"/>
                <w:i/>
                <w:sz w:val="16"/>
                <w:szCs w:val="16"/>
              </w:rPr>
            </w:pPr>
            <w:r w:rsidRPr="006775FF">
              <w:rPr>
                <w:rFonts w:ascii="Times New Roman" w:hAnsi="Times New Roman" w:cs="Times New Roman"/>
                <w:i/>
                <w:sz w:val="16"/>
                <w:szCs w:val="16"/>
              </w:rPr>
              <w:t>Global Cognition</w:t>
            </w:r>
          </w:p>
          <w:p w14:paraId="30F51D30" w14:textId="1F2F6206" w:rsidR="0085703C" w:rsidRPr="006775FF" w:rsidRDefault="002A75F7" w:rsidP="002A75F7">
            <w:pPr>
              <w:rPr>
                <w:rFonts w:ascii="Times New Roman" w:hAnsi="Times New Roman" w:cs="Times New Roman"/>
                <w:sz w:val="16"/>
                <w:szCs w:val="16"/>
              </w:rPr>
            </w:pPr>
            <w:r w:rsidRPr="006775FF">
              <w:rPr>
                <w:rFonts w:ascii="Times New Roman" w:hAnsi="Times New Roman" w:cs="Times New Roman"/>
                <w:sz w:val="16"/>
                <w:szCs w:val="16"/>
              </w:rPr>
              <w:t>MMSE</w:t>
            </w:r>
            <w:r w:rsidRPr="006775FF">
              <w:rPr>
                <w:rFonts w:ascii="Times New Roman" w:hAnsi="Times New Roman" w:cs="Times New Roman"/>
                <w:sz w:val="16"/>
                <w:szCs w:val="16"/>
              </w:rPr>
              <w:br/>
              <w:t>Moving out of home daily: 27.0 (IQR 3.0)</w:t>
            </w:r>
          </w:p>
          <w:p w14:paraId="77D0537F" w14:textId="77777777" w:rsidR="002A75F7" w:rsidRPr="006775FF" w:rsidRDefault="002A75F7" w:rsidP="002A75F7">
            <w:pPr>
              <w:rPr>
                <w:rFonts w:ascii="Times New Roman" w:hAnsi="Times New Roman" w:cs="Times New Roman"/>
                <w:sz w:val="16"/>
                <w:szCs w:val="16"/>
              </w:rPr>
            </w:pPr>
          </w:p>
          <w:p w14:paraId="3298F700" w14:textId="3148778B" w:rsidR="002A75F7" w:rsidRPr="006775FF" w:rsidRDefault="002A75F7" w:rsidP="002A75F7">
            <w:pPr>
              <w:rPr>
                <w:rFonts w:ascii="Times New Roman" w:hAnsi="Times New Roman" w:cs="Times New Roman"/>
                <w:sz w:val="16"/>
                <w:szCs w:val="16"/>
              </w:rPr>
            </w:pPr>
            <w:r w:rsidRPr="006775FF">
              <w:rPr>
                <w:rFonts w:ascii="Times New Roman" w:hAnsi="Times New Roman" w:cs="Times New Roman"/>
                <w:sz w:val="16"/>
                <w:szCs w:val="16"/>
              </w:rPr>
              <w:t>Moving out home less than daily: 27 (IQR 4.0)</w:t>
            </w:r>
          </w:p>
          <w:p w14:paraId="0D93D0B9" w14:textId="6AFAC219" w:rsidR="002A75F7" w:rsidRPr="006775FF" w:rsidRDefault="002A75F7" w:rsidP="002A75F7">
            <w:pPr>
              <w:rPr>
                <w:rFonts w:ascii="Times New Roman" w:hAnsi="Times New Roman" w:cs="Times New Roman"/>
                <w:i/>
                <w:sz w:val="16"/>
                <w:szCs w:val="16"/>
              </w:rPr>
            </w:pPr>
          </w:p>
        </w:tc>
        <w:tc>
          <w:tcPr>
            <w:tcW w:w="1985" w:type="dxa"/>
            <w:tcBorders>
              <w:top w:val="nil"/>
              <w:left w:val="nil"/>
              <w:bottom w:val="nil"/>
              <w:right w:val="nil"/>
            </w:tcBorders>
            <w:shd w:val="clear" w:color="auto" w:fill="FFFFFF" w:themeFill="background1"/>
          </w:tcPr>
          <w:p w14:paraId="7ABB11A9" w14:textId="03ADEF64" w:rsidR="0085703C" w:rsidRPr="006775FF" w:rsidRDefault="002A75F7" w:rsidP="002E7ADF">
            <w:pPr>
              <w:rPr>
                <w:rFonts w:ascii="Times New Roman" w:hAnsi="Times New Roman" w:cs="Times New Roman"/>
                <w:sz w:val="16"/>
                <w:szCs w:val="16"/>
              </w:rPr>
            </w:pPr>
            <w:r w:rsidRPr="006775FF">
              <w:rPr>
                <w:rFonts w:ascii="Times New Roman" w:hAnsi="Times New Roman" w:cs="Times New Roman"/>
                <w:sz w:val="16"/>
                <w:szCs w:val="16"/>
              </w:rPr>
              <w:t>LSA (not reported)</w:t>
            </w:r>
          </w:p>
        </w:tc>
        <w:tc>
          <w:tcPr>
            <w:tcW w:w="3402" w:type="dxa"/>
            <w:tcBorders>
              <w:top w:val="nil"/>
              <w:left w:val="nil"/>
              <w:bottom w:val="nil"/>
              <w:right w:val="nil"/>
            </w:tcBorders>
            <w:shd w:val="clear" w:color="auto" w:fill="FFFFFF" w:themeFill="background1"/>
          </w:tcPr>
          <w:p w14:paraId="75A17308" w14:textId="3D95EE0F" w:rsidR="0085703C" w:rsidRPr="006775FF" w:rsidRDefault="002A75F7" w:rsidP="001A2713">
            <w:pPr>
              <w:shd w:val="clear" w:color="auto" w:fill="FFFFFF" w:themeFill="background1"/>
              <w:rPr>
                <w:rFonts w:ascii="Times New Roman" w:eastAsia="Times New Roman" w:hAnsi="Times New Roman" w:cs="Times New Roman"/>
                <w:sz w:val="16"/>
                <w:szCs w:val="16"/>
                <w:lang w:eastAsia="en-CA"/>
              </w:rPr>
            </w:pPr>
            <w:r w:rsidRPr="006775FF">
              <w:rPr>
                <w:rFonts w:ascii="Times New Roman" w:eastAsia="Times New Roman" w:hAnsi="Times New Roman" w:cs="Times New Roman"/>
                <w:sz w:val="16"/>
                <w:szCs w:val="16"/>
                <w:lang w:eastAsia="en-CA"/>
              </w:rPr>
              <w:t>MMSE scored between participants who move out of the home daily for the last 4 weeks and those who do not were not significant</w:t>
            </w:r>
          </w:p>
        </w:tc>
        <w:tc>
          <w:tcPr>
            <w:tcW w:w="992" w:type="dxa"/>
            <w:tcBorders>
              <w:top w:val="nil"/>
              <w:left w:val="nil"/>
              <w:bottom w:val="nil"/>
              <w:right w:val="nil"/>
            </w:tcBorders>
            <w:shd w:val="clear" w:color="auto" w:fill="FFFFFF" w:themeFill="background1"/>
          </w:tcPr>
          <w:p w14:paraId="6B8477E1" w14:textId="77777777" w:rsidR="0085703C" w:rsidRPr="006775FF" w:rsidRDefault="00DB6C78" w:rsidP="002E7ADF">
            <w:pPr>
              <w:jc w:val="center"/>
              <w:rPr>
                <w:rFonts w:ascii="Times New Roman" w:hAnsi="Times New Roman" w:cs="Times New Roman"/>
                <w:sz w:val="16"/>
                <w:szCs w:val="16"/>
              </w:rPr>
            </w:pPr>
            <w:r w:rsidRPr="006775FF">
              <w:rPr>
                <w:rFonts w:ascii="Times New Roman" w:hAnsi="Times New Roman" w:cs="Times New Roman"/>
                <w:sz w:val="16"/>
                <w:szCs w:val="16"/>
              </w:rPr>
              <w:t>75.0%</w:t>
            </w:r>
          </w:p>
          <w:p w14:paraId="4DC6F6D0" w14:textId="23DA84C9" w:rsidR="00DB6C78" w:rsidRPr="006775FF" w:rsidRDefault="00DB6C78" w:rsidP="002E7ADF">
            <w:pPr>
              <w:jc w:val="center"/>
              <w:rPr>
                <w:rFonts w:ascii="Times New Roman" w:hAnsi="Times New Roman" w:cs="Times New Roman"/>
                <w:sz w:val="16"/>
                <w:szCs w:val="16"/>
              </w:rPr>
            </w:pPr>
            <w:r w:rsidRPr="006775FF">
              <w:rPr>
                <w:rFonts w:ascii="Times New Roman" w:hAnsi="Times New Roman" w:cs="Times New Roman"/>
                <w:sz w:val="16"/>
                <w:szCs w:val="16"/>
              </w:rPr>
              <w:t>High</w:t>
            </w:r>
          </w:p>
        </w:tc>
      </w:tr>
      <w:tr w:rsidR="00355BAA" w:rsidRPr="006775FF" w14:paraId="4E2AD765" w14:textId="77777777" w:rsidTr="004B3B5F">
        <w:tc>
          <w:tcPr>
            <w:tcW w:w="2127" w:type="dxa"/>
            <w:tcBorders>
              <w:top w:val="nil"/>
              <w:left w:val="nil"/>
              <w:bottom w:val="nil"/>
              <w:right w:val="nil"/>
            </w:tcBorders>
            <w:shd w:val="clear" w:color="auto" w:fill="FFFFFF" w:themeFill="background1"/>
          </w:tcPr>
          <w:p w14:paraId="4D4EE0A2" w14:textId="066C08A5" w:rsidR="00355BAA" w:rsidRPr="006775FF" w:rsidRDefault="00705624" w:rsidP="002E7ADF">
            <w:pPr>
              <w:rPr>
                <w:rFonts w:ascii="Times New Roman" w:hAnsi="Times New Roman" w:cs="Times New Roman"/>
                <w:sz w:val="16"/>
                <w:szCs w:val="16"/>
              </w:rPr>
            </w:pPr>
            <w:r w:rsidRPr="006775FF">
              <w:rPr>
                <w:rFonts w:ascii="Times New Roman" w:hAnsi="Times New Roman" w:cs="Times New Roman"/>
                <w:sz w:val="16"/>
                <w:szCs w:val="16"/>
              </w:rPr>
              <w:t>Poranen-clark (2018</w:t>
            </w:r>
            <w:r w:rsidR="00736354" w:rsidRPr="006775FF">
              <w:rPr>
                <w:rFonts w:ascii="Times New Roman" w:hAnsi="Times New Roman" w:cs="Times New Roman"/>
                <w:sz w:val="16"/>
                <w:szCs w:val="16"/>
              </w:rPr>
              <w:t>a</w:t>
            </w:r>
            <w:r w:rsidR="00355BAA" w:rsidRPr="006775FF">
              <w:rPr>
                <w:rFonts w:ascii="Times New Roman" w:hAnsi="Times New Roman" w:cs="Times New Roman"/>
                <w:sz w:val="16"/>
                <w:szCs w:val="16"/>
              </w:rPr>
              <w:t>)</w:t>
            </w:r>
            <w:r w:rsidR="00F572FD" w:rsidRPr="006775FF">
              <w:rPr>
                <w:rFonts w:ascii="Times New Roman" w:hAnsi="Times New Roman" w:cs="Times New Roman"/>
                <w:sz w:val="16"/>
                <w:szCs w:val="16"/>
              </w:rPr>
              <w:t xml:space="preserve"> [49</w:t>
            </w:r>
            <w:r w:rsidR="00400639" w:rsidRPr="006775FF">
              <w:rPr>
                <w:rFonts w:ascii="Times New Roman" w:hAnsi="Times New Roman" w:cs="Times New Roman"/>
                <w:sz w:val="16"/>
                <w:szCs w:val="16"/>
              </w:rPr>
              <w:t>]</w:t>
            </w:r>
          </w:p>
          <w:p w14:paraId="660C87F5" w14:textId="77777777" w:rsidR="00355BAA" w:rsidRPr="006775FF" w:rsidRDefault="00355BAA" w:rsidP="000D769A">
            <w:pPr>
              <w:pStyle w:val="ListParagraph"/>
              <w:numPr>
                <w:ilvl w:val="0"/>
                <w:numId w:val="68"/>
              </w:numPr>
              <w:rPr>
                <w:rFonts w:ascii="Times New Roman" w:hAnsi="Times New Roman" w:cs="Times New Roman"/>
                <w:sz w:val="16"/>
                <w:szCs w:val="16"/>
              </w:rPr>
            </w:pPr>
            <w:r w:rsidRPr="006775FF">
              <w:rPr>
                <w:rFonts w:ascii="Times New Roman" w:hAnsi="Times New Roman" w:cs="Times New Roman"/>
                <w:sz w:val="16"/>
                <w:szCs w:val="16"/>
              </w:rPr>
              <w:t>Finland</w:t>
            </w:r>
          </w:p>
          <w:p w14:paraId="09C8AB6F" w14:textId="77777777" w:rsidR="00355BAA" w:rsidRPr="006775FF" w:rsidRDefault="00355BAA" w:rsidP="000D769A">
            <w:pPr>
              <w:pStyle w:val="ListParagraph"/>
              <w:numPr>
                <w:ilvl w:val="0"/>
                <w:numId w:val="68"/>
              </w:numPr>
              <w:rPr>
                <w:rFonts w:ascii="Times New Roman" w:hAnsi="Times New Roman" w:cs="Times New Roman"/>
                <w:sz w:val="16"/>
                <w:szCs w:val="16"/>
              </w:rPr>
            </w:pPr>
            <w:r w:rsidRPr="006775FF">
              <w:rPr>
                <w:rFonts w:ascii="Times New Roman" w:hAnsi="Times New Roman" w:cs="Times New Roman"/>
                <w:sz w:val="16"/>
                <w:szCs w:val="16"/>
              </w:rPr>
              <w:t>Longitudinal (2 years)</w:t>
            </w:r>
          </w:p>
          <w:p w14:paraId="7265643D" w14:textId="77777777" w:rsidR="00355BAA" w:rsidRPr="006775FF" w:rsidRDefault="00355BAA" w:rsidP="002E7ADF">
            <w:pPr>
              <w:rPr>
                <w:rFonts w:ascii="Times New Roman" w:hAnsi="Times New Roman" w:cs="Times New Roman"/>
                <w:sz w:val="16"/>
                <w:szCs w:val="16"/>
              </w:rPr>
            </w:pPr>
          </w:p>
        </w:tc>
        <w:tc>
          <w:tcPr>
            <w:tcW w:w="2551" w:type="dxa"/>
            <w:tcBorders>
              <w:top w:val="nil"/>
              <w:left w:val="nil"/>
              <w:bottom w:val="nil"/>
              <w:right w:val="nil"/>
            </w:tcBorders>
            <w:shd w:val="clear" w:color="auto" w:fill="FFFFFF" w:themeFill="background1"/>
          </w:tcPr>
          <w:p w14:paraId="36C36ABA"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Community-dwelling older adults (N=169)</w:t>
            </w:r>
          </w:p>
          <w:p w14:paraId="01E23113" w14:textId="77777777" w:rsidR="00355BAA" w:rsidRPr="006775FF" w:rsidRDefault="00355BAA" w:rsidP="000D769A">
            <w:pPr>
              <w:pStyle w:val="ListParagraph"/>
              <w:numPr>
                <w:ilvl w:val="0"/>
                <w:numId w:val="60"/>
              </w:numPr>
              <w:rPr>
                <w:rFonts w:ascii="Times New Roman" w:hAnsi="Times New Roman" w:cs="Times New Roman"/>
                <w:sz w:val="16"/>
                <w:szCs w:val="16"/>
              </w:rPr>
            </w:pPr>
            <w:r w:rsidRPr="006775FF">
              <w:rPr>
                <w:rFonts w:ascii="Times New Roman" w:hAnsi="Times New Roman" w:cs="Times New Roman"/>
                <w:sz w:val="16"/>
                <w:szCs w:val="16"/>
              </w:rPr>
              <w:t>82.2 (4.1) years, 59% female</w:t>
            </w:r>
          </w:p>
          <w:p w14:paraId="5D814EA9" w14:textId="77777777" w:rsidR="00355BAA" w:rsidRPr="006775FF" w:rsidRDefault="00355BAA" w:rsidP="000D769A">
            <w:pPr>
              <w:pStyle w:val="ListParagraph"/>
              <w:numPr>
                <w:ilvl w:val="0"/>
                <w:numId w:val="60"/>
              </w:numPr>
              <w:rPr>
                <w:rFonts w:ascii="Times New Roman" w:hAnsi="Times New Roman" w:cs="Times New Roman"/>
                <w:sz w:val="16"/>
                <w:szCs w:val="16"/>
              </w:rPr>
            </w:pPr>
            <w:r w:rsidRPr="006775FF">
              <w:rPr>
                <w:rFonts w:ascii="Times New Roman" w:hAnsi="Times New Roman" w:cs="Times New Roman"/>
                <w:sz w:val="16"/>
                <w:szCs w:val="16"/>
              </w:rPr>
              <w:t>Education and ethnicity not reported</w:t>
            </w:r>
          </w:p>
          <w:p w14:paraId="44B3A268" w14:textId="77777777" w:rsidR="00355BAA" w:rsidRPr="006775FF" w:rsidRDefault="00355BAA" w:rsidP="002E7ADF">
            <w:pPr>
              <w:shd w:val="clear" w:color="auto" w:fill="FFFFFF" w:themeFill="background1"/>
              <w:rPr>
                <w:rFonts w:ascii="Times New Roman" w:hAnsi="Times New Roman" w:cs="Times New Roman"/>
                <w:sz w:val="16"/>
                <w:szCs w:val="16"/>
              </w:rPr>
            </w:pPr>
          </w:p>
        </w:tc>
        <w:tc>
          <w:tcPr>
            <w:tcW w:w="1701" w:type="dxa"/>
            <w:tcBorders>
              <w:top w:val="nil"/>
              <w:left w:val="nil"/>
              <w:bottom w:val="nil"/>
              <w:right w:val="nil"/>
            </w:tcBorders>
            <w:shd w:val="clear" w:color="auto" w:fill="FFFFFF" w:themeFill="background1"/>
          </w:tcPr>
          <w:p w14:paraId="3A6A47AC"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To investigate the temporal associations between EF and life-space mobility among community-dwelling older people</w:t>
            </w:r>
          </w:p>
        </w:tc>
        <w:tc>
          <w:tcPr>
            <w:tcW w:w="1559" w:type="dxa"/>
            <w:tcBorders>
              <w:top w:val="nil"/>
              <w:left w:val="nil"/>
              <w:bottom w:val="nil"/>
              <w:right w:val="nil"/>
            </w:tcBorders>
            <w:shd w:val="clear" w:color="auto" w:fill="FFFFFF" w:themeFill="background1"/>
          </w:tcPr>
          <w:p w14:paraId="1A4C6DCC" w14:textId="77777777" w:rsidR="00355BAA" w:rsidRPr="006775FF" w:rsidRDefault="00355BAA" w:rsidP="002E7ADF">
            <w:pPr>
              <w:rPr>
                <w:rFonts w:ascii="Times New Roman" w:hAnsi="Times New Roman" w:cs="Times New Roman"/>
                <w:i/>
                <w:sz w:val="16"/>
                <w:szCs w:val="16"/>
              </w:rPr>
            </w:pPr>
            <w:r w:rsidRPr="006775FF">
              <w:rPr>
                <w:rFonts w:ascii="Times New Roman" w:hAnsi="Times New Roman" w:cs="Times New Roman"/>
                <w:i/>
                <w:sz w:val="16"/>
                <w:szCs w:val="16"/>
              </w:rPr>
              <w:t>Global Cognition</w:t>
            </w:r>
          </w:p>
          <w:p w14:paraId="011CFC90"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MMSE</w:t>
            </w:r>
            <w:r w:rsidRPr="006775FF">
              <w:rPr>
                <w:rFonts w:ascii="Times New Roman" w:hAnsi="Times New Roman" w:cs="Times New Roman"/>
                <w:sz w:val="16"/>
                <w:szCs w:val="16"/>
              </w:rPr>
              <w:br/>
              <w:t>baseline: 26.3 (2.7)</w:t>
            </w:r>
          </w:p>
          <w:p w14:paraId="5011BE6F"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follow-up: 26.2 (3.0)</w:t>
            </w:r>
          </w:p>
          <w:p w14:paraId="53C382EA" w14:textId="77777777" w:rsidR="00355BAA" w:rsidRPr="006775FF" w:rsidRDefault="00355BAA" w:rsidP="002E7ADF">
            <w:pPr>
              <w:rPr>
                <w:rFonts w:ascii="Times New Roman" w:hAnsi="Times New Roman" w:cs="Times New Roman"/>
                <w:i/>
                <w:sz w:val="16"/>
                <w:szCs w:val="16"/>
              </w:rPr>
            </w:pPr>
          </w:p>
          <w:p w14:paraId="0E82211B" w14:textId="77777777" w:rsidR="00355BAA" w:rsidRPr="006775FF" w:rsidRDefault="00355BAA" w:rsidP="002E7ADF">
            <w:pPr>
              <w:rPr>
                <w:rFonts w:ascii="Times New Roman" w:hAnsi="Times New Roman" w:cs="Times New Roman"/>
                <w:i/>
                <w:sz w:val="16"/>
                <w:szCs w:val="16"/>
              </w:rPr>
            </w:pPr>
            <w:r w:rsidRPr="006775FF">
              <w:rPr>
                <w:rFonts w:ascii="Times New Roman" w:hAnsi="Times New Roman" w:cs="Times New Roman"/>
                <w:i/>
                <w:sz w:val="16"/>
                <w:szCs w:val="16"/>
              </w:rPr>
              <w:t>Executive Function</w:t>
            </w:r>
          </w:p>
          <w:p w14:paraId="313CB0F9"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Delta TM &lt; Good</w:t>
            </w:r>
            <w:r w:rsidRPr="006775FF">
              <w:rPr>
                <w:rFonts w:ascii="Times New Roman" w:hAnsi="Times New Roman" w:cs="Times New Roman"/>
                <w:sz w:val="16"/>
                <w:szCs w:val="16"/>
              </w:rPr>
              <w:br/>
              <w:t>baseline: 58%</w:t>
            </w:r>
          </w:p>
          <w:p w14:paraId="005E01B9" w14:textId="77777777" w:rsidR="00355BAA" w:rsidRPr="006775FF" w:rsidRDefault="00355BAA" w:rsidP="002E7ADF">
            <w:pPr>
              <w:rPr>
                <w:rFonts w:ascii="Times New Roman" w:hAnsi="Times New Roman" w:cs="Times New Roman"/>
                <w:i/>
                <w:sz w:val="16"/>
                <w:szCs w:val="16"/>
              </w:rPr>
            </w:pPr>
            <w:r w:rsidRPr="006775FF">
              <w:rPr>
                <w:rFonts w:ascii="Times New Roman" w:hAnsi="Times New Roman" w:cs="Times New Roman"/>
                <w:sz w:val="16"/>
                <w:szCs w:val="16"/>
              </w:rPr>
              <w:t>follow-up: 63%</w:t>
            </w:r>
          </w:p>
        </w:tc>
        <w:tc>
          <w:tcPr>
            <w:tcW w:w="1985" w:type="dxa"/>
            <w:tcBorders>
              <w:top w:val="nil"/>
              <w:left w:val="nil"/>
              <w:bottom w:val="nil"/>
              <w:right w:val="nil"/>
            </w:tcBorders>
            <w:shd w:val="clear" w:color="auto" w:fill="FFFFFF" w:themeFill="background1"/>
          </w:tcPr>
          <w:p w14:paraId="3174D1B4"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LSA</w:t>
            </w:r>
          </w:p>
          <w:p w14:paraId="699DA268"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baseline: 63.1 (19.7)</w:t>
            </w:r>
          </w:p>
          <w:p w14:paraId="5F6C6AF6"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follow-up: 61.5 (21.2)</w:t>
            </w:r>
          </w:p>
        </w:tc>
        <w:tc>
          <w:tcPr>
            <w:tcW w:w="3402" w:type="dxa"/>
            <w:tcBorders>
              <w:top w:val="nil"/>
              <w:left w:val="nil"/>
              <w:bottom w:val="nil"/>
              <w:right w:val="nil"/>
            </w:tcBorders>
            <w:shd w:val="clear" w:color="auto" w:fill="FFFFFF" w:themeFill="background1"/>
          </w:tcPr>
          <w:p w14:paraId="5D5050E2"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Higher baseline global cognitive functioning [β =1.22 (95% CI: 0.29 to 2.15)] and EF [unstandardized path coefficient 3.81 (95% CI: 0.84 to 6.78)] were significant predictors of LS mobility at follow-up</w:t>
            </w:r>
          </w:p>
          <w:p w14:paraId="6D3BCF0E" w14:textId="77777777" w:rsidR="00355BAA" w:rsidRPr="006775FF" w:rsidRDefault="00355BAA" w:rsidP="002E7ADF">
            <w:pPr>
              <w:rPr>
                <w:rFonts w:ascii="Times New Roman" w:hAnsi="Times New Roman" w:cs="Times New Roman"/>
                <w:sz w:val="16"/>
                <w:szCs w:val="16"/>
              </w:rPr>
            </w:pPr>
          </w:p>
          <w:p w14:paraId="2A834DF0" w14:textId="77777777" w:rsidR="00355BAA" w:rsidRPr="006775FF" w:rsidRDefault="00355BAA" w:rsidP="002E7ADF">
            <w:pPr>
              <w:rPr>
                <w:rFonts w:ascii="Times New Roman" w:hAnsi="Times New Roman" w:cs="Times New Roman"/>
                <w:i/>
                <w:sz w:val="16"/>
                <w:szCs w:val="16"/>
              </w:rPr>
            </w:pPr>
            <w:r w:rsidRPr="006775FF">
              <w:rPr>
                <w:rFonts w:ascii="Times New Roman" w:hAnsi="Times New Roman" w:cs="Times New Roman"/>
                <w:sz w:val="16"/>
                <w:szCs w:val="16"/>
              </w:rPr>
              <w:t>Baseline LS mobility did not predict cognitive functioning at follow-up [β=0.01 (95% CI: -0.01 to 0.03)]</w:t>
            </w:r>
          </w:p>
        </w:tc>
        <w:tc>
          <w:tcPr>
            <w:tcW w:w="992" w:type="dxa"/>
            <w:tcBorders>
              <w:top w:val="nil"/>
              <w:left w:val="nil"/>
              <w:bottom w:val="nil"/>
              <w:right w:val="nil"/>
            </w:tcBorders>
            <w:shd w:val="clear" w:color="auto" w:fill="FFFFFF" w:themeFill="background1"/>
          </w:tcPr>
          <w:p w14:paraId="0A51C1CA" w14:textId="77777777" w:rsidR="00355BAA" w:rsidRPr="006775FF" w:rsidRDefault="00355BAA" w:rsidP="002E7ADF">
            <w:pPr>
              <w:jc w:val="center"/>
              <w:rPr>
                <w:rFonts w:ascii="Times New Roman" w:hAnsi="Times New Roman" w:cs="Times New Roman"/>
                <w:sz w:val="16"/>
                <w:szCs w:val="16"/>
              </w:rPr>
            </w:pPr>
            <w:r w:rsidRPr="006775FF">
              <w:rPr>
                <w:rFonts w:ascii="Times New Roman" w:hAnsi="Times New Roman" w:cs="Times New Roman"/>
                <w:sz w:val="16"/>
                <w:szCs w:val="16"/>
              </w:rPr>
              <w:t>78.9%</w:t>
            </w:r>
          </w:p>
          <w:p w14:paraId="7D840E70" w14:textId="77777777" w:rsidR="00355BAA" w:rsidRPr="006775FF" w:rsidRDefault="00355BAA" w:rsidP="002E7ADF">
            <w:pPr>
              <w:jc w:val="center"/>
              <w:rPr>
                <w:rFonts w:ascii="Times New Roman" w:hAnsi="Times New Roman" w:cs="Times New Roman"/>
                <w:sz w:val="16"/>
                <w:szCs w:val="16"/>
              </w:rPr>
            </w:pPr>
            <w:r w:rsidRPr="006775FF">
              <w:rPr>
                <w:rFonts w:ascii="Times New Roman" w:hAnsi="Times New Roman" w:cs="Times New Roman"/>
                <w:sz w:val="16"/>
                <w:szCs w:val="16"/>
              </w:rPr>
              <w:t>High</w:t>
            </w:r>
          </w:p>
        </w:tc>
      </w:tr>
      <w:tr w:rsidR="00355BAA" w:rsidRPr="006775FF" w14:paraId="1041D069" w14:textId="77777777" w:rsidTr="004B3B5F">
        <w:tc>
          <w:tcPr>
            <w:tcW w:w="2127" w:type="dxa"/>
            <w:tcBorders>
              <w:top w:val="nil"/>
              <w:left w:val="nil"/>
              <w:bottom w:val="nil"/>
              <w:right w:val="nil"/>
            </w:tcBorders>
            <w:shd w:val="clear" w:color="auto" w:fill="FFFFFF" w:themeFill="background1"/>
          </w:tcPr>
          <w:p w14:paraId="5C962F82" w14:textId="6F7C7CDC"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Silberschmidt, (2017)</w:t>
            </w:r>
            <w:r w:rsidR="00F572FD" w:rsidRPr="006775FF">
              <w:rPr>
                <w:rFonts w:ascii="Times New Roman" w:hAnsi="Times New Roman" w:cs="Times New Roman"/>
                <w:sz w:val="16"/>
                <w:szCs w:val="16"/>
              </w:rPr>
              <w:t xml:space="preserve"> [50</w:t>
            </w:r>
            <w:r w:rsidR="00400639" w:rsidRPr="006775FF">
              <w:rPr>
                <w:rFonts w:ascii="Times New Roman" w:hAnsi="Times New Roman" w:cs="Times New Roman"/>
                <w:sz w:val="16"/>
                <w:szCs w:val="16"/>
              </w:rPr>
              <w:t>]</w:t>
            </w:r>
          </w:p>
          <w:p w14:paraId="08A964B3" w14:textId="77777777" w:rsidR="00355BAA" w:rsidRPr="006775FF" w:rsidRDefault="00355BAA" w:rsidP="000D769A">
            <w:pPr>
              <w:pStyle w:val="ListParagraph"/>
              <w:numPr>
                <w:ilvl w:val="0"/>
                <w:numId w:val="69"/>
              </w:numPr>
              <w:jc w:val="both"/>
              <w:rPr>
                <w:rFonts w:ascii="Times New Roman" w:hAnsi="Times New Roman" w:cs="Times New Roman"/>
                <w:sz w:val="16"/>
                <w:szCs w:val="16"/>
              </w:rPr>
            </w:pPr>
            <w:r w:rsidRPr="006775FF">
              <w:rPr>
                <w:rFonts w:ascii="Times New Roman" w:hAnsi="Times New Roman" w:cs="Times New Roman"/>
                <w:sz w:val="16"/>
                <w:szCs w:val="16"/>
              </w:rPr>
              <w:t>USA</w:t>
            </w:r>
          </w:p>
          <w:p w14:paraId="6588CBAA" w14:textId="77777777" w:rsidR="00355BAA" w:rsidRPr="006775FF" w:rsidRDefault="00355BAA" w:rsidP="000D769A">
            <w:pPr>
              <w:pStyle w:val="ListParagraph"/>
              <w:numPr>
                <w:ilvl w:val="0"/>
                <w:numId w:val="69"/>
              </w:numPr>
              <w:jc w:val="both"/>
              <w:rPr>
                <w:rFonts w:ascii="Times New Roman" w:hAnsi="Times New Roman" w:cs="Times New Roman"/>
                <w:sz w:val="16"/>
                <w:szCs w:val="16"/>
              </w:rPr>
            </w:pPr>
            <w:r w:rsidRPr="006775FF">
              <w:rPr>
                <w:rFonts w:ascii="Times New Roman" w:hAnsi="Times New Roman" w:cs="Times New Roman"/>
                <w:sz w:val="16"/>
                <w:szCs w:val="16"/>
              </w:rPr>
              <w:t>Longitudinal (5 years)</w:t>
            </w:r>
          </w:p>
        </w:tc>
        <w:tc>
          <w:tcPr>
            <w:tcW w:w="2551" w:type="dxa"/>
            <w:tcBorders>
              <w:top w:val="nil"/>
              <w:left w:val="nil"/>
              <w:bottom w:val="nil"/>
              <w:right w:val="nil"/>
            </w:tcBorders>
            <w:shd w:val="clear" w:color="auto" w:fill="FFFFFF" w:themeFill="background1"/>
          </w:tcPr>
          <w:p w14:paraId="4BFA3224" w14:textId="77777777" w:rsidR="00355BAA" w:rsidRPr="006775FF" w:rsidRDefault="00355BAA" w:rsidP="002E7ADF">
            <w:pPr>
              <w:shd w:val="clear" w:color="auto" w:fill="FFFFFF" w:themeFill="background1"/>
              <w:rPr>
                <w:rFonts w:ascii="Times New Roman" w:hAnsi="Times New Roman" w:cs="Times New Roman"/>
                <w:sz w:val="16"/>
                <w:szCs w:val="16"/>
              </w:rPr>
            </w:pPr>
            <w:r w:rsidRPr="006775FF">
              <w:rPr>
                <w:rFonts w:ascii="Times New Roman" w:hAnsi="Times New Roman" w:cs="Times New Roman"/>
                <w:sz w:val="16"/>
                <w:szCs w:val="16"/>
              </w:rPr>
              <w:t>Community-dwelling Mexican Americans without dementia (N=432)</w:t>
            </w:r>
          </w:p>
          <w:p w14:paraId="586272CE" w14:textId="77777777" w:rsidR="00355BAA" w:rsidRPr="006775FF" w:rsidRDefault="00355BAA" w:rsidP="000D769A">
            <w:pPr>
              <w:pStyle w:val="ListParagraph"/>
              <w:numPr>
                <w:ilvl w:val="0"/>
                <w:numId w:val="39"/>
              </w:numPr>
              <w:shd w:val="clear" w:color="auto" w:fill="FFFFFF" w:themeFill="background1"/>
              <w:rPr>
                <w:rFonts w:ascii="Times New Roman" w:hAnsi="Times New Roman" w:cs="Times New Roman"/>
                <w:sz w:val="16"/>
                <w:szCs w:val="16"/>
              </w:rPr>
            </w:pPr>
            <w:r w:rsidRPr="006775FF">
              <w:rPr>
                <w:rFonts w:ascii="Times New Roman" w:hAnsi="Times New Roman" w:cs="Times New Roman"/>
                <w:sz w:val="16"/>
                <w:szCs w:val="16"/>
              </w:rPr>
              <w:t>83.8 (3.9) years, 66% female</w:t>
            </w:r>
          </w:p>
          <w:p w14:paraId="53DB3FF9" w14:textId="77777777" w:rsidR="00355BAA" w:rsidRPr="006775FF" w:rsidRDefault="00355BAA" w:rsidP="000D769A">
            <w:pPr>
              <w:pStyle w:val="ListParagraph"/>
              <w:numPr>
                <w:ilvl w:val="0"/>
                <w:numId w:val="39"/>
              </w:numPr>
              <w:shd w:val="clear" w:color="auto" w:fill="FFFFFF" w:themeFill="background1"/>
              <w:rPr>
                <w:rFonts w:ascii="Times New Roman" w:hAnsi="Times New Roman" w:cs="Times New Roman"/>
                <w:sz w:val="16"/>
                <w:szCs w:val="16"/>
              </w:rPr>
            </w:pPr>
            <w:r w:rsidRPr="006775FF">
              <w:rPr>
                <w:rFonts w:ascii="Times New Roman" w:hAnsi="Times New Roman" w:cs="Times New Roman"/>
                <w:sz w:val="16"/>
                <w:szCs w:val="16"/>
              </w:rPr>
              <w:t>5.8 (4.0) years of education, 100% Hispanic</w:t>
            </w:r>
          </w:p>
        </w:tc>
        <w:tc>
          <w:tcPr>
            <w:tcW w:w="1701" w:type="dxa"/>
            <w:tcBorders>
              <w:top w:val="nil"/>
              <w:left w:val="nil"/>
              <w:bottom w:val="nil"/>
              <w:right w:val="nil"/>
            </w:tcBorders>
            <w:shd w:val="clear" w:color="auto" w:fill="FFFFFF" w:themeFill="background1"/>
          </w:tcPr>
          <w:p w14:paraId="1D3205F5"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To examine the association between LS mobility and cognitive decline over 5 years</w:t>
            </w:r>
          </w:p>
        </w:tc>
        <w:tc>
          <w:tcPr>
            <w:tcW w:w="1559" w:type="dxa"/>
            <w:tcBorders>
              <w:top w:val="nil"/>
              <w:left w:val="nil"/>
              <w:bottom w:val="nil"/>
              <w:right w:val="nil"/>
            </w:tcBorders>
            <w:shd w:val="clear" w:color="auto" w:fill="FFFFFF" w:themeFill="background1"/>
          </w:tcPr>
          <w:p w14:paraId="231B3AF5" w14:textId="77777777" w:rsidR="00355BAA" w:rsidRPr="006775FF" w:rsidRDefault="00355BAA" w:rsidP="002E7ADF">
            <w:pPr>
              <w:rPr>
                <w:rFonts w:ascii="Times New Roman" w:hAnsi="Times New Roman" w:cs="Times New Roman"/>
                <w:i/>
                <w:sz w:val="16"/>
                <w:szCs w:val="16"/>
              </w:rPr>
            </w:pPr>
            <w:r w:rsidRPr="006775FF">
              <w:rPr>
                <w:rFonts w:ascii="Times New Roman" w:hAnsi="Times New Roman" w:cs="Times New Roman"/>
                <w:i/>
                <w:sz w:val="16"/>
                <w:szCs w:val="16"/>
              </w:rPr>
              <w:t>Global Cognition</w:t>
            </w:r>
          </w:p>
          <w:p w14:paraId="66B19042" w14:textId="77777777" w:rsidR="00355BAA" w:rsidRPr="006775FF" w:rsidRDefault="00355BAA" w:rsidP="002E7ADF">
            <w:pPr>
              <w:rPr>
                <w:rFonts w:ascii="Times New Roman" w:hAnsi="Times New Roman" w:cs="Times New Roman"/>
                <w:i/>
                <w:sz w:val="16"/>
                <w:szCs w:val="16"/>
              </w:rPr>
            </w:pPr>
            <w:r w:rsidRPr="006775FF">
              <w:rPr>
                <w:rFonts w:ascii="Times New Roman" w:hAnsi="Times New Roman" w:cs="Times New Roman"/>
                <w:sz w:val="16"/>
                <w:szCs w:val="16"/>
              </w:rPr>
              <w:t>MMSE: 25.7 (3.2)</w:t>
            </w:r>
          </w:p>
        </w:tc>
        <w:tc>
          <w:tcPr>
            <w:tcW w:w="1985" w:type="dxa"/>
            <w:tcBorders>
              <w:top w:val="nil"/>
              <w:left w:val="nil"/>
              <w:bottom w:val="nil"/>
              <w:right w:val="nil"/>
            </w:tcBorders>
            <w:shd w:val="clear" w:color="auto" w:fill="FFFFFF" w:themeFill="background1"/>
          </w:tcPr>
          <w:p w14:paraId="44F82A37"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 xml:space="preserve">LSA </w:t>
            </w:r>
          </w:p>
          <w:p w14:paraId="7F784B94"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44.6 (20.7)</w:t>
            </w:r>
          </w:p>
        </w:tc>
        <w:tc>
          <w:tcPr>
            <w:tcW w:w="3402" w:type="dxa"/>
            <w:tcBorders>
              <w:top w:val="nil"/>
              <w:left w:val="nil"/>
              <w:bottom w:val="nil"/>
              <w:right w:val="nil"/>
            </w:tcBorders>
            <w:shd w:val="clear" w:color="auto" w:fill="FFFFFF" w:themeFill="background1"/>
          </w:tcPr>
          <w:p w14:paraId="44F87788"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i/>
                <w:sz w:val="16"/>
                <w:szCs w:val="16"/>
              </w:rPr>
              <w:t xml:space="preserve"> </w:t>
            </w:r>
            <w:r w:rsidRPr="006775FF">
              <w:rPr>
                <w:rFonts w:ascii="Times New Roman" w:hAnsi="Times New Roman" w:cs="Times New Roman"/>
                <w:sz w:val="16"/>
                <w:szCs w:val="16"/>
              </w:rPr>
              <w:t xml:space="preserve">The adjusted rate of decline for total MMSE was 1.48 per year </w:t>
            </w:r>
          </w:p>
          <w:p w14:paraId="0B0E8589" w14:textId="77777777" w:rsidR="00355BAA" w:rsidRPr="006775FF" w:rsidRDefault="00355BAA" w:rsidP="002E7ADF">
            <w:pPr>
              <w:rPr>
                <w:rFonts w:ascii="Times New Roman" w:hAnsi="Times New Roman" w:cs="Times New Roman"/>
                <w:sz w:val="16"/>
                <w:szCs w:val="16"/>
              </w:rPr>
            </w:pPr>
          </w:p>
          <w:p w14:paraId="4725862D"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Compared to those in the lowest LS mobility category (i.e., 0-20), participants with the highest LS mobility (</w:t>
            </w:r>
            <w:r w:rsidRPr="006775FF">
              <w:rPr>
                <w:rFonts w:ascii="Times New Roman" w:hAnsi="Times New Roman" w:cs="Times New Roman"/>
                <w:sz w:val="16"/>
                <w:szCs w:val="16"/>
              </w:rPr>
              <w:sym w:font="Symbol" w:char="F0B3"/>
            </w:r>
            <w:r w:rsidRPr="006775FF">
              <w:rPr>
                <w:rFonts w:ascii="Times New Roman" w:hAnsi="Times New Roman" w:cs="Times New Roman"/>
                <w:sz w:val="16"/>
                <w:szCs w:val="16"/>
              </w:rPr>
              <w:t>61) experienced slower rates of cognitive decline over 5 years (β=1.03)</w:t>
            </w:r>
          </w:p>
        </w:tc>
        <w:tc>
          <w:tcPr>
            <w:tcW w:w="992" w:type="dxa"/>
            <w:tcBorders>
              <w:top w:val="nil"/>
              <w:left w:val="nil"/>
              <w:bottom w:val="nil"/>
              <w:right w:val="nil"/>
            </w:tcBorders>
            <w:shd w:val="clear" w:color="auto" w:fill="FFFFFF" w:themeFill="background1"/>
          </w:tcPr>
          <w:p w14:paraId="0599490A" w14:textId="5D98BD77" w:rsidR="00355BAA" w:rsidRPr="006775FF" w:rsidRDefault="00A109DB" w:rsidP="002E7ADF">
            <w:pPr>
              <w:jc w:val="center"/>
              <w:rPr>
                <w:rFonts w:ascii="Times New Roman" w:hAnsi="Times New Roman" w:cs="Times New Roman"/>
                <w:sz w:val="16"/>
                <w:szCs w:val="16"/>
              </w:rPr>
            </w:pPr>
            <w:r w:rsidRPr="006775FF">
              <w:rPr>
                <w:rFonts w:ascii="Times New Roman" w:hAnsi="Times New Roman" w:cs="Times New Roman"/>
                <w:sz w:val="16"/>
                <w:szCs w:val="16"/>
              </w:rPr>
              <w:t>75.0</w:t>
            </w:r>
            <w:r w:rsidR="00355BAA" w:rsidRPr="006775FF">
              <w:rPr>
                <w:rFonts w:ascii="Times New Roman" w:hAnsi="Times New Roman" w:cs="Times New Roman"/>
                <w:sz w:val="16"/>
                <w:szCs w:val="16"/>
              </w:rPr>
              <w:t>%</w:t>
            </w:r>
          </w:p>
          <w:p w14:paraId="6493AC31" w14:textId="77777777" w:rsidR="00355BAA" w:rsidRPr="006775FF" w:rsidRDefault="00355BAA" w:rsidP="002E7ADF">
            <w:pPr>
              <w:jc w:val="center"/>
              <w:rPr>
                <w:rFonts w:ascii="Times New Roman" w:hAnsi="Times New Roman" w:cs="Times New Roman"/>
                <w:sz w:val="16"/>
                <w:szCs w:val="16"/>
              </w:rPr>
            </w:pPr>
            <w:r w:rsidRPr="006775FF">
              <w:rPr>
                <w:rFonts w:ascii="Times New Roman" w:hAnsi="Times New Roman" w:cs="Times New Roman"/>
                <w:sz w:val="16"/>
                <w:szCs w:val="16"/>
              </w:rPr>
              <w:t>High</w:t>
            </w:r>
          </w:p>
        </w:tc>
      </w:tr>
      <w:tr w:rsidR="00926755" w:rsidRPr="006775FF" w14:paraId="5D028CD6" w14:textId="77777777" w:rsidTr="004B3B5F">
        <w:tc>
          <w:tcPr>
            <w:tcW w:w="2127" w:type="dxa"/>
            <w:tcBorders>
              <w:top w:val="nil"/>
              <w:left w:val="nil"/>
              <w:bottom w:val="nil"/>
              <w:right w:val="nil"/>
            </w:tcBorders>
            <w:shd w:val="clear" w:color="auto" w:fill="FFFFFF" w:themeFill="background1"/>
          </w:tcPr>
          <w:p w14:paraId="45E1D1D9" w14:textId="747BDE50" w:rsidR="00926755" w:rsidRPr="006775FF" w:rsidRDefault="00FD1464" w:rsidP="002E7ADF">
            <w:pPr>
              <w:rPr>
                <w:rFonts w:ascii="Times New Roman" w:hAnsi="Times New Roman" w:cs="Times New Roman"/>
                <w:sz w:val="16"/>
                <w:szCs w:val="16"/>
              </w:rPr>
            </w:pPr>
            <w:r w:rsidRPr="006775FF">
              <w:rPr>
                <w:rFonts w:ascii="Times New Roman" w:hAnsi="Times New Roman" w:cs="Times New Roman"/>
                <w:sz w:val="16"/>
                <w:szCs w:val="16"/>
              </w:rPr>
              <w:t>Bé</w:t>
            </w:r>
            <w:r w:rsidR="00271B96" w:rsidRPr="006775FF">
              <w:rPr>
                <w:rFonts w:ascii="Times New Roman" w:hAnsi="Times New Roman" w:cs="Times New Roman"/>
                <w:sz w:val="16"/>
                <w:szCs w:val="16"/>
              </w:rPr>
              <w:t>land (2018) [52]</w:t>
            </w:r>
          </w:p>
          <w:p w14:paraId="186C8EBF" w14:textId="77777777" w:rsidR="00926755" w:rsidRPr="006775FF" w:rsidRDefault="00926755" w:rsidP="00926755">
            <w:pPr>
              <w:pStyle w:val="ListParagraph"/>
              <w:numPr>
                <w:ilvl w:val="0"/>
                <w:numId w:val="84"/>
              </w:numPr>
              <w:rPr>
                <w:rFonts w:ascii="Times New Roman" w:hAnsi="Times New Roman" w:cs="Times New Roman"/>
                <w:sz w:val="16"/>
                <w:szCs w:val="16"/>
              </w:rPr>
            </w:pPr>
            <w:r w:rsidRPr="006775FF">
              <w:rPr>
                <w:rFonts w:ascii="Times New Roman" w:hAnsi="Times New Roman" w:cs="Times New Roman"/>
                <w:sz w:val="16"/>
                <w:szCs w:val="16"/>
              </w:rPr>
              <w:t xml:space="preserve">Canada </w:t>
            </w:r>
          </w:p>
          <w:p w14:paraId="57B13FE8" w14:textId="629313BE" w:rsidR="00926755" w:rsidRPr="006775FF" w:rsidRDefault="00926755" w:rsidP="00926755">
            <w:pPr>
              <w:pStyle w:val="ListParagraph"/>
              <w:numPr>
                <w:ilvl w:val="0"/>
                <w:numId w:val="84"/>
              </w:numPr>
              <w:rPr>
                <w:rFonts w:ascii="Times New Roman" w:hAnsi="Times New Roman" w:cs="Times New Roman"/>
                <w:sz w:val="16"/>
                <w:szCs w:val="16"/>
              </w:rPr>
            </w:pPr>
            <w:r w:rsidRPr="006775FF">
              <w:rPr>
                <w:rFonts w:ascii="Times New Roman" w:hAnsi="Times New Roman" w:cs="Times New Roman"/>
                <w:sz w:val="16"/>
                <w:szCs w:val="16"/>
              </w:rPr>
              <w:t>Longitudinal (2 years)</w:t>
            </w:r>
          </w:p>
        </w:tc>
        <w:tc>
          <w:tcPr>
            <w:tcW w:w="2551" w:type="dxa"/>
            <w:tcBorders>
              <w:top w:val="nil"/>
              <w:left w:val="nil"/>
              <w:bottom w:val="nil"/>
              <w:right w:val="nil"/>
            </w:tcBorders>
            <w:shd w:val="clear" w:color="auto" w:fill="FFFFFF" w:themeFill="background1"/>
          </w:tcPr>
          <w:p w14:paraId="3F695CC8" w14:textId="77777777" w:rsidR="00926755" w:rsidRPr="006775FF" w:rsidRDefault="00926755" w:rsidP="002E7ADF">
            <w:pPr>
              <w:shd w:val="clear" w:color="auto" w:fill="FFFFFF" w:themeFill="background1"/>
              <w:rPr>
                <w:rFonts w:ascii="Times New Roman" w:hAnsi="Times New Roman" w:cs="Times New Roman"/>
                <w:sz w:val="16"/>
                <w:szCs w:val="16"/>
              </w:rPr>
            </w:pPr>
            <w:r w:rsidRPr="006775FF">
              <w:rPr>
                <w:rFonts w:ascii="Times New Roman" w:hAnsi="Times New Roman" w:cs="Times New Roman"/>
                <w:sz w:val="16"/>
                <w:szCs w:val="16"/>
              </w:rPr>
              <w:t>Community-dwelling older adults (N=1643)</w:t>
            </w:r>
          </w:p>
          <w:p w14:paraId="4F573563" w14:textId="72727EC9" w:rsidR="00FD2E6C" w:rsidRPr="006775FF" w:rsidRDefault="00FD2E6C" w:rsidP="00FD2E6C">
            <w:pPr>
              <w:pStyle w:val="ListParagraph"/>
              <w:numPr>
                <w:ilvl w:val="0"/>
                <w:numId w:val="85"/>
              </w:numPr>
              <w:shd w:val="clear" w:color="auto" w:fill="FFFFFF" w:themeFill="background1"/>
              <w:rPr>
                <w:rFonts w:ascii="Times New Roman" w:hAnsi="Times New Roman" w:cs="Times New Roman"/>
                <w:sz w:val="16"/>
                <w:szCs w:val="16"/>
              </w:rPr>
            </w:pPr>
            <w:r w:rsidRPr="006775FF">
              <w:rPr>
                <w:rFonts w:ascii="Times New Roman" w:hAnsi="Times New Roman" w:cs="Times New Roman"/>
                <w:sz w:val="16"/>
                <w:szCs w:val="16"/>
              </w:rPr>
              <w:t xml:space="preserve">67.4% of participants </w:t>
            </w:r>
            <w:r w:rsidR="001054E8" w:rsidRPr="006775FF">
              <w:rPr>
                <w:rFonts w:ascii="Times New Roman" w:hAnsi="Times New Roman" w:cs="Times New Roman"/>
                <w:sz w:val="16"/>
                <w:szCs w:val="16"/>
              </w:rPr>
              <w:t>&gt;75</w:t>
            </w:r>
            <w:r w:rsidRPr="006775FF">
              <w:rPr>
                <w:rFonts w:ascii="Times New Roman" w:hAnsi="Times New Roman" w:cs="Times New Roman"/>
                <w:sz w:val="16"/>
                <w:szCs w:val="16"/>
              </w:rPr>
              <w:t xml:space="preserve"> years of age and 32.6% of </w:t>
            </w:r>
            <w:r w:rsidRPr="006775FF">
              <w:rPr>
                <w:rFonts w:ascii="Times New Roman" w:hAnsi="Times New Roman" w:cs="Times New Roman"/>
                <w:sz w:val="16"/>
                <w:szCs w:val="16"/>
              </w:rPr>
              <w:lastRenderedPageBreak/>
              <w:t xml:space="preserve">participants </w:t>
            </w:r>
            <w:r w:rsidR="001054E8" w:rsidRPr="006775FF">
              <w:rPr>
                <w:rFonts w:ascii="Times New Roman" w:hAnsi="Times New Roman" w:cs="Times New Roman"/>
                <w:sz w:val="16"/>
                <w:szCs w:val="16"/>
              </w:rPr>
              <w:t>between 65-74 years of age</w:t>
            </w:r>
            <w:r w:rsidRPr="006775FF">
              <w:rPr>
                <w:rFonts w:ascii="Times New Roman" w:hAnsi="Times New Roman" w:cs="Times New Roman"/>
                <w:sz w:val="16"/>
                <w:szCs w:val="16"/>
              </w:rPr>
              <w:t>, 49.8% female</w:t>
            </w:r>
          </w:p>
          <w:p w14:paraId="26150896" w14:textId="77777777" w:rsidR="00FD2E6C" w:rsidRPr="006775FF" w:rsidRDefault="00FD2E6C" w:rsidP="00FD2E6C">
            <w:pPr>
              <w:pStyle w:val="ListParagraph"/>
              <w:numPr>
                <w:ilvl w:val="0"/>
                <w:numId w:val="85"/>
              </w:numPr>
              <w:shd w:val="clear" w:color="auto" w:fill="FFFFFF" w:themeFill="background1"/>
              <w:rPr>
                <w:rFonts w:ascii="Times New Roman" w:hAnsi="Times New Roman" w:cs="Times New Roman"/>
                <w:sz w:val="16"/>
                <w:szCs w:val="16"/>
              </w:rPr>
            </w:pPr>
            <w:r w:rsidRPr="006775FF">
              <w:rPr>
                <w:rFonts w:ascii="Times New Roman" w:hAnsi="Times New Roman" w:cs="Times New Roman"/>
                <w:sz w:val="16"/>
                <w:szCs w:val="16"/>
              </w:rPr>
              <w:t xml:space="preserve">10.7 (not reported) years of education </w:t>
            </w:r>
          </w:p>
          <w:p w14:paraId="45ED883D" w14:textId="04B6E3FF" w:rsidR="00FD2E6C" w:rsidRPr="006775FF" w:rsidRDefault="00FD2E6C" w:rsidP="00FD2E6C">
            <w:pPr>
              <w:pStyle w:val="ListParagraph"/>
              <w:numPr>
                <w:ilvl w:val="0"/>
                <w:numId w:val="85"/>
              </w:numPr>
              <w:shd w:val="clear" w:color="auto" w:fill="FFFFFF" w:themeFill="background1"/>
              <w:rPr>
                <w:rFonts w:ascii="Times New Roman" w:hAnsi="Times New Roman" w:cs="Times New Roman"/>
                <w:sz w:val="16"/>
                <w:szCs w:val="16"/>
              </w:rPr>
            </w:pPr>
            <w:r w:rsidRPr="006775FF">
              <w:rPr>
                <w:rFonts w:ascii="Times New Roman" w:hAnsi="Times New Roman" w:cs="Times New Roman"/>
                <w:sz w:val="16"/>
                <w:szCs w:val="16"/>
              </w:rPr>
              <w:t xml:space="preserve">Ethnicity not reported </w:t>
            </w:r>
          </w:p>
        </w:tc>
        <w:tc>
          <w:tcPr>
            <w:tcW w:w="1701" w:type="dxa"/>
            <w:tcBorders>
              <w:top w:val="nil"/>
              <w:left w:val="nil"/>
              <w:bottom w:val="nil"/>
              <w:right w:val="nil"/>
            </w:tcBorders>
            <w:shd w:val="clear" w:color="auto" w:fill="FFFFFF" w:themeFill="background1"/>
          </w:tcPr>
          <w:p w14:paraId="449067A6" w14:textId="4846A5AF" w:rsidR="00926755" w:rsidRPr="006775FF" w:rsidRDefault="00AD6F51" w:rsidP="00CC001B">
            <w:pPr>
              <w:rPr>
                <w:rFonts w:ascii="Times New Roman" w:hAnsi="Times New Roman" w:cs="Times New Roman"/>
                <w:sz w:val="16"/>
                <w:szCs w:val="16"/>
              </w:rPr>
            </w:pPr>
            <w:r w:rsidRPr="006775FF">
              <w:rPr>
                <w:rFonts w:ascii="Times New Roman" w:hAnsi="Times New Roman" w:cs="Times New Roman"/>
                <w:sz w:val="16"/>
                <w:szCs w:val="16"/>
              </w:rPr>
              <w:lastRenderedPageBreak/>
              <w:t xml:space="preserve">To examine the longitudinal association between cognitive decline and change in </w:t>
            </w:r>
            <w:r w:rsidR="00CC001B" w:rsidRPr="006775FF">
              <w:rPr>
                <w:rFonts w:ascii="Times New Roman" w:hAnsi="Times New Roman" w:cs="Times New Roman"/>
                <w:sz w:val="16"/>
                <w:szCs w:val="16"/>
              </w:rPr>
              <w:t>LSM</w:t>
            </w:r>
            <w:r w:rsidRPr="006775FF">
              <w:rPr>
                <w:rFonts w:ascii="Times New Roman" w:hAnsi="Times New Roman" w:cs="Times New Roman"/>
                <w:sz w:val="16"/>
                <w:szCs w:val="16"/>
              </w:rPr>
              <w:t xml:space="preserve"> in </w:t>
            </w:r>
            <w:r w:rsidRPr="006775FF">
              <w:rPr>
                <w:rFonts w:ascii="Times New Roman" w:hAnsi="Times New Roman" w:cs="Times New Roman"/>
                <w:sz w:val="16"/>
                <w:szCs w:val="16"/>
              </w:rPr>
              <w:lastRenderedPageBreak/>
              <w:t>community-dwelling older adults, and to investigate the impact of moderators an</w:t>
            </w:r>
            <w:r w:rsidR="00CC001B" w:rsidRPr="006775FF">
              <w:rPr>
                <w:rFonts w:ascii="Times New Roman" w:hAnsi="Times New Roman" w:cs="Times New Roman"/>
                <w:sz w:val="16"/>
                <w:szCs w:val="16"/>
              </w:rPr>
              <w:t>d mediators on this association</w:t>
            </w:r>
          </w:p>
        </w:tc>
        <w:tc>
          <w:tcPr>
            <w:tcW w:w="1559" w:type="dxa"/>
            <w:tcBorders>
              <w:top w:val="nil"/>
              <w:left w:val="nil"/>
              <w:bottom w:val="nil"/>
              <w:right w:val="nil"/>
            </w:tcBorders>
            <w:shd w:val="clear" w:color="auto" w:fill="FFFFFF" w:themeFill="background1"/>
          </w:tcPr>
          <w:p w14:paraId="5E70FD58" w14:textId="77777777" w:rsidR="00926755" w:rsidRPr="006775FF" w:rsidRDefault="00A345F7" w:rsidP="002E7ADF">
            <w:pPr>
              <w:rPr>
                <w:rFonts w:ascii="Times New Roman" w:hAnsi="Times New Roman" w:cs="Times New Roman"/>
                <w:i/>
                <w:sz w:val="16"/>
                <w:szCs w:val="16"/>
              </w:rPr>
            </w:pPr>
            <w:r w:rsidRPr="006775FF">
              <w:rPr>
                <w:rFonts w:ascii="Times New Roman" w:hAnsi="Times New Roman" w:cs="Times New Roman"/>
                <w:i/>
                <w:sz w:val="16"/>
                <w:szCs w:val="16"/>
              </w:rPr>
              <w:lastRenderedPageBreak/>
              <w:t>Global Cognition</w:t>
            </w:r>
          </w:p>
          <w:p w14:paraId="774B554D" w14:textId="77777777" w:rsidR="00A345F7" w:rsidRPr="006775FF" w:rsidRDefault="00A345F7" w:rsidP="002E7ADF">
            <w:pPr>
              <w:rPr>
                <w:rFonts w:ascii="Times New Roman" w:hAnsi="Times New Roman" w:cs="Times New Roman"/>
                <w:sz w:val="16"/>
                <w:szCs w:val="16"/>
              </w:rPr>
            </w:pPr>
            <w:r w:rsidRPr="006775FF">
              <w:rPr>
                <w:rFonts w:ascii="Times New Roman" w:hAnsi="Times New Roman" w:cs="Times New Roman"/>
                <w:sz w:val="16"/>
                <w:szCs w:val="16"/>
              </w:rPr>
              <w:t>MoCA</w:t>
            </w:r>
          </w:p>
          <w:p w14:paraId="201470CC" w14:textId="304DCE78" w:rsidR="00A345F7" w:rsidRPr="006775FF" w:rsidRDefault="00A345F7" w:rsidP="00A345F7">
            <w:pPr>
              <w:rPr>
                <w:rFonts w:ascii="Times New Roman" w:hAnsi="Times New Roman" w:cs="Times New Roman"/>
                <w:sz w:val="16"/>
                <w:szCs w:val="16"/>
              </w:rPr>
            </w:pPr>
            <w:r w:rsidRPr="006775FF">
              <w:rPr>
                <w:rFonts w:ascii="Times New Roman" w:hAnsi="Times New Roman" w:cs="Times New Roman"/>
                <w:sz w:val="16"/>
                <w:szCs w:val="16"/>
              </w:rPr>
              <w:t>baseline: 23.9 (4.0)</w:t>
            </w:r>
          </w:p>
          <w:p w14:paraId="4B380578" w14:textId="2B8714E7" w:rsidR="00A345F7" w:rsidRPr="006775FF" w:rsidRDefault="00A345F7" w:rsidP="00A345F7">
            <w:pPr>
              <w:rPr>
                <w:rFonts w:ascii="Times New Roman" w:hAnsi="Times New Roman" w:cs="Times New Roman"/>
                <w:sz w:val="16"/>
                <w:szCs w:val="16"/>
              </w:rPr>
            </w:pPr>
            <w:r w:rsidRPr="006775FF">
              <w:rPr>
                <w:rFonts w:ascii="Times New Roman" w:hAnsi="Times New Roman" w:cs="Times New Roman"/>
                <w:sz w:val="16"/>
                <w:szCs w:val="16"/>
              </w:rPr>
              <w:t>follow-up 1: 24.5 (4.0)</w:t>
            </w:r>
          </w:p>
          <w:p w14:paraId="7839A3B4" w14:textId="77777777" w:rsidR="00A345F7" w:rsidRPr="006775FF" w:rsidRDefault="00A345F7" w:rsidP="00A345F7">
            <w:pPr>
              <w:rPr>
                <w:rFonts w:ascii="Times New Roman" w:hAnsi="Times New Roman" w:cs="Times New Roman"/>
                <w:sz w:val="16"/>
                <w:szCs w:val="16"/>
              </w:rPr>
            </w:pPr>
            <w:r w:rsidRPr="006775FF">
              <w:rPr>
                <w:rFonts w:ascii="Times New Roman" w:hAnsi="Times New Roman" w:cs="Times New Roman"/>
                <w:sz w:val="16"/>
                <w:szCs w:val="16"/>
              </w:rPr>
              <w:lastRenderedPageBreak/>
              <w:t>follow-up 2: 24.3 (4.0)</w:t>
            </w:r>
          </w:p>
          <w:p w14:paraId="743A6B5D" w14:textId="77777777" w:rsidR="00A345F7" w:rsidRPr="006775FF" w:rsidRDefault="00A345F7" w:rsidP="00A345F7">
            <w:pPr>
              <w:rPr>
                <w:rFonts w:ascii="Times New Roman" w:hAnsi="Times New Roman" w:cs="Times New Roman"/>
                <w:sz w:val="16"/>
                <w:szCs w:val="16"/>
              </w:rPr>
            </w:pPr>
          </w:p>
          <w:p w14:paraId="72E51CD3" w14:textId="27202DBC" w:rsidR="00A345F7" w:rsidRPr="006775FF" w:rsidRDefault="00A345F7" w:rsidP="002E7ADF">
            <w:pPr>
              <w:rPr>
                <w:rFonts w:ascii="Times New Roman" w:hAnsi="Times New Roman" w:cs="Times New Roman"/>
                <w:sz w:val="16"/>
                <w:szCs w:val="16"/>
              </w:rPr>
            </w:pPr>
          </w:p>
        </w:tc>
        <w:tc>
          <w:tcPr>
            <w:tcW w:w="1985" w:type="dxa"/>
            <w:tcBorders>
              <w:top w:val="nil"/>
              <w:left w:val="nil"/>
              <w:bottom w:val="nil"/>
              <w:right w:val="nil"/>
            </w:tcBorders>
            <w:shd w:val="clear" w:color="auto" w:fill="FFFFFF" w:themeFill="background1"/>
          </w:tcPr>
          <w:p w14:paraId="0C50A1A7" w14:textId="77777777" w:rsidR="00926755" w:rsidRPr="006775FF" w:rsidRDefault="00A345F7" w:rsidP="002E7ADF">
            <w:pPr>
              <w:rPr>
                <w:rFonts w:ascii="Times New Roman" w:hAnsi="Times New Roman" w:cs="Times New Roman"/>
                <w:sz w:val="16"/>
                <w:szCs w:val="16"/>
              </w:rPr>
            </w:pPr>
            <w:r w:rsidRPr="006775FF">
              <w:rPr>
                <w:rFonts w:ascii="Times New Roman" w:hAnsi="Times New Roman" w:cs="Times New Roman"/>
                <w:sz w:val="16"/>
                <w:szCs w:val="16"/>
              </w:rPr>
              <w:lastRenderedPageBreak/>
              <w:t>LSA</w:t>
            </w:r>
          </w:p>
          <w:p w14:paraId="0C564515" w14:textId="7C591796" w:rsidR="00A345F7" w:rsidRPr="006775FF" w:rsidRDefault="00A345F7" w:rsidP="00A345F7">
            <w:pPr>
              <w:rPr>
                <w:rFonts w:ascii="Times New Roman" w:hAnsi="Times New Roman" w:cs="Times New Roman"/>
                <w:sz w:val="16"/>
                <w:szCs w:val="16"/>
              </w:rPr>
            </w:pPr>
            <w:r w:rsidRPr="006775FF">
              <w:rPr>
                <w:rFonts w:ascii="Times New Roman" w:hAnsi="Times New Roman" w:cs="Times New Roman"/>
                <w:sz w:val="16"/>
                <w:szCs w:val="16"/>
              </w:rPr>
              <w:t>baseline: 62.6 (24.9)</w:t>
            </w:r>
          </w:p>
          <w:p w14:paraId="64A5000F" w14:textId="6A0489E9" w:rsidR="00A345F7" w:rsidRPr="006775FF" w:rsidRDefault="00A345F7" w:rsidP="00A345F7">
            <w:pPr>
              <w:rPr>
                <w:rFonts w:ascii="Times New Roman" w:hAnsi="Times New Roman" w:cs="Times New Roman"/>
                <w:sz w:val="16"/>
                <w:szCs w:val="16"/>
              </w:rPr>
            </w:pPr>
            <w:r w:rsidRPr="006775FF">
              <w:rPr>
                <w:rFonts w:ascii="Times New Roman" w:hAnsi="Times New Roman" w:cs="Times New Roman"/>
                <w:sz w:val="16"/>
                <w:szCs w:val="16"/>
              </w:rPr>
              <w:t>follow-up 1: 60.6 (24.1)</w:t>
            </w:r>
          </w:p>
          <w:p w14:paraId="29001997" w14:textId="619C3C54" w:rsidR="00A345F7" w:rsidRPr="006775FF" w:rsidRDefault="00A345F7" w:rsidP="00A345F7">
            <w:pPr>
              <w:rPr>
                <w:rFonts w:ascii="Times New Roman" w:hAnsi="Times New Roman" w:cs="Times New Roman"/>
                <w:sz w:val="16"/>
                <w:szCs w:val="16"/>
              </w:rPr>
            </w:pPr>
            <w:r w:rsidRPr="006775FF">
              <w:rPr>
                <w:rFonts w:ascii="Times New Roman" w:hAnsi="Times New Roman" w:cs="Times New Roman"/>
                <w:sz w:val="16"/>
                <w:szCs w:val="16"/>
              </w:rPr>
              <w:t>follow-up 2: 61.1 (24.5)</w:t>
            </w:r>
          </w:p>
          <w:p w14:paraId="03E27D0B" w14:textId="77777777" w:rsidR="00A345F7" w:rsidRPr="006775FF" w:rsidRDefault="00A345F7" w:rsidP="00A345F7">
            <w:pPr>
              <w:rPr>
                <w:rFonts w:ascii="Times New Roman" w:hAnsi="Times New Roman" w:cs="Times New Roman"/>
                <w:sz w:val="16"/>
                <w:szCs w:val="16"/>
              </w:rPr>
            </w:pPr>
          </w:p>
          <w:p w14:paraId="5A8FBC78" w14:textId="29DA0286" w:rsidR="00A345F7" w:rsidRPr="006775FF" w:rsidRDefault="00A345F7" w:rsidP="002E7ADF">
            <w:pPr>
              <w:rPr>
                <w:rFonts w:ascii="Times New Roman" w:hAnsi="Times New Roman" w:cs="Times New Roman"/>
                <w:sz w:val="16"/>
                <w:szCs w:val="16"/>
              </w:rPr>
            </w:pPr>
          </w:p>
        </w:tc>
        <w:tc>
          <w:tcPr>
            <w:tcW w:w="3402" w:type="dxa"/>
            <w:tcBorders>
              <w:top w:val="nil"/>
              <w:left w:val="nil"/>
              <w:bottom w:val="nil"/>
              <w:right w:val="nil"/>
            </w:tcBorders>
            <w:shd w:val="clear" w:color="auto" w:fill="FFFFFF" w:themeFill="background1"/>
          </w:tcPr>
          <w:p w14:paraId="07236921" w14:textId="1F1FF4A3" w:rsidR="007B73CB" w:rsidRPr="006775FF" w:rsidRDefault="00AB7E4A" w:rsidP="007B73CB">
            <w:pPr>
              <w:rPr>
                <w:rFonts w:ascii="Times New Roman" w:hAnsi="Times New Roman" w:cs="Times New Roman"/>
                <w:sz w:val="16"/>
                <w:szCs w:val="16"/>
              </w:rPr>
            </w:pPr>
            <w:r w:rsidRPr="006775FF">
              <w:rPr>
                <w:rFonts w:ascii="Times New Roman" w:hAnsi="Times New Roman" w:cs="Times New Roman"/>
                <w:sz w:val="16"/>
                <w:szCs w:val="16"/>
              </w:rPr>
              <w:lastRenderedPageBreak/>
              <w:t>Intercept of LSA on inte</w:t>
            </w:r>
            <w:r w:rsidR="007B73CB" w:rsidRPr="006775FF">
              <w:rPr>
                <w:rFonts w:ascii="Times New Roman" w:hAnsi="Times New Roman" w:cs="Times New Roman"/>
                <w:sz w:val="16"/>
                <w:szCs w:val="16"/>
              </w:rPr>
              <w:t>rcept of MoCA was significant [β =0.168</w:t>
            </w:r>
            <w:r w:rsidR="00FD1464" w:rsidRPr="006775FF">
              <w:rPr>
                <w:rFonts w:ascii="Times New Roman" w:hAnsi="Times New Roman" w:cs="Times New Roman"/>
                <w:sz w:val="16"/>
                <w:szCs w:val="16"/>
              </w:rPr>
              <w:t>, 95% CI 0.12 to 0.22</w:t>
            </w:r>
            <w:r w:rsidR="007B73CB" w:rsidRPr="006775FF">
              <w:rPr>
                <w:rFonts w:ascii="Times New Roman" w:hAnsi="Times New Roman" w:cs="Times New Roman"/>
                <w:sz w:val="16"/>
                <w:szCs w:val="16"/>
              </w:rPr>
              <w:t>]</w:t>
            </w:r>
          </w:p>
          <w:p w14:paraId="20792D51" w14:textId="77777777" w:rsidR="007B73CB" w:rsidRPr="006775FF" w:rsidRDefault="007B73CB" w:rsidP="007B73CB">
            <w:pPr>
              <w:rPr>
                <w:rFonts w:ascii="Times New Roman" w:hAnsi="Times New Roman" w:cs="Times New Roman"/>
                <w:sz w:val="16"/>
                <w:szCs w:val="16"/>
              </w:rPr>
            </w:pPr>
          </w:p>
          <w:p w14:paraId="63CC2E1A" w14:textId="1CFC31A3" w:rsidR="007B73CB" w:rsidRPr="006775FF" w:rsidRDefault="007B73CB" w:rsidP="007B73CB">
            <w:pPr>
              <w:rPr>
                <w:rFonts w:ascii="Times New Roman" w:hAnsi="Times New Roman" w:cs="Times New Roman"/>
                <w:sz w:val="16"/>
                <w:szCs w:val="16"/>
              </w:rPr>
            </w:pPr>
            <w:r w:rsidRPr="006775FF">
              <w:rPr>
                <w:rFonts w:ascii="Times New Roman" w:hAnsi="Times New Roman" w:cs="Times New Roman"/>
                <w:sz w:val="16"/>
                <w:szCs w:val="16"/>
              </w:rPr>
              <w:t xml:space="preserve">Slope of LSA on intercept </w:t>
            </w:r>
            <w:r w:rsidR="006A1A75" w:rsidRPr="006775FF">
              <w:rPr>
                <w:rFonts w:ascii="Times New Roman" w:hAnsi="Times New Roman" w:cs="Times New Roman"/>
                <w:sz w:val="16"/>
                <w:szCs w:val="16"/>
              </w:rPr>
              <w:t xml:space="preserve">and slope of MoCA </w:t>
            </w:r>
            <w:r w:rsidRPr="006775FF">
              <w:rPr>
                <w:rFonts w:ascii="Times New Roman" w:hAnsi="Times New Roman" w:cs="Times New Roman"/>
                <w:sz w:val="16"/>
                <w:szCs w:val="16"/>
              </w:rPr>
              <w:t xml:space="preserve">did not reach significance. </w:t>
            </w:r>
          </w:p>
          <w:p w14:paraId="2B1185B2" w14:textId="7B799222" w:rsidR="007B73CB" w:rsidRPr="006775FF" w:rsidRDefault="00E6004D" w:rsidP="007B73CB">
            <w:pPr>
              <w:rPr>
                <w:rFonts w:ascii="Times New Roman" w:hAnsi="Times New Roman" w:cs="Times New Roman"/>
                <w:sz w:val="16"/>
                <w:szCs w:val="16"/>
              </w:rPr>
            </w:pPr>
            <w:r w:rsidRPr="006775FF">
              <w:rPr>
                <w:rFonts w:ascii="Times New Roman" w:hAnsi="Times New Roman" w:cs="Times New Roman"/>
                <w:sz w:val="16"/>
                <w:szCs w:val="16"/>
              </w:rPr>
              <w:lastRenderedPageBreak/>
              <w:t>Gait and depression were found to mediate association between cognition and LSM while grip strength was found to moderate the relation</w:t>
            </w:r>
            <w:r w:rsidR="006A1A75" w:rsidRPr="006775FF">
              <w:rPr>
                <w:rFonts w:ascii="Times New Roman" w:hAnsi="Times New Roman" w:cs="Times New Roman"/>
                <w:sz w:val="16"/>
                <w:szCs w:val="16"/>
              </w:rPr>
              <w:t>ship between LSM and cognition</w:t>
            </w:r>
          </w:p>
          <w:p w14:paraId="573E1E23" w14:textId="3AB3B833" w:rsidR="00926755" w:rsidRPr="006775FF" w:rsidRDefault="00926755" w:rsidP="002E7ADF">
            <w:pPr>
              <w:rPr>
                <w:rFonts w:ascii="Times New Roman" w:hAnsi="Times New Roman" w:cs="Times New Roman"/>
                <w:sz w:val="16"/>
                <w:szCs w:val="16"/>
              </w:rPr>
            </w:pPr>
          </w:p>
        </w:tc>
        <w:tc>
          <w:tcPr>
            <w:tcW w:w="992" w:type="dxa"/>
            <w:tcBorders>
              <w:top w:val="nil"/>
              <w:left w:val="nil"/>
              <w:bottom w:val="nil"/>
              <w:right w:val="nil"/>
            </w:tcBorders>
            <w:shd w:val="clear" w:color="auto" w:fill="FFFFFF" w:themeFill="background1"/>
          </w:tcPr>
          <w:p w14:paraId="5D11E8AA" w14:textId="77777777" w:rsidR="00926755" w:rsidRPr="006775FF" w:rsidRDefault="00043693" w:rsidP="002E7ADF">
            <w:pPr>
              <w:jc w:val="center"/>
              <w:rPr>
                <w:rFonts w:ascii="Times New Roman" w:hAnsi="Times New Roman" w:cs="Times New Roman"/>
                <w:sz w:val="16"/>
                <w:szCs w:val="16"/>
              </w:rPr>
            </w:pPr>
            <w:r w:rsidRPr="006775FF">
              <w:rPr>
                <w:rFonts w:ascii="Times New Roman" w:hAnsi="Times New Roman" w:cs="Times New Roman"/>
                <w:sz w:val="16"/>
                <w:szCs w:val="16"/>
              </w:rPr>
              <w:lastRenderedPageBreak/>
              <w:t>81.3%</w:t>
            </w:r>
          </w:p>
          <w:p w14:paraId="0516F6B1" w14:textId="6AEC0B3D" w:rsidR="00043693" w:rsidRPr="006775FF" w:rsidRDefault="00043693" w:rsidP="002E7ADF">
            <w:pPr>
              <w:jc w:val="center"/>
              <w:rPr>
                <w:rFonts w:ascii="Times New Roman" w:hAnsi="Times New Roman" w:cs="Times New Roman"/>
                <w:sz w:val="16"/>
                <w:szCs w:val="16"/>
              </w:rPr>
            </w:pPr>
            <w:r w:rsidRPr="006775FF">
              <w:rPr>
                <w:rFonts w:ascii="Times New Roman" w:hAnsi="Times New Roman" w:cs="Times New Roman"/>
                <w:sz w:val="16"/>
                <w:szCs w:val="16"/>
              </w:rPr>
              <w:t>High</w:t>
            </w:r>
          </w:p>
        </w:tc>
      </w:tr>
      <w:tr w:rsidR="00355BAA" w:rsidRPr="006775FF" w14:paraId="0DFD0AD4" w14:textId="77777777" w:rsidTr="004B3B5F">
        <w:tc>
          <w:tcPr>
            <w:tcW w:w="2127" w:type="dxa"/>
            <w:tcBorders>
              <w:top w:val="nil"/>
              <w:left w:val="nil"/>
              <w:bottom w:val="single" w:sz="4" w:space="0" w:color="auto"/>
              <w:right w:val="nil"/>
            </w:tcBorders>
            <w:shd w:val="clear" w:color="auto" w:fill="FFFFFF" w:themeFill="background1"/>
          </w:tcPr>
          <w:p w14:paraId="47E5023E" w14:textId="1317A0EB"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Poranen-Clark (2018</w:t>
            </w:r>
            <w:r w:rsidR="00736354" w:rsidRPr="006775FF">
              <w:rPr>
                <w:rFonts w:ascii="Times New Roman" w:hAnsi="Times New Roman" w:cs="Times New Roman"/>
                <w:sz w:val="16"/>
                <w:szCs w:val="16"/>
              </w:rPr>
              <w:t>b</w:t>
            </w:r>
            <w:r w:rsidRPr="006775FF">
              <w:rPr>
                <w:rFonts w:ascii="Times New Roman" w:hAnsi="Times New Roman" w:cs="Times New Roman"/>
                <w:sz w:val="16"/>
                <w:szCs w:val="16"/>
              </w:rPr>
              <w:t>)</w:t>
            </w:r>
            <w:r w:rsidR="00F572FD" w:rsidRPr="006775FF">
              <w:rPr>
                <w:rFonts w:ascii="Times New Roman" w:hAnsi="Times New Roman" w:cs="Times New Roman"/>
                <w:sz w:val="16"/>
                <w:szCs w:val="16"/>
              </w:rPr>
              <w:t xml:space="preserve"> [51</w:t>
            </w:r>
            <w:r w:rsidR="00400639" w:rsidRPr="006775FF">
              <w:rPr>
                <w:rFonts w:ascii="Times New Roman" w:hAnsi="Times New Roman" w:cs="Times New Roman"/>
                <w:sz w:val="16"/>
                <w:szCs w:val="16"/>
              </w:rPr>
              <w:t>]</w:t>
            </w:r>
          </w:p>
          <w:p w14:paraId="3793E3E8" w14:textId="77777777" w:rsidR="00355BAA" w:rsidRPr="006775FF" w:rsidRDefault="00355BAA" w:rsidP="000D769A">
            <w:pPr>
              <w:pStyle w:val="ListParagraph"/>
              <w:numPr>
                <w:ilvl w:val="0"/>
                <w:numId w:val="70"/>
              </w:numPr>
              <w:rPr>
                <w:rFonts w:ascii="Times New Roman" w:hAnsi="Times New Roman" w:cs="Times New Roman"/>
                <w:sz w:val="16"/>
                <w:szCs w:val="16"/>
              </w:rPr>
            </w:pPr>
            <w:r w:rsidRPr="006775FF">
              <w:rPr>
                <w:rFonts w:ascii="Times New Roman" w:hAnsi="Times New Roman" w:cs="Times New Roman"/>
                <w:sz w:val="16"/>
                <w:szCs w:val="16"/>
              </w:rPr>
              <w:t>Finland</w:t>
            </w:r>
          </w:p>
          <w:p w14:paraId="3F9B1DE3" w14:textId="77777777" w:rsidR="00355BAA" w:rsidRPr="006775FF" w:rsidRDefault="00355BAA" w:rsidP="000D769A">
            <w:pPr>
              <w:pStyle w:val="ListParagraph"/>
              <w:numPr>
                <w:ilvl w:val="0"/>
                <w:numId w:val="70"/>
              </w:numPr>
              <w:rPr>
                <w:rFonts w:ascii="Times New Roman" w:hAnsi="Times New Roman" w:cs="Times New Roman"/>
                <w:sz w:val="16"/>
                <w:szCs w:val="16"/>
              </w:rPr>
            </w:pPr>
            <w:r w:rsidRPr="006775FF">
              <w:rPr>
                <w:rFonts w:ascii="Times New Roman" w:hAnsi="Times New Roman" w:cs="Times New Roman"/>
                <w:sz w:val="16"/>
                <w:szCs w:val="16"/>
              </w:rPr>
              <w:t>Longitudinal (2 years)</w:t>
            </w:r>
          </w:p>
        </w:tc>
        <w:tc>
          <w:tcPr>
            <w:tcW w:w="2551" w:type="dxa"/>
            <w:tcBorders>
              <w:top w:val="nil"/>
              <w:left w:val="nil"/>
              <w:bottom w:val="single" w:sz="4" w:space="0" w:color="auto"/>
              <w:right w:val="nil"/>
            </w:tcBorders>
            <w:shd w:val="clear" w:color="auto" w:fill="FFFFFF" w:themeFill="background1"/>
          </w:tcPr>
          <w:p w14:paraId="3CD668CE"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 xml:space="preserve">Community dwelling older adults </w:t>
            </w:r>
          </w:p>
          <w:p w14:paraId="087F6A6D"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N=157)</w:t>
            </w:r>
          </w:p>
          <w:p w14:paraId="1B2284EF" w14:textId="77777777" w:rsidR="00355BAA" w:rsidRPr="006775FF" w:rsidRDefault="00355BAA" w:rsidP="000D769A">
            <w:pPr>
              <w:pStyle w:val="ListParagraph"/>
              <w:numPr>
                <w:ilvl w:val="0"/>
                <w:numId w:val="18"/>
              </w:numPr>
              <w:rPr>
                <w:rFonts w:ascii="Times New Roman" w:hAnsi="Times New Roman" w:cs="Times New Roman"/>
                <w:sz w:val="16"/>
                <w:szCs w:val="16"/>
              </w:rPr>
            </w:pPr>
            <w:r w:rsidRPr="006775FF">
              <w:rPr>
                <w:rFonts w:ascii="Times New Roman" w:hAnsi="Times New Roman" w:cs="Times New Roman"/>
                <w:sz w:val="16"/>
                <w:szCs w:val="16"/>
              </w:rPr>
              <w:t>Ethnicity not specified</w:t>
            </w:r>
          </w:p>
          <w:p w14:paraId="1652742F" w14:textId="1DD3831A" w:rsidR="00355BAA" w:rsidRPr="006775FF" w:rsidRDefault="00355BAA" w:rsidP="002A0ABD">
            <w:pPr>
              <w:tabs>
                <w:tab w:val="center" w:pos="1167"/>
              </w:tabs>
              <w:rPr>
                <w:rFonts w:ascii="Times New Roman" w:hAnsi="Times New Roman" w:cs="Times New Roman"/>
                <w:sz w:val="16"/>
                <w:szCs w:val="16"/>
              </w:rPr>
            </w:pPr>
            <w:r w:rsidRPr="006775FF">
              <w:rPr>
                <w:rFonts w:ascii="Times New Roman" w:hAnsi="Times New Roman" w:cs="Times New Roman"/>
                <w:sz w:val="16"/>
                <w:szCs w:val="16"/>
              </w:rPr>
              <w:t xml:space="preserve"> </w:t>
            </w:r>
            <w:r w:rsidR="002A0ABD" w:rsidRPr="006775FF">
              <w:rPr>
                <w:rFonts w:ascii="Times New Roman" w:hAnsi="Times New Roman" w:cs="Times New Roman"/>
                <w:sz w:val="16"/>
                <w:szCs w:val="16"/>
              </w:rPr>
              <w:tab/>
            </w:r>
          </w:p>
          <w:p w14:paraId="743FDAC1"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Poor EF (n=54)</w:t>
            </w:r>
          </w:p>
          <w:p w14:paraId="50B81A58" w14:textId="77777777" w:rsidR="00355BAA" w:rsidRPr="006775FF" w:rsidRDefault="00355BAA" w:rsidP="000D769A">
            <w:pPr>
              <w:pStyle w:val="ListParagraph"/>
              <w:numPr>
                <w:ilvl w:val="0"/>
                <w:numId w:val="19"/>
              </w:numPr>
              <w:rPr>
                <w:rFonts w:ascii="Times New Roman" w:hAnsi="Times New Roman" w:cs="Times New Roman"/>
                <w:sz w:val="16"/>
                <w:szCs w:val="16"/>
              </w:rPr>
            </w:pPr>
            <w:r w:rsidRPr="006775FF">
              <w:rPr>
                <w:rFonts w:ascii="Times New Roman" w:hAnsi="Times New Roman" w:cs="Times New Roman"/>
                <w:sz w:val="16"/>
                <w:szCs w:val="16"/>
              </w:rPr>
              <w:t>84.1 (4.0) years, 65% female</w:t>
            </w:r>
          </w:p>
          <w:p w14:paraId="41D7821A" w14:textId="77777777" w:rsidR="00355BAA" w:rsidRPr="006775FF" w:rsidRDefault="00355BAA" w:rsidP="000D769A">
            <w:pPr>
              <w:pStyle w:val="ListParagraph"/>
              <w:numPr>
                <w:ilvl w:val="0"/>
                <w:numId w:val="19"/>
              </w:numPr>
              <w:rPr>
                <w:rFonts w:ascii="Times New Roman" w:hAnsi="Times New Roman" w:cs="Times New Roman"/>
                <w:sz w:val="16"/>
                <w:szCs w:val="16"/>
              </w:rPr>
            </w:pPr>
            <w:r w:rsidRPr="006775FF">
              <w:rPr>
                <w:rFonts w:ascii="Times New Roman" w:hAnsi="Times New Roman" w:cs="Times New Roman"/>
                <w:sz w:val="16"/>
                <w:szCs w:val="16"/>
              </w:rPr>
              <w:t>7.9 (3.4) years of education</w:t>
            </w:r>
          </w:p>
          <w:p w14:paraId="03A6FB03" w14:textId="77777777" w:rsidR="00355BAA" w:rsidRPr="006775FF" w:rsidRDefault="00355BAA" w:rsidP="002E7ADF">
            <w:pPr>
              <w:pStyle w:val="ListParagraph"/>
              <w:ind w:left="360"/>
              <w:rPr>
                <w:rFonts w:ascii="Times New Roman" w:hAnsi="Times New Roman" w:cs="Times New Roman"/>
                <w:sz w:val="16"/>
                <w:szCs w:val="16"/>
              </w:rPr>
            </w:pPr>
          </w:p>
          <w:p w14:paraId="37F85438"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Intermediate EF (n=50)</w:t>
            </w:r>
          </w:p>
          <w:p w14:paraId="4CC3AFAD" w14:textId="77777777" w:rsidR="00355BAA" w:rsidRPr="006775FF" w:rsidRDefault="00355BAA" w:rsidP="000D769A">
            <w:pPr>
              <w:pStyle w:val="ListParagraph"/>
              <w:numPr>
                <w:ilvl w:val="0"/>
                <w:numId w:val="20"/>
              </w:numPr>
              <w:rPr>
                <w:rFonts w:ascii="Times New Roman" w:hAnsi="Times New Roman" w:cs="Times New Roman"/>
                <w:sz w:val="16"/>
                <w:szCs w:val="16"/>
              </w:rPr>
            </w:pPr>
            <w:r w:rsidRPr="006775FF">
              <w:rPr>
                <w:rFonts w:ascii="Times New Roman" w:hAnsi="Times New Roman" w:cs="Times New Roman"/>
                <w:sz w:val="16"/>
                <w:szCs w:val="16"/>
              </w:rPr>
              <w:t>82.2 (4.1) years, 60% female</w:t>
            </w:r>
          </w:p>
          <w:p w14:paraId="0A3756B1" w14:textId="77777777" w:rsidR="00355BAA" w:rsidRPr="006775FF" w:rsidRDefault="00355BAA" w:rsidP="000D769A">
            <w:pPr>
              <w:pStyle w:val="ListParagraph"/>
              <w:numPr>
                <w:ilvl w:val="0"/>
                <w:numId w:val="19"/>
              </w:numPr>
              <w:rPr>
                <w:rFonts w:ascii="Times New Roman" w:hAnsi="Times New Roman" w:cs="Times New Roman"/>
                <w:sz w:val="16"/>
                <w:szCs w:val="16"/>
              </w:rPr>
            </w:pPr>
            <w:r w:rsidRPr="006775FF">
              <w:rPr>
                <w:rFonts w:ascii="Times New Roman" w:hAnsi="Times New Roman" w:cs="Times New Roman"/>
                <w:sz w:val="16"/>
                <w:szCs w:val="16"/>
              </w:rPr>
              <w:t xml:space="preserve">9.8 (4.8) years of education </w:t>
            </w:r>
          </w:p>
          <w:p w14:paraId="08058BC9" w14:textId="77777777" w:rsidR="00355BAA" w:rsidRPr="006775FF" w:rsidRDefault="00355BAA" w:rsidP="002E7ADF">
            <w:pPr>
              <w:pStyle w:val="ListParagraph"/>
              <w:ind w:left="360"/>
              <w:rPr>
                <w:rFonts w:ascii="Times New Roman" w:hAnsi="Times New Roman" w:cs="Times New Roman"/>
                <w:sz w:val="16"/>
                <w:szCs w:val="16"/>
              </w:rPr>
            </w:pPr>
          </w:p>
          <w:p w14:paraId="57D05C6F"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Good EF (n=53)</w:t>
            </w:r>
          </w:p>
          <w:p w14:paraId="6F76F3ED" w14:textId="77777777" w:rsidR="00355BAA" w:rsidRPr="006775FF" w:rsidRDefault="00355BAA" w:rsidP="000D769A">
            <w:pPr>
              <w:pStyle w:val="ListParagraph"/>
              <w:numPr>
                <w:ilvl w:val="0"/>
                <w:numId w:val="21"/>
              </w:numPr>
              <w:rPr>
                <w:rFonts w:ascii="Times New Roman" w:hAnsi="Times New Roman" w:cs="Times New Roman"/>
                <w:sz w:val="16"/>
                <w:szCs w:val="16"/>
              </w:rPr>
            </w:pPr>
            <w:r w:rsidRPr="006775FF">
              <w:rPr>
                <w:rFonts w:ascii="Times New Roman" w:hAnsi="Times New Roman" w:cs="Times New Roman"/>
                <w:sz w:val="16"/>
                <w:szCs w:val="16"/>
              </w:rPr>
              <w:t>81.5 (4.2) years, 59% female</w:t>
            </w:r>
          </w:p>
          <w:p w14:paraId="4178B0A0" w14:textId="77777777" w:rsidR="00355BAA" w:rsidRPr="006775FF" w:rsidRDefault="00355BAA" w:rsidP="00FD2E6C">
            <w:pPr>
              <w:pStyle w:val="ListParagraph"/>
              <w:numPr>
                <w:ilvl w:val="0"/>
                <w:numId w:val="21"/>
              </w:numPr>
              <w:shd w:val="clear" w:color="auto" w:fill="FFFFFF" w:themeFill="background1"/>
              <w:rPr>
                <w:rFonts w:ascii="Times New Roman" w:hAnsi="Times New Roman" w:cs="Times New Roman"/>
                <w:sz w:val="16"/>
                <w:szCs w:val="16"/>
              </w:rPr>
            </w:pPr>
            <w:r w:rsidRPr="006775FF">
              <w:rPr>
                <w:rFonts w:ascii="Times New Roman" w:hAnsi="Times New Roman" w:cs="Times New Roman"/>
                <w:sz w:val="16"/>
                <w:szCs w:val="16"/>
              </w:rPr>
              <w:t xml:space="preserve">11.3 (4.0) years of education </w:t>
            </w:r>
          </w:p>
        </w:tc>
        <w:tc>
          <w:tcPr>
            <w:tcW w:w="1701" w:type="dxa"/>
            <w:tcBorders>
              <w:top w:val="nil"/>
              <w:left w:val="nil"/>
              <w:bottom w:val="single" w:sz="4" w:space="0" w:color="auto"/>
              <w:right w:val="nil"/>
            </w:tcBorders>
            <w:shd w:val="clear" w:color="auto" w:fill="FFFFFF" w:themeFill="background1"/>
          </w:tcPr>
          <w:p w14:paraId="4E1CC8C2"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Investigate association between EF and LS mobility, and determine whether perceived walking difficulties, lower extremity performance, and transportation difficulties underlie this relationship</w:t>
            </w:r>
          </w:p>
        </w:tc>
        <w:tc>
          <w:tcPr>
            <w:tcW w:w="1559" w:type="dxa"/>
            <w:tcBorders>
              <w:top w:val="nil"/>
              <w:left w:val="nil"/>
              <w:bottom w:val="single" w:sz="4" w:space="0" w:color="auto"/>
              <w:right w:val="nil"/>
            </w:tcBorders>
            <w:shd w:val="clear" w:color="auto" w:fill="FFFFFF" w:themeFill="background1"/>
          </w:tcPr>
          <w:p w14:paraId="414EA420" w14:textId="77777777" w:rsidR="00355BAA" w:rsidRPr="006775FF" w:rsidRDefault="00355BAA" w:rsidP="002E7ADF">
            <w:pPr>
              <w:rPr>
                <w:rFonts w:ascii="Times New Roman" w:hAnsi="Times New Roman" w:cs="Times New Roman"/>
                <w:i/>
                <w:sz w:val="16"/>
                <w:szCs w:val="16"/>
              </w:rPr>
            </w:pPr>
            <w:r w:rsidRPr="006775FF">
              <w:rPr>
                <w:rFonts w:ascii="Times New Roman" w:hAnsi="Times New Roman" w:cs="Times New Roman"/>
                <w:i/>
                <w:sz w:val="16"/>
                <w:szCs w:val="16"/>
              </w:rPr>
              <w:t>Global Cognition</w:t>
            </w:r>
          </w:p>
          <w:p w14:paraId="00FB3DD0"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MMSE: 26.2 (2.6)</w:t>
            </w:r>
          </w:p>
          <w:p w14:paraId="417F1467" w14:textId="77777777" w:rsidR="00355BAA" w:rsidRPr="006775FF" w:rsidRDefault="00355BAA" w:rsidP="002E7ADF">
            <w:pPr>
              <w:rPr>
                <w:rFonts w:ascii="Times New Roman" w:hAnsi="Times New Roman" w:cs="Times New Roman"/>
                <w:sz w:val="16"/>
                <w:szCs w:val="16"/>
              </w:rPr>
            </w:pPr>
          </w:p>
          <w:p w14:paraId="433E83F8" w14:textId="77777777" w:rsidR="00355BAA" w:rsidRPr="006775FF" w:rsidRDefault="00355BAA" w:rsidP="002E7ADF">
            <w:pPr>
              <w:rPr>
                <w:rFonts w:ascii="Times New Roman" w:hAnsi="Times New Roman" w:cs="Times New Roman"/>
                <w:i/>
                <w:sz w:val="16"/>
                <w:szCs w:val="16"/>
              </w:rPr>
            </w:pPr>
            <w:r w:rsidRPr="006775FF">
              <w:rPr>
                <w:rFonts w:ascii="Times New Roman" w:hAnsi="Times New Roman" w:cs="Times New Roman"/>
                <w:i/>
                <w:sz w:val="16"/>
                <w:szCs w:val="16"/>
              </w:rPr>
              <w:t>Executive Function</w:t>
            </w:r>
          </w:p>
          <w:p w14:paraId="50598A26"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Delta TMT</w:t>
            </w:r>
          </w:p>
          <w:p w14:paraId="1615B178" w14:textId="77777777" w:rsidR="00355BAA" w:rsidRPr="006775FF" w:rsidRDefault="00355BAA" w:rsidP="002E7ADF">
            <w:pPr>
              <w:rPr>
                <w:rFonts w:ascii="Times New Roman" w:hAnsi="Times New Roman" w:cs="Times New Roman"/>
                <w:sz w:val="16"/>
                <w:szCs w:val="16"/>
              </w:rPr>
            </w:pPr>
          </w:p>
          <w:p w14:paraId="5945FE04"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Poor EF: incomplete tests and/or &gt;4 errors</w:t>
            </w:r>
          </w:p>
          <w:p w14:paraId="6D2ECCD9" w14:textId="77777777" w:rsidR="00355BAA" w:rsidRPr="006775FF" w:rsidRDefault="00355BAA" w:rsidP="002E7ADF">
            <w:pPr>
              <w:rPr>
                <w:rFonts w:ascii="Times New Roman" w:hAnsi="Times New Roman" w:cs="Times New Roman"/>
                <w:sz w:val="16"/>
                <w:szCs w:val="16"/>
              </w:rPr>
            </w:pPr>
          </w:p>
          <w:p w14:paraId="3775822A"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Intermediate EF: 95-179 sec</w:t>
            </w:r>
          </w:p>
          <w:p w14:paraId="320F5D4D" w14:textId="77777777" w:rsidR="00355BAA" w:rsidRPr="006775FF" w:rsidRDefault="00355BAA" w:rsidP="002E7ADF">
            <w:pPr>
              <w:rPr>
                <w:rFonts w:ascii="Times New Roman" w:hAnsi="Times New Roman" w:cs="Times New Roman"/>
                <w:sz w:val="16"/>
                <w:szCs w:val="16"/>
              </w:rPr>
            </w:pPr>
          </w:p>
          <w:p w14:paraId="127B16DC" w14:textId="77777777" w:rsidR="00355BAA" w:rsidRPr="006775FF" w:rsidRDefault="00355BAA" w:rsidP="002E7ADF">
            <w:pPr>
              <w:rPr>
                <w:rFonts w:ascii="Times New Roman" w:hAnsi="Times New Roman" w:cs="Times New Roman"/>
                <w:i/>
                <w:sz w:val="16"/>
                <w:szCs w:val="16"/>
              </w:rPr>
            </w:pPr>
            <w:r w:rsidRPr="006775FF">
              <w:rPr>
                <w:rFonts w:ascii="Times New Roman" w:hAnsi="Times New Roman" w:cs="Times New Roman"/>
                <w:sz w:val="16"/>
                <w:szCs w:val="16"/>
              </w:rPr>
              <w:t xml:space="preserve">Good EF: </w:t>
            </w:r>
            <w:r w:rsidRPr="006775FF">
              <w:rPr>
                <w:rFonts w:ascii="Times New Roman" w:hAnsi="Times New Roman" w:cs="Times New Roman"/>
                <w:sz w:val="16"/>
                <w:szCs w:val="16"/>
              </w:rPr>
              <w:sym w:font="Symbol" w:char="F0B3"/>
            </w:r>
            <w:r w:rsidRPr="006775FF">
              <w:rPr>
                <w:rFonts w:ascii="Times New Roman" w:hAnsi="Times New Roman" w:cs="Times New Roman"/>
                <w:sz w:val="16"/>
                <w:szCs w:val="16"/>
              </w:rPr>
              <w:t>94 sec</w:t>
            </w:r>
          </w:p>
        </w:tc>
        <w:tc>
          <w:tcPr>
            <w:tcW w:w="1985" w:type="dxa"/>
            <w:tcBorders>
              <w:top w:val="nil"/>
              <w:left w:val="nil"/>
              <w:bottom w:val="single" w:sz="4" w:space="0" w:color="auto"/>
              <w:right w:val="nil"/>
            </w:tcBorders>
            <w:shd w:val="clear" w:color="auto" w:fill="FFFFFF" w:themeFill="background1"/>
          </w:tcPr>
          <w:p w14:paraId="1728BF21"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 xml:space="preserve">LSA </w:t>
            </w:r>
          </w:p>
          <w:p w14:paraId="11391A3A" w14:textId="77777777" w:rsidR="00355BAA" w:rsidRPr="006775FF" w:rsidRDefault="00355BAA" w:rsidP="002E7ADF">
            <w:pPr>
              <w:rPr>
                <w:rFonts w:ascii="Times New Roman" w:hAnsi="Times New Roman" w:cs="Times New Roman"/>
                <w:sz w:val="16"/>
                <w:szCs w:val="16"/>
              </w:rPr>
            </w:pPr>
          </w:p>
          <w:p w14:paraId="56AFD040"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Poor EF: 50.3 (20.6)</w:t>
            </w:r>
          </w:p>
          <w:p w14:paraId="31D51565" w14:textId="77777777" w:rsidR="00355BAA" w:rsidRPr="006775FF" w:rsidRDefault="00355BAA" w:rsidP="002E7ADF">
            <w:pPr>
              <w:rPr>
                <w:rFonts w:ascii="Times New Roman" w:hAnsi="Times New Roman" w:cs="Times New Roman"/>
                <w:sz w:val="16"/>
                <w:szCs w:val="16"/>
              </w:rPr>
            </w:pPr>
          </w:p>
          <w:p w14:paraId="56A29DFB"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Intermediate EF: 62.9 (18.2)</w:t>
            </w:r>
          </w:p>
          <w:p w14:paraId="37937B4E" w14:textId="77777777" w:rsidR="00355BAA" w:rsidRPr="006775FF" w:rsidRDefault="00355BAA" w:rsidP="002E7ADF">
            <w:pPr>
              <w:rPr>
                <w:rFonts w:ascii="Times New Roman" w:hAnsi="Times New Roman" w:cs="Times New Roman"/>
                <w:sz w:val="16"/>
                <w:szCs w:val="16"/>
              </w:rPr>
            </w:pPr>
          </w:p>
          <w:p w14:paraId="2FEE2000"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Good EF: 64.2 (21.2)</w:t>
            </w:r>
          </w:p>
          <w:p w14:paraId="5D4E7079" w14:textId="77777777" w:rsidR="00355BAA" w:rsidRPr="006775FF" w:rsidRDefault="00355BAA" w:rsidP="002E7ADF">
            <w:pPr>
              <w:rPr>
                <w:rFonts w:ascii="Times New Roman" w:hAnsi="Times New Roman" w:cs="Times New Roman"/>
                <w:sz w:val="16"/>
                <w:szCs w:val="16"/>
              </w:rPr>
            </w:pPr>
          </w:p>
        </w:tc>
        <w:tc>
          <w:tcPr>
            <w:tcW w:w="3402" w:type="dxa"/>
            <w:tcBorders>
              <w:top w:val="nil"/>
              <w:left w:val="nil"/>
              <w:bottom w:val="single" w:sz="4" w:space="0" w:color="auto"/>
              <w:right w:val="nil"/>
            </w:tcBorders>
            <w:shd w:val="clear" w:color="auto" w:fill="FFFFFF" w:themeFill="background1"/>
          </w:tcPr>
          <w:p w14:paraId="253DAEF2"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A positive association between EF and LS mobility was observed at baseline</w:t>
            </w:r>
          </w:p>
          <w:p w14:paraId="4A6D3D59" w14:textId="77777777" w:rsidR="00355BAA" w:rsidRPr="006775FF" w:rsidRDefault="00355BAA" w:rsidP="002E7ADF">
            <w:pPr>
              <w:rPr>
                <w:rFonts w:ascii="Times New Roman" w:hAnsi="Times New Roman" w:cs="Times New Roman"/>
                <w:sz w:val="16"/>
                <w:szCs w:val="16"/>
              </w:rPr>
            </w:pPr>
          </w:p>
          <w:p w14:paraId="5BD76B74" w14:textId="77777777"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In the fully adjusted model this interaction was not significant for those with Intermediate [β= 0.39 95% CI −5.57 to 6.35] or Poor EF [β =-4.57, 95% CI −11.03 to 1.89]</w:t>
            </w:r>
          </w:p>
          <w:p w14:paraId="72421F19" w14:textId="77777777" w:rsidR="00355BAA" w:rsidRPr="006775FF" w:rsidRDefault="00355BAA" w:rsidP="002E7ADF">
            <w:pPr>
              <w:rPr>
                <w:rFonts w:ascii="Times New Roman" w:hAnsi="Times New Roman" w:cs="Times New Roman"/>
                <w:sz w:val="16"/>
                <w:szCs w:val="16"/>
              </w:rPr>
            </w:pPr>
          </w:p>
          <w:p w14:paraId="6DAFF9BD" w14:textId="18EB66ED" w:rsidR="00355BAA" w:rsidRPr="006775FF" w:rsidRDefault="00355BAA" w:rsidP="002E7ADF">
            <w:pPr>
              <w:rPr>
                <w:rFonts w:ascii="Times New Roman" w:hAnsi="Times New Roman" w:cs="Times New Roman"/>
                <w:sz w:val="16"/>
                <w:szCs w:val="16"/>
              </w:rPr>
            </w:pPr>
            <w:r w:rsidRPr="006775FF">
              <w:rPr>
                <w:rFonts w:ascii="Times New Roman" w:hAnsi="Times New Roman" w:cs="Times New Roman"/>
                <w:sz w:val="16"/>
                <w:szCs w:val="16"/>
              </w:rPr>
              <w:t>Association between LS and EF attenuated by functional status a</w:t>
            </w:r>
            <w:r w:rsidR="001A2713" w:rsidRPr="006775FF">
              <w:rPr>
                <w:rFonts w:ascii="Times New Roman" w:hAnsi="Times New Roman" w:cs="Times New Roman"/>
                <w:sz w:val="16"/>
                <w:szCs w:val="16"/>
              </w:rPr>
              <w:t>nd transportation difficulties</w:t>
            </w:r>
          </w:p>
          <w:p w14:paraId="130CCB03" w14:textId="77777777" w:rsidR="00355BAA" w:rsidRPr="006775FF" w:rsidRDefault="00355BAA" w:rsidP="002E7ADF">
            <w:pPr>
              <w:rPr>
                <w:rFonts w:ascii="Times New Roman" w:hAnsi="Times New Roman" w:cs="Times New Roman"/>
                <w:sz w:val="16"/>
                <w:szCs w:val="16"/>
              </w:rPr>
            </w:pPr>
          </w:p>
          <w:p w14:paraId="6CD4F599" w14:textId="77777777" w:rsidR="00355BAA" w:rsidRPr="006775FF" w:rsidRDefault="00355BAA" w:rsidP="002E7ADF">
            <w:pPr>
              <w:rPr>
                <w:rFonts w:ascii="Times New Roman" w:hAnsi="Times New Roman" w:cs="Times New Roman"/>
                <w:i/>
                <w:sz w:val="16"/>
                <w:szCs w:val="16"/>
              </w:rPr>
            </w:pPr>
          </w:p>
        </w:tc>
        <w:tc>
          <w:tcPr>
            <w:tcW w:w="992" w:type="dxa"/>
            <w:tcBorders>
              <w:top w:val="nil"/>
              <w:left w:val="nil"/>
              <w:bottom w:val="single" w:sz="4" w:space="0" w:color="auto"/>
              <w:right w:val="nil"/>
            </w:tcBorders>
            <w:shd w:val="clear" w:color="auto" w:fill="FFFFFF" w:themeFill="background1"/>
          </w:tcPr>
          <w:p w14:paraId="40DEE1AC" w14:textId="172FB767" w:rsidR="00355BAA" w:rsidRPr="006775FF" w:rsidRDefault="00E87A2C" w:rsidP="002E7ADF">
            <w:pPr>
              <w:jc w:val="center"/>
              <w:rPr>
                <w:rFonts w:ascii="Times New Roman" w:hAnsi="Times New Roman" w:cs="Times New Roman"/>
                <w:sz w:val="16"/>
                <w:szCs w:val="16"/>
              </w:rPr>
            </w:pPr>
            <w:r w:rsidRPr="006775FF">
              <w:rPr>
                <w:rFonts w:ascii="Times New Roman" w:hAnsi="Times New Roman" w:cs="Times New Roman"/>
                <w:sz w:val="16"/>
                <w:szCs w:val="16"/>
              </w:rPr>
              <w:t>82.4</w:t>
            </w:r>
            <w:r w:rsidR="00355BAA" w:rsidRPr="006775FF">
              <w:rPr>
                <w:rFonts w:ascii="Times New Roman" w:hAnsi="Times New Roman" w:cs="Times New Roman"/>
                <w:sz w:val="16"/>
                <w:szCs w:val="16"/>
              </w:rPr>
              <w:t>%</w:t>
            </w:r>
          </w:p>
          <w:p w14:paraId="41845D53" w14:textId="77777777" w:rsidR="00355BAA" w:rsidRPr="006775FF" w:rsidRDefault="00355BAA" w:rsidP="002E7ADF">
            <w:pPr>
              <w:jc w:val="center"/>
              <w:rPr>
                <w:rFonts w:ascii="Times New Roman" w:hAnsi="Times New Roman" w:cs="Times New Roman"/>
                <w:sz w:val="16"/>
                <w:szCs w:val="16"/>
              </w:rPr>
            </w:pPr>
            <w:r w:rsidRPr="006775FF">
              <w:rPr>
                <w:rFonts w:ascii="Times New Roman" w:hAnsi="Times New Roman" w:cs="Times New Roman"/>
                <w:sz w:val="16"/>
                <w:szCs w:val="16"/>
              </w:rPr>
              <w:t>High</w:t>
            </w:r>
          </w:p>
        </w:tc>
      </w:tr>
      <w:tr w:rsidR="0085703C" w:rsidRPr="006775FF" w14:paraId="169AEDBD" w14:textId="77777777" w:rsidTr="004B3B5F">
        <w:tc>
          <w:tcPr>
            <w:tcW w:w="2127" w:type="dxa"/>
            <w:tcBorders>
              <w:top w:val="nil"/>
              <w:left w:val="nil"/>
              <w:bottom w:val="single" w:sz="4" w:space="0" w:color="auto"/>
              <w:right w:val="nil"/>
            </w:tcBorders>
            <w:shd w:val="clear" w:color="auto" w:fill="FFFFFF" w:themeFill="background1"/>
          </w:tcPr>
          <w:p w14:paraId="3FA019CF" w14:textId="103CBCD2" w:rsidR="0085703C" w:rsidRPr="006775FF" w:rsidRDefault="0062117B" w:rsidP="0085703C">
            <w:pPr>
              <w:rPr>
                <w:rFonts w:ascii="Times New Roman" w:hAnsi="Times New Roman" w:cs="Times New Roman"/>
                <w:sz w:val="16"/>
                <w:szCs w:val="16"/>
              </w:rPr>
            </w:pPr>
            <w:r w:rsidRPr="006775FF">
              <w:rPr>
                <w:rFonts w:ascii="Times New Roman" w:hAnsi="Times New Roman" w:cs="Times New Roman"/>
                <w:sz w:val="16"/>
                <w:szCs w:val="16"/>
              </w:rPr>
              <w:t>Svedrup (2018)</w:t>
            </w:r>
            <w:r w:rsidR="005E43E7" w:rsidRPr="006775FF">
              <w:rPr>
                <w:rFonts w:ascii="Times New Roman" w:hAnsi="Times New Roman" w:cs="Times New Roman"/>
                <w:sz w:val="16"/>
                <w:szCs w:val="16"/>
              </w:rPr>
              <w:t xml:space="preserve"> [35]</w:t>
            </w:r>
          </w:p>
          <w:p w14:paraId="3D94F1E1" w14:textId="77777777" w:rsidR="0062117B" w:rsidRPr="006775FF" w:rsidRDefault="0062117B" w:rsidP="000D769A">
            <w:pPr>
              <w:pStyle w:val="ListParagraph"/>
              <w:numPr>
                <w:ilvl w:val="0"/>
                <w:numId w:val="21"/>
              </w:numPr>
              <w:rPr>
                <w:rFonts w:ascii="Times New Roman" w:hAnsi="Times New Roman" w:cs="Times New Roman"/>
                <w:sz w:val="16"/>
                <w:szCs w:val="16"/>
              </w:rPr>
            </w:pPr>
            <w:r w:rsidRPr="006775FF">
              <w:rPr>
                <w:rFonts w:ascii="Times New Roman" w:hAnsi="Times New Roman" w:cs="Times New Roman"/>
                <w:sz w:val="16"/>
                <w:szCs w:val="16"/>
              </w:rPr>
              <w:t>Norway</w:t>
            </w:r>
          </w:p>
          <w:p w14:paraId="3A31A58A" w14:textId="031309B6" w:rsidR="0062117B" w:rsidRPr="006775FF" w:rsidRDefault="0062117B" w:rsidP="000D769A">
            <w:pPr>
              <w:pStyle w:val="ListParagraph"/>
              <w:numPr>
                <w:ilvl w:val="0"/>
                <w:numId w:val="21"/>
              </w:numPr>
              <w:rPr>
                <w:rFonts w:ascii="Times New Roman" w:hAnsi="Times New Roman" w:cs="Times New Roman"/>
                <w:sz w:val="16"/>
                <w:szCs w:val="16"/>
              </w:rPr>
            </w:pPr>
            <w:r w:rsidRPr="006775FF">
              <w:rPr>
                <w:rFonts w:ascii="Times New Roman" w:hAnsi="Times New Roman" w:cs="Times New Roman"/>
                <w:sz w:val="16"/>
                <w:szCs w:val="16"/>
              </w:rPr>
              <w:t>Cross-sectional</w:t>
            </w:r>
          </w:p>
        </w:tc>
        <w:tc>
          <w:tcPr>
            <w:tcW w:w="2551" w:type="dxa"/>
            <w:tcBorders>
              <w:top w:val="nil"/>
              <w:left w:val="nil"/>
              <w:bottom w:val="single" w:sz="4" w:space="0" w:color="auto"/>
              <w:right w:val="nil"/>
            </w:tcBorders>
            <w:shd w:val="clear" w:color="auto" w:fill="FFFFFF" w:themeFill="background1"/>
          </w:tcPr>
          <w:p w14:paraId="0C682CB0" w14:textId="77777777" w:rsidR="0085703C" w:rsidRPr="006775FF" w:rsidRDefault="0062117B" w:rsidP="0085703C">
            <w:pPr>
              <w:rPr>
                <w:rFonts w:ascii="Times New Roman" w:hAnsi="Times New Roman" w:cs="Times New Roman"/>
                <w:sz w:val="16"/>
                <w:szCs w:val="16"/>
              </w:rPr>
            </w:pPr>
            <w:r w:rsidRPr="006775FF">
              <w:rPr>
                <w:rFonts w:ascii="Times New Roman" w:hAnsi="Times New Roman" w:cs="Times New Roman"/>
                <w:sz w:val="16"/>
                <w:szCs w:val="16"/>
              </w:rPr>
              <w:t>Nursing home residents (N=696)</w:t>
            </w:r>
          </w:p>
          <w:p w14:paraId="7E177C45" w14:textId="77777777" w:rsidR="0062117B" w:rsidRPr="006775FF" w:rsidRDefault="0062117B" w:rsidP="000D769A">
            <w:pPr>
              <w:pStyle w:val="ListParagraph"/>
              <w:numPr>
                <w:ilvl w:val="0"/>
                <w:numId w:val="76"/>
              </w:numPr>
              <w:rPr>
                <w:rFonts w:ascii="Times New Roman" w:hAnsi="Times New Roman" w:cs="Times New Roman"/>
                <w:sz w:val="16"/>
                <w:szCs w:val="16"/>
              </w:rPr>
            </w:pPr>
            <w:r w:rsidRPr="006775FF">
              <w:rPr>
                <w:rFonts w:ascii="Times New Roman" w:hAnsi="Times New Roman" w:cs="Times New Roman"/>
                <w:sz w:val="16"/>
                <w:szCs w:val="16"/>
              </w:rPr>
              <w:t>84.4 (7.5) years, 56% female</w:t>
            </w:r>
          </w:p>
          <w:p w14:paraId="43B4A89C" w14:textId="77777777" w:rsidR="0062117B" w:rsidRPr="006775FF" w:rsidRDefault="0062117B" w:rsidP="000D769A">
            <w:pPr>
              <w:pStyle w:val="ListParagraph"/>
              <w:numPr>
                <w:ilvl w:val="0"/>
                <w:numId w:val="76"/>
              </w:numPr>
              <w:rPr>
                <w:rFonts w:ascii="Times New Roman" w:hAnsi="Times New Roman" w:cs="Times New Roman"/>
                <w:sz w:val="16"/>
                <w:szCs w:val="16"/>
              </w:rPr>
            </w:pPr>
            <w:r w:rsidRPr="006775FF">
              <w:rPr>
                <w:rFonts w:ascii="Times New Roman" w:hAnsi="Times New Roman" w:cs="Times New Roman"/>
                <w:sz w:val="16"/>
                <w:szCs w:val="16"/>
              </w:rPr>
              <w:t>8.0 (IQR 2.0) years of education</w:t>
            </w:r>
          </w:p>
          <w:p w14:paraId="1DA87B72" w14:textId="48F00263" w:rsidR="0062117B" w:rsidRPr="006775FF" w:rsidRDefault="0062117B" w:rsidP="000D769A">
            <w:pPr>
              <w:pStyle w:val="ListParagraph"/>
              <w:numPr>
                <w:ilvl w:val="0"/>
                <w:numId w:val="76"/>
              </w:numPr>
              <w:rPr>
                <w:rFonts w:ascii="Times New Roman" w:hAnsi="Times New Roman" w:cs="Times New Roman"/>
                <w:sz w:val="16"/>
                <w:szCs w:val="16"/>
              </w:rPr>
            </w:pPr>
            <w:r w:rsidRPr="006775FF">
              <w:rPr>
                <w:rFonts w:ascii="Times New Roman" w:hAnsi="Times New Roman" w:cs="Times New Roman"/>
                <w:sz w:val="16"/>
                <w:szCs w:val="16"/>
              </w:rPr>
              <w:t xml:space="preserve">Ethnicity not specified </w:t>
            </w:r>
          </w:p>
        </w:tc>
        <w:tc>
          <w:tcPr>
            <w:tcW w:w="1701" w:type="dxa"/>
            <w:tcBorders>
              <w:top w:val="nil"/>
              <w:left w:val="nil"/>
              <w:bottom w:val="single" w:sz="4" w:space="0" w:color="auto"/>
              <w:right w:val="nil"/>
            </w:tcBorders>
            <w:shd w:val="clear" w:color="auto" w:fill="FFFFFF" w:themeFill="background1"/>
          </w:tcPr>
          <w:p w14:paraId="639495DC" w14:textId="7B7D47E9" w:rsidR="0085703C" w:rsidRPr="006775FF" w:rsidRDefault="0062117B" w:rsidP="0062117B">
            <w:pPr>
              <w:rPr>
                <w:rFonts w:ascii="Times New Roman" w:hAnsi="Times New Roman" w:cs="Times New Roman"/>
                <w:sz w:val="16"/>
                <w:szCs w:val="16"/>
              </w:rPr>
            </w:pPr>
            <w:r w:rsidRPr="006775FF">
              <w:rPr>
                <w:rFonts w:ascii="Times New Roman" w:hAnsi="Times New Roman" w:cs="Times New Roman"/>
                <w:sz w:val="16"/>
                <w:szCs w:val="16"/>
              </w:rPr>
              <w:t>To describe mobility at admission to nursing homes and to assess the associatio</w:t>
            </w:r>
            <w:r w:rsidR="005E43E7" w:rsidRPr="006775FF">
              <w:rPr>
                <w:rFonts w:ascii="Times New Roman" w:hAnsi="Times New Roman" w:cs="Times New Roman"/>
                <w:sz w:val="16"/>
                <w:szCs w:val="16"/>
              </w:rPr>
              <w:t>n between mobility and dementia</w:t>
            </w:r>
          </w:p>
        </w:tc>
        <w:tc>
          <w:tcPr>
            <w:tcW w:w="1559" w:type="dxa"/>
            <w:tcBorders>
              <w:top w:val="nil"/>
              <w:left w:val="nil"/>
              <w:bottom w:val="single" w:sz="4" w:space="0" w:color="auto"/>
              <w:right w:val="nil"/>
            </w:tcBorders>
            <w:shd w:val="clear" w:color="auto" w:fill="FFFFFF" w:themeFill="background1"/>
          </w:tcPr>
          <w:p w14:paraId="54B88350" w14:textId="77777777" w:rsidR="0085703C" w:rsidRPr="006775FF" w:rsidRDefault="0062117B" w:rsidP="0062117B">
            <w:pPr>
              <w:rPr>
                <w:rFonts w:ascii="Times New Roman" w:hAnsi="Times New Roman" w:cs="Times New Roman"/>
                <w:i/>
                <w:sz w:val="16"/>
                <w:szCs w:val="16"/>
              </w:rPr>
            </w:pPr>
            <w:r w:rsidRPr="006775FF">
              <w:rPr>
                <w:rFonts w:ascii="Times New Roman" w:hAnsi="Times New Roman" w:cs="Times New Roman"/>
                <w:i/>
                <w:sz w:val="16"/>
                <w:szCs w:val="16"/>
              </w:rPr>
              <w:t xml:space="preserve">Dementia Assessment </w:t>
            </w:r>
          </w:p>
          <w:p w14:paraId="564603C5" w14:textId="45926642" w:rsidR="0062117B" w:rsidRPr="006775FF" w:rsidRDefault="0062117B" w:rsidP="0062117B">
            <w:pPr>
              <w:rPr>
                <w:rFonts w:ascii="Times New Roman" w:hAnsi="Times New Roman" w:cs="Times New Roman"/>
                <w:sz w:val="16"/>
                <w:szCs w:val="16"/>
              </w:rPr>
            </w:pPr>
            <w:r w:rsidRPr="006775FF">
              <w:rPr>
                <w:rFonts w:ascii="Times New Roman" w:hAnsi="Times New Roman" w:cs="Times New Roman"/>
                <w:sz w:val="16"/>
                <w:szCs w:val="16"/>
              </w:rPr>
              <w:t>CDR: 10.3 (4.3)</w:t>
            </w:r>
          </w:p>
        </w:tc>
        <w:tc>
          <w:tcPr>
            <w:tcW w:w="1985" w:type="dxa"/>
            <w:tcBorders>
              <w:top w:val="nil"/>
              <w:left w:val="nil"/>
              <w:bottom w:val="single" w:sz="4" w:space="0" w:color="auto"/>
              <w:right w:val="nil"/>
            </w:tcBorders>
            <w:shd w:val="clear" w:color="auto" w:fill="FFFFFF" w:themeFill="background1"/>
          </w:tcPr>
          <w:p w14:paraId="233B3166" w14:textId="77777777" w:rsidR="0085703C" w:rsidRPr="006775FF" w:rsidRDefault="0062117B" w:rsidP="0085703C">
            <w:pPr>
              <w:rPr>
                <w:rFonts w:ascii="Times New Roman" w:hAnsi="Times New Roman" w:cs="Times New Roman"/>
                <w:sz w:val="16"/>
                <w:szCs w:val="16"/>
              </w:rPr>
            </w:pPr>
            <w:r w:rsidRPr="006775FF">
              <w:rPr>
                <w:rFonts w:ascii="Times New Roman" w:hAnsi="Times New Roman" w:cs="Times New Roman"/>
                <w:sz w:val="16"/>
                <w:szCs w:val="16"/>
              </w:rPr>
              <w:t>NHLSD area: 22.0 (IQR 17.0)</w:t>
            </w:r>
          </w:p>
          <w:p w14:paraId="30E2E46E" w14:textId="77777777" w:rsidR="0062117B" w:rsidRPr="006775FF" w:rsidRDefault="0062117B" w:rsidP="0085703C">
            <w:pPr>
              <w:rPr>
                <w:rFonts w:ascii="Times New Roman" w:hAnsi="Times New Roman" w:cs="Times New Roman"/>
                <w:sz w:val="16"/>
                <w:szCs w:val="16"/>
              </w:rPr>
            </w:pPr>
          </w:p>
          <w:p w14:paraId="570B7727" w14:textId="0B6229A7" w:rsidR="0062117B" w:rsidRPr="006775FF" w:rsidRDefault="0062117B" w:rsidP="0085703C">
            <w:pPr>
              <w:rPr>
                <w:rFonts w:ascii="Times New Roman" w:hAnsi="Times New Roman" w:cs="Times New Roman"/>
                <w:sz w:val="16"/>
                <w:szCs w:val="16"/>
              </w:rPr>
            </w:pPr>
            <w:r w:rsidRPr="006775FF">
              <w:rPr>
                <w:rFonts w:ascii="Times New Roman" w:hAnsi="Times New Roman" w:cs="Times New Roman"/>
                <w:sz w:val="16"/>
                <w:szCs w:val="16"/>
              </w:rPr>
              <w:t>NHLSD dependency: 36.0 (IQR 26.0)</w:t>
            </w:r>
          </w:p>
        </w:tc>
        <w:tc>
          <w:tcPr>
            <w:tcW w:w="3402" w:type="dxa"/>
            <w:tcBorders>
              <w:top w:val="nil"/>
              <w:left w:val="nil"/>
              <w:bottom w:val="single" w:sz="4" w:space="0" w:color="auto"/>
              <w:right w:val="nil"/>
            </w:tcBorders>
            <w:shd w:val="clear" w:color="auto" w:fill="FFFFFF" w:themeFill="background1"/>
          </w:tcPr>
          <w:p w14:paraId="3BDA7D88" w14:textId="42EC9ACD" w:rsidR="0085703C" w:rsidRPr="006775FF" w:rsidRDefault="001A2713" w:rsidP="001A2713">
            <w:pPr>
              <w:rPr>
                <w:rFonts w:ascii="Times New Roman" w:hAnsi="Times New Roman" w:cs="Times New Roman"/>
                <w:sz w:val="16"/>
                <w:szCs w:val="16"/>
              </w:rPr>
            </w:pPr>
            <w:r w:rsidRPr="006775FF">
              <w:rPr>
                <w:rFonts w:ascii="Times New Roman" w:hAnsi="Times New Roman" w:cs="Times New Roman"/>
                <w:sz w:val="16"/>
                <w:szCs w:val="16"/>
              </w:rPr>
              <w:t xml:space="preserve">NHLSD area and NHLSD dependency scores significantly different among dementia subgroups </w:t>
            </w:r>
          </w:p>
          <w:p w14:paraId="480E9A34" w14:textId="77777777" w:rsidR="001A2713" w:rsidRPr="006775FF" w:rsidRDefault="001A2713" w:rsidP="001A2713">
            <w:pPr>
              <w:rPr>
                <w:rFonts w:ascii="Times New Roman" w:hAnsi="Times New Roman" w:cs="Times New Roman"/>
                <w:sz w:val="16"/>
                <w:szCs w:val="16"/>
              </w:rPr>
            </w:pPr>
          </w:p>
          <w:p w14:paraId="35F21C83" w14:textId="3EB22FB4" w:rsidR="00931F3C" w:rsidRPr="006775FF" w:rsidRDefault="001A2713" w:rsidP="001A2713">
            <w:pPr>
              <w:rPr>
                <w:rFonts w:ascii="Times New Roman" w:hAnsi="Times New Roman" w:cs="Times New Roman"/>
                <w:sz w:val="16"/>
                <w:szCs w:val="16"/>
              </w:rPr>
            </w:pPr>
            <w:r w:rsidRPr="006775FF">
              <w:rPr>
                <w:rFonts w:ascii="Times New Roman" w:hAnsi="Times New Roman" w:cs="Times New Roman"/>
                <w:sz w:val="16"/>
                <w:szCs w:val="16"/>
              </w:rPr>
              <w:t>In multiple regression analyses, adjusted for age, gender, marital status, GM</w:t>
            </w:r>
            <w:r w:rsidR="00E77B4B" w:rsidRPr="006775FF">
              <w:rPr>
                <w:rFonts w:ascii="Times New Roman" w:hAnsi="Times New Roman" w:cs="Times New Roman"/>
                <w:sz w:val="16"/>
                <w:szCs w:val="16"/>
              </w:rPr>
              <w:t>HR, CDR</w:t>
            </w:r>
            <w:r w:rsidR="002C726E" w:rsidRPr="006775FF">
              <w:rPr>
                <w:rFonts w:ascii="Times New Roman" w:hAnsi="Times New Roman" w:cs="Times New Roman"/>
                <w:sz w:val="16"/>
                <w:szCs w:val="16"/>
              </w:rPr>
              <w:t>-SOB</w:t>
            </w:r>
            <w:r w:rsidR="00E77B4B" w:rsidRPr="006775FF">
              <w:rPr>
                <w:rFonts w:ascii="Times New Roman" w:hAnsi="Times New Roman" w:cs="Times New Roman"/>
                <w:sz w:val="16"/>
                <w:szCs w:val="16"/>
              </w:rPr>
              <w:t xml:space="preserve"> significantly predicted</w:t>
            </w:r>
            <w:r w:rsidRPr="006775FF">
              <w:rPr>
                <w:rFonts w:ascii="Times New Roman" w:hAnsi="Times New Roman" w:cs="Times New Roman"/>
                <w:sz w:val="16"/>
                <w:szCs w:val="16"/>
              </w:rPr>
              <w:t xml:space="preserve"> NHLSD dependency [β =-0.53, 95% CI </w:t>
            </w:r>
            <w:r w:rsidR="002A0ABD" w:rsidRPr="006775FF">
              <w:rPr>
                <w:rFonts w:ascii="Times New Roman" w:hAnsi="Times New Roman" w:cs="Times New Roman"/>
                <w:sz w:val="16"/>
                <w:szCs w:val="16"/>
              </w:rPr>
              <w:t>-</w:t>
            </w:r>
            <w:r w:rsidR="00931F3C" w:rsidRPr="006775FF">
              <w:rPr>
                <w:rFonts w:ascii="Times New Roman" w:hAnsi="Times New Roman" w:cs="Times New Roman"/>
                <w:sz w:val="16"/>
                <w:szCs w:val="16"/>
              </w:rPr>
              <w:t>0.94 to -0.12] but not NHLSD area</w:t>
            </w:r>
          </w:p>
          <w:p w14:paraId="4274E0B9" w14:textId="77777777" w:rsidR="00931F3C" w:rsidRPr="006775FF" w:rsidRDefault="00931F3C" w:rsidP="001A2713">
            <w:pPr>
              <w:rPr>
                <w:rFonts w:ascii="Times New Roman" w:hAnsi="Times New Roman" w:cs="Times New Roman"/>
                <w:sz w:val="16"/>
                <w:szCs w:val="16"/>
              </w:rPr>
            </w:pPr>
          </w:p>
          <w:p w14:paraId="0EB9DDA3" w14:textId="54DCD97E" w:rsidR="001A2713" w:rsidRPr="006775FF" w:rsidRDefault="00931F3C" w:rsidP="001A2713">
            <w:pPr>
              <w:rPr>
                <w:rFonts w:ascii="Times New Roman" w:hAnsi="Times New Roman" w:cs="Times New Roman"/>
                <w:sz w:val="16"/>
                <w:szCs w:val="16"/>
              </w:rPr>
            </w:pPr>
            <w:r w:rsidRPr="006775FF">
              <w:rPr>
                <w:rFonts w:ascii="Times New Roman" w:hAnsi="Times New Roman" w:cs="Times New Roman"/>
                <w:sz w:val="16"/>
                <w:szCs w:val="16"/>
              </w:rPr>
              <w:t>Socio-demographics, GMHR and CDR</w:t>
            </w:r>
            <w:r w:rsidR="002C726E" w:rsidRPr="006775FF">
              <w:rPr>
                <w:rFonts w:ascii="Times New Roman" w:hAnsi="Times New Roman" w:cs="Times New Roman"/>
                <w:sz w:val="16"/>
                <w:szCs w:val="16"/>
              </w:rPr>
              <w:t>-SOB</w:t>
            </w:r>
            <w:r w:rsidRPr="006775FF">
              <w:rPr>
                <w:rFonts w:ascii="Times New Roman" w:hAnsi="Times New Roman" w:cs="Times New Roman"/>
                <w:sz w:val="16"/>
                <w:szCs w:val="16"/>
              </w:rPr>
              <w:t xml:space="preserve"> explained NHLSD area (R</w:t>
            </w:r>
            <w:r w:rsidRPr="006775FF">
              <w:rPr>
                <w:rFonts w:ascii="Times New Roman" w:hAnsi="Times New Roman" w:cs="Times New Roman"/>
                <w:sz w:val="16"/>
                <w:szCs w:val="16"/>
                <w:vertAlign w:val="superscript"/>
              </w:rPr>
              <w:t>2</w:t>
            </w:r>
            <w:r w:rsidRPr="006775FF">
              <w:rPr>
                <w:rFonts w:ascii="Times New Roman" w:hAnsi="Times New Roman" w:cs="Times New Roman"/>
                <w:sz w:val="16"/>
                <w:szCs w:val="16"/>
              </w:rPr>
              <w:t>=0.12) and NHLSD dependency (R</w:t>
            </w:r>
            <w:r w:rsidRPr="006775FF">
              <w:rPr>
                <w:rFonts w:ascii="Times New Roman" w:hAnsi="Times New Roman" w:cs="Times New Roman"/>
                <w:sz w:val="16"/>
                <w:szCs w:val="16"/>
                <w:vertAlign w:val="superscript"/>
              </w:rPr>
              <w:t>2</w:t>
            </w:r>
            <w:r w:rsidRPr="006775FF">
              <w:rPr>
                <w:rFonts w:ascii="Times New Roman" w:hAnsi="Times New Roman" w:cs="Times New Roman"/>
                <w:sz w:val="16"/>
                <w:szCs w:val="16"/>
              </w:rPr>
              <w:t>=0.14)</w:t>
            </w:r>
            <w:r w:rsidR="00333382" w:rsidRPr="006775FF">
              <w:rPr>
                <w:rFonts w:ascii="Times New Roman" w:hAnsi="Times New Roman" w:cs="Times New Roman"/>
                <w:sz w:val="16"/>
                <w:szCs w:val="16"/>
              </w:rPr>
              <w:t xml:space="preserve">, however </w:t>
            </w:r>
            <w:r w:rsidR="00E77B4B" w:rsidRPr="006775FF">
              <w:rPr>
                <w:rFonts w:ascii="Times New Roman" w:hAnsi="Times New Roman" w:cs="Times New Roman"/>
                <w:sz w:val="16"/>
                <w:szCs w:val="16"/>
              </w:rPr>
              <w:t>cognition only contributed 1% of LSM’s explained variance</w:t>
            </w:r>
          </w:p>
          <w:p w14:paraId="2CE05A50" w14:textId="77777777" w:rsidR="001A2713" w:rsidRPr="006775FF" w:rsidRDefault="001A2713" w:rsidP="001A2713">
            <w:pPr>
              <w:rPr>
                <w:rFonts w:ascii="Times New Roman" w:hAnsi="Times New Roman" w:cs="Times New Roman"/>
                <w:sz w:val="16"/>
                <w:szCs w:val="16"/>
              </w:rPr>
            </w:pPr>
          </w:p>
          <w:p w14:paraId="61DDD5EB" w14:textId="77777777" w:rsidR="00E77B4B" w:rsidRPr="006775FF" w:rsidRDefault="002A0ABD" w:rsidP="002A0ABD">
            <w:pPr>
              <w:rPr>
                <w:rFonts w:ascii="Times New Roman" w:hAnsi="Times New Roman" w:cs="Times New Roman"/>
                <w:sz w:val="16"/>
                <w:szCs w:val="16"/>
              </w:rPr>
            </w:pPr>
            <w:r w:rsidRPr="006775FF">
              <w:rPr>
                <w:rFonts w:ascii="Times New Roman" w:hAnsi="Times New Roman" w:cs="Times New Roman"/>
                <w:sz w:val="16"/>
                <w:szCs w:val="16"/>
              </w:rPr>
              <w:t>In planned group comparisons, subjects with severe dementia has significantly worse NHLSD area tha</w:t>
            </w:r>
            <w:r w:rsidR="00E77B4B" w:rsidRPr="006775FF">
              <w:rPr>
                <w:rFonts w:ascii="Times New Roman" w:hAnsi="Times New Roman" w:cs="Times New Roman"/>
                <w:sz w:val="16"/>
                <w:szCs w:val="16"/>
              </w:rPr>
              <w:t>n those with moderate dementia</w:t>
            </w:r>
          </w:p>
          <w:p w14:paraId="299A8F78" w14:textId="77777777" w:rsidR="00E77B4B" w:rsidRPr="006775FF" w:rsidRDefault="00E77B4B" w:rsidP="002A0ABD">
            <w:pPr>
              <w:rPr>
                <w:rFonts w:ascii="Times New Roman" w:hAnsi="Times New Roman" w:cs="Times New Roman"/>
                <w:sz w:val="16"/>
                <w:szCs w:val="16"/>
              </w:rPr>
            </w:pPr>
          </w:p>
          <w:p w14:paraId="78620BE8" w14:textId="3E6FCB7A" w:rsidR="002A0ABD" w:rsidRPr="006775FF" w:rsidRDefault="002A0ABD" w:rsidP="002A0ABD">
            <w:pPr>
              <w:rPr>
                <w:rFonts w:ascii="Times New Roman" w:hAnsi="Times New Roman" w:cs="Times New Roman"/>
                <w:sz w:val="16"/>
                <w:szCs w:val="16"/>
              </w:rPr>
            </w:pPr>
            <w:r w:rsidRPr="006775FF">
              <w:rPr>
                <w:rFonts w:ascii="Times New Roman" w:hAnsi="Times New Roman" w:cs="Times New Roman"/>
                <w:sz w:val="16"/>
                <w:szCs w:val="16"/>
              </w:rPr>
              <w:t xml:space="preserve">Those with mild dementia has significantly higher NHLSD dependency scored than subjects without dementia. </w:t>
            </w:r>
          </w:p>
          <w:p w14:paraId="2CFEF124" w14:textId="77777777" w:rsidR="002A0ABD" w:rsidRPr="006775FF" w:rsidRDefault="002A0ABD" w:rsidP="002A0ABD">
            <w:pPr>
              <w:rPr>
                <w:rFonts w:ascii="Times New Roman" w:hAnsi="Times New Roman" w:cs="Times New Roman"/>
                <w:sz w:val="16"/>
                <w:szCs w:val="16"/>
              </w:rPr>
            </w:pPr>
          </w:p>
          <w:p w14:paraId="6DE70428" w14:textId="5B8B4BEF" w:rsidR="001A2713" w:rsidRPr="006775FF" w:rsidRDefault="002A0ABD" w:rsidP="002A0ABD">
            <w:pPr>
              <w:rPr>
                <w:rFonts w:ascii="Times New Roman" w:hAnsi="Times New Roman" w:cs="Times New Roman"/>
                <w:sz w:val="16"/>
                <w:szCs w:val="16"/>
              </w:rPr>
            </w:pPr>
            <w:r w:rsidRPr="006775FF">
              <w:rPr>
                <w:rFonts w:ascii="Times New Roman" w:hAnsi="Times New Roman" w:cs="Times New Roman"/>
                <w:sz w:val="16"/>
                <w:szCs w:val="16"/>
              </w:rPr>
              <w:t>Those with moderate dementia had significantly higher NHLSD dependency scores than those with severe dementia and subjects</w:t>
            </w:r>
            <w:r w:rsidR="001A2713" w:rsidRPr="006775FF">
              <w:rPr>
                <w:rFonts w:ascii="Times New Roman" w:hAnsi="Times New Roman" w:cs="Times New Roman"/>
                <w:sz w:val="16"/>
                <w:szCs w:val="16"/>
              </w:rPr>
              <w:t xml:space="preserve"> with severe dementia had significantly lower NHLSD area than those with moderate dementia</w:t>
            </w:r>
          </w:p>
        </w:tc>
        <w:tc>
          <w:tcPr>
            <w:tcW w:w="992" w:type="dxa"/>
            <w:tcBorders>
              <w:top w:val="nil"/>
              <w:left w:val="nil"/>
              <w:bottom w:val="single" w:sz="4" w:space="0" w:color="auto"/>
              <w:right w:val="nil"/>
            </w:tcBorders>
            <w:shd w:val="clear" w:color="auto" w:fill="FFFFFF" w:themeFill="background1"/>
          </w:tcPr>
          <w:p w14:paraId="7E9A69CE" w14:textId="77777777" w:rsidR="0085703C" w:rsidRPr="006775FF" w:rsidRDefault="00DB6C78" w:rsidP="0085703C">
            <w:pPr>
              <w:jc w:val="center"/>
              <w:rPr>
                <w:rFonts w:ascii="Times New Roman" w:hAnsi="Times New Roman" w:cs="Times New Roman"/>
                <w:sz w:val="16"/>
                <w:szCs w:val="16"/>
              </w:rPr>
            </w:pPr>
            <w:r w:rsidRPr="006775FF">
              <w:rPr>
                <w:rFonts w:ascii="Times New Roman" w:hAnsi="Times New Roman" w:cs="Times New Roman"/>
                <w:sz w:val="16"/>
                <w:szCs w:val="16"/>
              </w:rPr>
              <w:t>76.5%</w:t>
            </w:r>
          </w:p>
          <w:p w14:paraId="52976F70" w14:textId="38CE9CEB" w:rsidR="00DB6C78" w:rsidRPr="006775FF" w:rsidRDefault="00DB6C78" w:rsidP="0085703C">
            <w:pPr>
              <w:jc w:val="center"/>
              <w:rPr>
                <w:rFonts w:ascii="Times New Roman" w:hAnsi="Times New Roman" w:cs="Times New Roman"/>
                <w:sz w:val="16"/>
                <w:szCs w:val="16"/>
              </w:rPr>
            </w:pPr>
            <w:r w:rsidRPr="006775FF">
              <w:rPr>
                <w:rFonts w:ascii="Times New Roman" w:hAnsi="Times New Roman" w:cs="Times New Roman"/>
                <w:sz w:val="16"/>
                <w:szCs w:val="16"/>
              </w:rPr>
              <w:t>High</w:t>
            </w:r>
          </w:p>
        </w:tc>
      </w:tr>
      <w:tr w:rsidR="00D85A48" w:rsidRPr="006775FF" w14:paraId="216A1AB6" w14:textId="77777777" w:rsidTr="004B3B5F">
        <w:tc>
          <w:tcPr>
            <w:tcW w:w="2127" w:type="dxa"/>
            <w:tcBorders>
              <w:top w:val="nil"/>
              <w:left w:val="nil"/>
              <w:bottom w:val="single" w:sz="4" w:space="0" w:color="auto"/>
              <w:right w:val="nil"/>
            </w:tcBorders>
            <w:shd w:val="clear" w:color="auto" w:fill="FFFFFF" w:themeFill="background1"/>
          </w:tcPr>
          <w:p w14:paraId="5BEF525F" w14:textId="210DA330" w:rsidR="00D85A48" w:rsidRPr="006775FF" w:rsidRDefault="001A61DD" w:rsidP="00D85A48">
            <w:pPr>
              <w:rPr>
                <w:rFonts w:ascii="Times New Roman" w:hAnsi="Times New Roman" w:cs="Times New Roman"/>
                <w:sz w:val="16"/>
                <w:szCs w:val="16"/>
              </w:rPr>
            </w:pPr>
            <w:r w:rsidRPr="006775FF">
              <w:rPr>
                <w:rFonts w:ascii="Times New Roman" w:hAnsi="Times New Roman" w:cs="Times New Roman"/>
                <w:sz w:val="16"/>
                <w:szCs w:val="16"/>
              </w:rPr>
              <w:lastRenderedPageBreak/>
              <w:t>Ullrich (2018</w:t>
            </w:r>
            <w:r w:rsidR="00736354" w:rsidRPr="006775FF">
              <w:rPr>
                <w:rFonts w:ascii="Times New Roman" w:hAnsi="Times New Roman" w:cs="Times New Roman"/>
                <w:sz w:val="16"/>
                <w:szCs w:val="16"/>
              </w:rPr>
              <w:t>a</w:t>
            </w:r>
            <w:r w:rsidR="00C637BF" w:rsidRPr="006775FF">
              <w:rPr>
                <w:rFonts w:ascii="Times New Roman" w:hAnsi="Times New Roman" w:cs="Times New Roman"/>
                <w:sz w:val="16"/>
                <w:szCs w:val="16"/>
              </w:rPr>
              <w:t>)</w:t>
            </w:r>
            <w:r w:rsidR="00E76828" w:rsidRPr="006775FF">
              <w:rPr>
                <w:rFonts w:ascii="Times New Roman" w:hAnsi="Times New Roman" w:cs="Times New Roman"/>
                <w:sz w:val="16"/>
                <w:szCs w:val="16"/>
              </w:rPr>
              <w:t xml:space="preserve"> [34]</w:t>
            </w:r>
          </w:p>
          <w:p w14:paraId="56780474" w14:textId="77777777" w:rsidR="00C637BF" w:rsidRPr="006775FF" w:rsidRDefault="00C637BF" w:rsidP="000D769A">
            <w:pPr>
              <w:pStyle w:val="ListParagraph"/>
              <w:numPr>
                <w:ilvl w:val="0"/>
                <w:numId w:val="82"/>
              </w:numPr>
              <w:rPr>
                <w:rFonts w:ascii="Times New Roman" w:hAnsi="Times New Roman" w:cs="Times New Roman"/>
                <w:sz w:val="16"/>
                <w:szCs w:val="16"/>
              </w:rPr>
            </w:pPr>
            <w:r w:rsidRPr="006775FF">
              <w:rPr>
                <w:rFonts w:ascii="Times New Roman" w:hAnsi="Times New Roman" w:cs="Times New Roman"/>
                <w:sz w:val="16"/>
                <w:szCs w:val="16"/>
              </w:rPr>
              <w:t>Germany</w:t>
            </w:r>
          </w:p>
          <w:p w14:paraId="5F2D5822" w14:textId="70385E29" w:rsidR="00C637BF" w:rsidRPr="006775FF" w:rsidRDefault="00C637BF" w:rsidP="000D769A">
            <w:pPr>
              <w:pStyle w:val="ListParagraph"/>
              <w:numPr>
                <w:ilvl w:val="0"/>
                <w:numId w:val="82"/>
              </w:numPr>
              <w:rPr>
                <w:rFonts w:ascii="Times New Roman" w:hAnsi="Times New Roman" w:cs="Times New Roman"/>
                <w:sz w:val="16"/>
                <w:szCs w:val="16"/>
              </w:rPr>
            </w:pPr>
            <w:r w:rsidRPr="006775FF">
              <w:rPr>
                <w:rFonts w:ascii="Times New Roman" w:hAnsi="Times New Roman" w:cs="Times New Roman"/>
                <w:sz w:val="16"/>
                <w:szCs w:val="16"/>
              </w:rPr>
              <w:t>Cross-sectional</w:t>
            </w:r>
          </w:p>
        </w:tc>
        <w:tc>
          <w:tcPr>
            <w:tcW w:w="2551" w:type="dxa"/>
            <w:tcBorders>
              <w:top w:val="nil"/>
              <w:left w:val="nil"/>
              <w:bottom w:val="single" w:sz="4" w:space="0" w:color="auto"/>
              <w:right w:val="nil"/>
            </w:tcBorders>
            <w:shd w:val="clear" w:color="auto" w:fill="FFFFFF" w:themeFill="background1"/>
          </w:tcPr>
          <w:p w14:paraId="14CF63A5" w14:textId="77777777" w:rsidR="00C637BF" w:rsidRPr="006775FF" w:rsidRDefault="00C637BF" w:rsidP="00C637BF">
            <w:pPr>
              <w:rPr>
                <w:rFonts w:ascii="Times New Roman" w:hAnsi="Times New Roman" w:cs="Times New Roman"/>
                <w:sz w:val="16"/>
                <w:szCs w:val="16"/>
              </w:rPr>
            </w:pPr>
            <w:r w:rsidRPr="006775FF">
              <w:rPr>
                <w:rFonts w:ascii="Times New Roman" w:hAnsi="Times New Roman" w:cs="Times New Roman"/>
                <w:sz w:val="16"/>
                <w:szCs w:val="16"/>
              </w:rPr>
              <w:t>Community-dwelling older adults with mild to moderate cognitive impairment (N=118)</w:t>
            </w:r>
          </w:p>
          <w:p w14:paraId="09D5782D" w14:textId="77777777" w:rsidR="00D85A48" w:rsidRPr="006775FF" w:rsidRDefault="00C637BF" w:rsidP="000D769A">
            <w:pPr>
              <w:pStyle w:val="ListParagraph"/>
              <w:numPr>
                <w:ilvl w:val="0"/>
                <w:numId w:val="83"/>
              </w:numPr>
              <w:rPr>
                <w:rFonts w:ascii="Times New Roman" w:hAnsi="Times New Roman" w:cs="Times New Roman"/>
                <w:sz w:val="16"/>
                <w:szCs w:val="16"/>
              </w:rPr>
            </w:pPr>
            <w:r w:rsidRPr="006775FF">
              <w:rPr>
                <w:rFonts w:ascii="Times New Roman" w:hAnsi="Times New Roman" w:cs="Times New Roman"/>
                <w:sz w:val="16"/>
                <w:szCs w:val="16"/>
              </w:rPr>
              <w:t>82.3 (6.0) years, 76% female</w:t>
            </w:r>
          </w:p>
          <w:p w14:paraId="699AFB7F" w14:textId="5610150F" w:rsidR="00C637BF" w:rsidRPr="006775FF" w:rsidRDefault="00C637BF" w:rsidP="000D769A">
            <w:pPr>
              <w:pStyle w:val="ListParagraph"/>
              <w:numPr>
                <w:ilvl w:val="0"/>
                <w:numId w:val="83"/>
              </w:numPr>
              <w:rPr>
                <w:rFonts w:ascii="Times New Roman" w:hAnsi="Times New Roman" w:cs="Times New Roman"/>
                <w:sz w:val="16"/>
                <w:szCs w:val="16"/>
              </w:rPr>
            </w:pPr>
            <w:r w:rsidRPr="006775FF">
              <w:rPr>
                <w:rFonts w:ascii="Times New Roman" w:hAnsi="Times New Roman" w:cs="Times New Roman"/>
                <w:sz w:val="16"/>
                <w:szCs w:val="16"/>
              </w:rPr>
              <w:t xml:space="preserve">31.4% of subjects has school, 50% had vocational school and 18.6% had university </w:t>
            </w:r>
          </w:p>
        </w:tc>
        <w:tc>
          <w:tcPr>
            <w:tcW w:w="1701" w:type="dxa"/>
            <w:tcBorders>
              <w:top w:val="nil"/>
              <w:left w:val="nil"/>
              <w:bottom w:val="single" w:sz="4" w:space="0" w:color="auto"/>
              <w:right w:val="nil"/>
            </w:tcBorders>
            <w:shd w:val="clear" w:color="auto" w:fill="FFFFFF" w:themeFill="background1"/>
          </w:tcPr>
          <w:p w14:paraId="1931BBED" w14:textId="5D48434F" w:rsidR="00D85A48" w:rsidRPr="006775FF" w:rsidRDefault="00C637BF" w:rsidP="00C637BF">
            <w:pPr>
              <w:rPr>
                <w:rFonts w:ascii="Times New Roman" w:hAnsi="Times New Roman" w:cs="Times New Roman"/>
                <w:sz w:val="16"/>
                <w:szCs w:val="16"/>
              </w:rPr>
            </w:pPr>
            <w:r w:rsidRPr="006775FF">
              <w:rPr>
                <w:rFonts w:ascii="Times New Roman" w:hAnsi="Times New Roman" w:cs="Times New Roman"/>
                <w:sz w:val="16"/>
                <w:szCs w:val="16"/>
              </w:rPr>
              <w:t xml:space="preserve">To </w:t>
            </w:r>
            <w:r w:rsidR="007C44A0" w:rsidRPr="006775FF">
              <w:rPr>
                <w:rFonts w:ascii="Times New Roman" w:hAnsi="Times New Roman" w:cs="Times New Roman"/>
                <w:sz w:val="16"/>
                <w:szCs w:val="16"/>
              </w:rPr>
              <w:t xml:space="preserve">describe the LSM in </w:t>
            </w:r>
            <w:r w:rsidRPr="006775FF">
              <w:rPr>
                <w:rFonts w:ascii="Times New Roman" w:hAnsi="Times New Roman" w:cs="Times New Roman"/>
                <w:sz w:val="16"/>
                <w:szCs w:val="16"/>
              </w:rPr>
              <w:t>older patients with mild to moderate CI</w:t>
            </w:r>
            <w:r w:rsidR="00E869D8" w:rsidRPr="006775FF">
              <w:rPr>
                <w:rFonts w:ascii="Times New Roman" w:hAnsi="Times New Roman" w:cs="Times New Roman"/>
                <w:sz w:val="16"/>
                <w:szCs w:val="16"/>
              </w:rPr>
              <w:t xml:space="preserve"> after geriatric rehabilitation</w:t>
            </w:r>
          </w:p>
        </w:tc>
        <w:tc>
          <w:tcPr>
            <w:tcW w:w="1559" w:type="dxa"/>
            <w:tcBorders>
              <w:top w:val="nil"/>
              <w:left w:val="nil"/>
              <w:bottom w:val="single" w:sz="4" w:space="0" w:color="auto"/>
              <w:right w:val="nil"/>
            </w:tcBorders>
            <w:shd w:val="clear" w:color="auto" w:fill="FFFFFF" w:themeFill="background1"/>
          </w:tcPr>
          <w:p w14:paraId="38CABC6A" w14:textId="77777777" w:rsidR="00C637BF" w:rsidRPr="006775FF" w:rsidRDefault="00C637BF" w:rsidP="00C637BF">
            <w:pPr>
              <w:rPr>
                <w:rFonts w:ascii="Times New Roman" w:hAnsi="Times New Roman" w:cs="Times New Roman"/>
                <w:i/>
                <w:sz w:val="16"/>
                <w:szCs w:val="16"/>
              </w:rPr>
            </w:pPr>
            <w:r w:rsidRPr="006775FF">
              <w:rPr>
                <w:rFonts w:ascii="Times New Roman" w:hAnsi="Times New Roman" w:cs="Times New Roman"/>
                <w:i/>
                <w:sz w:val="16"/>
                <w:szCs w:val="16"/>
              </w:rPr>
              <w:t>Global Cognition</w:t>
            </w:r>
          </w:p>
          <w:p w14:paraId="54AB0F04" w14:textId="77777777" w:rsidR="00C637BF" w:rsidRPr="006775FF" w:rsidRDefault="00C637BF" w:rsidP="00C637BF">
            <w:pPr>
              <w:rPr>
                <w:rFonts w:ascii="Times New Roman" w:hAnsi="Times New Roman" w:cs="Times New Roman"/>
                <w:sz w:val="16"/>
                <w:szCs w:val="16"/>
              </w:rPr>
            </w:pPr>
            <w:r w:rsidRPr="006775FF">
              <w:rPr>
                <w:rFonts w:ascii="Times New Roman" w:hAnsi="Times New Roman" w:cs="Times New Roman"/>
                <w:sz w:val="16"/>
                <w:szCs w:val="16"/>
              </w:rPr>
              <w:t>MMSE: 23.3 (2.4)</w:t>
            </w:r>
          </w:p>
          <w:p w14:paraId="50752717" w14:textId="77777777" w:rsidR="00D85A48" w:rsidRPr="006775FF" w:rsidRDefault="00D85A48" w:rsidP="00D85A48">
            <w:pPr>
              <w:rPr>
                <w:rFonts w:ascii="Times New Roman" w:hAnsi="Times New Roman" w:cs="Times New Roman"/>
                <w:i/>
                <w:sz w:val="16"/>
                <w:szCs w:val="16"/>
              </w:rPr>
            </w:pPr>
          </w:p>
        </w:tc>
        <w:tc>
          <w:tcPr>
            <w:tcW w:w="1985" w:type="dxa"/>
            <w:tcBorders>
              <w:top w:val="nil"/>
              <w:left w:val="nil"/>
              <w:bottom w:val="single" w:sz="4" w:space="0" w:color="auto"/>
              <w:right w:val="nil"/>
            </w:tcBorders>
            <w:shd w:val="clear" w:color="auto" w:fill="FFFFFF" w:themeFill="background1"/>
          </w:tcPr>
          <w:p w14:paraId="5B85216C" w14:textId="77777777" w:rsidR="00C637BF" w:rsidRPr="006775FF" w:rsidRDefault="00C637BF" w:rsidP="00C637BF">
            <w:pPr>
              <w:rPr>
                <w:rFonts w:ascii="Times New Roman" w:hAnsi="Times New Roman" w:cs="Times New Roman"/>
                <w:sz w:val="16"/>
                <w:szCs w:val="16"/>
              </w:rPr>
            </w:pPr>
            <w:r w:rsidRPr="006775FF">
              <w:rPr>
                <w:rFonts w:ascii="Times New Roman" w:hAnsi="Times New Roman" w:cs="Times New Roman"/>
                <w:sz w:val="16"/>
                <w:szCs w:val="16"/>
              </w:rPr>
              <w:t>LSA-CI composite</w:t>
            </w:r>
          </w:p>
          <w:p w14:paraId="0795CF0B" w14:textId="1D601FB4" w:rsidR="00C637BF" w:rsidRPr="006775FF" w:rsidRDefault="00C637BF" w:rsidP="00C637BF">
            <w:pPr>
              <w:rPr>
                <w:rFonts w:ascii="Times New Roman" w:hAnsi="Times New Roman" w:cs="Times New Roman"/>
                <w:sz w:val="16"/>
                <w:szCs w:val="16"/>
              </w:rPr>
            </w:pPr>
            <w:r w:rsidRPr="006775FF">
              <w:rPr>
                <w:rFonts w:ascii="Times New Roman" w:hAnsi="Times New Roman" w:cs="Times New Roman"/>
                <w:sz w:val="16"/>
                <w:szCs w:val="16"/>
              </w:rPr>
              <w:t xml:space="preserve"> 23.9 (13.2)</w:t>
            </w:r>
          </w:p>
          <w:p w14:paraId="19347BD7" w14:textId="77777777" w:rsidR="00C637BF" w:rsidRPr="006775FF" w:rsidRDefault="00C637BF" w:rsidP="00C637BF">
            <w:pPr>
              <w:rPr>
                <w:rFonts w:ascii="Times New Roman" w:hAnsi="Times New Roman" w:cs="Times New Roman"/>
                <w:sz w:val="16"/>
                <w:szCs w:val="16"/>
              </w:rPr>
            </w:pPr>
          </w:p>
          <w:p w14:paraId="0BACEC59" w14:textId="77777777" w:rsidR="00C637BF" w:rsidRPr="006775FF" w:rsidRDefault="00C637BF" w:rsidP="00C637BF">
            <w:pPr>
              <w:rPr>
                <w:rFonts w:ascii="Times New Roman" w:hAnsi="Times New Roman" w:cs="Times New Roman"/>
                <w:sz w:val="16"/>
                <w:szCs w:val="16"/>
              </w:rPr>
            </w:pPr>
            <w:r w:rsidRPr="006775FF">
              <w:rPr>
                <w:rFonts w:ascii="Times New Roman" w:hAnsi="Times New Roman" w:cs="Times New Roman"/>
                <w:sz w:val="16"/>
                <w:szCs w:val="16"/>
              </w:rPr>
              <w:t xml:space="preserve">LSA-CI Maximal </w:t>
            </w:r>
          </w:p>
          <w:p w14:paraId="0D7FAC58" w14:textId="03F3CF67" w:rsidR="00C637BF" w:rsidRPr="006775FF" w:rsidRDefault="00C637BF" w:rsidP="00C637BF">
            <w:pPr>
              <w:rPr>
                <w:rFonts w:ascii="Times New Roman" w:hAnsi="Times New Roman" w:cs="Times New Roman"/>
                <w:sz w:val="16"/>
                <w:szCs w:val="16"/>
              </w:rPr>
            </w:pPr>
            <w:r w:rsidRPr="006775FF">
              <w:rPr>
                <w:rFonts w:ascii="Times New Roman" w:hAnsi="Times New Roman" w:cs="Times New Roman"/>
                <w:sz w:val="16"/>
                <w:szCs w:val="16"/>
              </w:rPr>
              <w:t>3.7(1.2)</w:t>
            </w:r>
          </w:p>
          <w:p w14:paraId="76035926" w14:textId="77777777" w:rsidR="00C637BF" w:rsidRPr="006775FF" w:rsidRDefault="00C637BF" w:rsidP="00C637BF">
            <w:pPr>
              <w:rPr>
                <w:rFonts w:ascii="Times New Roman" w:hAnsi="Times New Roman" w:cs="Times New Roman"/>
                <w:sz w:val="16"/>
                <w:szCs w:val="16"/>
              </w:rPr>
            </w:pPr>
          </w:p>
          <w:p w14:paraId="3B685751" w14:textId="77777777" w:rsidR="00C637BF" w:rsidRPr="006775FF" w:rsidRDefault="00C637BF" w:rsidP="00C637BF">
            <w:pPr>
              <w:rPr>
                <w:rFonts w:ascii="Times New Roman" w:hAnsi="Times New Roman" w:cs="Times New Roman"/>
                <w:sz w:val="16"/>
                <w:szCs w:val="16"/>
              </w:rPr>
            </w:pPr>
            <w:r w:rsidRPr="006775FF">
              <w:rPr>
                <w:rFonts w:ascii="Times New Roman" w:hAnsi="Times New Roman" w:cs="Times New Roman"/>
                <w:sz w:val="16"/>
                <w:szCs w:val="16"/>
              </w:rPr>
              <w:t xml:space="preserve">LSA-CI -E </w:t>
            </w:r>
          </w:p>
          <w:p w14:paraId="797FF4F2" w14:textId="2CEAA168" w:rsidR="00C637BF" w:rsidRPr="006775FF" w:rsidRDefault="00C637BF" w:rsidP="00C637BF">
            <w:pPr>
              <w:rPr>
                <w:rFonts w:ascii="Times New Roman" w:hAnsi="Times New Roman" w:cs="Times New Roman"/>
                <w:sz w:val="16"/>
                <w:szCs w:val="16"/>
              </w:rPr>
            </w:pPr>
            <w:r w:rsidRPr="006775FF">
              <w:rPr>
                <w:rFonts w:ascii="Times New Roman" w:hAnsi="Times New Roman" w:cs="Times New Roman"/>
                <w:sz w:val="16"/>
                <w:szCs w:val="16"/>
              </w:rPr>
              <w:t>2.5 (1.2)</w:t>
            </w:r>
          </w:p>
          <w:p w14:paraId="40218DAB" w14:textId="77777777" w:rsidR="00C637BF" w:rsidRPr="006775FF" w:rsidRDefault="00C637BF" w:rsidP="00C637BF">
            <w:pPr>
              <w:rPr>
                <w:rFonts w:ascii="Times New Roman" w:hAnsi="Times New Roman" w:cs="Times New Roman"/>
                <w:sz w:val="16"/>
                <w:szCs w:val="16"/>
              </w:rPr>
            </w:pPr>
          </w:p>
          <w:p w14:paraId="403EEA99" w14:textId="77777777" w:rsidR="00C637BF" w:rsidRPr="006775FF" w:rsidRDefault="00C637BF" w:rsidP="00C637BF">
            <w:pPr>
              <w:rPr>
                <w:rFonts w:ascii="Times New Roman" w:hAnsi="Times New Roman" w:cs="Times New Roman"/>
                <w:sz w:val="16"/>
                <w:szCs w:val="16"/>
              </w:rPr>
            </w:pPr>
            <w:r w:rsidRPr="006775FF">
              <w:rPr>
                <w:rFonts w:ascii="Times New Roman" w:hAnsi="Times New Roman" w:cs="Times New Roman"/>
                <w:sz w:val="16"/>
                <w:szCs w:val="16"/>
              </w:rPr>
              <w:t xml:space="preserve">LSA-CI -I </w:t>
            </w:r>
          </w:p>
          <w:p w14:paraId="39697566" w14:textId="48BAC4ED" w:rsidR="00D85A48" w:rsidRPr="006775FF" w:rsidRDefault="00C637BF" w:rsidP="00C637BF">
            <w:pPr>
              <w:rPr>
                <w:rFonts w:ascii="Times New Roman" w:hAnsi="Times New Roman" w:cs="Times New Roman"/>
                <w:sz w:val="16"/>
                <w:szCs w:val="16"/>
              </w:rPr>
            </w:pPr>
            <w:r w:rsidRPr="006775FF">
              <w:rPr>
                <w:rFonts w:ascii="Times New Roman" w:hAnsi="Times New Roman" w:cs="Times New Roman"/>
                <w:sz w:val="16"/>
                <w:szCs w:val="16"/>
              </w:rPr>
              <w:t>1.1(1.4)</w:t>
            </w:r>
          </w:p>
        </w:tc>
        <w:tc>
          <w:tcPr>
            <w:tcW w:w="3402" w:type="dxa"/>
            <w:tcBorders>
              <w:top w:val="nil"/>
              <w:left w:val="nil"/>
              <w:bottom w:val="single" w:sz="4" w:space="0" w:color="auto"/>
              <w:right w:val="nil"/>
            </w:tcBorders>
            <w:shd w:val="clear" w:color="auto" w:fill="FFFFFF" w:themeFill="background1"/>
          </w:tcPr>
          <w:p w14:paraId="2D56E379" w14:textId="596071D3" w:rsidR="00D85A48" w:rsidRPr="006775FF" w:rsidRDefault="00C637BF" w:rsidP="00D85A48">
            <w:pPr>
              <w:rPr>
                <w:rFonts w:ascii="Times New Roman" w:hAnsi="Times New Roman" w:cs="Times New Roman"/>
                <w:sz w:val="16"/>
                <w:szCs w:val="16"/>
              </w:rPr>
            </w:pPr>
            <w:r w:rsidRPr="006775FF">
              <w:rPr>
                <w:rFonts w:ascii="Times New Roman" w:hAnsi="Times New Roman" w:cs="Times New Roman"/>
                <w:sz w:val="16"/>
                <w:szCs w:val="16"/>
              </w:rPr>
              <w:t xml:space="preserve">MMSE and LSA-CI composite score significantly </w:t>
            </w:r>
            <w:r w:rsidR="004A6C80" w:rsidRPr="006775FF">
              <w:rPr>
                <w:rFonts w:ascii="Times New Roman" w:hAnsi="Times New Roman" w:cs="Times New Roman"/>
                <w:sz w:val="16"/>
                <w:szCs w:val="16"/>
              </w:rPr>
              <w:t xml:space="preserve">and positively </w:t>
            </w:r>
            <w:r w:rsidRPr="006775FF">
              <w:rPr>
                <w:rFonts w:ascii="Times New Roman" w:hAnsi="Times New Roman" w:cs="Times New Roman"/>
                <w:sz w:val="16"/>
                <w:szCs w:val="16"/>
              </w:rPr>
              <w:t>correlated (r=0.19)</w:t>
            </w:r>
          </w:p>
          <w:p w14:paraId="79615340" w14:textId="77777777" w:rsidR="00C637BF" w:rsidRPr="006775FF" w:rsidRDefault="00C637BF" w:rsidP="00D85A48">
            <w:pPr>
              <w:rPr>
                <w:rFonts w:ascii="Times New Roman" w:hAnsi="Times New Roman" w:cs="Times New Roman"/>
                <w:sz w:val="16"/>
                <w:szCs w:val="16"/>
              </w:rPr>
            </w:pPr>
          </w:p>
          <w:p w14:paraId="68C4ED3E" w14:textId="06EE2707" w:rsidR="00C637BF" w:rsidRPr="006775FF" w:rsidRDefault="00C637BF" w:rsidP="00D85A48">
            <w:pPr>
              <w:rPr>
                <w:rFonts w:ascii="Times New Roman" w:hAnsi="Times New Roman" w:cs="Times New Roman"/>
                <w:sz w:val="16"/>
                <w:szCs w:val="16"/>
              </w:rPr>
            </w:pPr>
            <w:r w:rsidRPr="006775FF">
              <w:rPr>
                <w:rFonts w:ascii="Times New Roman" w:hAnsi="Times New Roman" w:cs="Times New Roman"/>
                <w:sz w:val="16"/>
                <w:szCs w:val="16"/>
              </w:rPr>
              <w:t>MMSE did n</w:t>
            </w:r>
            <w:r w:rsidR="006150BB" w:rsidRPr="006775FF">
              <w:rPr>
                <w:rFonts w:ascii="Times New Roman" w:hAnsi="Times New Roman" w:cs="Times New Roman"/>
                <w:sz w:val="16"/>
                <w:szCs w:val="16"/>
              </w:rPr>
              <w:t>ot significantly predict LSA-CI.</w:t>
            </w:r>
          </w:p>
          <w:p w14:paraId="555756CA" w14:textId="77777777" w:rsidR="00C637BF" w:rsidRPr="006775FF" w:rsidRDefault="00C637BF" w:rsidP="00C637BF">
            <w:pPr>
              <w:rPr>
                <w:rFonts w:ascii="Times New Roman" w:hAnsi="Times New Roman" w:cs="Times New Roman"/>
                <w:sz w:val="16"/>
                <w:szCs w:val="16"/>
              </w:rPr>
            </w:pPr>
          </w:p>
          <w:p w14:paraId="6056633E" w14:textId="7B726ED1" w:rsidR="00C637BF" w:rsidRPr="006775FF" w:rsidRDefault="00C637BF" w:rsidP="00C637BF">
            <w:pPr>
              <w:rPr>
                <w:rFonts w:ascii="Times New Roman" w:hAnsi="Times New Roman" w:cs="Times New Roman"/>
                <w:sz w:val="16"/>
                <w:szCs w:val="16"/>
              </w:rPr>
            </w:pPr>
            <w:r w:rsidRPr="006775FF">
              <w:rPr>
                <w:rFonts w:ascii="Times New Roman" w:hAnsi="Times New Roman" w:cs="Times New Roman"/>
                <w:sz w:val="16"/>
                <w:szCs w:val="16"/>
              </w:rPr>
              <w:t>Activity behaviour, cognition, SPBB, social activities, falls efficacy scale, fear of falling avoidance, living situation, gender, age, private unpaid care explaine</w:t>
            </w:r>
            <w:r w:rsidR="00E77B4B" w:rsidRPr="006775FF">
              <w:rPr>
                <w:rFonts w:ascii="Times New Roman" w:hAnsi="Times New Roman" w:cs="Times New Roman"/>
                <w:sz w:val="16"/>
                <w:szCs w:val="16"/>
              </w:rPr>
              <w:t>d a large amount of variance  (R</w:t>
            </w:r>
            <w:r w:rsidRPr="006775FF">
              <w:rPr>
                <w:rFonts w:ascii="Times New Roman" w:hAnsi="Times New Roman" w:cs="Times New Roman"/>
                <w:sz w:val="16"/>
                <w:szCs w:val="16"/>
                <w:vertAlign w:val="superscript"/>
              </w:rPr>
              <w:t>2</w:t>
            </w:r>
            <w:r w:rsidRPr="006775FF">
              <w:rPr>
                <w:rFonts w:ascii="Times New Roman" w:hAnsi="Times New Roman" w:cs="Times New Roman"/>
                <w:sz w:val="16"/>
                <w:szCs w:val="16"/>
              </w:rPr>
              <w:t>= 0.42)</w:t>
            </w:r>
          </w:p>
          <w:p w14:paraId="06904C1F" w14:textId="77777777" w:rsidR="00C637BF" w:rsidRPr="006775FF" w:rsidRDefault="00C637BF" w:rsidP="00C637BF">
            <w:pPr>
              <w:rPr>
                <w:rFonts w:ascii="Times New Roman" w:hAnsi="Times New Roman" w:cs="Times New Roman"/>
                <w:sz w:val="16"/>
                <w:szCs w:val="16"/>
              </w:rPr>
            </w:pPr>
          </w:p>
          <w:p w14:paraId="1DC98DF1" w14:textId="056A76A6" w:rsidR="00C637BF" w:rsidRPr="006775FF" w:rsidRDefault="00C637BF" w:rsidP="00C637BF">
            <w:pPr>
              <w:rPr>
                <w:rFonts w:ascii="Times New Roman" w:hAnsi="Times New Roman" w:cs="Times New Roman"/>
                <w:sz w:val="16"/>
                <w:szCs w:val="16"/>
              </w:rPr>
            </w:pPr>
          </w:p>
        </w:tc>
        <w:tc>
          <w:tcPr>
            <w:tcW w:w="992" w:type="dxa"/>
            <w:tcBorders>
              <w:top w:val="nil"/>
              <w:left w:val="nil"/>
              <w:bottom w:val="single" w:sz="4" w:space="0" w:color="auto"/>
              <w:right w:val="nil"/>
            </w:tcBorders>
            <w:shd w:val="clear" w:color="auto" w:fill="FFFFFF" w:themeFill="background1"/>
          </w:tcPr>
          <w:p w14:paraId="2B467212" w14:textId="77777777" w:rsidR="00D85A48" w:rsidRPr="006775FF" w:rsidRDefault="007C44A0" w:rsidP="00D85A48">
            <w:pPr>
              <w:jc w:val="center"/>
              <w:rPr>
                <w:rFonts w:ascii="Times New Roman" w:hAnsi="Times New Roman" w:cs="Times New Roman"/>
                <w:sz w:val="16"/>
                <w:szCs w:val="16"/>
              </w:rPr>
            </w:pPr>
            <w:r w:rsidRPr="006775FF">
              <w:rPr>
                <w:rFonts w:ascii="Times New Roman" w:hAnsi="Times New Roman" w:cs="Times New Roman"/>
                <w:sz w:val="16"/>
                <w:szCs w:val="16"/>
              </w:rPr>
              <w:t>81.3%</w:t>
            </w:r>
          </w:p>
          <w:p w14:paraId="58571FC1" w14:textId="454B43B8" w:rsidR="007C44A0" w:rsidRPr="006775FF" w:rsidRDefault="007C44A0" w:rsidP="00D85A48">
            <w:pPr>
              <w:jc w:val="center"/>
              <w:rPr>
                <w:rFonts w:ascii="Times New Roman" w:hAnsi="Times New Roman" w:cs="Times New Roman"/>
                <w:sz w:val="16"/>
                <w:szCs w:val="16"/>
              </w:rPr>
            </w:pPr>
            <w:r w:rsidRPr="006775FF">
              <w:rPr>
                <w:rFonts w:ascii="Times New Roman" w:hAnsi="Times New Roman" w:cs="Times New Roman"/>
                <w:sz w:val="16"/>
                <w:szCs w:val="16"/>
              </w:rPr>
              <w:t>High</w:t>
            </w:r>
          </w:p>
        </w:tc>
      </w:tr>
      <w:tr w:rsidR="00BA6F4D" w:rsidRPr="006775FF" w14:paraId="30E989C7" w14:textId="77777777" w:rsidTr="004B3B5F">
        <w:tc>
          <w:tcPr>
            <w:tcW w:w="2127" w:type="dxa"/>
            <w:tcBorders>
              <w:top w:val="nil"/>
              <w:left w:val="nil"/>
              <w:bottom w:val="single" w:sz="4" w:space="0" w:color="auto"/>
              <w:right w:val="nil"/>
            </w:tcBorders>
            <w:shd w:val="clear" w:color="auto" w:fill="FFFFFF" w:themeFill="background1"/>
          </w:tcPr>
          <w:p w14:paraId="5F1D3BD1" w14:textId="6F9A4B32" w:rsidR="00BA6F4D" w:rsidRPr="006775FF" w:rsidRDefault="00E76828" w:rsidP="00BA6F4D">
            <w:pPr>
              <w:rPr>
                <w:rFonts w:ascii="Times New Roman" w:hAnsi="Times New Roman" w:cs="Times New Roman"/>
                <w:sz w:val="16"/>
                <w:szCs w:val="16"/>
              </w:rPr>
            </w:pPr>
            <w:r w:rsidRPr="006775FF">
              <w:rPr>
                <w:rFonts w:ascii="Times New Roman" w:hAnsi="Times New Roman" w:cs="Times New Roman"/>
                <w:sz w:val="16"/>
                <w:szCs w:val="16"/>
              </w:rPr>
              <w:t>Ullrich (2018b</w:t>
            </w:r>
            <w:r w:rsidR="00736354" w:rsidRPr="006775FF">
              <w:rPr>
                <w:rFonts w:ascii="Times New Roman" w:hAnsi="Times New Roman" w:cs="Times New Roman"/>
                <w:sz w:val="16"/>
                <w:szCs w:val="16"/>
              </w:rPr>
              <w:t>)</w:t>
            </w:r>
            <w:r w:rsidRPr="006775FF">
              <w:rPr>
                <w:rFonts w:ascii="Times New Roman" w:hAnsi="Times New Roman" w:cs="Times New Roman"/>
                <w:sz w:val="16"/>
                <w:szCs w:val="16"/>
              </w:rPr>
              <w:t xml:space="preserve"> [38]</w:t>
            </w:r>
          </w:p>
          <w:p w14:paraId="4B10826E" w14:textId="77777777" w:rsidR="00BA6F4D" w:rsidRPr="006775FF" w:rsidRDefault="00BA6F4D" w:rsidP="00BA6F4D">
            <w:pPr>
              <w:pStyle w:val="ListParagraph"/>
              <w:numPr>
                <w:ilvl w:val="0"/>
                <w:numId w:val="77"/>
              </w:numPr>
              <w:rPr>
                <w:rFonts w:ascii="Times New Roman" w:hAnsi="Times New Roman" w:cs="Times New Roman"/>
                <w:sz w:val="16"/>
                <w:szCs w:val="16"/>
              </w:rPr>
            </w:pPr>
            <w:r w:rsidRPr="006775FF">
              <w:rPr>
                <w:rFonts w:ascii="Times New Roman" w:hAnsi="Times New Roman" w:cs="Times New Roman"/>
                <w:sz w:val="16"/>
                <w:szCs w:val="16"/>
              </w:rPr>
              <w:t>Germany</w:t>
            </w:r>
          </w:p>
          <w:p w14:paraId="7E8F8BA9" w14:textId="5368987E" w:rsidR="00BA6F4D" w:rsidRPr="006775FF" w:rsidRDefault="00BA6F4D" w:rsidP="00BA6F4D">
            <w:pPr>
              <w:pStyle w:val="ListParagraph"/>
              <w:numPr>
                <w:ilvl w:val="0"/>
                <w:numId w:val="77"/>
              </w:numPr>
              <w:rPr>
                <w:rFonts w:ascii="Times New Roman" w:hAnsi="Times New Roman" w:cs="Times New Roman"/>
                <w:sz w:val="16"/>
                <w:szCs w:val="16"/>
              </w:rPr>
            </w:pPr>
            <w:r w:rsidRPr="006775FF">
              <w:rPr>
                <w:rFonts w:ascii="Times New Roman" w:hAnsi="Times New Roman" w:cs="Times New Roman"/>
                <w:sz w:val="16"/>
                <w:szCs w:val="16"/>
              </w:rPr>
              <w:t>Cross-sectional</w:t>
            </w:r>
          </w:p>
        </w:tc>
        <w:tc>
          <w:tcPr>
            <w:tcW w:w="2551" w:type="dxa"/>
            <w:tcBorders>
              <w:top w:val="nil"/>
              <w:left w:val="nil"/>
              <w:bottom w:val="single" w:sz="4" w:space="0" w:color="auto"/>
              <w:right w:val="nil"/>
            </w:tcBorders>
            <w:shd w:val="clear" w:color="auto" w:fill="FFFFFF" w:themeFill="background1"/>
          </w:tcPr>
          <w:p w14:paraId="23281E65" w14:textId="77777777" w:rsidR="00BA6F4D" w:rsidRPr="006775FF" w:rsidRDefault="00BA6F4D" w:rsidP="00BA6F4D">
            <w:pPr>
              <w:rPr>
                <w:rFonts w:ascii="Times New Roman" w:hAnsi="Times New Roman" w:cs="Times New Roman"/>
                <w:sz w:val="16"/>
                <w:szCs w:val="16"/>
              </w:rPr>
            </w:pPr>
            <w:r w:rsidRPr="006775FF">
              <w:rPr>
                <w:rFonts w:ascii="Times New Roman" w:hAnsi="Times New Roman" w:cs="Times New Roman"/>
                <w:sz w:val="16"/>
                <w:szCs w:val="16"/>
              </w:rPr>
              <w:t>Community-dwelling older adults with mild to moderate cognitive impairment (N=118)</w:t>
            </w:r>
          </w:p>
          <w:p w14:paraId="2E2BD5CA" w14:textId="77777777" w:rsidR="00BA6F4D" w:rsidRPr="006775FF" w:rsidRDefault="00BA6F4D" w:rsidP="00BA6F4D">
            <w:pPr>
              <w:pStyle w:val="ListParagraph"/>
              <w:numPr>
                <w:ilvl w:val="0"/>
                <w:numId w:val="78"/>
              </w:numPr>
              <w:rPr>
                <w:rFonts w:ascii="Times New Roman" w:hAnsi="Times New Roman" w:cs="Times New Roman"/>
                <w:sz w:val="16"/>
                <w:szCs w:val="16"/>
              </w:rPr>
            </w:pPr>
            <w:r w:rsidRPr="006775FF">
              <w:rPr>
                <w:rFonts w:ascii="Times New Roman" w:hAnsi="Times New Roman" w:cs="Times New Roman"/>
                <w:sz w:val="16"/>
                <w:szCs w:val="16"/>
              </w:rPr>
              <w:t>82.3 (6.0) years, 76% female</w:t>
            </w:r>
          </w:p>
          <w:p w14:paraId="63EDC08A" w14:textId="62B56878" w:rsidR="00BA6F4D" w:rsidRPr="006775FF" w:rsidRDefault="00BA6F4D" w:rsidP="00BA6F4D">
            <w:pPr>
              <w:pStyle w:val="ListParagraph"/>
              <w:numPr>
                <w:ilvl w:val="0"/>
                <w:numId w:val="78"/>
              </w:numPr>
              <w:rPr>
                <w:rFonts w:ascii="Times New Roman" w:hAnsi="Times New Roman" w:cs="Times New Roman"/>
                <w:sz w:val="16"/>
                <w:szCs w:val="16"/>
              </w:rPr>
            </w:pPr>
            <w:r w:rsidRPr="006775FF">
              <w:rPr>
                <w:rFonts w:ascii="Times New Roman" w:hAnsi="Times New Roman" w:cs="Times New Roman"/>
                <w:sz w:val="16"/>
                <w:szCs w:val="16"/>
              </w:rPr>
              <w:t>Education and ethnicity not reported</w:t>
            </w:r>
          </w:p>
        </w:tc>
        <w:tc>
          <w:tcPr>
            <w:tcW w:w="1701" w:type="dxa"/>
            <w:tcBorders>
              <w:top w:val="nil"/>
              <w:left w:val="nil"/>
              <w:bottom w:val="single" w:sz="4" w:space="0" w:color="auto"/>
              <w:right w:val="nil"/>
            </w:tcBorders>
            <w:shd w:val="clear" w:color="auto" w:fill="FFFFFF" w:themeFill="background1"/>
          </w:tcPr>
          <w:p w14:paraId="33004893" w14:textId="0F665C2B" w:rsidR="00BA6F4D" w:rsidRPr="006775FF" w:rsidRDefault="00BA6F4D" w:rsidP="00BA6F4D">
            <w:pPr>
              <w:rPr>
                <w:rFonts w:ascii="Times New Roman" w:hAnsi="Times New Roman" w:cs="Times New Roman"/>
                <w:sz w:val="16"/>
                <w:szCs w:val="16"/>
              </w:rPr>
            </w:pPr>
            <w:r w:rsidRPr="006775FF">
              <w:rPr>
                <w:rFonts w:ascii="Times New Roman" w:hAnsi="Times New Roman" w:cs="Times New Roman"/>
                <w:sz w:val="16"/>
                <w:szCs w:val="16"/>
              </w:rPr>
              <w:t xml:space="preserve">To determine cut-off for LSA-CI to differentiate between low and high LSM for older adults with cognitive impairment </w:t>
            </w:r>
          </w:p>
        </w:tc>
        <w:tc>
          <w:tcPr>
            <w:tcW w:w="1559" w:type="dxa"/>
            <w:tcBorders>
              <w:top w:val="nil"/>
              <w:left w:val="nil"/>
              <w:bottom w:val="single" w:sz="4" w:space="0" w:color="auto"/>
              <w:right w:val="nil"/>
            </w:tcBorders>
            <w:shd w:val="clear" w:color="auto" w:fill="FFFFFF" w:themeFill="background1"/>
          </w:tcPr>
          <w:p w14:paraId="64EA99A3" w14:textId="77777777" w:rsidR="00BA6F4D" w:rsidRPr="006775FF" w:rsidRDefault="00BA6F4D" w:rsidP="00BA6F4D">
            <w:pPr>
              <w:rPr>
                <w:rFonts w:ascii="Times New Roman" w:hAnsi="Times New Roman" w:cs="Times New Roman"/>
                <w:i/>
                <w:sz w:val="16"/>
                <w:szCs w:val="16"/>
              </w:rPr>
            </w:pPr>
            <w:r w:rsidRPr="006775FF">
              <w:rPr>
                <w:rFonts w:ascii="Times New Roman" w:hAnsi="Times New Roman" w:cs="Times New Roman"/>
                <w:i/>
                <w:sz w:val="16"/>
                <w:szCs w:val="16"/>
              </w:rPr>
              <w:t>Global Cognition</w:t>
            </w:r>
          </w:p>
          <w:p w14:paraId="1714EF03" w14:textId="77777777" w:rsidR="00BA6F4D" w:rsidRPr="006775FF" w:rsidRDefault="00BA6F4D" w:rsidP="00BA6F4D">
            <w:pPr>
              <w:rPr>
                <w:rFonts w:ascii="Times New Roman" w:hAnsi="Times New Roman" w:cs="Times New Roman"/>
                <w:sz w:val="16"/>
                <w:szCs w:val="16"/>
              </w:rPr>
            </w:pPr>
            <w:r w:rsidRPr="006775FF">
              <w:rPr>
                <w:rFonts w:ascii="Times New Roman" w:hAnsi="Times New Roman" w:cs="Times New Roman"/>
                <w:sz w:val="16"/>
                <w:szCs w:val="16"/>
              </w:rPr>
              <w:t>MMSE: 23.3 (2.4)</w:t>
            </w:r>
          </w:p>
          <w:p w14:paraId="2CECEC19" w14:textId="77777777" w:rsidR="00BA6F4D" w:rsidRPr="006775FF" w:rsidRDefault="00BA6F4D" w:rsidP="00BA6F4D">
            <w:pPr>
              <w:rPr>
                <w:rFonts w:ascii="Times New Roman" w:hAnsi="Times New Roman" w:cs="Times New Roman"/>
                <w:i/>
                <w:sz w:val="16"/>
                <w:szCs w:val="16"/>
              </w:rPr>
            </w:pPr>
          </w:p>
        </w:tc>
        <w:tc>
          <w:tcPr>
            <w:tcW w:w="1985" w:type="dxa"/>
            <w:tcBorders>
              <w:top w:val="nil"/>
              <w:left w:val="nil"/>
              <w:bottom w:val="single" w:sz="4" w:space="0" w:color="auto"/>
              <w:right w:val="nil"/>
            </w:tcBorders>
            <w:shd w:val="clear" w:color="auto" w:fill="FFFFFF" w:themeFill="background1"/>
          </w:tcPr>
          <w:p w14:paraId="1922160B" w14:textId="77777777" w:rsidR="00BA6F4D" w:rsidRPr="006775FF" w:rsidRDefault="00BA6F4D" w:rsidP="00BA6F4D">
            <w:pPr>
              <w:rPr>
                <w:rFonts w:ascii="Times New Roman" w:hAnsi="Times New Roman" w:cs="Times New Roman"/>
                <w:sz w:val="16"/>
                <w:szCs w:val="16"/>
              </w:rPr>
            </w:pPr>
            <w:r w:rsidRPr="006775FF">
              <w:rPr>
                <w:rFonts w:ascii="Times New Roman" w:hAnsi="Times New Roman" w:cs="Times New Roman"/>
                <w:sz w:val="16"/>
                <w:szCs w:val="16"/>
              </w:rPr>
              <w:t xml:space="preserve">LSA-CI </w:t>
            </w:r>
          </w:p>
          <w:p w14:paraId="182A3381" w14:textId="4BB45034" w:rsidR="00BA6F4D" w:rsidRPr="006775FF" w:rsidRDefault="00BA6F4D" w:rsidP="00BA6F4D">
            <w:pPr>
              <w:rPr>
                <w:rFonts w:ascii="Times New Roman" w:hAnsi="Times New Roman" w:cs="Times New Roman"/>
                <w:sz w:val="16"/>
                <w:szCs w:val="16"/>
              </w:rPr>
            </w:pPr>
            <w:r w:rsidRPr="006775FF">
              <w:rPr>
                <w:rFonts w:ascii="Times New Roman" w:hAnsi="Times New Roman" w:cs="Times New Roman"/>
                <w:sz w:val="16"/>
                <w:szCs w:val="16"/>
              </w:rPr>
              <w:t>23.9 (13.2)</w:t>
            </w:r>
          </w:p>
        </w:tc>
        <w:tc>
          <w:tcPr>
            <w:tcW w:w="3402" w:type="dxa"/>
            <w:tcBorders>
              <w:top w:val="nil"/>
              <w:left w:val="nil"/>
              <w:bottom w:val="single" w:sz="4" w:space="0" w:color="auto"/>
              <w:right w:val="nil"/>
            </w:tcBorders>
            <w:shd w:val="clear" w:color="auto" w:fill="FFFFFF" w:themeFill="background1"/>
          </w:tcPr>
          <w:p w14:paraId="2606AD16" w14:textId="42DC0419" w:rsidR="00BA6F4D" w:rsidRPr="006775FF" w:rsidRDefault="00BA6F4D" w:rsidP="000E0B7E">
            <w:pPr>
              <w:rPr>
                <w:rFonts w:ascii="Times New Roman" w:hAnsi="Times New Roman" w:cs="Times New Roman"/>
                <w:sz w:val="16"/>
                <w:szCs w:val="16"/>
              </w:rPr>
            </w:pPr>
            <w:r w:rsidRPr="006775FF">
              <w:rPr>
                <w:rFonts w:ascii="Times New Roman" w:hAnsi="Times New Roman" w:cs="Times New Roman"/>
                <w:sz w:val="16"/>
                <w:szCs w:val="16"/>
              </w:rPr>
              <w:t xml:space="preserve">MMSE scores for those with low LSM (&lt;26.8) were significantly lower than for </w:t>
            </w:r>
            <w:r w:rsidR="000E0B7E" w:rsidRPr="006775FF">
              <w:rPr>
                <w:rFonts w:ascii="Times New Roman" w:hAnsi="Times New Roman" w:cs="Times New Roman"/>
                <w:sz w:val="16"/>
                <w:szCs w:val="16"/>
              </w:rPr>
              <w:t>subjects</w:t>
            </w:r>
            <w:r w:rsidRPr="006775FF">
              <w:rPr>
                <w:rFonts w:ascii="Times New Roman" w:hAnsi="Times New Roman" w:cs="Times New Roman"/>
                <w:sz w:val="16"/>
                <w:szCs w:val="16"/>
              </w:rPr>
              <w:t xml:space="preserve"> with high LSM (</w:t>
            </w:r>
            <w:r w:rsidRPr="006775FF">
              <w:rPr>
                <w:rFonts w:ascii="Times New Roman" w:hAnsi="Times New Roman" w:cs="Times New Roman"/>
                <w:sz w:val="16"/>
                <w:szCs w:val="16"/>
              </w:rPr>
              <w:sym w:font="Symbol" w:char="F0B3"/>
            </w:r>
            <w:r w:rsidRPr="006775FF">
              <w:rPr>
                <w:rFonts w:ascii="Times New Roman" w:hAnsi="Times New Roman" w:cs="Times New Roman"/>
                <w:sz w:val="16"/>
                <w:szCs w:val="16"/>
              </w:rPr>
              <w:t xml:space="preserve"> 26.8) </w:t>
            </w:r>
          </w:p>
        </w:tc>
        <w:tc>
          <w:tcPr>
            <w:tcW w:w="992" w:type="dxa"/>
            <w:tcBorders>
              <w:top w:val="nil"/>
              <w:left w:val="nil"/>
              <w:bottom w:val="single" w:sz="4" w:space="0" w:color="auto"/>
              <w:right w:val="nil"/>
            </w:tcBorders>
            <w:shd w:val="clear" w:color="auto" w:fill="FFFFFF" w:themeFill="background1"/>
          </w:tcPr>
          <w:p w14:paraId="429A707C" w14:textId="77777777" w:rsidR="00BA6F4D" w:rsidRPr="006775FF" w:rsidRDefault="00BA6F4D" w:rsidP="00BA6F4D">
            <w:pPr>
              <w:jc w:val="center"/>
              <w:rPr>
                <w:rFonts w:ascii="Times New Roman" w:hAnsi="Times New Roman" w:cs="Times New Roman"/>
                <w:sz w:val="16"/>
                <w:szCs w:val="16"/>
              </w:rPr>
            </w:pPr>
            <w:r w:rsidRPr="006775FF">
              <w:rPr>
                <w:rFonts w:ascii="Times New Roman" w:hAnsi="Times New Roman" w:cs="Times New Roman"/>
                <w:sz w:val="16"/>
                <w:szCs w:val="16"/>
              </w:rPr>
              <w:t>58.8%</w:t>
            </w:r>
          </w:p>
          <w:p w14:paraId="692AFAEF" w14:textId="39DA154C" w:rsidR="00BA6F4D" w:rsidRPr="006775FF" w:rsidRDefault="00BA6F4D" w:rsidP="00BA6F4D">
            <w:pPr>
              <w:jc w:val="center"/>
              <w:rPr>
                <w:rFonts w:ascii="Times New Roman" w:hAnsi="Times New Roman" w:cs="Times New Roman"/>
                <w:sz w:val="16"/>
                <w:szCs w:val="16"/>
              </w:rPr>
            </w:pPr>
            <w:r w:rsidRPr="006775FF">
              <w:rPr>
                <w:rFonts w:ascii="Times New Roman" w:hAnsi="Times New Roman" w:cs="Times New Roman"/>
                <w:sz w:val="16"/>
                <w:szCs w:val="16"/>
              </w:rPr>
              <w:t>Moderate</w:t>
            </w:r>
          </w:p>
        </w:tc>
      </w:tr>
      <w:tr w:rsidR="00E76828" w:rsidRPr="006775FF" w14:paraId="46ACBD76" w14:textId="77777777" w:rsidTr="004B3B5F">
        <w:tc>
          <w:tcPr>
            <w:tcW w:w="2127" w:type="dxa"/>
            <w:tcBorders>
              <w:top w:val="nil"/>
              <w:left w:val="nil"/>
              <w:bottom w:val="single" w:sz="4" w:space="0" w:color="auto"/>
              <w:right w:val="nil"/>
            </w:tcBorders>
            <w:shd w:val="clear" w:color="auto" w:fill="FFFFFF" w:themeFill="background1"/>
          </w:tcPr>
          <w:p w14:paraId="0B7EB788" w14:textId="3FA44A3A" w:rsidR="00E76828" w:rsidRPr="006775FF" w:rsidRDefault="00F572FD" w:rsidP="00E76828">
            <w:pPr>
              <w:rPr>
                <w:rFonts w:ascii="Times New Roman" w:hAnsi="Times New Roman" w:cs="Times New Roman"/>
                <w:sz w:val="16"/>
                <w:szCs w:val="16"/>
              </w:rPr>
            </w:pPr>
            <w:r w:rsidRPr="006775FF">
              <w:rPr>
                <w:rFonts w:ascii="Times New Roman" w:hAnsi="Times New Roman" w:cs="Times New Roman"/>
                <w:sz w:val="16"/>
                <w:szCs w:val="16"/>
              </w:rPr>
              <w:t>Ullrich (2018c) [39</w:t>
            </w:r>
            <w:r w:rsidR="00E76828" w:rsidRPr="006775FF">
              <w:rPr>
                <w:rFonts w:ascii="Times New Roman" w:hAnsi="Times New Roman" w:cs="Times New Roman"/>
                <w:sz w:val="16"/>
                <w:szCs w:val="16"/>
              </w:rPr>
              <w:t>]</w:t>
            </w:r>
          </w:p>
          <w:p w14:paraId="4406A6BB" w14:textId="77777777" w:rsidR="00E869D8" w:rsidRPr="006775FF" w:rsidRDefault="00E76828" w:rsidP="00E76828">
            <w:pPr>
              <w:pStyle w:val="ListParagraph"/>
              <w:numPr>
                <w:ilvl w:val="0"/>
                <w:numId w:val="77"/>
              </w:numPr>
              <w:rPr>
                <w:rFonts w:ascii="Times New Roman" w:hAnsi="Times New Roman" w:cs="Times New Roman"/>
                <w:sz w:val="16"/>
                <w:szCs w:val="16"/>
              </w:rPr>
            </w:pPr>
            <w:r w:rsidRPr="006775FF">
              <w:rPr>
                <w:rFonts w:ascii="Times New Roman" w:hAnsi="Times New Roman" w:cs="Times New Roman"/>
                <w:sz w:val="16"/>
                <w:szCs w:val="16"/>
              </w:rPr>
              <w:t>Germany</w:t>
            </w:r>
          </w:p>
          <w:p w14:paraId="0A5760CD" w14:textId="4E3729E0" w:rsidR="00E76828" w:rsidRPr="006775FF" w:rsidRDefault="00E76828" w:rsidP="00E76828">
            <w:pPr>
              <w:pStyle w:val="ListParagraph"/>
              <w:numPr>
                <w:ilvl w:val="0"/>
                <w:numId w:val="77"/>
              </w:numPr>
              <w:rPr>
                <w:rFonts w:ascii="Times New Roman" w:hAnsi="Times New Roman" w:cs="Times New Roman"/>
                <w:sz w:val="16"/>
                <w:szCs w:val="16"/>
              </w:rPr>
            </w:pPr>
            <w:r w:rsidRPr="006775FF">
              <w:rPr>
                <w:rFonts w:ascii="Times New Roman" w:hAnsi="Times New Roman" w:cs="Times New Roman"/>
                <w:sz w:val="16"/>
                <w:szCs w:val="16"/>
              </w:rPr>
              <w:t>Cross-sectional</w:t>
            </w:r>
          </w:p>
        </w:tc>
        <w:tc>
          <w:tcPr>
            <w:tcW w:w="2551" w:type="dxa"/>
            <w:tcBorders>
              <w:top w:val="nil"/>
              <w:left w:val="nil"/>
              <w:bottom w:val="single" w:sz="4" w:space="0" w:color="auto"/>
              <w:right w:val="nil"/>
            </w:tcBorders>
            <w:shd w:val="clear" w:color="auto" w:fill="FFFFFF" w:themeFill="background1"/>
          </w:tcPr>
          <w:p w14:paraId="0CFF3A05" w14:textId="77777777" w:rsidR="00E76828" w:rsidRPr="006775FF" w:rsidRDefault="00E76828" w:rsidP="00E76828">
            <w:pPr>
              <w:rPr>
                <w:rFonts w:ascii="Times New Roman" w:hAnsi="Times New Roman" w:cs="Times New Roman"/>
                <w:sz w:val="16"/>
                <w:szCs w:val="16"/>
              </w:rPr>
            </w:pPr>
            <w:r w:rsidRPr="006775FF">
              <w:rPr>
                <w:rFonts w:ascii="Times New Roman" w:hAnsi="Times New Roman" w:cs="Times New Roman"/>
                <w:sz w:val="16"/>
                <w:szCs w:val="16"/>
              </w:rPr>
              <w:t>Community-dwelling older adults with mild to moderate cognitive impairment (N=118)</w:t>
            </w:r>
          </w:p>
          <w:p w14:paraId="198C427C" w14:textId="77777777" w:rsidR="0032448C" w:rsidRPr="006775FF" w:rsidRDefault="00E76828" w:rsidP="00E76828">
            <w:pPr>
              <w:pStyle w:val="ListParagraph"/>
              <w:numPr>
                <w:ilvl w:val="0"/>
                <w:numId w:val="79"/>
              </w:numPr>
              <w:rPr>
                <w:rFonts w:ascii="Times New Roman" w:hAnsi="Times New Roman" w:cs="Times New Roman"/>
                <w:sz w:val="16"/>
                <w:szCs w:val="16"/>
              </w:rPr>
            </w:pPr>
            <w:r w:rsidRPr="006775FF">
              <w:rPr>
                <w:rFonts w:ascii="Times New Roman" w:hAnsi="Times New Roman" w:cs="Times New Roman"/>
                <w:sz w:val="16"/>
                <w:szCs w:val="16"/>
              </w:rPr>
              <w:t>82.3 (6.0) years, 76% female</w:t>
            </w:r>
          </w:p>
          <w:p w14:paraId="55295337" w14:textId="34DF3D94" w:rsidR="00E76828" w:rsidRPr="006775FF" w:rsidRDefault="00E76828" w:rsidP="00E76828">
            <w:pPr>
              <w:pStyle w:val="ListParagraph"/>
              <w:numPr>
                <w:ilvl w:val="0"/>
                <w:numId w:val="79"/>
              </w:numPr>
              <w:rPr>
                <w:rFonts w:ascii="Times New Roman" w:hAnsi="Times New Roman" w:cs="Times New Roman"/>
                <w:sz w:val="16"/>
                <w:szCs w:val="16"/>
              </w:rPr>
            </w:pPr>
            <w:r w:rsidRPr="006775FF">
              <w:rPr>
                <w:rFonts w:ascii="Times New Roman" w:hAnsi="Times New Roman" w:cs="Times New Roman"/>
                <w:sz w:val="16"/>
                <w:szCs w:val="16"/>
              </w:rPr>
              <w:t>31.4% of subjects had school only,68.6% of subjects had vocational or academic studies</w:t>
            </w:r>
          </w:p>
        </w:tc>
        <w:tc>
          <w:tcPr>
            <w:tcW w:w="1701" w:type="dxa"/>
            <w:tcBorders>
              <w:top w:val="nil"/>
              <w:left w:val="nil"/>
              <w:bottom w:val="single" w:sz="4" w:space="0" w:color="auto"/>
              <w:right w:val="nil"/>
            </w:tcBorders>
            <w:shd w:val="clear" w:color="auto" w:fill="FFFFFF" w:themeFill="background1"/>
          </w:tcPr>
          <w:p w14:paraId="2D6A4E68" w14:textId="25F23B4F" w:rsidR="00E76828" w:rsidRPr="006775FF" w:rsidRDefault="00E76828" w:rsidP="00E76828">
            <w:pPr>
              <w:rPr>
                <w:rFonts w:ascii="Times New Roman" w:hAnsi="Times New Roman" w:cs="Times New Roman"/>
                <w:sz w:val="16"/>
                <w:szCs w:val="16"/>
              </w:rPr>
            </w:pPr>
            <w:r w:rsidRPr="006775FF">
              <w:rPr>
                <w:rFonts w:ascii="Times New Roman" w:hAnsi="Times New Roman" w:cs="Times New Roman"/>
                <w:sz w:val="16"/>
                <w:szCs w:val="16"/>
              </w:rPr>
              <w:t>To investigate the validity, reliability, sensitivity to change, and feasibility of a modified University of Alabama at Birmingham Study of Aging Life-Space Assessment (UAB-LSA) in older persons</w:t>
            </w:r>
            <w:r w:rsidR="000E0B7E" w:rsidRPr="006775FF">
              <w:rPr>
                <w:rFonts w:ascii="Times New Roman" w:hAnsi="Times New Roman" w:cs="Times New Roman"/>
                <w:sz w:val="16"/>
                <w:szCs w:val="16"/>
              </w:rPr>
              <w:t xml:space="preserve"> with cognitive impairment (CI)</w:t>
            </w:r>
          </w:p>
        </w:tc>
        <w:tc>
          <w:tcPr>
            <w:tcW w:w="1559" w:type="dxa"/>
            <w:tcBorders>
              <w:top w:val="nil"/>
              <w:left w:val="nil"/>
              <w:bottom w:val="single" w:sz="4" w:space="0" w:color="auto"/>
              <w:right w:val="nil"/>
            </w:tcBorders>
            <w:shd w:val="clear" w:color="auto" w:fill="FFFFFF" w:themeFill="background1"/>
          </w:tcPr>
          <w:p w14:paraId="0D532EEB" w14:textId="77777777" w:rsidR="00E76828" w:rsidRPr="006775FF" w:rsidRDefault="00E76828" w:rsidP="00E76828">
            <w:pPr>
              <w:rPr>
                <w:rFonts w:ascii="Times New Roman" w:hAnsi="Times New Roman" w:cs="Times New Roman"/>
                <w:i/>
                <w:sz w:val="16"/>
                <w:szCs w:val="16"/>
              </w:rPr>
            </w:pPr>
            <w:r w:rsidRPr="006775FF">
              <w:rPr>
                <w:rFonts w:ascii="Times New Roman" w:hAnsi="Times New Roman" w:cs="Times New Roman"/>
                <w:i/>
                <w:sz w:val="16"/>
                <w:szCs w:val="16"/>
              </w:rPr>
              <w:t>Global Cognition</w:t>
            </w:r>
          </w:p>
          <w:p w14:paraId="4B3B97B5" w14:textId="77777777" w:rsidR="00E76828" w:rsidRPr="006775FF" w:rsidRDefault="00E76828" w:rsidP="00E76828">
            <w:pPr>
              <w:rPr>
                <w:rFonts w:ascii="Times New Roman" w:hAnsi="Times New Roman" w:cs="Times New Roman"/>
                <w:sz w:val="16"/>
                <w:szCs w:val="16"/>
              </w:rPr>
            </w:pPr>
            <w:r w:rsidRPr="006775FF">
              <w:rPr>
                <w:rFonts w:ascii="Times New Roman" w:hAnsi="Times New Roman" w:cs="Times New Roman"/>
                <w:sz w:val="16"/>
                <w:szCs w:val="16"/>
              </w:rPr>
              <w:t>MMSE: 23.3 (2.4)</w:t>
            </w:r>
          </w:p>
          <w:p w14:paraId="624EB50F" w14:textId="77777777" w:rsidR="00E76828" w:rsidRPr="006775FF" w:rsidRDefault="00E76828" w:rsidP="00E76828">
            <w:pPr>
              <w:rPr>
                <w:rFonts w:ascii="Times New Roman" w:hAnsi="Times New Roman" w:cs="Times New Roman"/>
                <w:i/>
                <w:sz w:val="16"/>
                <w:szCs w:val="16"/>
              </w:rPr>
            </w:pPr>
          </w:p>
        </w:tc>
        <w:tc>
          <w:tcPr>
            <w:tcW w:w="1985" w:type="dxa"/>
            <w:tcBorders>
              <w:top w:val="nil"/>
              <w:left w:val="nil"/>
              <w:bottom w:val="single" w:sz="4" w:space="0" w:color="auto"/>
              <w:right w:val="nil"/>
            </w:tcBorders>
            <w:shd w:val="clear" w:color="auto" w:fill="FFFFFF" w:themeFill="background1"/>
          </w:tcPr>
          <w:p w14:paraId="4837C648" w14:textId="77777777" w:rsidR="00E76828" w:rsidRPr="006775FF" w:rsidRDefault="00E76828" w:rsidP="00E76828">
            <w:pPr>
              <w:rPr>
                <w:rFonts w:ascii="Times New Roman" w:hAnsi="Times New Roman" w:cs="Times New Roman"/>
                <w:sz w:val="16"/>
                <w:szCs w:val="16"/>
              </w:rPr>
            </w:pPr>
            <w:r w:rsidRPr="006775FF">
              <w:rPr>
                <w:rFonts w:ascii="Times New Roman" w:hAnsi="Times New Roman" w:cs="Times New Roman"/>
                <w:sz w:val="16"/>
                <w:szCs w:val="16"/>
              </w:rPr>
              <w:t>LSA</w:t>
            </w:r>
          </w:p>
          <w:p w14:paraId="0084F305" w14:textId="1EBE9598" w:rsidR="00E76828" w:rsidRPr="006775FF" w:rsidRDefault="00E76828" w:rsidP="00E76828">
            <w:pPr>
              <w:rPr>
                <w:rFonts w:ascii="Times New Roman" w:hAnsi="Times New Roman" w:cs="Times New Roman"/>
                <w:sz w:val="16"/>
                <w:szCs w:val="16"/>
              </w:rPr>
            </w:pPr>
            <w:r w:rsidRPr="006775FF">
              <w:rPr>
                <w:rFonts w:ascii="Times New Roman" w:hAnsi="Times New Roman" w:cs="Times New Roman"/>
                <w:sz w:val="16"/>
                <w:szCs w:val="16"/>
              </w:rPr>
              <w:t>Not reported</w:t>
            </w:r>
          </w:p>
        </w:tc>
        <w:tc>
          <w:tcPr>
            <w:tcW w:w="3402" w:type="dxa"/>
            <w:tcBorders>
              <w:top w:val="nil"/>
              <w:left w:val="nil"/>
              <w:bottom w:val="single" w:sz="4" w:space="0" w:color="auto"/>
              <w:right w:val="nil"/>
            </w:tcBorders>
            <w:shd w:val="clear" w:color="auto" w:fill="FFFFFF" w:themeFill="background1"/>
          </w:tcPr>
          <w:p w14:paraId="107DAF1B" w14:textId="0BE9892C" w:rsidR="00E76828" w:rsidRPr="006775FF" w:rsidRDefault="00E76828" w:rsidP="00E76828">
            <w:pPr>
              <w:rPr>
                <w:rFonts w:ascii="Times New Roman" w:hAnsi="Times New Roman" w:cs="Times New Roman"/>
                <w:sz w:val="16"/>
                <w:szCs w:val="16"/>
              </w:rPr>
            </w:pPr>
            <w:r w:rsidRPr="006775FF">
              <w:rPr>
                <w:rFonts w:ascii="Times New Roman" w:hAnsi="Times New Roman" w:cs="Times New Roman"/>
                <w:sz w:val="16"/>
                <w:szCs w:val="16"/>
              </w:rPr>
              <w:t xml:space="preserve">LSA-CI-E and MMSE positively </w:t>
            </w:r>
            <w:r w:rsidR="004041E3" w:rsidRPr="006775FF">
              <w:rPr>
                <w:rFonts w:ascii="Times New Roman" w:hAnsi="Times New Roman" w:cs="Times New Roman"/>
                <w:sz w:val="16"/>
                <w:szCs w:val="16"/>
              </w:rPr>
              <w:t xml:space="preserve">and significantly correlated </w:t>
            </w:r>
            <w:r w:rsidRPr="006775FF">
              <w:rPr>
                <w:rFonts w:ascii="Times New Roman" w:hAnsi="Times New Roman" w:cs="Times New Roman"/>
                <w:sz w:val="16"/>
                <w:szCs w:val="16"/>
              </w:rPr>
              <w:t xml:space="preserve">(r=0.21) </w:t>
            </w:r>
          </w:p>
          <w:p w14:paraId="40B34BD7" w14:textId="77777777" w:rsidR="00E76828" w:rsidRPr="006775FF" w:rsidRDefault="00E76828" w:rsidP="00E76828">
            <w:pPr>
              <w:rPr>
                <w:rFonts w:ascii="Times New Roman" w:hAnsi="Times New Roman" w:cs="Times New Roman"/>
                <w:sz w:val="16"/>
                <w:szCs w:val="16"/>
              </w:rPr>
            </w:pPr>
          </w:p>
          <w:p w14:paraId="076BAFE2" w14:textId="39715750" w:rsidR="00E76828" w:rsidRPr="006775FF" w:rsidRDefault="00E76828" w:rsidP="00E76828">
            <w:pPr>
              <w:rPr>
                <w:rFonts w:ascii="Times New Roman" w:hAnsi="Times New Roman" w:cs="Times New Roman"/>
                <w:sz w:val="16"/>
                <w:szCs w:val="16"/>
              </w:rPr>
            </w:pPr>
            <w:r w:rsidRPr="006775FF">
              <w:rPr>
                <w:rFonts w:ascii="Times New Roman" w:hAnsi="Times New Roman" w:cs="Times New Roman"/>
                <w:sz w:val="16"/>
                <w:szCs w:val="16"/>
              </w:rPr>
              <w:t>Other LSA-CI measures such as composite, maximal and independent life space scores did not correlate significantly with MMSE.</w:t>
            </w:r>
          </w:p>
        </w:tc>
        <w:tc>
          <w:tcPr>
            <w:tcW w:w="992" w:type="dxa"/>
            <w:tcBorders>
              <w:top w:val="nil"/>
              <w:left w:val="nil"/>
              <w:bottom w:val="single" w:sz="4" w:space="0" w:color="auto"/>
              <w:right w:val="nil"/>
            </w:tcBorders>
            <w:shd w:val="clear" w:color="auto" w:fill="FFFFFF" w:themeFill="background1"/>
          </w:tcPr>
          <w:p w14:paraId="4C2F7A98" w14:textId="77777777" w:rsidR="00E76828" w:rsidRPr="006775FF" w:rsidRDefault="00E76828" w:rsidP="00E76828">
            <w:pPr>
              <w:jc w:val="center"/>
              <w:rPr>
                <w:rFonts w:ascii="Times New Roman" w:hAnsi="Times New Roman" w:cs="Times New Roman"/>
                <w:sz w:val="16"/>
                <w:szCs w:val="16"/>
              </w:rPr>
            </w:pPr>
            <w:r w:rsidRPr="006775FF">
              <w:rPr>
                <w:rFonts w:ascii="Times New Roman" w:hAnsi="Times New Roman" w:cs="Times New Roman"/>
                <w:sz w:val="16"/>
                <w:szCs w:val="16"/>
              </w:rPr>
              <w:t>72.2%</w:t>
            </w:r>
          </w:p>
          <w:p w14:paraId="494712E5" w14:textId="547EED96" w:rsidR="00E76828" w:rsidRPr="006775FF" w:rsidRDefault="00E76828" w:rsidP="00E76828">
            <w:pPr>
              <w:jc w:val="center"/>
              <w:rPr>
                <w:rFonts w:ascii="Times New Roman" w:hAnsi="Times New Roman" w:cs="Times New Roman"/>
                <w:sz w:val="16"/>
                <w:szCs w:val="16"/>
              </w:rPr>
            </w:pPr>
            <w:r w:rsidRPr="006775FF">
              <w:rPr>
                <w:rFonts w:ascii="Times New Roman" w:hAnsi="Times New Roman" w:cs="Times New Roman"/>
                <w:sz w:val="16"/>
                <w:szCs w:val="16"/>
              </w:rPr>
              <w:t>Moderate</w:t>
            </w:r>
          </w:p>
        </w:tc>
      </w:tr>
      <w:tr w:rsidR="00E76828" w:rsidRPr="00000AD4" w14:paraId="3AD94ED8" w14:textId="77777777" w:rsidTr="000A158E">
        <w:trPr>
          <w:trHeight w:val="64"/>
        </w:trPr>
        <w:tc>
          <w:tcPr>
            <w:tcW w:w="14317" w:type="dxa"/>
            <w:gridSpan w:val="7"/>
            <w:tcBorders>
              <w:top w:val="single" w:sz="4" w:space="0" w:color="auto"/>
              <w:left w:val="nil"/>
              <w:bottom w:val="single" w:sz="4" w:space="0" w:color="auto"/>
              <w:right w:val="nil"/>
            </w:tcBorders>
            <w:shd w:val="clear" w:color="auto" w:fill="FFFFFF" w:themeFill="background1"/>
          </w:tcPr>
          <w:p w14:paraId="3F951A0B" w14:textId="77777777" w:rsidR="00E76828" w:rsidRPr="006775FF" w:rsidRDefault="00E76828" w:rsidP="00E76828">
            <w:pPr>
              <w:contextualSpacing/>
              <w:rPr>
                <w:rFonts w:ascii="Times New Roman" w:hAnsi="Times New Roman" w:cs="Times New Roman"/>
                <w:i/>
                <w:sz w:val="12"/>
                <w:szCs w:val="12"/>
              </w:rPr>
            </w:pPr>
            <w:r w:rsidRPr="006775FF">
              <w:rPr>
                <w:rFonts w:ascii="Times New Roman" w:hAnsi="Times New Roman" w:cs="Times New Roman"/>
                <w:b/>
                <w:i/>
                <w:sz w:val="12"/>
                <w:szCs w:val="12"/>
                <w:u w:val="single"/>
              </w:rPr>
              <w:t>Note:</w:t>
            </w:r>
            <w:r w:rsidRPr="006775FF">
              <w:rPr>
                <w:rFonts w:ascii="Times New Roman" w:hAnsi="Times New Roman" w:cs="Times New Roman"/>
                <w:i/>
                <w:sz w:val="12"/>
                <w:szCs w:val="12"/>
              </w:rPr>
              <w:t xml:space="preserve"> All data reported as mean (SD), unless specified otherwise. All prevalence and frequency data were rounded to the nearest percentage.</w:t>
            </w:r>
          </w:p>
          <w:p w14:paraId="5614E638" w14:textId="12309299" w:rsidR="00E76828" w:rsidRPr="006775FF" w:rsidRDefault="00E76828" w:rsidP="00E76828">
            <w:pPr>
              <w:contextualSpacing/>
              <w:rPr>
                <w:rFonts w:ascii="Times New Roman" w:hAnsi="Times New Roman" w:cs="Times New Roman"/>
                <w:sz w:val="12"/>
                <w:szCs w:val="12"/>
              </w:rPr>
            </w:pPr>
            <w:r w:rsidRPr="006775FF">
              <w:rPr>
                <w:rFonts w:ascii="Times New Roman" w:hAnsi="Times New Roman" w:cs="Times New Roman"/>
                <w:b/>
                <w:i/>
                <w:sz w:val="12"/>
                <w:szCs w:val="12"/>
              </w:rPr>
              <w:t>Cognitive Outcomes:</w:t>
            </w:r>
            <w:r w:rsidRPr="006775FF">
              <w:rPr>
                <w:rFonts w:ascii="Times New Roman" w:hAnsi="Times New Roman" w:cs="Times New Roman"/>
                <w:i/>
                <w:sz w:val="12"/>
                <w:szCs w:val="12"/>
              </w:rPr>
              <w:t xml:space="preserve"> </w:t>
            </w:r>
            <w:r w:rsidRPr="006775FF">
              <w:rPr>
                <w:rFonts w:ascii="Times New Roman" w:hAnsi="Times New Roman" w:cs="Times New Roman"/>
                <w:sz w:val="12"/>
                <w:szCs w:val="12"/>
              </w:rPr>
              <w:t xml:space="preserve">CLOX has a maximum score of 15, where higher scores reflect better performance; DSC score reflects number of correct responses in 2 minutes, where higher scores represent better performance; LCT has a maximums score of 32, where higher scores reflect better performance; 3MS has a maximum score of 100, where higher scores reflect better cognitive functioning; MMSE and MoCA have a maximum score of 30, blind MMSE has maximum score of 18, where higher scores reflect better cognitive functioning; TMT is scored in seconds, where higher scores reflect poorer performance; Symbol Search score represents number of correct responses adjusted for errors in 2 minutes, where higher scores reflect better performance; CDR scores range from 0 to 3 where a score of 1 or more indicates dementia and CDR-SOB scores range from 0 to </w:t>
            </w:r>
            <w:r w:rsidR="00C11706" w:rsidRPr="006775FF">
              <w:rPr>
                <w:rFonts w:ascii="Times New Roman" w:hAnsi="Times New Roman" w:cs="Times New Roman"/>
                <w:sz w:val="12"/>
                <w:szCs w:val="12"/>
              </w:rPr>
              <w:t>18 where higher scores indicate more</w:t>
            </w:r>
            <w:r w:rsidRPr="006775FF">
              <w:rPr>
                <w:rFonts w:ascii="Times New Roman" w:hAnsi="Times New Roman" w:cs="Times New Roman"/>
                <w:sz w:val="12"/>
                <w:szCs w:val="12"/>
              </w:rPr>
              <w:t xml:space="preserve"> cognitive impairment. </w:t>
            </w:r>
            <w:r w:rsidRPr="006775FF">
              <w:rPr>
                <w:rFonts w:ascii="Times New Roman" w:hAnsi="Times New Roman" w:cs="Times New Roman"/>
                <w:b/>
                <w:i/>
                <w:sz w:val="12"/>
                <w:szCs w:val="12"/>
              </w:rPr>
              <w:t xml:space="preserve">Mobility Outcomes: </w:t>
            </w:r>
            <w:r w:rsidRPr="006775FF">
              <w:rPr>
                <w:rFonts w:ascii="Times New Roman" w:hAnsi="Times New Roman" w:cs="Times New Roman"/>
                <w:sz w:val="12"/>
                <w:szCs w:val="12"/>
              </w:rPr>
              <w:t>LSA has a maximum score of 120, where higher scores reflect greater mobility. LS-Maximal is the highest LS attained with help from person or equipment while LS-Independent is the highest LS attained without help from a person or equipment; LSQ has a maximum score of 9, where higher scores reflect greater mobility; LSQ-Modified (maximum score of 6) was reverse coded, where lower scores reflect greater life space mobility; NHLSD scores range from 0-100, where higher scores reflect greater life space mobility; LSA-CI is an adaptation of LSA for cognitively impaired individuals with a maximal score of 120, where higher scores reflect greater mobility; LSA-CI-E reflects maximum LS attained with help of equipment.</w:t>
            </w:r>
          </w:p>
          <w:p w14:paraId="7AD0E475" w14:textId="5012C390" w:rsidR="00E76828" w:rsidRPr="00000AD4" w:rsidRDefault="00E76828" w:rsidP="00E76828">
            <w:pPr>
              <w:contextualSpacing/>
              <w:rPr>
                <w:rFonts w:ascii="Times New Roman" w:hAnsi="Times New Roman" w:cs="Times New Roman"/>
                <w:sz w:val="12"/>
                <w:szCs w:val="12"/>
              </w:rPr>
            </w:pPr>
            <w:r w:rsidRPr="006775FF">
              <w:rPr>
                <w:rFonts w:ascii="Times New Roman" w:hAnsi="Times New Roman" w:cs="Times New Roman"/>
                <w:b/>
                <w:i/>
                <w:sz w:val="12"/>
                <w:szCs w:val="12"/>
              </w:rPr>
              <w:t>Abbreviations:</w:t>
            </w:r>
            <w:r w:rsidRPr="006775FF">
              <w:rPr>
                <w:rFonts w:ascii="Times New Roman" w:hAnsi="Times New Roman" w:cs="Times New Roman"/>
                <w:sz w:val="12"/>
                <w:szCs w:val="12"/>
              </w:rPr>
              <w:t xml:space="preserve"> 95% CI, 95% confidence interval; AD, Alzheimer’s disease; ADL, activities of daily living; AMD, age-related macular degeneration; CLOX, Clock Drawing Test; DSC, digit symbol coding test; EF, executive function; GC, glaucoma; FCD, Fuchs’ corneal dystrophy; HC, healthy controls; LTC, long-term care; FOF, Fear of Falling; NINCDS-ADRD, National Institute of Neurological and Communicative Disorders and Stroke and the Alzheimer Disease and Related Disorders; LCT, Legane’s Cognitive Test; LS, life space; LSA, Life Space Assessment; LSQ, Life Spare Questionnaire; MCI, mild cognitive impairment; MMSE, Mini-Mental State Examination; NHLSD, Nursing Home Life Space Diameter Assessment; QoL, quality of life; RCT, randomized controlled trial; sec, seconds; SE, standard error; SES, socioeconomic status; VFT, verbal fluency task;</w:t>
            </w:r>
            <w:r w:rsidR="00A816F5" w:rsidRPr="006775FF">
              <w:rPr>
                <w:rFonts w:ascii="Times New Roman" w:hAnsi="Times New Roman" w:cs="Times New Roman"/>
                <w:sz w:val="12"/>
                <w:szCs w:val="12"/>
              </w:rPr>
              <w:t xml:space="preserve"> LSA-CI, Life Space Assessment-Cognitive Impairment;</w:t>
            </w:r>
            <w:r w:rsidRPr="006775FF">
              <w:rPr>
                <w:rFonts w:ascii="Times New Roman" w:hAnsi="Times New Roman" w:cs="Times New Roman"/>
                <w:sz w:val="12"/>
                <w:szCs w:val="12"/>
              </w:rPr>
              <w:t xml:space="preserve"> GMHR, General Medical Health Rating</w:t>
            </w:r>
            <w:r w:rsidR="006646F8" w:rsidRPr="006775FF">
              <w:rPr>
                <w:rFonts w:ascii="Times New Roman" w:hAnsi="Times New Roman" w:cs="Times New Roman"/>
                <w:sz w:val="12"/>
                <w:szCs w:val="12"/>
              </w:rPr>
              <w:t>; CDR-SOB, Clinical Dementia Rating-Sum of Boxes.</w:t>
            </w:r>
          </w:p>
        </w:tc>
      </w:tr>
    </w:tbl>
    <w:p w14:paraId="711134E4" w14:textId="1D6DA933" w:rsidR="00F2402C" w:rsidRPr="00000AD4" w:rsidRDefault="00F2402C" w:rsidP="003E4B86">
      <w:pPr>
        <w:rPr>
          <w:rFonts w:ascii="Times New Roman" w:hAnsi="Times New Roman" w:cs="Times New Roman"/>
          <w:sz w:val="2"/>
          <w:szCs w:val="2"/>
        </w:rPr>
      </w:pPr>
    </w:p>
    <w:sectPr w:rsidR="00F2402C" w:rsidRPr="00000AD4" w:rsidSect="00214181">
      <w:headerReference w:type="default" r:id="rId10"/>
      <w:pgSz w:w="15840" w:h="12240" w:orient="landscape"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E87A3E" w14:textId="77777777" w:rsidR="00AE0738" w:rsidRDefault="00AE0738" w:rsidP="00487F8F">
      <w:pPr>
        <w:spacing w:after="0" w:line="240" w:lineRule="auto"/>
      </w:pPr>
      <w:r>
        <w:separator/>
      </w:r>
    </w:p>
  </w:endnote>
  <w:endnote w:type="continuationSeparator" w:id="0">
    <w:p w14:paraId="5433DBA2" w14:textId="77777777" w:rsidR="00AE0738" w:rsidRDefault="00AE0738" w:rsidP="00487F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Symbol">
    <w:panose1 w:val="020B0502040204020203"/>
    <w:charset w:val="00"/>
    <w:family w:val="swiss"/>
    <w:pitch w:val="variable"/>
    <w:sig w:usb0="8000006F" w:usb1="1200FBEF" w:usb2="0064C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933566780"/>
      <w:docPartObj>
        <w:docPartGallery w:val="Page Numbers (Bottom of Page)"/>
        <w:docPartUnique/>
      </w:docPartObj>
    </w:sdtPr>
    <w:sdtEndPr>
      <w:rPr>
        <w:rStyle w:val="PageNumber"/>
      </w:rPr>
    </w:sdtEndPr>
    <w:sdtContent>
      <w:p w14:paraId="643D4527" w14:textId="227273D9" w:rsidR="00F972DF" w:rsidRDefault="00F972DF" w:rsidP="00A266F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81DA485" w14:textId="77777777" w:rsidR="00F972DF" w:rsidRDefault="00F972DF" w:rsidP="00D9567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Fonts w:ascii="Arial" w:hAnsi="Arial" w:cs="Arial"/>
      </w:rPr>
      <w:id w:val="-775547935"/>
      <w:docPartObj>
        <w:docPartGallery w:val="Page Numbers (Bottom of Page)"/>
        <w:docPartUnique/>
      </w:docPartObj>
    </w:sdtPr>
    <w:sdtEndPr>
      <w:rPr>
        <w:rStyle w:val="PageNumber"/>
      </w:rPr>
    </w:sdtEndPr>
    <w:sdtContent>
      <w:p w14:paraId="326569C2" w14:textId="667587E2" w:rsidR="00F972DF" w:rsidRPr="00D95677" w:rsidRDefault="00F972DF" w:rsidP="00A266FB">
        <w:pPr>
          <w:pStyle w:val="Footer"/>
          <w:framePr w:wrap="none" w:vAnchor="text" w:hAnchor="margin" w:xAlign="right" w:y="1"/>
          <w:rPr>
            <w:rStyle w:val="PageNumber"/>
            <w:rFonts w:ascii="Arial" w:hAnsi="Arial" w:cs="Arial"/>
          </w:rPr>
        </w:pPr>
        <w:r w:rsidRPr="00D95677">
          <w:rPr>
            <w:rStyle w:val="PageNumber"/>
            <w:rFonts w:ascii="Arial" w:hAnsi="Arial" w:cs="Arial"/>
          </w:rPr>
          <w:fldChar w:fldCharType="begin"/>
        </w:r>
        <w:r w:rsidRPr="00D95677">
          <w:rPr>
            <w:rStyle w:val="PageNumber"/>
            <w:rFonts w:ascii="Arial" w:hAnsi="Arial" w:cs="Arial"/>
          </w:rPr>
          <w:instrText xml:space="preserve"> PAGE </w:instrText>
        </w:r>
        <w:r w:rsidRPr="00D95677">
          <w:rPr>
            <w:rStyle w:val="PageNumber"/>
            <w:rFonts w:ascii="Arial" w:hAnsi="Arial" w:cs="Arial"/>
          </w:rPr>
          <w:fldChar w:fldCharType="separate"/>
        </w:r>
        <w:r w:rsidR="00173429">
          <w:rPr>
            <w:rStyle w:val="PageNumber"/>
            <w:rFonts w:ascii="Arial" w:hAnsi="Arial" w:cs="Arial"/>
            <w:noProof/>
          </w:rPr>
          <w:t>1</w:t>
        </w:r>
        <w:r w:rsidRPr="00D95677">
          <w:rPr>
            <w:rStyle w:val="PageNumber"/>
            <w:rFonts w:ascii="Arial" w:hAnsi="Arial" w:cs="Arial"/>
          </w:rPr>
          <w:fldChar w:fldCharType="end"/>
        </w:r>
      </w:p>
    </w:sdtContent>
  </w:sdt>
  <w:p w14:paraId="2BE60E9B" w14:textId="77777777" w:rsidR="00F972DF" w:rsidRDefault="00F972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CC02DFC" w14:textId="77777777" w:rsidR="00AE0738" w:rsidRDefault="00AE0738" w:rsidP="00487F8F">
      <w:pPr>
        <w:spacing w:after="0" w:line="240" w:lineRule="auto"/>
      </w:pPr>
      <w:r>
        <w:separator/>
      </w:r>
    </w:p>
  </w:footnote>
  <w:footnote w:type="continuationSeparator" w:id="0">
    <w:p w14:paraId="749EA004" w14:textId="77777777" w:rsidR="00AE0738" w:rsidRDefault="00AE0738" w:rsidP="00487F8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C008E84" w14:textId="77777777" w:rsidR="00F972DF" w:rsidRDefault="00F972DF">
    <w:pPr>
      <w:pStyle w:val="Header"/>
      <w:contextualSpacing/>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B72D4F"/>
    <w:multiLevelType w:val="hybridMultilevel"/>
    <w:tmpl w:val="CCBA9CA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0BC6231"/>
    <w:multiLevelType w:val="hybridMultilevel"/>
    <w:tmpl w:val="79588E9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 w15:restartNumberingAfterBreak="0">
    <w:nsid w:val="021173DF"/>
    <w:multiLevelType w:val="hybridMultilevel"/>
    <w:tmpl w:val="CE82D1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4AD1D39"/>
    <w:multiLevelType w:val="hybridMultilevel"/>
    <w:tmpl w:val="AA1C845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 w15:restartNumberingAfterBreak="0">
    <w:nsid w:val="05734022"/>
    <w:multiLevelType w:val="hybridMultilevel"/>
    <w:tmpl w:val="330CC35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 w15:restartNumberingAfterBreak="0">
    <w:nsid w:val="07BD009E"/>
    <w:multiLevelType w:val="hybridMultilevel"/>
    <w:tmpl w:val="FBBCE85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 w15:restartNumberingAfterBreak="0">
    <w:nsid w:val="07EB6A0A"/>
    <w:multiLevelType w:val="hybridMultilevel"/>
    <w:tmpl w:val="BBDEC6B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 w15:restartNumberingAfterBreak="0">
    <w:nsid w:val="083A5680"/>
    <w:multiLevelType w:val="hybridMultilevel"/>
    <w:tmpl w:val="5CD8274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 w15:restartNumberingAfterBreak="0">
    <w:nsid w:val="08B95593"/>
    <w:multiLevelType w:val="hybridMultilevel"/>
    <w:tmpl w:val="45F425E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9" w15:restartNumberingAfterBreak="0">
    <w:nsid w:val="0B156525"/>
    <w:multiLevelType w:val="hybridMultilevel"/>
    <w:tmpl w:val="36D04F2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0" w15:restartNumberingAfterBreak="0">
    <w:nsid w:val="0B63043D"/>
    <w:multiLevelType w:val="hybridMultilevel"/>
    <w:tmpl w:val="8AFC69D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1" w15:restartNumberingAfterBreak="0">
    <w:nsid w:val="0BAD16AB"/>
    <w:multiLevelType w:val="hybridMultilevel"/>
    <w:tmpl w:val="E3F4AD3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0BD100E7"/>
    <w:multiLevelType w:val="hybridMultilevel"/>
    <w:tmpl w:val="9E62B1D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3" w15:restartNumberingAfterBreak="0">
    <w:nsid w:val="0CA54C0F"/>
    <w:multiLevelType w:val="hybridMultilevel"/>
    <w:tmpl w:val="325C6D1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4" w15:restartNumberingAfterBreak="0">
    <w:nsid w:val="123F25BB"/>
    <w:multiLevelType w:val="hybridMultilevel"/>
    <w:tmpl w:val="4A72446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5" w15:restartNumberingAfterBreak="0">
    <w:nsid w:val="13D04699"/>
    <w:multiLevelType w:val="hybridMultilevel"/>
    <w:tmpl w:val="4AA86F0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6" w15:restartNumberingAfterBreak="0">
    <w:nsid w:val="15F80734"/>
    <w:multiLevelType w:val="hybridMultilevel"/>
    <w:tmpl w:val="1468395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7" w15:restartNumberingAfterBreak="0">
    <w:nsid w:val="163655B1"/>
    <w:multiLevelType w:val="hybridMultilevel"/>
    <w:tmpl w:val="8142235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19E34241"/>
    <w:multiLevelType w:val="hybridMultilevel"/>
    <w:tmpl w:val="0D663D9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15:restartNumberingAfterBreak="0">
    <w:nsid w:val="1A834701"/>
    <w:multiLevelType w:val="hybridMultilevel"/>
    <w:tmpl w:val="52B8F4F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0" w15:restartNumberingAfterBreak="0">
    <w:nsid w:val="1AB00BC3"/>
    <w:multiLevelType w:val="hybridMultilevel"/>
    <w:tmpl w:val="7660DDE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1" w15:restartNumberingAfterBreak="0">
    <w:nsid w:val="1D0A380A"/>
    <w:multiLevelType w:val="hybridMultilevel"/>
    <w:tmpl w:val="4FAE274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1E7348ED"/>
    <w:multiLevelType w:val="hybridMultilevel"/>
    <w:tmpl w:val="E33ACB1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3" w15:restartNumberingAfterBreak="0">
    <w:nsid w:val="1EC7772E"/>
    <w:multiLevelType w:val="hybridMultilevel"/>
    <w:tmpl w:val="D836415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4" w15:restartNumberingAfterBreak="0">
    <w:nsid w:val="1F3914FF"/>
    <w:multiLevelType w:val="hybridMultilevel"/>
    <w:tmpl w:val="E6E20B5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5" w15:restartNumberingAfterBreak="0">
    <w:nsid w:val="203C5DAE"/>
    <w:multiLevelType w:val="hybridMultilevel"/>
    <w:tmpl w:val="51EAD7F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6" w15:restartNumberingAfterBreak="0">
    <w:nsid w:val="24B45583"/>
    <w:multiLevelType w:val="hybridMultilevel"/>
    <w:tmpl w:val="754C7C6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7" w15:restartNumberingAfterBreak="0">
    <w:nsid w:val="25BE30F9"/>
    <w:multiLevelType w:val="hybridMultilevel"/>
    <w:tmpl w:val="861A08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25CE795F"/>
    <w:multiLevelType w:val="hybridMultilevel"/>
    <w:tmpl w:val="F6BC29F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9" w15:restartNumberingAfterBreak="0">
    <w:nsid w:val="26BC32C1"/>
    <w:multiLevelType w:val="hybridMultilevel"/>
    <w:tmpl w:val="A592647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0" w15:restartNumberingAfterBreak="0">
    <w:nsid w:val="290559EA"/>
    <w:multiLevelType w:val="hybridMultilevel"/>
    <w:tmpl w:val="43ACAFB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1" w15:restartNumberingAfterBreak="0">
    <w:nsid w:val="2A874AED"/>
    <w:multiLevelType w:val="hybridMultilevel"/>
    <w:tmpl w:val="6AE2BD2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2" w15:restartNumberingAfterBreak="0">
    <w:nsid w:val="2B23119D"/>
    <w:multiLevelType w:val="hybridMultilevel"/>
    <w:tmpl w:val="C992656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3" w15:restartNumberingAfterBreak="0">
    <w:nsid w:val="2D7E05C6"/>
    <w:multiLevelType w:val="hybridMultilevel"/>
    <w:tmpl w:val="3A4CCB6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4" w15:restartNumberingAfterBreak="0">
    <w:nsid w:val="30F84BB1"/>
    <w:multiLevelType w:val="hybridMultilevel"/>
    <w:tmpl w:val="34ECB57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5" w15:restartNumberingAfterBreak="0">
    <w:nsid w:val="33796245"/>
    <w:multiLevelType w:val="hybridMultilevel"/>
    <w:tmpl w:val="71AA2B5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6" w15:restartNumberingAfterBreak="0">
    <w:nsid w:val="33C82AE7"/>
    <w:multiLevelType w:val="hybridMultilevel"/>
    <w:tmpl w:val="3A82F0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372709A9"/>
    <w:multiLevelType w:val="hybridMultilevel"/>
    <w:tmpl w:val="9FF4C05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8" w15:restartNumberingAfterBreak="0">
    <w:nsid w:val="38FE16D2"/>
    <w:multiLevelType w:val="hybridMultilevel"/>
    <w:tmpl w:val="4BFA0A6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9" w15:restartNumberingAfterBreak="0">
    <w:nsid w:val="392B7193"/>
    <w:multiLevelType w:val="hybridMultilevel"/>
    <w:tmpl w:val="CF72BDD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0" w15:restartNumberingAfterBreak="0">
    <w:nsid w:val="394C5727"/>
    <w:multiLevelType w:val="hybridMultilevel"/>
    <w:tmpl w:val="8C4E38C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1" w15:restartNumberingAfterBreak="0">
    <w:nsid w:val="3B43410D"/>
    <w:multiLevelType w:val="hybridMultilevel"/>
    <w:tmpl w:val="C7582D9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2" w15:restartNumberingAfterBreak="0">
    <w:nsid w:val="3C6E0192"/>
    <w:multiLevelType w:val="hybridMultilevel"/>
    <w:tmpl w:val="EF924B9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3" w15:restartNumberingAfterBreak="0">
    <w:nsid w:val="3D603CF7"/>
    <w:multiLevelType w:val="hybridMultilevel"/>
    <w:tmpl w:val="CED455A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4" w15:restartNumberingAfterBreak="0">
    <w:nsid w:val="3E690D22"/>
    <w:multiLevelType w:val="hybridMultilevel"/>
    <w:tmpl w:val="1DD60BF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5" w15:restartNumberingAfterBreak="0">
    <w:nsid w:val="418E2B98"/>
    <w:multiLevelType w:val="hybridMultilevel"/>
    <w:tmpl w:val="243A4B2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6" w15:restartNumberingAfterBreak="0">
    <w:nsid w:val="42365AA5"/>
    <w:multiLevelType w:val="hybridMultilevel"/>
    <w:tmpl w:val="5858B27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7" w15:restartNumberingAfterBreak="0">
    <w:nsid w:val="446C25DD"/>
    <w:multiLevelType w:val="hybridMultilevel"/>
    <w:tmpl w:val="A716710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8" w15:restartNumberingAfterBreak="0">
    <w:nsid w:val="45D37B1F"/>
    <w:multiLevelType w:val="hybridMultilevel"/>
    <w:tmpl w:val="5B206E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9" w15:restartNumberingAfterBreak="0">
    <w:nsid w:val="47E4440F"/>
    <w:multiLevelType w:val="hybridMultilevel"/>
    <w:tmpl w:val="4A2831F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0" w15:restartNumberingAfterBreak="0">
    <w:nsid w:val="4A8B69AD"/>
    <w:multiLevelType w:val="hybridMultilevel"/>
    <w:tmpl w:val="CE9E072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1" w15:restartNumberingAfterBreak="0">
    <w:nsid w:val="4A903D5F"/>
    <w:multiLevelType w:val="hybridMultilevel"/>
    <w:tmpl w:val="2F8C7D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2" w15:restartNumberingAfterBreak="0">
    <w:nsid w:val="4B816B49"/>
    <w:multiLevelType w:val="hybridMultilevel"/>
    <w:tmpl w:val="258A7F2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3" w15:restartNumberingAfterBreak="0">
    <w:nsid w:val="4C1629BE"/>
    <w:multiLevelType w:val="hybridMultilevel"/>
    <w:tmpl w:val="4EA44588"/>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4" w15:restartNumberingAfterBreak="0">
    <w:nsid w:val="4C6A4B0B"/>
    <w:multiLevelType w:val="hybridMultilevel"/>
    <w:tmpl w:val="9AFE6E8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5" w15:restartNumberingAfterBreak="0">
    <w:nsid w:val="4CF22C49"/>
    <w:multiLevelType w:val="hybridMultilevel"/>
    <w:tmpl w:val="6186B54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6" w15:restartNumberingAfterBreak="0">
    <w:nsid w:val="4EFE19A0"/>
    <w:multiLevelType w:val="hybridMultilevel"/>
    <w:tmpl w:val="6C6AAD3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7" w15:restartNumberingAfterBreak="0">
    <w:nsid w:val="502A2E21"/>
    <w:multiLevelType w:val="hybridMultilevel"/>
    <w:tmpl w:val="C8A02FE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8" w15:restartNumberingAfterBreak="0">
    <w:nsid w:val="52222887"/>
    <w:multiLevelType w:val="hybridMultilevel"/>
    <w:tmpl w:val="F644504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9" w15:restartNumberingAfterBreak="0">
    <w:nsid w:val="54266B23"/>
    <w:multiLevelType w:val="hybridMultilevel"/>
    <w:tmpl w:val="C4DA57C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0" w15:restartNumberingAfterBreak="0">
    <w:nsid w:val="54C37D16"/>
    <w:multiLevelType w:val="hybridMultilevel"/>
    <w:tmpl w:val="19FC1D7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1" w15:restartNumberingAfterBreak="0">
    <w:nsid w:val="554E57B2"/>
    <w:multiLevelType w:val="hybridMultilevel"/>
    <w:tmpl w:val="426E076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2" w15:restartNumberingAfterBreak="0">
    <w:nsid w:val="561F1F18"/>
    <w:multiLevelType w:val="hybridMultilevel"/>
    <w:tmpl w:val="1EBA31A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3" w15:restartNumberingAfterBreak="0">
    <w:nsid w:val="5765751C"/>
    <w:multiLevelType w:val="hybridMultilevel"/>
    <w:tmpl w:val="2E96B50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4" w15:restartNumberingAfterBreak="0">
    <w:nsid w:val="582B2B30"/>
    <w:multiLevelType w:val="hybridMultilevel"/>
    <w:tmpl w:val="ECAAC92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5" w15:restartNumberingAfterBreak="0">
    <w:nsid w:val="58D47DD0"/>
    <w:multiLevelType w:val="hybridMultilevel"/>
    <w:tmpl w:val="449C8C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6" w15:restartNumberingAfterBreak="0">
    <w:nsid w:val="5A121E14"/>
    <w:multiLevelType w:val="hybridMultilevel"/>
    <w:tmpl w:val="434C4E4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7" w15:restartNumberingAfterBreak="0">
    <w:nsid w:val="5A246F31"/>
    <w:multiLevelType w:val="hybridMultilevel"/>
    <w:tmpl w:val="E0D4BFE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8" w15:restartNumberingAfterBreak="0">
    <w:nsid w:val="5B755153"/>
    <w:multiLevelType w:val="hybridMultilevel"/>
    <w:tmpl w:val="461274F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9" w15:restartNumberingAfterBreak="0">
    <w:nsid w:val="5DC75A19"/>
    <w:multiLevelType w:val="hybridMultilevel"/>
    <w:tmpl w:val="6342556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0" w15:restartNumberingAfterBreak="0">
    <w:nsid w:val="5E052953"/>
    <w:multiLevelType w:val="hybridMultilevel"/>
    <w:tmpl w:val="FF0632C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1" w15:restartNumberingAfterBreak="0">
    <w:nsid w:val="67ED4231"/>
    <w:multiLevelType w:val="hybridMultilevel"/>
    <w:tmpl w:val="2708A89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2" w15:restartNumberingAfterBreak="0">
    <w:nsid w:val="6A9806D4"/>
    <w:multiLevelType w:val="hybridMultilevel"/>
    <w:tmpl w:val="4D508C2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3" w15:restartNumberingAfterBreak="0">
    <w:nsid w:val="6C8A2685"/>
    <w:multiLevelType w:val="hybridMultilevel"/>
    <w:tmpl w:val="CE6A755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4" w15:restartNumberingAfterBreak="0">
    <w:nsid w:val="6DC01DF1"/>
    <w:multiLevelType w:val="hybridMultilevel"/>
    <w:tmpl w:val="B2A6346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5" w15:restartNumberingAfterBreak="0">
    <w:nsid w:val="6E6F5E98"/>
    <w:multiLevelType w:val="hybridMultilevel"/>
    <w:tmpl w:val="7C100A4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6" w15:restartNumberingAfterBreak="0">
    <w:nsid w:val="70204D65"/>
    <w:multiLevelType w:val="hybridMultilevel"/>
    <w:tmpl w:val="E342152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7" w15:restartNumberingAfterBreak="0">
    <w:nsid w:val="71E35D34"/>
    <w:multiLevelType w:val="hybridMultilevel"/>
    <w:tmpl w:val="1006FAE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8" w15:restartNumberingAfterBreak="0">
    <w:nsid w:val="732D58D3"/>
    <w:multiLevelType w:val="hybridMultilevel"/>
    <w:tmpl w:val="D06A27D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9" w15:restartNumberingAfterBreak="0">
    <w:nsid w:val="74AA6CF0"/>
    <w:multiLevelType w:val="hybridMultilevel"/>
    <w:tmpl w:val="0D02599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0" w15:restartNumberingAfterBreak="0">
    <w:nsid w:val="74E432EA"/>
    <w:multiLevelType w:val="hybridMultilevel"/>
    <w:tmpl w:val="06C047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1" w15:restartNumberingAfterBreak="0">
    <w:nsid w:val="78FF150E"/>
    <w:multiLevelType w:val="hybridMultilevel"/>
    <w:tmpl w:val="E87C66A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2" w15:restartNumberingAfterBreak="0">
    <w:nsid w:val="795B7389"/>
    <w:multiLevelType w:val="hybridMultilevel"/>
    <w:tmpl w:val="6004F1E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3" w15:restartNumberingAfterBreak="0">
    <w:nsid w:val="7C7F6DC0"/>
    <w:multiLevelType w:val="hybridMultilevel"/>
    <w:tmpl w:val="427AAF7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4" w15:restartNumberingAfterBreak="0">
    <w:nsid w:val="7DE8094D"/>
    <w:multiLevelType w:val="hybridMultilevel"/>
    <w:tmpl w:val="6A48BAE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5" w15:restartNumberingAfterBreak="0">
    <w:nsid w:val="7FCE494D"/>
    <w:multiLevelType w:val="hybridMultilevel"/>
    <w:tmpl w:val="95AC82D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53"/>
  </w:num>
  <w:num w:numId="2">
    <w:abstractNumId w:val="21"/>
  </w:num>
  <w:num w:numId="3">
    <w:abstractNumId w:val="0"/>
  </w:num>
  <w:num w:numId="4">
    <w:abstractNumId w:val="17"/>
  </w:num>
  <w:num w:numId="5">
    <w:abstractNumId w:val="49"/>
  </w:num>
  <w:num w:numId="6">
    <w:abstractNumId w:val="73"/>
  </w:num>
  <w:num w:numId="7">
    <w:abstractNumId w:val="66"/>
  </w:num>
  <w:num w:numId="8">
    <w:abstractNumId w:val="74"/>
  </w:num>
  <w:num w:numId="9">
    <w:abstractNumId w:val="38"/>
  </w:num>
  <w:num w:numId="10">
    <w:abstractNumId w:val="70"/>
  </w:num>
  <w:num w:numId="11">
    <w:abstractNumId w:val="39"/>
  </w:num>
  <w:num w:numId="12">
    <w:abstractNumId w:val="61"/>
  </w:num>
  <w:num w:numId="13">
    <w:abstractNumId w:val="72"/>
  </w:num>
  <w:num w:numId="14">
    <w:abstractNumId w:val="27"/>
  </w:num>
  <w:num w:numId="15">
    <w:abstractNumId w:val="36"/>
  </w:num>
  <w:num w:numId="16">
    <w:abstractNumId w:val="64"/>
  </w:num>
  <w:num w:numId="17">
    <w:abstractNumId w:val="47"/>
  </w:num>
  <w:num w:numId="18">
    <w:abstractNumId w:val="9"/>
  </w:num>
  <w:num w:numId="19">
    <w:abstractNumId w:val="54"/>
  </w:num>
  <w:num w:numId="20">
    <w:abstractNumId w:val="59"/>
  </w:num>
  <w:num w:numId="21">
    <w:abstractNumId w:val="28"/>
  </w:num>
  <w:num w:numId="22">
    <w:abstractNumId w:val="52"/>
  </w:num>
  <w:num w:numId="23">
    <w:abstractNumId w:val="35"/>
  </w:num>
  <w:num w:numId="24">
    <w:abstractNumId w:val="82"/>
  </w:num>
  <w:num w:numId="25">
    <w:abstractNumId w:val="69"/>
  </w:num>
  <w:num w:numId="26">
    <w:abstractNumId w:val="42"/>
  </w:num>
  <w:num w:numId="27">
    <w:abstractNumId w:val="58"/>
  </w:num>
  <w:num w:numId="28">
    <w:abstractNumId w:val="30"/>
  </w:num>
  <w:num w:numId="29">
    <w:abstractNumId w:val="24"/>
  </w:num>
  <w:num w:numId="30">
    <w:abstractNumId w:val="13"/>
  </w:num>
  <w:num w:numId="31">
    <w:abstractNumId w:val="15"/>
  </w:num>
  <w:num w:numId="32">
    <w:abstractNumId w:val="56"/>
  </w:num>
  <w:num w:numId="33">
    <w:abstractNumId w:val="41"/>
  </w:num>
  <w:num w:numId="34">
    <w:abstractNumId w:val="46"/>
  </w:num>
  <w:num w:numId="35">
    <w:abstractNumId w:val="67"/>
  </w:num>
  <w:num w:numId="36">
    <w:abstractNumId w:val="23"/>
  </w:num>
  <w:num w:numId="37">
    <w:abstractNumId w:val="83"/>
  </w:num>
  <w:num w:numId="38">
    <w:abstractNumId w:val="79"/>
  </w:num>
  <w:num w:numId="39">
    <w:abstractNumId w:val="71"/>
  </w:num>
  <w:num w:numId="40">
    <w:abstractNumId w:val="10"/>
  </w:num>
  <w:num w:numId="41">
    <w:abstractNumId w:val="5"/>
  </w:num>
  <w:num w:numId="42">
    <w:abstractNumId w:val="4"/>
  </w:num>
  <w:num w:numId="43">
    <w:abstractNumId w:val="16"/>
  </w:num>
  <w:num w:numId="44">
    <w:abstractNumId w:val="60"/>
  </w:num>
  <w:num w:numId="45">
    <w:abstractNumId w:val="44"/>
  </w:num>
  <w:num w:numId="46">
    <w:abstractNumId w:val="1"/>
  </w:num>
  <w:num w:numId="47">
    <w:abstractNumId w:val="77"/>
  </w:num>
  <w:num w:numId="48">
    <w:abstractNumId w:val="84"/>
  </w:num>
  <w:num w:numId="49">
    <w:abstractNumId w:val="19"/>
  </w:num>
  <w:num w:numId="50">
    <w:abstractNumId w:val="43"/>
  </w:num>
  <w:num w:numId="51">
    <w:abstractNumId w:val="14"/>
  </w:num>
  <w:num w:numId="52">
    <w:abstractNumId w:val="25"/>
  </w:num>
  <w:num w:numId="53">
    <w:abstractNumId w:val="29"/>
  </w:num>
  <w:num w:numId="54">
    <w:abstractNumId w:val="22"/>
  </w:num>
  <w:num w:numId="55">
    <w:abstractNumId w:val="20"/>
  </w:num>
  <w:num w:numId="56">
    <w:abstractNumId w:val="81"/>
  </w:num>
  <w:num w:numId="57">
    <w:abstractNumId w:val="65"/>
  </w:num>
  <w:num w:numId="58">
    <w:abstractNumId w:val="34"/>
  </w:num>
  <w:num w:numId="59">
    <w:abstractNumId w:val="76"/>
  </w:num>
  <w:num w:numId="60">
    <w:abstractNumId w:val="75"/>
  </w:num>
  <w:num w:numId="61">
    <w:abstractNumId w:val="12"/>
  </w:num>
  <w:num w:numId="62">
    <w:abstractNumId w:val="80"/>
  </w:num>
  <w:num w:numId="63">
    <w:abstractNumId w:val="2"/>
  </w:num>
  <w:num w:numId="64">
    <w:abstractNumId w:val="48"/>
  </w:num>
  <w:num w:numId="65">
    <w:abstractNumId w:val="51"/>
  </w:num>
  <w:num w:numId="66">
    <w:abstractNumId w:val="26"/>
  </w:num>
  <w:num w:numId="67">
    <w:abstractNumId w:val="3"/>
  </w:num>
  <w:num w:numId="68">
    <w:abstractNumId w:val="68"/>
  </w:num>
  <w:num w:numId="69">
    <w:abstractNumId w:val="37"/>
  </w:num>
  <w:num w:numId="70">
    <w:abstractNumId w:val="50"/>
  </w:num>
  <w:num w:numId="71">
    <w:abstractNumId w:val="18"/>
  </w:num>
  <w:num w:numId="72">
    <w:abstractNumId w:val="11"/>
  </w:num>
  <w:num w:numId="73">
    <w:abstractNumId w:val="57"/>
  </w:num>
  <w:num w:numId="74">
    <w:abstractNumId w:val="33"/>
  </w:num>
  <w:num w:numId="75">
    <w:abstractNumId w:val="55"/>
  </w:num>
  <w:num w:numId="76">
    <w:abstractNumId w:val="45"/>
  </w:num>
  <w:num w:numId="77">
    <w:abstractNumId w:val="32"/>
  </w:num>
  <w:num w:numId="78">
    <w:abstractNumId w:val="31"/>
  </w:num>
  <w:num w:numId="79">
    <w:abstractNumId w:val="63"/>
  </w:num>
  <w:num w:numId="80">
    <w:abstractNumId w:val="62"/>
  </w:num>
  <w:num w:numId="81">
    <w:abstractNumId w:val="8"/>
  </w:num>
  <w:num w:numId="82">
    <w:abstractNumId w:val="6"/>
  </w:num>
  <w:num w:numId="83">
    <w:abstractNumId w:val="78"/>
  </w:num>
  <w:num w:numId="84">
    <w:abstractNumId w:val="40"/>
  </w:num>
  <w:num w:numId="85">
    <w:abstractNumId w:val="7"/>
  </w:num>
  <w:num w:numId="86">
    <w:abstractNumId w:val="85"/>
  </w:num>
  <w:numIdMacAtCleanup w:val="8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43DF"/>
    <w:rsid w:val="00000AD4"/>
    <w:rsid w:val="000011AA"/>
    <w:rsid w:val="000013E2"/>
    <w:rsid w:val="0000168E"/>
    <w:rsid w:val="00001AFE"/>
    <w:rsid w:val="00001FAF"/>
    <w:rsid w:val="000024A6"/>
    <w:rsid w:val="0000255C"/>
    <w:rsid w:val="000025CF"/>
    <w:rsid w:val="00002806"/>
    <w:rsid w:val="00003563"/>
    <w:rsid w:val="0000536B"/>
    <w:rsid w:val="000059B0"/>
    <w:rsid w:val="00005C60"/>
    <w:rsid w:val="00006627"/>
    <w:rsid w:val="00007063"/>
    <w:rsid w:val="00010CAA"/>
    <w:rsid w:val="00013722"/>
    <w:rsid w:val="00013B30"/>
    <w:rsid w:val="000152FB"/>
    <w:rsid w:val="000167EC"/>
    <w:rsid w:val="00016A05"/>
    <w:rsid w:val="00016DC7"/>
    <w:rsid w:val="00017497"/>
    <w:rsid w:val="00021310"/>
    <w:rsid w:val="00022596"/>
    <w:rsid w:val="00022F2B"/>
    <w:rsid w:val="0002374D"/>
    <w:rsid w:val="00023C8D"/>
    <w:rsid w:val="00024CF9"/>
    <w:rsid w:val="00024D48"/>
    <w:rsid w:val="000257FF"/>
    <w:rsid w:val="000259A0"/>
    <w:rsid w:val="00025A8E"/>
    <w:rsid w:val="00026726"/>
    <w:rsid w:val="000276B6"/>
    <w:rsid w:val="00031569"/>
    <w:rsid w:val="00032519"/>
    <w:rsid w:val="00032F89"/>
    <w:rsid w:val="00033DC1"/>
    <w:rsid w:val="00036478"/>
    <w:rsid w:val="000364B6"/>
    <w:rsid w:val="000370EF"/>
    <w:rsid w:val="00040F43"/>
    <w:rsid w:val="000429F0"/>
    <w:rsid w:val="00043194"/>
    <w:rsid w:val="000433BC"/>
    <w:rsid w:val="00043609"/>
    <w:rsid w:val="00043693"/>
    <w:rsid w:val="00043A5F"/>
    <w:rsid w:val="00043CAA"/>
    <w:rsid w:val="00044B09"/>
    <w:rsid w:val="00044C34"/>
    <w:rsid w:val="00045451"/>
    <w:rsid w:val="000472D8"/>
    <w:rsid w:val="00047AD0"/>
    <w:rsid w:val="00050197"/>
    <w:rsid w:val="00050398"/>
    <w:rsid w:val="00050C8D"/>
    <w:rsid w:val="000519E1"/>
    <w:rsid w:val="000533F0"/>
    <w:rsid w:val="0005447C"/>
    <w:rsid w:val="00055109"/>
    <w:rsid w:val="0005554F"/>
    <w:rsid w:val="000561A2"/>
    <w:rsid w:val="00056696"/>
    <w:rsid w:val="00056840"/>
    <w:rsid w:val="00060F59"/>
    <w:rsid w:val="0006155D"/>
    <w:rsid w:val="0006159A"/>
    <w:rsid w:val="000619E0"/>
    <w:rsid w:val="00061D2B"/>
    <w:rsid w:val="000620D7"/>
    <w:rsid w:val="000629BD"/>
    <w:rsid w:val="00063C3F"/>
    <w:rsid w:val="00064926"/>
    <w:rsid w:val="000649AD"/>
    <w:rsid w:val="00064CBF"/>
    <w:rsid w:val="0006526B"/>
    <w:rsid w:val="000656C3"/>
    <w:rsid w:val="00066D81"/>
    <w:rsid w:val="00066ED9"/>
    <w:rsid w:val="00070D2F"/>
    <w:rsid w:val="00071246"/>
    <w:rsid w:val="00071E17"/>
    <w:rsid w:val="00072669"/>
    <w:rsid w:val="000728DC"/>
    <w:rsid w:val="0007304C"/>
    <w:rsid w:val="0007307C"/>
    <w:rsid w:val="000744B5"/>
    <w:rsid w:val="00075719"/>
    <w:rsid w:val="00075BEA"/>
    <w:rsid w:val="00077198"/>
    <w:rsid w:val="00077612"/>
    <w:rsid w:val="00081100"/>
    <w:rsid w:val="000819DE"/>
    <w:rsid w:val="00081F2F"/>
    <w:rsid w:val="00081F63"/>
    <w:rsid w:val="00082837"/>
    <w:rsid w:val="00082977"/>
    <w:rsid w:val="0008312E"/>
    <w:rsid w:val="00083222"/>
    <w:rsid w:val="00084FA6"/>
    <w:rsid w:val="000851FE"/>
    <w:rsid w:val="0008661F"/>
    <w:rsid w:val="00087CA9"/>
    <w:rsid w:val="00090582"/>
    <w:rsid w:val="00090B31"/>
    <w:rsid w:val="000911EE"/>
    <w:rsid w:val="00094D61"/>
    <w:rsid w:val="0009581A"/>
    <w:rsid w:val="000965B9"/>
    <w:rsid w:val="000967F1"/>
    <w:rsid w:val="00096E8B"/>
    <w:rsid w:val="000A0DAE"/>
    <w:rsid w:val="000A158E"/>
    <w:rsid w:val="000A1AB3"/>
    <w:rsid w:val="000A2B90"/>
    <w:rsid w:val="000A3192"/>
    <w:rsid w:val="000A3A68"/>
    <w:rsid w:val="000A57EB"/>
    <w:rsid w:val="000A6A61"/>
    <w:rsid w:val="000B116F"/>
    <w:rsid w:val="000B18DC"/>
    <w:rsid w:val="000B2985"/>
    <w:rsid w:val="000B3A6B"/>
    <w:rsid w:val="000B4A04"/>
    <w:rsid w:val="000B5365"/>
    <w:rsid w:val="000B5B6D"/>
    <w:rsid w:val="000B65DF"/>
    <w:rsid w:val="000B6955"/>
    <w:rsid w:val="000B789C"/>
    <w:rsid w:val="000B79DA"/>
    <w:rsid w:val="000C0088"/>
    <w:rsid w:val="000C079B"/>
    <w:rsid w:val="000C1D1A"/>
    <w:rsid w:val="000C2921"/>
    <w:rsid w:val="000C2DF6"/>
    <w:rsid w:val="000C3814"/>
    <w:rsid w:val="000C429F"/>
    <w:rsid w:val="000C4FA7"/>
    <w:rsid w:val="000C502A"/>
    <w:rsid w:val="000C536E"/>
    <w:rsid w:val="000C6E3D"/>
    <w:rsid w:val="000D0FA7"/>
    <w:rsid w:val="000D16B3"/>
    <w:rsid w:val="000D1ADC"/>
    <w:rsid w:val="000D1DE6"/>
    <w:rsid w:val="000D275D"/>
    <w:rsid w:val="000D5796"/>
    <w:rsid w:val="000D5B50"/>
    <w:rsid w:val="000D5D1D"/>
    <w:rsid w:val="000D6D3E"/>
    <w:rsid w:val="000D6D5C"/>
    <w:rsid w:val="000D7058"/>
    <w:rsid w:val="000D769A"/>
    <w:rsid w:val="000D7C4F"/>
    <w:rsid w:val="000E0B7E"/>
    <w:rsid w:val="000E18C6"/>
    <w:rsid w:val="000E2FAE"/>
    <w:rsid w:val="000E37F8"/>
    <w:rsid w:val="000E3D3B"/>
    <w:rsid w:val="000E6713"/>
    <w:rsid w:val="000E67DC"/>
    <w:rsid w:val="000E6A28"/>
    <w:rsid w:val="000F0B86"/>
    <w:rsid w:val="000F1B61"/>
    <w:rsid w:val="000F2606"/>
    <w:rsid w:val="000F2B56"/>
    <w:rsid w:val="000F33AB"/>
    <w:rsid w:val="000F432D"/>
    <w:rsid w:val="000F53AC"/>
    <w:rsid w:val="000F5BB6"/>
    <w:rsid w:val="000F6187"/>
    <w:rsid w:val="000F770F"/>
    <w:rsid w:val="00100234"/>
    <w:rsid w:val="00100F89"/>
    <w:rsid w:val="00100FB4"/>
    <w:rsid w:val="0010127D"/>
    <w:rsid w:val="00101469"/>
    <w:rsid w:val="00101553"/>
    <w:rsid w:val="001017F5"/>
    <w:rsid w:val="00102262"/>
    <w:rsid w:val="00102443"/>
    <w:rsid w:val="00102A9C"/>
    <w:rsid w:val="00102F1A"/>
    <w:rsid w:val="00103123"/>
    <w:rsid w:val="001046D8"/>
    <w:rsid w:val="00104EED"/>
    <w:rsid w:val="0010521C"/>
    <w:rsid w:val="00105282"/>
    <w:rsid w:val="001054E8"/>
    <w:rsid w:val="00105540"/>
    <w:rsid w:val="00105A8E"/>
    <w:rsid w:val="00105D46"/>
    <w:rsid w:val="00106174"/>
    <w:rsid w:val="00106291"/>
    <w:rsid w:val="00110C1D"/>
    <w:rsid w:val="00111750"/>
    <w:rsid w:val="00112034"/>
    <w:rsid w:val="0011225F"/>
    <w:rsid w:val="00112667"/>
    <w:rsid w:val="001142BD"/>
    <w:rsid w:val="00114676"/>
    <w:rsid w:val="00114693"/>
    <w:rsid w:val="00114CA4"/>
    <w:rsid w:val="00114D3B"/>
    <w:rsid w:val="00115249"/>
    <w:rsid w:val="0011538C"/>
    <w:rsid w:val="00115A61"/>
    <w:rsid w:val="0011697B"/>
    <w:rsid w:val="00117DD8"/>
    <w:rsid w:val="00117F5E"/>
    <w:rsid w:val="0012028E"/>
    <w:rsid w:val="00122635"/>
    <w:rsid w:val="001226C9"/>
    <w:rsid w:val="00123044"/>
    <w:rsid w:val="001234D3"/>
    <w:rsid w:val="00124357"/>
    <w:rsid w:val="00124636"/>
    <w:rsid w:val="001246C5"/>
    <w:rsid w:val="00124AEB"/>
    <w:rsid w:val="00125424"/>
    <w:rsid w:val="00126117"/>
    <w:rsid w:val="001263B6"/>
    <w:rsid w:val="00126FEE"/>
    <w:rsid w:val="00127398"/>
    <w:rsid w:val="00130282"/>
    <w:rsid w:val="001308F0"/>
    <w:rsid w:val="00130A7E"/>
    <w:rsid w:val="00130EAE"/>
    <w:rsid w:val="001311D3"/>
    <w:rsid w:val="0013272F"/>
    <w:rsid w:val="00133C18"/>
    <w:rsid w:val="00134448"/>
    <w:rsid w:val="00135988"/>
    <w:rsid w:val="00135C06"/>
    <w:rsid w:val="001413C4"/>
    <w:rsid w:val="00142E24"/>
    <w:rsid w:val="001431CD"/>
    <w:rsid w:val="0014371F"/>
    <w:rsid w:val="00143C6B"/>
    <w:rsid w:val="00144439"/>
    <w:rsid w:val="00144727"/>
    <w:rsid w:val="00144F2B"/>
    <w:rsid w:val="00144F63"/>
    <w:rsid w:val="001450C6"/>
    <w:rsid w:val="0014597F"/>
    <w:rsid w:val="00145E48"/>
    <w:rsid w:val="00146CD7"/>
    <w:rsid w:val="0015007F"/>
    <w:rsid w:val="00150AC6"/>
    <w:rsid w:val="0015150D"/>
    <w:rsid w:val="00151EA9"/>
    <w:rsid w:val="0015292C"/>
    <w:rsid w:val="00152E48"/>
    <w:rsid w:val="00152FDC"/>
    <w:rsid w:val="00153654"/>
    <w:rsid w:val="00154398"/>
    <w:rsid w:val="00154F3B"/>
    <w:rsid w:val="00155C76"/>
    <w:rsid w:val="0015768E"/>
    <w:rsid w:val="001576FA"/>
    <w:rsid w:val="00160B79"/>
    <w:rsid w:val="00160C89"/>
    <w:rsid w:val="00160DF2"/>
    <w:rsid w:val="00161C18"/>
    <w:rsid w:val="001620E8"/>
    <w:rsid w:val="001624C7"/>
    <w:rsid w:val="00163490"/>
    <w:rsid w:val="00164919"/>
    <w:rsid w:val="00165F39"/>
    <w:rsid w:val="0017073D"/>
    <w:rsid w:val="00172009"/>
    <w:rsid w:val="00172240"/>
    <w:rsid w:val="001732FF"/>
    <w:rsid w:val="00173429"/>
    <w:rsid w:val="001742A9"/>
    <w:rsid w:val="00176068"/>
    <w:rsid w:val="001764E2"/>
    <w:rsid w:val="001769FA"/>
    <w:rsid w:val="001770AE"/>
    <w:rsid w:val="00177235"/>
    <w:rsid w:val="00177BA5"/>
    <w:rsid w:val="001801BA"/>
    <w:rsid w:val="0018053A"/>
    <w:rsid w:val="00180A94"/>
    <w:rsid w:val="00180B73"/>
    <w:rsid w:val="00180CB6"/>
    <w:rsid w:val="0018179B"/>
    <w:rsid w:val="0018202F"/>
    <w:rsid w:val="00182A45"/>
    <w:rsid w:val="00182B69"/>
    <w:rsid w:val="0018381D"/>
    <w:rsid w:val="00183EF2"/>
    <w:rsid w:val="00184C06"/>
    <w:rsid w:val="001853C6"/>
    <w:rsid w:val="001853E0"/>
    <w:rsid w:val="00185AEF"/>
    <w:rsid w:val="00185DD1"/>
    <w:rsid w:val="00186096"/>
    <w:rsid w:val="00186140"/>
    <w:rsid w:val="001865BB"/>
    <w:rsid w:val="001918F2"/>
    <w:rsid w:val="00191E03"/>
    <w:rsid w:val="00193169"/>
    <w:rsid w:val="001934EF"/>
    <w:rsid w:val="00194015"/>
    <w:rsid w:val="001947BD"/>
    <w:rsid w:val="00194926"/>
    <w:rsid w:val="00197969"/>
    <w:rsid w:val="00197D76"/>
    <w:rsid w:val="00197F4D"/>
    <w:rsid w:val="00197F5F"/>
    <w:rsid w:val="001A12DF"/>
    <w:rsid w:val="001A26DD"/>
    <w:rsid w:val="001A2713"/>
    <w:rsid w:val="001A32D1"/>
    <w:rsid w:val="001A3561"/>
    <w:rsid w:val="001A48FE"/>
    <w:rsid w:val="001A5569"/>
    <w:rsid w:val="001A5BEA"/>
    <w:rsid w:val="001A5ECC"/>
    <w:rsid w:val="001A61DD"/>
    <w:rsid w:val="001A770D"/>
    <w:rsid w:val="001A774F"/>
    <w:rsid w:val="001A7D08"/>
    <w:rsid w:val="001A7D36"/>
    <w:rsid w:val="001A7F40"/>
    <w:rsid w:val="001B058F"/>
    <w:rsid w:val="001B137B"/>
    <w:rsid w:val="001B14A3"/>
    <w:rsid w:val="001B1939"/>
    <w:rsid w:val="001B1C49"/>
    <w:rsid w:val="001B1C96"/>
    <w:rsid w:val="001B2E44"/>
    <w:rsid w:val="001B3BD0"/>
    <w:rsid w:val="001B649F"/>
    <w:rsid w:val="001B70DB"/>
    <w:rsid w:val="001B74B0"/>
    <w:rsid w:val="001B796E"/>
    <w:rsid w:val="001C0749"/>
    <w:rsid w:val="001C2002"/>
    <w:rsid w:val="001C22C2"/>
    <w:rsid w:val="001C24C3"/>
    <w:rsid w:val="001C344D"/>
    <w:rsid w:val="001C393C"/>
    <w:rsid w:val="001C3C2C"/>
    <w:rsid w:val="001C3C6B"/>
    <w:rsid w:val="001C3DF5"/>
    <w:rsid w:val="001C5283"/>
    <w:rsid w:val="001C52ED"/>
    <w:rsid w:val="001C5C0B"/>
    <w:rsid w:val="001C5EDC"/>
    <w:rsid w:val="001C64EA"/>
    <w:rsid w:val="001C6E71"/>
    <w:rsid w:val="001D20E4"/>
    <w:rsid w:val="001D2901"/>
    <w:rsid w:val="001D39D3"/>
    <w:rsid w:val="001D4221"/>
    <w:rsid w:val="001D4B88"/>
    <w:rsid w:val="001D5B90"/>
    <w:rsid w:val="001D5EC4"/>
    <w:rsid w:val="001D650C"/>
    <w:rsid w:val="001D666E"/>
    <w:rsid w:val="001E0443"/>
    <w:rsid w:val="001E0E53"/>
    <w:rsid w:val="001E11BF"/>
    <w:rsid w:val="001E1A46"/>
    <w:rsid w:val="001E2272"/>
    <w:rsid w:val="001E27CE"/>
    <w:rsid w:val="001E28E9"/>
    <w:rsid w:val="001E2CD7"/>
    <w:rsid w:val="001E3836"/>
    <w:rsid w:val="001E38FC"/>
    <w:rsid w:val="001E4FA7"/>
    <w:rsid w:val="001E50DC"/>
    <w:rsid w:val="001E6460"/>
    <w:rsid w:val="001E71CA"/>
    <w:rsid w:val="001E792F"/>
    <w:rsid w:val="001F145D"/>
    <w:rsid w:val="001F1EF3"/>
    <w:rsid w:val="001F2F0A"/>
    <w:rsid w:val="001F3CEA"/>
    <w:rsid w:val="001F4524"/>
    <w:rsid w:val="001F541B"/>
    <w:rsid w:val="001F66D0"/>
    <w:rsid w:val="001F7B58"/>
    <w:rsid w:val="00200058"/>
    <w:rsid w:val="002001BE"/>
    <w:rsid w:val="002005E8"/>
    <w:rsid w:val="00200ED2"/>
    <w:rsid w:val="00201036"/>
    <w:rsid w:val="002010C0"/>
    <w:rsid w:val="00201B05"/>
    <w:rsid w:val="00201BF8"/>
    <w:rsid w:val="002033F8"/>
    <w:rsid w:val="00205A90"/>
    <w:rsid w:val="002064F5"/>
    <w:rsid w:val="00206784"/>
    <w:rsid w:val="00206DCB"/>
    <w:rsid w:val="00207140"/>
    <w:rsid w:val="00210025"/>
    <w:rsid w:val="00210D0C"/>
    <w:rsid w:val="002119C7"/>
    <w:rsid w:val="00214181"/>
    <w:rsid w:val="00215061"/>
    <w:rsid w:val="002154B7"/>
    <w:rsid w:val="002158D2"/>
    <w:rsid w:val="00215A8A"/>
    <w:rsid w:val="00216403"/>
    <w:rsid w:val="00217A1F"/>
    <w:rsid w:val="00220622"/>
    <w:rsid w:val="00221195"/>
    <w:rsid w:val="00221585"/>
    <w:rsid w:val="0022178D"/>
    <w:rsid w:val="0022239B"/>
    <w:rsid w:val="00222877"/>
    <w:rsid w:val="00224560"/>
    <w:rsid w:val="00224D45"/>
    <w:rsid w:val="00225E90"/>
    <w:rsid w:val="00226C8C"/>
    <w:rsid w:val="00230686"/>
    <w:rsid w:val="002306FB"/>
    <w:rsid w:val="002309E4"/>
    <w:rsid w:val="00230D19"/>
    <w:rsid w:val="002310B9"/>
    <w:rsid w:val="0023226C"/>
    <w:rsid w:val="00232D89"/>
    <w:rsid w:val="00233C83"/>
    <w:rsid w:val="00233F25"/>
    <w:rsid w:val="00234982"/>
    <w:rsid w:val="00234CA7"/>
    <w:rsid w:val="0023522D"/>
    <w:rsid w:val="00235296"/>
    <w:rsid w:val="00235823"/>
    <w:rsid w:val="002362EF"/>
    <w:rsid w:val="0023731C"/>
    <w:rsid w:val="00237C84"/>
    <w:rsid w:val="00237ED0"/>
    <w:rsid w:val="002404F3"/>
    <w:rsid w:val="00240A66"/>
    <w:rsid w:val="00241411"/>
    <w:rsid w:val="00241743"/>
    <w:rsid w:val="00241763"/>
    <w:rsid w:val="00241EFB"/>
    <w:rsid w:val="00241F8C"/>
    <w:rsid w:val="0024220E"/>
    <w:rsid w:val="00242C10"/>
    <w:rsid w:val="00243484"/>
    <w:rsid w:val="002434BE"/>
    <w:rsid w:val="0024384E"/>
    <w:rsid w:val="00244B5B"/>
    <w:rsid w:val="00244EB8"/>
    <w:rsid w:val="00244F79"/>
    <w:rsid w:val="00245628"/>
    <w:rsid w:val="00245D98"/>
    <w:rsid w:val="002469BE"/>
    <w:rsid w:val="00246E25"/>
    <w:rsid w:val="00247D82"/>
    <w:rsid w:val="00247E80"/>
    <w:rsid w:val="00250705"/>
    <w:rsid w:val="0025087A"/>
    <w:rsid w:val="00251682"/>
    <w:rsid w:val="00251AA4"/>
    <w:rsid w:val="00253044"/>
    <w:rsid w:val="00253B53"/>
    <w:rsid w:val="002541F5"/>
    <w:rsid w:val="002565F1"/>
    <w:rsid w:val="002574FB"/>
    <w:rsid w:val="00257B4D"/>
    <w:rsid w:val="00257B7D"/>
    <w:rsid w:val="00260D1E"/>
    <w:rsid w:val="00261C0D"/>
    <w:rsid w:val="002623AD"/>
    <w:rsid w:val="00262747"/>
    <w:rsid w:val="00262CF5"/>
    <w:rsid w:val="00262EBD"/>
    <w:rsid w:val="00263F5D"/>
    <w:rsid w:val="0026440A"/>
    <w:rsid w:val="00264794"/>
    <w:rsid w:val="0026539A"/>
    <w:rsid w:val="0026585B"/>
    <w:rsid w:val="00265ECF"/>
    <w:rsid w:val="002664D2"/>
    <w:rsid w:val="0026673F"/>
    <w:rsid w:val="00267721"/>
    <w:rsid w:val="00271543"/>
    <w:rsid w:val="002716FB"/>
    <w:rsid w:val="002718CC"/>
    <w:rsid w:val="00271B96"/>
    <w:rsid w:val="00277556"/>
    <w:rsid w:val="00277C2B"/>
    <w:rsid w:val="00277D8E"/>
    <w:rsid w:val="00280420"/>
    <w:rsid w:val="00280D3C"/>
    <w:rsid w:val="00280DD7"/>
    <w:rsid w:val="00281719"/>
    <w:rsid w:val="00281A54"/>
    <w:rsid w:val="00281B07"/>
    <w:rsid w:val="00281EE8"/>
    <w:rsid w:val="002832D6"/>
    <w:rsid w:val="002837D9"/>
    <w:rsid w:val="00283996"/>
    <w:rsid w:val="00283D6F"/>
    <w:rsid w:val="002850A3"/>
    <w:rsid w:val="00285858"/>
    <w:rsid w:val="00286900"/>
    <w:rsid w:val="002869BC"/>
    <w:rsid w:val="002874AF"/>
    <w:rsid w:val="0029007E"/>
    <w:rsid w:val="00291C2B"/>
    <w:rsid w:val="002920DB"/>
    <w:rsid w:val="00292141"/>
    <w:rsid w:val="0029359B"/>
    <w:rsid w:val="002943DF"/>
    <w:rsid w:val="0029453D"/>
    <w:rsid w:val="00295938"/>
    <w:rsid w:val="00296750"/>
    <w:rsid w:val="00296FD6"/>
    <w:rsid w:val="0029768A"/>
    <w:rsid w:val="002976A1"/>
    <w:rsid w:val="00297903"/>
    <w:rsid w:val="0029792C"/>
    <w:rsid w:val="0029796D"/>
    <w:rsid w:val="002A007F"/>
    <w:rsid w:val="002A01D8"/>
    <w:rsid w:val="002A0486"/>
    <w:rsid w:val="002A0ABD"/>
    <w:rsid w:val="002A0D5D"/>
    <w:rsid w:val="002A1D82"/>
    <w:rsid w:val="002A20E6"/>
    <w:rsid w:val="002A2517"/>
    <w:rsid w:val="002A258B"/>
    <w:rsid w:val="002A3E0F"/>
    <w:rsid w:val="002A4B2C"/>
    <w:rsid w:val="002A5418"/>
    <w:rsid w:val="002A5938"/>
    <w:rsid w:val="002A5BA6"/>
    <w:rsid w:val="002A628A"/>
    <w:rsid w:val="002A6E82"/>
    <w:rsid w:val="002A6FD3"/>
    <w:rsid w:val="002A735B"/>
    <w:rsid w:val="002A751C"/>
    <w:rsid w:val="002A75F7"/>
    <w:rsid w:val="002B0376"/>
    <w:rsid w:val="002B08A9"/>
    <w:rsid w:val="002B15F3"/>
    <w:rsid w:val="002B1994"/>
    <w:rsid w:val="002B19AB"/>
    <w:rsid w:val="002B21C0"/>
    <w:rsid w:val="002B2A5B"/>
    <w:rsid w:val="002B2CA5"/>
    <w:rsid w:val="002B3170"/>
    <w:rsid w:val="002B428E"/>
    <w:rsid w:val="002B5519"/>
    <w:rsid w:val="002B555D"/>
    <w:rsid w:val="002B5597"/>
    <w:rsid w:val="002B6138"/>
    <w:rsid w:val="002B622C"/>
    <w:rsid w:val="002B74CE"/>
    <w:rsid w:val="002B79F1"/>
    <w:rsid w:val="002C0AF5"/>
    <w:rsid w:val="002C21FA"/>
    <w:rsid w:val="002C2E0C"/>
    <w:rsid w:val="002C3C0E"/>
    <w:rsid w:val="002C414B"/>
    <w:rsid w:val="002C528E"/>
    <w:rsid w:val="002C5967"/>
    <w:rsid w:val="002C726E"/>
    <w:rsid w:val="002C7467"/>
    <w:rsid w:val="002D00C1"/>
    <w:rsid w:val="002D09F2"/>
    <w:rsid w:val="002D1245"/>
    <w:rsid w:val="002D154B"/>
    <w:rsid w:val="002D201C"/>
    <w:rsid w:val="002D20FF"/>
    <w:rsid w:val="002D2BB8"/>
    <w:rsid w:val="002D3063"/>
    <w:rsid w:val="002D3163"/>
    <w:rsid w:val="002D366B"/>
    <w:rsid w:val="002D543F"/>
    <w:rsid w:val="002D67D1"/>
    <w:rsid w:val="002D6D59"/>
    <w:rsid w:val="002D6FEB"/>
    <w:rsid w:val="002D73D4"/>
    <w:rsid w:val="002D7795"/>
    <w:rsid w:val="002E0391"/>
    <w:rsid w:val="002E14CE"/>
    <w:rsid w:val="002E1B4E"/>
    <w:rsid w:val="002E1CDC"/>
    <w:rsid w:val="002E20D9"/>
    <w:rsid w:val="002E28F8"/>
    <w:rsid w:val="002E2A81"/>
    <w:rsid w:val="002E4823"/>
    <w:rsid w:val="002E508A"/>
    <w:rsid w:val="002E520F"/>
    <w:rsid w:val="002E5683"/>
    <w:rsid w:val="002E5A73"/>
    <w:rsid w:val="002E667A"/>
    <w:rsid w:val="002E6683"/>
    <w:rsid w:val="002E6E49"/>
    <w:rsid w:val="002E7ADF"/>
    <w:rsid w:val="002E7EC1"/>
    <w:rsid w:val="002F072A"/>
    <w:rsid w:val="002F0A60"/>
    <w:rsid w:val="002F19B7"/>
    <w:rsid w:val="002F214F"/>
    <w:rsid w:val="002F2256"/>
    <w:rsid w:val="002F2DE9"/>
    <w:rsid w:val="002F4485"/>
    <w:rsid w:val="002F4534"/>
    <w:rsid w:val="002F47A5"/>
    <w:rsid w:val="002F48BC"/>
    <w:rsid w:val="002F49A8"/>
    <w:rsid w:val="002F4A1D"/>
    <w:rsid w:val="002F5A02"/>
    <w:rsid w:val="002F6308"/>
    <w:rsid w:val="002F64F2"/>
    <w:rsid w:val="002F7A4D"/>
    <w:rsid w:val="002F7A55"/>
    <w:rsid w:val="002F7E62"/>
    <w:rsid w:val="00301600"/>
    <w:rsid w:val="00301F44"/>
    <w:rsid w:val="00303665"/>
    <w:rsid w:val="003040F1"/>
    <w:rsid w:val="00304181"/>
    <w:rsid w:val="003044AB"/>
    <w:rsid w:val="00305691"/>
    <w:rsid w:val="00306990"/>
    <w:rsid w:val="0031056D"/>
    <w:rsid w:val="00310A43"/>
    <w:rsid w:val="00310D1C"/>
    <w:rsid w:val="003122F5"/>
    <w:rsid w:val="0031264A"/>
    <w:rsid w:val="00312EB4"/>
    <w:rsid w:val="0031598B"/>
    <w:rsid w:val="00315A84"/>
    <w:rsid w:val="00316927"/>
    <w:rsid w:val="003206B6"/>
    <w:rsid w:val="00320D1B"/>
    <w:rsid w:val="003212EB"/>
    <w:rsid w:val="00322EA2"/>
    <w:rsid w:val="00324470"/>
    <w:rsid w:val="0032448C"/>
    <w:rsid w:val="00327CCA"/>
    <w:rsid w:val="003315E6"/>
    <w:rsid w:val="00331D2E"/>
    <w:rsid w:val="003323AA"/>
    <w:rsid w:val="00332D35"/>
    <w:rsid w:val="00333382"/>
    <w:rsid w:val="003337A7"/>
    <w:rsid w:val="00333D62"/>
    <w:rsid w:val="00334AB2"/>
    <w:rsid w:val="00334ECE"/>
    <w:rsid w:val="00334EEB"/>
    <w:rsid w:val="003350D1"/>
    <w:rsid w:val="003367DB"/>
    <w:rsid w:val="00336E6F"/>
    <w:rsid w:val="00337364"/>
    <w:rsid w:val="00340BFD"/>
    <w:rsid w:val="00340D88"/>
    <w:rsid w:val="0034152E"/>
    <w:rsid w:val="00341A2E"/>
    <w:rsid w:val="00341C23"/>
    <w:rsid w:val="0034372F"/>
    <w:rsid w:val="00345B55"/>
    <w:rsid w:val="00346AD0"/>
    <w:rsid w:val="00346C2B"/>
    <w:rsid w:val="00346F7B"/>
    <w:rsid w:val="003502C8"/>
    <w:rsid w:val="003507B3"/>
    <w:rsid w:val="00351E87"/>
    <w:rsid w:val="003530E7"/>
    <w:rsid w:val="00353943"/>
    <w:rsid w:val="00354794"/>
    <w:rsid w:val="003550EE"/>
    <w:rsid w:val="00355282"/>
    <w:rsid w:val="0035543B"/>
    <w:rsid w:val="00355BAA"/>
    <w:rsid w:val="00356F59"/>
    <w:rsid w:val="0035715D"/>
    <w:rsid w:val="003578AF"/>
    <w:rsid w:val="00360CA8"/>
    <w:rsid w:val="00361130"/>
    <w:rsid w:val="00361BB5"/>
    <w:rsid w:val="00362F4F"/>
    <w:rsid w:val="00364D7F"/>
    <w:rsid w:val="00365EF2"/>
    <w:rsid w:val="0036610D"/>
    <w:rsid w:val="00366F1C"/>
    <w:rsid w:val="00367C3A"/>
    <w:rsid w:val="00370861"/>
    <w:rsid w:val="003712EB"/>
    <w:rsid w:val="0037239D"/>
    <w:rsid w:val="00372832"/>
    <w:rsid w:val="0037367A"/>
    <w:rsid w:val="003740BB"/>
    <w:rsid w:val="003742FA"/>
    <w:rsid w:val="003749BF"/>
    <w:rsid w:val="00374EF8"/>
    <w:rsid w:val="003757C1"/>
    <w:rsid w:val="00375DED"/>
    <w:rsid w:val="003766EA"/>
    <w:rsid w:val="0037722C"/>
    <w:rsid w:val="0038170A"/>
    <w:rsid w:val="00381B0A"/>
    <w:rsid w:val="00381D27"/>
    <w:rsid w:val="00381DBD"/>
    <w:rsid w:val="00383B77"/>
    <w:rsid w:val="003849C6"/>
    <w:rsid w:val="00384E15"/>
    <w:rsid w:val="0038598E"/>
    <w:rsid w:val="003859FA"/>
    <w:rsid w:val="00387C6D"/>
    <w:rsid w:val="00387E4A"/>
    <w:rsid w:val="00390032"/>
    <w:rsid w:val="00390335"/>
    <w:rsid w:val="003906B1"/>
    <w:rsid w:val="003907B6"/>
    <w:rsid w:val="003910F5"/>
    <w:rsid w:val="00391177"/>
    <w:rsid w:val="003917BC"/>
    <w:rsid w:val="00391A41"/>
    <w:rsid w:val="00392481"/>
    <w:rsid w:val="00392FA7"/>
    <w:rsid w:val="00393B09"/>
    <w:rsid w:val="00394D99"/>
    <w:rsid w:val="00394FCB"/>
    <w:rsid w:val="003969DA"/>
    <w:rsid w:val="00396F08"/>
    <w:rsid w:val="003A1051"/>
    <w:rsid w:val="003A279E"/>
    <w:rsid w:val="003A29DF"/>
    <w:rsid w:val="003A3327"/>
    <w:rsid w:val="003A3E71"/>
    <w:rsid w:val="003A48E2"/>
    <w:rsid w:val="003A4E66"/>
    <w:rsid w:val="003A54D6"/>
    <w:rsid w:val="003A69B5"/>
    <w:rsid w:val="003A6C39"/>
    <w:rsid w:val="003A71E9"/>
    <w:rsid w:val="003A7439"/>
    <w:rsid w:val="003A7751"/>
    <w:rsid w:val="003B005E"/>
    <w:rsid w:val="003B01E4"/>
    <w:rsid w:val="003B04C4"/>
    <w:rsid w:val="003B07F1"/>
    <w:rsid w:val="003B12AC"/>
    <w:rsid w:val="003B1A39"/>
    <w:rsid w:val="003B2211"/>
    <w:rsid w:val="003B25A0"/>
    <w:rsid w:val="003B6B15"/>
    <w:rsid w:val="003B6E50"/>
    <w:rsid w:val="003B76E0"/>
    <w:rsid w:val="003B7B40"/>
    <w:rsid w:val="003C03D5"/>
    <w:rsid w:val="003C0438"/>
    <w:rsid w:val="003C1879"/>
    <w:rsid w:val="003C20FE"/>
    <w:rsid w:val="003C2E57"/>
    <w:rsid w:val="003C32A3"/>
    <w:rsid w:val="003C39A9"/>
    <w:rsid w:val="003C4980"/>
    <w:rsid w:val="003C5B8E"/>
    <w:rsid w:val="003C60CF"/>
    <w:rsid w:val="003C7726"/>
    <w:rsid w:val="003C7989"/>
    <w:rsid w:val="003D1BF2"/>
    <w:rsid w:val="003D1FA8"/>
    <w:rsid w:val="003D485B"/>
    <w:rsid w:val="003D60E8"/>
    <w:rsid w:val="003D68D3"/>
    <w:rsid w:val="003D7169"/>
    <w:rsid w:val="003D75F5"/>
    <w:rsid w:val="003D7E20"/>
    <w:rsid w:val="003D7EBE"/>
    <w:rsid w:val="003E1906"/>
    <w:rsid w:val="003E1F7C"/>
    <w:rsid w:val="003E372F"/>
    <w:rsid w:val="003E3B37"/>
    <w:rsid w:val="003E41E3"/>
    <w:rsid w:val="003E41FC"/>
    <w:rsid w:val="003E4B86"/>
    <w:rsid w:val="003E5532"/>
    <w:rsid w:val="003E578A"/>
    <w:rsid w:val="003E7678"/>
    <w:rsid w:val="003F276E"/>
    <w:rsid w:val="003F310D"/>
    <w:rsid w:val="003F3182"/>
    <w:rsid w:val="003F3546"/>
    <w:rsid w:val="003F3BE7"/>
    <w:rsid w:val="003F416F"/>
    <w:rsid w:val="003F467E"/>
    <w:rsid w:val="003F5127"/>
    <w:rsid w:val="003F627B"/>
    <w:rsid w:val="003F6B7C"/>
    <w:rsid w:val="003F72A9"/>
    <w:rsid w:val="003F7971"/>
    <w:rsid w:val="00400639"/>
    <w:rsid w:val="00400F75"/>
    <w:rsid w:val="0040184D"/>
    <w:rsid w:val="004029F8"/>
    <w:rsid w:val="004031B8"/>
    <w:rsid w:val="004041E3"/>
    <w:rsid w:val="0040439A"/>
    <w:rsid w:val="00404F9B"/>
    <w:rsid w:val="004064C7"/>
    <w:rsid w:val="0040668D"/>
    <w:rsid w:val="004079BD"/>
    <w:rsid w:val="00410255"/>
    <w:rsid w:val="004102C1"/>
    <w:rsid w:val="00411164"/>
    <w:rsid w:val="00411AF3"/>
    <w:rsid w:val="00412D4A"/>
    <w:rsid w:val="004132CA"/>
    <w:rsid w:val="004135AC"/>
    <w:rsid w:val="00414D64"/>
    <w:rsid w:val="00415A2A"/>
    <w:rsid w:val="00416903"/>
    <w:rsid w:val="00416E78"/>
    <w:rsid w:val="0042116C"/>
    <w:rsid w:val="0042196B"/>
    <w:rsid w:val="0042374E"/>
    <w:rsid w:val="00424827"/>
    <w:rsid w:val="004258AB"/>
    <w:rsid w:val="00425B9A"/>
    <w:rsid w:val="00425EAE"/>
    <w:rsid w:val="00426602"/>
    <w:rsid w:val="0042681D"/>
    <w:rsid w:val="00426D7F"/>
    <w:rsid w:val="00427776"/>
    <w:rsid w:val="00427E36"/>
    <w:rsid w:val="00430A57"/>
    <w:rsid w:val="004313CC"/>
    <w:rsid w:val="00431F6B"/>
    <w:rsid w:val="00437948"/>
    <w:rsid w:val="00437DF5"/>
    <w:rsid w:val="0044044A"/>
    <w:rsid w:val="00440B90"/>
    <w:rsid w:val="00441962"/>
    <w:rsid w:val="00441E65"/>
    <w:rsid w:val="00441EEB"/>
    <w:rsid w:val="00445130"/>
    <w:rsid w:val="00445B64"/>
    <w:rsid w:val="00447F74"/>
    <w:rsid w:val="004518F1"/>
    <w:rsid w:val="00451D42"/>
    <w:rsid w:val="0045344C"/>
    <w:rsid w:val="00454230"/>
    <w:rsid w:val="004558E6"/>
    <w:rsid w:val="00456FB6"/>
    <w:rsid w:val="00457525"/>
    <w:rsid w:val="0045752C"/>
    <w:rsid w:val="00460F23"/>
    <w:rsid w:val="00461B70"/>
    <w:rsid w:val="00462217"/>
    <w:rsid w:val="00463B99"/>
    <w:rsid w:val="00463EBF"/>
    <w:rsid w:val="00465D0A"/>
    <w:rsid w:val="00466A2E"/>
    <w:rsid w:val="00470035"/>
    <w:rsid w:val="004708B9"/>
    <w:rsid w:val="004722FF"/>
    <w:rsid w:val="00472D4B"/>
    <w:rsid w:val="00475241"/>
    <w:rsid w:val="004753A0"/>
    <w:rsid w:val="00475505"/>
    <w:rsid w:val="00476087"/>
    <w:rsid w:val="00476404"/>
    <w:rsid w:val="004769F0"/>
    <w:rsid w:val="00476A6F"/>
    <w:rsid w:val="004770ED"/>
    <w:rsid w:val="0047790E"/>
    <w:rsid w:val="00480188"/>
    <w:rsid w:val="00480E13"/>
    <w:rsid w:val="004815F4"/>
    <w:rsid w:val="00481820"/>
    <w:rsid w:val="004827F9"/>
    <w:rsid w:val="0048291E"/>
    <w:rsid w:val="00482997"/>
    <w:rsid w:val="00482E8B"/>
    <w:rsid w:val="004850CC"/>
    <w:rsid w:val="0048512F"/>
    <w:rsid w:val="00485276"/>
    <w:rsid w:val="004854FF"/>
    <w:rsid w:val="00485EDA"/>
    <w:rsid w:val="0048631C"/>
    <w:rsid w:val="004864DB"/>
    <w:rsid w:val="00486756"/>
    <w:rsid w:val="00486EB2"/>
    <w:rsid w:val="00487F8F"/>
    <w:rsid w:val="0049063F"/>
    <w:rsid w:val="00490F24"/>
    <w:rsid w:val="004918A6"/>
    <w:rsid w:val="00491ACE"/>
    <w:rsid w:val="00492AAA"/>
    <w:rsid w:val="00494D38"/>
    <w:rsid w:val="00495589"/>
    <w:rsid w:val="004A01DE"/>
    <w:rsid w:val="004A051B"/>
    <w:rsid w:val="004A1411"/>
    <w:rsid w:val="004A344C"/>
    <w:rsid w:val="004A4682"/>
    <w:rsid w:val="004A4CB3"/>
    <w:rsid w:val="004A517D"/>
    <w:rsid w:val="004A5F00"/>
    <w:rsid w:val="004A61D0"/>
    <w:rsid w:val="004A6C80"/>
    <w:rsid w:val="004A724E"/>
    <w:rsid w:val="004A777A"/>
    <w:rsid w:val="004B0BD3"/>
    <w:rsid w:val="004B1F50"/>
    <w:rsid w:val="004B30D9"/>
    <w:rsid w:val="004B3803"/>
    <w:rsid w:val="004B3B5F"/>
    <w:rsid w:val="004B45FA"/>
    <w:rsid w:val="004B4813"/>
    <w:rsid w:val="004B4AA0"/>
    <w:rsid w:val="004B531B"/>
    <w:rsid w:val="004B5691"/>
    <w:rsid w:val="004B58D0"/>
    <w:rsid w:val="004B5B3C"/>
    <w:rsid w:val="004B6BFB"/>
    <w:rsid w:val="004C009D"/>
    <w:rsid w:val="004C0106"/>
    <w:rsid w:val="004C104D"/>
    <w:rsid w:val="004C1AC6"/>
    <w:rsid w:val="004C2697"/>
    <w:rsid w:val="004C2839"/>
    <w:rsid w:val="004C3676"/>
    <w:rsid w:val="004C39A0"/>
    <w:rsid w:val="004C4064"/>
    <w:rsid w:val="004C4952"/>
    <w:rsid w:val="004C4E4B"/>
    <w:rsid w:val="004C4EBE"/>
    <w:rsid w:val="004C5164"/>
    <w:rsid w:val="004C5BC9"/>
    <w:rsid w:val="004C5F12"/>
    <w:rsid w:val="004C6887"/>
    <w:rsid w:val="004C6D84"/>
    <w:rsid w:val="004C7077"/>
    <w:rsid w:val="004C7A90"/>
    <w:rsid w:val="004D16AD"/>
    <w:rsid w:val="004D16D5"/>
    <w:rsid w:val="004D1768"/>
    <w:rsid w:val="004D2796"/>
    <w:rsid w:val="004D3154"/>
    <w:rsid w:val="004D35B2"/>
    <w:rsid w:val="004D3792"/>
    <w:rsid w:val="004D37EF"/>
    <w:rsid w:val="004D4464"/>
    <w:rsid w:val="004D45C7"/>
    <w:rsid w:val="004D4A8E"/>
    <w:rsid w:val="004D4B6B"/>
    <w:rsid w:val="004D4ED2"/>
    <w:rsid w:val="004D78F2"/>
    <w:rsid w:val="004E00BB"/>
    <w:rsid w:val="004E022A"/>
    <w:rsid w:val="004E0A0C"/>
    <w:rsid w:val="004E0AA3"/>
    <w:rsid w:val="004E1644"/>
    <w:rsid w:val="004E16AF"/>
    <w:rsid w:val="004E16DE"/>
    <w:rsid w:val="004E2133"/>
    <w:rsid w:val="004E2909"/>
    <w:rsid w:val="004E2943"/>
    <w:rsid w:val="004E2C8F"/>
    <w:rsid w:val="004E2E03"/>
    <w:rsid w:val="004E3082"/>
    <w:rsid w:val="004E3206"/>
    <w:rsid w:val="004E325C"/>
    <w:rsid w:val="004E4B11"/>
    <w:rsid w:val="004E5B59"/>
    <w:rsid w:val="004E5D8E"/>
    <w:rsid w:val="004E73AF"/>
    <w:rsid w:val="004E7628"/>
    <w:rsid w:val="004E7D77"/>
    <w:rsid w:val="004F0F06"/>
    <w:rsid w:val="004F1BA7"/>
    <w:rsid w:val="004F1C95"/>
    <w:rsid w:val="004F35AB"/>
    <w:rsid w:val="004F3DD2"/>
    <w:rsid w:val="004F3EAD"/>
    <w:rsid w:val="004F46F9"/>
    <w:rsid w:val="004F47B7"/>
    <w:rsid w:val="004F54B3"/>
    <w:rsid w:val="004F5DD5"/>
    <w:rsid w:val="004F600A"/>
    <w:rsid w:val="004F6529"/>
    <w:rsid w:val="004F66D0"/>
    <w:rsid w:val="004F6819"/>
    <w:rsid w:val="004F719B"/>
    <w:rsid w:val="004F7374"/>
    <w:rsid w:val="0050104E"/>
    <w:rsid w:val="005018B9"/>
    <w:rsid w:val="00502E17"/>
    <w:rsid w:val="00504345"/>
    <w:rsid w:val="00504A3B"/>
    <w:rsid w:val="005051B4"/>
    <w:rsid w:val="005051D7"/>
    <w:rsid w:val="00506B32"/>
    <w:rsid w:val="00506B8B"/>
    <w:rsid w:val="00506DF8"/>
    <w:rsid w:val="00506F15"/>
    <w:rsid w:val="005100EF"/>
    <w:rsid w:val="00510137"/>
    <w:rsid w:val="00510164"/>
    <w:rsid w:val="00512065"/>
    <w:rsid w:val="005125C7"/>
    <w:rsid w:val="005136F8"/>
    <w:rsid w:val="00513FA3"/>
    <w:rsid w:val="005142CF"/>
    <w:rsid w:val="0051486F"/>
    <w:rsid w:val="00515417"/>
    <w:rsid w:val="00517214"/>
    <w:rsid w:val="00520500"/>
    <w:rsid w:val="00520E3E"/>
    <w:rsid w:val="00522B94"/>
    <w:rsid w:val="00523CC7"/>
    <w:rsid w:val="00524020"/>
    <w:rsid w:val="00524315"/>
    <w:rsid w:val="00524A9B"/>
    <w:rsid w:val="00525792"/>
    <w:rsid w:val="0053013E"/>
    <w:rsid w:val="0053170F"/>
    <w:rsid w:val="00531AF3"/>
    <w:rsid w:val="00532D39"/>
    <w:rsid w:val="00533099"/>
    <w:rsid w:val="00533D44"/>
    <w:rsid w:val="005340F9"/>
    <w:rsid w:val="00535320"/>
    <w:rsid w:val="00535C1E"/>
    <w:rsid w:val="00535E5C"/>
    <w:rsid w:val="00536114"/>
    <w:rsid w:val="00537333"/>
    <w:rsid w:val="00540B45"/>
    <w:rsid w:val="00541092"/>
    <w:rsid w:val="00541331"/>
    <w:rsid w:val="00542A05"/>
    <w:rsid w:val="00542DA3"/>
    <w:rsid w:val="00542E74"/>
    <w:rsid w:val="005430E8"/>
    <w:rsid w:val="005439C2"/>
    <w:rsid w:val="00543C7D"/>
    <w:rsid w:val="00544747"/>
    <w:rsid w:val="00546839"/>
    <w:rsid w:val="00547988"/>
    <w:rsid w:val="00547A07"/>
    <w:rsid w:val="00547A3E"/>
    <w:rsid w:val="00547D21"/>
    <w:rsid w:val="00550ECF"/>
    <w:rsid w:val="00551650"/>
    <w:rsid w:val="005526BC"/>
    <w:rsid w:val="00552834"/>
    <w:rsid w:val="0055286F"/>
    <w:rsid w:val="00552E50"/>
    <w:rsid w:val="00552ED3"/>
    <w:rsid w:val="00552F70"/>
    <w:rsid w:val="00553B07"/>
    <w:rsid w:val="005555D4"/>
    <w:rsid w:val="005559A5"/>
    <w:rsid w:val="00555DB1"/>
    <w:rsid w:val="005561D9"/>
    <w:rsid w:val="00556209"/>
    <w:rsid w:val="00557B07"/>
    <w:rsid w:val="00557C82"/>
    <w:rsid w:val="0056006C"/>
    <w:rsid w:val="00561086"/>
    <w:rsid w:val="005610C5"/>
    <w:rsid w:val="00562666"/>
    <w:rsid w:val="005629A5"/>
    <w:rsid w:val="00562B6D"/>
    <w:rsid w:val="0056332A"/>
    <w:rsid w:val="005650CA"/>
    <w:rsid w:val="005665C7"/>
    <w:rsid w:val="005668E7"/>
    <w:rsid w:val="00566D3C"/>
    <w:rsid w:val="00570DD3"/>
    <w:rsid w:val="0057358A"/>
    <w:rsid w:val="00573B96"/>
    <w:rsid w:val="005754DB"/>
    <w:rsid w:val="005754FB"/>
    <w:rsid w:val="00575823"/>
    <w:rsid w:val="00575B3F"/>
    <w:rsid w:val="005764BE"/>
    <w:rsid w:val="005771C5"/>
    <w:rsid w:val="00577381"/>
    <w:rsid w:val="00577BD7"/>
    <w:rsid w:val="005801CB"/>
    <w:rsid w:val="00581FBD"/>
    <w:rsid w:val="00582A70"/>
    <w:rsid w:val="00582EE7"/>
    <w:rsid w:val="0058367C"/>
    <w:rsid w:val="00583B60"/>
    <w:rsid w:val="00583FFC"/>
    <w:rsid w:val="0058480C"/>
    <w:rsid w:val="00584C2B"/>
    <w:rsid w:val="00584E3D"/>
    <w:rsid w:val="005864B1"/>
    <w:rsid w:val="00587114"/>
    <w:rsid w:val="00587C86"/>
    <w:rsid w:val="00587E99"/>
    <w:rsid w:val="00590219"/>
    <w:rsid w:val="00591C3E"/>
    <w:rsid w:val="00591D42"/>
    <w:rsid w:val="00591FE6"/>
    <w:rsid w:val="0059217D"/>
    <w:rsid w:val="00593689"/>
    <w:rsid w:val="00593B97"/>
    <w:rsid w:val="00596B82"/>
    <w:rsid w:val="005A12E5"/>
    <w:rsid w:val="005A36FF"/>
    <w:rsid w:val="005A3F79"/>
    <w:rsid w:val="005A50CE"/>
    <w:rsid w:val="005A55F1"/>
    <w:rsid w:val="005A673A"/>
    <w:rsid w:val="005B01CD"/>
    <w:rsid w:val="005B3117"/>
    <w:rsid w:val="005B33A4"/>
    <w:rsid w:val="005B3CE9"/>
    <w:rsid w:val="005B5E7A"/>
    <w:rsid w:val="005B6917"/>
    <w:rsid w:val="005B6BE0"/>
    <w:rsid w:val="005B6CE8"/>
    <w:rsid w:val="005C0F55"/>
    <w:rsid w:val="005C1976"/>
    <w:rsid w:val="005C2171"/>
    <w:rsid w:val="005C25D0"/>
    <w:rsid w:val="005C416D"/>
    <w:rsid w:val="005C53E9"/>
    <w:rsid w:val="005C58F6"/>
    <w:rsid w:val="005C607C"/>
    <w:rsid w:val="005C656D"/>
    <w:rsid w:val="005C666F"/>
    <w:rsid w:val="005C6AA6"/>
    <w:rsid w:val="005D0B71"/>
    <w:rsid w:val="005D0DE2"/>
    <w:rsid w:val="005D14B6"/>
    <w:rsid w:val="005D3790"/>
    <w:rsid w:val="005D41F8"/>
    <w:rsid w:val="005D4B71"/>
    <w:rsid w:val="005D4E95"/>
    <w:rsid w:val="005D596B"/>
    <w:rsid w:val="005D5C9C"/>
    <w:rsid w:val="005D68B8"/>
    <w:rsid w:val="005D6A7A"/>
    <w:rsid w:val="005D6D6B"/>
    <w:rsid w:val="005D7653"/>
    <w:rsid w:val="005E008C"/>
    <w:rsid w:val="005E0DEA"/>
    <w:rsid w:val="005E110E"/>
    <w:rsid w:val="005E1451"/>
    <w:rsid w:val="005E1D38"/>
    <w:rsid w:val="005E26C9"/>
    <w:rsid w:val="005E3F8E"/>
    <w:rsid w:val="005E43E7"/>
    <w:rsid w:val="005E4955"/>
    <w:rsid w:val="005E5B22"/>
    <w:rsid w:val="005E604F"/>
    <w:rsid w:val="005E681A"/>
    <w:rsid w:val="005E6CF6"/>
    <w:rsid w:val="005E6F20"/>
    <w:rsid w:val="005E774D"/>
    <w:rsid w:val="005E7FED"/>
    <w:rsid w:val="005F1329"/>
    <w:rsid w:val="005F20B5"/>
    <w:rsid w:val="005F2457"/>
    <w:rsid w:val="005F31F0"/>
    <w:rsid w:val="005F4EFB"/>
    <w:rsid w:val="005F7657"/>
    <w:rsid w:val="005F7A41"/>
    <w:rsid w:val="00601229"/>
    <w:rsid w:val="00601422"/>
    <w:rsid w:val="006018C4"/>
    <w:rsid w:val="00601CCE"/>
    <w:rsid w:val="00603CFC"/>
    <w:rsid w:val="00603F76"/>
    <w:rsid w:val="00604087"/>
    <w:rsid w:val="006041BA"/>
    <w:rsid w:val="00605914"/>
    <w:rsid w:val="00606B4C"/>
    <w:rsid w:val="00610BE6"/>
    <w:rsid w:val="006116D2"/>
    <w:rsid w:val="00611AF8"/>
    <w:rsid w:val="00612B63"/>
    <w:rsid w:val="00612E12"/>
    <w:rsid w:val="006130CB"/>
    <w:rsid w:val="006142A2"/>
    <w:rsid w:val="00614E44"/>
    <w:rsid w:val="006150BB"/>
    <w:rsid w:val="006154DD"/>
    <w:rsid w:val="00615D80"/>
    <w:rsid w:val="00615FEC"/>
    <w:rsid w:val="006169CE"/>
    <w:rsid w:val="00616F78"/>
    <w:rsid w:val="0061702E"/>
    <w:rsid w:val="006176B8"/>
    <w:rsid w:val="00617D28"/>
    <w:rsid w:val="0062117B"/>
    <w:rsid w:val="0062216A"/>
    <w:rsid w:val="00622429"/>
    <w:rsid w:val="00623282"/>
    <w:rsid w:val="0062460B"/>
    <w:rsid w:val="0062475E"/>
    <w:rsid w:val="00624A2A"/>
    <w:rsid w:val="00624C01"/>
    <w:rsid w:val="00626628"/>
    <w:rsid w:val="00626B4D"/>
    <w:rsid w:val="00627297"/>
    <w:rsid w:val="006278FB"/>
    <w:rsid w:val="00630163"/>
    <w:rsid w:val="00632489"/>
    <w:rsid w:val="00633680"/>
    <w:rsid w:val="00633AF8"/>
    <w:rsid w:val="0063441D"/>
    <w:rsid w:val="0063527B"/>
    <w:rsid w:val="00635280"/>
    <w:rsid w:val="00637114"/>
    <w:rsid w:val="006379D8"/>
    <w:rsid w:val="00641B06"/>
    <w:rsid w:val="006425E4"/>
    <w:rsid w:val="00642691"/>
    <w:rsid w:val="006429EF"/>
    <w:rsid w:val="00642DAB"/>
    <w:rsid w:val="00643056"/>
    <w:rsid w:val="00643125"/>
    <w:rsid w:val="006441BD"/>
    <w:rsid w:val="00644301"/>
    <w:rsid w:val="00644D19"/>
    <w:rsid w:val="006466BD"/>
    <w:rsid w:val="00646779"/>
    <w:rsid w:val="0064752B"/>
    <w:rsid w:val="006502E8"/>
    <w:rsid w:val="0065092A"/>
    <w:rsid w:val="00650C27"/>
    <w:rsid w:val="006511A5"/>
    <w:rsid w:val="0065366C"/>
    <w:rsid w:val="00656525"/>
    <w:rsid w:val="00656D9E"/>
    <w:rsid w:val="00657704"/>
    <w:rsid w:val="006578E8"/>
    <w:rsid w:val="00657E82"/>
    <w:rsid w:val="0066030D"/>
    <w:rsid w:val="0066152B"/>
    <w:rsid w:val="00661CD7"/>
    <w:rsid w:val="00662B76"/>
    <w:rsid w:val="006631AC"/>
    <w:rsid w:val="0066393D"/>
    <w:rsid w:val="006646F8"/>
    <w:rsid w:val="00665A99"/>
    <w:rsid w:val="00666502"/>
    <w:rsid w:val="0067082B"/>
    <w:rsid w:val="0067094F"/>
    <w:rsid w:val="006712D4"/>
    <w:rsid w:val="00671AA5"/>
    <w:rsid w:val="006724C3"/>
    <w:rsid w:val="00672ABB"/>
    <w:rsid w:val="006734E1"/>
    <w:rsid w:val="006735DB"/>
    <w:rsid w:val="0067408D"/>
    <w:rsid w:val="00676707"/>
    <w:rsid w:val="006769E0"/>
    <w:rsid w:val="00676D7C"/>
    <w:rsid w:val="0067703D"/>
    <w:rsid w:val="006775FF"/>
    <w:rsid w:val="00680F45"/>
    <w:rsid w:val="006813A4"/>
    <w:rsid w:val="00681DB9"/>
    <w:rsid w:val="0068294F"/>
    <w:rsid w:val="00682B20"/>
    <w:rsid w:val="00684398"/>
    <w:rsid w:val="0068522A"/>
    <w:rsid w:val="006855C8"/>
    <w:rsid w:val="006861DF"/>
    <w:rsid w:val="00687168"/>
    <w:rsid w:val="00687289"/>
    <w:rsid w:val="006877C8"/>
    <w:rsid w:val="006906D6"/>
    <w:rsid w:val="00692F67"/>
    <w:rsid w:val="00694273"/>
    <w:rsid w:val="00694334"/>
    <w:rsid w:val="0069503C"/>
    <w:rsid w:val="00695200"/>
    <w:rsid w:val="0069539B"/>
    <w:rsid w:val="00696D71"/>
    <w:rsid w:val="00696D87"/>
    <w:rsid w:val="00697FF5"/>
    <w:rsid w:val="006A04E4"/>
    <w:rsid w:val="006A0563"/>
    <w:rsid w:val="006A06B7"/>
    <w:rsid w:val="006A0C6B"/>
    <w:rsid w:val="006A117A"/>
    <w:rsid w:val="006A16B4"/>
    <w:rsid w:val="006A1A75"/>
    <w:rsid w:val="006A2533"/>
    <w:rsid w:val="006A2E36"/>
    <w:rsid w:val="006A7A17"/>
    <w:rsid w:val="006B0B6D"/>
    <w:rsid w:val="006B0E20"/>
    <w:rsid w:val="006B0EBB"/>
    <w:rsid w:val="006B1E51"/>
    <w:rsid w:val="006B3EE8"/>
    <w:rsid w:val="006B40CD"/>
    <w:rsid w:val="006B4310"/>
    <w:rsid w:val="006B4600"/>
    <w:rsid w:val="006B4B18"/>
    <w:rsid w:val="006B5BA9"/>
    <w:rsid w:val="006B5CFC"/>
    <w:rsid w:val="006B79D2"/>
    <w:rsid w:val="006C35D1"/>
    <w:rsid w:val="006C3FFD"/>
    <w:rsid w:val="006C4A80"/>
    <w:rsid w:val="006C53FC"/>
    <w:rsid w:val="006C553A"/>
    <w:rsid w:val="006C5AA7"/>
    <w:rsid w:val="006C6028"/>
    <w:rsid w:val="006C622B"/>
    <w:rsid w:val="006C66FF"/>
    <w:rsid w:val="006C71F3"/>
    <w:rsid w:val="006C7790"/>
    <w:rsid w:val="006D002E"/>
    <w:rsid w:val="006D07AD"/>
    <w:rsid w:val="006D0863"/>
    <w:rsid w:val="006D1E49"/>
    <w:rsid w:val="006D2F17"/>
    <w:rsid w:val="006D38F0"/>
    <w:rsid w:val="006D3968"/>
    <w:rsid w:val="006D39AA"/>
    <w:rsid w:val="006D4A8B"/>
    <w:rsid w:val="006D5074"/>
    <w:rsid w:val="006D603A"/>
    <w:rsid w:val="006D6277"/>
    <w:rsid w:val="006D64F0"/>
    <w:rsid w:val="006D69D6"/>
    <w:rsid w:val="006D709E"/>
    <w:rsid w:val="006E0C4A"/>
    <w:rsid w:val="006E0E10"/>
    <w:rsid w:val="006E12D8"/>
    <w:rsid w:val="006E1A38"/>
    <w:rsid w:val="006E3E4B"/>
    <w:rsid w:val="006E402B"/>
    <w:rsid w:val="006E5D22"/>
    <w:rsid w:val="006E6E88"/>
    <w:rsid w:val="006E78FD"/>
    <w:rsid w:val="006F0984"/>
    <w:rsid w:val="006F3AA1"/>
    <w:rsid w:val="006F4451"/>
    <w:rsid w:val="006F53F2"/>
    <w:rsid w:val="006F5A40"/>
    <w:rsid w:val="006F5AE7"/>
    <w:rsid w:val="006F6BCD"/>
    <w:rsid w:val="006F7459"/>
    <w:rsid w:val="006F77DE"/>
    <w:rsid w:val="006F7A07"/>
    <w:rsid w:val="0070099E"/>
    <w:rsid w:val="0070109C"/>
    <w:rsid w:val="007041FB"/>
    <w:rsid w:val="007055EA"/>
    <w:rsid w:val="00705624"/>
    <w:rsid w:val="00707484"/>
    <w:rsid w:val="007075E2"/>
    <w:rsid w:val="00711793"/>
    <w:rsid w:val="00711B9C"/>
    <w:rsid w:val="00711E20"/>
    <w:rsid w:val="00712275"/>
    <w:rsid w:val="0071263A"/>
    <w:rsid w:val="007128BC"/>
    <w:rsid w:val="00712CEC"/>
    <w:rsid w:val="0071321A"/>
    <w:rsid w:val="00713D5B"/>
    <w:rsid w:val="00713D92"/>
    <w:rsid w:val="00713E4D"/>
    <w:rsid w:val="007146FF"/>
    <w:rsid w:val="00714B14"/>
    <w:rsid w:val="00714C90"/>
    <w:rsid w:val="0071546F"/>
    <w:rsid w:val="00715AAB"/>
    <w:rsid w:val="00715E12"/>
    <w:rsid w:val="00716C30"/>
    <w:rsid w:val="0071738A"/>
    <w:rsid w:val="007177DB"/>
    <w:rsid w:val="00717EA0"/>
    <w:rsid w:val="00723308"/>
    <w:rsid w:val="007246FF"/>
    <w:rsid w:val="007248F7"/>
    <w:rsid w:val="00724E22"/>
    <w:rsid w:val="007251F7"/>
    <w:rsid w:val="00732992"/>
    <w:rsid w:val="00734630"/>
    <w:rsid w:val="00736354"/>
    <w:rsid w:val="007365F1"/>
    <w:rsid w:val="00736A08"/>
    <w:rsid w:val="00736B9C"/>
    <w:rsid w:val="007371B2"/>
    <w:rsid w:val="00737B4E"/>
    <w:rsid w:val="00740479"/>
    <w:rsid w:val="007412C4"/>
    <w:rsid w:val="007412D9"/>
    <w:rsid w:val="00741662"/>
    <w:rsid w:val="00742361"/>
    <w:rsid w:val="007427C4"/>
    <w:rsid w:val="00744E75"/>
    <w:rsid w:val="007465BA"/>
    <w:rsid w:val="00746B90"/>
    <w:rsid w:val="00747011"/>
    <w:rsid w:val="00747526"/>
    <w:rsid w:val="007510DB"/>
    <w:rsid w:val="0075228B"/>
    <w:rsid w:val="00752540"/>
    <w:rsid w:val="0075258D"/>
    <w:rsid w:val="007531B8"/>
    <w:rsid w:val="007538B1"/>
    <w:rsid w:val="00753C6D"/>
    <w:rsid w:val="007547EB"/>
    <w:rsid w:val="007552B5"/>
    <w:rsid w:val="00755534"/>
    <w:rsid w:val="00756048"/>
    <w:rsid w:val="007565FF"/>
    <w:rsid w:val="007570B1"/>
    <w:rsid w:val="00757FAD"/>
    <w:rsid w:val="007607D9"/>
    <w:rsid w:val="00762C3D"/>
    <w:rsid w:val="00763514"/>
    <w:rsid w:val="007649B3"/>
    <w:rsid w:val="00764F0F"/>
    <w:rsid w:val="00766C6F"/>
    <w:rsid w:val="00766CC2"/>
    <w:rsid w:val="00767112"/>
    <w:rsid w:val="00771A3B"/>
    <w:rsid w:val="00772D6F"/>
    <w:rsid w:val="00773CCC"/>
    <w:rsid w:val="0077415A"/>
    <w:rsid w:val="00774C15"/>
    <w:rsid w:val="00775A7B"/>
    <w:rsid w:val="00775C2C"/>
    <w:rsid w:val="0077659A"/>
    <w:rsid w:val="00776625"/>
    <w:rsid w:val="00776D49"/>
    <w:rsid w:val="0078011F"/>
    <w:rsid w:val="007805A6"/>
    <w:rsid w:val="007812CA"/>
    <w:rsid w:val="00782C7B"/>
    <w:rsid w:val="00783194"/>
    <w:rsid w:val="00783785"/>
    <w:rsid w:val="00784767"/>
    <w:rsid w:val="00784857"/>
    <w:rsid w:val="00784F4B"/>
    <w:rsid w:val="0078514F"/>
    <w:rsid w:val="00785C53"/>
    <w:rsid w:val="0078630E"/>
    <w:rsid w:val="0078697E"/>
    <w:rsid w:val="00786A1C"/>
    <w:rsid w:val="00786D88"/>
    <w:rsid w:val="007873AD"/>
    <w:rsid w:val="007877A2"/>
    <w:rsid w:val="00791DE6"/>
    <w:rsid w:val="00791EDA"/>
    <w:rsid w:val="0079221D"/>
    <w:rsid w:val="00792F07"/>
    <w:rsid w:val="00793008"/>
    <w:rsid w:val="0079346F"/>
    <w:rsid w:val="00793B50"/>
    <w:rsid w:val="00793BB0"/>
    <w:rsid w:val="00794603"/>
    <w:rsid w:val="007946C8"/>
    <w:rsid w:val="007961E3"/>
    <w:rsid w:val="00797A4F"/>
    <w:rsid w:val="007A0051"/>
    <w:rsid w:val="007A0143"/>
    <w:rsid w:val="007A04E1"/>
    <w:rsid w:val="007A0816"/>
    <w:rsid w:val="007A1F1E"/>
    <w:rsid w:val="007A2425"/>
    <w:rsid w:val="007A2F1F"/>
    <w:rsid w:val="007A3102"/>
    <w:rsid w:val="007A32B4"/>
    <w:rsid w:val="007A3A6E"/>
    <w:rsid w:val="007A4036"/>
    <w:rsid w:val="007A45F5"/>
    <w:rsid w:val="007A4DB1"/>
    <w:rsid w:val="007A5B90"/>
    <w:rsid w:val="007A6447"/>
    <w:rsid w:val="007A67CD"/>
    <w:rsid w:val="007B127D"/>
    <w:rsid w:val="007B1787"/>
    <w:rsid w:val="007B5BB8"/>
    <w:rsid w:val="007B6045"/>
    <w:rsid w:val="007B73CB"/>
    <w:rsid w:val="007C0186"/>
    <w:rsid w:val="007C0A83"/>
    <w:rsid w:val="007C0C94"/>
    <w:rsid w:val="007C11E4"/>
    <w:rsid w:val="007C1669"/>
    <w:rsid w:val="007C1D92"/>
    <w:rsid w:val="007C1F18"/>
    <w:rsid w:val="007C2CE8"/>
    <w:rsid w:val="007C30F4"/>
    <w:rsid w:val="007C44A0"/>
    <w:rsid w:val="007C5A42"/>
    <w:rsid w:val="007C5E0C"/>
    <w:rsid w:val="007C607F"/>
    <w:rsid w:val="007C7B1A"/>
    <w:rsid w:val="007C7E89"/>
    <w:rsid w:val="007D0E37"/>
    <w:rsid w:val="007D16AA"/>
    <w:rsid w:val="007D19E0"/>
    <w:rsid w:val="007D1CFB"/>
    <w:rsid w:val="007D20FD"/>
    <w:rsid w:val="007D2B76"/>
    <w:rsid w:val="007D3CCD"/>
    <w:rsid w:val="007D3D3B"/>
    <w:rsid w:val="007D582A"/>
    <w:rsid w:val="007D602E"/>
    <w:rsid w:val="007D60EA"/>
    <w:rsid w:val="007D6828"/>
    <w:rsid w:val="007D6F3F"/>
    <w:rsid w:val="007D7112"/>
    <w:rsid w:val="007D7CA0"/>
    <w:rsid w:val="007E089C"/>
    <w:rsid w:val="007E230B"/>
    <w:rsid w:val="007E24D3"/>
    <w:rsid w:val="007E2933"/>
    <w:rsid w:val="007E3719"/>
    <w:rsid w:val="007E3D91"/>
    <w:rsid w:val="007E4E84"/>
    <w:rsid w:val="007E500B"/>
    <w:rsid w:val="007E50A5"/>
    <w:rsid w:val="007E5AD6"/>
    <w:rsid w:val="007E5F73"/>
    <w:rsid w:val="007E6280"/>
    <w:rsid w:val="007E729B"/>
    <w:rsid w:val="007E758C"/>
    <w:rsid w:val="007E780A"/>
    <w:rsid w:val="007E7BB1"/>
    <w:rsid w:val="007F13C8"/>
    <w:rsid w:val="007F1B2D"/>
    <w:rsid w:val="007F1EC2"/>
    <w:rsid w:val="007F39DB"/>
    <w:rsid w:val="007F3AB8"/>
    <w:rsid w:val="007F4982"/>
    <w:rsid w:val="007F5167"/>
    <w:rsid w:val="007F545E"/>
    <w:rsid w:val="007F632A"/>
    <w:rsid w:val="007F63E3"/>
    <w:rsid w:val="007F65AB"/>
    <w:rsid w:val="007F6ABF"/>
    <w:rsid w:val="007F74E4"/>
    <w:rsid w:val="007F7E50"/>
    <w:rsid w:val="007F7FCF"/>
    <w:rsid w:val="008001CC"/>
    <w:rsid w:val="00800778"/>
    <w:rsid w:val="008009A0"/>
    <w:rsid w:val="00801A18"/>
    <w:rsid w:val="00803873"/>
    <w:rsid w:val="008040BC"/>
    <w:rsid w:val="00804157"/>
    <w:rsid w:val="00804E72"/>
    <w:rsid w:val="0080531E"/>
    <w:rsid w:val="00805359"/>
    <w:rsid w:val="00805878"/>
    <w:rsid w:val="008069C0"/>
    <w:rsid w:val="00806AB1"/>
    <w:rsid w:val="00806EB3"/>
    <w:rsid w:val="008070D9"/>
    <w:rsid w:val="00807F26"/>
    <w:rsid w:val="00811342"/>
    <w:rsid w:val="0081165C"/>
    <w:rsid w:val="00811BFB"/>
    <w:rsid w:val="00812EE5"/>
    <w:rsid w:val="008143DD"/>
    <w:rsid w:val="00814CDA"/>
    <w:rsid w:val="008151BB"/>
    <w:rsid w:val="00815483"/>
    <w:rsid w:val="008161C1"/>
    <w:rsid w:val="00817774"/>
    <w:rsid w:val="00820C34"/>
    <w:rsid w:val="00821293"/>
    <w:rsid w:val="008215A5"/>
    <w:rsid w:val="00821EC6"/>
    <w:rsid w:val="008224AC"/>
    <w:rsid w:val="00822E27"/>
    <w:rsid w:val="00823018"/>
    <w:rsid w:val="00823CCE"/>
    <w:rsid w:val="008246EF"/>
    <w:rsid w:val="00824933"/>
    <w:rsid w:val="00824BA1"/>
    <w:rsid w:val="008254AC"/>
    <w:rsid w:val="00825E9A"/>
    <w:rsid w:val="00826616"/>
    <w:rsid w:val="00827081"/>
    <w:rsid w:val="0082729B"/>
    <w:rsid w:val="00827B0C"/>
    <w:rsid w:val="008300B7"/>
    <w:rsid w:val="008310C4"/>
    <w:rsid w:val="00831459"/>
    <w:rsid w:val="00831C37"/>
    <w:rsid w:val="00831F22"/>
    <w:rsid w:val="008320C8"/>
    <w:rsid w:val="00832A4C"/>
    <w:rsid w:val="0083326C"/>
    <w:rsid w:val="008341EB"/>
    <w:rsid w:val="00834FAE"/>
    <w:rsid w:val="00835320"/>
    <w:rsid w:val="00836156"/>
    <w:rsid w:val="00836B80"/>
    <w:rsid w:val="0083729C"/>
    <w:rsid w:val="00837AD6"/>
    <w:rsid w:val="00837F2A"/>
    <w:rsid w:val="00841B64"/>
    <w:rsid w:val="008429B7"/>
    <w:rsid w:val="00842F1F"/>
    <w:rsid w:val="008449F7"/>
    <w:rsid w:val="008458DF"/>
    <w:rsid w:val="00845A74"/>
    <w:rsid w:val="008471DC"/>
    <w:rsid w:val="00847749"/>
    <w:rsid w:val="0085006A"/>
    <w:rsid w:val="008504A5"/>
    <w:rsid w:val="0085075F"/>
    <w:rsid w:val="008509F6"/>
    <w:rsid w:val="00851A69"/>
    <w:rsid w:val="0085275B"/>
    <w:rsid w:val="00853742"/>
    <w:rsid w:val="00854DFD"/>
    <w:rsid w:val="00854E0E"/>
    <w:rsid w:val="00855CFF"/>
    <w:rsid w:val="00856567"/>
    <w:rsid w:val="0085703C"/>
    <w:rsid w:val="00857259"/>
    <w:rsid w:val="0085731E"/>
    <w:rsid w:val="00857AAD"/>
    <w:rsid w:val="00860E07"/>
    <w:rsid w:val="00860FB8"/>
    <w:rsid w:val="0086131D"/>
    <w:rsid w:val="0086230A"/>
    <w:rsid w:val="008627FD"/>
    <w:rsid w:val="008630E2"/>
    <w:rsid w:val="00863C9D"/>
    <w:rsid w:val="008645D3"/>
    <w:rsid w:val="00864BF7"/>
    <w:rsid w:val="00865AEA"/>
    <w:rsid w:val="008665D4"/>
    <w:rsid w:val="00866B53"/>
    <w:rsid w:val="00866EF6"/>
    <w:rsid w:val="00867A95"/>
    <w:rsid w:val="00870607"/>
    <w:rsid w:val="00870E2E"/>
    <w:rsid w:val="008712B5"/>
    <w:rsid w:val="00871FEE"/>
    <w:rsid w:val="008720A5"/>
    <w:rsid w:val="00872851"/>
    <w:rsid w:val="00874028"/>
    <w:rsid w:val="00874646"/>
    <w:rsid w:val="00875022"/>
    <w:rsid w:val="0087545C"/>
    <w:rsid w:val="008756AE"/>
    <w:rsid w:val="00875BD4"/>
    <w:rsid w:val="00876195"/>
    <w:rsid w:val="008766C4"/>
    <w:rsid w:val="008766F1"/>
    <w:rsid w:val="008767FA"/>
    <w:rsid w:val="00876D4A"/>
    <w:rsid w:val="00876F5E"/>
    <w:rsid w:val="008821E3"/>
    <w:rsid w:val="00882F76"/>
    <w:rsid w:val="00883189"/>
    <w:rsid w:val="0088388E"/>
    <w:rsid w:val="00883E8C"/>
    <w:rsid w:val="00884F3F"/>
    <w:rsid w:val="00885995"/>
    <w:rsid w:val="00885A0F"/>
    <w:rsid w:val="00885BC4"/>
    <w:rsid w:val="008860D3"/>
    <w:rsid w:val="008865D4"/>
    <w:rsid w:val="00886692"/>
    <w:rsid w:val="008870D8"/>
    <w:rsid w:val="00890032"/>
    <w:rsid w:val="00893151"/>
    <w:rsid w:val="00893D2B"/>
    <w:rsid w:val="00894A04"/>
    <w:rsid w:val="00894C8E"/>
    <w:rsid w:val="008959F5"/>
    <w:rsid w:val="008977F0"/>
    <w:rsid w:val="00897D4A"/>
    <w:rsid w:val="00897E19"/>
    <w:rsid w:val="00897FE8"/>
    <w:rsid w:val="008A0294"/>
    <w:rsid w:val="008A1360"/>
    <w:rsid w:val="008A40FB"/>
    <w:rsid w:val="008A4392"/>
    <w:rsid w:val="008A45D4"/>
    <w:rsid w:val="008A4836"/>
    <w:rsid w:val="008A5925"/>
    <w:rsid w:val="008A6748"/>
    <w:rsid w:val="008A6781"/>
    <w:rsid w:val="008A6A1E"/>
    <w:rsid w:val="008A74D3"/>
    <w:rsid w:val="008B00A0"/>
    <w:rsid w:val="008B0DF8"/>
    <w:rsid w:val="008B1153"/>
    <w:rsid w:val="008B3B05"/>
    <w:rsid w:val="008B4721"/>
    <w:rsid w:val="008B5140"/>
    <w:rsid w:val="008B52F9"/>
    <w:rsid w:val="008B5C7B"/>
    <w:rsid w:val="008B61CE"/>
    <w:rsid w:val="008B63CE"/>
    <w:rsid w:val="008B7E6E"/>
    <w:rsid w:val="008C02BF"/>
    <w:rsid w:val="008C047E"/>
    <w:rsid w:val="008C0686"/>
    <w:rsid w:val="008C09FC"/>
    <w:rsid w:val="008C10BA"/>
    <w:rsid w:val="008C1863"/>
    <w:rsid w:val="008C225D"/>
    <w:rsid w:val="008C2A68"/>
    <w:rsid w:val="008C2CB1"/>
    <w:rsid w:val="008C3035"/>
    <w:rsid w:val="008C362A"/>
    <w:rsid w:val="008C4C89"/>
    <w:rsid w:val="008C5964"/>
    <w:rsid w:val="008C5EA6"/>
    <w:rsid w:val="008C659A"/>
    <w:rsid w:val="008C6B21"/>
    <w:rsid w:val="008C6BE2"/>
    <w:rsid w:val="008C7E8D"/>
    <w:rsid w:val="008D2B7A"/>
    <w:rsid w:val="008D518E"/>
    <w:rsid w:val="008D5D30"/>
    <w:rsid w:val="008D7A54"/>
    <w:rsid w:val="008E025D"/>
    <w:rsid w:val="008E049C"/>
    <w:rsid w:val="008E1C17"/>
    <w:rsid w:val="008E42BF"/>
    <w:rsid w:val="008E54B4"/>
    <w:rsid w:val="008E592F"/>
    <w:rsid w:val="008E5A47"/>
    <w:rsid w:val="008E5A4D"/>
    <w:rsid w:val="008E7508"/>
    <w:rsid w:val="008F043A"/>
    <w:rsid w:val="008F068A"/>
    <w:rsid w:val="008F0B8F"/>
    <w:rsid w:val="008F0D95"/>
    <w:rsid w:val="008F0E03"/>
    <w:rsid w:val="008F17F6"/>
    <w:rsid w:val="008F2E6B"/>
    <w:rsid w:val="008F2E79"/>
    <w:rsid w:val="008F3C8C"/>
    <w:rsid w:val="008F45A3"/>
    <w:rsid w:val="008F6982"/>
    <w:rsid w:val="008F7D0D"/>
    <w:rsid w:val="00900ACA"/>
    <w:rsid w:val="00901C25"/>
    <w:rsid w:val="00901DF8"/>
    <w:rsid w:val="00901FDB"/>
    <w:rsid w:val="00902396"/>
    <w:rsid w:val="0090240F"/>
    <w:rsid w:val="00902CAB"/>
    <w:rsid w:val="009042AE"/>
    <w:rsid w:val="009043EC"/>
    <w:rsid w:val="009044D8"/>
    <w:rsid w:val="0090720F"/>
    <w:rsid w:val="00907253"/>
    <w:rsid w:val="00907C75"/>
    <w:rsid w:val="0091047E"/>
    <w:rsid w:val="00910957"/>
    <w:rsid w:val="00910D5D"/>
    <w:rsid w:val="0091159D"/>
    <w:rsid w:val="00911DC1"/>
    <w:rsid w:val="00911F4C"/>
    <w:rsid w:val="00912160"/>
    <w:rsid w:val="00915266"/>
    <w:rsid w:val="009155BA"/>
    <w:rsid w:val="0092022F"/>
    <w:rsid w:val="00921105"/>
    <w:rsid w:val="00921636"/>
    <w:rsid w:val="00922CB5"/>
    <w:rsid w:val="00922D79"/>
    <w:rsid w:val="00923A34"/>
    <w:rsid w:val="00924329"/>
    <w:rsid w:val="009244F5"/>
    <w:rsid w:val="00926755"/>
    <w:rsid w:val="00926C20"/>
    <w:rsid w:val="00927054"/>
    <w:rsid w:val="009300E0"/>
    <w:rsid w:val="00930341"/>
    <w:rsid w:val="00930A34"/>
    <w:rsid w:val="00930D8E"/>
    <w:rsid w:val="0093144A"/>
    <w:rsid w:val="0093167A"/>
    <w:rsid w:val="00931E39"/>
    <w:rsid w:val="00931F3C"/>
    <w:rsid w:val="0093204B"/>
    <w:rsid w:val="009321B2"/>
    <w:rsid w:val="009322CB"/>
    <w:rsid w:val="00932F8D"/>
    <w:rsid w:val="00933A0A"/>
    <w:rsid w:val="00933A18"/>
    <w:rsid w:val="0093411C"/>
    <w:rsid w:val="00934F9B"/>
    <w:rsid w:val="00935858"/>
    <w:rsid w:val="00935951"/>
    <w:rsid w:val="00936E7D"/>
    <w:rsid w:val="009374E5"/>
    <w:rsid w:val="009400E9"/>
    <w:rsid w:val="00941ECD"/>
    <w:rsid w:val="00942436"/>
    <w:rsid w:val="00942777"/>
    <w:rsid w:val="00942A0C"/>
    <w:rsid w:val="00942E37"/>
    <w:rsid w:val="00943730"/>
    <w:rsid w:val="00943969"/>
    <w:rsid w:val="00943F84"/>
    <w:rsid w:val="009442B1"/>
    <w:rsid w:val="00945451"/>
    <w:rsid w:val="009454FD"/>
    <w:rsid w:val="00945E54"/>
    <w:rsid w:val="00946AAF"/>
    <w:rsid w:val="00947B7D"/>
    <w:rsid w:val="00947BCB"/>
    <w:rsid w:val="009502B1"/>
    <w:rsid w:val="009502F4"/>
    <w:rsid w:val="009513CB"/>
    <w:rsid w:val="009516A2"/>
    <w:rsid w:val="009518AC"/>
    <w:rsid w:val="0095256C"/>
    <w:rsid w:val="009528A5"/>
    <w:rsid w:val="00952BC8"/>
    <w:rsid w:val="009553F0"/>
    <w:rsid w:val="00955C52"/>
    <w:rsid w:val="00956343"/>
    <w:rsid w:val="00957003"/>
    <w:rsid w:val="009575A6"/>
    <w:rsid w:val="00957B86"/>
    <w:rsid w:val="0096038F"/>
    <w:rsid w:val="0096155E"/>
    <w:rsid w:val="00961817"/>
    <w:rsid w:val="0096241A"/>
    <w:rsid w:val="00962A77"/>
    <w:rsid w:val="00962BCC"/>
    <w:rsid w:val="009631A2"/>
    <w:rsid w:val="009634D1"/>
    <w:rsid w:val="00963541"/>
    <w:rsid w:val="00963E48"/>
    <w:rsid w:val="00964468"/>
    <w:rsid w:val="009654EE"/>
    <w:rsid w:val="009658B0"/>
    <w:rsid w:val="00965CC5"/>
    <w:rsid w:val="009660E8"/>
    <w:rsid w:val="009661F5"/>
    <w:rsid w:val="00967C56"/>
    <w:rsid w:val="009704E9"/>
    <w:rsid w:val="00970A0D"/>
    <w:rsid w:val="0097144B"/>
    <w:rsid w:val="00971E57"/>
    <w:rsid w:val="009735AD"/>
    <w:rsid w:val="00973948"/>
    <w:rsid w:val="009739D7"/>
    <w:rsid w:val="009754B6"/>
    <w:rsid w:val="009754C2"/>
    <w:rsid w:val="009767D9"/>
    <w:rsid w:val="00980029"/>
    <w:rsid w:val="009812F5"/>
    <w:rsid w:val="00981816"/>
    <w:rsid w:val="00981E2C"/>
    <w:rsid w:val="00982EA3"/>
    <w:rsid w:val="009835DA"/>
    <w:rsid w:val="00984362"/>
    <w:rsid w:val="009846A9"/>
    <w:rsid w:val="00985481"/>
    <w:rsid w:val="009876E3"/>
    <w:rsid w:val="00987D6A"/>
    <w:rsid w:val="00990209"/>
    <w:rsid w:val="0099129F"/>
    <w:rsid w:val="009938D5"/>
    <w:rsid w:val="00994B74"/>
    <w:rsid w:val="0099514E"/>
    <w:rsid w:val="009963F1"/>
    <w:rsid w:val="009A3D11"/>
    <w:rsid w:val="009A52C3"/>
    <w:rsid w:val="009A6903"/>
    <w:rsid w:val="009A6ACC"/>
    <w:rsid w:val="009B13AE"/>
    <w:rsid w:val="009B1C58"/>
    <w:rsid w:val="009B2177"/>
    <w:rsid w:val="009B240D"/>
    <w:rsid w:val="009B26EC"/>
    <w:rsid w:val="009B2810"/>
    <w:rsid w:val="009B2D89"/>
    <w:rsid w:val="009B342C"/>
    <w:rsid w:val="009B4006"/>
    <w:rsid w:val="009B451B"/>
    <w:rsid w:val="009B6619"/>
    <w:rsid w:val="009B69A9"/>
    <w:rsid w:val="009B7F8A"/>
    <w:rsid w:val="009C0149"/>
    <w:rsid w:val="009C178F"/>
    <w:rsid w:val="009C1991"/>
    <w:rsid w:val="009C1D48"/>
    <w:rsid w:val="009C43D8"/>
    <w:rsid w:val="009C4A3A"/>
    <w:rsid w:val="009C4E47"/>
    <w:rsid w:val="009C4F69"/>
    <w:rsid w:val="009C6475"/>
    <w:rsid w:val="009C6660"/>
    <w:rsid w:val="009C6B08"/>
    <w:rsid w:val="009C6F0A"/>
    <w:rsid w:val="009C70F3"/>
    <w:rsid w:val="009C750D"/>
    <w:rsid w:val="009C7784"/>
    <w:rsid w:val="009C7AEF"/>
    <w:rsid w:val="009D18DF"/>
    <w:rsid w:val="009D27B5"/>
    <w:rsid w:val="009D2841"/>
    <w:rsid w:val="009D291D"/>
    <w:rsid w:val="009D3D1C"/>
    <w:rsid w:val="009D40F6"/>
    <w:rsid w:val="009D45CC"/>
    <w:rsid w:val="009D4C12"/>
    <w:rsid w:val="009D4DE7"/>
    <w:rsid w:val="009D6FC4"/>
    <w:rsid w:val="009D74A8"/>
    <w:rsid w:val="009E0A36"/>
    <w:rsid w:val="009E0A44"/>
    <w:rsid w:val="009E0B9E"/>
    <w:rsid w:val="009E0EEE"/>
    <w:rsid w:val="009E2051"/>
    <w:rsid w:val="009E2D4B"/>
    <w:rsid w:val="009E31AC"/>
    <w:rsid w:val="009E334F"/>
    <w:rsid w:val="009E424C"/>
    <w:rsid w:val="009E492B"/>
    <w:rsid w:val="009E49CA"/>
    <w:rsid w:val="009E49D7"/>
    <w:rsid w:val="009E531B"/>
    <w:rsid w:val="009E551B"/>
    <w:rsid w:val="009E57B9"/>
    <w:rsid w:val="009E5EA7"/>
    <w:rsid w:val="009E62DB"/>
    <w:rsid w:val="009E73E2"/>
    <w:rsid w:val="009F0A46"/>
    <w:rsid w:val="009F10F4"/>
    <w:rsid w:val="009F15A7"/>
    <w:rsid w:val="009F163B"/>
    <w:rsid w:val="009F1B4C"/>
    <w:rsid w:val="009F1C1C"/>
    <w:rsid w:val="009F1F1A"/>
    <w:rsid w:val="009F20AB"/>
    <w:rsid w:val="009F2674"/>
    <w:rsid w:val="009F332C"/>
    <w:rsid w:val="009F3609"/>
    <w:rsid w:val="009F3D69"/>
    <w:rsid w:val="009F4AD3"/>
    <w:rsid w:val="009F58F0"/>
    <w:rsid w:val="009F5F5E"/>
    <w:rsid w:val="009F6632"/>
    <w:rsid w:val="009F695D"/>
    <w:rsid w:val="00A00530"/>
    <w:rsid w:val="00A00ECE"/>
    <w:rsid w:val="00A03E38"/>
    <w:rsid w:val="00A042DC"/>
    <w:rsid w:val="00A055A2"/>
    <w:rsid w:val="00A056EC"/>
    <w:rsid w:val="00A05A9A"/>
    <w:rsid w:val="00A05C79"/>
    <w:rsid w:val="00A05E3D"/>
    <w:rsid w:val="00A065FD"/>
    <w:rsid w:val="00A06F95"/>
    <w:rsid w:val="00A07290"/>
    <w:rsid w:val="00A07DD5"/>
    <w:rsid w:val="00A1044A"/>
    <w:rsid w:val="00A109DB"/>
    <w:rsid w:val="00A10E08"/>
    <w:rsid w:val="00A10F3C"/>
    <w:rsid w:val="00A11CA8"/>
    <w:rsid w:val="00A13065"/>
    <w:rsid w:val="00A13335"/>
    <w:rsid w:val="00A13C31"/>
    <w:rsid w:val="00A14860"/>
    <w:rsid w:val="00A14FBA"/>
    <w:rsid w:val="00A150BB"/>
    <w:rsid w:val="00A15DB8"/>
    <w:rsid w:val="00A15E1F"/>
    <w:rsid w:val="00A16C2B"/>
    <w:rsid w:val="00A16CC4"/>
    <w:rsid w:val="00A21065"/>
    <w:rsid w:val="00A23022"/>
    <w:rsid w:val="00A23677"/>
    <w:rsid w:val="00A23BEA"/>
    <w:rsid w:val="00A25315"/>
    <w:rsid w:val="00A25993"/>
    <w:rsid w:val="00A25DF6"/>
    <w:rsid w:val="00A266FB"/>
    <w:rsid w:val="00A26AF8"/>
    <w:rsid w:val="00A271ED"/>
    <w:rsid w:val="00A27420"/>
    <w:rsid w:val="00A30795"/>
    <w:rsid w:val="00A317C8"/>
    <w:rsid w:val="00A31CE7"/>
    <w:rsid w:val="00A31DA5"/>
    <w:rsid w:val="00A320C0"/>
    <w:rsid w:val="00A33185"/>
    <w:rsid w:val="00A345F7"/>
    <w:rsid w:val="00A358E1"/>
    <w:rsid w:val="00A36F57"/>
    <w:rsid w:val="00A407A7"/>
    <w:rsid w:val="00A4191B"/>
    <w:rsid w:val="00A41C0A"/>
    <w:rsid w:val="00A434FF"/>
    <w:rsid w:val="00A4429D"/>
    <w:rsid w:val="00A449CC"/>
    <w:rsid w:val="00A44A9A"/>
    <w:rsid w:val="00A44F9A"/>
    <w:rsid w:val="00A451C9"/>
    <w:rsid w:val="00A455B4"/>
    <w:rsid w:val="00A45744"/>
    <w:rsid w:val="00A45753"/>
    <w:rsid w:val="00A47959"/>
    <w:rsid w:val="00A50946"/>
    <w:rsid w:val="00A50CBA"/>
    <w:rsid w:val="00A50F00"/>
    <w:rsid w:val="00A51190"/>
    <w:rsid w:val="00A5158F"/>
    <w:rsid w:val="00A51B39"/>
    <w:rsid w:val="00A51F6A"/>
    <w:rsid w:val="00A53B9A"/>
    <w:rsid w:val="00A53F2F"/>
    <w:rsid w:val="00A55088"/>
    <w:rsid w:val="00A554A1"/>
    <w:rsid w:val="00A55835"/>
    <w:rsid w:val="00A56190"/>
    <w:rsid w:val="00A575CD"/>
    <w:rsid w:val="00A60724"/>
    <w:rsid w:val="00A60BD3"/>
    <w:rsid w:val="00A60DBA"/>
    <w:rsid w:val="00A61D9D"/>
    <w:rsid w:val="00A622C0"/>
    <w:rsid w:val="00A627C5"/>
    <w:rsid w:val="00A63012"/>
    <w:rsid w:val="00A632C0"/>
    <w:rsid w:val="00A63D42"/>
    <w:rsid w:val="00A63E6A"/>
    <w:rsid w:val="00A63F54"/>
    <w:rsid w:val="00A6471D"/>
    <w:rsid w:val="00A64B61"/>
    <w:rsid w:val="00A6623A"/>
    <w:rsid w:val="00A6640D"/>
    <w:rsid w:val="00A66673"/>
    <w:rsid w:val="00A66944"/>
    <w:rsid w:val="00A66F0A"/>
    <w:rsid w:val="00A7071D"/>
    <w:rsid w:val="00A71103"/>
    <w:rsid w:val="00A718A6"/>
    <w:rsid w:val="00A72D21"/>
    <w:rsid w:val="00A72DC6"/>
    <w:rsid w:val="00A73F73"/>
    <w:rsid w:val="00A74DC3"/>
    <w:rsid w:val="00A767BA"/>
    <w:rsid w:val="00A76A99"/>
    <w:rsid w:val="00A77395"/>
    <w:rsid w:val="00A77405"/>
    <w:rsid w:val="00A7779C"/>
    <w:rsid w:val="00A77EE7"/>
    <w:rsid w:val="00A80CE3"/>
    <w:rsid w:val="00A80FEE"/>
    <w:rsid w:val="00A816F5"/>
    <w:rsid w:val="00A82AEC"/>
    <w:rsid w:val="00A84659"/>
    <w:rsid w:val="00A85CA2"/>
    <w:rsid w:val="00A87155"/>
    <w:rsid w:val="00A87D12"/>
    <w:rsid w:val="00A87D82"/>
    <w:rsid w:val="00A87F8D"/>
    <w:rsid w:val="00A906B7"/>
    <w:rsid w:val="00A90B25"/>
    <w:rsid w:val="00A90E53"/>
    <w:rsid w:val="00A91038"/>
    <w:rsid w:val="00A92AAA"/>
    <w:rsid w:val="00A92D0F"/>
    <w:rsid w:val="00A9378E"/>
    <w:rsid w:val="00A93903"/>
    <w:rsid w:val="00A93FC3"/>
    <w:rsid w:val="00A95A82"/>
    <w:rsid w:val="00A95EBA"/>
    <w:rsid w:val="00A9628E"/>
    <w:rsid w:val="00AA1ABC"/>
    <w:rsid w:val="00AA3CBA"/>
    <w:rsid w:val="00AA4298"/>
    <w:rsid w:val="00AA4E6B"/>
    <w:rsid w:val="00AA754E"/>
    <w:rsid w:val="00AB00C9"/>
    <w:rsid w:val="00AB0142"/>
    <w:rsid w:val="00AB041A"/>
    <w:rsid w:val="00AB0801"/>
    <w:rsid w:val="00AB0A2F"/>
    <w:rsid w:val="00AB1882"/>
    <w:rsid w:val="00AB25BE"/>
    <w:rsid w:val="00AB2AC0"/>
    <w:rsid w:val="00AB2CBA"/>
    <w:rsid w:val="00AB2ECC"/>
    <w:rsid w:val="00AB365D"/>
    <w:rsid w:val="00AB36A2"/>
    <w:rsid w:val="00AB39DC"/>
    <w:rsid w:val="00AB456D"/>
    <w:rsid w:val="00AB529F"/>
    <w:rsid w:val="00AB5888"/>
    <w:rsid w:val="00AB5897"/>
    <w:rsid w:val="00AB5ABD"/>
    <w:rsid w:val="00AB629E"/>
    <w:rsid w:val="00AB6EAD"/>
    <w:rsid w:val="00AB6EE2"/>
    <w:rsid w:val="00AB7E4A"/>
    <w:rsid w:val="00AC078F"/>
    <w:rsid w:val="00AC128B"/>
    <w:rsid w:val="00AC162C"/>
    <w:rsid w:val="00AC1A09"/>
    <w:rsid w:val="00AC1F9D"/>
    <w:rsid w:val="00AC254C"/>
    <w:rsid w:val="00AC2F4A"/>
    <w:rsid w:val="00AC354A"/>
    <w:rsid w:val="00AC40F9"/>
    <w:rsid w:val="00AC4812"/>
    <w:rsid w:val="00AC5458"/>
    <w:rsid w:val="00AC7215"/>
    <w:rsid w:val="00AC76FF"/>
    <w:rsid w:val="00AC796B"/>
    <w:rsid w:val="00AC7B64"/>
    <w:rsid w:val="00AC7C25"/>
    <w:rsid w:val="00AC7F36"/>
    <w:rsid w:val="00AD253C"/>
    <w:rsid w:val="00AD2AA0"/>
    <w:rsid w:val="00AD2AEF"/>
    <w:rsid w:val="00AD336E"/>
    <w:rsid w:val="00AD3E45"/>
    <w:rsid w:val="00AD4298"/>
    <w:rsid w:val="00AD4FD3"/>
    <w:rsid w:val="00AD5C1A"/>
    <w:rsid w:val="00AD6F51"/>
    <w:rsid w:val="00AD7116"/>
    <w:rsid w:val="00AD7B9E"/>
    <w:rsid w:val="00AE0738"/>
    <w:rsid w:val="00AE1D45"/>
    <w:rsid w:val="00AE1EBE"/>
    <w:rsid w:val="00AE3640"/>
    <w:rsid w:val="00AE3723"/>
    <w:rsid w:val="00AE3784"/>
    <w:rsid w:val="00AE3C49"/>
    <w:rsid w:val="00AE3D82"/>
    <w:rsid w:val="00AE5816"/>
    <w:rsid w:val="00AE6553"/>
    <w:rsid w:val="00AE7F0B"/>
    <w:rsid w:val="00AF1348"/>
    <w:rsid w:val="00AF2200"/>
    <w:rsid w:val="00AF3106"/>
    <w:rsid w:val="00AF4B7D"/>
    <w:rsid w:val="00AF4DA2"/>
    <w:rsid w:val="00AF5D24"/>
    <w:rsid w:val="00AF5D53"/>
    <w:rsid w:val="00AF6E28"/>
    <w:rsid w:val="00AF6EED"/>
    <w:rsid w:val="00B00266"/>
    <w:rsid w:val="00B01C6E"/>
    <w:rsid w:val="00B022E5"/>
    <w:rsid w:val="00B02506"/>
    <w:rsid w:val="00B02556"/>
    <w:rsid w:val="00B0259C"/>
    <w:rsid w:val="00B04FEE"/>
    <w:rsid w:val="00B06F7D"/>
    <w:rsid w:val="00B10466"/>
    <w:rsid w:val="00B10D96"/>
    <w:rsid w:val="00B1207C"/>
    <w:rsid w:val="00B1210F"/>
    <w:rsid w:val="00B128A6"/>
    <w:rsid w:val="00B14D8C"/>
    <w:rsid w:val="00B15287"/>
    <w:rsid w:val="00B157BF"/>
    <w:rsid w:val="00B15E7F"/>
    <w:rsid w:val="00B173E5"/>
    <w:rsid w:val="00B20719"/>
    <w:rsid w:val="00B20DC5"/>
    <w:rsid w:val="00B20EF5"/>
    <w:rsid w:val="00B20FB1"/>
    <w:rsid w:val="00B21E61"/>
    <w:rsid w:val="00B22125"/>
    <w:rsid w:val="00B22552"/>
    <w:rsid w:val="00B22A17"/>
    <w:rsid w:val="00B23007"/>
    <w:rsid w:val="00B2508E"/>
    <w:rsid w:val="00B25F4D"/>
    <w:rsid w:val="00B262EF"/>
    <w:rsid w:val="00B26435"/>
    <w:rsid w:val="00B272A1"/>
    <w:rsid w:val="00B27EE7"/>
    <w:rsid w:val="00B3111D"/>
    <w:rsid w:val="00B3120D"/>
    <w:rsid w:val="00B327D9"/>
    <w:rsid w:val="00B333E5"/>
    <w:rsid w:val="00B33C71"/>
    <w:rsid w:val="00B343BA"/>
    <w:rsid w:val="00B35355"/>
    <w:rsid w:val="00B35DE1"/>
    <w:rsid w:val="00B36251"/>
    <w:rsid w:val="00B36FBF"/>
    <w:rsid w:val="00B37853"/>
    <w:rsid w:val="00B40691"/>
    <w:rsid w:val="00B420FF"/>
    <w:rsid w:val="00B4296B"/>
    <w:rsid w:val="00B430C6"/>
    <w:rsid w:val="00B43144"/>
    <w:rsid w:val="00B43160"/>
    <w:rsid w:val="00B44F2B"/>
    <w:rsid w:val="00B45365"/>
    <w:rsid w:val="00B46395"/>
    <w:rsid w:val="00B47348"/>
    <w:rsid w:val="00B4745D"/>
    <w:rsid w:val="00B5055A"/>
    <w:rsid w:val="00B50E9B"/>
    <w:rsid w:val="00B51F62"/>
    <w:rsid w:val="00B53E7A"/>
    <w:rsid w:val="00B544C4"/>
    <w:rsid w:val="00B54AC3"/>
    <w:rsid w:val="00B54CC2"/>
    <w:rsid w:val="00B54F26"/>
    <w:rsid w:val="00B54F2E"/>
    <w:rsid w:val="00B57642"/>
    <w:rsid w:val="00B57852"/>
    <w:rsid w:val="00B57B09"/>
    <w:rsid w:val="00B57F72"/>
    <w:rsid w:val="00B607D8"/>
    <w:rsid w:val="00B60AD2"/>
    <w:rsid w:val="00B6150F"/>
    <w:rsid w:val="00B6210E"/>
    <w:rsid w:val="00B62823"/>
    <w:rsid w:val="00B63F67"/>
    <w:rsid w:val="00B64A43"/>
    <w:rsid w:val="00B66942"/>
    <w:rsid w:val="00B676D4"/>
    <w:rsid w:val="00B677C8"/>
    <w:rsid w:val="00B708E7"/>
    <w:rsid w:val="00B720AD"/>
    <w:rsid w:val="00B727B0"/>
    <w:rsid w:val="00B75DA7"/>
    <w:rsid w:val="00B7729D"/>
    <w:rsid w:val="00B77762"/>
    <w:rsid w:val="00B80778"/>
    <w:rsid w:val="00B810FF"/>
    <w:rsid w:val="00B8267C"/>
    <w:rsid w:val="00B82EF6"/>
    <w:rsid w:val="00B83A76"/>
    <w:rsid w:val="00B854AD"/>
    <w:rsid w:val="00B9303E"/>
    <w:rsid w:val="00B930CA"/>
    <w:rsid w:val="00B94141"/>
    <w:rsid w:val="00B952B1"/>
    <w:rsid w:val="00B955B6"/>
    <w:rsid w:val="00B95934"/>
    <w:rsid w:val="00B95BDF"/>
    <w:rsid w:val="00B9642E"/>
    <w:rsid w:val="00B96F1B"/>
    <w:rsid w:val="00B9743F"/>
    <w:rsid w:val="00BA007B"/>
    <w:rsid w:val="00BA00B8"/>
    <w:rsid w:val="00BA11FD"/>
    <w:rsid w:val="00BA1997"/>
    <w:rsid w:val="00BA21C6"/>
    <w:rsid w:val="00BA3CBC"/>
    <w:rsid w:val="00BA57E0"/>
    <w:rsid w:val="00BA6F29"/>
    <w:rsid w:val="00BA6F4D"/>
    <w:rsid w:val="00BA72D5"/>
    <w:rsid w:val="00BA75EC"/>
    <w:rsid w:val="00BB07A5"/>
    <w:rsid w:val="00BB0ACD"/>
    <w:rsid w:val="00BB122B"/>
    <w:rsid w:val="00BB1D51"/>
    <w:rsid w:val="00BB2D3C"/>
    <w:rsid w:val="00BB33BE"/>
    <w:rsid w:val="00BB39EB"/>
    <w:rsid w:val="00BB4BC8"/>
    <w:rsid w:val="00BB4F0F"/>
    <w:rsid w:val="00BB4F48"/>
    <w:rsid w:val="00BB605D"/>
    <w:rsid w:val="00BB6598"/>
    <w:rsid w:val="00BB6A82"/>
    <w:rsid w:val="00BB6D61"/>
    <w:rsid w:val="00BB6EDA"/>
    <w:rsid w:val="00BB7078"/>
    <w:rsid w:val="00BB7297"/>
    <w:rsid w:val="00BB7376"/>
    <w:rsid w:val="00BB755D"/>
    <w:rsid w:val="00BB7CA7"/>
    <w:rsid w:val="00BC00F2"/>
    <w:rsid w:val="00BC0B50"/>
    <w:rsid w:val="00BC110A"/>
    <w:rsid w:val="00BC15BA"/>
    <w:rsid w:val="00BC183A"/>
    <w:rsid w:val="00BC1D5D"/>
    <w:rsid w:val="00BC3A03"/>
    <w:rsid w:val="00BC3AB0"/>
    <w:rsid w:val="00BC4571"/>
    <w:rsid w:val="00BC473B"/>
    <w:rsid w:val="00BC5E83"/>
    <w:rsid w:val="00BC70F7"/>
    <w:rsid w:val="00BC72B6"/>
    <w:rsid w:val="00BD01CD"/>
    <w:rsid w:val="00BD0FB0"/>
    <w:rsid w:val="00BD13BD"/>
    <w:rsid w:val="00BD320E"/>
    <w:rsid w:val="00BD4993"/>
    <w:rsid w:val="00BD4E11"/>
    <w:rsid w:val="00BD638D"/>
    <w:rsid w:val="00BD6AA9"/>
    <w:rsid w:val="00BD7B55"/>
    <w:rsid w:val="00BE0854"/>
    <w:rsid w:val="00BE0B07"/>
    <w:rsid w:val="00BE1579"/>
    <w:rsid w:val="00BE1C26"/>
    <w:rsid w:val="00BE23FB"/>
    <w:rsid w:val="00BE272D"/>
    <w:rsid w:val="00BE27B5"/>
    <w:rsid w:val="00BE2DBA"/>
    <w:rsid w:val="00BE3961"/>
    <w:rsid w:val="00BE397F"/>
    <w:rsid w:val="00BE4351"/>
    <w:rsid w:val="00BE4366"/>
    <w:rsid w:val="00BE44B9"/>
    <w:rsid w:val="00BE4862"/>
    <w:rsid w:val="00BE489E"/>
    <w:rsid w:val="00BE51A4"/>
    <w:rsid w:val="00BE70B3"/>
    <w:rsid w:val="00BE7441"/>
    <w:rsid w:val="00BE75C7"/>
    <w:rsid w:val="00BE7ECB"/>
    <w:rsid w:val="00BF1A97"/>
    <w:rsid w:val="00BF2102"/>
    <w:rsid w:val="00BF2E10"/>
    <w:rsid w:val="00BF564A"/>
    <w:rsid w:val="00BF5FDE"/>
    <w:rsid w:val="00BF6576"/>
    <w:rsid w:val="00BF6BB2"/>
    <w:rsid w:val="00C006B9"/>
    <w:rsid w:val="00C00BE0"/>
    <w:rsid w:val="00C00BFF"/>
    <w:rsid w:val="00C00C0C"/>
    <w:rsid w:val="00C00D1D"/>
    <w:rsid w:val="00C01624"/>
    <w:rsid w:val="00C01B83"/>
    <w:rsid w:val="00C02263"/>
    <w:rsid w:val="00C0227C"/>
    <w:rsid w:val="00C023BD"/>
    <w:rsid w:val="00C02E43"/>
    <w:rsid w:val="00C02F5B"/>
    <w:rsid w:val="00C0348C"/>
    <w:rsid w:val="00C037F0"/>
    <w:rsid w:val="00C04CFE"/>
    <w:rsid w:val="00C05673"/>
    <w:rsid w:val="00C057DF"/>
    <w:rsid w:val="00C06060"/>
    <w:rsid w:val="00C064F9"/>
    <w:rsid w:val="00C07889"/>
    <w:rsid w:val="00C07A93"/>
    <w:rsid w:val="00C07B6D"/>
    <w:rsid w:val="00C102B2"/>
    <w:rsid w:val="00C10735"/>
    <w:rsid w:val="00C114BC"/>
    <w:rsid w:val="00C115E8"/>
    <w:rsid w:val="00C11706"/>
    <w:rsid w:val="00C117DD"/>
    <w:rsid w:val="00C11949"/>
    <w:rsid w:val="00C11FA0"/>
    <w:rsid w:val="00C1281A"/>
    <w:rsid w:val="00C13AFC"/>
    <w:rsid w:val="00C14255"/>
    <w:rsid w:val="00C14F1D"/>
    <w:rsid w:val="00C15BB6"/>
    <w:rsid w:val="00C161BD"/>
    <w:rsid w:val="00C163DA"/>
    <w:rsid w:val="00C16AE6"/>
    <w:rsid w:val="00C17593"/>
    <w:rsid w:val="00C1782E"/>
    <w:rsid w:val="00C209E0"/>
    <w:rsid w:val="00C20EE1"/>
    <w:rsid w:val="00C215AB"/>
    <w:rsid w:val="00C21782"/>
    <w:rsid w:val="00C2200D"/>
    <w:rsid w:val="00C22A0A"/>
    <w:rsid w:val="00C22C1F"/>
    <w:rsid w:val="00C23047"/>
    <w:rsid w:val="00C2353F"/>
    <w:rsid w:val="00C23A64"/>
    <w:rsid w:val="00C23E84"/>
    <w:rsid w:val="00C248B2"/>
    <w:rsid w:val="00C24D81"/>
    <w:rsid w:val="00C255CD"/>
    <w:rsid w:val="00C258F3"/>
    <w:rsid w:val="00C261BF"/>
    <w:rsid w:val="00C265B1"/>
    <w:rsid w:val="00C306FA"/>
    <w:rsid w:val="00C30C1D"/>
    <w:rsid w:val="00C30E6E"/>
    <w:rsid w:val="00C3193A"/>
    <w:rsid w:val="00C322D2"/>
    <w:rsid w:val="00C3296F"/>
    <w:rsid w:val="00C32A6D"/>
    <w:rsid w:val="00C32CF9"/>
    <w:rsid w:val="00C32FC4"/>
    <w:rsid w:val="00C3320A"/>
    <w:rsid w:val="00C34D57"/>
    <w:rsid w:val="00C34E29"/>
    <w:rsid w:val="00C3570E"/>
    <w:rsid w:val="00C415D5"/>
    <w:rsid w:val="00C42779"/>
    <w:rsid w:val="00C42F18"/>
    <w:rsid w:val="00C42F41"/>
    <w:rsid w:val="00C44316"/>
    <w:rsid w:val="00C45421"/>
    <w:rsid w:val="00C458F7"/>
    <w:rsid w:val="00C46307"/>
    <w:rsid w:val="00C46C13"/>
    <w:rsid w:val="00C474EC"/>
    <w:rsid w:val="00C5007F"/>
    <w:rsid w:val="00C508EB"/>
    <w:rsid w:val="00C50AED"/>
    <w:rsid w:val="00C5166E"/>
    <w:rsid w:val="00C51C81"/>
    <w:rsid w:val="00C545B7"/>
    <w:rsid w:val="00C56B26"/>
    <w:rsid w:val="00C577B4"/>
    <w:rsid w:val="00C60090"/>
    <w:rsid w:val="00C60F71"/>
    <w:rsid w:val="00C6100A"/>
    <w:rsid w:val="00C61FF2"/>
    <w:rsid w:val="00C62670"/>
    <w:rsid w:val="00C6277A"/>
    <w:rsid w:val="00C62DD9"/>
    <w:rsid w:val="00C635E1"/>
    <w:rsid w:val="00C637BF"/>
    <w:rsid w:val="00C63C54"/>
    <w:rsid w:val="00C6475D"/>
    <w:rsid w:val="00C65B24"/>
    <w:rsid w:val="00C65E6F"/>
    <w:rsid w:val="00C661E5"/>
    <w:rsid w:val="00C66690"/>
    <w:rsid w:val="00C701BF"/>
    <w:rsid w:val="00C70866"/>
    <w:rsid w:val="00C70F8B"/>
    <w:rsid w:val="00C70FC5"/>
    <w:rsid w:val="00C7179B"/>
    <w:rsid w:val="00C7212D"/>
    <w:rsid w:val="00C72597"/>
    <w:rsid w:val="00C72C71"/>
    <w:rsid w:val="00C73927"/>
    <w:rsid w:val="00C75FDF"/>
    <w:rsid w:val="00C7686A"/>
    <w:rsid w:val="00C768E0"/>
    <w:rsid w:val="00C76955"/>
    <w:rsid w:val="00C76A16"/>
    <w:rsid w:val="00C76A4D"/>
    <w:rsid w:val="00C76D90"/>
    <w:rsid w:val="00C77059"/>
    <w:rsid w:val="00C773FA"/>
    <w:rsid w:val="00C77BDB"/>
    <w:rsid w:val="00C77DD3"/>
    <w:rsid w:val="00C8145D"/>
    <w:rsid w:val="00C829DA"/>
    <w:rsid w:val="00C8317D"/>
    <w:rsid w:val="00C83612"/>
    <w:rsid w:val="00C83A3C"/>
    <w:rsid w:val="00C83B7C"/>
    <w:rsid w:val="00C83CE4"/>
    <w:rsid w:val="00C840FE"/>
    <w:rsid w:val="00C8441F"/>
    <w:rsid w:val="00C844FC"/>
    <w:rsid w:val="00C8469F"/>
    <w:rsid w:val="00C84AE7"/>
    <w:rsid w:val="00C84F81"/>
    <w:rsid w:val="00C86DE8"/>
    <w:rsid w:val="00C87CDA"/>
    <w:rsid w:val="00C87D7A"/>
    <w:rsid w:val="00C87DB9"/>
    <w:rsid w:val="00C90234"/>
    <w:rsid w:val="00C90BAD"/>
    <w:rsid w:val="00C90C74"/>
    <w:rsid w:val="00C93A3A"/>
    <w:rsid w:val="00C94093"/>
    <w:rsid w:val="00C957DC"/>
    <w:rsid w:val="00C963FF"/>
    <w:rsid w:val="00C967A6"/>
    <w:rsid w:val="00CA05EC"/>
    <w:rsid w:val="00CA1701"/>
    <w:rsid w:val="00CA1735"/>
    <w:rsid w:val="00CA1F45"/>
    <w:rsid w:val="00CA32E5"/>
    <w:rsid w:val="00CA3C7E"/>
    <w:rsid w:val="00CA5B62"/>
    <w:rsid w:val="00CA731A"/>
    <w:rsid w:val="00CB05CB"/>
    <w:rsid w:val="00CB1744"/>
    <w:rsid w:val="00CB1A62"/>
    <w:rsid w:val="00CB270E"/>
    <w:rsid w:val="00CB275A"/>
    <w:rsid w:val="00CB3114"/>
    <w:rsid w:val="00CB3CC5"/>
    <w:rsid w:val="00CB3FAA"/>
    <w:rsid w:val="00CB5013"/>
    <w:rsid w:val="00CB523A"/>
    <w:rsid w:val="00CB5299"/>
    <w:rsid w:val="00CB5CDB"/>
    <w:rsid w:val="00CB7078"/>
    <w:rsid w:val="00CB7F4A"/>
    <w:rsid w:val="00CC001B"/>
    <w:rsid w:val="00CC0389"/>
    <w:rsid w:val="00CC20D8"/>
    <w:rsid w:val="00CC279A"/>
    <w:rsid w:val="00CC3A0F"/>
    <w:rsid w:val="00CC3C0C"/>
    <w:rsid w:val="00CC489B"/>
    <w:rsid w:val="00CC54A9"/>
    <w:rsid w:val="00CC6202"/>
    <w:rsid w:val="00CC678E"/>
    <w:rsid w:val="00CC6D13"/>
    <w:rsid w:val="00CC6F5C"/>
    <w:rsid w:val="00CC72B7"/>
    <w:rsid w:val="00CD23E7"/>
    <w:rsid w:val="00CD265E"/>
    <w:rsid w:val="00CD2A9D"/>
    <w:rsid w:val="00CD3670"/>
    <w:rsid w:val="00CD36B3"/>
    <w:rsid w:val="00CD384F"/>
    <w:rsid w:val="00CD4394"/>
    <w:rsid w:val="00CD5558"/>
    <w:rsid w:val="00CD601F"/>
    <w:rsid w:val="00CD60BC"/>
    <w:rsid w:val="00CD6241"/>
    <w:rsid w:val="00CD6C64"/>
    <w:rsid w:val="00CE01DF"/>
    <w:rsid w:val="00CE03DD"/>
    <w:rsid w:val="00CE0597"/>
    <w:rsid w:val="00CE06B6"/>
    <w:rsid w:val="00CE0E75"/>
    <w:rsid w:val="00CE0E91"/>
    <w:rsid w:val="00CE1710"/>
    <w:rsid w:val="00CE1EFB"/>
    <w:rsid w:val="00CE23AA"/>
    <w:rsid w:val="00CE2815"/>
    <w:rsid w:val="00CE31E5"/>
    <w:rsid w:val="00CE3BFD"/>
    <w:rsid w:val="00CE4382"/>
    <w:rsid w:val="00CE5D8B"/>
    <w:rsid w:val="00CE5E95"/>
    <w:rsid w:val="00CE6F6D"/>
    <w:rsid w:val="00CE751B"/>
    <w:rsid w:val="00CF01AD"/>
    <w:rsid w:val="00CF22ED"/>
    <w:rsid w:val="00CF2E19"/>
    <w:rsid w:val="00CF31BA"/>
    <w:rsid w:val="00CF3272"/>
    <w:rsid w:val="00CF50D6"/>
    <w:rsid w:val="00CF5817"/>
    <w:rsid w:val="00CF5E66"/>
    <w:rsid w:val="00CF5E88"/>
    <w:rsid w:val="00CF6322"/>
    <w:rsid w:val="00CF685B"/>
    <w:rsid w:val="00CF723D"/>
    <w:rsid w:val="00D00113"/>
    <w:rsid w:val="00D0145F"/>
    <w:rsid w:val="00D035EC"/>
    <w:rsid w:val="00D04118"/>
    <w:rsid w:val="00D0415B"/>
    <w:rsid w:val="00D05074"/>
    <w:rsid w:val="00D06F0E"/>
    <w:rsid w:val="00D10682"/>
    <w:rsid w:val="00D10EB1"/>
    <w:rsid w:val="00D12DC4"/>
    <w:rsid w:val="00D1344F"/>
    <w:rsid w:val="00D156E0"/>
    <w:rsid w:val="00D15CE7"/>
    <w:rsid w:val="00D15F81"/>
    <w:rsid w:val="00D16095"/>
    <w:rsid w:val="00D16588"/>
    <w:rsid w:val="00D166E5"/>
    <w:rsid w:val="00D17743"/>
    <w:rsid w:val="00D216F1"/>
    <w:rsid w:val="00D22970"/>
    <w:rsid w:val="00D22E86"/>
    <w:rsid w:val="00D23A1D"/>
    <w:rsid w:val="00D2400D"/>
    <w:rsid w:val="00D24503"/>
    <w:rsid w:val="00D24862"/>
    <w:rsid w:val="00D26568"/>
    <w:rsid w:val="00D3071C"/>
    <w:rsid w:val="00D30C9F"/>
    <w:rsid w:val="00D30D70"/>
    <w:rsid w:val="00D31E72"/>
    <w:rsid w:val="00D32590"/>
    <w:rsid w:val="00D3272E"/>
    <w:rsid w:val="00D327F5"/>
    <w:rsid w:val="00D32A63"/>
    <w:rsid w:val="00D3314A"/>
    <w:rsid w:val="00D34B4B"/>
    <w:rsid w:val="00D34CC9"/>
    <w:rsid w:val="00D35037"/>
    <w:rsid w:val="00D35AF6"/>
    <w:rsid w:val="00D363A0"/>
    <w:rsid w:val="00D378B2"/>
    <w:rsid w:val="00D40511"/>
    <w:rsid w:val="00D4238F"/>
    <w:rsid w:val="00D442BE"/>
    <w:rsid w:val="00D448B4"/>
    <w:rsid w:val="00D448DD"/>
    <w:rsid w:val="00D44ADA"/>
    <w:rsid w:val="00D45084"/>
    <w:rsid w:val="00D454CE"/>
    <w:rsid w:val="00D45DA5"/>
    <w:rsid w:val="00D462FA"/>
    <w:rsid w:val="00D466A8"/>
    <w:rsid w:val="00D46920"/>
    <w:rsid w:val="00D47613"/>
    <w:rsid w:val="00D47679"/>
    <w:rsid w:val="00D50241"/>
    <w:rsid w:val="00D5143B"/>
    <w:rsid w:val="00D514F8"/>
    <w:rsid w:val="00D54181"/>
    <w:rsid w:val="00D564F9"/>
    <w:rsid w:val="00D56661"/>
    <w:rsid w:val="00D572B8"/>
    <w:rsid w:val="00D5771A"/>
    <w:rsid w:val="00D646E2"/>
    <w:rsid w:val="00D648AA"/>
    <w:rsid w:val="00D65F02"/>
    <w:rsid w:val="00D6625B"/>
    <w:rsid w:val="00D665E8"/>
    <w:rsid w:val="00D67179"/>
    <w:rsid w:val="00D6732D"/>
    <w:rsid w:val="00D7443E"/>
    <w:rsid w:val="00D74BD6"/>
    <w:rsid w:val="00D75433"/>
    <w:rsid w:val="00D75D98"/>
    <w:rsid w:val="00D76653"/>
    <w:rsid w:val="00D77576"/>
    <w:rsid w:val="00D77887"/>
    <w:rsid w:val="00D77C0F"/>
    <w:rsid w:val="00D77DBA"/>
    <w:rsid w:val="00D81B63"/>
    <w:rsid w:val="00D8432B"/>
    <w:rsid w:val="00D85815"/>
    <w:rsid w:val="00D85827"/>
    <w:rsid w:val="00D85A48"/>
    <w:rsid w:val="00D86AFC"/>
    <w:rsid w:val="00D87F37"/>
    <w:rsid w:val="00D91154"/>
    <w:rsid w:val="00D91664"/>
    <w:rsid w:val="00D916DE"/>
    <w:rsid w:val="00D93CC5"/>
    <w:rsid w:val="00D942B1"/>
    <w:rsid w:val="00D94EDD"/>
    <w:rsid w:val="00D952AC"/>
    <w:rsid w:val="00D95677"/>
    <w:rsid w:val="00D959E3"/>
    <w:rsid w:val="00D96069"/>
    <w:rsid w:val="00D9619B"/>
    <w:rsid w:val="00D969D1"/>
    <w:rsid w:val="00D9729A"/>
    <w:rsid w:val="00D972AB"/>
    <w:rsid w:val="00D97320"/>
    <w:rsid w:val="00D97CB1"/>
    <w:rsid w:val="00DA13C5"/>
    <w:rsid w:val="00DA301E"/>
    <w:rsid w:val="00DA3599"/>
    <w:rsid w:val="00DA4710"/>
    <w:rsid w:val="00DA477C"/>
    <w:rsid w:val="00DA49AF"/>
    <w:rsid w:val="00DA5C20"/>
    <w:rsid w:val="00DA6044"/>
    <w:rsid w:val="00DA760C"/>
    <w:rsid w:val="00DA7A75"/>
    <w:rsid w:val="00DB0072"/>
    <w:rsid w:val="00DB0BCE"/>
    <w:rsid w:val="00DB136C"/>
    <w:rsid w:val="00DB2DC4"/>
    <w:rsid w:val="00DB497A"/>
    <w:rsid w:val="00DB4D9B"/>
    <w:rsid w:val="00DB5D59"/>
    <w:rsid w:val="00DB655C"/>
    <w:rsid w:val="00DB6C68"/>
    <w:rsid w:val="00DB6C78"/>
    <w:rsid w:val="00DC0219"/>
    <w:rsid w:val="00DC1032"/>
    <w:rsid w:val="00DC138B"/>
    <w:rsid w:val="00DC17F4"/>
    <w:rsid w:val="00DC3440"/>
    <w:rsid w:val="00DC3582"/>
    <w:rsid w:val="00DC3DE4"/>
    <w:rsid w:val="00DC5160"/>
    <w:rsid w:val="00DC5473"/>
    <w:rsid w:val="00DC6BC1"/>
    <w:rsid w:val="00DC71AF"/>
    <w:rsid w:val="00DC7B85"/>
    <w:rsid w:val="00DD16DE"/>
    <w:rsid w:val="00DD1F7D"/>
    <w:rsid w:val="00DD2B09"/>
    <w:rsid w:val="00DD2F31"/>
    <w:rsid w:val="00DD3429"/>
    <w:rsid w:val="00DD3BAB"/>
    <w:rsid w:val="00DD3C2E"/>
    <w:rsid w:val="00DD48FD"/>
    <w:rsid w:val="00DD4FB4"/>
    <w:rsid w:val="00DD51E6"/>
    <w:rsid w:val="00DD5723"/>
    <w:rsid w:val="00DD5777"/>
    <w:rsid w:val="00DD5E8E"/>
    <w:rsid w:val="00DD6D2F"/>
    <w:rsid w:val="00DD6DF6"/>
    <w:rsid w:val="00DE01E1"/>
    <w:rsid w:val="00DE0542"/>
    <w:rsid w:val="00DE0C52"/>
    <w:rsid w:val="00DE1B01"/>
    <w:rsid w:val="00DE2516"/>
    <w:rsid w:val="00DE264E"/>
    <w:rsid w:val="00DE2681"/>
    <w:rsid w:val="00DE352C"/>
    <w:rsid w:val="00DE3C07"/>
    <w:rsid w:val="00DE3E9E"/>
    <w:rsid w:val="00DE4ABF"/>
    <w:rsid w:val="00DE5C8C"/>
    <w:rsid w:val="00DE5F6D"/>
    <w:rsid w:val="00DE7134"/>
    <w:rsid w:val="00DF01ED"/>
    <w:rsid w:val="00DF08B0"/>
    <w:rsid w:val="00DF24A6"/>
    <w:rsid w:val="00DF26C0"/>
    <w:rsid w:val="00DF3B83"/>
    <w:rsid w:val="00DF481A"/>
    <w:rsid w:val="00DF5389"/>
    <w:rsid w:val="00DF5F99"/>
    <w:rsid w:val="00DF615F"/>
    <w:rsid w:val="00DF677A"/>
    <w:rsid w:val="00DF6E29"/>
    <w:rsid w:val="00DF7910"/>
    <w:rsid w:val="00DF7F9F"/>
    <w:rsid w:val="00E001EC"/>
    <w:rsid w:val="00E00FD0"/>
    <w:rsid w:val="00E01473"/>
    <w:rsid w:val="00E014D6"/>
    <w:rsid w:val="00E018B8"/>
    <w:rsid w:val="00E02EAD"/>
    <w:rsid w:val="00E03199"/>
    <w:rsid w:val="00E035D4"/>
    <w:rsid w:val="00E03818"/>
    <w:rsid w:val="00E03F2D"/>
    <w:rsid w:val="00E0477F"/>
    <w:rsid w:val="00E04A67"/>
    <w:rsid w:val="00E06B2F"/>
    <w:rsid w:val="00E07C99"/>
    <w:rsid w:val="00E109D5"/>
    <w:rsid w:val="00E113C3"/>
    <w:rsid w:val="00E11A12"/>
    <w:rsid w:val="00E12797"/>
    <w:rsid w:val="00E12BE0"/>
    <w:rsid w:val="00E1381C"/>
    <w:rsid w:val="00E14BB0"/>
    <w:rsid w:val="00E14BBE"/>
    <w:rsid w:val="00E15A7A"/>
    <w:rsid w:val="00E21164"/>
    <w:rsid w:val="00E21DC3"/>
    <w:rsid w:val="00E225F2"/>
    <w:rsid w:val="00E24266"/>
    <w:rsid w:val="00E259F5"/>
    <w:rsid w:val="00E25F6B"/>
    <w:rsid w:val="00E26243"/>
    <w:rsid w:val="00E26421"/>
    <w:rsid w:val="00E26FAF"/>
    <w:rsid w:val="00E314B9"/>
    <w:rsid w:val="00E32047"/>
    <w:rsid w:val="00E320C3"/>
    <w:rsid w:val="00E327A5"/>
    <w:rsid w:val="00E32DAD"/>
    <w:rsid w:val="00E33CE8"/>
    <w:rsid w:val="00E34095"/>
    <w:rsid w:val="00E349C0"/>
    <w:rsid w:val="00E35378"/>
    <w:rsid w:val="00E35753"/>
    <w:rsid w:val="00E35CC1"/>
    <w:rsid w:val="00E37783"/>
    <w:rsid w:val="00E37FA8"/>
    <w:rsid w:val="00E40022"/>
    <w:rsid w:val="00E40ECB"/>
    <w:rsid w:val="00E41461"/>
    <w:rsid w:val="00E41640"/>
    <w:rsid w:val="00E418B9"/>
    <w:rsid w:val="00E42386"/>
    <w:rsid w:val="00E43571"/>
    <w:rsid w:val="00E4369F"/>
    <w:rsid w:val="00E437F5"/>
    <w:rsid w:val="00E44108"/>
    <w:rsid w:val="00E45645"/>
    <w:rsid w:val="00E45F19"/>
    <w:rsid w:val="00E46451"/>
    <w:rsid w:val="00E46B07"/>
    <w:rsid w:val="00E51089"/>
    <w:rsid w:val="00E51AA1"/>
    <w:rsid w:val="00E51DBA"/>
    <w:rsid w:val="00E57B1E"/>
    <w:rsid w:val="00E6004D"/>
    <w:rsid w:val="00E607DF"/>
    <w:rsid w:val="00E61558"/>
    <w:rsid w:val="00E61D07"/>
    <w:rsid w:val="00E621E5"/>
    <w:rsid w:val="00E62605"/>
    <w:rsid w:val="00E63D21"/>
    <w:rsid w:val="00E64BCC"/>
    <w:rsid w:val="00E64CA2"/>
    <w:rsid w:val="00E65793"/>
    <w:rsid w:val="00E668D3"/>
    <w:rsid w:val="00E66E42"/>
    <w:rsid w:val="00E6710D"/>
    <w:rsid w:val="00E671A7"/>
    <w:rsid w:val="00E6727A"/>
    <w:rsid w:val="00E67398"/>
    <w:rsid w:val="00E673DA"/>
    <w:rsid w:val="00E70552"/>
    <w:rsid w:val="00E709C3"/>
    <w:rsid w:val="00E70ECE"/>
    <w:rsid w:val="00E71AF2"/>
    <w:rsid w:val="00E735CD"/>
    <w:rsid w:val="00E744D2"/>
    <w:rsid w:val="00E74DD6"/>
    <w:rsid w:val="00E75A93"/>
    <w:rsid w:val="00E7601F"/>
    <w:rsid w:val="00E761EA"/>
    <w:rsid w:val="00E76828"/>
    <w:rsid w:val="00E76E64"/>
    <w:rsid w:val="00E773CB"/>
    <w:rsid w:val="00E77703"/>
    <w:rsid w:val="00E7777F"/>
    <w:rsid w:val="00E77B4B"/>
    <w:rsid w:val="00E8037D"/>
    <w:rsid w:val="00E803DC"/>
    <w:rsid w:val="00E80625"/>
    <w:rsid w:val="00E8180D"/>
    <w:rsid w:val="00E81E5C"/>
    <w:rsid w:val="00E82786"/>
    <w:rsid w:val="00E828F7"/>
    <w:rsid w:val="00E8310C"/>
    <w:rsid w:val="00E839DB"/>
    <w:rsid w:val="00E83CDD"/>
    <w:rsid w:val="00E84B56"/>
    <w:rsid w:val="00E84CF0"/>
    <w:rsid w:val="00E85127"/>
    <w:rsid w:val="00E855E2"/>
    <w:rsid w:val="00E85DB9"/>
    <w:rsid w:val="00E85DFC"/>
    <w:rsid w:val="00E8617F"/>
    <w:rsid w:val="00E869D8"/>
    <w:rsid w:val="00E86E71"/>
    <w:rsid w:val="00E87A2C"/>
    <w:rsid w:val="00E87B34"/>
    <w:rsid w:val="00E87EA5"/>
    <w:rsid w:val="00E907E3"/>
    <w:rsid w:val="00E9091D"/>
    <w:rsid w:val="00E90BD5"/>
    <w:rsid w:val="00E91494"/>
    <w:rsid w:val="00E91B07"/>
    <w:rsid w:val="00E934D3"/>
    <w:rsid w:val="00E936CC"/>
    <w:rsid w:val="00E93A53"/>
    <w:rsid w:val="00E94570"/>
    <w:rsid w:val="00E9716E"/>
    <w:rsid w:val="00E974D4"/>
    <w:rsid w:val="00E97E26"/>
    <w:rsid w:val="00EA089C"/>
    <w:rsid w:val="00EA0BDF"/>
    <w:rsid w:val="00EA1ADE"/>
    <w:rsid w:val="00EA445F"/>
    <w:rsid w:val="00EA4699"/>
    <w:rsid w:val="00EA476B"/>
    <w:rsid w:val="00EA4D1A"/>
    <w:rsid w:val="00EA4D69"/>
    <w:rsid w:val="00EA50BF"/>
    <w:rsid w:val="00EB0070"/>
    <w:rsid w:val="00EB18D1"/>
    <w:rsid w:val="00EB2772"/>
    <w:rsid w:val="00EB2E9B"/>
    <w:rsid w:val="00EB30F3"/>
    <w:rsid w:val="00EB37F5"/>
    <w:rsid w:val="00EB4B6F"/>
    <w:rsid w:val="00EB4BF6"/>
    <w:rsid w:val="00EB4E2C"/>
    <w:rsid w:val="00EB63BB"/>
    <w:rsid w:val="00EB6E2F"/>
    <w:rsid w:val="00EB72F2"/>
    <w:rsid w:val="00EB74D2"/>
    <w:rsid w:val="00EB762D"/>
    <w:rsid w:val="00EC0036"/>
    <w:rsid w:val="00EC008C"/>
    <w:rsid w:val="00EC04E1"/>
    <w:rsid w:val="00EC077B"/>
    <w:rsid w:val="00EC162F"/>
    <w:rsid w:val="00EC16D4"/>
    <w:rsid w:val="00EC2012"/>
    <w:rsid w:val="00EC2100"/>
    <w:rsid w:val="00EC22D7"/>
    <w:rsid w:val="00EC2F57"/>
    <w:rsid w:val="00EC36F5"/>
    <w:rsid w:val="00EC5CF7"/>
    <w:rsid w:val="00EC616C"/>
    <w:rsid w:val="00EC75F2"/>
    <w:rsid w:val="00ED0751"/>
    <w:rsid w:val="00ED14CE"/>
    <w:rsid w:val="00ED1CCB"/>
    <w:rsid w:val="00ED34DB"/>
    <w:rsid w:val="00ED43F2"/>
    <w:rsid w:val="00ED4DDF"/>
    <w:rsid w:val="00ED57B9"/>
    <w:rsid w:val="00ED7A9C"/>
    <w:rsid w:val="00ED7C9C"/>
    <w:rsid w:val="00EE19BC"/>
    <w:rsid w:val="00EE1C6F"/>
    <w:rsid w:val="00EE2B3C"/>
    <w:rsid w:val="00EE313D"/>
    <w:rsid w:val="00EE316F"/>
    <w:rsid w:val="00EE399A"/>
    <w:rsid w:val="00EE529F"/>
    <w:rsid w:val="00EE5CAE"/>
    <w:rsid w:val="00EE6C0F"/>
    <w:rsid w:val="00EE6D4D"/>
    <w:rsid w:val="00EE7524"/>
    <w:rsid w:val="00EF0699"/>
    <w:rsid w:val="00EF11D2"/>
    <w:rsid w:val="00EF1910"/>
    <w:rsid w:val="00EF1D4C"/>
    <w:rsid w:val="00EF1DF0"/>
    <w:rsid w:val="00EF32CB"/>
    <w:rsid w:val="00EF3C82"/>
    <w:rsid w:val="00EF3EA4"/>
    <w:rsid w:val="00EF469C"/>
    <w:rsid w:val="00EF48A3"/>
    <w:rsid w:val="00EF4980"/>
    <w:rsid w:val="00EF49DA"/>
    <w:rsid w:val="00EF5A3A"/>
    <w:rsid w:val="00EF5A73"/>
    <w:rsid w:val="00EF7C08"/>
    <w:rsid w:val="00F00723"/>
    <w:rsid w:val="00F00F86"/>
    <w:rsid w:val="00F02492"/>
    <w:rsid w:val="00F0310A"/>
    <w:rsid w:val="00F03A34"/>
    <w:rsid w:val="00F04B00"/>
    <w:rsid w:val="00F07006"/>
    <w:rsid w:val="00F10067"/>
    <w:rsid w:val="00F114A8"/>
    <w:rsid w:val="00F12070"/>
    <w:rsid w:val="00F13823"/>
    <w:rsid w:val="00F14DCC"/>
    <w:rsid w:val="00F154CF"/>
    <w:rsid w:val="00F15537"/>
    <w:rsid w:val="00F168D9"/>
    <w:rsid w:val="00F2042F"/>
    <w:rsid w:val="00F20FD9"/>
    <w:rsid w:val="00F212D4"/>
    <w:rsid w:val="00F21D3C"/>
    <w:rsid w:val="00F2200D"/>
    <w:rsid w:val="00F22CE6"/>
    <w:rsid w:val="00F22EEA"/>
    <w:rsid w:val="00F2327D"/>
    <w:rsid w:val="00F2402C"/>
    <w:rsid w:val="00F265CD"/>
    <w:rsid w:val="00F26FF5"/>
    <w:rsid w:val="00F30D9B"/>
    <w:rsid w:val="00F30FCF"/>
    <w:rsid w:val="00F3412B"/>
    <w:rsid w:val="00F34C8E"/>
    <w:rsid w:val="00F356BD"/>
    <w:rsid w:val="00F36187"/>
    <w:rsid w:val="00F37FDB"/>
    <w:rsid w:val="00F40D2F"/>
    <w:rsid w:val="00F42EA7"/>
    <w:rsid w:val="00F439BF"/>
    <w:rsid w:val="00F43C0F"/>
    <w:rsid w:val="00F44CAA"/>
    <w:rsid w:val="00F44EF5"/>
    <w:rsid w:val="00F44FFB"/>
    <w:rsid w:val="00F4691E"/>
    <w:rsid w:val="00F47219"/>
    <w:rsid w:val="00F50AC8"/>
    <w:rsid w:val="00F51D3E"/>
    <w:rsid w:val="00F523A3"/>
    <w:rsid w:val="00F56875"/>
    <w:rsid w:val="00F56A9D"/>
    <w:rsid w:val="00F5703E"/>
    <w:rsid w:val="00F572FD"/>
    <w:rsid w:val="00F57D8B"/>
    <w:rsid w:val="00F57E7A"/>
    <w:rsid w:val="00F63165"/>
    <w:rsid w:val="00F6359D"/>
    <w:rsid w:val="00F639CD"/>
    <w:rsid w:val="00F64609"/>
    <w:rsid w:val="00F64F78"/>
    <w:rsid w:val="00F65269"/>
    <w:rsid w:val="00F663C5"/>
    <w:rsid w:val="00F67B44"/>
    <w:rsid w:val="00F7055C"/>
    <w:rsid w:val="00F70DCE"/>
    <w:rsid w:val="00F7169D"/>
    <w:rsid w:val="00F71BA2"/>
    <w:rsid w:val="00F730A7"/>
    <w:rsid w:val="00F73987"/>
    <w:rsid w:val="00F7456F"/>
    <w:rsid w:val="00F75FFA"/>
    <w:rsid w:val="00F818C8"/>
    <w:rsid w:val="00F81A9B"/>
    <w:rsid w:val="00F81FB2"/>
    <w:rsid w:val="00F8362D"/>
    <w:rsid w:val="00F839BE"/>
    <w:rsid w:val="00F83EA2"/>
    <w:rsid w:val="00F85669"/>
    <w:rsid w:val="00F85EE6"/>
    <w:rsid w:val="00F864C5"/>
    <w:rsid w:val="00F86C22"/>
    <w:rsid w:val="00F86C32"/>
    <w:rsid w:val="00F87354"/>
    <w:rsid w:val="00F90928"/>
    <w:rsid w:val="00F90A66"/>
    <w:rsid w:val="00F90C05"/>
    <w:rsid w:val="00F90D9B"/>
    <w:rsid w:val="00F90EEE"/>
    <w:rsid w:val="00F90F7D"/>
    <w:rsid w:val="00F9154C"/>
    <w:rsid w:val="00F9233D"/>
    <w:rsid w:val="00F945A2"/>
    <w:rsid w:val="00F94E33"/>
    <w:rsid w:val="00F94F3D"/>
    <w:rsid w:val="00F95703"/>
    <w:rsid w:val="00F96B18"/>
    <w:rsid w:val="00F96CB7"/>
    <w:rsid w:val="00F972DF"/>
    <w:rsid w:val="00F97398"/>
    <w:rsid w:val="00F97FB0"/>
    <w:rsid w:val="00FA111D"/>
    <w:rsid w:val="00FA136A"/>
    <w:rsid w:val="00FA2E08"/>
    <w:rsid w:val="00FA385E"/>
    <w:rsid w:val="00FA73CE"/>
    <w:rsid w:val="00FB09A3"/>
    <w:rsid w:val="00FB20F2"/>
    <w:rsid w:val="00FB3716"/>
    <w:rsid w:val="00FB3E6A"/>
    <w:rsid w:val="00FB4375"/>
    <w:rsid w:val="00FB4428"/>
    <w:rsid w:val="00FB460B"/>
    <w:rsid w:val="00FB4ED9"/>
    <w:rsid w:val="00FB4F91"/>
    <w:rsid w:val="00FB505B"/>
    <w:rsid w:val="00FB64DA"/>
    <w:rsid w:val="00FB6A3B"/>
    <w:rsid w:val="00FB6FA0"/>
    <w:rsid w:val="00FB72EE"/>
    <w:rsid w:val="00FC0432"/>
    <w:rsid w:val="00FC047A"/>
    <w:rsid w:val="00FC26A5"/>
    <w:rsid w:val="00FC3098"/>
    <w:rsid w:val="00FC34A9"/>
    <w:rsid w:val="00FC3AF0"/>
    <w:rsid w:val="00FC4B30"/>
    <w:rsid w:val="00FC6287"/>
    <w:rsid w:val="00FC6290"/>
    <w:rsid w:val="00FC68F0"/>
    <w:rsid w:val="00FD0F2A"/>
    <w:rsid w:val="00FD13D2"/>
    <w:rsid w:val="00FD1464"/>
    <w:rsid w:val="00FD158A"/>
    <w:rsid w:val="00FD166B"/>
    <w:rsid w:val="00FD2E6C"/>
    <w:rsid w:val="00FD30A6"/>
    <w:rsid w:val="00FD4611"/>
    <w:rsid w:val="00FD46DE"/>
    <w:rsid w:val="00FD4ADF"/>
    <w:rsid w:val="00FD4B0A"/>
    <w:rsid w:val="00FD716A"/>
    <w:rsid w:val="00FD7701"/>
    <w:rsid w:val="00FD77CC"/>
    <w:rsid w:val="00FD7EDA"/>
    <w:rsid w:val="00FD7F45"/>
    <w:rsid w:val="00FE094F"/>
    <w:rsid w:val="00FE19AA"/>
    <w:rsid w:val="00FE1BA9"/>
    <w:rsid w:val="00FE2D45"/>
    <w:rsid w:val="00FE306B"/>
    <w:rsid w:val="00FE3B39"/>
    <w:rsid w:val="00FE42B8"/>
    <w:rsid w:val="00FE430B"/>
    <w:rsid w:val="00FE4A38"/>
    <w:rsid w:val="00FE543B"/>
    <w:rsid w:val="00FE5715"/>
    <w:rsid w:val="00FE5A45"/>
    <w:rsid w:val="00FF0181"/>
    <w:rsid w:val="00FF0679"/>
    <w:rsid w:val="00FF153F"/>
    <w:rsid w:val="00FF18E5"/>
    <w:rsid w:val="00FF2409"/>
    <w:rsid w:val="00FF3320"/>
    <w:rsid w:val="00FF3E9D"/>
    <w:rsid w:val="00FF3EC8"/>
    <w:rsid w:val="00FF40E5"/>
    <w:rsid w:val="00FF4B1E"/>
    <w:rsid w:val="00FF555C"/>
    <w:rsid w:val="00FF59D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CDAD4A"/>
  <w15:chartTrackingRefBased/>
  <w15:docId w15:val="{61DFD93A-759D-4635-858C-A8B0622B84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943DF"/>
  </w:style>
  <w:style w:type="paragraph" w:styleId="Heading1">
    <w:name w:val="heading 1"/>
    <w:basedOn w:val="Normal"/>
    <w:link w:val="Heading1Char"/>
    <w:uiPriority w:val="9"/>
    <w:qFormat/>
    <w:rsid w:val="009704E9"/>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45753"/>
    <w:pPr>
      <w:ind w:left="720"/>
      <w:contextualSpacing/>
    </w:pPr>
  </w:style>
  <w:style w:type="table" w:styleId="TableGrid">
    <w:name w:val="Table Grid"/>
    <w:basedOn w:val="TableNormal"/>
    <w:uiPriority w:val="39"/>
    <w:rsid w:val="00A457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7510D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0A3192"/>
    <w:rPr>
      <w:color w:val="0563C1" w:themeColor="hyperlink"/>
      <w:u w:val="single"/>
    </w:rPr>
  </w:style>
  <w:style w:type="table" w:styleId="ListTable2">
    <w:name w:val="List Table 2"/>
    <w:basedOn w:val="TableNormal"/>
    <w:uiPriority w:val="47"/>
    <w:rsid w:val="009513CB"/>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FollowedHyperlink">
    <w:name w:val="FollowedHyperlink"/>
    <w:basedOn w:val="DefaultParagraphFont"/>
    <w:uiPriority w:val="99"/>
    <w:semiHidden/>
    <w:unhideWhenUsed/>
    <w:rsid w:val="00C77DD3"/>
    <w:rPr>
      <w:color w:val="954F72" w:themeColor="followedHyperlink"/>
      <w:u w:val="single"/>
    </w:rPr>
  </w:style>
  <w:style w:type="paragraph" w:styleId="Header">
    <w:name w:val="header"/>
    <w:basedOn w:val="Normal"/>
    <w:link w:val="HeaderChar"/>
    <w:uiPriority w:val="99"/>
    <w:unhideWhenUsed/>
    <w:rsid w:val="00487F8F"/>
    <w:pPr>
      <w:tabs>
        <w:tab w:val="center" w:pos="4680"/>
        <w:tab w:val="right" w:pos="9360"/>
      </w:tabs>
      <w:spacing w:after="0" w:line="240" w:lineRule="auto"/>
    </w:pPr>
  </w:style>
  <w:style w:type="character" w:customStyle="1" w:styleId="HeaderChar">
    <w:name w:val="Header Char"/>
    <w:basedOn w:val="DefaultParagraphFont"/>
    <w:link w:val="Header"/>
    <w:uiPriority w:val="99"/>
    <w:rsid w:val="00487F8F"/>
  </w:style>
  <w:style w:type="paragraph" w:styleId="Footer">
    <w:name w:val="footer"/>
    <w:basedOn w:val="Normal"/>
    <w:link w:val="FooterChar"/>
    <w:uiPriority w:val="99"/>
    <w:unhideWhenUsed/>
    <w:rsid w:val="00487F8F"/>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7F8F"/>
  </w:style>
  <w:style w:type="character" w:styleId="CommentReference">
    <w:name w:val="annotation reference"/>
    <w:basedOn w:val="DefaultParagraphFont"/>
    <w:uiPriority w:val="99"/>
    <w:semiHidden/>
    <w:unhideWhenUsed/>
    <w:rsid w:val="00105D46"/>
    <w:rPr>
      <w:sz w:val="16"/>
      <w:szCs w:val="16"/>
    </w:rPr>
  </w:style>
  <w:style w:type="paragraph" w:styleId="CommentText">
    <w:name w:val="annotation text"/>
    <w:basedOn w:val="Normal"/>
    <w:link w:val="CommentTextChar"/>
    <w:uiPriority w:val="99"/>
    <w:semiHidden/>
    <w:unhideWhenUsed/>
    <w:rsid w:val="00105D46"/>
    <w:pPr>
      <w:spacing w:line="240" w:lineRule="auto"/>
    </w:pPr>
    <w:rPr>
      <w:sz w:val="20"/>
      <w:szCs w:val="20"/>
    </w:rPr>
  </w:style>
  <w:style w:type="character" w:customStyle="1" w:styleId="CommentTextChar">
    <w:name w:val="Comment Text Char"/>
    <w:basedOn w:val="DefaultParagraphFont"/>
    <w:link w:val="CommentText"/>
    <w:uiPriority w:val="99"/>
    <w:semiHidden/>
    <w:rsid w:val="00105D46"/>
    <w:rPr>
      <w:sz w:val="20"/>
      <w:szCs w:val="20"/>
    </w:rPr>
  </w:style>
  <w:style w:type="paragraph" w:styleId="CommentSubject">
    <w:name w:val="annotation subject"/>
    <w:basedOn w:val="CommentText"/>
    <w:next w:val="CommentText"/>
    <w:link w:val="CommentSubjectChar"/>
    <w:uiPriority w:val="99"/>
    <w:semiHidden/>
    <w:unhideWhenUsed/>
    <w:rsid w:val="00105D46"/>
    <w:rPr>
      <w:b/>
      <w:bCs/>
    </w:rPr>
  </w:style>
  <w:style w:type="character" w:customStyle="1" w:styleId="CommentSubjectChar">
    <w:name w:val="Comment Subject Char"/>
    <w:basedOn w:val="CommentTextChar"/>
    <w:link w:val="CommentSubject"/>
    <w:uiPriority w:val="99"/>
    <w:semiHidden/>
    <w:rsid w:val="00105D46"/>
    <w:rPr>
      <w:b/>
      <w:bCs/>
      <w:sz w:val="20"/>
      <w:szCs w:val="20"/>
    </w:rPr>
  </w:style>
  <w:style w:type="paragraph" w:styleId="BalloonText">
    <w:name w:val="Balloon Text"/>
    <w:basedOn w:val="Normal"/>
    <w:link w:val="BalloonTextChar"/>
    <w:uiPriority w:val="99"/>
    <w:semiHidden/>
    <w:unhideWhenUsed/>
    <w:rsid w:val="00105D4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05D46"/>
    <w:rPr>
      <w:rFonts w:ascii="Times New Roman" w:hAnsi="Times New Roman" w:cs="Times New Roman"/>
      <w:sz w:val="18"/>
      <w:szCs w:val="18"/>
    </w:rPr>
  </w:style>
  <w:style w:type="paragraph" w:styleId="Revision">
    <w:name w:val="Revision"/>
    <w:hidden/>
    <w:uiPriority w:val="99"/>
    <w:semiHidden/>
    <w:rsid w:val="0088388E"/>
    <w:pPr>
      <w:spacing w:after="0" w:line="240" w:lineRule="auto"/>
    </w:pPr>
  </w:style>
  <w:style w:type="character" w:styleId="PageNumber">
    <w:name w:val="page number"/>
    <w:basedOn w:val="DefaultParagraphFont"/>
    <w:uiPriority w:val="99"/>
    <w:semiHidden/>
    <w:unhideWhenUsed/>
    <w:rsid w:val="00D95677"/>
  </w:style>
  <w:style w:type="character" w:customStyle="1" w:styleId="Heading1Char">
    <w:name w:val="Heading 1 Char"/>
    <w:basedOn w:val="DefaultParagraphFont"/>
    <w:link w:val="Heading1"/>
    <w:uiPriority w:val="9"/>
    <w:rsid w:val="009704E9"/>
    <w:rPr>
      <w:rFonts w:ascii="Times New Roman" w:eastAsia="Times New Roman" w:hAnsi="Times New Roman" w:cs="Times New Roman"/>
      <w:b/>
      <w:bCs/>
      <w:kern w:val="36"/>
      <w:sz w:val="48"/>
      <w:szCs w:val="48"/>
      <w:lang w:eastAsia="en-CA"/>
    </w:rPr>
  </w:style>
  <w:style w:type="paragraph" w:styleId="Bibliography">
    <w:name w:val="Bibliography"/>
    <w:basedOn w:val="Normal"/>
    <w:next w:val="Normal"/>
    <w:uiPriority w:val="37"/>
    <w:unhideWhenUsed/>
    <w:rsid w:val="00043609"/>
    <w:pPr>
      <w:tabs>
        <w:tab w:val="left" w:pos="624"/>
      </w:tabs>
      <w:spacing w:after="240" w:line="240" w:lineRule="auto"/>
      <w:ind w:left="624" w:hanging="62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60488491">
      <w:bodyDiv w:val="1"/>
      <w:marLeft w:val="0"/>
      <w:marRight w:val="0"/>
      <w:marTop w:val="0"/>
      <w:marBottom w:val="0"/>
      <w:divBdr>
        <w:top w:val="none" w:sz="0" w:space="0" w:color="auto"/>
        <w:left w:val="none" w:sz="0" w:space="0" w:color="auto"/>
        <w:bottom w:val="none" w:sz="0" w:space="0" w:color="auto"/>
        <w:right w:val="none" w:sz="0" w:space="0" w:color="auto"/>
      </w:divBdr>
    </w:div>
    <w:div w:id="1495756474">
      <w:bodyDiv w:val="1"/>
      <w:marLeft w:val="0"/>
      <w:marRight w:val="0"/>
      <w:marTop w:val="0"/>
      <w:marBottom w:val="0"/>
      <w:divBdr>
        <w:top w:val="none" w:sz="0" w:space="0" w:color="auto"/>
        <w:left w:val="none" w:sz="0" w:space="0" w:color="auto"/>
        <w:bottom w:val="none" w:sz="0" w:space="0" w:color="auto"/>
        <w:right w:val="none" w:sz="0" w:space="0" w:color="auto"/>
      </w:divBdr>
    </w:div>
    <w:div w:id="16392613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0CFDA9-C2E1-4597-9944-0B7101C55E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9823</Words>
  <Characters>169992</Characters>
  <Application>Microsoft Office Word</Application>
  <DocSecurity>0</DocSecurity>
  <Lines>1416</Lines>
  <Paragraphs>3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hini De Silva</dc:creator>
  <cp:keywords/>
  <dc:description/>
  <cp:lastModifiedBy>Kuspinar, Ayse</cp:lastModifiedBy>
  <cp:revision>3</cp:revision>
  <cp:lastPrinted>2018-08-30T16:01:00Z</cp:lastPrinted>
  <dcterms:created xsi:type="dcterms:W3CDTF">2019-05-27T23:30:00Z</dcterms:created>
  <dcterms:modified xsi:type="dcterms:W3CDTF">2019-05-27T2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9"&gt;&lt;session id="euKYe8Cl"/&gt;&lt;style id="http://www.zotero.org/styles/taylor-and-francis-national-library-of-medicine" hasBibliography="1" bibliographyStyleHasBeenSet="1"/&gt;&lt;prefs&gt;&lt;pref name="fieldType" value="Field</vt:lpwstr>
  </property>
  <property fmtid="{D5CDD505-2E9C-101B-9397-08002B2CF9AE}" pid="3" name="ZOTERO_PREF_2">
    <vt:lpwstr>"/&gt;&lt;pref name="automaticJournalAbbreviations" value="true"/&gt;&lt;pref name="dontAskDelayCitationUpdates" value="true"/&gt;&lt;/prefs&gt;&lt;/data&gt;</vt:lpwstr>
  </property>
</Properties>
</file>